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ghtShading1"/>
        <w:tblW w:w="8814" w:type="dxa"/>
        <w:tblLayout w:type="fixed"/>
        <w:tblLook w:val="04A0" w:firstRow="1" w:lastRow="0" w:firstColumn="1" w:lastColumn="0" w:noHBand="0" w:noVBand="1"/>
      </w:tblPr>
      <w:tblGrid>
        <w:gridCol w:w="1056"/>
        <w:gridCol w:w="1458"/>
        <w:gridCol w:w="1980"/>
        <w:gridCol w:w="4320"/>
      </w:tblGrid>
      <w:tr w:rsidR="004C0CD8" w:rsidRPr="003A7330" w14:paraId="5F36119A" w14:textId="77777777" w:rsidTr="00202B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7D5CE4C9" w14:textId="77777777" w:rsidR="004C0CD8" w:rsidRPr="009D5F7B" w:rsidRDefault="004C0CD8" w:rsidP="004617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5F7B">
              <w:rPr>
                <w:rFonts w:ascii="Times New Roman" w:hAnsi="Times New Roman" w:cs="Times New Roman"/>
                <w:sz w:val="24"/>
                <w:szCs w:val="24"/>
              </w:rPr>
              <w:t>S.No</w:t>
            </w:r>
            <w:proofErr w:type="spellEnd"/>
            <w:r w:rsidRPr="009D5F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58" w:type="dxa"/>
          </w:tcPr>
          <w:p w14:paraId="6FC1F4B8" w14:textId="77777777" w:rsidR="004C0CD8" w:rsidRPr="009D5F7B" w:rsidRDefault="004C0CD8" w:rsidP="004617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F7B">
              <w:rPr>
                <w:rFonts w:ascii="Times New Roman" w:hAnsi="Times New Roman" w:cs="Times New Roman"/>
                <w:sz w:val="24"/>
                <w:szCs w:val="24"/>
              </w:rPr>
              <w:t>Gene Symbol</w:t>
            </w:r>
          </w:p>
        </w:tc>
        <w:tc>
          <w:tcPr>
            <w:tcW w:w="1980" w:type="dxa"/>
          </w:tcPr>
          <w:p w14:paraId="7ED620DD" w14:textId="77777777" w:rsidR="004C0CD8" w:rsidRPr="009D5F7B" w:rsidRDefault="004C0CD8" w:rsidP="004617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F7B">
              <w:rPr>
                <w:rFonts w:ascii="Times New Roman" w:hAnsi="Times New Roman" w:cs="Times New Roman"/>
                <w:sz w:val="24"/>
                <w:szCs w:val="24"/>
              </w:rPr>
              <w:t>Associated Cancer Type</w:t>
            </w:r>
          </w:p>
        </w:tc>
        <w:tc>
          <w:tcPr>
            <w:tcW w:w="4320" w:type="dxa"/>
          </w:tcPr>
          <w:p w14:paraId="77B7BF62" w14:textId="77777777" w:rsidR="004C0CD8" w:rsidRPr="009D5F7B" w:rsidRDefault="004C0CD8" w:rsidP="004617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marks and </w:t>
            </w:r>
            <w:r w:rsidRPr="009D5F7B">
              <w:rPr>
                <w:rFonts w:ascii="Times New Roman" w:hAnsi="Times New Roman" w:cs="Times New Roman"/>
                <w:sz w:val="24"/>
                <w:szCs w:val="24"/>
              </w:rPr>
              <w:t>References</w:t>
            </w:r>
          </w:p>
        </w:tc>
      </w:tr>
      <w:tr w:rsidR="004C0CD8" w:rsidRPr="003A7330" w14:paraId="6B827ECC" w14:textId="77777777" w:rsidTr="00202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384E3CA7" w14:textId="77777777" w:rsidR="004C0CD8" w:rsidRPr="009D5F7B" w:rsidRDefault="004C0CD8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dxa"/>
          </w:tcPr>
          <w:p w14:paraId="2C79A83D" w14:textId="77777777" w:rsidR="004C0CD8" w:rsidRPr="004617DE" w:rsidRDefault="004C0CD8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JB1</w:t>
            </w:r>
          </w:p>
        </w:tc>
        <w:tc>
          <w:tcPr>
            <w:tcW w:w="1980" w:type="dxa"/>
          </w:tcPr>
          <w:p w14:paraId="5237F045" w14:textId="77777777" w:rsidR="004C0CD8" w:rsidRPr="004617DE" w:rsidRDefault="004C0CD8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ast carcinoma, hepatocellular carcinoma</w:t>
            </w:r>
          </w:p>
        </w:tc>
        <w:tc>
          <w:tcPr>
            <w:tcW w:w="4320" w:type="dxa"/>
          </w:tcPr>
          <w:p w14:paraId="4E7B4E95" w14:textId="437C2C50" w:rsidR="004C0CD8" w:rsidRPr="004617DE" w:rsidRDefault="004C0CD8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 negatively regulates MIG6 which is tumor suppressor that results in cancer cell proliferation by EGFR signaling pathway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YXJrPC9BdXRob3I+PFllYXI+MjAxNTwvWWVhcj48UmVj
TnVtPjE8L1JlY051bT48RGlzcGxheVRleHQ+WzFdPC9EaXNwbGF5VGV4dD48cmVjb3JkPjxyZWMt
bnVtYmVyPjE8L3JlYy1udW1iZXI+PGZvcmVpZ24ta2V5cz48a2V5IGFwcD0iRU4iIGRiLWlkPSJz
NTk5ZnByejZ6d2VwZGV2czJtdnp4OWcwejB2eDllcGE1ZnQiIHRpbWVzdGFtcD0iMTU1MDAzODcy
OSI+MTwva2V5PjwvZm9yZWlnbi1rZXlzPjxyZWYtdHlwZSBuYW1lPSJKb3VybmFsIEFydGljbGUi
PjE3PC9yZWYtdHlwZT48Y29udHJpYnV0b3JzPjxhdXRob3JzPjxhdXRob3I+UGFyaywgUy4gWS48
L2F1dGhvcj48YXV0aG9yPkNob2ksIEguIEsuPC9hdXRob3I+PGF1dGhvcj5TZW8sIEouIFMuPC9h
dXRob3I+PGF1dGhvcj5Zb28sIEouIFkuPC9hdXRob3I+PGF1dGhvcj5KZW9uZywgSi4gVy48L2F1
dGhvcj48YXV0aG9yPkNob2ksIFkuPC9hdXRob3I+PGF1dGhvcj5DaG9pLCBLLiBDLjwvYXV0aG9y
PjxhdXRob3I+WW9vbiwgSC4gRy48L2F1dGhvcj48L2F1dGhvcnM+PC9jb250cmlidXRvcnM+PGF1
dGgtYWRkcmVzcz5EZXBhcnRtZW50IG9mIEJpb2NoZW1pc3RyeSBhbmQgTW9sZWN1bGFyIEJpb2xv
Z3ksIEJyYWluIEtvcmVhIDIxIFBMVVMgUHJvamVjdCBmb3IgTWVkaWNhbCBTY2llbmNlcywgWW9u
c2VpIFVuaXZlcnNpdHkgQ29sbGVnZSBvZiBNZWRpY2luZSwgU2VvdWwsIFJlcHVibGljIG9mIEtv
cmVhLiYjeEQ7RGl2aXNpb24gb2YgTnV0cml0aW9uIGFuZCBNZXRhYm9saXNtIFJlc2VhcmNoIEdy
b3VwLCBLb3JlYSBGb29kIFJlc2VhcmNoIEluc3RpdHV0ZSwgR3llb25nZ2ktZG8sIFJlcHVibGlj
IG9mIEtvcmVhLiYjeEQ7RGVwYXJ0bWVudCBvZiBCaW9jaGVtaXN0cnkgYW5kIE1vbGVjdWxhciBC
aW9sb2d5LCBCcmFpbiBLb3JlYSAyMSBQTFVTIFByb2plY3QgZm9yIE1lZGljYWwgU2NpZW5jZXMs
IFlvbnNlaSBVbml2ZXJzaXR5IENvbGxlZ2Ugb2YgTWVkaWNpbmUsIFNlb3VsLCBSZXB1YmxpYyBv
ZiBLb3JlYTsgRGVwYXJ0bWVudCBvZiBPYnN0ZXRyaWNzLCBHeW5lY29sb2d5ICZhbXA7IFJlcHJv
ZHVjdGl2ZSBCaW9sb2d5LCBNaWNoaWdhbiBTdGF0ZSBVbml2ZXJzaXR5IENvbGxlZ2Ugb2YgSHVt
YW4gTWVkaWNpbmUsIE1JLCBVU0EuJiN4RDtEZXBhcnRtZW50IG9mIE9ic3RldHJpY3MsIEd5bmVj
b2xvZ3kgJmFtcDsgUmVwcm9kdWN0aXZlIEJpb2xvZ3ksIE1pY2hpZ2FuIFN0YXRlIFVuaXZlcnNp
dHkgQ29sbGVnZSBvZiBIdW1hbiBNZWRpY2luZSwgTUksIFVTQS4mI3hEO0ZlcnRpbGl0eSBDZW50
ZXIgb2YgQ0hBIEdlbmVyYWwgSG9zcGl0YWwsIENIQSBSZXNlYXJjaCBJbnN0aXR1dGUsIENIQSBV
bml2ZXJzaXR5LCBTZW91bCwgUmVwdWJsaWMgb2YgS29yZWEuJiN4RDtEZXBhcnRtZW50IG9mIEJp
b21lZGljYWwgU2NpZW5jZXMsIFVuaXZlcnNpdHkgb2YgVWxzYW4gQ29sbGVnZSBvZiBNZWRpY2lu
ZSwgU2VvdWwsIFJlcHVibGljIG9mIEtvcmVhLiBFbGVjdHJvbmljIGFkZHJlc3M6IGNob2lrYzc1
QGFtYy5zZW91bC5hYy5rci4mI3hEO0RlcGFydG1lbnQgb2YgQmlvY2hlbWlzdHJ5IGFuZCBNb2xl
Y3VsYXIgQmlvbG9neSwgQnJhaW4gS29yZWEgMjEgUExVUyBQcm9qZWN0IGZvciBNZWRpY2FsIFNj
aWVuY2VzLCBZb25zZWkgVW5pdmVyc2l0eSBDb2xsZWdlIG9mIE1lZGljaW5lLCBTZW91bCwgUmVw
dWJsaWMgb2YgS29yZWEuIEVsZWN0cm9uaWMgYWRkcmVzczogeWhnZXVuQHl1aHMuYWMuPC9hdXRo
LWFkZHJlc3M+PHRpdGxlcz48dGl0bGU+RE5BSkIxIG5lZ2F0aXZlbHkgcmVndWxhdGVzIE1JRzYg
dG8gcHJvbW90ZSBlcGlkZXJtYWwgZ3Jvd3RoIGZhY3RvciByZWNlcHRvciBzaWduYWxpbmc8L3Rp
dGxlPjxzZWNvbmRhcnktdGl0bGU+QmlvY2hpbSBCaW9waHlzIEFjdGE8L3NlY29uZGFyeS10aXRs
ZT48YWx0LXRpdGxlPkJpb2NoaW1pY2EgZXQgYmlvcGh5c2ljYSBhY3RhPC9hbHQtdGl0bGU+PC90
aXRsZXM+PHBlcmlvZGljYWw+PGZ1bGwtdGl0bGU+QmlvY2hpbSBCaW9waHlzIEFjdGE8L2Z1bGwt
dGl0bGU+PGFiYnItMT5CaW9jaGltaWNhIGV0IGJpb3BoeXNpY2EgYWN0YTwvYWJici0xPjwvcGVy
aW9kaWNhbD48YWx0LXBlcmlvZGljYWw+PGZ1bGwtdGl0bGU+QmlvY2hpbSBCaW9waHlzIEFjdGE8
L2Z1bGwtdGl0bGU+PGFiYnItMT5CaW9jaGltaWNhIGV0IGJpb3BoeXNpY2EgYWN0YTwvYWJici0x
PjwvYWx0LXBlcmlvZGljYWw+PHBhZ2VzPjI3MjItMzA8L3BhZ2VzPjx2b2x1bWU+MTg1Mzwvdm9s
dW1lPjxudW1iZXI+MTAgUHQgQTwvbnVtYmVyPjxrZXl3b3Jkcz48a2V5d29yZD5BZGFwdG9yIFBy
b3RlaW5zLCBTaWduYWwgVHJhbnNkdWNpbmcvZ2VuZXRpY3MvKm1ldGFib2xpc208L2tleXdvcmQ+
PGtleXdvcmQ+Q2VsbCBMaW5lLCBUdW1vcjwva2V5d29yZD48a2V5d29yZD5FcmJCIFJlY2VwdG9y
cy9nZW5ldGljcy8qbWV0YWJvbGlzbTwva2V5d29yZD48a2V5d29yZD5HZW5lIEtub2NrZG93biBU
ZWNobmlxdWVzPC9rZXl3b3JkPjxrZXl3b3JkPkhTUDQwIEhlYXQtU2hvY2sgUHJvdGVpbnMvZ2Vu
ZXRpY3MvKm1ldGFib2xpc208L2tleXdvcmQ+PGtleXdvcmQ+SHVtYW5zPC9rZXl3b3JkPjxrZXl3
b3JkPlByb3RlaW4gQmluZGluZzwva2V5d29yZD48a2V5d29yZD5TaWduYWwgVHJhbnNkdWN0aW9u
LypwaHlzaW9sb2d5PC9rZXl3b3JkPjxrZXl3b3JkPlR1bW9yIFN1cHByZXNzb3IgUHJvdGVpbnMv
Z2VuZXRpY3MvKm1ldGFib2xpc208L2tleXdvcmQ+PGtleXdvcmQ+VWJpcXVpdGluYXRpb24vKnBo
eXNpb2xvZ3k8L2tleXdvcmQ+PC9rZXl3b3Jkcz48ZGF0ZXM+PHllYXI+MjAxNTwveWVhcj48cHVi
LWRhdGVzPjxkYXRlPk9jdDwvZGF0ZT48L3B1Yi1kYXRlcz48L2RhdGVzPjxpc2JuPjAwMDYtMzAw
MiAoUHJpbnQpJiN4RDswMDA2LTMwMDIgKExpbmtpbmcpPC9pc2JuPjxhY2Nlc3Npb24tbnVtPjI2
MjM5MTE4PC9hY2Nlc3Npb24tbnVtPjx1cmxzPjxyZWxhdGVkLXVybHM+PHVybD5odHRwOi8vd3d3
Lm5jYmkubmxtLm5paC5nb3YvcHVibWVkLzI2MjM5MTE4PC91cmw+PC9yZWxhdGVkLXVybHM+PC91
cmxzPjxlbGVjdHJvbmljLXJlc291cmNlLW51bT4xMC4xMDE2L2ouYmJhbWNyLjIwMTUuMDcuMDI0
PC9lbGVjdHJvbmljLXJlc291cmNlLW51bT48L3JlY29yZD48L0NpdGU+PC9FbmROb3RlPgB=
</w:fldData>
              </w:fldChar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YXJrPC9BdXRob3I+PFllYXI+MjAxNTwvWWVhcj48UmVj
TnVtPjE8L1JlY051bT48RGlzcGxheVRleHQ+WzFdPC9EaXNwbGF5VGV4dD48cmVjb3JkPjxyZWMt
bnVtYmVyPjE8L3JlYy1udW1iZXI+PGZvcmVpZ24ta2V5cz48a2V5IGFwcD0iRU4iIGRiLWlkPSJz
NTk5ZnByejZ6d2VwZGV2czJtdnp4OWcwejB2eDllcGE1ZnQiIHRpbWVzdGFtcD0iMTU1MDAzODcy
OSI+MTwva2V5PjwvZm9yZWlnbi1rZXlzPjxyZWYtdHlwZSBuYW1lPSJKb3VybmFsIEFydGljbGUi
PjE3PC9yZWYtdHlwZT48Y29udHJpYnV0b3JzPjxhdXRob3JzPjxhdXRob3I+UGFyaywgUy4gWS48
L2F1dGhvcj48YXV0aG9yPkNob2ksIEguIEsuPC9hdXRob3I+PGF1dGhvcj5TZW8sIEouIFMuPC9h
dXRob3I+PGF1dGhvcj5Zb28sIEouIFkuPC9hdXRob3I+PGF1dGhvcj5KZW9uZywgSi4gVy48L2F1
dGhvcj48YXV0aG9yPkNob2ksIFkuPC9hdXRob3I+PGF1dGhvcj5DaG9pLCBLLiBDLjwvYXV0aG9y
PjxhdXRob3I+WW9vbiwgSC4gRy48L2F1dGhvcj48L2F1dGhvcnM+PC9jb250cmlidXRvcnM+PGF1
dGgtYWRkcmVzcz5EZXBhcnRtZW50IG9mIEJpb2NoZW1pc3RyeSBhbmQgTW9sZWN1bGFyIEJpb2xv
Z3ksIEJyYWluIEtvcmVhIDIxIFBMVVMgUHJvamVjdCBmb3IgTWVkaWNhbCBTY2llbmNlcywgWW9u
c2VpIFVuaXZlcnNpdHkgQ29sbGVnZSBvZiBNZWRpY2luZSwgU2VvdWwsIFJlcHVibGljIG9mIEtv
cmVhLiYjeEQ7RGl2aXNpb24gb2YgTnV0cml0aW9uIGFuZCBNZXRhYm9saXNtIFJlc2VhcmNoIEdy
b3VwLCBLb3JlYSBGb29kIFJlc2VhcmNoIEluc3RpdHV0ZSwgR3llb25nZ2ktZG8sIFJlcHVibGlj
IG9mIEtvcmVhLiYjeEQ7RGVwYXJ0bWVudCBvZiBCaW9jaGVtaXN0cnkgYW5kIE1vbGVjdWxhciBC
aW9sb2d5LCBCcmFpbiBLb3JlYSAyMSBQTFVTIFByb2plY3QgZm9yIE1lZGljYWwgU2NpZW5jZXMs
IFlvbnNlaSBVbml2ZXJzaXR5IENvbGxlZ2Ugb2YgTWVkaWNpbmUsIFNlb3VsLCBSZXB1YmxpYyBv
ZiBLb3JlYTsgRGVwYXJ0bWVudCBvZiBPYnN0ZXRyaWNzLCBHeW5lY29sb2d5ICZhbXA7IFJlcHJv
ZHVjdGl2ZSBCaW9sb2d5LCBNaWNoaWdhbiBTdGF0ZSBVbml2ZXJzaXR5IENvbGxlZ2Ugb2YgSHVt
YW4gTWVkaWNpbmUsIE1JLCBVU0EuJiN4RDtEZXBhcnRtZW50IG9mIE9ic3RldHJpY3MsIEd5bmVj
b2xvZ3kgJmFtcDsgUmVwcm9kdWN0aXZlIEJpb2xvZ3ksIE1pY2hpZ2FuIFN0YXRlIFVuaXZlcnNp
dHkgQ29sbGVnZSBvZiBIdW1hbiBNZWRpY2luZSwgTUksIFVTQS4mI3hEO0ZlcnRpbGl0eSBDZW50
ZXIgb2YgQ0hBIEdlbmVyYWwgSG9zcGl0YWwsIENIQSBSZXNlYXJjaCBJbnN0aXR1dGUsIENIQSBV
bml2ZXJzaXR5LCBTZW91bCwgUmVwdWJsaWMgb2YgS29yZWEuJiN4RDtEZXBhcnRtZW50IG9mIEJp
b21lZGljYWwgU2NpZW5jZXMsIFVuaXZlcnNpdHkgb2YgVWxzYW4gQ29sbGVnZSBvZiBNZWRpY2lu
ZSwgU2VvdWwsIFJlcHVibGljIG9mIEtvcmVhLiBFbGVjdHJvbmljIGFkZHJlc3M6IGNob2lrYzc1
QGFtYy5zZW91bC5hYy5rci4mI3hEO0RlcGFydG1lbnQgb2YgQmlvY2hlbWlzdHJ5IGFuZCBNb2xl
Y3VsYXIgQmlvbG9neSwgQnJhaW4gS29yZWEgMjEgUExVUyBQcm9qZWN0IGZvciBNZWRpY2FsIFNj
aWVuY2VzLCBZb25zZWkgVW5pdmVyc2l0eSBDb2xsZWdlIG9mIE1lZGljaW5lLCBTZW91bCwgUmVw
dWJsaWMgb2YgS29yZWEuIEVsZWN0cm9uaWMgYWRkcmVzczogeWhnZXVuQHl1aHMuYWMuPC9hdXRo
LWFkZHJlc3M+PHRpdGxlcz48dGl0bGU+RE5BSkIxIG5lZ2F0aXZlbHkgcmVndWxhdGVzIE1JRzYg
dG8gcHJvbW90ZSBlcGlkZXJtYWwgZ3Jvd3RoIGZhY3RvciByZWNlcHRvciBzaWduYWxpbmc8L3Rp
dGxlPjxzZWNvbmRhcnktdGl0bGU+QmlvY2hpbSBCaW9waHlzIEFjdGE8L3NlY29uZGFyeS10aXRs
ZT48YWx0LXRpdGxlPkJpb2NoaW1pY2EgZXQgYmlvcGh5c2ljYSBhY3RhPC9hbHQtdGl0bGU+PC90
aXRsZXM+PHBlcmlvZGljYWw+PGZ1bGwtdGl0bGU+QmlvY2hpbSBCaW9waHlzIEFjdGE8L2Z1bGwt
dGl0bGU+PGFiYnItMT5CaW9jaGltaWNhIGV0IGJpb3BoeXNpY2EgYWN0YTwvYWJici0xPjwvcGVy
aW9kaWNhbD48YWx0LXBlcmlvZGljYWw+PGZ1bGwtdGl0bGU+QmlvY2hpbSBCaW9waHlzIEFjdGE8
L2Z1bGwtdGl0bGU+PGFiYnItMT5CaW9jaGltaWNhIGV0IGJpb3BoeXNpY2EgYWN0YTwvYWJici0x
PjwvYWx0LXBlcmlvZGljYWw+PHBhZ2VzPjI3MjItMzA8L3BhZ2VzPjx2b2x1bWU+MTg1Mzwvdm9s
dW1lPjxudW1iZXI+MTAgUHQgQTwvbnVtYmVyPjxrZXl3b3Jkcz48a2V5d29yZD5BZGFwdG9yIFBy
b3RlaW5zLCBTaWduYWwgVHJhbnNkdWNpbmcvZ2VuZXRpY3MvKm1ldGFib2xpc208L2tleXdvcmQ+
PGtleXdvcmQ+Q2VsbCBMaW5lLCBUdW1vcjwva2V5d29yZD48a2V5d29yZD5FcmJCIFJlY2VwdG9y
cy9nZW5ldGljcy8qbWV0YWJvbGlzbTwva2V5d29yZD48a2V5d29yZD5HZW5lIEtub2NrZG93biBU
ZWNobmlxdWVzPC9rZXl3b3JkPjxrZXl3b3JkPkhTUDQwIEhlYXQtU2hvY2sgUHJvdGVpbnMvZ2Vu
ZXRpY3MvKm1ldGFib2xpc208L2tleXdvcmQ+PGtleXdvcmQ+SHVtYW5zPC9rZXl3b3JkPjxrZXl3
b3JkPlByb3RlaW4gQmluZGluZzwva2V5d29yZD48a2V5d29yZD5TaWduYWwgVHJhbnNkdWN0aW9u
LypwaHlzaW9sb2d5PC9rZXl3b3JkPjxrZXl3b3JkPlR1bW9yIFN1cHByZXNzb3IgUHJvdGVpbnMv
Z2VuZXRpY3MvKm1ldGFib2xpc208L2tleXdvcmQ+PGtleXdvcmQ+VWJpcXVpdGluYXRpb24vKnBo
eXNpb2xvZ3k8L2tleXdvcmQ+PC9rZXl3b3Jkcz48ZGF0ZXM+PHllYXI+MjAxNTwveWVhcj48cHVi
LWRhdGVzPjxkYXRlPk9jdDwvZGF0ZT48L3B1Yi1kYXRlcz48L2RhdGVzPjxpc2JuPjAwMDYtMzAw
MiAoUHJpbnQpJiN4RDswMDA2LTMwMDIgKExpbmtpbmcpPC9pc2JuPjxhY2Nlc3Npb24tbnVtPjI2
MjM5MTE4PC9hY2Nlc3Npb24tbnVtPjx1cmxzPjxyZWxhdGVkLXVybHM+PHVybD5odHRwOi8vd3d3
Lm5jYmkubmxtLm5paC5nb3YvcHVibWVkLzI2MjM5MTE4PC91cmw+PC9yZWxhdGVkLXVybHM+PC91
cmxzPjxlbGVjdHJvbmljLXJlc291cmNlLW51bT4xMC4xMDE2L2ouYmJhbWNyLjIwMTUuMDcuMDI0
PC9lbGVjdHJvbmljLXJlc291cmNlLW51bT48L3JlY29yZD48L0NpdGU+PC9FbmROb3RlPgB=
</w:fldData>
              </w:fldChar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" w:tooltip="Park, 2015 #1" w:history="1">
              <w:r w:rsidR="007C31D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0CD8" w:rsidRPr="003A7330" w14:paraId="68668941" w14:textId="77777777" w:rsidTr="00202B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08473BB1" w14:textId="77777777" w:rsidR="004C0CD8" w:rsidRPr="009D5F7B" w:rsidRDefault="004C0CD8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dxa"/>
          </w:tcPr>
          <w:p w14:paraId="2FC9B837" w14:textId="77777777" w:rsidR="004C0CD8" w:rsidRPr="004617DE" w:rsidRDefault="004C0CD8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S7</w:t>
            </w:r>
          </w:p>
        </w:tc>
        <w:tc>
          <w:tcPr>
            <w:tcW w:w="1980" w:type="dxa"/>
          </w:tcPr>
          <w:p w14:paraId="68ACD152" w14:textId="77777777" w:rsidR="004C0CD8" w:rsidRPr="004617DE" w:rsidRDefault="004C0CD8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ast cancer</w:t>
            </w:r>
          </w:p>
        </w:tc>
        <w:tc>
          <w:tcPr>
            <w:tcW w:w="4320" w:type="dxa"/>
          </w:tcPr>
          <w:p w14:paraId="48E73199" w14:textId="0DBCDD05" w:rsidR="004C0CD8" w:rsidRPr="002F14BB" w:rsidRDefault="004C0CD8" w:rsidP="007C31DE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75757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 is directly regulated by p53 and suppresses metastasis in breast cancer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FuZzwvQXV0aG9yPjxZZWFyPjIwMTg8L1llYXI+PFJl
Y051bT4yPC9SZWNOdW0+PERpc3BsYXlUZXh0PlsyXTwvRGlzcGxheVRleHQ+PHJlY29yZD48cmVj
LW51bWJlcj4yPC9yZWMtbnVtYmVyPjxmb3JlaWduLWtleXM+PGtleSBhcHA9IkVOIiBkYi1pZD0i
czU5OWZwcno2endlcGRldnMybXZ6eDlnMHowdng5ZXBhNWZ0IiB0aW1lc3RhbXA9IjE1NTAwMzg4
MTgiPjI8L2tleT48L2ZvcmVpZ24ta2V5cz48cmVmLXR5cGUgbmFtZT0iSm91cm5hbCBBcnRpY2xl
Ij4xNzwvcmVmLXR5cGU+PGNvbnRyaWJ1dG9ycz48YXV0aG9ycz48YXV0aG9yPkNoYW5nLCBKLiBX
LjwvYXV0aG9yPjxhdXRob3I+S3VvLCBXLiBILjwvYXV0aG9yPjxhdXRob3I+TGluLCBDLiBNLjwv
YXV0aG9yPjxhdXRob3I+Q2hlbiwgVy4gTC48L2F1dGhvcj48YXV0aG9yPkNoYW4sIFMuIEguPC9h
dXRob3I+PGF1dGhvcj5DaGl1LCBNLiBGLjwvYXV0aG9yPjxhdXRob3I+Q2hhbmcsIEkuIFMuPC9h
dXRob3I+PGF1dGhvcj5KaWFuZywgUy4gUy48L2F1dGhvcj48YXV0aG9yPlRzYWksIEYuIFkuPC9h
dXRob3I+PGF1dGhvcj5DaGVuLCBDLiBILjwvYXV0aG9yPjxhdXRob3I+SHVhbmcsIFAuIEguPC9h
dXRob3I+PGF1dGhvcj5DaGFuZywgSy4gSi48L2F1dGhvcj48YXV0aG9yPkxpbiwgSy4gVC48L2F1
dGhvcj48YXV0aG9yPkxpbiwgUy4gQy48L2F1dGhvcj48YXV0aG9yPldhbmcsIE0uIFkuPC9hdXRo
b3I+PGF1dGhvcj5VZW4sIFkuIEguPC9hdXRob3I+PGF1dGhvcj5UdSwgQy4gVy48L2F1dGhvcj48
YXV0aG9yPkhvdSwgTS4gRi48L2F1dGhvcj48YXV0aG9yPlRzYWksIFMuIEYuPC9hdXRob3I+PGF1
dGhvcj5TaGVuLCBDLiBZLjwvYXV0aG9yPjxhdXRob3I+VHVuZywgUy4gTC48L2F1dGhvcj48YXV0
aG9yPldhbmcsIEwuIEguPC9hdXRob3I+PC9hdXRob3JzPjwvY29udHJpYnV0b3JzPjxhdXRoLWFk
ZHJlc3M+SW5zdGl0dXRlIG9mIE1vbGVjdWxhciBhbmQgR2Vub21pYyBNZWRpY2luZSwgTmF0aW9u
YWwgSGVhbHRoIFJlc2VhcmNoIEluc3RpdHV0ZSwgTWlhb2xpLCBUYWl3YW4uJiN4RDtEZXBhcnRt
ZW50IG9mIFN1cmdlcnksIE5hdGlvbmFsIFRhaXdhbiBVbml2ZXJzaXR5IEhvc3BpdGFsLCBUYWlw
ZWksIFRhaXdhbi4mI3hEO0luc3RpdHV0ZSBvZiBNb2xlY3VsYXIgTWVkaWNpbmUsIENvbGxlZ2Ug
b2YgTGlmZSBTY2llbmNlLCBOYXRpb25hbCBUc2luZyBIdWEgVW5pdmVyc2l0eSwgSHNpbmNodSwg
VGFpd2FuLiYjeEQ7R3JhZHVhdGUgSW5zdGl0dXRlIG9mIEludGVncmF0ZWQgTWVkaWNpbmUsIENv
bGxlZ2Ugb2YgQ2hpbmVzZSBNZWRpY2luZSwgQ2hpbmEgTWVkaWNhbCBVbml2ZXJzaXR5LCBUYWlj
aHVuZywgVGFpd2FuLiYjeEQ7TmF0aW9uYWwgSW5zdGl0dXRlIG9mIENhbmNlciBSZXNlYXJjaCwg
TmF0aW9uYWwgSGVhbHRoIFJlc2VhcmNoIEluc3RpdHV0ZXMsIE1pYW9saSwgVGFpd2FuLiYjeEQ7
RGVwYXJ0bWVudCBvZiBQYXRob2xvZ3ksIENvbGxlZ2Ugb2YgTWVkaWNpbmUsIE5hdGlvbmFsIFRh
aXdhbiBVbml2ZXJzaXR5LCBUYWlwZWksIFRhaXdhbi4mI3hEO1RhaXdhbiBBZHZlbnRpc3QgSG9z
cGl0YWwsIFRhaXBlaSwgVGFpd2FuLiYjeEQ7SW5zdGl0dXRlIG9mIEJpb3RlY2hub2xvZ3ksIENv
bGxlZ2Ugb2YgTGlmZSBTY2llbmNlLCBOYXRpb25hbCBUc2luZyBIdWEgVW5pdmVyc2l0eSwgSHNp
bmNodSwgVGFpd2FuLiYjeEQ7Q29sbGVnZSBvZiBDaGluZXNlIE1lZGljaW5lLCBDaGluYSBNZWRp
Y2FsIFVuaXZlcnNpdHksIFRhaWNodW5nLCBUYWl3YW4uJiN4RDtEZXBhcnRtZW50IG9mIFN1cmdl
cnksIEFzaWEgVW5pdmVyc2l0eSBIb3NwaXRhbCwgVGFpY2h1bmcsIFRhaXdhbi4mI3hEO0RlcGFy
dG1lbnQgb2YgR2VuZXJhbCBTdXJnZXJ5LCBEaXRtYW5zb24gTWVkaWNhbCBGb3VuZGF0aW9uIENo
aWEtWWkgQ2hyaXN0aWFuIEhvc3BpdGFsLCBDaGlheWksIFRhaXdhbi4mI3hEO0RlcGFydG1lbnQg
b2YgU3VyZ2VyeSwgQ29sbGVnZSBvZiBNZWRpY2luZSwgS2FvaHNpdW5nIE1lZGljYWwgVW5pdmVy
c2l0eSwgS2FvaHNpdW5nLCBUYWl3YW4uJiN4RDtEZXBhcnRtZW50IG9mIFN1cmdlcnksIEthb2hz
aXVuZyBNdW5pY2lwYWwgSHNpYW8gS2FuZyBIb3NwaXRhbCwgS2FvaHNpdW5nLCBUYWl3YW4uJiN4
RDtEaXZpc2lvbiBvZiBCcmVhc3QgU3VyZ2VyeSwgS2FvaHNpdW5nIE1lZGljYWwgVW5pdmVyc2l0
eSBIb3NwaXRhbCwgS2FvaHNpdW5nLCBUYWl3YW4uJiN4RDtJbnN0aXR1dGUgb2YgQmlvbWVkaWNh
bCBTY2llbmNlcywgQWNhZGVtaWEgU2luaWNhLCBUYWlwZWksIFRhaXdhbi4mI3hEO0RlcGFydG1l
bnQgb2YgSGVtYXRvbG9neSBhbmQgT25jb2xvZ3ksIFRvbi1ZZW4gR2VuZXJhbCBIb3NwaXRhbCwg
SHNpbmNodSwgVGFpd2FuLiYjeEQ7SW5zdGl0dXRlIG9mIE1vbGVjdWxhciBhbmQgR2Vub21pYyBN
ZWRpY2luZSwgTmF0aW9uYWwgSGVhbHRoIFJlc2VhcmNoIEluc3RpdHV0ZSwgTWlhb2xpLCBUYWl3
YW4uIGx1aGFpd2FuZ0BtYWlsLmNtdS5lZHUudHcuJiN4RDtDb2xsZWdlIG9mIENoaW5lc2UgTWVk
aWNpbmUsIENoaW5hIE1lZGljYWwgVW5pdmVyc2l0eSwgVGFpY2h1bmcsIFRhaXdhbi4gbHVoYWl3
YW5nQG1haWwuY211LmVkdS50dy48L2F1dGgtYWRkcmVzcz48dGl0bGVzPjx0aXRsZT5XaWxkLXR5
cGUgcDUzIHVwcmVndWxhdGVzIGFuIGVhcmx5IG9uc2V0IGJyZWFzdCBjYW5jZXItYXNzb2NpYXRl
ZCBnZW5lIEdBUzcgdG8gc3VwcHJlc3MgbWV0YXN0YXNpcyB2aWEgR0FTNy1DWUZJUDEtbWVkaWF0
ZWQgc2lnbmFsaW5nIHBhdGh3YXk8L3RpdGxlPjxzZWNvbmRhcnktdGl0bGU+T25jb2dlbmU8L3Nl
Y29uZGFyeS10aXRsZT48YWx0LXRpdGxlPk9uY29nZW5lPC9hbHQtdGl0bGU+PC90aXRsZXM+PHBl
cmlvZGljYWw+PGZ1bGwtdGl0bGU+T25jb2dlbmU8L2Z1bGwtdGl0bGU+PGFiYnItMT5PbmNvZ2Vu
ZTwvYWJici0xPjwvcGVyaW9kaWNhbD48YWx0LXBlcmlvZGljYWw+PGZ1bGwtdGl0bGU+T25jb2dl
bmU8L2Z1bGwtdGl0bGU+PGFiYnItMT5PbmNvZ2VuZTwvYWJici0xPjwvYWx0LXBlcmlvZGljYWw+
PHBhZ2VzPjQxMzctNDE1MDwvcGFnZXM+PHZvbHVtZT4zNzwvdm9sdW1lPjxudW1iZXI+MzA8L251
bWJlcj48ZGF0ZXM+PHllYXI+MjAxODwveWVhcj48cHViLWRhdGVzPjxkYXRlPkp1bDwvZGF0ZT48
L3B1Yi1kYXRlcz48L2RhdGVzPjxpc2JuPjE0NzYtNTU5NCAoRWxlY3Ryb25pYykmI3hEOzA5NTAt
OTIzMiAoTGlua2luZyk8L2lzYm4+PGFjY2Vzc2lvbi1udW0+Mjk3MDY2NTE8L2FjY2Vzc2lvbi1u
dW0+PHVybHM+PHJlbGF0ZWQtdXJscz48dXJsPmh0dHA6Ly93d3cubmNiaS5ubG0ubmloLmdvdi9w
dWJtZWQvMjk3MDY2NTE8L3VybD48L3JlbGF0ZWQtdXJscz48L3VybHM+PGN1c3RvbTI+NjA2MjQ5
ODwvY3VzdG9tMj48ZWxlY3Ryb25pYy1yZXNvdXJjZS1udW0+MTAuMTAzOC9zNDEzODgtMDE4LTAy
NTMtOTwvZWxlY3Ryb25pYy1yZXNvdXJjZS1udW0+PC9yZWNvcmQ+PC9DaXRlPjwvRW5kTm90ZT4A
</w:fldData>
              </w:fldChar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FuZzwvQXV0aG9yPjxZZWFyPjIwMTg8L1llYXI+PFJl
Y051bT4yPC9SZWNOdW0+PERpc3BsYXlUZXh0PlsyXTwvRGlzcGxheVRleHQ+PHJlY29yZD48cmVj
LW51bWJlcj4yPC9yZWMtbnVtYmVyPjxmb3JlaWduLWtleXM+PGtleSBhcHA9IkVOIiBkYi1pZD0i
czU5OWZwcno2endlcGRldnMybXZ6eDlnMHowdng5ZXBhNWZ0IiB0aW1lc3RhbXA9IjE1NTAwMzg4
MTgiPjI8L2tleT48L2ZvcmVpZ24ta2V5cz48cmVmLXR5cGUgbmFtZT0iSm91cm5hbCBBcnRpY2xl
Ij4xNzwvcmVmLXR5cGU+PGNvbnRyaWJ1dG9ycz48YXV0aG9ycz48YXV0aG9yPkNoYW5nLCBKLiBX
LjwvYXV0aG9yPjxhdXRob3I+S3VvLCBXLiBILjwvYXV0aG9yPjxhdXRob3I+TGluLCBDLiBNLjwv
YXV0aG9yPjxhdXRob3I+Q2hlbiwgVy4gTC48L2F1dGhvcj48YXV0aG9yPkNoYW4sIFMuIEguPC9h
dXRob3I+PGF1dGhvcj5DaGl1LCBNLiBGLjwvYXV0aG9yPjxhdXRob3I+Q2hhbmcsIEkuIFMuPC9h
dXRob3I+PGF1dGhvcj5KaWFuZywgUy4gUy48L2F1dGhvcj48YXV0aG9yPlRzYWksIEYuIFkuPC9h
dXRob3I+PGF1dGhvcj5DaGVuLCBDLiBILjwvYXV0aG9yPjxhdXRob3I+SHVhbmcsIFAuIEguPC9h
dXRob3I+PGF1dGhvcj5DaGFuZywgSy4gSi48L2F1dGhvcj48YXV0aG9yPkxpbiwgSy4gVC48L2F1
dGhvcj48YXV0aG9yPkxpbiwgUy4gQy48L2F1dGhvcj48YXV0aG9yPldhbmcsIE0uIFkuPC9hdXRo
b3I+PGF1dGhvcj5VZW4sIFkuIEguPC9hdXRob3I+PGF1dGhvcj5UdSwgQy4gVy48L2F1dGhvcj48
YXV0aG9yPkhvdSwgTS4gRi48L2F1dGhvcj48YXV0aG9yPlRzYWksIFMuIEYuPC9hdXRob3I+PGF1
dGhvcj5TaGVuLCBDLiBZLjwvYXV0aG9yPjxhdXRob3I+VHVuZywgUy4gTC48L2F1dGhvcj48YXV0
aG9yPldhbmcsIEwuIEguPC9hdXRob3I+PC9hdXRob3JzPjwvY29udHJpYnV0b3JzPjxhdXRoLWFk
ZHJlc3M+SW5zdGl0dXRlIG9mIE1vbGVjdWxhciBhbmQgR2Vub21pYyBNZWRpY2luZSwgTmF0aW9u
YWwgSGVhbHRoIFJlc2VhcmNoIEluc3RpdHV0ZSwgTWlhb2xpLCBUYWl3YW4uJiN4RDtEZXBhcnRt
ZW50IG9mIFN1cmdlcnksIE5hdGlvbmFsIFRhaXdhbiBVbml2ZXJzaXR5IEhvc3BpdGFsLCBUYWlw
ZWksIFRhaXdhbi4mI3hEO0luc3RpdHV0ZSBvZiBNb2xlY3VsYXIgTWVkaWNpbmUsIENvbGxlZ2Ug
b2YgTGlmZSBTY2llbmNlLCBOYXRpb25hbCBUc2luZyBIdWEgVW5pdmVyc2l0eSwgSHNpbmNodSwg
VGFpd2FuLiYjeEQ7R3JhZHVhdGUgSW5zdGl0dXRlIG9mIEludGVncmF0ZWQgTWVkaWNpbmUsIENv
bGxlZ2Ugb2YgQ2hpbmVzZSBNZWRpY2luZSwgQ2hpbmEgTWVkaWNhbCBVbml2ZXJzaXR5LCBUYWlj
aHVuZywgVGFpd2FuLiYjeEQ7TmF0aW9uYWwgSW5zdGl0dXRlIG9mIENhbmNlciBSZXNlYXJjaCwg
TmF0aW9uYWwgSGVhbHRoIFJlc2VhcmNoIEluc3RpdHV0ZXMsIE1pYW9saSwgVGFpd2FuLiYjeEQ7
RGVwYXJ0bWVudCBvZiBQYXRob2xvZ3ksIENvbGxlZ2Ugb2YgTWVkaWNpbmUsIE5hdGlvbmFsIFRh
aXdhbiBVbml2ZXJzaXR5LCBUYWlwZWksIFRhaXdhbi4mI3hEO1RhaXdhbiBBZHZlbnRpc3QgSG9z
cGl0YWwsIFRhaXBlaSwgVGFpd2FuLiYjeEQ7SW5zdGl0dXRlIG9mIEJpb3RlY2hub2xvZ3ksIENv
bGxlZ2Ugb2YgTGlmZSBTY2llbmNlLCBOYXRpb25hbCBUc2luZyBIdWEgVW5pdmVyc2l0eSwgSHNp
bmNodSwgVGFpd2FuLiYjeEQ7Q29sbGVnZSBvZiBDaGluZXNlIE1lZGljaW5lLCBDaGluYSBNZWRp
Y2FsIFVuaXZlcnNpdHksIFRhaWNodW5nLCBUYWl3YW4uJiN4RDtEZXBhcnRtZW50IG9mIFN1cmdl
cnksIEFzaWEgVW5pdmVyc2l0eSBIb3NwaXRhbCwgVGFpY2h1bmcsIFRhaXdhbi4mI3hEO0RlcGFy
dG1lbnQgb2YgR2VuZXJhbCBTdXJnZXJ5LCBEaXRtYW5zb24gTWVkaWNhbCBGb3VuZGF0aW9uIENo
aWEtWWkgQ2hyaXN0aWFuIEhvc3BpdGFsLCBDaGlheWksIFRhaXdhbi4mI3hEO0RlcGFydG1lbnQg
b2YgU3VyZ2VyeSwgQ29sbGVnZSBvZiBNZWRpY2luZSwgS2FvaHNpdW5nIE1lZGljYWwgVW5pdmVy
c2l0eSwgS2FvaHNpdW5nLCBUYWl3YW4uJiN4RDtEZXBhcnRtZW50IG9mIFN1cmdlcnksIEthb2hz
aXVuZyBNdW5pY2lwYWwgSHNpYW8gS2FuZyBIb3NwaXRhbCwgS2FvaHNpdW5nLCBUYWl3YW4uJiN4
RDtEaXZpc2lvbiBvZiBCcmVhc3QgU3VyZ2VyeSwgS2FvaHNpdW5nIE1lZGljYWwgVW5pdmVyc2l0
eSBIb3NwaXRhbCwgS2FvaHNpdW5nLCBUYWl3YW4uJiN4RDtJbnN0aXR1dGUgb2YgQmlvbWVkaWNh
bCBTY2llbmNlcywgQWNhZGVtaWEgU2luaWNhLCBUYWlwZWksIFRhaXdhbi4mI3hEO0RlcGFydG1l
bnQgb2YgSGVtYXRvbG9neSBhbmQgT25jb2xvZ3ksIFRvbi1ZZW4gR2VuZXJhbCBIb3NwaXRhbCwg
SHNpbmNodSwgVGFpd2FuLiYjeEQ7SW5zdGl0dXRlIG9mIE1vbGVjdWxhciBhbmQgR2Vub21pYyBN
ZWRpY2luZSwgTmF0aW9uYWwgSGVhbHRoIFJlc2VhcmNoIEluc3RpdHV0ZSwgTWlhb2xpLCBUYWl3
YW4uIGx1aGFpd2FuZ0BtYWlsLmNtdS5lZHUudHcuJiN4RDtDb2xsZWdlIG9mIENoaW5lc2UgTWVk
aWNpbmUsIENoaW5hIE1lZGljYWwgVW5pdmVyc2l0eSwgVGFpY2h1bmcsIFRhaXdhbi4gbHVoYWl3
YW5nQG1haWwuY211LmVkdS50dy48L2F1dGgtYWRkcmVzcz48dGl0bGVzPjx0aXRsZT5XaWxkLXR5
cGUgcDUzIHVwcmVndWxhdGVzIGFuIGVhcmx5IG9uc2V0IGJyZWFzdCBjYW5jZXItYXNzb2NpYXRl
ZCBnZW5lIEdBUzcgdG8gc3VwcHJlc3MgbWV0YXN0YXNpcyB2aWEgR0FTNy1DWUZJUDEtbWVkaWF0
ZWQgc2lnbmFsaW5nIHBhdGh3YXk8L3RpdGxlPjxzZWNvbmRhcnktdGl0bGU+T25jb2dlbmU8L3Nl
Y29uZGFyeS10aXRsZT48YWx0LXRpdGxlPk9uY29nZW5lPC9hbHQtdGl0bGU+PC90aXRsZXM+PHBl
cmlvZGljYWw+PGZ1bGwtdGl0bGU+T25jb2dlbmU8L2Z1bGwtdGl0bGU+PGFiYnItMT5PbmNvZ2Vu
ZTwvYWJici0xPjwvcGVyaW9kaWNhbD48YWx0LXBlcmlvZGljYWw+PGZ1bGwtdGl0bGU+T25jb2dl
bmU8L2Z1bGwtdGl0bGU+PGFiYnItMT5PbmNvZ2VuZTwvYWJici0xPjwvYWx0LXBlcmlvZGljYWw+
PHBhZ2VzPjQxMzctNDE1MDwvcGFnZXM+PHZvbHVtZT4zNzwvdm9sdW1lPjxudW1iZXI+MzA8L251
bWJlcj48ZGF0ZXM+PHllYXI+MjAxODwveWVhcj48cHViLWRhdGVzPjxkYXRlPkp1bDwvZGF0ZT48
L3B1Yi1kYXRlcz48L2RhdGVzPjxpc2JuPjE0NzYtNTU5NCAoRWxlY3Ryb25pYykmI3hEOzA5NTAt
OTIzMiAoTGlua2luZyk8L2lzYm4+PGFjY2Vzc2lvbi1udW0+Mjk3MDY2NTE8L2FjY2Vzc2lvbi1u
dW0+PHVybHM+PHJlbGF0ZWQtdXJscz48dXJsPmh0dHA6Ly93d3cubmNiaS5ubG0ubmloLmdvdi9w
dWJtZWQvMjk3MDY2NTE8L3VybD48L3JlbGF0ZWQtdXJscz48L3VybHM+PGN1c3RvbTI+NjA2MjQ5
ODwvY3VzdG9tMj48ZWxlY3Ryb25pYy1yZXNvdXJjZS1udW0+MTAuMTAzOC9zNDEzODgtMDE4LTAy
NTMtOTwvZWxlY3Ryb25pYy1yZXNvdXJjZS1udW0+PC9yZWNvcmQ+PC9DaXRlPjwvRW5kTm90ZT4A
</w:fldData>
              </w:fldChar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" w:tooltip="Chang, 2018 #2" w:history="1">
              <w:r w:rsidR="007C31D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C0CD8" w:rsidRPr="003A7330" w14:paraId="0335BC15" w14:textId="77777777" w:rsidTr="00202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40AC782D" w14:textId="77777777" w:rsidR="004C0CD8" w:rsidRPr="009D5F7B" w:rsidRDefault="004C0CD8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</w:tcPr>
          <w:p w14:paraId="338B2FF7" w14:textId="77777777" w:rsidR="004C0CD8" w:rsidRPr="004617DE" w:rsidRDefault="004C0CD8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OR</w:t>
            </w:r>
          </w:p>
        </w:tc>
        <w:tc>
          <w:tcPr>
            <w:tcW w:w="1980" w:type="dxa"/>
          </w:tcPr>
          <w:p w14:paraId="7DBBD37E" w14:textId="77777777" w:rsidR="004C0CD8" w:rsidRPr="004617DE" w:rsidRDefault="004C0CD8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cell lymphoblastic leukemia</w:t>
            </w:r>
          </w:p>
        </w:tc>
        <w:tc>
          <w:tcPr>
            <w:tcW w:w="4320" w:type="dxa"/>
          </w:tcPr>
          <w:p w14:paraId="29AD94E4" w14:textId="4A07555E" w:rsidR="004C0CD8" w:rsidRPr="004617DE" w:rsidRDefault="004C0CD8" w:rsidP="007C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 function as tumor suppressor and its mutation has been identified to be associated with various hematological malignancie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YW5ha2E8L0F1dGhvcj48WWVhcj4yMDE3PC9ZZWFyPjxS
ZWNOdW0+MzwvUmVjTnVtPjxEaXNwbGF5VGV4dD5bM108L0Rpc3BsYXlUZXh0PjxyZWNvcmQ+PHJl
Yy1udW1iZXI+MzwvcmVjLW51bWJlcj48Zm9yZWlnbi1rZXlzPjxrZXkgYXBwPSJFTiIgZGItaWQ9
InM1OTlmcHJ6Nnp3ZXBkZXZzMm12eng5ZzB6MHZ4OWVwYTVmdCIgdGltZXN0YW1wPSIxNTUwMDM4
OTA4Ij4zPC9rZXk+PC9mb3JlaWduLWtleXM+PHJlZi10eXBlIG5hbWU9IkpvdXJuYWwgQXJ0aWNs
ZSI+MTc8L3JlZi10eXBlPjxjb250cmlidXRvcnM+PGF1dGhvcnM+PGF1dGhvcj5UYW5ha2EsIFQu
PC9hdXRob3I+PGF1dGhvcj5OYWthamltYS1UYWthZ2ksIFkuPC9hdXRob3I+PGF1dGhvcj5Bb3lh
bWEsIEsuPC9hdXRob3I+PGF1dGhvcj5UYXJhLCBTLjwvYXV0aG9yPjxhdXRob3I+T3NoaW1hLCBN
LjwvYXV0aG9yPjxhdXRob3I+U2FyYXlhLCBBLjwvYXV0aG9yPjxhdXRob3I+S29pZGUsIFMuPC9h
dXRob3I+PGF1dGhvcj5TaSwgUy48L2F1dGhvcj48YXV0aG9yPk1hbmFiZSwgSS48L2F1dGhvcj48
YXV0aG9yPlNhbmFkYSwgTS48L2F1dGhvcj48YXV0aG9yPk5ha2F5YW1hLCBNLjwvYXV0aG9yPjxh
dXRob3I+TWFzdWtvLCBNLjwvYXV0aG9yPjxhdXRob3I+U29uZSwgSC48L2F1dGhvcj48YXV0aG9y
Pktvc2VraSwgSC48L2F1dGhvcj48YXV0aG9yPkl3YW1hLCBBLjwvYXV0aG9yPjwvYXV0aG9ycz48
L2NvbnRyaWJ1dG9ycz48YXV0aC1hZGRyZXNzPkRlcGFydG1lbnQgb2YgQ2VsbHVsYXIgYW5kIE1v
bGVjdWxhciBNZWRpY2luZSwgR3JhZHVhdGUgU2Nob29sIG9mIE1lZGljaW5lLCBDaGliYSBVbml2
ZXJzaXR5LCBDaGliYSwgSmFwYW4uJiN4RDtEZXBhcnRtZW50IG9mIEhlbWF0b2xvZ3ksIEVuZG9j
cmlub2xvZ3kgYW5kIE1ldGFib2xpc20sIE5paWdhdGEgVW5pdmVyc2l0eSwgTmlpZ2F0YSwgSmFw
YW4uJiN4RDtEZXBhcnRtZW50IG9mIEhlbWF0b2xvZ3ksIEt1bWFtb3RvIFVuaXZlcnNpdHksIEt1
bWFtb3RvLCBKYXBhbi4mI3hEO0RlcGFydG1lbnQgb2YgRGlzZWFzZSBCaW9sb2d5IGFuZCBNb2xl
Y3VsYXIgTWVkaWNpbmUsIEdyYWR1YXRlIFNjaG9vbCBvZiBNZWRpY2luZSwgQ2hpYmEgVW5pdmVy
c2l0eSwgQ2hpYmEsIEphcGFuLiYjeEQ7RGVwYXJ0bWVudCBvZiBBZHZhbmNlZCBEaWFnbm9zaXMs
IENsaW5pY2FsIFJlc2VhcmNoIENlbnRlciwgTmFnb3lhIE1lZGljYWwgQ2VudGVyLCBOYWdveWEs
IEphcGFuLiYjeEQ7Q2hyb21vc29tZSBFbmdpbmVlcmluZyBUZWFtLCBEZXBhcnRtZW50IG9mIFRl
Y2hub2xvZ3kgRGV2ZWxvcG1lbnQsIEthenVzYSBETkEgUmVzZWFyY2ggSW5zdGl0dXRlLCBDaGli
YSwgSmFwYW4uJiN4RDtEaXZpc2lvbiBvZiBTdGVtIENlbGwgVHJhbnNwbGFudGF0aW9uLCBOaWln
YXRhIFVuaXZlcnNpdHkgTWVkaWNhbCBhbmQgRGVudGFsIEhvc3BpdGFsLCBOaWlnYXRhLCBKYXBh
bi4mI3hEO0xhYm9yYXRvcnkgZm9yIERldmVsb3BtZW50YWwgR2VuZXRpY3MsIFJJS0VOIFJlc2Vh
cmNoIENlbnRlciBmb3IgSW50ZWdyYXRpdmUgTWVkaWNhbCBTY2llbmNlcywgWW9rb2hhbWEsIEph
cGFuLiYjeEQ7RGVwYXJ0bWVudCBvZiBDZWxsdWxhciBhbmQgTW9sZWN1bGFyIE1lZGljaW5lLCBH
cmFkdWF0ZSBTY2hvb2wgb2YgTWVkaWNpbmUsIENoaWJhIFVuaXZlcnNpdHksIENoaWJhLCBKYXBh
biBhaXdhbWFAZmFjdWx0eS5jaGliYS11LmpwLjwvYXV0aC1hZGRyZXNzPjx0aXRsZXM+PHRpdGxl
PkludGVybmFsIGRlbGV0aW9uIG9mIEJDT1IgcmV2ZWFscyBhIHR1bW9yIHN1cHByZXNzb3IgZnVu
Y3Rpb24gZm9yIEJDT1IgaW4gVCBseW1waG9jeXRlIG1hbGlnbmFuY2llczwvdGl0bGU+PHNlY29u
ZGFyeS10aXRsZT5KIEV4cCBNZWQ8L3NlY29uZGFyeS10aXRsZT48YWx0LXRpdGxlPlRoZSBKb3Vy
bmFsIG9mIGV4cGVyaW1lbnRhbCBtZWRpY2luZTwvYWx0LXRpdGxlPjwvdGl0bGVzPjxwZXJpb2Rp
Y2FsPjxmdWxsLXRpdGxlPkogRXhwIE1lZDwvZnVsbC10aXRsZT48YWJici0xPlRoZSBKb3VybmFs
IG9mIGV4cGVyaW1lbnRhbCBtZWRpY2luZTwvYWJici0xPjwvcGVyaW9kaWNhbD48YWx0LXBlcmlv
ZGljYWw+PGZ1bGwtdGl0bGU+SiBFeHAgTWVkPC9mdWxsLXRpdGxlPjxhYmJyLTE+VGhlIEpvdXJu
YWwgb2YgZXhwZXJpbWVudGFsIG1lZGljaW5lPC9hYmJyLTE+PC9hbHQtcGVyaW9kaWNhbD48cGFn
ZXM+MjkwMS0yOTEzPC9wYWdlcz48dm9sdW1lPjIxNDwvdm9sdW1lPjxudW1iZXI+MTA8L251bWJl
cj48a2V5d29yZHM+PGtleXdvcmQ+QW5pbWFsczwva2V5d29yZD48a2V5d29yZD5FeG9uczwva2V5
d29yZD48a2V5d29yZD5GbG93IEN5dG9tZXRyeTwva2V5d29yZD48a2V5d29yZD5HZW5lIERlbGV0
aW9uPC9rZXl3b3JkPjxrZXl3b3JkPkhlbWF0b3BvaWV0aWMgU3RlbSBDZWxscy9tZXRhYm9saXNt
PC9rZXl3b3JkPjxrZXl3b3JkPk1hbGU8L2tleXdvcmQ+PGtleXdvcmQ+TWljZTwva2V5d29yZD48
a2V5d29yZD5NaWNlLCBNdXRhbnQgU3RyYWluczwva2V5d29yZD48a2V5d29yZD5QcmVjdXJzb3Ig
VC1DZWxsIEx5bXBob2JsYXN0aWMgTGV1a2VtaWEtTHltcGhvbWEvKm1ldGFib2xpc208L2tleXdv
cmQ+PGtleXdvcmQ+UmVhbC1UaW1lIFBvbHltZXJhc2UgQ2hhaW4gUmVhY3Rpb248L2tleXdvcmQ+
PGtleXdvcmQ+UmVjZXB0b3IsIE5vdGNoMS9tZXRhYm9saXNtPC9rZXl3b3JkPjxrZXl3b3JkPlJl
cHJlc3NvciBQcm90ZWlucy8qcGh5c2lvbG9neTwva2V5d29yZD48a2V5d29yZD5UaHltb2N5dGVz
L21ldGFib2xpc208L2tleXdvcmQ+PGtleXdvcmQ+VHVtb3IgU3VwcHJlc3NvciBQcm90ZWlucy8q
cGh5c2lvbG9neTwva2V5d29yZD48L2tleXdvcmRzPjxkYXRlcz48eWVhcj4yMDE3PC95ZWFyPjxw
dWItZGF0ZXM+PGRhdGU+T2N0IDI8L2RhdGU+PC9wdWItZGF0ZXM+PC9kYXRlcz48aXNibj4xNTQw
LTk1MzggKEVsZWN0cm9uaWMpJiN4RDswMDIyLTEwMDcgKExpbmtpbmcpPC9pc2JuPjxhY2Nlc3Np
b24tbnVtPjI4ODI3NDQ3PC9hY2Nlc3Npb24tbnVtPjx1cmxzPjxyZWxhdGVkLXVybHM+PHVybD5o
dHRwOi8vd3d3Lm5jYmkubmxtLm5paC5nb3YvcHVibWVkLzI4ODI3NDQ3PC91cmw+PC9yZWxhdGVk
LXVybHM+PC91cmxzPjxjdXN0b20yPjU2MjYzOTg8L2N1c3RvbTI+PGVsZWN0cm9uaWMtcmVzb3Vy
Y2UtbnVtPjEwLjEwODQvamVtLjIwMTcwMTY3PC9lbGVjdHJvbmljLXJlc291cmNlLW51bT48L3Jl
Y29yZD48L0NpdGU+PC9FbmROb3RlPgB=
</w:fldData>
              </w:fldChar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YW5ha2E8L0F1dGhvcj48WWVhcj4yMDE3PC9ZZWFyPjxS
ZWNOdW0+MzwvUmVjTnVtPjxEaXNwbGF5VGV4dD5bM108L0Rpc3BsYXlUZXh0PjxyZWNvcmQ+PHJl
Yy1udW1iZXI+MzwvcmVjLW51bWJlcj48Zm9yZWlnbi1rZXlzPjxrZXkgYXBwPSJFTiIgZGItaWQ9
InM1OTlmcHJ6Nnp3ZXBkZXZzMm12eng5ZzB6MHZ4OWVwYTVmdCIgdGltZXN0YW1wPSIxNTUwMDM4
OTA4Ij4zPC9rZXk+PC9mb3JlaWduLWtleXM+PHJlZi10eXBlIG5hbWU9IkpvdXJuYWwgQXJ0aWNs
ZSI+MTc8L3JlZi10eXBlPjxjb250cmlidXRvcnM+PGF1dGhvcnM+PGF1dGhvcj5UYW5ha2EsIFQu
PC9hdXRob3I+PGF1dGhvcj5OYWthamltYS1UYWthZ2ksIFkuPC9hdXRob3I+PGF1dGhvcj5Bb3lh
bWEsIEsuPC9hdXRob3I+PGF1dGhvcj5UYXJhLCBTLjwvYXV0aG9yPjxhdXRob3I+T3NoaW1hLCBN
LjwvYXV0aG9yPjxhdXRob3I+U2FyYXlhLCBBLjwvYXV0aG9yPjxhdXRob3I+S29pZGUsIFMuPC9h
dXRob3I+PGF1dGhvcj5TaSwgUy48L2F1dGhvcj48YXV0aG9yPk1hbmFiZSwgSS48L2F1dGhvcj48
YXV0aG9yPlNhbmFkYSwgTS48L2F1dGhvcj48YXV0aG9yPk5ha2F5YW1hLCBNLjwvYXV0aG9yPjxh
dXRob3I+TWFzdWtvLCBNLjwvYXV0aG9yPjxhdXRob3I+U29uZSwgSC48L2F1dGhvcj48YXV0aG9y
Pktvc2VraSwgSC48L2F1dGhvcj48YXV0aG9yPkl3YW1hLCBBLjwvYXV0aG9yPjwvYXV0aG9ycz48
L2NvbnRyaWJ1dG9ycz48YXV0aC1hZGRyZXNzPkRlcGFydG1lbnQgb2YgQ2VsbHVsYXIgYW5kIE1v
bGVjdWxhciBNZWRpY2luZSwgR3JhZHVhdGUgU2Nob29sIG9mIE1lZGljaW5lLCBDaGliYSBVbml2
ZXJzaXR5LCBDaGliYSwgSmFwYW4uJiN4RDtEZXBhcnRtZW50IG9mIEhlbWF0b2xvZ3ksIEVuZG9j
cmlub2xvZ3kgYW5kIE1ldGFib2xpc20sIE5paWdhdGEgVW5pdmVyc2l0eSwgTmlpZ2F0YSwgSmFw
YW4uJiN4RDtEZXBhcnRtZW50IG9mIEhlbWF0b2xvZ3ksIEt1bWFtb3RvIFVuaXZlcnNpdHksIEt1
bWFtb3RvLCBKYXBhbi4mI3hEO0RlcGFydG1lbnQgb2YgRGlzZWFzZSBCaW9sb2d5IGFuZCBNb2xl
Y3VsYXIgTWVkaWNpbmUsIEdyYWR1YXRlIFNjaG9vbCBvZiBNZWRpY2luZSwgQ2hpYmEgVW5pdmVy
c2l0eSwgQ2hpYmEsIEphcGFuLiYjeEQ7RGVwYXJ0bWVudCBvZiBBZHZhbmNlZCBEaWFnbm9zaXMs
IENsaW5pY2FsIFJlc2VhcmNoIENlbnRlciwgTmFnb3lhIE1lZGljYWwgQ2VudGVyLCBOYWdveWEs
IEphcGFuLiYjeEQ7Q2hyb21vc29tZSBFbmdpbmVlcmluZyBUZWFtLCBEZXBhcnRtZW50IG9mIFRl
Y2hub2xvZ3kgRGV2ZWxvcG1lbnQsIEthenVzYSBETkEgUmVzZWFyY2ggSW5zdGl0dXRlLCBDaGli
YSwgSmFwYW4uJiN4RDtEaXZpc2lvbiBvZiBTdGVtIENlbGwgVHJhbnNwbGFudGF0aW9uLCBOaWln
YXRhIFVuaXZlcnNpdHkgTWVkaWNhbCBhbmQgRGVudGFsIEhvc3BpdGFsLCBOaWlnYXRhLCBKYXBh
bi4mI3hEO0xhYm9yYXRvcnkgZm9yIERldmVsb3BtZW50YWwgR2VuZXRpY3MsIFJJS0VOIFJlc2Vh
cmNoIENlbnRlciBmb3IgSW50ZWdyYXRpdmUgTWVkaWNhbCBTY2llbmNlcywgWW9rb2hhbWEsIEph
cGFuLiYjeEQ7RGVwYXJ0bWVudCBvZiBDZWxsdWxhciBhbmQgTW9sZWN1bGFyIE1lZGljaW5lLCBH
cmFkdWF0ZSBTY2hvb2wgb2YgTWVkaWNpbmUsIENoaWJhIFVuaXZlcnNpdHksIENoaWJhLCBKYXBh
biBhaXdhbWFAZmFjdWx0eS5jaGliYS11LmpwLjwvYXV0aC1hZGRyZXNzPjx0aXRsZXM+PHRpdGxl
PkludGVybmFsIGRlbGV0aW9uIG9mIEJDT1IgcmV2ZWFscyBhIHR1bW9yIHN1cHByZXNzb3IgZnVu
Y3Rpb24gZm9yIEJDT1IgaW4gVCBseW1waG9jeXRlIG1hbGlnbmFuY2llczwvdGl0bGU+PHNlY29u
ZGFyeS10aXRsZT5KIEV4cCBNZWQ8L3NlY29uZGFyeS10aXRsZT48YWx0LXRpdGxlPlRoZSBKb3Vy
bmFsIG9mIGV4cGVyaW1lbnRhbCBtZWRpY2luZTwvYWx0LXRpdGxlPjwvdGl0bGVzPjxwZXJpb2Rp
Y2FsPjxmdWxsLXRpdGxlPkogRXhwIE1lZDwvZnVsbC10aXRsZT48YWJici0xPlRoZSBKb3VybmFs
IG9mIGV4cGVyaW1lbnRhbCBtZWRpY2luZTwvYWJici0xPjwvcGVyaW9kaWNhbD48YWx0LXBlcmlv
ZGljYWw+PGZ1bGwtdGl0bGU+SiBFeHAgTWVkPC9mdWxsLXRpdGxlPjxhYmJyLTE+VGhlIEpvdXJu
YWwgb2YgZXhwZXJpbWVudGFsIG1lZGljaW5lPC9hYmJyLTE+PC9hbHQtcGVyaW9kaWNhbD48cGFn
ZXM+MjkwMS0yOTEzPC9wYWdlcz48dm9sdW1lPjIxNDwvdm9sdW1lPjxudW1iZXI+MTA8L251bWJl
cj48a2V5d29yZHM+PGtleXdvcmQ+QW5pbWFsczwva2V5d29yZD48a2V5d29yZD5FeG9uczwva2V5
d29yZD48a2V5d29yZD5GbG93IEN5dG9tZXRyeTwva2V5d29yZD48a2V5d29yZD5HZW5lIERlbGV0
aW9uPC9rZXl3b3JkPjxrZXl3b3JkPkhlbWF0b3BvaWV0aWMgU3RlbSBDZWxscy9tZXRhYm9saXNt
PC9rZXl3b3JkPjxrZXl3b3JkPk1hbGU8L2tleXdvcmQ+PGtleXdvcmQ+TWljZTwva2V5d29yZD48
a2V5d29yZD5NaWNlLCBNdXRhbnQgU3RyYWluczwva2V5d29yZD48a2V5d29yZD5QcmVjdXJzb3Ig
VC1DZWxsIEx5bXBob2JsYXN0aWMgTGV1a2VtaWEtTHltcGhvbWEvKm1ldGFib2xpc208L2tleXdv
cmQ+PGtleXdvcmQ+UmVhbC1UaW1lIFBvbHltZXJhc2UgQ2hhaW4gUmVhY3Rpb248L2tleXdvcmQ+
PGtleXdvcmQ+UmVjZXB0b3IsIE5vdGNoMS9tZXRhYm9saXNtPC9rZXl3b3JkPjxrZXl3b3JkPlJl
cHJlc3NvciBQcm90ZWlucy8qcGh5c2lvbG9neTwva2V5d29yZD48a2V5d29yZD5UaHltb2N5dGVz
L21ldGFib2xpc208L2tleXdvcmQ+PGtleXdvcmQ+VHVtb3IgU3VwcHJlc3NvciBQcm90ZWlucy8q
cGh5c2lvbG9neTwva2V5d29yZD48L2tleXdvcmRzPjxkYXRlcz48eWVhcj4yMDE3PC95ZWFyPjxw
dWItZGF0ZXM+PGRhdGU+T2N0IDI8L2RhdGU+PC9wdWItZGF0ZXM+PC9kYXRlcz48aXNibj4xNTQw
LTk1MzggKEVsZWN0cm9uaWMpJiN4RDswMDIyLTEwMDcgKExpbmtpbmcpPC9pc2JuPjxhY2Nlc3Np
b24tbnVtPjI4ODI3NDQ3PC9hY2Nlc3Npb24tbnVtPjx1cmxzPjxyZWxhdGVkLXVybHM+PHVybD5o
dHRwOi8vd3d3Lm5jYmkubmxtLm5paC5nb3YvcHVibWVkLzI4ODI3NDQ3PC91cmw+PC9yZWxhdGVk
LXVybHM+PC91cmxzPjxjdXN0b20yPjU2MjYzOTg8L2N1c3RvbTI+PGVsZWN0cm9uaWMtcmVzb3Vy
Y2UtbnVtPjEwLjEwODQvamVtLjIwMTcwMTY3PC9lbGVjdHJvbmljLXJlc291cmNlLW51bT48L3Jl
Y29yZD48L0NpdGU+PC9FbmROb3RlPgB=
</w:fldData>
              </w:fldChar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" w:tooltip="Tanaka, 2017 #3" w:history="1">
              <w:r w:rsidR="007C31D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C0CD8" w:rsidRPr="003A7330" w14:paraId="60136377" w14:textId="77777777" w:rsidTr="00202B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3F7D2F85" w14:textId="77777777" w:rsidR="004C0CD8" w:rsidRPr="009D5F7B" w:rsidRDefault="004C0CD8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dxa"/>
          </w:tcPr>
          <w:p w14:paraId="4094DC82" w14:textId="77777777" w:rsidR="004C0CD8" w:rsidRPr="004617DE" w:rsidRDefault="004C0CD8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</w:t>
            </w:r>
          </w:p>
        </w:tc>
        <w:tc>
          <w:tcPr>
            <w:tcW w:w="1980" w:type="dxa"/>
          </w:tcPr>
          <w:p w14:paraId="29DC33E1" w14:textId="77777777" w:rsidR="004C0CD8" w:rsidRPr="004617DE" w:rsidRDefault="004C0CD8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ast cancer</w:t>
            </w:r>
          </w:p>
        </w:tc>
        <w:tc>
          <w:tcPr>
            <w:tcW w:w="4320" w:type="dxa"/>
          </w:tcPr>
          <w:p w14:paraId="7FBF119B" w14:textId="080F0695" w:rsidR="004C0CD8" w:rsidRPr="00F34DA8" w:rsidRDefault="004C0CD8" w:rsidP="007C31DE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75757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s divergent expression is associated with fibroblast at tumor microenvironment in breast cancer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xMzwvWWVhcj48UmVj
TnVtPjQ8L1JlY051bT48RGlzcGxheVRleHQ+WzRdPC9EaXNwbGF5VGV4dD48cmVjb3JkPjxyZWMt
bnVtYmVyPjQ8L3JlYy1udW1iZXI+PGZvcmVpZ24ta2V5cz48a2V5IGFwcD0iRU4iIGRiLWlkPSJz
NTk5ZnByejZ6d2VwZGV2czJtdnp4OWcwejB2eDllcGE1ZnQiIHRpbWVzdGFtcD0iMTU1MDAzODk5
NCI+NDwva2V5PjwvZm9yZWlnbi1rZXlzPjxyZWYtdHlwZSBuYW1lPSJKb3VybmFsIEFydGljbGUi
PjE3PC9yZWYtdHlwZT48Y29udHJpYnV0b3JzPjxhdXRob3JzPjxhdXRob3I+V2FuZywgTC48L2F1
dGhvcj48YXV0aG9yPkhvdSwgWS48L2F1dGhvcj48YXV0aG9yPlN1biwgWS48L2F1dGhvcj48YXV0
aG9yPlpoYW8sIEwuPC9hdXRob3I+PGF1dGhvcj5UYW5nLCBYLjwvYXV0aG9yPjxhdXRob3I+SHUs
IFAuPC9hdXRob3I+PGF1dGhvcj5ZYW5nLCBKLjwvYXV0aG9yPjxhdXRob3I+WmVuZywgWi48L2F1
dGhvcj48YXV0aG9yPllhbmcsIEcuPC9hdXRob3I+PGF1dGhvcj5DdWksIFguPC9hdXRob3I+PGF1
dGhvcj5MaXUsIE0uPC9hdXRob3I+PC9hdXRob3JzPjwvY29udHJpYnV0b3JzPjxhdXRoLWFkZHJl
c3M+S2V5IExhYm9yYXRvcnkgb2YgTGFib3JhdG9yeSBNZWRpY2FsIERpYWdub3N0aWNzLCBDaGlu
ZXNlIE1pbmlzdHJ5IG9mIEVkdWNhdGlvbiwgQ2hvbmdxaW5nIE1lZGljYWwgVW5pdmVyc2l0eSwg
Q2hvbmdxaW5nIDQwMDAxNiwgQ2hpbmEuJiN4RDtFeHBlcmltZW50YWwgdGVhY2hpbmcgY2VudGVy
IG9mIEJhc2ljIE1lZGljaW5lIFNjaWVuY2UsIENob25ncWluZyBNZWRpY2FsIFVuaXZlcnNpdHks
IENob25ncWluZyA0MDAwMTYsIENoaW5hLiYjeEQ7RGVwYXJ0bWVudCBvZiBFbmRvY3JpbmUgYW5k
IEJyZWFzdCBTdXJnZXJ5LCB0aGUgRmlyc3QgQWZmaWxpYXRlZCBIb3NwaXRhbCwgQ2hvbmdxaW5n
IE1lZGljYWwgVW5pdmVyc2l0eSwgQ2hvbmdxaW5nIDQwMDAxNiwgQ2hpbmEuJiN4RDtEZXBhcnRt
ZW50IG9mIFN1cmdlcnksIERlcGFydG1lbnQgb2YgT2JzdGV0cmljcyBhbmQgR3luZWNvbG9neSwg
V29tZW4mYXBvcztzIENhbmNlciBQcm9ncmFtLCBTYW11ZWwgT3NjaGluIENvbXByZWhlbnNpdmUg
Q2FuY2VyIEluc3RpdHV0ZSwgQ2VkYXJzIFNpbmFpIE1lZGljYWwgQ2VudGVyLiBMb3MgQW5nZWxl
cywgQ0EgOTEwMDYsIFVTQS48L2F1dGgtYWRkcmVzcz48dGl0bGVzPjx0aXRsZT5jLVNraSBhY3Rp
dmF0ZXMgY2FuY2VyLWFzc29jaWF0ZWQgZmlicm9ibGFzdHMgdG8gcmVndWxhdGUgYnJlYXN0IGNh
bmNlciBjZWxsIGludmFzaW9uPC90aXRsZT48c2Vjb25kYXJ5LXRpdGxlPk1vbCBPbmNvbDwvc2Vj
b25kYXJ5LXRpdGxlPjxhbHQtdGl0bGU+TW9sZWN1bGFyIG9uY29sb2d5PC9hbHQtdGl0bGU+PC90
aXRsZXM+PHBlcmlvZGljYWw+PGZ1bGwtdGl0bGU+TW9sIE9uY29sPC9mdWxsLXRpdGxlPjxhYmJy
LTE+TW9sZWN1bGFyIG9uY29sb2d5PC9hYmJyLTE+PC9wZXJpb2RpY2FsPjxhbHQtcGVyaW9kaWNh
bD48ZnVsbC10aXRsZT5Nb2wgT25jb2w8L2Z1bGwtdGl0bGU+PGFiYnItMT5Nb2xlY3VsYXIgb25j
b2xvZ3k8L2FiYnItMT48L2FsdC1wZXJpb2RpY2FsPjxwYWdlcz4xMTE2LTI4PC9wYWdlcz48dm9s
dW1lPjc8L3ZvbHVtZT48bnVtYmVyPjY8L251bWJlcj48a2V5d29yZHM+PGtleXdvcmQ+QnJlYXN0
IE5lb3BsYXNtcy9nZW5ldGljcy8qbWV0YWJvbGlzbS9wYXRob2xvZ3kvdGhlcmFweTwva2V5d29y
ZD48a2V5d29yZD5DZWxsIExpbmUsIFRyYW5zZm9ybWVkPC9rZXl3b3JkPjxrZXl3b3JkPkNlbGwg
TGluZSwgVHVtb3I8L2tleXdvcmQ+PGtleXdvcmQ+KkNlbGwgTW92ZW1lbnQ8L2tleXdvcmQ+PGtl
eXdvcmQ+Q2hlbW9raW5lIENYQ0wxMi9nZW5ldGljcy9tZXRhYm9saXNtPC9rZXl3b3JkPjxrZXl3
b3JkPkROQS1CaW5kaW5nIFByb3RlaW5zL2dlbmV0aWNzLyptZXRhYm9saXNtPC9rZXl3b3JkPjxr
ZXl3b3JkPkZlbWFsZTwva2V5d29yZD48a2V5d29yZD5GaWJyb2JsYXN0cy8qbWV0YWJvbGlzbS9w
YXRob2xvZ3k8L2tleXdvcmQ+PGtleXdvcmQ+SHVtYW5zPC9rZXl3b3JkPjxrZXl3b3JkPk5lb3Bs
YXNtIEludmFzaXZlbmVzczwva2V5d29yZD48a2V5d29yZD5Qcm90by1PbmNvZ2VuZSBQcm90ZWlu
cy9nZW5ldGljcy8qbWV0YWJvbGlzbTwva2V5d29yZD48a2V5d29yZD4qVHVtb3IgTWljcm9lbnZp
cm9ubWVudDwva2V5d29yZD48L2tleXdvcmRzPjxkYXRlcz48eWVhcj4yMDEzPC95ZWFyPjxwdWIt
ZGF0ZXM+PGRhdGU+RGVjPC9kYXRlPjwvcHViLWRhdGVzPjwvZGF0ZXM+PGlzYm4+MTg3OC0wMjYx
IChFbGVjdHJvbmljKSYjeEQ7MTU3NC03ODkxIChMaW5raW5nKTwvaXNibj48YWNjZXNzaW9uLW51
bT4yNDAxMTY2NDwvYWNjZXNzaW9uLW51bT48dXJscz48cmVsYXRlZC11cmxzPjx1cmw+aHR0cDov
L3d3dy5uY2JpLm5sbS5uaWguZ292L3B1Ym1lZC8yNDAxMTY2NDwvdXJsPjwvcmVsYXRlZC11cmxz
PjwvdXJscz48Y3VzdG9tMj4zODY0ODkzPC9jdXN0b20yPjxlbGVjdHJvbmljLXJlc291cmNlLW51
bT4xMC4xMDE2L2oubW9sb25jLjIwMTMuMDguMDA3PC9lbGVjdHJvbmljLXJlc291cmNlLW51bT48
L3JlY29yZD48L0NpdGU+PC9FbmROb3RlPgB=
</w:fldData>
              </w:fldChar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xMzwvWWVhcj48UmVj
TnVtPjQ8L1JlY051bT48RGlzcGxheVRleHQ+WzRdPC9EaXNwbGF5VGV4dD48cmVjb3JkPjxyZWMt
bnVtYmVyPjQ8L3JlYy1udW1iZXI+PGZvcmVpZ24ta2V5cz48a2V5IGFwcD0iRU4iIGRiLWlkPSJz
NTk5ZnByejZ6d2VwZGV2czJtdnp4OWcwejB2eDllcGE1ZnQiIHRpbWVzdGFtcD0iMTU1MDAzODk5
NCI+NDwva2V5PjwvZm9yZWlnbi1rZXlzPjxyZWYtdHlwZSBuYW1lPSJKb3VybmFsIEFydGljbGUi
PjE3PC9yZWYtdHlwZT48Y29udHJpYnV0b3JzPjxhdXRob3JzPjxhdXRob3I+V2FuZywgTC48L2F1
dGhvcj48YXV0aG9yPkhvdSwgWS48L2F1dGhvcj48YXV0aG9yPlN1biwgWS48L2F1dGhvcj48YXV0
aG9yPlpoYW8sIEwuPC9hdXRob3I+PGF1dGhvcj5UYW5nLCBYLjwvYXV0aG9yPjxhdXRob3I+SHUs
IFAuPC9hdXRob3I+PGF1dGhvcj5ZYW5nLCBKLjwvYXV0aG9yPjxhdXRob3I+WmVuZywgWi48L2F1
dGhvcj48YXV0aG9yPllhbmcsIEcuPC9hdXRob3I+PGF1dGhvcj5DdWksIFguPC9hdXRob3I+PGF1
dGhvcj5MaXUsIE0uPC9hdXRob3I+PC9hdXRob3JzPjwvY29udHJpYnV0b3JzPjxhdXRoLWFkZHJl
c3M+S2V5IExhYm9yYXRvcnkgb2YgTGFib3JhdG9yeSBNZWRpY2FsIERpYWdub3N0aWNzLCBDaGlu
ZXNlIE1pbmlzdHJ5IG9mIEVkdWNhdGlvbiwgQ2hvbmdxaW5nIE1lZGljYWwgVW5pdmVyc2l0eSwg
Q2hvbmdxaW5nIDQwMDAxNiwgQ2hpbmEuJiN4RDtFeHBlcmltZW50YWwgdGVhY2hpbmcgY2VudGVy
IG9mIEJhc2ljIE1lZGljaW5lIFNjaWVuY2UsIENob25ncWluZyBNZWRpY2FsIFVuaXZlcnNpdHks
IENob25ncWluZyA0MDAwMTYsIENoaW5hLiYjeEQ7RGVwYXJ0bWVudCBvZiBFbmRvY3JpbmUgYW5k
IEJyZWFzdCBTdXJnZXJ5LCB0aGUgRmlyc3QgQWZmaWxpYXRlZCBIb3NwaXRhbCwgQ2hvbmdxaW5n
IE1lZGljYWwgVW5pdmVyc2l0eSwgQ2hvbmdxaW5nIDQwMDAxNiwgQ2hpbmEuJiN4RDtEZXBhcnRt
ZW50IG9mIFN1cmdlcnksIERlcGFydG1lbnQgb2YgT2JzdGV0cmljcyBhbmQgR3luZWNvbG9neSwg
V29tZW4mYXBvcztzIENhbmNlciBQcm9ncmFtLCBTYW11ZWwgT3NjaGluIENvbXByZWhlbnNpdmUg
Q2FuY2VyIEluc3RpdHV0ZSwgQ2VkYXJzIFNpbmFpIE1lZGljYWwgQ2VudGVyLiBMb3MgQW5nZWxl
cywgQ0EgOTEwMDYsIFVTQS48L2F1dGgtYWRkcmVzcz48dGl0bGVzPjx0aXRsZT5jLVNraSBhY3Rp
dmF0ZXMgY2FuY2VyLWFzc29jaWF0ZWQgZmlicm9ibGFzdHMgdG8gcmVndWxhdGUgYnJlYXN0IGNh
bmNlciBjZWxsIGludmFzaW9uPC90aXRsZT48c2Vjb25kYXJ5LXRpdGxlPk1vbCBPbmNvbDwvc2Vj
b25kYXJ5LXRpdGxlPjxhbHQtdGl0bGU+TW9sZWN1bGFyIG9uY29sb2d5PC9hbHQtdGl0bGU+PC90
aXRsZXM+PHBlcmlvZGljYWw+PGZ1bGwtdGl0bGU+TW9sIE9uY29sPC9mdWxsLXRpdGxlPjxhYmJy
LTE+TW9sZWN1bGFyIG9uY29sb2d5PC9hYmJyLTE+PC9wZXJpb2RpY2FsPjxhbHQtcGVyaW9kaWNh
bD48ZnVsbC10aXRsZT5Nb2wgT25jb2w8L2Z1bGwtdGl0bGU+PGFiYnItMT5Nb2xlY3VsYXIgb25j
b2xvZ3k8L2FiYnItMT48L2FsdC1wZXJpb2RpY2FsPjxwYWdlcz4xMTE2LTI4PC9wYWdlcz48dm9s
dW1lPjc8L3ZvbHVtZT48bnVtYmVyPjY8L251bWJlcj48a2V5d29yZHM+PGtleXdvcmQ+QnJlYXN0
IE5lb3BsYXNtcy9nZW5ldGljcy8qbWV0YWJvbGlzbS9wYXRob2xvZ3kvdGhlcmFweTwva2V5d29y
ZD48a2V5d29yZD5DZWxsIExpbmUsIFRyYW5zZm9ybWVkPC9rZXl3b3JkPjxrZXl3b3JkPkNlbGwg
TGluZSwgVHVtb3I8L2tleXdvcmQ+PGtleXdvcmQ+KkNlbGwgTW92ZW1lbnQ8L2tleXdvcmQ+PGtl
eXdvcmQ+Q2hlbW9raW5lIENYQ0wxMi9nZW5ldGljcy9tZXRhYm9saXNtPC9rZXl3b3JkPjxrZXl3
b3JkPkROQS1CaW5kaW5nIFByb3RlaW5zL2dlbmV0aWNzLyptZXRhYm9saXNtPC9rZXl3b3JkPjxr
ZXl3b3JkPkZlbWFsZTwva2V5d29yZD48a2V5d29yZD5GaWJyb2JsYXN0cy8qbWV0YWJvbGlzbS9w
YXRob2xvZ3k8L2tleXdvcmQ+PGtleXdvcmQ+SHVtYW5zPC9rZXl3b3JkPjxrZXl3b3JkPk5lb3Bs
YXNtIEludmFzaXZlbmVzczwva2V5d29yZD48a2V5d29yZD5Qcm90by1PbmNvZ2VuZSBQcm90ZWlu
cy9nZW5ldGljcy8qbWV0YWJvbGlzbTwva2V5d29yZD48a2V5d29yZD4qVHVtb3IgTWljcm9lbnZp
cm9ubWVudDwva2V5d29yZD48L2tleXdvcmRzPjxkYXRlcz48eWVhcj4yMDEzPC95ZWFyPjxwdWIt
ZGF0ZXM+PGRhdGU+RGVjPC9kYXRlPjwvcHViLWRhdGVzPjwvZGF0ZXM+PGlzYm4+MTg3OC0wMjYx
IChFbGVjdHJvbmljKSYjeEQ7MTU3NC03ODkxIChMaW5raW5nKTwvaXNibj48YWNjZXNzaW9uLW51
bT4yNDAxMTY2NDwvYWNjZXNzaW9uLW51bT48dXJscz48cmVsYXRlZC11cmxzPjx1cmw+aHR0cDov
L3d3dy5uY2JpLm5sbS5uaWguZ292L3B1Ym1lZC8yNDAxMTY2NDwvdXJsPjwvcmVsYXRlZC11cmxz
PjwvdXJscz48Y3VzdG9tMj4zODY0ODkzPC9jdXN0b20yPjxlbGVjdHJvbmljLXJlc291cmNlLW51
bT4xMC4xMDE2L2oubW9sb25jLjIwMTMuMDguMDA3PC9lbGVjdHJvbmljLXJlc291cmNlLW51bT48
L3JlY29yZD48L0NpdGU+PC9FbmROb3RlPgB=
</w:fldData>
              </w:fldChar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" w:tooltip="Wang, 2013 #4" w:history="1">
              <w:r w:rsidR="007C31D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0CD8" w:rsidRPr="003A7330" w14:paraId="6E6FB7B3" w14:textId="77777777" w:rsidTr="00202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62DBA552" w14:textId="77777777" w:rsidR="004C0CD8" w:rsidRPr="009D5F7B" w:rsidRDefault="004C0CD8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dxa"/>
          </w:tcPr>
          <w:p w14:paraId="1F621382" w14:textId="77777777" w:rsidR="004C0CD8" w:rsidRDefault="004C0CD8" w:rsidP="00FB1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V4</w:t>
            </w:r>
          </w:p>
        </w:tc>
        <w:tc>
          <w:tcPr>
            <w:tcW w:w="1980" w:type="dxa"/>
          </w:tcPr>
          <w:p w14:paraId="1093181A" w14:textId="77777777" w:rsidR="004C0CD8" w:rsidRPr="004617DE" w:rsidRDefault="004C0CD8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ast cancer</w:t>
            </w:r>
          </w:p>
        </w:tc>
        <w:tc>
          <w:tcPr>
            <w:tcW w:w="4320" w:type="dxa"/>
          </w:tcPr>
          <w:p w14:paraId="761067EC" w14:textId="1E55871E" w:rsidR="004C0CD8" w:rsidRPr="004617DE" w:rsidRDefault="004C0CD8" w:rsidP="007C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s overexpression is associated with distant metastasis and poor prognosis in breast cancer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dW1vcnRpZXI8L0F1dGhvcj48WWVhcj4yMDE4PC9ZZWFy
PjxSZWNOdW0+NTwvUmVjTnVtPjxEaXNwbGF5VGV4dD5bNV08L0Rpc3BsYXlUZXh0PjxyZWNvcmQ+
PHJlYy1udW1iZXI+NTwvcmVjLW51bWJlcj48Zm9yZWlnbi1rZXlzPjxrZXkgYXBwPSJFTiIgZGIt
aWQ9InM1OTlmcHJ6Nnp3ZXBkZXZzMm12eng5ZzB6MHZ4OWVwYTVmdCIgdGltZXN0YW1wPSIxNTUw
MDM5MDY4Ij41PC9rZXk+PC9mb3JlaWduLWtleXM+PHJlZi10eXBlIG5hbWU9IkpvdXJuYWwgQXJ0
aWNsZSI+MTc8L3JlZi10eXBlPjxjb250cmlidXRvcnM+PGF1dGhvcnM+PGF1dGhvcj5EdW1vcnRp
ZXIsIE0uPC9hdXRob3I+PGF1dGhvcj5MYWRhbSwgRi48L2F1dGhvcj48YXV0aG9yPkRhbW91ciwg
SS48L2F1dGhvcj48YXV0aG9yPlZhY2hlciwgUy48L2F1dGhvcj48YXV0aG9yPkJpZWNoZSwgSS48
L2F1dGhvcj48YXV0aG9yPk1hcmNoYW5kLCBOLjwvYXV0aG9yPjxhdXRob3I+ZGUgTGF1bm9pdCwg
WS48L2F1dGhvcj48YXV0aG9yPlR1bGFzbmUsIEQuPC9hdXRob3I+PGF1dGhvcj5DaG90dGVhdS1M
ZWxpZXZyZSwgQS48L2F1dGhvcj48L2F1dGhvcnM+PC9jb250cmlidXRvcnM+PGF1dGgtYWRkcmVz
cz5Vbml2ZXJzaXR5IG9mIExpbGxlLCBDTlJTLCBJbnN0aXR1dCBQYXN0ZXVyIGRlIExpbGxlLCBV
TVIgODE2MSAtIE0zVCAtIE1lY2hhbmlzbXMgb2YgVHVtb3JpZ2VuZXNpcyBhbmQgVGFyZ2V0ZWQg
VGhlcmFwaWVzLCBGLTU5MDAwLCBMaWxsZSwgRnJhbmNlLiYjeEQ7RGVwYXJ0bWVudCBvZiBCaW9j
aGVtaXN0cnkgYW5kIE1vbGVjdWxhciBQaGFybWFjb2xvZ3ksIFVuaXZlcnNpdHkgb2YgTWFzc2Fj
aHVzZXR0cyBNZWRpY2FsIFNjaG9vbCwgV29yY2VzdGVyLCBNQSwgMDE2MDUtMjMyNCwgVVNBLiYj
eEQ7VW5pdCBvZiBQaGFybWFjb2dlbm9taWNzLCBEZXBhcnRtZW50IG9mIEdlbmV0aWNzLCBJbnN0
aXR1dCBDdXJpZSwgUGFyaXMsIEZyYW5jZS4mI3hEO1VuaXZlcnNpdHkgb2YgTGlsbGUsIENOUlMs
IEluc3RpdHV0IFBhc3RldXIgZGUgTGlsbGUsIFVNUiA4MTYxIC0gTTNUIC0gTWVjaGFuaXNtcyBv
ZiBUdW1vcmlnZW5lc2lzIGFuZCBUYXJnZXRlZCBUaGVyYXBpZXMsIEYtNTkwMDAsIExpbGxlLCBG
cmFuY2UuIGFubmUuY2hvdHRlYXVAaWJsLmNucnMuZnIuJiN4RDtDTlJTIFVNUiA4MTYxLCBJbnN0
aXR1dCBkZSBCaW9sb2dpZSBkZSBMaWxsZSAtIEluc3RpdHV0IFBhc3RldXIgZGUgTGlsbGUsIDEg
UnVlIFByIENhbG1ldHRlLCBCUDQ0NywgNTkwMjEsIExpbGxlLCBGcmFuY2UuIGFubmUuY2hvdHRl
YXVAaWJsLmNucnMuZnIuPC9hdXRoLWFkZHJlc3M+PHRpdGxlcz48dGl0bGU+RVRWNCB0cmFuc2Ny
aXB0aW9uIGZhY3RvciBhbmQgTU1QMTMgbWV0YWxsb3Byb3RlYXNlIGFyZSBpbnRlcnBsYXlpbmcg
YWN0b3JzIG9mIGJyZWFzdCB0dW1vcmlnZW5lc2lzPC90aXRsZT48c2Vjb25kYXJ5LXRpdGxlPkJy
ZWFzdCBDYW5jZXIgUmVzPC9zZWNvbmRhcnktdGl0bGU+PGFsdC10aXRsZT5CcmVhc3QgY2FuY2Vy
IHJlc2VhcmNoIDogQkNSPC9hbHQtdGl0bGU+PC90aXRsZXM+PHBlcmlvZGljYWw+PGZ1bGwtdGl0
bGU+QnJlYXN0IENhbmNlciBSZXM8L2Z1bGwtdGl0bGU+PGFiYnItMT5CcmVhc3QgY2FuY2VyIHJl
c2VhcmNoIDogQkNSPC9hYmJyLTE+PC9wZXJpb2RpY2FsPjxhbHQtcGVyaW9kaWNhbD48ZnVsbC10
aXRsZT5CcmVhc3QgQ2FuY2VyIFJlczwvZnVsbC10aXRsZT48YWJici0xPkJyZWFzdCBjYW5jZXIg
cmVzZWFyY2ggOiBCQ1I8L2FiYnItMT48L2FsdC1wZXJpb2RpY2FsPjxwYWdlcz43MzwvcGFnZXM+
PHZvbHVtZT4yMDwvdm9sdW1lPjxudW1iZXI+MTwvbnVtYmVyPjxkYXRlcz48eWVhcj4yMDE4PC95
ZWFyPjxwdWItZGF0ZXM+PGRhdGU+SnVsIDExPC9kYXRlPjwvcHViLWRhdGVzPjwvZGF0ZXM+PGlz
Ym4+MTQ2NS01NDJYIChFbGVjdHJvbmljKSYjeEQ7MTQ2NS01NDExIChMaW5raW5nKTwvaXNibj48
YWNjZXNzaW9uLW51bT4yOTk5NjkzNTwvYWNjZXNzaW9uLW51bT48dXJscz48cmVsYXRlZC11cmxz
Pjx1cmw+aHR0cDovL3d3dy5uY2JpLm5sbS5uaWguZ292L3B1Ym1lZC8yOTk5NjkzNTwvdXJsPjwv
cmVsYXRlZC11cmxzPjwvdXJscz48Y3VzdG9tMj42MDQyMjI1PC9jdXN0b20yPjxlbGVjdHJvbmlj
LXJlc291cmNlLW51bT4xMC4xMTg2L3MxMzA1OC0wMTgtMDk5Mi0wPC9lbGVjdHJvbmljLXJlc291
cmNlLW51bT48L3JlY29yZD48L0NpdGU+PC9FbmROb3RlPgB=
</w:fldData>
              </w:fldChar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dW1vcnRpZXI8L0F1dGhvcj48WWVhcj4yMDE4PC9ZZWFy
PjxSZWNOdW0+NTwvUmVjTnVtPjxEaXNwbGF5VGV4dD5bNV08L0Rpc3BsYXlUZXh0PjxyZWNvcmQ+
PHJlYy1udW1iZXI+NTwvcmVjLW51bWJlcj48Zm9yZWlnbi1rZXlzPjxrZXkgYXBwPSJFTiIgZGIt
aWQ9InM1OTlmcHJ6Nnp3ZXBkZXZzMm12eng5ZzB6MHZ4OWVwYTVmdCIgdGltZXN0YW1wPSIxNTUw
MDM5MDY4Ij41PC9rZXk+PC9mb3JlaWduLWtleXM+PHJlZi10eXBlIG5hbWU9IkpvdXJuYWwgQXJ0
aWNsZSI+MTc8L3JlZi10eXBlPjxjb250cmlidXRvcnM+PGF1dGhvcnM+PGF1dGhvcj5EdW1vcnRp
ZXIsIE0uPC9hdXRob3I+PGF1dGhvcj5MYWRhbSwgRi48L2F1dGhvcj48YXV0aG9yPkRhbW91ciwg
SS48L2F1dGhvcj48YXV0aG9yPlZhY2hlciwgUy48L2F1dGhvcj48YXV0aG9yPkJpZWNoZSwgSS48
L2F1dGhvcj48YXV0aG9yPk1hcmNoYW5kLCBOLjwvYXV0aG9yPjxhdXRob3I+ZGUgTGF1bm9pdCwg
WS48L2F1dGhvcj48YXV0aG9yPlR1bGFzbmUsIEQuPC9hdXRob3I+PGF1dGhvcj5DaG90dGVhdS1M
ZWxpZXZyZSwgQS48L2F1dGhvcj48L2F1dGhvcnM+PC9jb250cmlidXRvcnM+PGF1dGgtYWRkcmVz
cz5Vbml2ZXJzaXR5IG9mIExpbGxlLCBDTlJTLCBJbnN0aXR1dCBQYXN0ZXVyIGRlIExpbGxlLCBV
TVIgODE2MSAtIE0zVCAtIE1lY2hhbmlzbXMgb2YgVHVtb3JpZ2VuZXNpcyBhbmQgVGFyZ2V0ZWQg
VGhlcmFwaWVzLCBGLTU5MDAwLCBMaWxsZSwgRnJhbmNlLiYjeEQ7RGVwYXJ0bWVudCBvZiBCaW9j
aGVtaXN0cnkgYW5kIE1vbGVjdWxhciBQaGFybWFjb2xvZ3ksIFVuaXZlcnNpdHkgb2YgTWFzc2Fj
aHVzZXR0cyBNZWRpY2FsIFNjaG9vbCwgV29yY2VzdGVyLCBNQSwgMDE2MDUtMjMyNCwgVVNBLiYj
eEQ7VW5pdCBvZiBQaGFybWFjb2dlbm9taWNzLCBEZXBhcnRtZW50IG9mIEdlbmV0aWNzLCBJbnN0
aXR1dCBDdXJpZSwgUGFyaXMsIEZyYW5jZS4mI3hEO1VuaXZlcnNpdHkgb2YgTGlsbGUsIENOUlMs
IEluc3RpdHV0IFBhc3RldXIgZGUgTGlsbGUsIFVNUiA4MTYxIC0gTTNUIC0gTWVjaGFuaXNtcyBv
ZiBUdW1vcmlnZW5lc2lzIGFuZCBUYXJnZXRlZCBUaGVyYXBpZXMsIEYtNTkwMDAsIExpbGxlLCBG
cmFuY2UuIGFubmUuY2hvdHRlYXVAaWJsLmNucnMuZnIuJiN4RDtDTlJTIFVNUiA4MTYxLCBJbnN0
aXR1dCBkZSBCaW9sb2dpZSBkZSBMaWxsZSAtIEluc3RpdHV0IFBhc3RldXIgZGUgTGlsbGUsIDEg
UnVlIFByIENhbG1ldHRlLCBCUDQ0NywgNTkwMjEsIExpbGxlLCBGcmFuY2UuIGFubmUuY2hvdHRl
YXVAaWJsLmNucnMuZnIuPC9hdXRoLWFkZHJlc3M+PHRpdGxlcz48dGl0bGU+RVRWNCB0cmFuc2Ny
aXB0aW9uIGZhY3RvciBhbmQgTU1QMTMgbWV0YWxsb3Byb3RlYXNlIGFyZSBpbnRlcnBsYXlpbmcg
YWN0b3JzIG9mIGJyZWFzdCB0dW1vcmlnZW5lc2lzPC90aXRsZT48c2Vjb25kYXJ5LXRpdGxlPkJy
ZWFzdCBDYW5jZXIgUmVzPC9zZWNvbmRhcnktdGl0bGU+PGFsdC10aXRsZT5CcmVhc3QgY2FuY2Vy
IHJlc2VhcmNoIDogQkNSPC9hbHQtdGl0bGU+PC90aXRsZXM+PHBlcmlvZGljYWw+PGZ1bGwtdGl0
bGU+QnJlYXN0IENhbmNlciBSZXM8L2Z1bGwtdGl0bGU+PGFiYnItMT5CcmVhc3QgY2FuY2VyIHJl
c2VhcmNoIDogQkNSPC9hYmJyLTE+PC9wZXJpb2RpY2FsPjxhbHQtcGVyaW9kaWNhbD48ZnVsbC10
aXRsZT5CcmVhc3QgQ2FuY2VyIFJlczwvZnVsbC10aXRsZT48YWJici0xPkJyZWFzdCBjYW5jZXIg
cmVzZWFyY2ggOiBCQ1I8L2FiYnItMT48L2FsdC1wZXJpb2RpY2FsPjxwYWdlcz43MzwvcGFnZXM+
PHZvbHVtZT4yMDwvdm9sdW1lPjxudW1iZXI+MTwvbnVtYmVyPjxkYXRlcz48eWVhcj4yMDE4PC95
ZWFyPjxwdWItZGF0ZXM+PGRhdGU+SnVsIDExPC9kYXRlPjwvcHViLWRhdGVzPjwvZGF0ZXM+PGlz
Ym4+MTQ2NS01NDJYIChFbGVjdHJvbmljKSYjeEQ7MTQ2NS01NDExIChMaW5raW5nKTwvaXNibj48
YWNjZXNzaW9uLW51bT4yOTk5NjkzNTwvYWNjZXNzaW9uLW51bT48dXJscz48cmVsYXRlZC11cmxz
Pjx1cmw+aHR0cDovL3d3dy5uY2JpLm5sbS5uaWguZ292L3B1Ym1lZC8yOTk5NjkzNTwvdXJsPjwv
cmVsYXRlZC11cmxzPjwvdXJscz48Y3VzdG9tMj42MDQyMjI1PC9jdXN0b20yPjxlbGVjdHJvbmlj
LXJlc291cmNlLW51bT4xMC4xMTg2L3MxMzA1OC0wMTgtMDk5Mi0wPC9lbGVjdHJvbmljLXJlc291
cmNlLW51bT48L3JlY29yZD48L0NpdGU+PC9FbmROb3RlPgB=
</w:fldData>
              </w:fldChar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5" w:tooltip="Dumortier, 2018 #5" w:history="1">
              <w:r w:rsidR="007C31D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5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0CD8" w:rsidRPr="003A7330" w14:paraId="33964649" w14:textId="77777777" w:rsidTr="00202B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tcBorders>
              <w:bottom w:val="nil"/>
            </w:tcBorders>
          </w:tcPr>
          <w:p w14:paraId="4EE74EAE" w14:textId="77777777" w:rsidR="004C0CD8" w:rsidRPr="009D5F7B" w:rsidRDefault="004C0CD8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dxa"/>
            <w:tcBorders>
              <w:bottom w:val="nil"/>
            </w:tcBorders>
          </w:tcPr>
          <w:p w14:paraId="1AC23E68" w14:textId="77777777" w:rsidR="004C0CD8" w:rsidRPr="004617DE" w:rsidRDefault="004C0CD8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LLT10</w:t>
            </w:r>
          </w:p>
        </w:tc>
        <w:tc>
          <w:tcPr>
            <w:tcW w:w="1980" w:type="dxa"/>
            <w:tcBorders>
              <w:bottom w:val="nil"/>
            </w:tcBorders>
          </w:tcPr>
          <w:p w14:paraId="28E0E36A" w14:textId="77777777" w:rsidR="004C0CD8" w:rsidRPr="004617DE" w:rsidRDefault="004C0CD8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 acute lymphoblastic leukemia</w:t>
            </w:r>
          </w:p>
        </w:tc>
        <w:tc>
          <w:tcPr>
            <w:tcW w:w="4320" w:type="dxa"/>
            <w:tcBorders>
              <w:bottom w:val="nil"/>
            </w:tcBorders>
          </w:tcPr>
          <w:p w14:paraId="568125DC" w14:textId="3D2FC1E1" w:rsidR="004C0CD8" w:rsidRPr="004617DE" w:rsidRDefault="004C0CD8" w:rsidP="007C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LLT10 has specific leukemi</w:t>
            </w:r>
            <w:r w:rsidR="00C7310A">
              <w:rPr>
                <w:rFonts w:ascii="Times New Roman" w:hAnsi="Times New Roman" w:cs="Times New Roman"/>
                <w:sz w:val="24"/>
                <w:szCs w:val="24"/>
              </w:rPr>
              <w:t xml:space="preserve">a fusion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 T- acute lymphoblastic leukemia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cmFuZGltYXJ0ZTwvQXV0aG9yPjxZZWFyPjIwMTM8L1ll
YXI+PFJlY051bT42PC9SZWNOdW0+PERpc3BsYXlUZXh0Pls2XTwvRGlzcGxheVRleHQ+PHJlY29y
ZD48cmVjLW51bWJlcj42PC9yZWMtbnVtYmVyPjxmb3JlaWduLWtleXM+PGtleSBhcHA9IkVOIiBk
Yi1pZD0iczU5OWZwcno2endlcGRldnMybXZ6eDlnMHowdng5ZXBhNWZ0IiB0aW1lc3RhbXA9IjE1
NTAwMzkxNTkiPjY8L2tleT48L2ZvcmVpZ24ta2V5cz48cmVmLXR5cGUgbmFtZT0iSm91cm5hbCBB
cnRpY2xlIj4xNzwvcmVmLXR5cGU+PGNvbnRyaWJ1dG9ycz48YXV0aG9ycz48YXV0aG9yPkJyYW5k
aW1hcnRlLCBMLjwvYXV0aG9yPjxhdXRob3I+UGllcmluaSwgVi48L2F1dGhvcj48YXV0aG9yPkRp
IEdpYWNvbW8sIEQuPC9hdXRob3I+PGF1dGhvcj5Cb3JnYSwgQy48L2F1dGhvcj48YXV0aG9yPk5v
enphLCBGLjwvYXV0aG9yPjxhdXRob3I+R29yZWxsbywgUC48L2F1dGhvcj48YXV0aG9yPkdpb3Jk
YW4sIE0uPC9hdXRob3I+PGF1dGhvcj5DYXp6YW5pZ2EsIEcuPC9hdXRob3I+PGF1dGhvcj5UZSBL
cm9ubmllLCBHLjwvYXV0aG9yPjxhdXRob3I+TGEgU3RhcnphLCBSLjwvYXV0aG9yPjxhdXRob3I+
TWVjdWNjaSwgQy48L2F1dGhvcj48L2F1dGhvcnM+PC9jb250cmlidXRvcnM+PGF1dGgtYWRkcmVz
cz5IZW1hdG9sb2d5IGFuZCBCb25lIE1hcnJvdyBUcmFuc3BsYW50YXRpb24gVW5pdCwgVW5pdmVy
c2l0eSBvZiBQZXJ1Z2lhLCBQZXJ1Z2lhLCBJdGFseS48L2F1dGgtYWRkcmVzcz48dGl0bGVzPjx0
aXRsZT5OZXcgTUxMVDEwIGdlbmUgcmVjb21iaW5hdGlvbnMgaW4gcGVkaWF0cmljIFQtYWN1dGUg
bHltcGhvYmxhc3RpYyBsZXVrZW1pYTwvdGl0bGU+PHNlY29uZGFyeS10aXRsZT5CbG9vZDwvc2Vj
b25kYXJ5LXRpdGxlPjxhbHQtdGl0bGU+Qmxvb2Q8L2FsdC10aXRsZT48L3RpdGxlcz48cGVyaW9k
aWNhbD48ZnVsbC10aXRsZT5CbG9vZDwvZnVsbC10aXRsZT48YWJici0xPkJsb29kPC9hYmJyLTE+
PC9wZXJpb2RpY2FsPjxhbHQtcGVyaW9kaWNhbD48ZnVsbC10aXRsZT5CbG9vZDwvZnVsbC10aXRs
ZT48YWJici0xPkJsb29kPC9hYmJyLTE+PC9hbHQtcGVyaW9kaWNhbD48cGFnZXM+NTA2NC03PC9w
YWdlcz48dm9sdW1lPjEyMTwvdm9sdW1lPjxudW1iZXI+MjU8L251bWJlcj48a2V5d29yZHM+PGtl
eXdvcmQ+Q2hpbGQ8L2tleXdvcmQ+PGtleXdvcmQ+REVBRC1ib3ggUk5BIEhlbGljYXNlcy8qZ2Vu
ZXRpY3M8L2tleXdvcmQ+PGtleXdvcmQ+SHVtYW5zPC9rZXl3b3JkPjxrZXl3b3JkPkluIFNpdHUg
SHlicmlkaXphdGlvbiwgRmx1b3Jlc2NlbmNlPC9rZXl3b3JkPjxrZXl3b3JkPk9uY29nZW5lIFBy
b3RlaW5zLCBGdXNpb24vKmdlbmV0aWNzPC9rZXl3b3JkPjxrZXl3b3JkPlByZWN1cnNvciBDZWxs
IEx5bXBob2JsYXN0aWMgTGV1a2VtaWEtTHltcGhvbWEvKmdlbmV0aWNzPC9rZXl3b3JkPjxrZXl3
b3JkPlJldmVyc2UgVHJhbnNjcmlwdGFzZSBQb2x5bWVyYXNlIENoYWluIFJlYWN0aW9uPC9rZXl3
b3JkPjxrZXl3b3JkPlRyYW5zY3JpcHRpb24gRmFjdG9ycy8qZ2VuZXRpY3M8L2tleXdvcmQ+PGtl
eXdvcmQ+VHJhbnNjcmlwdG9tZTwva2V5d29yZD48a2V5d29yZD5UcmFuc2xvY2F0aW9uLCBHZW5l
dGljPC9rZXl3b3JkPjwva2V5d29yZHM+PGRhdGVzPjx5ZWFyPjIwMTM8L3llYXI+PHB1Yi1kYXRl
cz48ZGF0ZT5KdW4gMjA8L2RhdGU+PC9wdWItZGF0ZXM+PC9kYXRlcz48aXNibj4xNTI4LTAwMjAg
KEVsZWN0cm9uaWMpJiN4RDswMDA2LTQ5NzEgKExpbmtpbmcpPC9pc2JuPjxhY2Nlc3Npb24tbnVt
PjIzNjczODYwPC9hY2Nlc3Npb24tbnVtPjx1cmxzPjxyZWxhdGVkLXVybHM+PHVybD5odHRwOi8v
d3d3Lm5jYmkubmxtLm5paC5nb3YvcHVibWVkLzIzNjczODYwPC91cmw+PC9yZWxhdGVkLXVybHM+
PC91cmxzPjxlbGVjdHJvbmljLXJlc291cmNlLW51bT4xMC4xMTgyL2Jsb29kLTIwMTMtMDItNDg3
MjU2PC9lbGVjdHJvbmljLXJlc291cmNlLW51bT48L3JlY29yZD48L0NpdGU+PC9FbmROb3RlPn==
</w:fldData>
              </w:fldChar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cmFuZGltYXJ0ZTwvQXV0aG9yPjxZZWFyPjIwMTM8L1ll
YXI+PFJlY051bT42PC9SZWNOdW0+PERpc3BsYXlUZXh0Pls2XTwvRGlzcGxheVRleHQ+PHJlY29y
ZD48cmVjLW51bWJlcj42PC9yZWMtbnVtYmVyPjxmb3JlaWduLWtleXM+PGtleSBhcHA9IkVOIiBk
Yi1pZD0iczU5OWZwcno2endlcGRldnMybXZ6eDlnMHowdng5ZXBhNWZ0IiB0aW1lc3RhbXA9IjE1
NTAwMzkxNTkiPjY8L2tleT48L2ZvcmVpZ24ta2V5cz48cmVmLXR5cGUgbmFtZT0iSm91cm5hbCBB
cnRpY2xlIj4xNzwvcmVmLXR5cGU+PGNvbnRyaWJ1dG9ycz48YXV0aG9ycz48YXV0aG9yPkJyYW5k
aW1hcnRlLCBMLjwvYXV0aG9yPjxhdXRob3I+UGllcmluaSwgVi48L2F1dGhvcj48YXV0aG9yPkRp
IEdpYWNvbW8sIEQuPC9hdXRob3I+PGF1dGhvcj5Cb3JnYSwgQy48L2F1dGhvcj48YXV0aG9yPk5v
enphLCBGLjwvYXV0aG9yPjxhdXRob3I+R29yZWxsbywgUC48L2F1dGhvcj48YXV0aG9yPkdpb3Jk
YW4sIE0uPC9hdXRob3I+PGF1dGhvcj5DYXp6YW5pZ2EsIEcuPC9hdXRob3I+PGF1dGhvcj5UZSBL
cm9ubmllLCBHLjwvYXV0aG9yPjxhdXRob3I+TGEgU3RhcnphLCBSLjwvYXV0aG9yPjxhdXRob3I+
TWVjdWNjaSwgQy48L2F1dGhvcj48L2F1dGhvcnM+PC9jb250cmlidXRvcnM+PGF1dGgtYWRkcmVz
cz5IZW1hdG9sb2d5IGFuZCBCb25lIE1hcnJvdyBUcmFuc3BsYW50YXRpb24gVW5pdCwgVW5pdmVy
c2l0eSBvZiBQZXJ1Z2lhLCBQZXJ1Z2lhLCBJdGFseS48L2F1dGgtYWRkcmVzcz48dGl0bGVzPjx0
aXRsZT5OZXcgTUxMVDEwIGdlbmUgcmVjb21iaW5hdGlvbnMgaW4gcGVkaWF0cmljIFQtYWN1dGUg
bHltcGhvYmxhc3RpYyBsZXVrZW1pYTwvdGl0bGU+PHNlY29uZGFyeS10aXRsZT5CbG9vZDwvc2Vj
b25kYXJ5LXRpdGxlPjxhbHQtdGl0bGU+Qmxvb2Q8L2FsdC10aXRsZT48L3RpdGxlcz48cGVyaW9k
aWNhbD48ZnVsbC10aXRsZT5CbG9vZDwvZnVsbC10aXRsZT48YWJici0xPkJsb29kPC9hYmJyLTE+
PC9wZXJpb2RpY2FsPjxhbHQtcGVyaW9kaWNhbD48ZnVsbC10aXRsZT5CbG9vZDwvZnVsbC10aXRs
ZT48YWJici0xPkJsb29kPC9hYmJyLTE+PC9hbHQtcGVyaW9kaWNhbD48cGFnZXM+NTA2NC03PC9w
YWdlcz48dm9sdW1lPjEyMTwvdm9sdW1lPjxudW1iZXI+MjU8L251bWJlcj48a2V5d29yZHM+PGtl
eXdvcmQ+Q2hpbGQ8L2tleXdvcmQ+PGtleXdvcmQ+REVBRC1ib3ggUk5BIEhlbGljYXNlcy8qZ2Vu
ZXRpY3M8L2tleXdvcmQ+PGtleXdvcmQ+SHVtYW5zPC9rZXl3b3JkPjxrZXl3b3JkPkluIFNpdHUg
SHlicmlkaXphdGlvbiwgRmx1b3Jlc2NlbmNlPC9rZXl3b3JkPjxrZXl3b3JkPk9uY29nZW5lIFBy
b3RlaW5zLCBGdXNpb24vKmdlbmV0aWNzPC9rZXl3b3JkPjxrZXl3b3JkPlByZWN1cnNvciBDZWxs
IEx5bXBob2JsYXN0aWMgTGV1a2VtaWEtTHltcGhvbWEvKmdlbmV0aWNzPC9rZXl3b3JkPjxrZXl3
b3JkPlJldmVyc2UgVHJhbnNjcmlwdGFzZSBQb2x5bWVyYXNlIENoYWluIFJlYWN0aW9uPC9rZXl3
b3JkPjxrZXl3b3JkPlRyYW5zY3JpcHRpb24gRmFjdG9ycy8qZ2VuZXRpY3M8L2tleXdvcmQ+PGtl
eXdvcmQ+VHJhbnNjcmlwdG9tZTwva2V5d29yZD48a2V5d29yZD5UcmFuc2xvY2F0aW9uLCBHZW5l
dGljPC9rZXl3b3JkPjwva2V5d29yZHM+PGRhdGVzPjx5ZWFyPjIwMTM8L3llYXI+PHB1Yi1kYXRl
cz48ZGF0ZT5KdW4gMjA8L2RhdGU+PC9wdWItZGF0ZXM+PC9kYXRlcz48aXNibj4xNTI4LTAwMjAg
KEVsZWN0cm9uaWMpJiN4RDswMDA2LTQ5NzEgKExpbmtpbmcpPC9pc2JuPjxhY2Nlc3Npb24tbnVt
PjIzNjczODYwPC9hY2Nlc3Npb24tbnVtPjx1cmxzPjxyZWxhdGVkLXVybHM+PHVybD5odHRwOi8v
d3d3Lm5jYmkubmxtLm5paC5nb3YvcHVibWVkLzIzNjczODYwPC91cmw+PC9yZWxhdGVkLXVybHM+
PC91cmxzPjxlbGVjdHJvbmljLXJlc291cmNlLW51bT4xMC4xMTgyL2Jsb29kLTIwMTMtMDItNDg3
MjU2PC9lbGVjdHJvbmljLXJlc291cmNlLW51bT48L3JlY29yZD48L0NpdGU+PC9FbmROb3RlPn==
</w:fldData>
              </w:fldChar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6" w:tooltip="Brandimarte, 2013 #6" w:history="1">
              <w:r w:rsidR="007C31D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0CD8" w:rsidRPr="003A7330" w14:paraId="77DC5B8C" w14:textId="77777777" w:rsidTr="00202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tcBorders>
              <w:top w:val="nil"/>
              <w:bottom w:val="nil"/>
            </w:tcBorders>
          </w:tcPr>
          <w:p w14:paraId="27131E6F" w14:textId="77777777" w:rsidR="004C0CD8" w:rsidRPr="009D5F7B" w:rsidRDefault="004C0CD8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dxa"/>
            <w:tcBorders>
              <w:top w:val="nil"/>
              <w:bottom w:val="nil"/>
            </w:tcBorders>
          </w:tcPr>
          <w:p w14:paraId="23835FD8" w14:textId="77777777" w:rsidR="004C0CD8" w:rsidRPr="00202B3A" w:rsidRDefault="004C0CD8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2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F3B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02009AF1" w14:textId="77777777" w:rsidR="004C0CD8" w:rsidRPr="00202B3A" w:rsidRDefault="007B3F6C" w:rsidP="00202B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B3A">
              <w:rPr>
                <w:rFonts w:ascii="Times New Roman" w:hAnsi="Times New Roman" w:cs="Times New Roman"/>
                <w:sz w:val="24"/>
                <w:szCs w:val="24"/>
              </w:rPr>
              <w:t>Different cancers</w:t>
            </w:r>
            <w:r w:rsidR="00611466" w:rsidRPr="00202B3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6C44CF3D" w14:textId="77777777" w:rsidR="004C0CD8" w:rsidRPr="00202B3A" w:rsidRDefault="004C0CD8" w:rsidP="00202B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nil"/>
              <w:bottom w:val="nil"/>
            </w:tcBorders>
          </w:tcPr>
          <w:p w14:paraId="26CF4024" w14:textId="42464F1B" w:rsidR="004C0CD8" w:rsidRPr="00202B3A" w:rsidRDefault="007B3F6C" w:rsidP="00202B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B3A">
              <w:rPr>
                <w:rFonts w:ascii="Times New Roman" w:hAnsi="Times New Roman" w:cs="Times New Roman"/>
                <w:sz w:val="24"/>
                <w:szCs w:val="24"/>
              </w:rPr>
              <w:t>Role in nonsense-mediated mRNA decay and cancer.</w:t>
            </w:r>
            <w:r w:rsidR="00DA4410" w:rsidRPr="00202B3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b3BwPC9BdXRob3I+PFllYXI+MjAxODwvWWVhcj48UmVj
TnVtPjQ2PC9SZWNOdW0+PERpc3BsYXlUZXh0Pls3XTwvRGlzcGxheVRleHQ+PHJlY29yZD48cmVj
LW51bWJlcj40NjwvcmVjLW51bWJlcj48Zm9yZWlnbi1rZXlzPjxrZXkgYXBwPSJFTiIgZGItaWQ9
InM1OTlmcHJ6Nnp3ZXBkZXZzMm12eng5ZzB6MHZ4OWVwYTVmdCIgdGltZXN0YW1wPSIxNTYwMDI0
Mzg5Ij40Njwva2V5PjwvZm9yZWlnbi1rZXlzPjxyZWYtdHlwZSBuYW1lPSJKb3VybmFsIEFydGlj
bGUiPjE3PC9yZWYtdHlwZT48Y29udHJpYnV0b3JzPjxhdXRob3JzPjxhdXRob3I+UG9wcCwgTS4g
Vy48L2F1dGhvcj48YXV0aG9yPk1hcXVhdCwgTC4gRS48L2F1dGhvcj48L2F1dGhvcnM+PC9jb250
cmlidXRvcnM+PGF1dGgtYWRkcmVzcz5EZXBhcnRtZW50IG9mIEJpb2NoZW1pc3RyeSBhbmQgQmlv
cGh5c2ljcywgU2Nob29sIG9mIE1lZGljaW5lIGFuZCBEZW50aXN0cnksIFVuaXZlcnNpdHkgb2Yg
Um9jaGVzdGVyLCBSb2NoZXN0ZXIsIE5ZIDE0NjQyLCBVU0E7IENlbnRlciBmb3IgUk5BIEJpb2xv
Z3ksIFVuaXZlcnNpdHkgb2YgUm9jaGVzdGVyLCBSb2NoZXN0ZXIsIE5ZIDE0NjQyLCBVU0EuJiN4
RDtEZXBhcnRtZW50IG9mIEJpb2NoZW1pc3RyeSBhbmQgQmlvcGh5c2ljcywgU2Nob29sIG9mIE1l
ZGljaW5lIGFuZCBEZW50aXN0cnksIFVuaXZlcnNpdHkgb2YgUm9jaGVzdGVyLCBSb2NoZXN0ZXIs
IE5ZIDE0NjQyLCBVU0E7IENlbnRlciBmb3IgUk5BIEJpb2xvZ3ksIFVuaXZlcnNpdHkgb2YgUm9j
aGVzdGVyLCBSb2NoZXN0ZXIsIE5ZIDE0NjQyLCBVU0EuIEVsZWN0cm9uaWMgYWRkcmVzczogbHlu
bmVfbWFxdWF0QHVybWMucm9jaGVzdGVyLmVkdS48L2F1dGgtYWRkcmVzcz48dGl0bGVzPjx0aXRs
ZT5Ob25zZW5zZS1tZWRpYXRlZCBtUk5BIERlY2F5IGFuZCBDYW5jZXI8L3RpdGxlPjxzZWNvbmRh
cnktdGl0bGU+Q3VyciBPcGluIEdlbmV0IERldjwvc2Vjb25kYXJ5LXRpdGxlPjxhbHQtdGl0bGU+
Q3VycmVudCBvcGluaW9uIGluIGdlbmV0aWNzICZhbXA7IGRldmVsb3BtZW50PC9hbHQtdGl0bGU+
PC90aXRsZXM+PHBlcmlvZGljYWw+PGZ1bGwtdGl0bGU+Q3VyciBPcGluIEdlbmV0IERldjwvZnVs
bC10aXRsZT48YWJici0xPkN1cnJlbnQgb3BpbmlvbiBpbiBnZW5ldGljcyAmYW1wOyBkZXZlbG9w
bWVudDwvYWJici0xPjwvcGVyaW9kaWNhbD48YWx0LXBlcmlvZGljYWw+PGZ1bGwtdGl0bGU+Q3Vy
ciBPcGluIEdlbmV0IERldjwvZnVsbC10aXRsZT48YWJici0xPkN1cnJlbnQgb3BpbmlvbiBpbiBn
ZW5ldGljcyAmYW1wOyBkZXZlbG9wbWVudDwvYWJici0xPjwvYWx0LXBlcmlvZGljYWw+PHBhZ2Vz
PjQ0LTUwPC9wYWdlcz48dm9sdW1lPjQ4PC92b2x1bWU+PGtleXdvcmRzPjxrZXl3b3JkPkFuaW1h
bHM8L2tleXdvcmQ+PGtleXdvcmQ+Q2FyY2lub2dlbmVzaXM8L2tleXdvcmQ+PGtleXdvcmQ+Q2Vs
bCBDeWNsZTwva2V5d29yZD48a2V5d29yZD5IdW1hbnM8L2tleXdvcmQ+PGtleXdvcmQ+TXV0YXRp
b248L2tleXdvcmQ+PGtleXdvcmQ+TmVvcGxhc21zLyptZXRhYm9saXNtLypwYXRob2xvZ3k8L2tl
eXdvcmQ+PGtleXdvcmQ+Kk5vbnNlbnNlIE1lZGlhdGVkIG1STkEgRGVjYXk8L2tleXdvcmQ+PGtl
eXdvcmQ+VHVtb3IgTWljcm9lbnZpcm9ubWVudDwva2V5d29yZD48L2tleXdvcmRzPjxkYXRlcz48
eWVhcj4yMDE4PC95ZWFyPjxwdWItZGF0ZXM+PGRhdGU+RmViPC9kYXRlPjwvcHViLWRhdGVzPjwv
ZGF0ZXM+PGlzYm4+MTg3OS0wMzgwIChFbGVjdHJvbmljKSYjeEQ7MDk1OS00MzdYIChMaW5raW5n
KTwvaXNibj48YWNjZXNzaW9uLW51bT4yOTEyMTUxNDwvYWNjZXNzaW9uLW51bT48dXJscz48cmVs
YXRlZC11cmxzPjx1cmw+aHR0cDovL3d3dy5uY2JpLm5sbS5uaWguZ292L3B1Ym1lZC8yOTEyMTUx
NDwvdXJsPjwvcmVsYXRlZC11cmxzPjwvdXJscz48Y3VzdG9tMj41ODY5MTA3PC9jdXN0b20yPjxl
bGVjdHJvbmljLXJlc291cmNlLW51bT4xMC4xMDE2L2ouZ2RlLjIwMTcuMTAuMDA3PC9lbGVjdHJv
bmljLXJlc291cmNlLW51bT48L3JlY29yZD48L0NpdGU+PC9FbmROb3RlPgB=
</w:fldData>
              </w:fldChar>
            </w:r>
            <w:r w:rsidR="00DA4410" w:rsidRPr="00202B3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A4410" w:rsidRPr="00202B3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b3BwPC9BdXRob3I+PFllYXI+MjAxODwvWWVhcj48UmVj
TnVtPjQ2PC9SZWNOdW0+PERpc3BsYXlUZXh0Pls3XTwvRGlzcGxheVRleHQ+PHJlY29yZD48cmVj
LW51bWJlcj40NjwvcmVjLW51bWJlcj48Zm9yZWlnbi1rZXlzPjxrZXkgYXBwPSJFTiIgZGItaWQ9
InM1OTlmcHJ6Nnp3ZXBkZXZzMm12eng5ZzB6MHZ4OWVwYTVmdCIgdGltZXN0YW1wPSIxNTYwMDI0
Mzg5Ij40Njwva2V5PjwvZm9yZWlnbi1rZXlzPjxyZWYtdHlwZSBuYW1lPSJKb3VybmFsIEFydGlj
bGUiPjE3PC9yZWYtdHlwZT48Y29udHJpYnV0b3JzPjxhdXRob3JzPjxhdXRob3I+UG9wcCwgTS4g
Vy48L2F1dGhvcj48YXV0aG9yPk1hcXVhdCwgTC4gRS48L2F1dGhvcj48L2F1dGhvcnM+PC9jb250
cmlidXRvcnM+PGF1dGgtYWRkcmVzcz5EZXBhcnRtZW50IG9mIEJpb2NoZW1pc3RyeSBhbmQgQmlv
cGh5c2ljcywgU2Nob29sIG9mIE1lZGljaW5lIGFuZCBEZW50aXN0cnksIFVuaXZlcnNpdHkgb2Yg
Um9jaGVzdGVyLCBSb2NoZXN0ZXIsIE5ZIDE0NjQyLCBVU0E7IENlbnRlciBmb3IgUk5BIEJpb2xv
Z3ksIFVuaXZlcnNpdHkgb2YgUm9jaGVzdGVyLCBSb2NoZXN0ZXIsIE5ZIDE0NjQyLCBVU0EuJiN4
RDtEZXBhcnRtZW50IG9mIEJpb2NoZW1pc3RyeSBhbmQgQmlvcGh5c2ljcywgU2Nob29sIG9mIE1l
ZGljaW5lIGFuZCBEZW50aXN0cnksIFVuaXZlcnNpdHkgb2YgUm9jaGVzdGVyLCBSb2NoZXN0ZXIs
IE5ZIDE0NjQyLCBVU0E7IENlbnRlciBmb3IgUk5BIEJpb2xvZ3ksIFVuaXZlcnNpdHkgb2YgUm9j
aGVzdGVyLCBSb2NoZXN0ZXIsIE5ZIDE0NjQyLCBVU0EuIEVsZWN0cm9uaWMgYWRkcmVzczogbHlu
bmVfbWFxdWF0QHVybWMucm9jaGVzdGVyLmVkdS48L2F1dGgtYWRkcmVzcz48dGl0bGVzPjx0aXRs
ZT5Ob25zZW5zZS1tZWRpYXRlZCBtUk5BIERlY2F5IGFuZCBDYW5jZXI8L3RpdGxlPjxzZWNvbmRh
cnktdGl0bGU+Q3VyciBPcGluIEdlbmV0IERldjwvc2Vjb25kYXJ5LXRpdGxlPjxhbHQtdGl0bGU+
Q3VycmVudCBvcGluaW9uIGluIGdlbmV0aWNzICZhbXA7IGRldmVsb3BtZW50PC9hbHQtdGl0bGU+
PC90aXRsZXM+PHBlcmlvZGljYWw+PGZ1bGwtdGl0bGU+Q3VyciBPcGluIEdlbmV0IERldjwvZnVs
bC10aXRsZT48YWJici0xPkN1cnJlbnQgb3BpbmlvbiBpbiBnZW5ldGljcyAmYW1wOyBkZXZlbG9w
bWVudDwvYWJici0xPjwvcGVyaW9kaWNhbD48YWx0LXBlcmlvZGljYWw+PGZ1bGwtdGl0bGU+Q3Vy
ciBPcGluIEdlbmV0IERldjwvZnVsbC10aXRsZT48YWJici0xPkN1cnJlbnQgb3BpbmlvbiBpbiBn
ZW5ldGljcyAmYW1wOyBkZXZlbG9wbWVudDwvYWJici0xPjwvYWx0LXBlcmlvZGljYWw+PHBhZ2Vz
PjQ0LTUwPC9wYWdlcz48dm9sdW1lPjQ4PC92b2x1bWU+PGtleXdvcmRzPjxrZXl3b3JkPkFuaW1h
bHM8L2tleXdvcmQ+PGtleXdvcmQ+Q2FyY2lub2dlbmVzaXM8L2tleXdvcmQ+PGtleXdvcmQ+Q2Vs
bCBDeWNsZTwva2V5d29yZD48a2V5d29yZD5IdW1hbnM8L2tleXdvcmQ+PGtleXdvcmQ+TXV0YXRp
b248L2tleXdvcmQ+PGtleXdvcmQ+TmVvcGxhc21zLyptZXRhYm9saXNtLypwYXRob2xvZ3k8L2tl
eXdvcmQ+PGtleXdvcmQ+Kk5vbnNlbnNlIE1lZGlhdGVkIG1STkEgRGVjYXk8L2tleXdvcmQ+PGtl
eXdvcmQ+VHVtb3IgTWljcm9lbnZpcm9ubWVudDwva2V5d29yZD48L2tleXdvcmRzPjxkYXRlcz48
eWVhcj4yMDE4PC95ZWFyPjxwdWItZGF0ZXM+PGRhdGU+RmViPC9kYXRlPjwvcHViLWRhdGVzPjwv
ZGF0ZXM+PGlzYm4+MTg3OS0wMzgwIChFbGVjdHJvbmljKSYjeEQ7MDk1OS00MzdYIChMaW5raW5n
KTwvaXNibj48YWNjZXNzaW9uLW51bT4yOTEyMTUxNDwvYWNjZXNzaW9uLW51bT48dXJscz48cmVs
YXRlZC11cmxzPjx1cmw+aHR0cDovL3d3dy5uY2JpLm5sbS5uaWguZ292L3B1Ym1lZC8yOTEyMTUx
NDwvdXJsPjwvcmVsYXRlZC11cmxzPjwvdXJscz48Y3VzdG9tMj41ODY5MTA3PC9jdXN0b20yPjxl
bGVjdHJvbmljLXJlc291cmNlLW51bT4xMC4xMDE2L2ouZ2RlLjIwMTcuMTAuMDA3PC9lbGVjdHJv
bmljLXJlc291cmNlLW51bT48L3JlY29yZD48L0NpdGU+PC9FbmROb3RlPgB=
</w:fldData>
              </w:fldChar>
            </w:r>
            <w:r w:rsidR="00DA4410" w:rsidRPr="00202B3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A4410" w:rsidRPr="00202B3A">
              <w:rPr>
                <w:rFonts w:ascii="Times New Roman" w:hAnsi="Times New Roman" w:cs="Times New Roman"/>
                <w:sz w:val="24"/>
                <w:szCs w:val="24"/>
              </w:rPr>
            </w:r>
            <w:r w:rsidR="00DA4410" w:rsidRPr="00202B3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DA4410" w:rsidRPr="00202B3A">
              <w:rPr>
                <w:rFonts w:ascii="Times New Roman" w:hAnsi="Times New Roman" w:cs="Times New Roman"/>
                <w:sz w:val="24"/>
                <w:szCs w:val="24"/>
              </w:rPr>
            </w:r>
            <w:r w:rsidR="00DA4410" w:rsidRPr="00202B3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A4410" w:rsidRPr="00202B3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hyperlink w:anchor="_ENREF_7" w:tooltip="Popp, 2018 #46" w:history="1">
              <w:r w:rsidR="007C31DE" w:rsidRPr="00202B3A">
                <w:rPr>
                  <w:rFonts w:ascii="Times New Roman" w:hAnsi="Times New Roman" w:cs="Times New Roman"/>
                  <w:sz w:val="24"/>
                  <w:szCs w:val="24"/>
                </w:rPr>
                <w:t>7</w:t>
              </w:r>
            </w:hyperlink>
            <w:r w:rsidR="00DA4410" w:rsidRPr="00202B3A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DA4410" w:rsidRPr="00202B3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0CD8" w:rsidRPr="003A7330" w14:paraId="3A794D34" w14:textId="77777777" w:rsidTr="00202B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tcBorders>
              <w:top w:val="nil"/>
            </w:tcBorders>
          </w:tcPr>
          <w:p w14:paraId="5BB10C15" w14:textId="77777777" w:rsidR="004C0CD8" w:rsidRPr="009D5F7B" w:rsidRDefault="004C0CD8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dxa"/>
            <w:tcBorders>
              <w:top w:val="nil"/>
            </w:tcBorders>
          </w:tcPr>
          <w:p w14:paraId="32297625" w14:textId="77777777" w:rsidR="004C0CD8" w:rsidRPr="004617DE" w:rsidRDefault="004C0CD8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L</w:t>
            </w:r>
          </w:p>
        </w:tc>
        <w:tc>
          <w:tcPr>
            <w:tcW w:w="1980" w:type="dxa"/>
            <w:tcBorders>
              <w:top w:val="nil"/>
            </w:tcBorders>
          </w:tcPr>
          <w:p w14:paraId="7BA62E39" w14:textId="77777777" w:rsidR="004C0CD8" w:rsidRPr="004617DE" w:rsidRDefault="004C0CD8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ast</w:t>
            </w: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 cancer</w:t>
            </w:r>
          </w:p>
        </w:tc>
        <w:tc>
          <w:tcPr>
            <w:tcW w:w="4320" w:type="dxa"/>
            <w:tcBorders>
              <w:top w:val="nil"/>
            </w:tcBorders>
          </w:tcPr>
          <w:p w14:paraId="3148372B" w14:textId="68908784" w:rsidR="004C0CD8" w:rsidRPr="004617DE" w:rsidRDefault="004C0CD8" w:rsidP="007C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t functions as </w:t>
            </w:r>
            <w:r w:rsidR="00C7310A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daptor protein with E3 ubiquitin ligase and mutation is associated with carcinogenesi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YW5nPC9BdXRob3I+PFllYXI+MjAxMjwvWWVhcj48UmVj
TnVtPjc8L1JlY051bT48RGlzcGxheVRleHQ+WzhdPC9EaXNwbGF5VGV4dD48cmVjb3JkPjxyZWMt
bnVtYmVyPjc8L3JlYy1udW1iZXI+PGZvcmVpZ24ta2V5cz48a2V5IGFwcD0iRU4iIGRiLWlkPSJz
NTk5ZnByejZ6d2VwZGV2czJtdnp4OWcwejB2eDllcGE1ZnQiIHRpbWVzdGFtcD0iMTU1MDAzOTI5
NSI+Nzwva2V5PjwvZm9yZWlnbi1rZXlzPjxyZWYtdHlwZSBuYW1lPSJKb3VybmFsIEFydGljbGUi
PjE3PC9yZWYtdHlwZT48Y29udHJpYnV0b3JzPjxhdXRob3JzPjxhdXRob3I+S2FuZywgSi4gTS48
L2F1dGhvcj48YXV0aG9yPlBhcmssIFMuPC9hdXRob3I+PGF1dGhvcj5LaW0sIFMuIEouPC9hdXRo
b3I+PGF1dGhvcj5Ib25nLCBILiBZLjwvYXV0aG9yPjxhdXRob3I+SmVvbmcsIEouPC9hdXRob3I+
PGF1dGhvcj5LaW0sIEguIFMuPC9hdXRob3I+PGF1dGhvcj5LaW0sIFMuIEouPC9hdXRob3I+PC9h
dXRob3JzPjwvY29udHJpYnV0b3JzPjxhdXRoLWFkZHJlc3M+RGVwYXJ0bWVudCBvZiBCaW9tZWRp
Y2FsIFNjaWVuY2UsIENIQSBVbml2ZXJzaXR5LCBTZW91bCwgS29yZWEuPC9hdXRoLWFkZHJlc3M+
PHRpdGxlcz48dGl0bGU+Q0JMIGVuaGFuY2VzIGJyZWFzdCB0dW1vciBmb3JtYXRpb24gYnkgaW5o
aWJpdGluZyB0dW1vciBzdXBwcmVzc2l2ZSBhY3Rpdml0eSBvZiBUR0YtYmV0YSBzaWduYWxpbmc8
L3RpdGxlPjxzZWNvbmRhcnktdGl0bGU+T25jb2dlbmU8L3NlY29uZGFyeS10aXRsZT48YWx0LXRp
dGxlPk9uY29nZW5lPC9hbHQtdGl0bGU+PC90aXRsZXM+PHBlcmlvZGljYWw+PGZ1bGwtdGl0bGU+
T25jb2dlbmU8L2Z1bGwtdGl0bGU+PGFiYnItMT5PbmNvZ2VuZTwvYWJici0xPjwvcGVyaW9kaWNh
bD48YWx0LXBlcmlvZGljYWw+PGZ1bGwtdGl0bGU+T25jb2dlbmU8L2Z1bGwtdGl0bGU+PGFiYnIt
MT5PbmNvZ2VuZTwvYWJici0xPjwvYWx0LXBlcmlvZGljYWw+PHBhZ2VzPjUxMjMtMzE8L3BhZ2Vz
Pjx2b2x1bWU+MzE8L3ZvbHVtZT48bnVtYmVyPjUwPC9udW1iZXI+PGtleXdvcmRzPjxrZXl3b3Jk
PkFuaW1hbHM8L2tleXdvcmQ+PGtleXdvcmQ+QnJlYXN0IE5lb3BsYXNtcy9nZW5ldGljcy8qbWV0
YWJvbGlzbS8qcGF0aG9sb2d5PC9rZXl3b3JkPjxrZXl3b3JkPkNlbGwgTGluZSwgVHVtb3I8L2tl
eXdvcmQ+PGtleXdvcmQ+Q2VsbCBUcmFuc2Zvcm1hdGlvbiwgTmVvcGxhc3RpYy9nZW5ldGljcy8q
bWV0YWJvbGlzbS8qcGF0aG9sb2d5PC9rZXl3b3JkPjxrZXl3b3JkPkN5Y2xpbi1EZXBlbmRlbnQg
S2luYXNlcy9nZW5ldGljcy9tZXRhYm9saXNtPC9rZXl3b3JkPjxrZXl3b3JkPkZlbWFsZTwva2V5
d29yZD48a2V5d29yZD5HZW5lIEV4cHJlc3Npb24gUmVndWxhdGlvbiwgTmVvcGxhc3RpYzwva2V5
d29yZD48a2V5d29yZD5HZW5lIEtub2NrZG93biBUZWNobmlxdWVzL21ldGhvZHM8L2tleXdvcmQ+
PGtleXdvcmQ+R2VuZXMsIFR1bW9yIFN1cHByZXNzb3I8L2tleXdvcmQ+PGtleXdvcmQ+SHVtYW5z
PC9rZXl3b3JkPjxrZXl3b3JkPk1pY2U8L2tleXdvcmQ+PGtleXdvcmQ+TWljZSwgTnVkZTwva2V5
d29yZD48a2V5d29yZD5QbGFzbWlub2dlbiBBY3RpdmF0b3IgSW5oaWJpdG9yIDEvZ2VuZXRpY3Mv
bWV0YWJvbGlzbTwva2V5d29yZD48a2V5d29yZD5Qcm90ZWluIEJpbmRpbmc8L2tleXdvcmQ+PGtl
eXdvcmQ+UHJvdGVpbiBUcmFuc3BvcnQ8L2tleXdvcmQ+PGtleXdvcmQ+UHJvdG8tT25jb2dlbmUg
UHJvdGVpbnMgYy1jYmwvYmlvc3ludGhlc2lzL2dlbmV0aWNzLyptZXRhYm9saXNtPC9rZXl3b3Jk
PjxrZXl3b3JkPlNpZ25hbCBUcmFuc2R1Y3Rpb248L2tleXdvcmQ+PGtleXdvcmQ+U21hZDMgUHJv
dGVpbi9nZW5ldGljcy9tZXRhYm9saXNtPC9rZXl3b3JkPjxrZXl3b3JkPlRyYW5zY3JpcHRpb24s
IEdlbmV0aWM8L2tleXdvcmQ+PGtleXdvcmQ+VHJhbnNmb3JtaW5nIEdyb3d0aCBGYWN0b3IgYmV0
YS8qYW50YWdvbmlzdHMgJmFtcDsgaW5oaWJpdG9ycy9nZW5ldGljcy9tZXRhYm9saXNtPC9rZXl3
b3JkPjxrZXl3b3JkPlRyYW5zcGxhbnRhdGlvbiwgSGV0ZXJvbG9nb3VzPC9rZXl3b3JkPjwva2V5
d29yZHM+PGRhdGVzPjx5ZWFyPjIwMTI8L3llYXI+PHB1Yi1kYXRlcz48ZGF0ZT5EZWMgMTM8L2Rh
dGU+PC9wdWItZGF0ZXM+PC9kYXRlcz48aXNibj4xNDc2LTU1OTQgKEVsZWN0cm9uaWMpJiN4RDsw
OTUwLTkyMzIgKExpbmtpbmcpPC9pc2JuPjxhY2Nlc3Npb24tbnVtPjIyMzEwMjkwPC9hY2Nlc3Np
b24tbnVtPjx1cmxzPjxyZWxhdGVkLXVybHM+PHVybD5odHRwOi8vd3d3Lm5jYmkubmxtLm5paC5n
b3YvcHVibWVkLzIyMzEwMjkwPC91cmw+PC9yZWxhdGVkLXVybHM+PC91cmxzPjxlbGVjdHJvbmlj
LXJlc291cmNlLW51bT4xMC4xMDM4L29uYy4yMDEyLjE4PC9lbGVjdHJvbmljLXJlc291cmNlLW51
bT48L3JlY29yZD48L0NpdGU+PC9FbmROb3RlPgB=
</w:fldData>
              </w:fldChar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YW5nPC9BdXRob3I+PFllYXI+MjAxMjwvWWVhcj48UmVj
TnVtPjc8L1JlY051bT48RGlzcGxheVRleHQ+WzhdPC9EaXNwbGF5VGV4dD48cmVjb3JkPjxyZWMt
bnVtYmVyPjc8L3JlYy1udW1iZXI+PGZvcmVpZ24ta2V5cz48a2V5IGFwcD0iRU4iIGRiLWlkPSJz
NTk5ZnByejZ6d2VwZGV2czJtdnp4OWcwejB2eDllcGE1ZnQiIHRpbWVzdGFtcD0iMTU1MDAzOTI5
NSI+Nzwva2V5PjwvZm9yZWlnbi1rZXlzPjxyZWYtdHlwZSBuYW1lPSJKb3VybmFsIEFydGljbGUi
PjE3PC9yZWYtdHlwZT48Y29udHJpYnV0b3JzPjxhdXRob3JzPjxhdXRob3I+S2FuZywgSi4gTS48
L2F1dGhvcj48YXV0aG9yPlBhcmssIFMuPC9hdXRob3I+PGF1dGhvcj5LaW0sIFMuIEouPC9hdXRo
b3I+PGF1dGhvcj5Ib25nLCBILiBZLjwvYXV0aG9yPjxhdXRob3I+SmVvbmcsIEouPC9hdXRob3I+
PGF1dGhvcj5LaW0sIEguIFMuPC9hdXRob3I+PGF1dGhvcj5LaW0sIFMuIEouPC9hdXRob3I+PC9h
dXRob3JzPjwvY29udHJpYnV0b3JzPjxhdXRoLWFkZHJlc3M+RGVwYXJ0bWVudCBvZiBCaW9tZWRp
Y2FsIFNjaWVuY2UsIENIQSBVbml2ZXJzaXR5LCBTZW91bCwgS29yZWEuPC9hdXRoLWFkZHJlc3M+
PHRpdGxlcz48dGl0bGU+Q0JMIGVuaGFuY2VzIGJyZWFzdCB0dW1vciBmb3JtYXRpb24gYnkgaW5o
aWJpdGluZyB0dW1vciBzdXBwcmVzc2l2ZSBhY3Rpdml0eSBvZiBUR0YtYmV0YSBzaWduYWxpbmc8
L3RpdGxlPjxzZWNvbmRhcnktdGl0bGU+T25jb2dlbmU8L3NlY29uZGFyeS10aXRsZT48YWx0LXRp
dGxlPk9uY29nZW5lPC9hbHQtdGl0bGU+PC90aXRsZXM+PHBlcmlvZGljYWw+PGZ1bGwtdGl0bGU+
T25jb2dlbmU8L2Z1bGwtdGl0bGU+PGFiYnItMT5PbmNvZ2VuZTwvYWJici0xPjwvcGVyaW9kaWNh
bD48YWx0LXBlcmlvZGljYWw+PGZ1bGwtdGl0bGU+T25jb2dlbmU8L2Z1bGwtdGl0bGU+PGFiYnIt
MT5PbmNvZ2VuZTwvYWJici0xPjwvYWx0LXBlcmlvZGljYWw+PHBhZ2VzPjUxMjMtMzE8L3BhZ2Vz
Pjx2b2x1bWU+MzE8L3ZvbHVtZT48bnVtYmVyPjUwPC9udW1iZXI+PGtleXdvcmRzPjxrZXl3b3Jk
PkFuaW1hbHM8L2tleXdvcmQ+PGtleXdvcmQ+QnJlYXN0IE5lb3BsYXNtcy9nZW5ldGljcy8qbWV0
YWJvbGlzbS8qcGF0aG9sb2d5PC9rZXl3b3JkPjxrZXl3b3JkPkNlbGwgTGluZSwgVHVtb3I8L2tl
eXdvcmQ+PGtleXdvcmQ+Q2VsbCBUcmFuc2Zvcm1hdGlvbiwgTmVvcGxhc3RpYy9nZW5ldGljcy8q
bWV0YWJvbGlzbS8qcGF0aG9sb2d5PC9rZXl3b3JkPjxrZXl3b3JkPkN5Y2xpbi1EZXBlbmRlbnQg
S2luYXNlcy9nZW5ldGljcy9tZXRhYm9saXNtPC9rZXl3b3JkPjxrZXl3b3JkPkZlbWFsZTwva2V5
d29yZD48a2V5d29yZD5HZW5lIEV4cHJlc3Npb24gUmVndWxhdGlvbiwgTmVvcGxhc3RpYzwva2V5
d29yZD48a2V5d29yZD5HZW5lIEtub2NrZG93biBUZWNobmlxdWVzL21ldGhvZHM8L2tleXdvcmQ+
PGtleXdvcmQ+R2VuZXMsIFR1bW9yIFN1cHByZXNzb3I8L2tleXdvcmQ+PGtleXdvcmQ+SHVtYW5z
PC9rZXl3b3JkPjxrZXl3b3JkPk1pY2U8L2tleXdvcmQ+PGtleXdvcmQ+TWljZSwgTnVkZTwva2V5
d29yZD48a2V5d29yZD5QbGFzbWlub2dlbiBBY3RpdmF0b3IgSW5oaWJpdG9yIDEvZ2VuZXRpY3Mv
bWV0YWJvbGlzbTwva2V5d29yZD48a2V5d29yZD5Qcm90ZWluIEJpbmRpbmc8L2tleXdvcmQ+PGtl
eXdvcmQ+UHJvdGVpbiBUcmFuc3BvcnQ8L2tleXdvcmQ+PGtleXdvcmQ+UHJvdG8tT25jb2dlbmUg
UHJvdGVpbnMgYy1jYmwvYmlvc3ludGhlc2lzL2dlbmV0aWNzLyptZXRhYm9saXNtPC9rZXl3b3Jk
PjxrZXl3b3JkPlNpZ25hbCBUcmFuc2R1Y3Rpb248L2tleXdvcmQ+PGtleXdvcmQ+U21hZDMgUHJv
dGVpbi9nZW5ldGljcy9tZXRhYm9saXNtPC9rZXl3b3JkPjxrZXl3b3JkPlRyYW5zY3JpcHRpb24s
IEdlbmV0aWM8L2tleXdvcmQ+PGtleXdvcmQ+VHJhbnNmb3JtaW5nIEdyb3d0aCBGYWN0b3IgYmV0
YS8qYW50YWdvbmlzdHMgJmFtcDsgaW5oaWJpdG9ycy9nZW5ldGljcy9tZXRhYm9saXNtPC9rZXl3
b3JkPjxrZXl3b3JkPlRyYW5zcGxhbnRhdGlvbiwgSGV0ZXJvbG9nb3VzPC9rZXl3b3JkPjwva2V5
d29yZHM+PGRhdGVzPjx5ZWFyPjIwMTI8L3llYXI+PHB1Yi1kYXRlcz48ZGF0ZT5EZWMgMTM8L2Rh
dGU+PC9wdWItZGF0ZXM+PC9kYXRlcz48aXNibj4xNDc2LTU1OTQgKEVsZWN0cm9uaWMpJiN4RDsw
OTUwLTkyMzIgKExpbmtpbmcpPC9pc2JuPjxhY2Nlc3Npb24tbnVtPjIyMzEwMjkwPC9hY2Nlc3Np
b24tbnVtPjx1cmxzPjxyZWxhdGVkLXVybHM+PHVybD5odHRwOi8vd3d3Lm5jYmkubmxtLm5paC5n
b3YvcHVibWVkLzIyMzEwMjkwPC91cmw+PC9yZWxhdGVkLXVybHM+PC91cmxzPjxlbGVjdHJvbmlj
LXJlc291cmNlLW51bT4xMC4xMDM4L29uYy4yMDEyLjE4PC9lbGVjdHJvbmljLXJlc291cmNlLW51
bT48L3JlY29yZD48L0NpdGU+PC9FbmROb3RlPgB=
</w:fldData>
              </w:fldChar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A4410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8" w:tooltip="Kang, 2012 #7" w:history="1">
              <w:r w:rsidR="007C31D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8</w:t>
              </w:r>
            </w:hyperlink>
            <w:r w:rsidR="00DA4410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0CD8" w:rsidRPr="003A7330" w14:paraId="5D8E1DA4" w14:textId="77777777" w:rsidTr="00202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5A93A2E6" w14:textId="77777777" w:rsidR="004C0CD8" w:rsidRPr="009D5F7B" w:rsidRDefault="004C0CD8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dxa"/>
          </w:tcPr>
          <w:p w14:paraId="6CDD37AE" w14:textId="77777777" w:rsidR="004C0CD8" w:rsidRPr="004617DE" w:rsidRDefault="004C0CD8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X1</w:t>
            </w:r>
          </w:p>
        </w:tc>
        <w:tc>
          <w:tcPr>
            <w:tcW w:w="1980" w:type="dxa"/>
          </w:tcPr>
          <w:p w14:paraId="7DADFE26" w14:textId="77777777" w:rsidR="004C0CD8" w:rsidRPr="004617DE" w:rsidRDefault="004C0CD8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ast</w:t>
            </w: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 Cancer</w:t>
            </w:r>
          </w:p>
        </w:tc>
        <w:tc>
          <w:tcPr>
            <w:tcW w:w="4320" w:type="dxa"/>
          </w:tcPr>
          <w:p w14:paraId="16FC0665" w14:textId="2177C822" w:rsidR="004C0CD8" w:rsidRPr="004617DE" w:rsidRDefault="004C0CD8" w:rsidP="007C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s expression is associated with ER meditated transcriptional response in driving breast cancer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WduYW5pPC9BdXRob3I+PFllYXI+MjAxMTwvWWVhcj48
UmVjTnVtPjg8L1JlY051bT48RGlzcGxheVRleHQ+WzldPC9EaXNwbGF5VGV4dD48cmVjb3JkPjxy
ZWMtbnVtYmVyPjg8L3JlYy1udW1iZXI+PGZvcmVpZ24ta2V5cz48a2V5IGFwcD0iRU4iIGRiLWlk
PSJzNTk5ZnByejZ6d2VwZGV2czJtdnp4OWcwejB2eDllcGE1ZnQiIHRpbWVzdGFtcD0iMTU1MDAz
OTQxMiI+ODwva2V5PjwvZm9yZWlnbi1rZXlzPjxyZWYtdHlwZSBuYW1lPSJKb3VybmFsIEFydGlj
bGUiPjE3PC9yZWYtdHlwZT48Y29udHJpYnV0b3JzPjxhdXRob3JzPjxhdXRob3I+TWFnbmFuaSwg
TC48L2F1dGhvcj48YXV0aG9yPkJhbGxhbnR5bmUsIEUuIEIuPC9hdXRob3I+PGF1dGhvcj5aaGFu
ZywgWC48L2F1dGhvcj48YXV0aG9yPkx1cGllbiwgTS48L2F1dGhvcj48L2F1dGhvcnM+PC9jb250
cmlidXRvcnM+PGF1dGgtYWRkcmVzcz5Ob3JyaXMgQ290dG9uIENhbmNlciBDZW50ZXIsIERhcnRt
b3V0aCBNZWRpY2FsIFNjaG9vbCwgTGViYW5vbiwgTmV3IEhhbXBzaGlyZSwgVVNBLjwvYXV0aC1h
ZGRyZXNzPjx0aXRsZXM+PHRpdGxlPlBCWDEgZ2Vub21pYyBwaW9uZWVyIGZ1bmN0aW9uIGRyaXZl
cyBFUmFscGhhIHNpZ25hbGluZyB1bmRlcmx5aW5nIHByb2dyZXNzaW9uIGluIGJyZWFzdCBjYW5j
ZXI8L3RpdGxlPjxzZWNvbmRhcnktdGl0bGU+UExvUyBHZW5ldDwvc2Vjb25kYXJ5LXRpdGxlPjxh
bHQtdGl0bGU+UExvUyBnZW5ldGljczwvYWx0LXRpdGxlPjwvdGl0bGVzPjxwZXJpb2RpY2FsPjxm
dWxsLXRpdGxlPlBMb1MgR2VuZXQ8L2Z1bGwtdGl0bGU+PGFiYnItMT5QTG9TIGdlbmV0aWNzPC9h
YmJyLTE+PC9wZXJpb2RpY2FsPjxhbHQtcGVyaW9kaWNhbD48ZnVsbC10aXRsZT5QTG9TIEdlbmV0
PC9mdWxsLXRpdGxlPjxhYmJyLTE+UExvUyBnZW5ldGljczwvYWJici0xPjwvYWx0LXBlcmlvZGlj
YWw+PHBhZ2VzPmUxMDAyMzY4PC9wYWdlcz48dm9sdW1lPjc8L3ZvbHVtZT48bnVtYmVyPjExPC9u
dW1iZXI+PGtleXdvcmRzPjxrZXl3b3JkPkJpbmRpbmcgU2l0ZXM8L2tleXdvcmQ+PGtleXdvcmQ+
QnJlYXN0IE5lb3BsYXNtcy8qZ2VuZXRpY3MvKnBhdGhvbG9neTwva2V5d29yZD48a2V5d29yZD5D
ZWxsIFByb2xpZmVyYXRpb248L2tleXdvcmQ+PGtleXdvcmQ+Q2hyb21hdGluIEFzc2VtYmx5IGFu
ZCBEaXNhc3NlbWJseTwva2V5d29yZD48a2V5d29yZD5ETkEtQmluZGluZyBQcm90ZWlucy9nZW5l
dGljcy8qbWV0YWJvbGlzbTwva2V5d29yZD48a2V5d29yZD5EaXNlYXNlIFByb2dyZXNzaW9uPC9r
ZXl3b3JkPjxrZXl3b3JkPkVzdHJvZ2VuIFJlY2VwdG9yIGFscGhhLypnZW5ldGljczwva2V5d29y
ZD48a2V5d29yZD5GZW1hbGU8L2tleXdvcmQ+PGtleXdvcmQ+R2VuZSBFeHByZXNzaW9uIFByb2Zp
bGluZzwva2V5d29yZD48a2V5d29yZD4qR2VuZSBFeHByZXNzaW9uIFJlZ3VsYXRpb24sIE5lb3Bs
YXN0aWM8L2tleXdvcmQ+PGtleXdvcmQ+SGVwYXRvY3l0ZSBOdWNsZWFyIEZhY3RvciAzLWFscGhh
L2dlbmV0aWNzL21ldGFib2xpc208L2tleXdvcmQ+PGtleXdvcmQ+SHVtYW5zPC9rZXl3b3JkPjxr
ZXl3b3JkPkthcGxhbi1NZWllciBFc3RpbWF0ZTwva2V5d29yZD48a2V5d29yZD5QcmUtQi1DZWxs
IExldWtlbWlhIFRyYW5zY3JpcHRpb24gRmFjdG9yIDE8L2tleXdvcmQ+PGtleXdvcmQ+UHJvdG8t
T25jb2dlbmUgUHJvdGVpbnMvZ2VuZXRpY3MvKm1ldGFib2xpc208L2tleXdvcmQ+PGtleXdvcmQ+
Uk5BLCBTbWFsbCBJbnRlcmZlcmluZy9nZW5ldGljczwva2V5d29yZD48a2V5d29yZD5UcmFuc2Ny
aXB0aW9uYWwgQWN0aXZhdGlvbjwva2V5d29yZD48a2V5d29yZD5UcmVhdG1lbnQgT3V0Y29tZTwv
a2V5d29yZD48L2tleXdvcmRzPjxkYXRlcz48eWVhcj4yMDExPC95ZWFyPjxwdWItZGF0ZXM+PGRh
dGU+Tm92PC9kYXRlPjwvcHViLWRhdGVzPjwvZGF0ZXM+PGlzYm4+MTU1My03NDA0IChFbGVjdHJv
bmljKSYjeEQ7MTU1My03MzkwIChMaW5raW5nKTwvaXNibj48YWNjZXNzaW9uLW51bT4yMjEyNTQ5
MjwvYWNjZXNzaW9uLW51bT48dXJscz48cmVsYXRlZC11cmxzPjx1cmw+aHR0cDovL3d3dy5uY2Jp
Lm5sbS5uaWguZ292L3B1Ym1lZC8yMjEyNTQ5MjwvdXJsPjwvcmVsYXRlZC11cmxzPjwvdXJscz48
Y3VzdG9tMj4zMjE5NjAxPC9jdXN0b20yPjxlbGVjdHJvbmljLXJlc291cmNlLW51bT4xMC4xMzcx
L2pvdXJuYWwucGdlbi4xMDAyMzY4PC9lbGVjdHJvbmljLXJlc291cmNlLW51bT48L3JlY29yZD48
L0NpdGU+PC9FbmROb3RlPn==
</w:fldData>
              </w:fldChar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WduYW5pPC9BdXRob3I+PFllYXI+MjAxMTwvWWVhcj48
UmVjTnVtPjg8L1JlY051bT48RGlzcGxheVRleHQ+WzldPC9EaXNwbGF5VGV4dD48cmVjb3JkPjxy
ZWMtbnVtYmVyPjg8L3JlYy1udW1iZXI+PGZvcmVpZ24ta2V5cz48a2V5IGFwcD0iRU4iIGRiLWlk
PSJzNTk5ZnByejZ6d2VwZGV2czJtdnp4OWcwejB2eDllcGE1ZnQiIHRpbWVzdGFtcD0iMTU1MDAz
OTQxMiI+ODwva2V5PjwvZm9yZWlnbi1rZXlzPjxyZWYtdHlwZSBuYW1lPSJKb3VybmFsIEFydGlj
bGUiPjE3PC9yZWYtdHlwZT48Y29udHJpYnV0b3JzPjxhdXRob3JzPjxhdXRob3I+TWFnbmFuaSwg
TC48L2F1dGhvcj48YXV0aG9yPkJhbGxhbnR5bmUsIEUuIEIuPC9hdXRob3I+PGF1dGhvcj5aaGFu
ZywgWC48L2F1dGhvcj48YXV0aG9yPkx1cGllbiwgTS48L2F1dGhvcj48L2F1dGhvcnM+PC9jb250
cmlidXRvcnM+PGF1dGgtYWRkcmVzcz5Ob3JyaXMgQ290dG9uIENhbmNlciBDZW50ZXIsIERhcnRt
b3V0aCBNZWRpY2FsIFNjaG9vbCwgTGViYW5vbiwgTmV3IEhhbXBzaGlyZSwgVVNBLjwvYXV0aC1h
ZGRyZXNzPjx0aXRsZXM+PHRpdGxlPlBCWDEgZ2Vub21pYyBwaW9uZWVyIGZ1bmN0aW9uIGRyaXZl
cyBFUmFscGhhIHNpZ25hbGluZyB1bmRlcmx5aW5nIHByb2dyZXNzaW9uIGluIGJyZWFzdCBjYW5j
ZXI8L3RpdGxlPjxzZWNvbmRhcnktdGl0bGU+UExvUyBHZW5ldDwvc2Vjb25kYXJ5LXRpdGxlPjxh
bHQtdGl0bGU+UExvUyBnZW5ldGljczwvYWx0LXRpdGxlPjwvdGl0bGVzPjxwZXJpb2RpY2FsPjxm
dWxsLXRpdGxlPlBMb1MgR2VuZXQ8L2Z1bGwtdGl0bGU+PGFiYnItMT5QTG9TIGdlbmV0aWNzPC9h
YmJyLTE+PC9wZXJpb2RpY2FsPjxhbHQtcGVyaW9kaWNhbD48ZnVsbC10aXRsZT5QTG9TIEdlbmV0
PC9mdWxsLXRpdGxlPjxhYmJyLTE+UExvUyBnZW5ldGljczwvYWJici0xPjwvYWx0LXBlcmlvZGlj
YWw+PHBhZ2VzPmUxMDAyMzY4PC9wYWdlcz48dm9sdW1lPjc8L3ZvbHVtZT48bnVtYmVyPjExPC9u
dW1iZXI+PGtleXdvcmRzPjxrZXl3b3JkPkJpbmRpbmcgU2l0ZXM8L2tleXdvcmQ+PGtleXdvcmQ+
QnJlYXN0IE5lb3BsYXNtcy8qZ2VuZXRpY3MvKnBhdGhvbG9neTwva2V5d29yZD48a2V5d29yZD5D
ZWxsIFByb2xpZmVyYXRpb248L2tleXdvcmQ+PGtleXdvcmQ+Q2hyb21hdGluIEFzc2VtYmx5IGFu
ZCBEaXNhc3NlbWJseTwva2V5d29yZD48a2V5d29yZD5ETkEtQmluZGluZyBQcm90ZWlucy9nZW5l
dGljcy8qbWV0YWJvbGlzbTwva2V5d29yZD48a2V5d29yZD5EaXNlYXNlIFByb2dyZXNzaW9uPC9r
ZXl3b3JkPjxrZXl3b3JkPkVzdHJvZ2VuIFJlY2VwdG9yIGFscGhhLypnZW5ldGljczwva2V5d29y
ZD48a2V5d29yZD5GZW1hbGU8L2tleXdvcmQ+PGtleXdvcmQ+R2VuZSBFeHByZXNzaW9uIFByb2Zp
bGluZzwva2V5d29yZD48a2V5d29yZD4qR2VuZSBFeHByZXNzaW9uIFJlZ3VsYXRpb24sIE5lb3Bs
YXN0aWM8L2tleXdvcmQ+PGtleXdvcmQ+SGVwYXRvY3l0ZSBOdWNsZWFyIEZhY3RvciAzLWFscGhh
L2dlbmV0aWNzL21ldGFib2xpc208L2tleXdvcmQ+PGtleXdvcmQ+SHVtYW5zPC9rZXl3b3JkPjxr
ZXl3b3JkPkthcGxhbi1NZWllciBFc3RpbWF0ZTwva2V5d29yZD48a2V5d29yZD5QcmUtQi1DZWxs
IExldWtlbWlhIFRyYW5zY3JpcHRpb24gRmFjdG9yIDE8L2tleXdvcmQ+PGtleXdvcmQ+UHJvdG8t
T25jb2dlbmUgUHJvdGVpbnMvZ2VuZXRpY3MvKm1ldGFib2xpc208L2tleXdvcmQ+PGtleXdvcmQ+
Uk5BLCBTbWFsbCBJbnRlcmZlcmluZy9nZW5ldGljczwva2V5d29yZD48a2V5d29yZD5UcmFuc2Ny
aXB0aW9uYWwgQWN0aXZhdGlvbjwva2V5d29yZD48a2V5d29yZD5UcmVhdG1lbnQgT3V0Y29tZTwv
a2V5d29yZD48L2tleXdvcmRzPjxkYXRlcz48eWVhcj4yMDExPC95ZWFyPjxwdWItZGF0ZXM+PGRh
dGU+Tm92PC9kYXRlPjwvcHViLWRhdGVzPjwvZGF0ZXM+PGlzYm4+MTU1My03NDA0IChFbGVjdHJv
bmljKSYjeEQ7MTU1My03MzkwIChMaW5raW5nKTwvaXNibj48YWNjZXNzaW9uLW51bT4yMjEyNTQ5
MjwvYWNjZXNzaW9uLW51bT48dXJscz48cmVsYXRlZC11cmxzPjx1cmw+aHR0cDovL3d3dy5uY2Jp
Lm5sbS5uaWguZ292L3B1Ym1lZC8yMjEyNTQ5MjwvdXJsPjwvcmVsYXRlZC11cmxzPjwvdXJscz48
Y3VzdG9tMj4zMjE5NjAxPC9jdXN0b20yPjxlbGVjdHJvbmljLXJlc291cmNlLW51bT4xMC4xMzcx
L2pvdXJuYWwucGdlbi4xMDAyMzY4PC9lbGVjdHJvbmljLXJlc291cmNlLW51bT48L3JlY29yZD48
L0NpdGU+PC9FbmROb3RlPn==
</w:fldData>
              </w:fldChar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A4410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9" w:tooltip="Magnani, 2011 #8" w:history="1">
              <w:r w:rsidR="007C31D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9</w:t>
              </w:r>
            </w:hyperlink>
            <w:r w:rsidR="00DA4410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0CD8" w:rsidRPr="003A7330" w14:paraId="2CF04114" w14:textId="77777777" w:rsidTr="00202B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30140B53" w14:textId="77777777" w:rsidR="004C0CD8" w:rsidRPr="009D5F7B" w:rsidRDefault="004C0CD8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dxa"/>
          </w:tcPr>
          <w:p w14:paraId="0C033477" w14:textId="77777777" w:rsidR="004C0CD8" w:rsidRPr="004617DE" w:rsidRDefault="004C0CD8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K4</w:t>
            </w:r>
          </w:p>
        </w:tc>
        <w:tc>
          <w:tcPr>
            <w:tcW w:w="1980" w:type="dxa"/>
          </w:tcPr>
          <w:p w14:paraId="72006D61" w14:textId="77777777" w:rsidR="004C0CD8" w:rsidRPr="004617DE" w:rsidRDefault="004C0CD8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ast</w:t>
            </w: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 Cancer</w:t>
            </w:r>
          </w:p>
        </w:tc>
        <w:tc>
          <w:tcPr>
            <w:tcW w:w="4320" w:type="dxa"/>
          </w:tcPr>
          <w:p w14:paraId="15710C44" w14:textId="5CEA3AC6" w:rsidR="004C0CD8" w:rsidRPr="004617DE" w:rsidRDefault="004C0CD8" w:rsidP="007C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 is ETS transcription fac</w:t>
            </w:r>
            <w:r w:rsidR="00C7310A">
              <w:rPr>
                <w:rFonts w:ascii="Times New Roman" w:hAnsi="Times New Roman" w:cs="Times New Roman"/>
                <w:sz w:val="24"/>
                <w:szCs w:val="24"/>
              </w:rPr>
              <w:t>tor whose copy number changes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ssociated with pathogenesis of cancer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ZXNxdWl0YTwvQXV0aG9yPjxZZWFyPjIwMTM8L1llYXI+
PFJlY051bT45PC9SZWNOdW0+PERpc3BsYXlUZXh0PlsxMF08L0Rpc3BsYXlUZXh0PjxyZWNvcmQ+
PHJlYy1udW1iZXI+OTwvcmVjLW51bWJlcj48Zm9yZWlnbi1rZXlzPjxrZXkgYXBwPSJFTiIgZGIt
aWQ9InM1OTlmcHJ6Nnp3ZXBkZXZzMm12eng5ZzB6MHZ4OWVwYTVmdCIgdGltZXN0YW1wPSIxNTUw
MDM5NDc5Ij45PC9rZXk+PC9mb3JlaWduLWtleXM+PHJlZi10eXBlIG5hbWU9IkpvdXJuYWwgQXJ0
aWNsZSI+MTc8L3JlZi10eXBlPjxjb250cmlidXRvcnM+PGF1dGhvcnM+PGF1dGhvcj5NZXNxdWl0
YSwgQi48L2F1dGhvcj48YXV0aG9yPkxvcGVzLCBQLjwvYXV0aG9yPjxhdXRob3I+Um9kcmlndWVz
LCBBLjwvYXV0aG9yPjxhdXRob3I+UGVyZWlyYSwgRC48L2F1dGhvcj48YXV0aG9yPkFmb25zbywg
TS48L2F1dGhvcj48YXV0aG9yPkxlYWwsIEMuPC9hdXRob3I+PGF1dGhvcj5IZW5yaXF1ZSwgUi48
L2F1dGhvcj48YXV0aG9yPkxpbmQsIEcuIEUuPC9hdXRob3I+PGF1dGhvcj5KZXJvbmltbywgQy48
L2F1dGhvcj48YXV0aG9yPkxvdGhlLCBSLiBBLjwvYXV0aG9yPjxhdXRob3I+VGVpeGVpcmEsIE0u
IFIuPC9hdXRob3I+PC9hdXRob3JzPjwvY29udHJpYnV0b3JzPjxhdXRoLWFkZHJlc3M+RGVwYXJ0
bWVudCBvZiBHZW5ldGljcywgUG9ydHVndWVzZSBPbmNvbG9neSBJbnN0aXR1dGUsIFJ1YSBEci4g
QW50b25pbyBCZXJuYXJkaW5vIGRlIEFsbWVpZGEsIDQyMDAtMDcyIFBvcnRvLCBQb3J0dWdhbC48
L2F1dGgtYWRkcmVzcz48dGl0bGVzPjx0aXRsZT5GcmVxdWVudCBjb3B5IG51bWJlciBnYWlucyBh
dCAxcTIxIGFuZCAxcTMyIGFyZSBhc3NvY2lhdGVkIHdpdGggb3ZlcmV4cHJlc3Npb24gb2YgdGhl
IEVUUyB0cmFuc2NyaXB0aW9uIGZhY3RvcnMgRVRWMyBhbmQgRUxGMyBpbiBicmVhc3QgY2FuY2Vy
IGlycmVzcGVjdGl2ZSBvZiBtb2xlY3VsYXIgc3VidHlwZXM8L3RpdGxlPjxzZWNvbmRhcnktdGl0
bGU+QnJlYXN0IENhbmNlciBSZXMgVHJlYXQ8L3NlY29uZGFyeS10aXRsZT48YWx0LXRpdGxlPkJy
ZWFzdCBjYW5jZXIgcmVzZWFyY2ggYW5kIHRyZWF0bWVudDwvYWx0LXRpdGxlPjwvdGl0bGVzPjxw
ZXJpb2RpY2FsPjxmdWxsLXRpdGxlPkJyZWFzdCBDYW5jZXIgUmVzIFRyZWF0PC9mdWxsLXRpdGxl
PjxhYmJyLTE+QnJlYXN0IGNhbmNlciByZXNlYXJjaCBhbmQgdHJlYXRtZW50PC9hYmJyLTE+PC9w
ZXJpb2RpY2FsPjxhbHQtcGVyaW9kaWNhbD48ZnVsbC10aXRsZT5CcmVhc3QgQ2FuY2VyIFJlcyBU
cmVhdDwvZnVsbC10aXRsZT48YWJici0xPkJyZWFzdCBjYW5jZXIgcmVzZWFyY2ggYW5kIHRyZWF0
bWVudDwvYWJici0xPjwvYWx0LXBlcmlvZGljYWw+PHBhZ2VzPjM3LTQ1PC9wYWdlcz48dm9sdW1l
PjEzODwvdm9sdW1lPjxudW1iZXI+MTwvbnVtYmVyPjxrZXl3b3Jkcz48a2V5d29yZD5CcmVhc3Qg
TmVvcGxhc21zLypnZW5ldGljcy9tZXRhYm9saXNtL21vcnRhbGl0eS9wYXRob2xvZ3k8L2tleXdv
cmQ+PGtleXdvcmQ+KkNocm9tb3NvbWVzLCBIdW1hbiwgUGFpciAxPC9rZXl3b3JkPjxrZXl3b3Jk
PkNvbXBhcmF0aXZlIEdlbm9taWMgSHlicmlkaXphdGlvbjwva2V5d29yZD48a2V5d29yZD4qRE5B
IENvcHkgTnVtYmVyIFZhcmlhdGlvbnM8L2tleXdvcmQ+PGtleXdvcmQ+RE5BLUJpbmRpbmcgUHJv
dGVpbnMvKmdlbmV0aWNzPC9rZXl3b3JkPjxrZXl3b3JkPkZlbWFsZTwva2V5d29yZD48a2V5d29y
ZD4qR2VuZSBFeHByZXNzaW9uPC9rZXl3b3JkPjxrZXl3b3JkPkh1bWFuczwva2V5d29yZD48a2V5
d29yZD5NaWRkbGUgQWdlZDwva2V5d29yZD48a2V5d29yZD5OZW9wbGFzbSBHcmFkaW5nPC9rZXl3
b3JkPjxrZXl3b3JkPk5lb3BsYXNtIFN0YWdpbmc8L2tleXdvcmQ+PGtleXdvcmQ+UHJvdG8tT25j
b2dlbmUgUHJvdGVpbnMvKmdlbmV0aWNzPC9rZXl3b3JkPjxrZXl3b3JkPlByb3RvLU9uY29nZW5l
IFByb3RlaW5zIGMtZXRzLypnZW5ldGljczwva2V5d29yZD48a2V5d29yZD5SZWNlcHRvciwgRXJi
Qi0yL2dlbmV0aWNzL21ldGFib2xpc208L2tleXdvcmQ+PGtleXdvcmQ+VHJhbnNjcmlwdGlvbiBG
YWN0b3JzLypnZW5ldGljczwva2V5d29yZD48L2tleXdvcmRzPjxkYXRlcz48eWVhcj4yMDEzPC95
ZWFyPjxwdWItZGF0ZXM+PGRhdGU+RmViPC9kYXRlPjwvcHViLWRhdGVzPjwvZGF0ZXM+PGlzYm4+
MTU3My03MjE3IChFbGVjdHJvbmljKSYjeEQ7MDE2Ny02ODA2IChMaW5raW5nKTwvaXNibj48YWNj
ZXNzaW9uLW51bT4yMzMyOTM1MjwvYWNjZXNzaW9uLW51bT48dXJscz48cmVsYXRlZC11cmxzPjx1
cmw+aHR0cDovL3d3dy5uY2JpLm5sbS5uaWguZ292L3B1Ym1lZC8yMzMyOTM1MjwvdXJsPjwvcmVs
YXRlZC11cmxzPjwvdXJscz48ZWxlY3Ryb25pYy1yZXNvdXJjZS1udW0+MTAuMTAwNy9zMTA1NDkt
MDEzLTI0MDgtMjwvZWxlY3Ryb25pYy1yZXNvdXJjZS1udW0+PC9yZWNvcmQ+PC9DaXRlPjwvRW5k
Tm90ZT4A
</w:fldData>
              </w:fldChar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ZXNxdWl0YTwvQXV0aG9yPjxZZWFyPjIwMTM8L1llYXI+
PFJlY051bT45PC9SZWNOdW0+PERpc3BsYXlUZXh0PlsxMF08L0Rpc3BsYXlUZXh0PjxyZWNvcmQ+
PHJlYy1udW1iZXI+OTwvcmVjLW51bWJlcj48Zm9yZWlnbi1rZXlzPjxrZXkgYXBwPSJFTiIgZGIt
aWQ9InM1OTlmcHJ6Nnp3ZXBkZXZzMm12eng5ZzB6MHZ4OWVwYTVmdCIgdGltZXN0YW1wPSIxNTUw
MDM5NDc5Ij45PC9rZXk+PC9mb3JlaWduLWtleXM+PHJlZi10eXBlIG5hbWU9IkpvdXJuYWwgQXJ0
aWNsZSI+MTc8L3JlZi10eXBlPjxjb250cmlidXRvcnM+PGF1dGhvcnM+PGF1dGhvcj5NZXNxdWl0
YSwgQi48L2F1dGhvcj48YXV0aG9yPkxvcGVzLCBQLjwvYXV0aG9yPjxhdXRob3I+Um9kcmlndWVz
LCBBLjwvYXV0aG9yPjxhdXRob3I+UGVyZWlyYSwgRC48L2F1dGhvcj48YXV0aG9yPkFmb25zbywg
TS48L2F1dGhvcj48YXV0aG9yPkxlYWwsIEMuPC9hdXRob3I+PGF1dGhvcj5IZW5yaXF1ZSwgUi48
L2F1dGhvcj48YXV0aG9yPkxpbmQsIEcuIEUuPC9hdXRob3I+PGF1dGhvcj5KZXJvbmltbywgQy48
L2F1dGhvcj48YXV0aG9yPkxvdGhlLCBSLiBBLjwvYXV0aG9yPjxhdXRob3I+VGVpeGVpcmEsIE0u
IFIuPC9hdXRob3I+PC9hdXRob3JzPjwvY29udHJpYnV0b3JzPjxhdXRoLWFkZHJlc3M+RGVwYXJ0
bWVudCBvZiBHZW5ldGljcywgUG9ydHVndWVzZSBPbmNvbG9neSBJbnN0aXR1dGUsIFJ1YSBEci4g
QW50b25pbyBCZXJuYXJkaW5vIGRlIEFsbWVpZGEsIDQyMDAtMDcyIFBvcnRvLCBQb3J0dWdhbC48
L2F1dGgtYWRkcmVzcz48dGl0bGVzPjx0aXRsZT5GcmVxdWVudCBjb3B5IG51bWJlciBnYWlucyBh
dCAxcTIxIGFuZCAxcTMyIGFyZSBhc3NvY2lhdGVkIHdpdGggb3ZlcmV4cHJlc3Npb24gb2YgdGhl
IEVUUyB0cmFuc2NyaXB0aW9uIGZhY3RvcnMgRVRWMyBhbmQgRUxGMyBpbiBicmVhc3QgY2FuY2Vy
IGlycmVzcGVjdGl2ZSBvZiBtb2xlY3VsYXIgc3VidHlwZXM8L3RpdGxlPjxzZWNvbmRhcnktdGl0
bGU+QnJlYXN0IENhbmNlciBSZXMgVHJlYXQ8L3NlY29uZGFyeS10aXRsZT48YWx0LXRpdGxlPkJy
ZWFzdCBjYW5jZXIgcmVzZWFyY2ggYW5kIHRyZWF0bWVudDwvYWx0LXRpdGxlPjwvdGl0bGVzPjxw
ZXJpb2RpY2FsPjxmdWxsLXRpdGxlPkJyZWFzdCBDYW5jZXIgUmVzIFRyZWF0PC9mdWxsLXRpdGxl
PjxhYmJyLTE+QnJlYXN0IGNhbmNlciByZXNlYXJjaCBhbmQgdHJlYXRtZW50PC9hYmJyLTE+PC9w
ZXJpb2RpY2FsPjxhbHQtcGVyaW9kaWNhbD48ZnVsbC10aXRsZT5CcmVhc3QgQ2FuY2VyIFJlcyBU
cmVhdDwvZnVsbC10aXRsZT48YWJici0xPkJyZWFzdCBjYW5jZXIgcmVzZWFyY2ggYW5kIHRyZWF0
bWVudDwvYWJici0xPjwvYWx0LXBlcmlvZGljYWw+PHBhZ2VzPjM3LTQ1PC9wYWdlcz48dm9sdW1l
PjEzODwvdm9sdW1lPjxudW1iZXI+MTwvbnVtYmVyPjxrZXl3b3Jkcz48a2V5d29yZD5CcmVhc3Qg
TmVvcGxhc21zLypnZW5ldGljcy9tZXRhYm9saXNtL21vcnRhbGl0eS9wYXRob2xvZ3k8L2tleXdv
cmQ+PGtleXdvcmQ+KkNocm9tb3NvbWVzLCBIdW1hbiwgUGFpciAxPC9rZXl3b3JkPjxrZXl3b3Jk
PkNvbXBhcmF0aXZlIEdlbm9taWMgSHlicmlkaXphdGlvbjwva2V5d29yZD48a2V5d29yZD4qRE5B
IENvcHkgTnVtYmVyIFZhcmlhdGlvbnM8L2tleXdvcmQ+PGtleXdvcmQ+RE5BLUJpbmRpbmcgUHJv
dGVpbnMvKmdlbmV0aWNzPC9rZXl3b3JkPjxrZXl3b3JkPkZlbWFsZTwva2V5d29yZD48a2V5d29y
ZD4qR2VuZSBFeHByZXNzaW9uPC9rZXl3b3JkPjxrZXl3b3JkPkh1bWFuczwva2V5d29yZD48a2V5
d29yZD5NaWRkbGUgQWdlZDwva2V5d29yZD48a2V5d29yZD5OZW9wbGFzbSBHcmFkaW5nPC9rZXl3
b3JkPjxrZXl3b3JkPk5lb3BsYXNtIFN0YWdpbmc8L2tleXdvcmQ+PGtleXdvcmQ+UHJvdG8tT25j
b2dlbmUgUHJvdGVpbnMvKmdlbmV0aWNzPC9rZXl3b3JkPjxrZXl3b3JkPlByb3RvLU9uY29nZW5l
IFByb3RlaW5zIGMtZXRzLypnZW5ldGljczwva2V5d29yZD48a2V5d29yZD5SZWNlcHRvciwgRXJi
Qi0yL2dlbmV0aWNzL21ldGFib2xpc208L2tleXdvcmQ+PGtleXdvcmQ+VHJhbnNjcmlwdGlvbiBG
YWN0b3JzLypnZW5ldGljczwva2V5d29yZD48L2tleXdvcmRzPjxkYXRlcz48eWVhcj4yMDEzPC95
ZWFyPjxwdWItZGF0ZXM+PGRhdGU+RmViPC9kYXRlPjwvcHViLWRhdGVzPjwvZGF0ZXM+PGlzYm4+
MTU3My03MjE3IChFbGVjdHJvbmljKSYjeEQ7MDE2Ny02ODA2IChMaW5raW5nKTwvaXNibj48YWNj
ZXNzaW9uLW51bT4yMzMyOTM1MjwvYWNjZXNzaW9uLW51bT48dXJscz48cmVsYXRlZC11cmxzPjx1
cmw+aHR0cDovL3d3dy5uY2JpLm5sbS5uaWguZ292L3B1Ym1lZC8yMzMyOTM1MjwvdXJsPjwvcmVs
YXRlZC11cmxzPjwvdXJscz48ZWxlY3Ryb25pYy1yZXNvdXJjZS1udW0+MTAuMTAwNy9zMTA1NDkt
MDEzLTI0MDgtMjwvZWxlY3Ryb25pYy1yZXNvdXJjZS1udW0+PC9yZWNvcmQ+PC9DaXRlPjwvRW5k
Tm90ZT4A
</w:fldData>
              </w:fldChar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A4410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0" w:tooltip="Mesquita, 2013 #9" w:history="1">
              <w:r w:rsidR="007C31D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0</w:t>
              </w:r>
            </w:hyperlink>
            <w:r w:rsidR="00DA4410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0CD8" w:rsidRPr="003A7330" w14:paraId="272FBE42" w14:textId="77777777" w:rsidTr="00202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17FD74D5" w14:textId="77777777" w:rsidR="004C0CD8" w:rsidRPr="009D5F7B" w:rsidRDefault="004C0CD8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dxa"/>
          </w:tcPr>
          <w:p w14:paraId="7177DDAD" w14:textId="77777777" w:rsidR="004C0CD8" w:rsidRPr="004617DE" w:rsidRDefault="004C0CD8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K1</w:t>
            </w:r>
          </w:p>
        </w:tc>
        <w:tc>
          <w:tcPr>
            <w:tcW w:w="1980" w:type="dxa"/>
          </w:tcPr>
          <w:p w14:paraId="1E802EEF" w14:textId="77777777" w:rsidR="004C0CD8" w:rsidRPr="004617DE" w:rsidRDefault="004C0CD8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ast cancer</w:t>
            </w: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36954EAE" w14:textId="77777777" w:rsidR="004C0CD8" w:rsidRPr="004617DE" w:rsidRDefault="004C0CD8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 cancer</w:t>
            </w:r>
          </w:p>
          <w:p w14:paraId="18F84A78" w14:textId="77777777" w:rsidR="004C0CD8" w:rsidRPr="004617DE" w:rsidRDefault="004C0CD8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14:paraId="084DAE98" w14:textId="56717C00" w:rsidR="004C0CD8" w:rsidRPr="004617DE" w:rsidRDefault="004C0CD8" w:rsidP="007C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 regulates breast cancer prognosis and metastasis by growth and vascularization of primary tumor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b3JyaXM8L0F1dGhvcj48WWVhcj4yMDE3PC9ZZWFyPjxS
ZWNOdW0+MTA8L1JlY051bT48RGlzcGxheVRleHQ+WzExXTwvRGlzcGxheVRleHQ+PHJlY29yZD48
cmVjLW51bWJlcj4xMDwvcmVjLW51bWJlcj48Zm9yZWlnbi1rZXlzPjxrZXkgYXBwPSJFTiIgZGIt
aWQ9InM1OTlmcHJ6Nnp3ZXBkZXZzMm12eng5ZzB6MHZ4OWVwYTVmdCIgdGltZXN0YW1wPSIxNTUw
MDM5NjAxIj4xMDwva2V5PjwvZm9yZWlnbi1rZXlzPjxyZWYtdHlwZSBuYW1lPSJKb3VybmFsIEFy
dGljbGUiPjE3PC9yZWYtdHlwZT48Y29udHJpYnV0b3JzPjxhdXRob3JzPjxhdXRob3I+TW9ycmlz
LCBELiBDLjwvYXV0aG9yPjxhdXRob3I+UG9wcCwgSi4gTC48L2F1dGhvcj48YXV0aG9yPlRhbmcs
IEwuIEsuPC9hdXRob3I+PGF1dGhvcj5HaWJicywgSC4gQy48L2F1dGhvcj48YXV0aG9yPlNjaG1p
dHQsIEUuPC9hdXRob3I+PGF1dGhvcj5DaGFraSwgUy4gUC48L2F1dGhvcj48YXV0aG9yPkJ5d2F0
ZXJzLCBCLiBDLjwvYXV0aG9yPjxhdXRob3I+WWVoLCBBLiBULjwvYXV0aG9yPjxhdXRob3I+UG9y
dGVyLCBXLiBXLjwvYXV0aG9yPjxhdXRob3I+QnVyZ2hhcmR0LCBSLiBDLjwvYXV0aG9yPjxhdXRo
b3I+QmFyaG91bWksIFIuPC9hdXRob3I+PGF1dGhvcj5SaXZlcmEsIEcuIE0uPC9hdXRob3I+PC9h
dXRob3JzPjwvY29udHJpYnV0b3JzPjxhdXRoLWFkZHJlc3M+RGVwYXJ0bWVudCBvZiBWZXRlcmlu
YXJ5IFBhdGhvYmlvbG9neSwgVGV4YXMgQSZhbXA7TSBVbml2ZXJzaXR5LCBDb2xsZWdlIFN0YXRp
b24sIFRleGFzIDc3ODQzLTQ0NjcuJiN4RDtEZXBhcnRtZW50IG9mIEJpb21lZGljYWwgRW5naW5l
ZXJpbmcsIFRleGFzIEEmYW1wO00gVW5pdmVyc2l0eSwgQ29sbGVnZSBTdGF0aW9uLCBUZXhhcyA3
Nzg0My00NDY3LiYjeEQ7RGVwYXJ0bWVudCBvZiBWZXRlcmluYXJ5IEludGVncmF0aXZlIEJpb3Nj
aWVuY2VzLCBUZXhhcyBBJmFtcDtNIFVuaXZlcnNpdHksIENvbGxlZ2UgU3RhdGlvbiwgVGV4YXMg
Nzc4NDMtNDQ2Ny4mI3hEO0RlcGFydG1lbnQgb2YgVmV0ZXJpbmFyeSBQYXRob2Jpb2xvZ3ksIFRl
eGFzIEEmYW1wO00gVW5pdmVyc2l0eSwgQ29sbGVnZSBTdGF0aW9uLCBUZXhhcyA3Nzg0My00NDY3
IGdyaXZlcmFAY3ZtLnRhbXUuZWR1LjwvYXV0aC1hZGRyZXNzPjx0aXRsZXM+PHRpdGxlPk5jayBk
ZWZpY2llbmN5IGlzIGFzc29jaWF0ZWQgd2l0aCBkZWxheWVkIGJyZWFzdCBjYXJjaW5vbWEgcHJv
Z3Jlc3Npb24gYW5kIHJlZHVjZWQgbWV0YXN0YXNpczwvdGl0bGU+PHNlY29uZGFyeS10aXRsZT5N
b2wgQmlvbCBDZWxsPC9zZWNvbmRhcnktdGl0bGU+PGFsdC10aXRsZT5Nb2xlY3VsYXIgYmlvbG9n
eSBvZiB0aGUgY2VsbDwvYWx0LXRpdGxlPjwvdGl0bGVzPjxwZXJpb2RpY2FsPjxmdWxsLXRpdGxl
Pk1vbCBCaW9sIENlbGw8L2Z1bGwtdGl0bGU+PGFiYnItMT5Nb2xlY3VsYXIgYmlvbG9neSBvZiB0
aGUgY2VsbDwvYWJici0xPjwvcGVyaW9kaWNhbD48YWx0LXBlcmlvZGljYWw+PGZ1bGwtdGl0bGU+
TW9sIEJpb2wgQ2VsbDwvZnVsbC10aXRsZT48YWJici0xPk1vbGVjdWxhciBiaW9sb2d5IG9mIHRo
ZSBjZWxsPC9hYmJyLTE+PC9hbHQtcGVyaW9kaWNhbD48cGFnZXM+MzUwMC0zNTE2PC9wYWdlcz48
dm9sdW1lPjI4PC92b2x1bWU+PG51bWJlcj4yNDwvbnVtYmVyPjxrZXl3b3Jkcz48a2V5d29yZD5B
Y3RpbnMvbWV0YWJvbGlzbTwva2V5d29yZD48a2V5d29yZD5BZGFwdG9yIFByb3RlaW5zLCBTaWdu
YWwgVHJhbnNkdWNpbmcvKmRlZmljaWVuY3kvZ2VuZXRpY3MvbWV0YWJvbGlzbTwva2V5d29yZD48
a2V5d29yZD5BbmltYWxzPC9rZXl3b3JkPjxrZXl3b3JkPkJyZWFzdCBOZW9wbGFzbXMvZ2VuZXRp
Y3MvKm1ldGFib2xpc20vcGF0aG9sb2d5PC9rZXl3b3JkPjxrZXl3b3JkPkNlbGwgQWRoZXNpb24v
Z2VuZXRpY3M8L2tleXdvcmQ+PGtleXdvcmQ+Q2VsbCBMaW5lLCBUdW1vcjwva2V5d29yZD48a2V5
d29yZD5DZWxsIE1vdmVtZW50L2dlbmV0aWNzPC9rZXl3b3JkPjxrZXl3b3JkPkNlbGwgVHJhbnNm
b3JtYXRpb24sIE5lb3BsYXN0aWM8L2tleXdvcmQ+PGtleXdvcmQ+RmVtYWxlPC9rZXl3b3JkPjxr
ZXl3b3JkPkhldGVyb2dyYWZ0czwva2V5d29yZD48a2V5d29yZD5IdW1hbnM8L2tleXdvcmQ+PGtl
eXdvcmQ+TWF0cml4IE1ldGFsbG9wcm90ZWluYXNlIDE0L21ldGFib2xpc208L2tleXdvcmQ+PGtl
eXdvcmQ+TWljZTwva2V5d29yZD48a2V5d29yZD5OZW9wbGFzbSBNZXRhc3Rhc2lzPC9rZXl3b3Jk
PjxrZXl3b3JkPk9uY29nZW5lIFByb3RlaW5zLypkZWZpY2llbmN5L2dlbmV0aWNzL21ldGFib2xp
c208L2tleXdvcmQ+PGtleXdvcmQ+UGhvc3Bob3J5bGF0aW9uPC9rZXl3b3JkPjxrZXl3b3JkPlBv
ZG9zb21lcy9tZXRhYm9saXNtPC9rZXl3b3JkPjxrZXl3b3JkPlNpZ25hbCBUcmFuc2R1Y3Rpb248
L2tleXdvcmQ+PGtleXdvcmQ+cmhvQSBHVFAtQmluZGluZyBQcm90ZWluL21ldGFib2xpc208L2tl
eXdvcmQ+PC9rZXl3b3Jkcz48ZGF0ZXM+PHllYXI+MjAxNzwveWVhcj48cHViLWRhdGVzPjxkYXRl
Pk5vdiAxNTwvZGF0ZT48L3B1Yi1kYXRlcz48L2RhdGVzPjxpc2JuPjE5MzktNDU4NiAoRWxlY3Ry
b25pYykmI3hEOzEwNTktMTUyNCAoTGlua2luZyk8L2lzYm4+PGFjY2Vzc2lvbi1udW0+Mjg5NTQ4
NjI8L2FjY2Vzc2lvbi1udW0+PHVybHM+PHJlbGF0ZWQtdXJscz48dXJsPmh0dHA6Ly93d3cubmNi
aS5ubG0ubmloLmdvdi9wdWJtZWQvMjg5NTQ4NjI8L3VybD48L3JlbGF0ZWQtdXJscz48L3VybHM+
PGN1c3RvbTI+NTY4Mzc2MTwvY3VzdG9tMj48ZWxlY3Ryb25pYy1yZXNvdXJjZS1udW0+MTAuMTA5
MS9tYmMuRTE3LTAyLTAxMDY8L2VsZWN0cm9uaWMtcmVzb3VyY2UtbnVtPjwvcmVjb3JkPjwvQ2l0
ZT48L0VuZE5vdGU+AG==
</w:fldData>
              </w:fldChar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b3JyaXM8L0F1dGhvcj48WWVhcj4yMDE3PC9ZZWFyPjxS
ZWNOdW0+MTA8L1JlY051bT48RGlzcGxheVRleHQ+WzExXTwvRGlzcGxheVRleHQ+PHJlY29yZD48
cmVjLW51bWJlcj4xMDwvcmVjLW51bWJlcj48Zm9yZWlnbi1rZXlzPjxrZXkgYXBwPSJFTiIgZGIt
aWQ9InM1OTlmcHJ6Nnp3ZXBkZXZzMm12eng5ZzB6MHZ4OWVwYTVmdCIgdGltZXN0YW1wPSIxNTUw
MDM5NjAxIj4xMDwva2V5PjwvZm9yZWlnbi1rZXlzPjxyZWYtdHlwZSBuYW1lPSJKb3VybmFsIEFy
dGljbGUiPjE3PC9yZWYtdHlwZT48Y29udHJpYnV0b3JzPjxhdXRob3JzPjxhdXRob3I+TW9ycmlz
LCBELiBDLjwvYXV0aG9yPjxhdXRob3I+UG9wcCwgSi4gTC48L2F1dGhvcj48YXV0aG9yPlRhbmcs
IEwuIEsuPC9hdXRob3I+PGF1dGhvcj5HaWJicywgSC4gQy48L2F1dGhvcj48YXV0aG9yPlNjaG1p
dHQsIEUuPC9hdXRob3I+PGF1dGhvcj5DaGFraSwgUy4gUC48L2F1dGhvcj48YXV0aG9yPkJ5d2F0
ZXJzLCBCLiBDLjwvYXV0aG9yPjxhdXRob3I+WWVoLCBBLiBULjwvYXV0aG9yPjxhdXRob3I+UG9y
dGVyLCBXLiBXLjwvYXV0aG9yPjxhdXRob3I+QnVyZ2hhcmR0LCBSLiBDLjwvYXV0aG9yPjxhdXRo
b3I+QmFyaG91bWksIFIuPC9hdXRob3I+PGF1dGhvcj5SaXZlcmEsIEcuIE0uPC9hdXRob3I+PC9h
dXRob3JzPjwvY29udHJpYnV0b3JzPjxhdXRoLWFkZHJlc3M+RGVwYXJ0bWVudCBvZiBWZXRlcmlu
YXJ5IFBhdGhvYmlvbG9neSwgVGV4YXMgQSZhbXA7TSBVbml2ZXJzaXR5LCBDb2xsZWdlIFN0YXRp
b24sIFRleGFzIDc3ODQzLTQ0NjcuJiN4RDtEZXBhcnRtZW50IG9mIEJpb21lZGljYWwgRW5naW5l
ZXJpbmcsIFRleGFzIEEmYW1wO00gVW5pdmVyc2l0eSwgQ29sbGVnZSBTdGF0aW9uLCBUZXhhcyA3
Nzg0My00NDY3LiYjeEQ7RGVwYXJ0bWVudCBvZiBWZXRlcmluYXJ5IEludGVncmF0aXZlIEJpb3Nj
aWVuY2VzLCBUZXhhcyBBJmFtcDtNIFVuaXZlcnNpdHksIENvbGxlZ2UgU3RhdGlvbiwgVGV4YXMg
Nzc4NDMtNDQ2Ny4mI3hEO0RlcGFydG1lbnQgb2YgVmV0ZXJpbmFyeSBQYXRob2Jpb2xvZ3ksIFRl
eGFzIEEmYW1wO00gVW5pdmVyc2l0eSwgQ29sbGVnZSBTdGF0aW9uLCBUZXhhcyA3Nzg0My00NDY3
IGdyaXZlcmFAY3ZtLnRhbXUuZWR1LjwvYXV0aC1hZGRyZXNzPjx0aXRsZXM+PHRpdGxlPk5jayBk
ZWZpY2llbmN5IGlzIGFzc29jaWF0ZWQgd2l0aCBkZWxheWVkIGJyZWFzdCBjYXJjaW5vbWEgcHJv
Z3Jlc3Npb24gYW5kIHJlZHVjZWQgbWV0YXN0YXNpczwvdGl0bGU+PHNlY29uZGFyeS10aXRsZT5N
b2wgQmlvbCBDZWxsPC9zZWNvbmRhcnktdGl0bGU+PGFsdC10aXRsZT5Nb2xlY3VsYXIgYmlvbG9n
eSBvZiB0aGUgY2VsbDwvYWx0LXRpdGxlPjwvdGl0bGVzPjxwZXJpb2RpY2FsPjxmdWxsLXRpdGxl
Pk1vbCBCaW9sIENlbGw8L2Z1bGwtdGl0bGU+PGFiYnItMT5Nb2xlY3VsYXIgYmlvbG9neSBvZiB0
aGUgY2VsbDwvYWJici0xPjwvcGVyaW9kaWNhbD48YWx0LXBlcmlvZGljYWw+PGZ1bGwtdGl0bGU+
TW9sIEJpb2wgQ2VsbDwvZnVsbC10aXRsZT48YWJici0xPk1vbGVjdWxhciBiaW9sb2d5IG9mIHRo
ZSBjZWxsPC9hYmJyLTE+PC9hbHQtcGVyaW9kaWNhbD48cGFnZXM+MzUwMC0zNTE2PC9wYWdlcz48
dm9sdW1lPjI4PC92b2x1bWU+PG51bWJlcj4yNDwvbnVtYmVyPjxrZXl3b3Jkcz48a2V5d29yZD5B
Y3RpbnMvbWV0YWJvbGlzbTwva2V5d29yZD48a2V5d29yZD5BZGFwdG9yIFByb3RlaW5zLCBTaWdu
YWwgVHJhbnNkdWNpbmcvKmRlZmljaWVuY3kvZ2VuZXRpY3MvbWV0YWJvbGlzbTwva2V5d29yZD48
a2V5d29yZD5BbmltYWxzPC9rZXl3b3JkPjxrZXl3b3JkPkJyZWFzdCBOZW9wbGFzbXMvZ2VuZXRp
Y3MvKm1ldGFib2xpc20vcGF0aG9sb2d5PC9rZXl3b3JkPjxrZXl3b3JkPkNlbGwgQWRoZXNpb24v
Z2VuZXRpY3M8L2tleXdvcmQ+PGtleXdvcmQ+Q2VsbCBMaW5lLCBUdW1vcjwva2V5d29yZD48a2V5
d29yZD5DZWxsIE1vdmVtZW50L2dlbmV0aWNzPC9rZXl3b3JkPjxrZXl3b3JkPkNlbGwgVHJhbnNm
b3JtYXRpb24sIE5lb3BsYXN0aWM8L2tleXdvcmQ+PGtleXdvcmQ+RmVtYWxlPC9rZXl3b3JkPjxr
ZXl3b3JkPkhldGVyb2dyYWZ0czwva2V5d29yZD48a2V5d29yZD5IdW1hbnM8L2tleXdvcmQ+PGtl
eXdvcmQ+TWF0cml4IE1ldGFsbG9wcm90ZWluYXNlIDE0L21ldGFib2xpc208L2tleXdvcmQ+PGtl
eXdvcmQ+TWljZTwva2V5d29yZD48a2V5d29yZD5OZW9wbGFzbSBNZXRhc3Rhc2lzPC9rZXl3b3Jk
PjxrZXl3b3JkPk9uY29nZW5lIFByb3RlaW5zLypkZWZpY2llbmN5L2dlbmV0aWNzL21ldGFib2xp
c208L2tleXdvcmQ+PGtleXdvcmQ+UGhvc3Bob3J5bGF0aW9uPC9rZXl3b3JkPjxrZXl3b3JkPlBv
ZG9zb21lcy9tZXRhYm9saXNtPC9rZXl3b3JkPjxrZXl3b3JkPlNpZ25hbCBUcmFuc2R1Y3Rpb248
L2tleXdvcmQ+PGtleXdvcmQ+cmhvQSBHVFAtQmluZGluZyBQcm90ZWluL21ldGFib2xpc208L2tl
eXdvcmQ+PC9rZXl3b3Jkcz48ZGF0ZXM+PHllYXI+MjAxNzwveWVhcj48cHViLWRhdGVzPjxkYXRl
Pk5vdiAxNTwvZGF0ZT48L3B1Yi1kYXRlcz48L2RhdGVzPjxpc2JuPjE5MzktNDU4NiAoRWxlY3Ry
b25pYykmI3hEOzEwNTktMTUyNCAoTGlua2luZyk8L2lzYm4+PGFjY2Vzc2lvbi1udW0+Mjg5NTQ4
NjI8L2FjY2Vzc2lvbi1udW0+PHVybHM+PHJlbGF0ZWQtdXJscz48dXJsPmh0dHA6Ly93d3cubmNi
aS5ubG0ubmloLmdvdi9wdWJtZWQvMjg5NTQ4NjI8L3VybD48L3JlbGF0ZWQtdXJscz48L3VybHM+
PGN1c3RvbTI+NTY4Mzc2MTwvY3VzdG9tMj48ZWxlY3Ryb25pYy1yZXNvdXJjZS1udW0+MTAuMTA5
MS9tYmMuRTE3LTAyLTAxMDY8L2VsZWN0cm9uaWMtcmVzb3VyY2UtbnVtPjwvcmVjb3JkPjwvQ2l0
ZT48L0VuZE5vdGU+AG==
</w:fldData>
              </w:fldChar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A4410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1" w:tooltip="Morris, 2017 #10" w:history="1">
              <w:r w:rsidR="007C31D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1</w:t>
              </w:r>
            </w:hyperlink>
            <w:r w:rsidR="00DA4410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0CD8" w:rsidRPr="003A7330" w14:paraId="021B63A5" w14:textId="77777777" w:rsidTr="00202B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6DA2B6ED" w14:textId="77777777" w:rsidR="004C0CD8" w:rsidRPr="009D5F7B" w:rsidRDefault="004C0CD8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dxa"/>
          </w:tcPr>
          <w:p w14:paraId="165090D8" w14:textId="77777777" w:rsidR="004C0CD8" w:rsidRPr="004617DE" w:rsidRDefault="004C0CD8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PRF</w:t>
            </w:r>
          </w:p>
        </w:tc>
        <w:tc>
          <w:tcPr>
            <w:tcW w:w="1980" w:type="dxa"/>
          </w:tcPr>
          <w:p w14:paraId="2BD173EE" w14:textId="77777777" w:rsidR="004C0CD8" w:rsidRPr="004617DE" w:rsidRDefault="00912F63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erent c</w:t>
            </w:r>
            <w:r w:rsidR="004C0CD8" w:rsidRPr="004617DE">
              <w:rPr>
                <w:rFonts w:ascii="Times New Roman" w:hAnsi="Times New Roman" w:cs="Times New Roman"/>
                <w:sz w:val="24"/>
                <w:szCs w:val="24"/>
              </w:rPr>
              <w:t>anc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320" w:type="dxa"/>
          </w:tcPr>
          <w:p w14:paraId="1D59338D" w14:textId="7B5DFD08" w:rsidR="004C0CD8" w:rsidRPr="004617DE" w:rsidRDefault="00C7310A" w:rsidP="007C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4C0CD8">
              <w:rPr>
                <w:rFonts w:ascii="Times New Roman" w:hAnsi="Times New Roman" w:cs="Times New Roman"/>
                <w:sz w:val="24"/>
                <w:szCs w:val="24"/>
              </w:rPr>
              <w:t>mportant cell cycle regulator associated with tyrosine kinase and have role in cell proliferation, apoptosis, migration and invasion.</w:t>
            </w:r>
            <w:r w:rsidR="004C0CD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u&lt;/Author&gt;&lt;Year&gt;2015&lt;/Year&gt;&lt;RecNum&gt;11&lt;/RecNum&gt;&lt;DisplayText&gt;[12]&lt;/DisplayText&gt;&lt;record&gt;&lt;rec-number&gt;11&lt;/rec-number&gt;&lt;foreign-keys&gt;&lt;key app="EN" db-id="s599fprz6zwepdevs2mvzx9g0z0vx9epa5ft" timestamp="1550039670"&gt;11&lt;/key&gt;&lt;/foreign-keys&gt;&lt;ref-type name="Journal Article"&gt;17&lt;/ref-type&gt;&lt;contributors&gt;&lt;authors&gt;&lt;author&gt;Du, Y.&lt;/author&gt;&lt;author&gt;Grandis, J. R.&lt;/author&gt;&lt;/authors&gt;&lt;/contributors&gt;&lt;auth-address&gt;Department of Otolaryngology, University of Pittsburgh School of Medicine, Pittsburgh, PA 15213, USA. jgrandis@pitt.edu.&lt;/auth-address&gt;&lt;titles&gt;&lt;title&gt;Receptor-type protein tyrosine phosphatases in cancer&lt;/title&gt;&lt;secondary-title&gt;Chin J Cancer&lt;/secondary-title&gt;&lt;alt-title&gt;Chinese journal of cancer&lt;/alt-title&gt;&lt;/titles&gt;&lt;periodical&gt;&lt;full-title&gt;Chin J Cancer&lt;/full-title&gt;&lt;abbr-1&gt;Chinese journal of cancer&lt;/abbr-1&gt;&lt;/periodical&gt;&lt;alt-periodical&gt;&lt;full-title&gt;Chin J Cancer&lt;/full-title&gt;&lt;abbr-1&gt;Chinese journal of cancer&lt;/abbr-1&gt;&lt;/alt-periodical&gt;&lt;pages&gt;61-9&lt;/pages&gt;&lt;volume&gt;34&lt;/volume&gt;&lt;number&gt;2&lt;/number&gt;&lt;keywords&gt;&lt;keyword&gt;Apoptosis&lt;/keyword&gt;&lt;keyword&gt;Cell Proliferation&lt;/keyword&gt;&lt;keyword&gt;Cell Survival&lt;/keyword&gt;&lt;keyword&gt;Humans&lt;/keyword&gt;&lt;keyword&gt;Neoplasm Invasiveness&lt;/keyword&gt;&lt;keyword&gt;Neoplasms/*enzymology&lt;/keyword&gt;&lt;keyword&gt;Receptor-Like Protein Tyrosine Phosphatases/genetics/*physiology&lt;/keyword&gt;&lt;/keywords&gt;&lt;dates&gt;&lt;year&gt;2015&lt;/year&gt;&lt;pub-dates&gt;&lt;date&gt;Feb&lt;/date&gt;&lt;/pub-dates&gt;&lt;/dates&gt;&lt;isbn&gt;1000-467X (Print)&amp;#xD;1944-446X (Linking)&lt;/isbn&gt;&lt;accession-num&gt;25322863&lt;/accession-num&gt;&lt;urls&gt;&lt;related-urls&gt;&lt;url&gt;http://www.ncbi.nlm.nih.gov/pubmed/25322863&lt;/url&gt;&lt;/related-urls&gt;&lt;/urls&gt;&lt;custom2&gt;4360074&lt;/custom2&gt;&lt;electronic-resource-num&gt;10.5732/cjc.014.10146&lt;/electronic-resource-num&gt;&lt;/record&gt;&lt;/Cite&gt;&lt;/EndNote&gt;</w:instrText>
            </w:r>
            <w:r w:rsidR="004C0CD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A4410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2" w:tooltip="Du, 2015 #11" w:history="1">
              <w:r w:rsidR="007C31D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2</w:t>
              </w:r>
            </w:hyperlink>
            <w:r w:rsidR="00DA4410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4C0CD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0CD8" w:rsidRPr="003A7330" w14:paraId="6779FE3C" w14:textId="77777777" w:rsidTr="00202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6FCA65FD" w14:textId="77777777" w:rsidR="004C0CD8" w:rsidRPr="009D5F7B" w:rsidRDefault="004C0CD8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dxa"/>
          </w:tcPr>
          <w:p w14:paraId="42B78BD4" w14:textId="77777777" w:rsidR="004C0CD8" w:rsidRPr="004617DE" w:rsidRDefault="004C0CD8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F1</w:t>
            </w:r>
          </w:p>
        </w:tc>
        <w:tc>
          <w:tcPr>
            <w:tcW w:w="1980" w:type="dxa"/>
          </w:tcPr>
          <w:p w14:paraId="167C2A98" w14:textId="77777777" w:rsidR="004C0CD8" w:rsidRPr="004617DE" w:rsidRDefault="004C0CD8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ast</w:t>
            </w: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 cancer</w:t>
            </w:r>
          </w:p>
        </w:tc>
        <w:tc>
          <w:tcPr>
            <w:tcW w:w="4320" w:type="dxa"/>
          </w:tcPr>
          <w:p w14:paraId="347AD63F" w14:textId="4EAB2BCF" w:rsidR="004C0CD8" w:rsidRPr="004617DE" w:rsidRDefault="00C7310A" w:rsidP="007C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4C0CD8">
              <w:rPr>
                <w:rFonts w:ascii="Times New Roman" w:hAnsi="Times New Roman" w:cs="Times New Roman"/>
                <w:sz w:val="24"/>
                <w:szCs w:val="24"/>
              </w:rPr>
              <w:t>ranscription factor that regulates cell cycle and apoptosis and is involved in cancer progression.</w:t>
            </w:r>
            <w:r w:rsidR="004C0CD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hompson&lt;/Author&gt;&lt;Year&gt;2009&lt;/Year&gt;&lt;RecNum&gt;12&lt;/RecNum&gt;&lt;DisplayText&gt;[13]&lt;/DisplayText&gt;&lt;record&gt;&lt;rec-number&gt;12&lt;/rec-number&gt;&lt;foreign-keys&gt;&lt;key app="EN" db-id="s599fprz6zwepdevs2mvzx9g0z0vx9epa5ft" timestamp="1550039757"&gt;12&lt;/key&gt;&lt;/foreign-keys&gt;&lt;ref-type name="Journal Article"&gt;17&lt;/ref-type&gt;&lt;contributors&gt;&lt;authors&gt;&lt;author&gt;Thompson, M. R.&lt;/author&gt;&lt;author&gt;Xu, D.&lt;/author&gt;&lt;author&gt;Williams, B. R.&lt;/author&gt;&lt;/authors&gt;&lt;/contributors&gt;&lt;auth-address&gt;Monash Institute of Medical Research, Monash University, Melbourne, Australia.&lt;/auth-address&gt;&lt;titles&gt;&lt;title&gt;ATF3 transcription factor and its emerging roles in immunity and cancer&lt;/title&gt;&lt;secondary-title&gt;J Mol Med (Berl)&lt;/secondary-title&gt;&lt;alt-title&gt;Journal of molecular medicine&lt;/alt-title&gt;&lt;/titles&gt;&lt;periodical&gt;&lt;full-title&gt;J Mol Med (Berl)&lt;/full-title&gt;&lt;abbr-1&gt;Journal of molecular medicine&lt;/abbr-1&gt;&lt;/periodical&gt;&lt;alt-periodical&gt;&lt;full-title&gt;J Mol Med (Berl)&lt;/full-title&gt;&lt;abbr-1&gt;Journal of molecular medicine&lt;/abbr-1&gt;&lt;/alt-periodical&gt;&lt;pages&gt;1053-60&lt;/pages&gt;&lt;volume&gt;87&lt;/volume&gt;&lt;number&gt;11&lt;/number&gt;&lt;keywords&gt;&lt;keyword&gt;Activating Transcription Factor 3/*genetics/*immunology/metabolism&lt;/keyword&gt;&lt;keyword&gt;Animals&lt;/keyword&gt;&lt;keyword&gt;Gene Expression Regulation, Neoplastic&lt;/keyword&gt;&lt;keyword&gt;Humans&lt;/keyword&gt;&lt;keyword&gt;Immunity, Innate&lt;/keyword&gt;&lt;keyword&gt;Neoplasms/genetics/*immunology&lt;/keyword&gt;&lt;/keywords&gt;&lt;dates&gt;&lt;year&gt;2009&lt;/year&gt;&lt;pub-dates&gt;&lt;date&gt;Nov&lt;/date&gt;&lt;/pub-dates&gt;&lt;/dates&gt;&lt;isbn&gt;1432-1440 (Electronic)&amp;#xD;0946-2716 (Linking)&lt;/isbn&gt;&lt;accession-num&gt;19705082&lt;/accession-num&gt;&lt;urls&gt;&lt;related-urls&gt;&lt;url&gt;http://www.ncbi.nlm.nih.gov/pubmed/19705082&lt;/url&gt;&lt;/related-urls&gt;&lt;/urls&gt;&lt;custom2&gt;2783469&lt;/custom2&gt;&lt;electronic-resource-num&gt;10.1007/s00109-009-0520-x&lt;/electronic-resource-num&gt;&lt;/record&gt;&lt;/Cite&gt;&lt;/EndNote&gt;</w:instrText>
            </w:r>
            <w:r w:rsidR="004C0CD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A4410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3" w:tooltip="Thompson, 2009 #12" w:history="1">
              <w:r w:rsidR="007C31D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3</w:t>
              </w:r>
            </w:hyperlink>
            <w:r w:rsidR="00DA4410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4C0CD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0CD8" w:rsidRPr="003A7330" w14:paraId="583E0A4C" w14:textId="77777777" w:rsidTr="00202B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4E1B2B59" w14:textId="77777777" w:rsidR="004C0CD8" w:rsidRPr="009D5F7B" w:rsidRDefault="004C0CD8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dxa"/>
          </w:tcPr>
          <w:p w14:paraId="035AD039" w14:textId="77777777" w:rsidR="004C0CD8" w:rsidRPr="004617DE" w:rsidRDefault="004C0CD8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GI</w:t>
            </w:r>
            <w:r w:rsidRPr="00461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0" w:type="dxa"/>
          </w:tcPr>
          <w:p w14:paraId="4DF2DAD8" w14:textId="77777777" w:rsidR="004C0CD8" w:rsidRPr="004617DE" w:rsidRDefault="004C0CD8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ast</w:t>
            </w: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 cancer</w:t>
            </w:r>
          </w:p>
        </w:tc>
        <w:tc>
          <w:tcPr>
            <w:tcW w:w="4320" w:type="dxa"/>
          </w:tcPr>
          <w:p w14:paraId="78C27CE3" w14:textId="5891913F" w:rsidR="004C0CD8" w:rsidRPr="0074369A" w:rsidRDefault="004C0CD8" w:rsidP="007C31DE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575757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 serves as tumor suppressor and has decreased expression in breast cancer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YW5nPC9BdXRob3I+PFllYXI+MjAxODwvWWVhcj48UmVj
TnVtPjEzPC9SZWNOdW0+PERpc3BsYXlUZXh0PlsxNF08L0Rpc3BsYXlUZXh0PjxyZWNvcmQ+PHJl
Yy1udW1iZXI+MTM8L3JlYy1udW1iZXI+PGZvcmVpZ24ta2V5cz48a2V5IGFwcD0iRU4iIGRiLWlk
PSJzNTk5ZnByejZ6d2VwZGV2czJtdnp4OWcwejB2eDllcGE1ZnQiIHRpbWVzdGFtcD0iMTU1MDAz
OTg0OCI+MTM8L2tleT48L2ZvcmVpZ24ta2V5cz48cmVmLXR5cGUgbmFtZT0iSm91cm5hbCBBcnRp
Y2xlIj4xNzwvcmVmLXR5cGU+PGNvbnRyaWJ1dG9ycz48YXV0aG9ycz48YXV0aG9yPllhbmcsIFku
PC9hdXRob3I+PGF1dGhvcj5ZYW5nLCBILjwvYXV0aG9yPjxhdXRob3I+WHUsIE0uPC9hdXRob3I+
PGF1dGhvcj5aaGFuZywgSC48L2F1dGhvcj48YXV0aG9yPlN1biwgTS48L2F1dGhvcj48YXV0aG9y
Pk11LCBQLjwvYXV0aG9yPjxhdXRob3I+RG9uZywgVC48L2F1dGhvcj48YXV0aG9yPkR1LCBTLjwv
YXV0aG9yPjxhdXRob3I+TGl1LCBLLjwvYXV0aG9yPjwvYXV0aG9ycz48L2NvbnRyaWJ1dG9ycz48
YXV0aC1hZGRyZXNzPkFmZmlsaWF0ZWQgSG9zcGl0YWwgb2YgVGFpc2hhbiBNZWRpY2FsIFVuaXZl
cnNpdHksIFRhaSZhcG9zO2FuLCAyNzEwMDAsIFNoYW5kb25nLCBQZW9wbGUmYXBvcztzIFJlcHVi
bGljIG9mIENoaW5hLiYjeEQ7Q2VudHJhbCBIb3NwaXRhbCBvZiBUYWkmYXBvczthbiBDaXR5LCBU
YWkmYXBvczthbiwgMjcxMDAwLCBTaGFuZG9uZywgUGVvcGxlJmFwb3M7cyBSZXB1YmxpYyBvZiBD
aGluYS4mI3hEO1RoZSBTZXZlbnRoIFBlb3BsZSZhcG9zO3MgSG9zcGl0YWwgb2YgWmlibywgWmli
bywgMjU1MDQwLCBTaGFuZG9uZywgUGVvcGxlJmFwb3M7cyBSZXB1YmxpYyBvZiBDaGluYS4mI3hE
O1Fpbmd6aG91IFBlb3BsZSZhcG9zO3MgSG9zcGl0YWwsIFFpbmd6aG91LCAyNjI1MDAsIFNoYW5k
b25nLCBQZW9wbGUmYXBvcztzIFJlcHVibGljIG9mIENoaW5hLiYjeEQ7WmlibyBWb2NhdGlvbmFs
IEluc3RpdHV0ZSwgWmlibywgMjU1MzE0LCBTaGFuZG9uZywgUGVvcGxlJmFwb3M7cyBSZXB1Ymxp
YyBvZiBDaGluYS4mI3hEO1ppYm8gVm9jYXRpb25hbCBJbnN0aXR1dGUsIFppYm8sIDI1NTMxNCwg
U2hhbmRvbmcsIFBlb3BsZSZhcG9zO3MgUmVwdWJsaWMgb2YgQ2hpbmEuIGR1c2hhbm1laUAxMjYu
Y29tLiYjeEQ7Q2VudGVyIG9mIFRyYW5zbGF0aW9uYWwgTWVkaWNpbmUsIFppYm8gQ2VudHJhbCBI
b3NwaXRhbCwgNTQjIEdvbmdxaW5ndHVhbiBSb2FkLCBaaWJvLCAyNTUwMzYsIFNoYW5kb25nLCBQ
ZW9wbGUmYXBvcztzIFJlcHVibGljIG9mIENoaW5hLiBsaXVrdWkzNzE5MDE1OEAxNjMuY29tLjwv
YXV0aC1hZGRyZXNzPjx0aXRsZXM+PHRpdGxlPkxvbmcgbm9uLWNvZGluZyBSTkEgKGxuY1JOQSkg
TUFHSTItQVMzIGluaGliaXRzIGJyZWFzdCBjYW5jZXIgY2VsbCBncm93dGggYnkgdGFyZ2V0aW5n
IHRoZSBGYXMvRmFzTCBzaWduYWxsaW5nIHBhdGh3YXk8L3RpdGxlPjxzZWNvbmRhcnktdGl0bGU+
SHVtIENlbGw8L3NlY29uZGFyeS10aXRsZT48YWx0LXRpdGxlPkh1bWFuIGNlbGw8L2FsdC10aXRs
ZT48L3RpdGxlcz48cGVyaW9kaWNhbD48ZnVsbC10aXRsZT5IdW0gQ2VsbDwvZnVsbC10aXRsZT48
YWJici0xPkh1bWFuIGNlbGw8L2FiYnItMT48L3BlcmlvZGljYWw+PGFsdC1wZXJpb2RpY2FsPjxm
dWxsLXRpdGxlPkh1bSBDZWxsPC9mdWxsLXRpdGxlPjxhYmJyLTE+SHVtYW4gY2VsbDwvYWJici0x
PjwvYWx0LXBlcmlvZGljYWw+PHBhZ2VzPjIzMi0yNDE8L3BhZ2VzPjx2b2x1bWU+MzE8L3ZvbHVt
ZT48bnVtYmVyPjM8L251bWJlcj48a2V5d29yZHM+PGtleXdvcmQ+QXBvcHRvc2lzL2dlbmV0aWNz
PC9rZXl3b3JkPjxrZXl3b3JkPkJyZWFzdCBOZW9wbGFzbXMvKmdlbmV0aWNzL3BhdGhvbG9neS8q
dGhlcmFweTwva2V5d29yZD48a2V5d29yZD5DYXJyaWVyIFByb3RlaW5zLypnZW5ldGljcy9waHlz
aW9sb2d5PC9rZXl3b3JkPjxrZXl3b3JkPkNlbGwgUHJvbGlmZXJhdGlvbi9nZW5ldGljczwva2V5
d29yZD48a2V5d29yZD5ETkEtQmluZGluZyBQcm90ZWlucy9nZW5ldGljcy8qcGh5c2lvbG9neTwv
a2V5d29yZD48a2V5d29yZD5Eb3duLVJlZ3VsYXRpb24vZ2VuZXRpY3M8L2tleXdvcmQ+PGtleXdv
cmQ+RmFzIExpZ2FuZCBQcm90ZWluL2dlbmV0aWNzLyptZXRhYm9saXNtPC9rZXl3b3JkPjxrZXl3
b3JkPkZlbWFsZTwva2V5d29yZD48a2V5d29yZD5HZW5lIEV4cHJlc3Npb24vZ2VuZXRpY3M8L2tl
eXdvcmQ+PGtleXdvcmQ+SHVtYW5zPC9rZXl3b3JkPjxrZXl3b3JkPk1DRi03IENlbGxzPC9rZXl3
b3JkPjxrZXl3b3JkPk1pZGRsZSBBZ2VkPC9rZXl3b3JkPjxrZXl3b3JkPk1vbGVjdWxhciBUYXJn
ZXRlZCBUaGVyYXB5PC9rZXl3b3JkPjxrZXl3b3JkPlJOQSwgTG9uZyBOb25jb2RpbmcvZ2VuZXRp
Y3M8L2tleXdvcmQ+PGtleXdvcmQ+UmV2ZXJzZSBUcmFuc2NyaXB0YXNlIFBvbHltZXJhc2UgQ2hh
aW4gUmVhY3Rpb248L2tleXdvcmQ+PGtleXdvcmQ+U2lnbmFsIFRyYW5zZHVjdGlvbi8qZ2VuZXRp
Y3M8L2tleXdvcmQ+PGtleXdvcmQ+U2luY2FsaWRlPC9rZXl3b3JkPjxrZXl3b3JkPlRyYW5zY3Jp
cHRpb24gRmFjdG9ycy9nZW5ldGljcy8qcGh5c2lvbG9neTwva2V5d29yZD48a2V5d29yZD5UdW1v
ciBDZWxscywgQ3VsdHVyZWQ8L2tleXdvcmQ+PGtleXdvcmQ+ZmFzIFJlY2VwdG9yL2dlbmV0aWNz
LyptZXRhYm9saXNtPC9rZXl3b3JkPjwva2V5d29yZHM+PGRhdGVzPjx5ZWFyPjIwMTg8L3llYXI+
PHB1Yi1kYXRlcz48ZGF0ZT5KdWw8L2RhdGU+PC9wdWItZGF0ZXM+PC9kYXRlcz48aXNibj4xNzQ5
LTA3NzQgKEVsZWN0cm9uaWMpJiN4RDswOTE0LTc0NzAgKExpbmtpbmcpPC9pc2JuPjxhY2Nlc3Np
b24tbnVtPjI5Njc5MzM5PC9hY2Nlc3Npb24tbnVtPjx1cmxzPjxyZWxhdGVkLXVybHM+PHVybD5o
dHRwOi8vd3d3Lm5jYmkubmxtLm5paC5nb3YvcHVibWVkLzI5Njc5MzM5PC91cmw+PC9yZWxhdGVk
LXVybHM+PC91cmxzPjxlbGVjdHJvbmljLXJlc291cmNlLW51bT4xMC4xMDA3L3MxMzU3Ny0wMTgt
MDIwNi0xPC9lbGVjdHJvbmljLXJlc291cmNlLW51bT48L3JlY29yZD48L0NpdGU+PC9FbmROb3Rl
Pn==
</w:fldData>
              </w:fldChar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YW5nPC9BdXRob3I+PFllYXI+MjAxODwvWWVhcj48UmVj
TnVtPjEzPC9SZWNOdW0+PERpc3BsYXlUZXh0PlsxNF08L0Rpc3BsYXlUZXh0PjxyZWNvcmQ+PHJl
Yy1udW1iZXI+MTM8L3JlYy1udW1iZXI+PGZvcmVpZ24ta2V5cz48a2V5IGFwcD0iRU4iIGRiLWlk
PSJzNTk5ZnByejZ6d2VwZGV2czJtdnp4OWcwejB2eDllcGE1ZnQiIHRpbWVzdGFtcD0iMTU1MDAz
OTg0OCI+MTM8L2tleT48L2ZvcmVpZ24ta2V5cz48cmVmLXR5cGUgbmFtZT0iSm91cm5hbCBBcnRp
Y2xlIj4xNzwvcmVmLXR5cGU+PGNvbnRyaWJ1dG9ycz48YXV0aG9ycz48YXV0aG9yPllhbmcsIFku
PC9hdXRob3I+PGF1dGhvcj5ZYW5nLCBILjwvYXV0aG9yPjxhdXRob3I+WHUsIE0uPC9hdXRob3I+
PGF1dGhvcj5aaGFuZywgSC48L2F1dGhvcj48YXV0aG9yPlN1biwgTS48L2F1dGhvcj48YXV0aG9y
Pk11LCBQLjwvYXV0aG9yPjxhdXRob3I+RG9uZywgVC48L2F1dGhvcj48YXV0aG9yPkR1LCBTLjwv
YXV0aG9yPjxhdXRob3I+TGl1LCBLLjwvYXV0aG9yPjwvYXV0aG9ycz48L2NvbnRyaWJ1dG9ycz48
YXV0aC1hZGRyZXNzPkFmZmlsaWF0ZWQgSG9zcGl0YWwgb2YgVGFpc2hhbiBNZWRpY2FsIFVuaXZl
cnNpdHksIFRhaSZhcG9zO2FuLCAyNzEwMDAsIFNoYW5kb25nLCBQZW9wbGUmYXBvcztzIFJlcHVi
bGljIG9mIENoaW5hLiYjeEQ7Q2VudHJhbCBIb3NwaXRhbCBvZiBUYWkmYXBvczthbiBDaXR5LCBU
YWkmYXBvczthbiwgMjcxMDAwLCBTaGFuZG9uZywgUGVvcGxlJmFwb3M7cyBSZXB1YmxpYyBvZiBD
aGluYS4mI3hEO1RoZSBTZXZlbnRoIFBlb3BsZSZhcG9zO3MgSG9zcGl0YWwgb2YgWmlibywgWmli
bywgMjU1MDQwLCBTaGFuZG9uZywgUGVvcGxlJmFwb3M7cyBSZXB1YmxpYyBvZiBDaGluYS4mI3hE
O1Fpbmd6aG91IFBlb3BsZSZhcG9zO3MgSG9zcGl0YWwsIFFpbmd6aG91LCAyNjI1MDAsIFNoYW5k
b25nLCBQZW9wbGUmYXBvcztzIFJlcHVibGljIG9mIENoaW5hLiYjeEQ7WmlibyBWb2NhdGlvbmFs
IEluc3RpdHV0ZSwgWmlibywgMjU1MzE0LCBTaGFuZG9uZywgUGVvcGxlJmFwb3M7cyBSZXB1Ymxp
YyBvZiBDaGluYS4mI3hEO1ppYm8gVm9jYXRpb25hbCBJbnN0aXR1dGUsIFppYm8sIDI1NTMxNCwg
U2hhbmRvbmcsIFBlb3BsZSZhcG9zO3MgUmVwdWJsaWMgb2YgQ2hpbmEuIGR1c2hhbm1laUAxMjYu
Y29tLiYjeEQ7Q2VudGVyIG9mIFRyYW5zbGF0aW9uYWwgTWVkaWNpbmUsIFppYm8gQ2VudHJhbCBI
b3NwaXRhbCwgNTQjIEdvbmdxaW5ndHVhbiBSb2FkLCBaaWJvLCAyNTUwMzYsIFNoYW5kb25nLCBQ
ZW9wbGUmYXBvcztzIFJlcHVibGljIG9mIENoaW5hLiBsaXVrdWkzNzE5MDE1OEAxNjMuY29tLjwv
YXV0aC1hZGRyZXNzPjx0aXRsZXM+PHRpdGxlPkxvbmcgbm9uLWNvZGluZyBSTkEgKGxuY1JOQSkg
TUFHSTItQVMzIGluaGliaXRzIGJyZWFzdCBjYW5jZXIgY2VsbCBncm93dGggYnkgdGFyZ2V0aW5n
IHRoZSBGYXMvRmFzTCBzaWduYWxsaW5nIHBhdGh3YXk8L3RpdGxlPjxzZWNvbmRhcnktdGl0bGU+
SHVtIENlbGw8L3NlY29uZGFyeS10aXRsZT48YWx0LXRpdGxlPkh1bWFuIGNlbGw8L2FsdC10aXRs
ZT48L3RpdGxlcz48cGVyaW9kaWNhbD48ZnVsbC10aXRsZT5IdW0gQ2VsbDwvZnVsbC10aXRsZT48
YWJici0xPkh1bWFuIGNlbGw8L2FiYnItMT48L3BlcmlvZGljYWw+PGFsdC1wZXJpb2RpY2FsPjxm
dWxsLXRpdGxlPkh1bSBDZWxsPC9mdWxsLXRpdGxlPjxhYmJyLTE+SHVtYW4gY2VsbDwvYWJici0x
PjwvYWx0LXBlcmlvZGljYWw+PHBhZ2VzPjIzMi0yNDE8L3BhZ2VzPjx2b2x1bWU+MzE8L3ZvbHVt
ZT48bnVtYmVyPjM8L251bWJlcj48a2V5d29yZHM+PGtleXdvcmQ+QXBvcHRvc2lzL2dlbmV0aWNz
PC9rZXl3b3JkPjxrZXl3b3JkPkJyZWFzdCBOZW9wbGFzbXMvKmdlbmV0aWNzL3BhdGhvbG9neS8q
dGhlcmFweTwva2V5d29yZD48a2V5d29yZD5DYXJyaWVyIFByb3RlaW5zLypnZW5ldGljcy9waHlz
aW9sb2d5PC9rZXl3b3JkPjxrZXl3b3JkPkNlbGwgUHJvbGlmZXJhdGlvbi9nZW5ldGljczwva2V5
d29yZD48a2V5d29yZD5ETkEtQmluZGluZyBQcm90ZWlucy9nZW5ldGljcy8qcGh5c2lvbG9neTwv
a2V5d29yZD48a2V5d29yZD5Eb3duLVJlZ3VsYXRpb24vZ2VuZXRpY3M8L2tleXdvcmQ+PGtleXdv
cmQ+RmFzIExpZ2FuZCBQcm90ZWluL2dlbmV0aWNzLyptZXRhYm9saXNtPC9rZXl3b3JkPjxrZXl3
b3JkPkZlbWFsZTwva2V5d29yZD48a2V5d29yZD5HZW5lIEV4cHJlc3Npb24vZ2VuZXRpY3M8L2tl
eXdvcmQ+PGtleXdvcmQ+SHVtYW5zPC9rZXl3b3JkPjxrZXl3b3JkPk1DRi03IENlbGxzPC9rZXl3
b3JkPjxrZXl3b3JkPk1pZGRsZSBBZ2VkPC9rZXl3b3JkPjxrZXl3b3JkPk1vbGVjdWxhciBUYXJn
ZXRlZCBUaGVyYXB5PC9rZXl3b3JkPjxrZXl3b3JkPlJOQSwgTG9uZyBOb25jb2RpbmcvZ2VuZXRp
Y3M8L2tleXdvcmQ+PGtleXdvcmQ+UmV2ZXJzZSBUcmFuc2NyaXB0YXNlIFBvbHltZXJhc2UgQ2hh
aW4gUmVhY3Rpb248L2tleXdvcmQ+PGtleXdvcmQ+U2lnbmFsIFRyYW5zZHVjdGlvbi8qZ2VuZXRp
Y3M8L2tleXdvcmQ+PGtleXdvcmQ+U2luY2FsaWRlPC9rZXl3b3JkPjxrZXl3b3JkPlRyYW5zY3Jp
cHRpb24gRmFjdG9ycy9nZW5ldGljcy8qcGh5c2lvbG9neTwva2V5d29yZD48a2V5d29yZD5UdW1v
ciBDZWxscywgQ3VsdHVyZWQ8L2tleXdvcmQ+PGtleXdvcmQ+ZmFzIFJlY2VwdG9yL2dlbmV0aWNz
LyptZXRhYm9saXNtPC9rZXl3b3JkPjwva2V5d29yZHM+PGRhdGVzPjx5ZWFyPjIwMTg8L3llYXI+
PHB1Yi1kYXRlcz48ZGF0ZT5KdWw8L2RhdGU+PC9wdWItZGF0ZXM+PC9kYXRlcz48aXNibj4xNzQ5
LTA3NzQgKEVsZWN0cm9uaWMpJiN4RDswOTE0LTc0NzAgKExpbmtpbmcpPC9pc2JuPjxhY2Nlc3Np
b24tbnVtPjI5Njc5MzM5PC9hY2Nlc3Npb24tbnVtPjx1cmxzPjxyZWxhdGVkLXVybHM+PHVybD5o
dHRwOi8vd3d3Lm5jYmkubmxtLm5paC5nb3YvcHVibWVkLzI5Njc5MzM5PC91cmw+PC9yZWxhdGVk
LXVybHM+PC91cmxzPjxlbGVjdHJvbmljLXJlc291cmNlLW51bT4xMC4xMDA3L3MxMzU3Ny0wMTgt
MDIwNi0xPC9lbGVjdHJvbmljLXJlc291cmNlLW51bT48L3JlY29yZD48L0NpdGU+PC9FbmROb3Rl
Pn==
</w:fldData>
              </w:fldChar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A4410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4" w:tooltip="Yang, 2018 #13" w:history="1">
              <w:r w:rsidR="007C31D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4</w:t>
              </w:r>
            </w:hyperlink>
            <w:r w:rsidR="00DA4410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0CD8" w:rsidRPr="003A7330" w14:paraId="65966F00" w14:textId="77777777" w:rsidTr="00202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5F1DECEF" w14:textId="77777777" w:rsidR="004C0CD8" w:rsidRPr="009D5F7B" w:rsidRDefault="004C0CD8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dxa"/>
          </w:tcPr>
          <w:p w14:paraId="1A17792C" w14:textId="77777777" w:rsidR="004C0CD8" w:rsidRPr="004617DE" w:rsidRDefault="004C0CD8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BB2IP</w:t>
            </w:r>
          </w:p>
        </w:tc>
        <w:tc>
          <w:tcPr>
            <w:tcW w:w="1980" w:type="dxa"/>
          </w:tcPr>
          <w:p w14:paraId="1190597D" w14:textId="77777777" w:rsidR="004C0CD8" w:rsidRPr="004617DE" w:rsidRDefault="004C0CD8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ast</w:t>
            </w: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 cancer</w:t>
            </w:r>
          </w:p>
        </w:tc>
        <w:tc>
          <w:tcPr>
            <w:tcW w:w="4320" w:type="dxa"/>
          </w:tcPr>
          <w:p w14:paraId="69C5D558" w14:textId="4492643E" w:rsidR="004C0CD8" w:rsidRPr="004617DE" w:rsidRDefault="002B6CFA" w:rsidP="007C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 belongs to family of</w:t>
            </w:r>
            <w:r w:rsidR="004C0CD8">
              <w:rPr>
                <w:rFonts w:ascii="Times New Roman" w:hAnsi="Times New Roman" w:cs="Times New Roman"/>
                <w:sz w:val="24"/>
                <w:szCs w:val="24"/>
              </w:rPr>
              <w:t xml:space="preserve"> receptor tyrosine kinase which regulates breast tumor formation and progression.</w:t>
            </w:r>
            <w:r w:rsidR="004C0CD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YW88L0F1dGhvcj48WWVhcj4yMDE0PC9ZZWFyPjxSZWNO
dW0+MTQ8L1JlY051bT48RGlzcGxheVRleHQ+WzE1XTwvRGlzcGxheVRleHQ+PHJlY29yZD48cmVj
LW51bWJlcj4xNDwvcmVjLW51bWJlcj48Zm9yZWlnbi1rZXlzPjxrZXkgYXBwPSJFTiIgZGItaWQ9
InM1OTlmcHJ6Nnp3ZXBkZXZzMm12eng5ZzB6MHZ4OWVwYTVmdCIgdGltZXN0YW1wPSIxNTUwMDM5
OTM2Ij4xNDwva2V5PjwvZm9yZWlnbi1rZXlzPjxyZWYtdHlwZSBuYW1lPSJKb3VybmFsIEFydGlj
bGUiPjE3PC9yZWYtdHlwZT48Y29udHJpYnV0b3JzPjxhdXRob3JzPjxhdXRob3I+VGFvLCBZLjwv
YXV0aG9yPjxhdXRob3I+U2hlbiwgQy48L2F1dGhvcj48YXV0aG9yPkx1bywgUy48L2F1dGhvcj48
YXV0aG9yPlRyYW9yZSwgVy48L2F1dGhvcj48YXV0aG9yPk1hcmNoZXR0bywgUy48L2F1dGhvcj48
YXV0aG9yPlNhbnRvbmksIE0uIEouPC9hdXRob3I+PGF1dGhvcj5YdSwgTC48L2F1dGhvcj48YXV0
aG9yPld1LCBCLjwvYXV0aG9yPjxhdXRob3I+U2hpLCBDLjwvYXV0aG9yPjxhdXRob3I+TWVpLCBK
LjwvYXV0aG9yPjxhdXRob3I+QmF0ZXMsIFIuPC9hdXRob3I+PGF1dGhvcj5MaXUsIFguPC9hdXRo
b3I+PGF1dGhvcj5aaGFvLCBLLjwvYXV0aG9yPjxhdXRob3I+WGlvbmcsIFcuIEMuPC9hdXRob3I+
PGF1dGhvcj5Cb3JnLCBKLiBQLjwvYXV0aG9yPjxhdXRob3I+TWVpLCBMLjwvYXV0aG9yPjwvYXV0
aG9ycz48L2NvbnRyaWJ1dG9ycz48YXV0aC1hZGRyZXNzPkRlcGFydG1lbnQgb2YgTmV1cm9zY2ll
bmNlIGFuZCBSZWdlbmVyYXRpdmUgTWVkaWNpbmUgYW5kIERlcGFydG1lbnQgb2YgTmV1cm9sb2d5
LCBNZWRpY2FsIENvbGxlZ2Ugb2YgR2VvcmdpYSwgR2VvcmdpYSBSZWdlbnRzIFVuaXZlcnNpdHks
IEF1Z3VzdGEsIEdBIDMwOTEyOyBLZXkgTGFiIG9mIE9yZ2FuIERldmVsb3BtZW50IGFuZCBSZWdl
bmVyYXRpb24gb2YgWmhlamlhbmcgUHJvdmluY2UsIEluc3RpdHV0ZSBvZiBEZXZlbG9wbWVudGFs
IGFuZCBSZWdlbmVyYXRpdmUgQmlvbG9neSwgQ29sbGVnZSBvZiBMaWZlIGFuZCBFbnZpcm9ubWVu
dGFsIFNjaWVuY2VzLCBIYW5nemhvdSBOb3JtYWwgVW5pdmVyc2l0eSwgSGFuZ3pob3UgMzEwMDM2
LCBDaGluYTsmI3hEO0RlcGFydG1lbnQgb2YgTmV1cm9zY2llbmNlIGFuZCBSZWdlbmVyYXRpdmUg
TWVkaWNpbmUgYW5kIERlcGFydG1lbnQgb2YgTmV1cm9sb2d5LCBNZWRpY2FsIENvbGxlZ2Ugb2Yg
R2VvcmdpYSwgR2VvcmdpYSBSZWdlbnRzIFVuaXZlcnNpdHksIEF1Z3VzdGEsIEdBIDMwOTEyOyBj
c2hlbkBncnUuZWR1IGplYW4tcGF1bC5ib3JnQGluc2VybS5mciBsbWVpQGdydS5lZHUuJiN4RDtD
ZW50ZXIgZm9yIEV4cGVyaW1lbnRhbCBNZWRpY2luZSwgRmlyc3QgQWZmaWxpYXRlZCBIb3NwaXRh
bCBvZiBOYW5jaGFuZyBVbml2ZXJzaXR5LCBOYW5jaGFuZyAzMzAwMDYsIENoaW5hOyBJbnN0aXR1
dGUgb2YgTGlmZSBTY2llbmNlcywgTmFuY2hhbmcgVW5pdmVyc2l0eSwgSmlhbmd4aSAzMzAwMDYs
IENoaW5hOyYjeEQ7Q2FuY2VyIFJlc2VhcmNoIENlbnRlciBvZiBNYXJzZWlsbGUsIENlbGwgUG9s
YXJpdHksIENlbGwgU2lnbmFsbGluZyBhbmQgQ2FuY2VyICZxdW90O0VxdWlwZSBsYWJlbGxpc2Vl
IExpZ3VlIENvbnRyZSBsZSBDYW5jZXIsJnF1b3Q7IElOU0VSTSBVMTA2OCwgRi0xMzAwOSBNYXJz
ZWlsbGUsIEZyYW5jZTsgSW5zdGl0dXQgUGFvbGktQ2FsbWV0dGVzLCBGLTEzMDA5IE1hcnNlaWxs
ZSwgRnJhbmNlOyBBaXgtTWFyc2VpbGxlIFVuaXZlcnNpdGUsIEYtMTMyODQgTWFyc2VpbGxlLCBG
cmFuY2U7IGFuZCBDTlJTIFVNUjcyNTgsIEYtMTMwMDkgTWFyc2VpbGxlLCBGcmFuY2UuJiN4RDtD
ZW50ZXIgZm9yIEV4cGVyaW1lbnRhbCBNZWRpY2luZSwgRmlyc3QgQWZmaWxpYXRlZCBIb3NwaXRh
bCBvZiBOYW5jaGFuZyBVbml2ZXJzaXR5LCBOYW5jaGFuZyAzMzAwMDYsIENoaW5hOyYjeEQ7RGVw
YXJ0bWVudCBvZiBOZXVyb3NjaWVuY2UgYW5kIFJlZ2VuZXJhdGl2ZSBNZWRpY2luZSBhbmQgRGVw
YXJ0bWVudCBvZiBOZXVyb2xvZ3ksIE1lZGljYWwgQ29sbGVnZSBvZiBHZW9yZ2lhLCBHZW9yZ2lh
IFJlZ2VudHMgVW5pdmVyc2l0eSwgQXVndXN0YSwgR0EgMzA5MTI7JiN4RDtDYW5jZXIgUmVzZWFy
Y2ggQ2VudGVyIG9mIE1hcnNlaWxsZSwgQ2VsbCBQb2xhcml0eSwgQ2VsbCBTaWduYWxsaW5nIGFu
ZCBDYW5jZXIgJnF1b3Q7RXF1aXBlIGxhYmVsbGlzZWUgTGlndWUgQ29udHJlIGxlIENhbmNlciwm
cXVvdDsgSU5TRVJNIFUxMDY4LCBGLTEzMDA5IE1hcnNlaWxsZSwgRnJhbmNlOyBJbnN0aXR1dCBQ
YW9saS1DYWxtZXR0ZXMsIEYtMTMwMDkgTWFyc2VpbGxlLCBGcmFuY2U7IEFpeC1NYXJzZWlsbGUg
VW5pdmVyc2l0ZSwgRi0xMzI4NCBNYXJzZWlsbGUsIEZyYW5jZTsgYW5kIENOUlMgVU1SNzI1OCwg
Ri0xMzAwOSBNYXJzZWlsbGUsIEZyYW5jZSBjc2hlbkBncnUuZWR1IGplYW4tcGF1bC5ib3JnQGlu
c2VybS5mciBsbWVpQGdydS5lZHUuJiN4RDtEZXBhcnRtZW50IG9mIE5ldXJvc2NpZW5jZSBhbmQg
UmVnZW5lcmF0aXZlIE1lZGljaW5lIGFuZCBEZXBhcnRtZW50IG9mIE5ldXJvbG9neSwgTWVkaWNh
bCBDb2xsZWdlIG9mIEdlb3JnaWEsIEdlb3JnaWEgUmVnZW50cyBVbml2ZXJzaXR5LCBBdWd1c3Rh
LCBHQSAzMDkxMjsgSW5zdGl0dXRlIG9mIExpZmUgU2NpZW5jZXMsIE5hbmNoYW5nIFVuaXZlcnNp
dHksIEppYW5neGkgMzMwMDA2LCBDaGluYTsgY3NoZW5AZ3J1LmVkdSBqZWFuLXBhdWwuYm9yZ0Bp
bnNlcm0uZnIgbG1laUBncnUuZWR1LjwvYXV0aC1hZGRyZXNzPjx0aXRsZXM+PHRpdGxlPlJvbGUg
b2YgRXJiaW4gaW4gRXJiQjItZGVwZW5kZW50IGJyZWFzdCB0dW1vciBncm93dGg8L3RpdGxlPjxz
ZWNvbmRhcnktdGl0bGU+UHJvYyBOYXRsIEFjYWQgU2NpIFUgUyBBPC9zZWNvbmRhcnktdGl0bGU+
PGFsdC10aXRsZT5Qcm9jZWVkaW5ncyBvZiB0aGUgTmF0aW9uYWwgQWNhZGVteSBvZiBTY2llbmNl
cyBvZiB0aGUgVW5pdGVkIFN0YXRlcyBvZiBBbWVyaWNhPC9hbHQtdGl0bGU+PC90aXRsZXM+PHBl
cmlvZGljYWw+PGZ1bGwtdGl0bGU+UHJvYyBOYXRsIEFjYWQgU2NpIFUgUyBBPC9mdWxsLXRpdGxl
PjxhYmJyLTE+UHJvY2VlZGluZ3Mgb2YgdGhlIE5hdGlvbmFsIEFjYWRlbXkgb2YgU2NpZW5jZXMg
b2YgdGhlIFVuaXRlZCBTdGF0ZXMgb2YgQW1lcmljYTwvYWJici0xPjwvcGVyaW9kaWNhbD48YWx0
LXBlcmlvZGljYWw+PGZ1bGwtdGl0bGU+UHJvYyBOYXRsIEFjYWQgU2NpIFUgUyBBPC9mdWxsLXRp
dGxlPjxhYmJyLTE+UHJvY2VlZGluZ3Mgb2YgdGhlIE5hdGlvbmFsIEFjYWRlbXkgb2YgU2NpZW5j
ZXMgb2YgdGhlIFVuaXRlZCBTdGF0ZXMgb2YgQW1lcmljYTwvYWJici0xPjwvYWx0LXBlcmlvZGlj
YWw+PHBhZ2VzPkU0NDI5LTM4PC9wYWdlcz48dm9sdW1lPjExMTwvdm9sdW1lPjxudW1iZXI+NDI8
L251bWJlcj48a2V5d29yZHM+PGtleXdvcmQ+QWRhcHRvciBQcm90ZWlucywgU2lnbmFsIFRyYW5z
ZHVjaW5nLyptZXRhYm9saXNtPC9rZXl3b3JkPjxrZXl3b3JkPkFkdWx0PC9rZXl3b3JkPjxrZXl3
b3JkPkFuaW1hbHM8L2tleXdvcmQ+PGtleXdvcmQ+QW50aW5lb3BsYXN0aWMgQWdlbnRzL3BoYXJt
YWNvbG9neTwva2V5d29yZD48a2V5d29yZD5CcmVhc3QgTmVvcGxhc21zL21ldGFib2xpc208L2tl
eXdvcmQ+PGtleXdvcmQ+Q2FycmllciBQcm90ZWlucy8qbWV0YWJvbGlzbTwva2V5d29yZD48a2V5
d29yZD5DZWxsIExpbmUsIFR1bW9yPC9rZXl3b3JkPjxrZXl3b3JkPkNlbGwgUHJvbGlmZXJhdGlv
bjwva2V5d29yZD48a2V5d29yZD5DZWxsIFRyYW5zZm9ybWF0aW9uLCBOZW9wbGFzdGljL21ldGFi
b2xpc208L2tleXdvcmQ+PGtleXdvcmQ+RGlzZWFzZSBQcm9ncmVzc2lvbjwva2V5d29yZD48a2V5
d29yZD5GZW1hbGU8L2tleXdvcmQ+PGtleXdvcmQ+R2VuZSBEZWxldGlvbjwva2V5d29yZD48a2V5
d29yZD5HZW5lIEtub2NrZG93biBUZWNobmlxdWVzPC9rZXl3b3JkPjxrZXl3b3JkPkhFSzI5MyBD
ZWxsczwva2V5d29yZD48a2V5d29yZD5IU1A5MCBIZWF0LVNob2NrIFByb3RlaW5zL21ldGFib2xp
c208L2tleXdvcmQ+PGtleXdvcmQ+SHVtYW5zPC9rZXl3b3JkPjxrZXl3b3JkPk1hbW1hcnkgTmVv
cGxhc21zLCBFeHBlcmltZW50YWwvbWV0YWJvbGlzbTwva2V5d29yZD48a2V5d29yZD5NaWNlPC9r
ZXl3b3JkPjxrZXl3b3JkPk1pY2UsIFRyYW5zZ2VuaWM8L2tleXdvcmQ+PGtleXdvcmQ+TWlkZGxl
IEFnZWQ8L2tleXdvcmQ+PGtleXdvcmQ+TXV0YXRpb248L2tleXdvcmQ+PGtleXdvcmQ+UHJvdGVp
biBCaW5kaW5nPC9rZXl3b3JkPjxrZXl3b3JkPlJlY2VwdG9yLCBFcmJCLTIvKm1ldGFib2xpc208
L2tleXdvcmQ+PC9rZXl3b3Jkcz48ZGF0ZXM+PHllYXI+MjAxNDwveWVhcj48cHViLWRhdGVzPjxk
YXRlPk9jdCAyMTwvZGF0ZT48L3B1Yi1kYXRlcz48L2RhdGVzPjxpc2JuPjEwOTEtNjQ5MCAoRWxl
Y3Ryb25pYykmI3hEOzAwMjctODQyNCAoTGlua2luZyk8L2lzYm4+PGFjY2Vzc2lvbi1udW0+MjUy
ODg3MzE8L2FjY2Vzc2lvbi1udW0+PHVybHM+PHJlbGF0ZWQtdXJscz48dXJsPmh0dHA6Ly93d3cu
bmNiaS5ubG0ubmloLmdvdi9wdWJtZWQvMjUyODg3MzE8L3VybD48L3JlbGF0ZWQtdXJscz48L3Vy
bHM+PGN1c3RvbTI+NDIxMDI5MDwvY3VzdG9tMj48ZWxlY3Ryb25pYy1yZXNvdXJjZS1udW0+MTAu
MTA3My9wbmFzLjE0MDcxMzkxMTE8L2VsZWN0cm9uaWMtcmVzb3VyY2UtbnVtPjwvcmVjb3JkPjwv
Q2l0ZT48L0VuZE5vdGU+AG==
</w:fldData>
              </w:fldChar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YW88L0F1dGhvcj48WWVhcj4yMDE0PC9ZZWFyPjxSZWNO
dW0+MTQ8L1JlY051bT48RGlzcGxheVRleHQ+WzE1XTwvRGlzcGxheVRleHQ+PHJlY29yZD48cmVj
LW51bWJlcj4xNDwvcmVjLW51bWJlcj48Zm9yZWlnbi1rZXlzPjxrZXkgYXBwPSJFTiIgZGItaWQ9
InM1OTlmcHJ6Nnp3ZXBkZXZzMm12eng5ZzB6MHZ4OWVwYTVmdCIgdGltZXN0YW1wPSIxNTUwMDM5
OTM2Ij4xNDwva2V5PjwvZm9yZWlnbi1rZXlzPjxyZWYtdHlwZSBuYW1lPSJKb3VybmFsIEFydGlj
bGUiPjE3PC9yZWYtdHlwZT48Y29udHJpYnV0b3JzPjxhdXRob3JzPjxhdXRob3I+VGFvLCBZLjwv
YXV0aG9yPjxhdXRob3I+U2hlbiwgQy48L2F1dGhvcj48YXV0aG9yPkx1bywgUy48L2F1dGhvcj48
YXV0aG9yPlRyYW9yZSwgVy48L2F1dGhvcj48YXV0aG9yPk1hcmNoZXR0bywgUy48L2F1dGhvcj48
YXV0aG9yPlNhbnRvbmksIE0uIEouPC9hdXRob3I+PGF1dGhvcj5YdSwgTC48L2F1dGhvcj48YXV0
aG9yPld1LCBCLjwvYXV0aG9yPjxhdXRob3I+U2hpLCBDLjwvYXV0aG9yPjxhdXRob3I+TWVpLCBK
LjwvYXV0aG9yPjxhdXRob3I+QmF0ZXMsIFIuPC9hdXRob3I+PGF1dGhvcj5MaXUsIFguPC9hdXRo
b3I+PGF1dGhvcj5aaGFvLCBLLjwvYXV0aG9yPjxhdXRob3I+WGlvbmcsIFcuIEMuPC9hdXRob3I+
PGF1dGhvcj5Cb3JnLCBKLiBQLjwvYXV0aG9yPjxhdXRob3I+TWVpLCBMLjwvYXV0aG9yPjwvYXV0
aG9ycz48L2NvbnRyaWJ1dG9ycz48YXV0aC1hZGRyZXNzPkRlcGFydG1lbnQgb2YgTmV1cm9zY2ll
bmNlIGFuZCBSZWdlbmVyYXRpdmUgTWVkaWNpbmUgYW5kIERlcGFydG1lbnQgb2YgTmV1cm9sb2d5
LCBNZWRpY2FsIENvbGxlZ2Ugb2YgR2VvcmdpYSwgR2VvcmdpYSBSZWdlbnRzIFVuaXZlcnNpdHks
IEF1Z3VzdGEsIEdBIDMwOTEyOyBLZXkgTGFiIG9mIE9yZ2FuIERldmVsb3BtZW50IGFuZCBSZWdl
bmVyYXRpb24gb2YgWmhlamlhbmcgUHJvdmluY2UsIEluc3RpdHV0ZSBvZiBEZXZlbG9wbWVudGFs
IGFuZCBSZWdlbmVyYXRpdmUgQmlvbG9neSwgQ29sbGVnZSBvZiBMaWZlIGFuZCBFbnZpcm9ubWVu
dGFsIFNjaWVuY2VzLCBIYW5nemhvdSBOb3JtYWwgVW5pdmVyc2l0eSwgSGFuZ3pob3UgMzEwMDM2
LCBDaGluYTsmI3hEO0RlcGFydG1lbnQgb2YgTmV1cm9zY2llbmNlIGFuZCBSZWdlbmVyYXRpdmUg
TWVkaWNpbmUgYW5kIERlcGFydG1lbnQgb2YgTmV1cm9sb2d5LCBNZWRpY2FsIENvbGxlZ2Ugb2Yg
R2VvcmdpYSwgR2VvcmdpYSBSZWdlbnRzIFVuaXZlcnNpdHksIEF1Z3VzdGEsIEdBIDMwOTEyOyBj
c2hlbkBncnUuZWR1IGplYW4tcGF1bC5ib3JnQGluc2VybS5mciBsbWVpQGdydS5lZHUuJiN4RDtD
ZW50ZXIgZm9yIEV4cGVyaW1lbnRhbCBNZWRpY2luZSwgRmlyc3QgQWZmaWxpYXRlZCBIb3NwaXRh
bCBvZiBOYW5jaGFuZyBVbml2ZXJzaXR5LCBOYW5jaGFuZyAzMzAwMDYsIENoaW5hOyBJbnN0aXR1
dGUgb2YgTGlmZSBTY2llbmNlcywgTmFuY2hhbmcgVW5pdmVyc2l0eSwgSmlhbmd4aSAzMzAwMDYs
IENoaW5hOyYjeEQ7Q2FuY2VyIFJlc2VhcmNoIENlbnRlciBvZiBNYXJzZWlsbGUsIENlbGwgUG9s
YXJpdHksIENlbGwgU2lnbmFsbGluZyBhbmQgQ2FuY2VyICZxdW90O0VxdWlwZSBsYWJlbGxpc2Vl
IExpZ3VlIENvbnRyZSBsZSBDYW5jZXIsJnF1b3Q7IElOU0VSTSBVMTA2OCwgRi0xMzAwOSBNYXJz
ZWlsbGUsIEZyYW5jZTsgSW5zdGl0dXQgUGFvbGktQ2FsbWV0dGVzLCBGLTEzMDA5IE1hcnNlaWxs
ZSwgRnJhbmNlOyBBaXgtTWFyc2VpbGxlIFVuaXZlcnNpdGUsIEYtMTMyODQgTWFyc2VpbGxlLCBG
cmFuY2U7IGFuZCBDTlJTIFVNUjcyNTgsIEYtMTMwMDkgTWFyc2VpbGxlLCBGcmFuY2UuJiN4RDtD
ZW50ZXIgZm9yIEV4cGVyaW1lbnRhbCBNZWRpY2luZSwgRmlyc3QgQWZmaWxpYXRlZCBIb3NwaXRh
bCBvZiBOYW5jaGFuZyBVbml2ZXJzaXR5LCBOYW5jaGFuZyAzMzAwMDYsIENoaW5hOyYjeEQ7RGVw
YXJ0bWVudCBvZiBOZXVyb3NjaWVuY2UgYW5kIFJlZ2VuZXJhdGl2ZSBNZWRpY2luZSBhbmQgRGVw
YXJ0bWVudCBvZiBOZXVyb2xvZ3ksIE1lZGljYWwgQ29sbGVnZSBvZiBHZW9yZ2lhLCBHZW9yZ2lh
IFJlZ2VudHMgVW5pdmVyc2l0eSwgQXVndXN0YSwgR0EgMzA5MTI7JiN4RDtDYW5jZXIgUmVzZWFy
Y2ggQ2VudGVyIG9mIE1hcnNlaWxsZSwgQ2VsbCBQb2xhcml0eSwgQ2VsbCBTaWduYWxsaW5nIGFu
ZCBDYW5jZXIgJnF1b3Q7RXF1aXBlIGxhYmVsbGlzZWUgTGlndWUgQ29udHJlIGxlIENhbmNlciwm
cXVvdDsgSU5TRVJNIFUxMDY4LCBGLTEzMDA5IE1hcnNlaWxsZSwgRnJhbmNlOyBJbnN0aXR1dCBQ
YW9saS1DYWxtZXR0ZXMsIEYtMTMwMDkgTWFyc2VpbGxlLCBGcmFuY2U7IEFpeC1NYXJzZWlsbGUg
VW5pdmVyc2l0ZSwgRi0xMzI4NCBNYXJzZWlsbGUsIEZyYW5jZTsgYW5kIENOUlMgVU1SNzI1OCwg
Ri0xMzAwOSBNYXJzZWlsbGUsIEZyYW5jZSBjc2hlbkBncnUuZWR1IGplYW4tcGF1bC5ib3JnQGlu
c2VybS5mciBsbWVpQGdydS5lZHUuJiN4RDtEZXBhcnRtZW50IG9mIE5ldXJvc2NpZW5jZSBhbmQg
UmVnZW5lcmF0aXZlIE1lZGljaW5lIGFuZCBEZXBhcnRtZW50IG9mIE5ldXJvbG9neSwgTWVkaWNh
bCBDb2xsZWdlIG9mIEdlb3JnaWEsIEdlb3JnaWEgUmVnZW50cyBVbml2ZXJzaXR5LCBBdWd1c3Rh
LCBHQSAzMDkxMjsgSW5zdGl0dXRlIG9mIExpZmUgU2NpZW5jZXMsIE5hbmNoYW5nIFVuaXZlcnNp
dHksIEppYW5neGkgMzMwMDA2LCBDaGluYTsgY3NoZW5AZ3J1LmVkdSBqZWFuLXBhdWwuYm9yZ0Bp
bnNlcm0uZnIgbG1laUBncnUuZWR1LjwvYXV0aC1hZGRyZXNzPjx0aXRsZXM+PHRpdGxlPlJvbGUg
b2YgRXJiaW4gaW4gRXJiQjItZGVwZW5kZW50IGJyZWFzdCB0dW1vciBncm93dGg8L3RpdGxlPjxz
ZWNvbmRhcnktdGl0bGU+UHJvYyBOYXRsIEFjYWQgU2NpIFUgUyBBPC9zZWNvbmRhcnktdGl0bGU+
PGFsdC10aXRsZT5Qcm9jZWVkaW5ncyBvZiB0aGUgTmF0aW9uYWwgQWNhZGVteSBvZiBTY2llbmNl
cyBvZiB0aGUgVW5pdGVkIFN0YXRlcyBvZiBBbWVyaWNhPC9hbHQtdGl0bGU+PC90aXRsZXM+PHBl
cmlvZGljYWw+PGZ1bGwtdGl0bGU+UHJvYyBOYXRsIEFjYWQgU2NpIFUgUyBBPC9mdWxsLXRpdGxl
PjxhYmJyLTE+UHJvY2VlZGluZ3Mgb2YgdGhlIE5hdGlvbmFsIEFjYWRlbXkgb2YgU2NpZW5jZXMg
b2YgdGhlIFVuaXRlZCBTdGF0ZXMgb2YgQW1lcmljYTwvYWJici0xPjwvcGVyaW9kaWNhbD48YWx0
LXBlcmlvZGljYWw+PGZ1bGwtdGl0bGU+UHJvYyBOYXRsIEFjYWQgU2NpIFUgUyBBPC9mdWxsLXRp
dGxlPjxhYmJyLTE+UHJvY2VlZGluZ3Mgb2YgdGhlIE5hdGlvbmFsIEFjYWRlbXkgb2YgU2NpZW5j
ZXMgb2YgdGhlIFVuaXRlZCBTdGF0ZXMgb2YgQW1lcmljYTwvYWJici0xPjwvYWx0LXBlcmlvZGlj
YWw+PHBhZ2VzPkU0NDI5LTM4PC9wYWdlcz48dm9sdW1lPjExMTwvdm9sdW1lPjxudW1iZXI+NDI8
L251bWJlcj48a2V5d29yZHM+PGtleXdvcmQ+QWRhcHRvciBQcm90ZWlucywgU2lnbmFsIFRyYW5z
ZHVjaW5nLyptZXRhYm9saXNtPC9rZXl3b3JkPjxrZXl3b3JkPkFkdWx0PC9rZXl3b3JkPjxrZXl3
b3JkPkFuaW1hbHM8L2tleXdvcmQ+PGtleXdvcmQ+QW50aW5lb3BsYXN0aWMgQWdlbnRzL3BoYXJt
YWNvbG9neTwva2V5d29yZD48a2V5d29yZD5CcmVhc3QgTmVvcGxhc21zL21ldGFib2xpc208L2tl
eXdvcmQ+PGtleXdvcmQ+Q2FycmllciBQcm90ZWlucy8qbWV0YWJvbGlzbTwva2V5d29yZD48a2V5
d29yZD5DZWxsIExpbmUsIFR1bW9yPC9rZXl3b3JkPjxrZXl3b3JkPkNlbGwgUHJvbGlmZXJhdGlv
bjwva2V5d29yZD48a2V5d29yZD5DZWxsIFRyYW5zZm9ybWF0aW9uLCBOZW9wbGFzdGljL21ldGFi
b2xpc208L2tleXdvcmQ+PGtleXdvcmQ+RGlzZWFzZSBQcm9ncmVzc2lvbjwva2V5d29yZD48a2V5
d29yZD5GZW1hbGU8L2tleXdvcmQ+PGtleXdvcmQ+R2VuZSBEZWxldGlvbjwva2V5d29yZD48a2V5
d29yZD5HZW5lIEtub2NrZG93biBUZWNobmlxdWVzPC9rZXl3b3JkPjxrZXl3b3JkPkhFSzI5MyBD
ZWxsczwva2V5d29yZD48a2V5d29yZD5IU1A5MCBIZWF0LVNob2NrIFByb3RlaW5zL21ldGFib2xp
c208L2tleXdvcmQ+PGtleXdvcmQ+SHVtYW5zPC9rZXl3b3JkPjxrZXl3b3JkPk1hbW1hcnkgTmVv
cGxhc21zLCBFeHBlcmltZW50YWwvbWV0YWJvbGlzbTwva2V5d29yZD48a2V5d29yZD5NaWNlPC9r
ZXl3b3JkPjxrZXl3b3JkPk1pY2UsIFRyYW5zZ2VuaWM8L2tleXdvcmQ+PGtleXdvcmQ+TWlkZGxl
IEFnZWQ8L2tleXdvcmQ+PGtleXdvcmQ+TXV0YXRpb248L2tleXdvcmQ+PGtleXdvcmQ+UHJvdGVp
biBCaW5kaW5nPC9rZXl3b3JkPjxrZXl3b3JkPlJlY2VwdG9yLCBFcmJCLTIvKm1ldGFib2xpc208
L2tleXdvcmQ+PC9rZXl3b3Jkcz48ZGF0ZXM+PHllYXI+MjAxNDwveWVhcj48cHViLWRhdGVzPjxk
YXRlPk9jdCAyMTwvZGF0ZT48L3B1Yi1kYXRlcz48L2RhdGVzPjxpc2JuPjEwOTEtNjQ5MCAoRWxl
Y3Ryb25pYykmI3hEOzAwMjctODQyNCAoTGlua2luZyk8L2lzYm4+PGFjY2Vzc2lvbi1udW0+MjUy
ODg3MzE8L2FjY2Vzc2lvbi1udW0+PHVybHM+PHJlbGF0ZWQtdXJscz48dXJsPmh0dHA6Ly93d3cu
bmNiaS5ubG0ubmloLmdvdi9wdWJtZWQvMjUyODg3MzE8L3VybD48L3JlbGF0ZWQtdXJscz48L3Vy
bHM+PGN1c3RvbTI+NDIxMDI5MDwvY3VzdG9tMj48ZWxlY3Ryb25pYy1yZXNvdXJjZS1udW0+MTAu
MTA3My9wbmFzLjE0MDcxMzkxMTE8L2VsZWN0cm9uaWMtcmVzb3VyY2UtbnVtPjwvcmVjb3JkPjwv
Q2l0ZT48L0VuZE5vdGU+AG==
</w:fldData>
              </w:fldChar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4C0CD8">
              <w:rPr>
                <w:rFonts w:ascii="Times New Roman" w:hAnsi="Times New Roman" w:cs="Times New Roman"/>
                <w:sz w:val="24"/>
                <w:szCs w:val="24"/>
              </w:rPr>
            </w:r>
            <w:r w:rsidR="004C0CD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A4410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5" w:tooltip="Tao, 2014 #14" w:history="1">
              <w:r w:rsidR="007C31D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5</w:t>
              </w:r>
            </w:hyperlink>
            <w:r w:rsidR="00DA4410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4C0CD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0CD8" w:rsidRPr="003A7330" w14:paraId="5E1D88DD" w14:textId="77777777" w:rsidTr="00202B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572D51A1" w14:textId="77777777" w:rsidR="004C0CD8" w:rsidRPr="009D5F7B" w:rsidRDefault="004C0CD8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dxa"/>
          </w:tcPr>
          <w:p w14:paraId="00A16648" w14:textId="77777777" w:rsidR="004C0CD8" w:rsidRPr="004617DE" w:rsidRDefault="004C0CD8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TAN1</w:t>
            </w:r>
          </w:p>
        </w:tc>
        <w:tc>
          <w:tcPr>
            <w:tcW w:w="1980" w:type="dxa"/>
          </w:tcPr>
          <w:p w14:paraId="4ADD94FF" w14:textId="77777777" w:rsidR="004C0CD8" w:rsidRPr="004617DE" w:rsidRDefault="00A63F0B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stric cancer</w:t>
            </w:r>
          </w:p>
        </w:tc>
        <w:tc>
          <w:tcPr>
            <w:tcW w:w="4320" w:type="dxa"/>
          </w:tcPr>
          <w:p w14:paraId="31A9E75C" w14:textId="4E6CCB8E" w:rsidR="004C0CD8" w:rsidRPr="004617DE" w:rsidRDefault="00BD3BD6" w:rsidP="007C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t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fferent expression is linked to gastric cancers.</w:t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hang&lt;/Author&gt;&lt;Year&gt;2004&lt;/Year&gt;&lt;RecNum&gt;49&lt;/RecNum&gt;&lt;DisplayText&gt;[16]&lt;/DisplayText&gt;&lt;record&gt;&lt;rec-number&gt;49&lt;/rec-number&gt;&lt;foreign-keys&gt;&lt;key app="EN" db-id="s599fprz6zwepdevs2mvzx9g0z0vx9epa5ft" timestamp="1560024732"&gt;49&lt;/key&gt;&lt;/foreign-keys&gt;&lt;ref-type name="Journal Article"&gt;17&lt;/ref-type&gt;&lt;contributors&gt;&lt;authors&gt;&lt;author&gt;Zhang, W. M.&lt;/author&gt;&lt;author&gt;Liu, W. T.&lt;/author&gt;&lt;author&gt;Xu, Y.&lt;/author&gt;&lt;author&gt;Xuan, Q.&lt;/author&gt;&lt;author&gt;Zheng, J.&lt;/author&gt;&lt;author&gt;Li, Y. Y.&lt;/author&gt;&lt;/authors&gt;&lt;/contributors&gt;&lt;auth-address&gt;Center Laboratory of Molecular Biology, Tianjin Medical University, Tianjin, 300070, PR China. lwentian@sohu.com&lt;/auth-address&gt;&lt;titles&gt;&lt;title&gt;[Study of genes related to gastric cancer and its premalignant lesions with fluorescent differential display]&lt;/title&gt;&lt;secondary-title&gt;Ai Zheng&lt;/secondary-title&gt;&lt;alt-title&gt;Ai zheng = Aizheng = Chinese journal of cancer&lt;/alt-title&gt;&lt;/titles&gt;&lt;periodical&gt;&lt;full-title&gt;Ai Zheng&lt;/full-title&gt;&lt;abbr-1&gt;Ai zheng = Aizheng = Chinese journal of cancer&lt;/abbr-1&gt;&lt;/periodical&gt;&lt;alt-periodical&gt;&lt;full-title&gt;Ai Zheng&lt;/full-title&gt;&lt;abbr-1&gt;Ai zheng = Aizheng = Chinese journal of cancer&lt;/abbr-1&gt;&lt;/alt-periodical&gt;&lt;pages&gt;264-8&lt;/pages&gt;&lt;volume&gt;23&lt;/volume&gt;&lt;number&gt;3&lt;/number&gt;&lt;keywords&gt;&lt;keyword&gt;Base Sequence&lt;/keyword&gt;&lt;keyword&gt;Fluorescence&lt;/keyword&gt;&lt;keyword&gt;Gene Expression Profiling&lt;/keyword&gt;&lt;keyword&gt;Humans&lt;/keyword&gt;&lt;keyword&gt;Molecular Sequence Data&lt;/keyword&gt;&lt;keyword&gt;Precancerous Conditions/*genetics&lt;/keyword&gt;&lt;keyword&gt;RNA, Messenger/analysis&lt;/keyword&gt;&lt;keyword&gt;Reverse Transcriptase Polymerase Chain Reaction&lt;/keyword&gt;&lt;keyword&gt;Stomach Neoplasms/*genetics&lt;/keyword&gt;&lt;/keywords&gt;&lt;dates&gt;&lt;year&gt;2004&lt;/year&gt;&lt;pub-dates&gt;&lt;date&gt;Mar&lt;/date&gt;&lt;/pub-dates&gt;&lt;/dates&gt;&lt;accession-num&gt;15025954&lt;/accession-num&gt;&lt;urls&gt;&lt;related-urls&gt;&lt;url&gt;http://www.ncbi.nlm.nih.gov/pubmed/15025954&lt;/url&gt;&lt;/related-urls&gt;&lt;/urls&gt;&lt;/record&gt;&lt;/Cite&gt;&lt;/EndNote&gt;</w:instrText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A4410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6" w:tooltip="Zhang, 2004 #49" w:history="1">
              <w:r w:rsidR="007C31D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6</w:t>
              </w:r>
            </w:hyperlink>
            <w:r w:rsidR="00DA4410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0CD8" w:rsidRPr="003A7330" w14:paraId="0AF90BC6" w14:textId="77777777" w:rsidTr="00202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2E187B53" w14:textId="77777777" w:rsidR="004C0CD8" w:rsidRPr="009D5F7B" w:rsidRDefault="004C0CD8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dxa"/>
          </w:tcPr>
          <w:p w14:paraId="7C3FEE59" w14:textId="77777777" w:rsidR="004C0CD8" w:rsidRPr="004617DE" w:rsidRDefault="004C0CD8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NCA</w:t>
            </w:r>
          </w:p>
        </w:tc>
        <w:tc>
          <w:tcPr>
            <w:tcW w:w="1980" w:type="dxa"/>
          </w:tcPr>
          <w:p w14:paraId="3BA7CC4F" w14:textId="77777777" w:rsidR="004C0CD8" w:rsidRPr="004617DE" w:rsidRDefault="004C0CD8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reast </w:t>
            </w: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4320" w:type="dxa"/>
          </w:tcPr>
          <w:p w14:paraId="2F55D5D5" w14:textId="2FC47644" w:rsidR="004C0CD8" w:rsidRPr="004617DE" w:rsidRDefault="004C0CD8" w:rsidP="007C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NCA gene duplication is associated with increased risk of breast cancer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YmJhc2k8L0F1dGhvcj48WWVhcj4yMDE3PC9ZZWFyPjxS
ZWNOdW0+MTU8L1JlY051bT48RGlzcGxheVRleHQ+WzE3XTwvRGlzcGxheVRleHQ+PHJlY29yZD48
cmVjLW51bWJlcj4xNTwvcmVjLW51bWJlcj48Zm9yZWlnbi1rZXlzPjxrZXkgYXBwPSJFTiIgZGIt
aWQ9InM1OTlmcHJ6Nnp3ZXBkZXZzMm12eng5ZzB6MHZ4OWVwYTVmdCIgdGltZXN0YW1wPSIxNTUw
MDQwMjIxIj4xNTwva2V5PjwvZm9yZWlnbi1rZXlzPjxyZWYtdHlwZSBuYW1lPSJKb3VybmFsIEFy
dGljbGUiPjE3PC9yZWYtdHlwZT48Y29udHJpYnV0b3JzPjxhdXRob3JzPjxhdXRob3I+QWJiYXNp
LCBTLjwvYXV0aG9yPjxhdXRob3I+UmFzb3VsaSwgTS48L2F1dGhvcj48L2F1dGhvcnM+PC9jb250
cmlidXRvcnM+PGF1dGgtYWRkcmVzcz5EZXBhcnRtZW50IG9mIExhYm9yYXRvcnkgTWVkaWNpbmUs
IFNjaG9vbCBvZiBBbGxpZWQgTWVkaWNhbCBTY2llbmNlcywgVGVocmFuIFVuaXZlcnNpdHkgb2Yg
TWVkaWNhbCBTY2llbmNlcywgVGVocmFuIDE0MTc3LCBJcmFuLiYjeEQ7TGFib3JhdG9yeSBvZiBW
YWNjaW5lcyBhbmQgSW1tdW5vdGhlcmFwZXV0aWNzLCBJbnN0aXR1dGUgb2YgQmlvc2NpZW5jZSwg
VW5pdmVyc2l0eSBQdXRyYSBNYWxheXNpYSwgU2VyZGFuZywgU2VsYW5nb3IgNDM0MDAsIE1hbGF5
c2lhLjwvYXV0aC1hZGRyZXNzPjx0aXRsZXM+PHRpdGxlPkEgcmFyZSBGQU5DQSBnZW5lIHZhcmlh
dGlvbiBhcyBhIGJyZWFzdCBjYW5jZXIgc3VzY2VwdGliaWxpdHkgYWxsZWxlIGluIGFuIElyYW5p
YW4gcG9wdWxhdGlvbjwvdGl0bGU+PHNlY29uZGFyeS10aXRsZT5Nb2wgTWVkIFJlcDwvc2Vjb25k
YXJ5LXRpdGxlPjxhbHQtdGl0bGU+TW9sZWN1bGFyIG1lZGljaW5lIHJlcG9ydHM8L2FsdC10aXRs
ZT48L3RpdGxlcz48cGVyaW9kaWNhbD48ZnVsbC10aXRsZT5Nb2wgTWVkIFJlcDwvZnVsbC10aXRs
ZT48YWJici0xPk1vbGVjdWxhciBtZWRpY2luZSByZXBvcnRzPC9hYmJyLTE+PC9wZXJpb2RpY2Fs
PjxhbHQtcGVyaW9kaWNhbD48ZnVsbC10aXRsZT5Nb2wgTWVkIFJlcDwvZnVsbC10aXRsZT48YWJi
ci0xPk1vbGVjdWxhciBtZWRpY2luZSByZXBvcnRzPC9hYmJyLTE+PC9hbHQtcGVyaW9kaWNhbD48
cGFnZXM+Mzk4My0zOTg4PC9wYWdlcz48dm9sdW1lPjE1PC92b2x1bWU+PG51bWJlcj42PC9udW1i
ZXI+PGtleXdvcmRzPjxrZXl3b3JkPkFkdWx0PC9rZXl3b3JkPjxrZXl3b3JkPkFnZWQ8L2tleXdv
cmQ+PGtleXdvcmQ+KkFsbGVsZXM8L2tleXdvcmQ+PGtleXdvcmQ+QnJlYXN0IE5lb3BsYXNtcy8q
ZXBpZGVtaW9sb2d5LypnZW5ldGljczwva2V5d29yZD48a2V5d29yZD5DYXNlLUNvbnRyb2wgU3R1
ZGllczwva2V5d29yZD48a2V5d29yZD5GYW5jb25pIEFuZW1pYSBDb21wbGVtZW50YXRpb24gR3Jv
dXAgQSBQcm90ZWluLypnZW5ldGljczwva2V5d29yZD48a2V5d29yZD5GZW1hbGU8L2tleXdvcmQ+
PGtleXdvcmQ+R2VuZSBEdXBsaWNhdGlvbjwva2V5d29yZD48a2V5d29yZD4qR2VuZXRpYyBQcmVk
aXNwb3NpdGlvbiB0byBEaXNlYXNlPC9rZXl3b3JkPjxrZXl3b3JkPipHZW5ldGljIFZhcmlhdGlv
bjwva2V5d29yZD48a2V5d29yZD5HZW5vdHlwZTwva2V5d29yZD48a2V5d29yZD5IdW1hbnM8L2tl
eXdvcmQ+PGtleXdvcmQ+SXJhbi9lcGlkZW1pb2xvZ3k8L2tleXdvcmQ+PGtleXdvcmQ+TWlkZGxl
IEFnZWQ8L2tleXdvcmQ+PGtleXdvcmQ+T2RkcyBSYXRpbzwva2V5d29yZD48a2V5d29yZD5Qb3B1
bGF0aW9uIFN1cnZlaWxsYW5jZTwva2V5d29yZD48a2V5d29yZD5Qcm9tb3RlciBSZWdpb25zLCBH
ZW5ldGljPC9rZXl3b3JkPjxrZXl3b3JkPlJpc2sgRmFjdG9yczwva2V5d29yZD48L2tleXdvcmRz
PjxkYXRlcz48eWVhcj4yMDE3PC95ZWFyPjxwdWItZGF0ZXM+PGRhdGU+SnVuPC9kYXRlPjwvcHVi
LWRhdGVzPjwvZGF0ZXM+PGlzYm4+MTc5MS0zMDA0IChFbGVjdHJvbmljKSYjeEQ7MTc5MS0yOTk3
IChMaW5raW5nKTwvaXNibj48YWNjZXNzaW9uLW51bT4yODQ0MDQxMjwvYWNjZXNzaW9uLW51bT48
dXJscz48cmVsYXRlZC11cmxzPjx1cmw+aHR0cDovL3d3dy5uY2JpLm5sbS5uaWguZ292L3B1Ym1l
ZC8yODQ0MDQxMjwvdXJsPjwvcmVsYXRlZC11cmxzPjwvdXJscz48Y3VzdG9tMj41NDM2MTU5PC9j
dXN0b20yPjxlbGVjdHJvbmljLXJlc291cmNlLW51bT4xMC4zODkyL21tci4yMDE3LjY0ODk8L2Vs
ZWN0cm9uaWMtcmVzb3VyY2UtbnVtPjwvcmVjb3JkPjwvQ2l0ZT48L0VuZE5vdGU+AG==
</w:fldData>
              </w:fldChar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YmJhc2k8L0F1dGhvcj48WWVhcj4yMDE3PC9ZZWFyPjxS
ZWNOdW0+MTU8L1JlY051bT48RGlzcGxheVRleHQ+WzE3XTwvRGlzcGxheVRleHQ+PHJlY29yZD48
cmVjLW51bWJlcj4xNTwvcmVjLW51bWJlcj48Zm9yZWlnbi1rZXlzPjxrZXkgYXBwPSJFTiIgZGIt
aWQ9InM1OTlmcHJ6Nnp3ZXBkZXZzMm12eng5ZzB6MHZ4OWVwYTVmdCIgdGltZXN0YW1wPSIxNTUw
MDQwMjIxIj4xNTwva2V5PjwvZm9yZWlnbi1rZXlzPjxyZWYtdHlwZSBuYW1lPSJKb3VybmFsIEFy
dGljbGUiPjE3PC9yZWYtdHlwZT48Y29udHJpYnV0b3JzPjxhdXRob3JzPjxhdXRob3I+QWJiYXNp
LCBTLjwvYXV0aG9yPjxhdXRob3I+UmFzb3VsaSwgTS48L2F1dGhvcj48L2F1dGhvcnM+PC9jb250
cmlidXRvcnM+PGF1dGgtYWRkcmVzcz5EZXBhcnRtZW50IG9mIExhYm9yYXRvcnkgTWVkaWNpbmUs
IFNjaG9vbCBvZiBBbGxpZWQgTWVkaWNhbCBTY2llbmNlcywgVGVocmFuIFVuaXZlcnNpdHkgb2Yg
TWVkaWNhbCBTY2llbmNlcywgVGVocmFuIDE0MTc3LCBJcmFuLiYjeEQ7TGFib3JhdG9yeSBvZiBW
YWNjaW5lcyBhbmQgSW1tdW5vdGhlcmFwZXV0aWNzLCBJbnN0aXR1dGUgb2YgQmlvc2NpZW5jZSwg
VW5pdmVyc2l0eSBQdXRyYSBNYWxheXNpYSwgU2VyZGFuZywgU2VsYW5nb3IgNDM0MDAsIE1hbGF5
c2lhLjwvYXV0aC1hZGRyZXNzPjx0aXRsZXM+PHRpdGxlPkEgcmFyZSBGQU5DQSBnZW5lIHZhcmlh
dGlvbiBhcyBhIGJyZWFzdCBjYW5jZXIgc3VzY2VwdGliaWxpdHkgYWxsZWxlIGluIGFuIElyYW5p
YW4gcG9wdWxhdGlvbjwvdGl0bGU+PHNlY29uZGFyeS10aXRsZT5Nb2wgTWVkIFJlcDwvc2Vjb25k
YXJ5LXRpdGxlPjxhbHQtdGl0bGU+TW9sZWN1bGFyIG1lZGljaW5lIHJlcG9ydHM8L2FsdC10aXRs
ZT48L3RpdGxlcz48cGVyaW9kaWNhbD48ZnVsbC10aXRsZT5Nb2wgTWVkIFJlcDwvZnVsbC10aXRs
ZT48YWJici0xPk1vbGVjdWxhciBtZWRpY2luZSByZXBvcnRzPC9hYmJyLTE+PC9wZXJpb2RpY2Fs
PjxhbHQtcGVyaW9kaWNhbD48ZnVsbC10aXRsZT5Nb2wgTWVkIFJlcDwvZnVsbC10aXRsZT48YWJi
ci0xPk1vbGVjdWxhciBtZWRpY2luZSByZXBvcnRzPC9hYmJyLTE+PC9hbHQtcGVyaW9kaWNhbD48
cGFnZXM+Mzk4My0zOTg4PC9wYWdlcz48dm9sdW1lPjE1PC92b2x1bWU+PG51bWJlcj42PC9udW1i
ZXI+PGtleXdvcmRzPjxrZXl3b3JkPkFkdWx0PC9rZXl3b3JkPjxrZXl3b3JkPkFnZWQ8L2tleXdv
cmQ+PGtleXdvcmQ+KkFsbGVsZXM8L2tleXdvcmQ+PGtleXdvcmQ+QnJlYXN0IE5lb3BsYXNtcy8q
ZXBpZGVtaW9sb2d5LypnZW5ldGljczwva2V5d29yZD48a2V5d29yZD5DYXNlLUNvbnRyb2wgU3R1
ZGllczwva2V5d29yZD48a2V5d29yZD5GYW5jb25pIEFuZW1pYSBDb21wbGVtZW50YXRpb24gR3Jv
dXAgQSBQcm90ZWluLypnZW5ldGljczwva2V5d29yZD48a2V5d29yZD5GZW1hbGU8L2tleXdvcmQ+
PGtleXdvcmQ+R2VuZSBEdXBsaWNhdGlvbjwva2V5d29yZD48a2V5d29yZD4qR2VuZXRpYyBQcmVk
aXNwb3NpdGlvbiB0byBEaXNlYXNlPC9rZXl3b3JkPjxrZXl3b3JkPipHZW5ldGljIFZhcmlhdGlv
bjwva2V5d29yZD48a2V5d29yZD5HZW5vdHlwZTwva2V5d29yZD48a2V5d29yZD5IdW1hbnM8L2tl
eXdvcmQ+PGtleXdvcmQ+SXJhbi9lcGlkZW1pb2xvZ3k8L2tleXdvcmQ+PGtleXdvcmQ+TWlkZGxl
IEFnZWQ8L2tleXdvcmQ+PGtleXdvcmQ+T2RkcyBSYXRpbzwva2V5d29yZD48a2V5d29yZD5Qb3B1
bGF0aW9uIFN1cnZlaWxsYW5jZTwva2V5d29yZD48a2V5d29yZD5Qcm9tb3RlciBSZWdpb25zLCBH
ZW5ldGljPC9rZXl3b3JkPjxrZXl3b3JkPlJpc2sgRmFjdG9yczwva2V5d29yZD48L2tleXdvcmRz
PjxkYXRlcz48eWVhcj4yMDE3PC95ZWFyPjxwdWItZGF0ZXM+PGRhdGU+SnVuPC9kYXRlPjwvcHVi
LWRhdGVzPjwvZGF0ZXM+PGlzYm4+MTc5MS0zMDA0IChFbGVjdHJvbmljKSYjeEQ7MTc5MS0yOTk3
IChMaW5raW5nKTwvaXNibj48YWNjZXNzaW9uLW51bT4yODQ0MDQxMjwvYWNjZXNzaW9uLW51bT48
dXJscz48cmVsYXRlZC11cmxzPjx1cmw+aHR0cDovL3d3dy5uY2JpLm5sbS5uaWguZ292L3B1Ym1l
ZC8yODQ0MDQxMjwvdXJsPjwvcmVsYXRlZC11cmxzPjwvdXJscz48Y3VzdG9tMj41NDM2MTU5PC9j
dXN0b20yPjxlbGVjdHJvbmljLXJlc291cmNlLW51bT4xMC4zODkyL21tci4yMDE3LjY0ODk8L2Vs
ZWN0cm9uaWMtcmVzb3VyY2UtbnVtPjwvcmVjb3JkPjwvQ2l0ZT48L0VuZE5vdGU+AG==
</w:fldData>
              </w:fldChar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A4410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7" w:tooltip="Abbasi, 2017 #15" w:history="1">
              <w:r w:rsidR="007C31D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7</w:t>
              </w:r>
            </w:hyperlink>
            <w:r w:rsidR="00DA4410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0CD8" w:rsidRPr="003A7330" w14:paraId="5B2614BF" w14:textId="77777777" w:rsidTr="00202B3A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0F4551AC" w14:textId="77777777" w:rsidR="004C0CD8" w:rsidRPr="009D5F7B" w:rsidRDefault="004C0CD8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</w:tcPr>
          <w:p w14:paraId="715AE370" w14:textId="77777777" w:rsidR="004C0CD8" w:rsidRPr="004617DE" w:rsidRDefault="004C0CD8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RAP</w:t>
            </w:r>
          </w:p>
        </w:tc>
        <w:tc>
          <w:tcPr>
            <w:tcW w:w="1980" w:type="dxa"/>
          </w:tcPr>
          <w:p w14:paraId="46D4231E" w14:textId="77777777" w:rsidR="004C0CD8" w:rsidRPr="004617DE" w:rsidRDefault="004C0CD8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arian cancer</w:t>
            </w:r>
          </w:p>
        </w:tc>
        <w:tc>
          <w:tcPr>
            <w:tcW w:w="4320" w:type="dxa"/>
          </w:tcPr>
          <w:p w14:paraId="5354113C" w14:textId="756F993C" w:rsidR="004C0CD8" w:rsidRPr="004617DE" w:rsidRDefault="004C0CD8" w:rsidP="007C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s over-expression is associated with increased proliferation and stemness of ovarian cancer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YW5nPC9BdXRob3I+PFllYXI+MjAxODwvWWVhcj48UmVj
TnVtPjE2PC9SZWNOdW0+PERpc3BsYXlUZXh0PlsxOF08L0Rpc3BsYXlUZXh0PjxyZWNvcmQ+PHJl
Yy1udW1iZXI+MTY8L3JlYy1udW1iZXI+PGZvcmVpZ24ta2V5cz48a2V5IGFwcD0iRU4iIGRiLWlk
PSJzNTk5ZnByejZ6d2VwZGV2czJtdnp4OWcwejB2eDllcGE1ZnQiIHRpbWVzdGFtcD0iMTU1MDA0
MDMxMSI+MTY8L2tleT48L2ZvcmVpZ24ta2V5cz48cmVmLXR5cGUgbmFtZT0iSm91cm5hbCBBcnRp
Y2xlIj4xNzwvcmVmLXR5cGU+PGNvbnRyaWJ1dG9ycz48YXV0aG9ycz48YXV0aG9yPkthbmcsIEsu
IFQuPC9hdXRob3I+PGF1dGhvcj5Ld29uLCBZLiBXLjwvYXV0aG9yPjxhdXRob3I+S2ltLCBELiBL
LjwvYXV0aG9yPjxhdXRob3I+TGVlLCBTLiBJLjwvYXV0aG9yPjxhdXRob3I+S2ltLCBLLiBILjwv
YXV0aG9yPjxhdXRob3I+U3VoLCBELiBTLjwvYXV0aG9yPjxhdXRob3I+S2ltLCBKLiBILjwvYXV0
aG9yPjwvYXV0aG9ycz48L2NvbnRyaWJ1dG9ycz48YXV0aC1hZGRyZXNzPkRlcGFydG1lbnRzIG9m
IFBoeXNpb2xvZ3ksIFNjaG9vbCBvZiBNZWRpY2luZSwgUHVzYW4gTmF0aW9uYWwgVW5pdmVyc2l0
eSwgWWFuZ3NhbiA1MDYxMiwgS29yZWEuJiN4RDtPYnN0ZXRyaWNzIGFuZCBHeW5lY29sb2d5LCBT
Y2hvb2wgb2YgTWVkaWNpbmUsIFB1c2FuIE5hdGlvbmFsIFVuaXZlcnNpdHksIFlhbmdzYW4gNTA2
MTIsIEtvcmVhLiYjeEQ7RGVwYXJ0bWVudHMgb2YgUGh5c2lvbG9neSwgU2Nob29sIG9mIE1lZGlj
aW5lLCBQdXNhbiBOYXRpb25hbCBVbml2ZXJzaXR5LCBZYW5nc2FuIDUwNjEyLCBLb3JlYTsgUmVz
ZWFyY2ggSW5zdGl0dXRlIG9mIENvbnZlcmdlbmNlIEJpb21lZGljYWwgU2NpZW5jZSBhbmQgVGVj
aG5vbG9neSwgUHVzYW4gTmF0aW9uYWwgVW5pdmVyc2l0eSBZYW5nc2FuIEhvc3BpdGFsLCBZYW5n
c2FuIDUwNjEyLCBLb3JlYS48L2F1dGgtYWRkcmVzcz48dGl0bGVzPjx0aXRsZT5UUlJBUCBzdGlt
dWxhdGVzIHRoZSB0dW1vcmlnZW5pYyBwb3RlbnRpYWwgb2Ygb3ZhcmlhbiBjYW5jZXIgc3RlbSBj
ZWxsczwvdGl0bGU+PHNlY29uZGFyeS10aXRsZT5CTUIgUmVwPC9zZWNvbmRhcnktdGl0bGU+PGFs
dC10aXRsZT5CTUIgcmVwb3J0czwvYWx0LXRpdGxlPjwvdGl0bGVzPjxwZXJpb2RpY2FsPjxmdWxs
LXRpdGxlPkJNQiBSZXA8L2Z1bGwtdGl0bGU+PGFiYnItMT5CTUIgcmVwb3J0czwvYWJici0xPjwv
cGVyaW9kaWNhbD48YWx0LXBlcmlvZGljYWw+PGZ1bGwtdGl0bGU+Qk1CIFJlcDwvZnVsbC10aXRs
ZT48YWJici0xPkJNQiByZXBvcnRzPC9hYmJyLTE+PC9hbHQtcGVyaW9kaWNhbD48cGFnZXM+NTE0
LTUxOTwvcGFnZXM+PHZvbHVtZT41MTwvdm9sdW1lPjxudW1iZXI+MTA8L251bWJlcj48a2V5d29y
ZHM+PGtleXdvcmQ+QWRhcHRvciBQcm90ZWlucywgU2lnbmFsIFRyYW5zZHVjaW5nLyptZXRhYm9s
aXNtPC9rZXl3b3JkPjxrZXl3b3JkPkFuaW1hbHM8L2tleXdvcmQ+PGtleXdvcmQ+QXBvcHRvc2lz
PC9rZXl3b3JkPjxrZXl3b3JkPkJpb21hcmtlcnMsIFR1bW9yL21ldGFib2xpc208L2tleXdvcmQ+
PGtleXdvcmQ+Q2FyY2lub2dlbmVzaXMvKm1ldGFib2xpc20vKnBhdGhvbG9neTwva2V5d29yZD48
a2V5d29yZD5DZWxsIEN5Y2xlPC9rZXl3b3JkPjxrZXl3b3JkPkNlbGwgTGluZSwgVHVtb3I8L2tl
eXdvcmQ+PGtleXdvcmQ+Q2VsbCBQcm9saWZlcmF0aW9uPC9rZXl3b3JkPjxrZXl3b3JkPkNlbGwg
U3Vydml2YWw8L2tleXdvcmQ+PGtleXdvcmQ+RmVtYWxlPC9rZXl3b3JkPjxrZXl3b3JkPkdlbmUg
S25vY2tkb3duIFRlY2huaXF1ZXM8L2tleXdvcmQ+PGtleXdvcmQ+SHVtYW5zPC9rZXl3b3JkPjxr
ZXl3b3JkPk1pY2UsIEluYnJlZCBCQUxCIEM8L2tleXdvcmQ+PGtleXdvcmQ+TWljZSwgTnVkZTwv
a2V5d29yZD48a2V5d29yZD5OZW9wbGFzdGljIFN0ZW0gQ2VsbHMvKm1ldGFib2xpc20vKnBhdGhv
bG9neTwva2V5d29yZD48a2V5d29yZD5OdWNsZWFyIFByb3RlaW5zLyptZXRhYm9saXNtPC9rZXl3
b3JkPjxrZXl3b3JkPk92YXJpYW4gTmVvcGxhc21zLypwYXRob2xvZ3k8L2tleXdvcmQ+PC9rZXl3
b3Jkcz48ZGF0ZXM+PHllYXI+MjAxODwveWVhcj48cHViLWRhdGVzPjxkYXRlPk9jdDwvZGF0ZT48
L3B1Yi1kYXRlcz48L2RhdGVzPjxpc2JuPjE5NzYtNjcwWCAoRWxlY3Ryb25pYykmI3hEOzE5NzYt
NjY5NiAoTGlua2luZyk8L2lzYm4+PGFjY2Vzc2lvbi1udW0+Mjk5MzY5Mjk8L2FjY2Vzc2lvbi1u
dW0+PHVybHM+PHJlbGF0ZWQtdXJscz48dXJsPmh0dHA6Ly93d3cubmNiaS5ubG0ubmloLmdvdi9w
dWJtZWQvMjk5MzY5Mjk8L3VybD48L3JlbGF0ZWQtdXJscz48L3VybHM+PGN1c3RvbTI+NjIzNTA4
NTwvY3VzdG9tMj48L3JlY29yZD48L0NpdGU+PC9FbmROb3RlPgB=
</w:fldData>
              </w:fldChar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YW5nPC9BdXRob3I+PFllYXI+MjAxODwvWWVhcj48UmVj
TnVtPjE2PC9SZWNOdW0+PERpc3BsYXlUZXh0PlsxOF08L0Rpc3BsYXlUZXh0PjxyZWNvcmQ+PHJl
Yy1udW1iZXI+MTY8L3JlYy1udW1iZXI+PGZvcmVpZ24ta2V5cz48a2V5IGFwcD0iRU4iIGRiLWlk
PSJzNTk5ZnByejZ6d2VwZGV2czJtdnp4OWcwejB2eDllcGE1ZnQiIHRpbWVzdGFtcD0iMTU1MDA0
MDMxMSI+MTY8L2tleT48L2ZvcmVpZ24ta2V5cz48cmVmLXR5cGUgbmFtZT0iSm91cm5hbCBBcnRp
Y2xlIj4xNzwvcmVmLXR5cGU+PGNvbnRyaWJ1dG9ycz48YXV0aG9ycz48YXV0aG9yPkthbmcsIEsu
IFQuPC9hdXRob3I+PGF1dGhvcj5Ld29uLCBZLiBXLjwvYXV0aG9yPjxhdXRob3I+S2ltLCBELiBL
LjwvYXV0aG9yPjxhdXRob3I+TGVlLCBTLiBJLjwvYXV0aG9yPjxhdXRob3I+S2ltLCBLLiBILjwv
YXV0aG9yPjxhdXRob3I+U3VoLCBELiBTLjwvYXV0aG9yPjxhdXRob3I+S2ltLCBKLiBILjwvYXV0
aG9yPjwvYXV0aG9ycz48L2NvbnRyaWJ1dG9ycz48YXV0aC1hZGRyZXNzPkRlcGFydG1lbnRzIG9m
IFBoeXNpb2xvZ3ksIFNjaG9vbCBvZiBNZWRpY2luZSwgUHVzYW4gTmF0aW9uYWwgVW5pdmVyc2l0
eSwgWWFuZ3NhbiA1MDYxMiwgS29yZWEuJiN4RDtPYnN0ZXRyaWNzIGFuZCBHeW5lY29sb2d5LCBT
Y2hvb2wgb2YgTWVkaWNpbmUsIFB1c2FuIE5hdGlvbmFsIFVuaXZlcnNpdHksIFlhbmdzYW4gNTA2
MTIsIEtvcmVhLiYjeEQ7RGVwYXJ0bWVudHMgb2YgUGh5c2lvbG9neSwgU2Nob29sIG9mIE1lZGlj
aW5lLCBQdXNhbiBOYXRpb25hbCBVbml2ZXJzaXR5LCBZYW5nc2FuIDUwNjEyLCBLb3JlYTsgUmVz
ZWFyY2ggSW5zdGl0dXRlIG9mIENvbnZlcmdlbmNlIEJpb21lZGljYWwgU2NpZW5jZSBhbmQgVGVj
aG5vbG9neSwgUHVzYW4gTmF0aW9uYWwgVW5pdmVyc2l0eSBZYW5nc2FuIEhvc3BpdGFsLCBZYW5n
c2FuIDUwNjEyLCBLb3JlYS48L2F1dGgtYWRkcmVzcz48dGl0bGVzPjx0aXRsZT5UUlJBUCBzdGlt
dWxhdGVzIHRoZSB0dW1vcmlnZW5pYyBwb3RlbnRpYWwgb2Ygb3ZhcmlhbiBjYW5jZXIgc3RlbSBj
ZWxsczwvdGl0bGU+PHNlY29uZGFyeS10aXRsZT5CTUIgUmVwPC9zZWNvbmRhcnktdGl0bGU+PGFs
dC10aXRsZT5CTUIgcmVwb3J0czwvYWx0LXRpdGxlPjwvdGl0bGVzPjxwZXJpb2RpY2FsPjxmdWxs
LXRpdGxlPkJNQiBSZXA8L2Z1bGwtdGl0bGU+PGFiYnItMT5CTUIgcmVwb3J0czwvYWJici0xPjwv
cGVyaW9kaWNhbD48YWx0LXBlcmlvZGljYWw+PGZ1bGwtdGl0bGU+Qk1CIFJlcDwvZnVsbC10aXRs
ZT48YWJici0xPkJNQiByZXBvcnRzPC9hYmJyLTE+PC9hbHQtcGVyaW9kaWNhbD48cGFnZXM+NTE0
LTUxOTwvcGFnZXM+PHZvbHVtZT41MTwvdm9sdW1lPjxudW1iZXI+MTA8L251bWJlcj48a2V5d29y
ZHM+PGtleXdvcmQ+QWRhcHRvciBQcm90ZWlucywgU2lnbmFsIFRyYW5zZHVjaW5nLyptZXRhYm9s
aXNtPC9rZXl3b3JkPjxrZXl3b3JkPkFuaW1hbHM8L2tleXdvcmQ+PGtleXdvcmQ+QXBvcHRvc2lz
PC9rZXl3b3JkPjxrZXl3b3JkPkJpb21hcmtlcnMsIFR1bW9yL21ldGFib2xpc208L2tleXdvcmQ+
PGtleXdvcmQ+Q2FyY2lub2dlbmVzaXMvKm1ldGFib2xpc20vKnBhdGhvbG9neTwva2V5d29yZD48
a2V5d29yZD5DZWxsIEN5Y2xlPC9rZXl3b3JkPjxrZXl3b3JkPkNlbGwgTGluZSwgVHVtb3I8L2tl
eXdvcmQ+PGtleXdvcmQ+Q2VsbCBQcm9saWZlcmF0aW9uPC9rZXl3b3JkPjxrZXl3b3JkPkNlbGwg
U3Vydml2YWw8L2tleXdvcmQ+PGtleXdvcmQ+RmVtYWxlPC9rZXl3b3JkPjxrZXl3b3JkPkdlbmUg
S25vY2tkb3duIFRlY2huaXF1ZXM8L2tleXdvcmQ+PGtleXdvcmQ+SHVtYW5zPC9rZXl3b3JkPjxr
ZXl3b3JkPk1pY2UsIEluYnJlZCBCQUxCIEM8L2tleXdvcmQ+PGtleXdvcmQ+TWljZSwgTnVkZTwv
a2V5d29yZD48a2V5d29yZD5OZW9wbGFzdGljIFN0ZW0gQ2VsbHMvKm1ldGFib2xpc20vKnBhdGhv
bG9neTwva2V5d29yZD48a2V5d29yZD5OdWNsZWFyIFByb3RlaW5zLyptZXRhYm9saXNtPC9rZXl3
b3JkPjxrZXl3b3JkPk92YXJpYW4gTmVvcGxhc21zLypwYXRob2xvZ3k8L2tleXdvcmQ+PC9rZXl3
b3Jkcz48ZGF0ZXM+PHllYXI+MjAxODwveWVhcj48cHViLWRhdGVzPjxkYXRlPk9jdDwvZGF0ZT48
L3B1Yi1kYXRlcz48L2RhdGVzPjxpc2JuPjE5NzYtNjcwWCAoRWxlY3Ryb25pYykmI3hEOzE5NzYt
NjY5NiAoTGlua2luZyk8L2lzYm4+PGFjY2Vzc2lvbi1udW0+Mjk5MzY5Mjk8L2FjY2Vzc2lvbi1u
dW0+PHVybHM+PHJlbGF0ZWQtdXJscz48dXJsPmh0dHA6Ly93d3cubmNiaS5ubG0ubmloLmdvdi9w
dWJtZWQvMjk5MzY5Mjk8L3VybD48L3JlbGF0ZWQtdXJscz48L3VybHM+PGN1c3RvbTI+NjIzNTA4
NTwvY3VzdG9tMj48L3JlY29yZD48L0NpdGU+PC9FbmROb3RlPgB=
</w:fldData>
              </w:fldChar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A4410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8" w:tooltip="Kang, 2018 #16" w:history="1">
              <w:r w:rsidR="007C31D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8</w:t>
              </w:r>
            </w:hyperlink>
            <w:r w:rsidR="00DA4410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0CD8" w:rsidRPr="003A7330" w14:paraId="216A4D60" w14:textId="77777777" w:rsidTr="00202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5EF6B714" w14:textId="77777777" w:rsidR="004C0CD8" w:rsidRPr="009D5F7B" w:rsidRDefault="004C0CD8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dxa"/>
          </w:tcPr>
          <w:p w14:paraId="39DA7659" w14:textId="77777777" w:rsidR="004C0CD8" w:rsidRPr="004617DE" w:rsidRDefault="004C0CD8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D9</w:t>
            </w:r>
          </w:p>
        </w:tc>
        <w:tc>
          <w:tcPr>
            <w:tcW w:w="1980" w:type="dxa"/>
          </w:tcPr>
          <w:p w14:paraId="0CFB0662" w14:textId="77777777" w:rsidR="004C0CD8" w:rsidRPr="004617DE" w:rsidRDefault="004C0CD8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Breast cancer</w:t>
            </w:r>
          </w:p>
        </w:tc>
        <w:tc>
          <w:tcPr>
            <w:tcW w:w="4320" w:type="dxa"/>
          </w:tcPr>
          <w:p w14:paraId="02A224CC" w14:textId="016FA86C" w:rsidR="004C0CD8" w:rsidRPr="004617DE" w:rsidRDefault="004C0CD8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 belongs to family of chromatin regulator whose inactivation results in distortion to cellular machinery related to transcription and DNA damage response, resulting in inducing cancer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ills&lt;/Author&gt;&lt;Year&gt;2017&lt;/Year&gt;&lt;RecNum&gt;17&lt;/RecNum&gt;&lt;DisplayText&gt;[19]&lt;/DisplayText&gt;&lt;record&gt;&lt;rec-number&gt;17&lt;/rec-number&gt;&lt;foreign-keys&gt;&lt;key app="EN" db-id="s599fprz6zwepdevs2mvzx9g0z0vx9epa5ft" timestamp="1550040425"&gt;17&lt;/key&gt;&lt;/foreign-keys&gt;&lt;ref-type name="Journal Article"&gt;17&lt;/ref-type&gt;&lt;contributors&gt;&lt;authors&gt;&lt;author&gt;Mills, A. A.&lt;/author&gt;&lt;/authors&gt;&lt;/contributors&gt;&lt;auth-address&gt;Cold Spring Harbor Laboratory, Cold Spring Harbor, New York, 11724.&lt;/auth-address&gt;&lt;titles&gt;&lt;title&gt;The Chromodomain Helicase DNA-Binding Chromatin Remodelers: Family Traits that Protect from and Promote Cancer&lt;/title&gt;&lt;secondary-title&gt;Cold Spring Harb Perspect Med&lt;/secondary-title&gt;&lt;alt-title&gt;Cold Spring Harbor perspectives in medicine&lt;/alt-title&gt;&lt;/titles&gt;&lt;periodical&gt;&lt;full-title&gt;Cold Spring Harb Perspect Med&lt;/full-title&gt;&lt;abbr-1&gt;Cold Spring Harbor perspectives in medicine&lt;/abbr-1&gt;&lt;/periodical&gt;&lt;alt-periodical&gt;&lt;full-title&gt;Cold Spring Harb Perspect Med&lt;/full-title&gt;&lt;abbr-1&gt;Cold Spring Harbor perspectives in medicine&lt;/abbr-1&gt;&lt;/alt-periodical&gt;&lt;volume&gt;7&lt;/volume&gt;&lt;number&gt;4&lt;/number&gt;&lt;keywords&gt;&lt;keyword&gt;Chromatin Assembly and Disassembly/*genetics&lt;/keyword&gt;&lt;keyword&gt;DNA Helicases/*genetics&lt;/keyword&gt;&lt;keyword&gt;DNA Repair&lt;/keyword&gt;&lt;keyword&gt;DNA-Binding Proteins/*genetics&lt;/keyword&gt;&lt;keyword&gt;Humans&lt;/keyword&gt;&lt;keyword&gt;Mutation&lt;/keyword&gt;&lt;keyword&gt;Neoplasms/*genetics&lt;/keyword&gt;&lt;keyword&gt;Phenotype&lt;/keyword&gt;&lt;keyword&gt;Transcription, Genetic&lt;/keyword&gt;&lt;/keywords&gt;&lt;dates&gt;&lt;year&gt;2017&lt;/year&gt;&lt;pub-dates&gt;&lt;date&gt;Apr 3&lt;/date&gt;&lt;/pub-dates&gt;&lt;/dates&gt;&lt;isbn&gt;2157-1422 (Electronic)&amp;#xD;2157-1422 (Linking)&lt;/isbn&gt;&lt;accession-num&gt;28096241&lt;/accession-num&gt;&lt;urls&gt;&lt;related-urls&gt;&lt;url&gt;http://www.ncbi.nlm.nih.gov/pubmed/28096241&lt;/url&gt;&lt;/related-urls&gt;&lt;/urls&gt;&lt;custom2&gt;5378010&lt;/custom2&gt;&lt;electronic-resource-num&gt;10.1101/cshperspect.a02645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A4410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9" w:tooltip="Mills, 2017 #17" w:history="1">
              <w:r w:rsidR="007C31D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9</w:t>
              </w:r>
            </w:hyperlink>
            <w:r w:rsidR="00DA4410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0CD8" w:rsidRPr="003A7330" w14:paraId="3BF6A15F" w14:textId="77777777" w:rsidTr="00202B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06271640" w14:textId="77777777" w:rsidR="004C0CD8" w:rsidRPr="009D5F7B" w:rsidRDefault="004C0CD8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dxa"/>
          </w:tcPr>
          <w:p w14:paraId="248D4C79" w14:textId="77777777" w:rsidR="004C0CD8" w:rsidRPr="004617DE" w:rsidRDefault="004C0CD8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SC1</w:t>
            </w:r>
          </w:p>
        </w:tc>
        <w:tc>
          <w:tcPr>
            <w:tcW w:w="1980" w:type="dxa"/>
          </w:tcPr>
          <w:p w14:paraId="5BBB92C6" w14:textId="77777777" w:rsidR="004C0CD8" w:rsidRPr="004617DE" w:rsidRDefault="004C0CD8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vical cancer</w:t>
            </w:r>
          </w:p>
        </w:tc>
        <w:tc>
          <w:tcPr>
            <w:tcW w:w="4320" w:type="dxa"/>
          </w:tcPr>
          <w:p w14:paraId="45FAA772" w14:textId="3EF02692" w:rsidR="004C0CD8" w:rsidRPr="004617DE" w:rsidRDefault="004C0CD8" w:rsidP="007C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s hypomethylation results in its over-expression that promotes cervical carcinogenesi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aW48L0F1dGhvcj48WWVhcj4yMDE3PC9ZZWFyPjxSZWNO
dW0+MTg8L1JlY051bT48RGlzcGxheVRleHQ+WzIwXTwvRGlzcGxheVRleHQ+PHJlY29yZD48cmVj
LW51bWJlcj4xODwvcmVjLW51bWJlcj48Zm9yZWlnbi1rZXlzPjxrZXkgYXBwPSJFTiIgZGItaWQ9
InM1OTlmcHJ6Nnp3ZXBkZXZzMm12eng5ZzB6MHZ4OWVwYTVmdCIgdGltZXN0YW1wPSIxNTUwMDQw
NTA5Ij4xODwva2V5PjwvZm9yZWlnbi1rZXlzPjxyZWYtdHlwZSBuYW1lPSJKb3VybmFsIEFydGlj
bGUiPjE3PC9yZWYtdHlwZT48Y29udHJpYnV0b3JzPjxhdXRob3JzPjxhdXRob3I+WWluLCBaLjwv
YXV0aG9yPjxhdXRob3I+U3VuLCBZLjwvYXV0aG9yPjxhdXRob3I+R2UsIFMuPC9hdXRob3I+PGF1
dGhvcj5TdW4sIEouPC9hdXRob3I+PC9hdXRob3JzPjwvY29udHJpYnV0b3JzPjxhdXRoLWFkZHJl
c3M+RGVwYXJ0bWVudCBvZiBPYnN0ZXRyaWNzIGFuZCBHeW5lY29sb2d5LCBMaW55aSBQZW9wbGUm
YXBvcztzIEhvc3BpdGFsLCBMaW55aSwgU2hhbmRvbmcgMjc2MDAzLCBQLlIuIENoaW5hLiYjeEQ7
RGVwYXJ0bWVudCBvZiBSZXByb2R1Y3RpdmUgTWVkaWNpbmUsIExpbnlpIFBlb3BsZSZhcG9zO3Mg
SG9zcGl0YWwsIExpbnlpLCBTaGFuZG9uZyAyNzYwMDMsIFAuUi4gQ2hpbmEuPC9hdXRoLWFkZHJl
c3M+PHRpdGxlcz48dGl0bGU+RXBpZ2VuZXRpYyBhY3RpdmF0aW9uIG9mIFdIU0MxIGZ1bmN0aW9u
cyBhcyBhbiBvbmNvZ2VuZSBhbmQgaXMgYXNzb2NpYXRlZCB3aXRoIHBvb3IgcHJvZ25vc2lzIGlu
IGNlcnZpY2FsIGNhbmNlcjwvdGl0bGU+PHNlY29uZGFyeS10aXRsZT5PbmNvbCBSZXA8L3NlY29u
ZGFyeS10aXRsZT48YWx0LXRpdGxlPk9uY29sb2d5IHJlcG9ydHM8L2FsdC10aXRsZT48L3RpdGxl
cz48cGVyaW9kaWNhbD48ZnVsbC10aXRsZT5PbmNvbCBSZXA8L2Z1bGwtdGl0bGU+PGFiYnItMT5P
bmNvbG9neSByZXBvcnRzPC9hYmJyLTE+PC9wZXJpb2RpY2FsPjxhbHQtcGVyaW9kaWNhbD48ZnVs
bC10aXRsZT5PbmNvbCBSZXA8L2Z1bGwtdGl0bGU+PGFiYnItMT5PbmNvbG9neSByZXBvcnRzPC9h
YmJyLTE+PC9hbHQtcGVyaW9kaWNhbD48cGFnZXM+MjI4Ni0yMjk0PC9wYWdlcz48dm9sdW1lPjM3
PC92b2x1bWU+PG51bWJlcj40PC9udW1iZXI+PGtleXdvcmRzPjxrZXl3b3JkPkFuaW1hbHM8L2tl
eXdvcmQ+PGtleXdvcmQ+Q2VsbCBMaW5lLCBUdW1vcjwva2V5d29yZD48a2V5d29yZD5DZWxsIE1v
dmVtZW50PC9rZXl3b3JkPjxrZXl3b3JkPkNlbGwgUHJvbGlmZXJhdGlvbjwva2V5d29yZD48a2V5
d29yZD5DcEcgSXNsYW5kczwva2V5d29yZD48a2V5d29yZD4qRE5BIE1ldGh5bGF0aW9uPC9rZXl3
b3JkPjxrZXl3b3JkPkRpc2Vhc2UgUHJvZ3Jlc3Npb248L2tleXdvcmQ+PGtleXdvcmQ+RXBpZ2Vu
ZXNpcywgR2VuZXRpYzwva2V5d29yZD48a2V5d29yZD5GZW1hbGU8L2tleXdvcmQ+PGtleXdvcmQ+
R2VuZSBFeHByZXNzaW9uIFJlZ3VsYXRpb24sIE5lb3BsYXN0aWM8L2tleXdvcmQ+PGtleXdvcmQ+
SGVMYSBDZWxsczwva2V5d29yZD48a2V5d29yZD5IaXN0b25lLUx5c2luZSBOLU1ldGh5bHRyYW5z
ZmVyYXNlLypnZW5ldGljczwva2V5d29yZD48a2V5d29yZD5IdW1hbnM8L2tleXdvcmQ+PGtleXdv
cmQ+TWljZTwva2V5d29yZD48a2V5d29yZD5OZW9wbGFzbSBUcmFuc3BsYW50YXRpb248L2tleXdv
cmQ+PGtleXdvcmQ+UHJvZ25vc2lzPC9rZXl3b3JkPjxrZXl3b3JkPlJlcHJlc3NvciBQcm90ZWlu
cy8qZ2VuZXRpY3M8L2tleXdvcmQ+PGtleXdvcmQ+U2lnbmFsIFRyYW5zZHVjdGlvbjwva2V5d29y
ZD48a2V5d29yZD5TdXJ2aXZhbCBBbmFseXNpczwva2V5d29yZD48a2V5d29yZD4qVXAtUmVndWxh
dGlvbjwva2V5d29yZD48a2V5d29yZD5VdGVyaW5lIENlcnZpY2FsIE5lb3BsYXNtcy8qZ2VuZXRp
Y3MvKnBhdGhvbG9neTwva2V5d29yZD48L2tleXdvcmRzPjxkYXRlcz48eWVhcj4yMDE3PC95ZWFy
PjxwdWItZGF0ZXM+PGRhdGU+QXByPC9kYXRlPjwvcHViLWRhdGVzPjwvZGF0ZXM+PGlzYm4+MTc5
MS0yNDMxIChFbGVjdHJvbmljKSYjeEQ7MTAyMS0zMzVYIChMaW5raW5nKTwvaXNibj48YWNjZXNz
aW9uLW51bT4yODI2MDA1NDwvYWNjZXNzaW9uLW51bT48dXJscz48cmVsYXRlZC11cmxzPjx1cmw+
aHR0cDovL3d3dy5uY2JpLm5sbS5uaWguZ292L3B1Ym1lZC8yODI2MDA1NDwvdXJsPjwvcmVsYXRl
ZC11cmxzPjwvdXJscz48ZWxlY3Ryb25pYy1yZXNvdXJjZS1udW0+MTAuMzg5Mi9vci4yMDE3LjU0
NjM8L2VsZWN0cm9uaWMtcmVzb3VyY2UtbnVtPjwvcmVjb3JkPjwvQ2l0ZT48L0VuZE5vdGU+
</w:fldData>
              </w:fldChar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aW48L0F1dGhvcj48WWVhcj4yMDE3PC9ZZWFyPjxSZWNO
dW0+MTg8L1JlY051bT48RGlzcGxheVRleHQ+WzIwXTwvRGlzcGxheVRleHQ+PHJlY29yZD48cmVj
LW51bWJlcj4xODwvcmVjLW51bWJlcj48Zm9yZWlnbi1rZXlzPjxrZXkgYXBwPSJFTiIgZGItaWQ9
InM1OTlmcHJ6Nnp3ZXBkZXZzMm12eng5ZzB6MHZ4OWVwYTVmdCIgdGltZXN0YW1wPSIxNTUwMDQw
NTA5Ij4xODwva2V5PjwvZm9yZWlnbi1rZXlzPjxyZWYtdHlwZSBuYW1lPSJKb3VybmFsIEFydGlj
bGUiPjE3PC9yZWYtdHlwZT48Y29udHJpYnV0b3JzPjxhdXRob3JzPjxhdXRob3I+WWluLCBaLjwv
YXV0aG9yPjxhdXRob3I+U3VuLCBZLjwvYXV0aG9yPjxhdXRob3I+R2UsIFMuPC9hdXRob3I+PGF1
dGhvcj5TdW4sIEouPC9hdXRob3I+PC9hdXRob3JzPjwvY29udHJpYnV0b3JzPjxhdXRoLWFkZHJl
c3M+RGVwYXJ0bWVudCBvZiBPYnN0ZXRyaWNzIGFuZCBHeW5lY29sb2d5LCBMaW55aSBQZW9wbGUm
YXBvcztzIEhvc3BpdGFsLCBMaW55aSwgU2hhbmRvbmcgMjc2MDAzLCBQLlIuIENoaW5hLiYjeEQ7
RGVwYXJ0bWVudCBvZiBSZXByb2R1Y3RpdmUgTWVkaWNpbmUsIExpbnlpIFBlb3BsZSZhcG9zO3Mg
SG9zcGl0YWwsIExpbnlpLCBTaGFuZG9uZyAyNzYwMDMsIFAuUi4gQ2hpbmEuPC9hdXRoLWFkZHJl
c3M+PHRpdGxlcz48dGl0bGU+RXBpZ2VuZXRpYyBhY3RpdmF0aW9uIG9mIFdIU0MxIGZ1bmN0aW9u
cyBhcyBhbiBvbmNvZ2VuZSBhbmQgaXMgYXNzb2NpYXRlZCB3aXRoIHBvb3IgcHJvZ25vc2lzIGlu
IGNlcnZpY2FsIGNhbmNlcjwvdGl0bGU+PHNlY29uZGFyeS10aXRsZT5PbmNvbCBSZXA8L3NlY29u
ZGFyeS10aXRsZT48YWx0LXRpdGxlPk9uY29sb2d5IHJlcG9ydHM8L2FsdC10aXRsZT48L3RpdGxl
cz48cGVyaW9kaWNhbD48ZnVsbC10aXRsZT5PbmNvbCBSZXA8L2Z1bGwtdGl0bGU+PGFiYnItMT5P
bmNvbG9neSByZXBvcnRzPC9hYmJyLTE+PC9wZXJpb2RpY2FsPjxhbHQtcGVyaW9kaWNhbD48ZnVs
bC10aXRsZT5PbmNvbCBSZXA8L2Z1bGwtdGl0bGU+PGFiYnItMT5PbmNvbG9neSByZXBvcnRzPC9h
YmJyLTE+PC9hbHQtcGVyaW9kaWNhbD48cGFnZXM+MjI4Ni0yMjk0PC9wYWdlcz48dm9sdW1lPjM3
PC92b2x1bWU+PG51bWJlcj40PC9udW1iZXI+PGtleXdvcmRzPjxrZXl3b3JkPkFuaW1hbHM8L2tl
eXdvcmQ+PGtleXdvcmQ+Q2VsbCBMaW5lLCBUdW1vcjwva2V5d29yZD48a2V5d29yZD5DZWxsIE1v
dmVtZW50PC9rZXl3b3JkPjxrZXl3b3JkPkNlbGwgUHJvbGlmZXJhdGlvbjwva2V5d29yZD48a2V5
d29yZD5DcEcgSXNsYW5kczwva2V5d29yZD48a2V5d29yZD4qRE5BIE1ldGh5bGF0aW9uPC9rZXl3
b3JkPjxrZXl3b3JkPkRpc2Vhc2UgUHJvZ3Jlc3Npb248L2tleXdvcmQ+PGtleXdvcmQ+RXBpZ2Vu
ZXNpcywgR2VuZXRpYzwva2V5d29yZD48a2V5d29yZD5GZW1hbGU8L2tleXdvcmQ+PGtleXdvcmQ+
R2VuZSBFeHByZXNzaW9uIFJlZ3VsYXRpb24sIE5lb3BsYXN0aWM8L2tleXdvcmQ+PGtleXdvcmQ+
SGVMYSBDZWxsczwva2V5d29yZD48a2V5d29yZD5IaXN0b25lLUx5c2luZSBOLU1ldGh5bHRyYW5z
ZmVyYXNlLypnZW5ldGljczwva2V5d29yZD48a2V5d29yZD5IdW1hbnM8L2tleXdvcmQ+PGtleXdv
cmQ+TWljZTwva2V5d29yZD48a2V5d29yZD5OZW9wbGFzbSBUcmFuc3BsYW50YXRpb248L2tleXdv
cmQ+PGtleXdvcmQ+UHJvZ25vc2lzPC9rZXl3b3JkPjxrZXl3b3JkPlJlcHJlc3NvciBQcm90ZWlu
cy8qZ2VuZXRpY3M8L2tleXdvcmQ+PGtleXdvcmQ+U2lnbmFsIFRyYW5zZHVjdGlvbjwva2V5d29y
ZD48a2V5d29yZD5TdXJ2aXZhbCBBbmFseXNpczwva2V5d29yZD48a2V5d29yZD4qVXAtUmVndWxh
dGlvbjwva2V5d29yZD48a2V5d29yZD5VdGVyaW5lIENlcnZpY2FsIE5lb3BsYXNtcy8qZ2VuZXRp
Y3MvKnBhdGhvbG9neTwva2V5d29yZD48L2tleXdvcmRzPjxkYXRlcz48eWVhcj4yMDE3PC95ZWFy
PjxwdWItZGF0ZXM+PGRhdGU+QXByPC9kYXRlPjwvcHViLWRhdGVzPjwvZGF0ZXM+PGlzYm4+MTc5
MS0yNDMxIChFbGVjdHJvbmljKSYjeEQ7MTAyMS0zMzVYIChMaW5raW5nKTwvaXNibj48YWNjZXNz
aW9uLW51bT4yODI2MDA1NDwvYWNjZXNzaW9uLW51bT48dXJscz48cmVsYXRlZC11cmxzPjx1cmw+
aHR0cDovL3d3dy5uY2JpLm5sbS5uaWguZ292L3B1Ym1lZC8yODI2MDA1NDwvdXJsPjwvcmVsYXRl
ZC11cmxzPjwvdXJscz48ZWxlY3Ryb25pYy1yZXNvdXJjZS1udW0+MTAuMzg5Mi9vci4yMDE3LjU0
NjM8L2VsZWN0cm9uaWMtcmVzb3VyY2UtbnVtPjwvcmVjb3JkPjwvQ2l0ZT48L0VuZE5vdGU+
</w:fldData>
              </w:fldChar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A4410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0" w:tooltip="Yin, 2017 #18" w:history="1">
              <w:r w:rsidR="007C31D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0</w:t>
              </w:r>
            </w:hyperlink>
            <w:r w:rsidR="00DA4410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0CD8" w:rsidRPr="003A7330" w14:paraId="3111534B" w14:textId="77777777" w:rsidTr="00202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7F9994FF" w14:textId="77777777" w:rsidR="004C0CD8" w:rsidRPr="009D5F7B" w:rsidRDefault="004C0CD8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dxa"/>
          </w:tcPr>
          <w:p w14:paraId="41F5F286" w14:textId="77777777" w:rsidR="004C0CD8" w:rsidRPr="004617DE" w:rsidRDefault="004C0CD8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PC</w:t>
            </w:r>
          </w:p>
        </w:tc>
        <w:tc>
          <w:tcPr>
            <w:tcW w:w="1980" w:type="dxa"/>
          </w:tcPr>
          <w:p w14:paraId="1365CA23" w14:textId="77777777" w:rsidR="004C0CD8" w:rsidRPr="004617DE" w:rsidRDefault="004C0CD8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orectal cancer</w:t>
            </w:r>
          </w:p>
        </w:tc>
        <w:tc>
          <w:tcPr>
            <w:tcW w:w="4320" w:type="dxa"/>
          </w:tcPr>
          <w:p w14:paraId="430850D2" w14:textId="2123B6F8" w:rsidR="004C0CD8" w:rsidRPr="004617DE" w:rsidRDefault="004C0CD8" w:rsidP="007C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s under-expression is associated with venous invasion and poor prognosis in colorectal cancer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Ohara&lt;/Author&gt;&lt;Year&gt;2017&lt;/Year&gt;&lt;RecNum&gt;19&lt;/RecNum&gt;&lt;DisplayText&gt;[21]&lt;/DisplayText&gt;&lt;record&gt;&lt;rec-number&gt;19&lt;/rec-number&gt;&lt;foreign-keys&gt;&lt;key app="EN" db-id="s599fprz6zwepdevs2mvzx9g0z0vx9epa5ft" timestamp="1550040652"&gt;19&lt;/key&gt;&lt;/foreign-keys&gt;&lt;ref-type name="Journal Article"&gt;17&lt;/ref-type&gt;&lt;contributors&gt;&lt;authors&gt;&lt;author&gt;Ohara, N.&lt;/author&gt;&lt;author&gt;Haraguchi, N.&lt;/author&gt;&lt;author&gt;Koseki, J.&lt;/author&gt;&lt;author&gt;Nishizawa, Y.&lt;/author&gt;&lt;author&gt;Kawai, K.&lt;/author&gt;&lt;author&gt;Takahashi, H.&lt;/author&gt;&lt;author&gt;Nishimura, J.&lt;/author&gt;&lt;author&gt;Hata, T.&lt;/author&gt;&lt;author&gt;Mizushima, T.&lt;/author&gt;&lt;author&gt;Yamamoto, H.&lt;/author&gt;&lt;author&gt;Ishii, H.&lt;/author&gt;&lt;author&gt;Doki, Y.&lt;/author&gt;&lt;author&gt;Mori, M.&lt;/author&gt;&lt;/authors&gt;&lt;/contributors&gt;&lt;auth-address&gt;Department of Gastroenterological Surgery, Graduate School of Medicine, Osaka University, Osaka 565-0871, Japan.&amp;#xD;Department of Cancer Profiling Discovery, Graduate School of Medicine, Osaka University, Osaka 565-0871, Japan.&lt;/auth-address&gt;&lt;titles&gt;&lt;title&gt;Low expression of the GOPC is a poor prognostic marker in colorectal cancer&lt;/title&gt;&lt;secondary-title&gt;Oncol Lett&lt;/secondary-title&gt;&lt;alt-title&gt;Oncology letters&lt;/alt-title&gt;&lt;/titles&gt;&lt;periodical&gt;&lt;full-title&gt;Oncol Lett&lt;/full-title&gt;&lt;abbr-1&gt;Oncology letters&lt;/abbr-1&gt;&lt;/periodical&gt;&lt;alt-periodical&gt;&lt;full-title&gt;Oncol Lett&lt;/full-title&gt;&lt;abbr-1&gt;Oncology letters&lt;/abbr-1&gt;&lt;/alt-periodical&gt;&lt;pages&gt;4483-4490&lt;/pages&gt;&lt;volume&gt;14&lt;/volume&gt;&lt;number&gt;4&lt;/number&gt;&lt;dates&gt;&lt;year&gt;2017&lt;/year&gt;&lt;pub-dates&gt;&lt;date&gt;Oct&lt;/date&gt;&lt;/pub-dates&gt;&lt;/dates&gt;&lt;isbn&gt;1792-1074 (Print)&amp;#xD;1792-1074 (Linking)&lt;/isbn&gt;&lt;accession-num&gt;29085445&lt;/accession-num&gt;&lt;urls&gt;&lt;related-urls&gt;&lt;url&gt;http://www.ncbi.nlm.nih.gov/pubmed/29085445&lt;/url&gt;&lt;/related-urls&gt;&lt;/urls&gt;&lt;custom2&gt;5649543&lt;/custom2&gt;&lt;electronic-resource-num&gt;10.3892/ol.2017.6817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A4410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1" w:tooltip="Ohara, 2017 #19" w:history="1">
              <w:r w:rsidR="007C31D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1</w:t>
              </w:r>
            </w:hyperlink>
            <w:r w:rsidR="00DA4410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0CD8" w:rsidRPr="003A7330" w14:paraId="2492164C" w14:textId="77777777" w:rsidTr="00202B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00B53745" w14:textId="77777777" w:rsidR="004C0CD8" w:rsidRPr="009D5F7B" w:rsidRDefault="004C0CD8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dxa"/>
          </w:tcPr>
          <w:p w14:paraId="43160F6F" w14:textId="77777777" w:rsidR="004C0CD8" w:rsidRPr="004617DE" w:rsidRDefault="004C0CD8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PF40B</w:t>
            </w:r>
          </w:p>
        </w:tc>
        <w:tc>
          <w:tcPr>
            <w:tcW w:w="1980" w:type="dxa"/>
          </w:tcPr>
          <w:p w14:paraId="405AE619" w14:textId="77777777" w:rsidR="004C0CD8" w:rsidRPr="004617DE" w:rsidRDefault="004C0CD8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myeloid leukemia</w:t>
            </w:r>
          </w:p>
        </w:tc>
        <w:tc>
          <w:tcPr>
            <w:tcW w:w="4320" w:type="dxa"/>
          </w:tcPr>
          <w:p w14:paraId="7A3A2B0A" w14:textId="6A89AAC4" w:rsidR="004C0CD8" w:rsidRPr="004617DE" w:rsidRDefault="004C0CD8" w:rsidP="007C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 is a spliceosome complex gene whose mutation is associated with acute myeloid leukemia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tson&lt;/Author&gt;&lt;Year&gt;2013&lt;/Year&gt;&lt;RecNum&gt;20&lt;/RecNum&gt;&lt;DisplayText&gt;[22]&lt;/DisplayText&gt;&lt;record&gt;&lt;rec-number&gt;20&lt;/rec-number&gt;&lt;foreign-keys&gt;&lt;key app="EN" db-id="s599fprz6zwepdevs2mvzx9g0z0vx9epa5ft" timestamp="1550040735"&gt;20&lt;/key&gt;&lt;/foreign-keys&gt;&lt;ref-type name="Journal Article"&gt;17&lt;/ref-type&gt;&lt;contributors&gt;&lt;authors&gt;&lt;author&gt;Watson, I. R.&lt;/author&gt;&lt;author&gt;Takahashi, K.&lt;/author&gt;&lt;author&gt;Futreal, P. A.&lt;/author&gt;&lt;author&gt;Chin, L.&lt;/author&gt;&lt;/authors&gt;&lt;/contributors&gt;&lt;auth-address&gt;Department of Genomic Medicine, The University of Texas MD Anderson Cancer Center, Houston, Texas 77030, USA.&lt;/auth-address&gt;&lt;titles&gt;&lt;title&gt;Emerging patterns of somatic mutations in cancer&lt;/title&gt;&lt;secondary-title&gt;Nat Rev Genet&lt;/secondary-title&gt;&lt;alt-title&gt;Nature reviews. Genetics&lt;/alt-title&gt;&lt;/titles&gt;&lt;periodical&gt;&lt;full-title&gt;Nat Rev Genet&lt;/full-title&gt;&lt;abbr-1&gt;Nature reviews. Genetics&lt;/abbr-1&gt;&lt;/periodical&gt;&lt;alt-periodical&gt;&lt;full-title&gt;Nat Rev Genet&lt;/full-title&gt;&lt;abbr-1&gt;Nature reviews. Genetics&lt;/abbr-1&gt;&lt;/alt-periodical&gt;&lt;pages&gt;703-18&lt;/pages&gt;&lt;volume&gt;14&lt;/volume&gt;&lt;number&gt;10&lt;/number&gt;&lt;keywords&gt;&lt;keyword&gt;Exome/genetics&lt;/keyword&gt;&lt;keyword&gt;Genome, Human/*genetics&lt;/keyword&gt;&lt;keyword&gt;Genomics/*methods&lt;/keyword&gt;&lt;keyword&gt;High-Throughput Nucleotide Sequencing&lt;/keyword&gt;&lt;keyword&gt;Humans&lt;/keyword&gt;&lt;keyword&gt;Mutation&lt;/keyword&gt;&lt;keyword&gt;Mutation Rate&lt;/keyword&gt;&lt;keyword&gt;Neoplasms/*genetics&lt;/keyword&gt;&lt;keyword&gt;Sequence Analysis, DNA&lt;/keyword&gt;&lt;/keywords&gt;&lt;dates&gt;&lt;year&gt;2013&lt;/year&gt;&lt;pub-dates&gt;&lt;date&gt;Oct&lt;/date&gt;&lt;/pub-dates&gt;&lt;/dates&gt;&lt;isbn&gt;1471-0064 (Electronic)&amp;#xD;1471-0056 (Linking)&lt;/isbn&gt;&lt;accession-num&gt;24022702&lt;/accession-num&gt;&lt;urls&gt;&lt;related-urls&gt;&lt;url&gt;http://www.ncbi.nlm.nih.gov/pubmed/24022702&lt;/url&gt;&lt;/related-urls&gt;&lt;/urls&gt;&lt;custom2&gt;4014352&lt;/custom2&gt;&lt;electronic-resource-num&gt;10.1038/nrg3539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A4410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2" w:tooltip="Watson, 2013 #20" w:history="1">
              <w:r w:rsidR="007C31D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2</w:t>
              </w:r>
            </w:hyperlink>
            <w:r w:rsidR="00DA4410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0CD8" w:rsidRPr="003A7330" w14:paraId="1BD2C0A9" w14:textId="77777777" w:rsidTr="00202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136E183C" w14:textId="77777777" w:rsidR="004C0CD8" w:rsidRPr="009D5F7B" w:rsidRDefault="004C0CD8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dxa"/>
          </w:tcPr>
          <w:p w14:paraId="01A4793D" w14:textId="77777777" w:rsidR="004C0CD8" w:rsidRPr="004617DE" w:rsidRDefault="004C0CD8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P98</w:t>
            </w:r>
          </w:p>
        </w:tc>
        <w:tc>
          <w:tcPr>
            <w:tcW w:w="1980" w:type="dxa"/>
          </w:tcPr>
          <w:p w14:paraId="1DCBB88F" w14:textId="77777777" w:rsidR="004C0CD8" w:rsidRPr="004617DE" w:rsidRDefault="004C0CD8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rine carcinoma, Hepatocellular carcinoma</w:t>
            </w:r>
          </w:p>
        </w:tc>
        <w:tc>
          <w:tcPr>
            <w:tcW w:w="4320" w:type="dxa"/>
          </w:tcPr>
          <w:p w14:paraId="2B73FD8C" w14:textId="58FACA75" w:rsidR="004C0CD8" w:rsidRPr="004617DE" w:rsidRDefault="004C0CD8" w:rsidP="007C31DE">
            <w:pPr>
              <w:tabs>
                <w:tab w:val="left" w:pos="85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 regulates the expression of p21 and has reduced expression in hepatocellular carcinoma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W5nZXI8L0F1dGhvcj48WWVhcj4yMDEyPC9ZZWFyPjxS
ZWNOdW0+MjE8L1JlY051bT48RGlzcGxheVRleHQ+WzIzXTwvRGlzcGxheVRleHQ+PHJlY29yZD48
cmVjLW51bWJlcj4yMTwvcmVjLW51bWJlcj48Zm9yZWlnbi1rZXlzPjxrZXkgYXBwPSJFTiIgZGIt
aWQ9InM1OTlmcHJ6Nnp3ZXBkZXZzMm12eng5ZzB6MHZ4OWVwYTVmdCIgdGltZXN0YW1wPSIxNTUw
MDQwODE2Ij4yMTwva2V5PjwvZm9yZWlnbi1rZXlzPjxyZWYtdHlwZSBuYW1lPSJKb3VybmFsIEFy
dGljbGUiPjE3PC9yZWYtdHlwZT48Y29udHJpYnV0b3JzPjxhdXRob3JzPjxhdXRob3I+U2luZ2Vy
LCBTLjwvYXV0aG9yPjxhdXRob3I+WmhhbywgUi48L2F1dGhvcj48YXV0aG9yPkJhcnNvdHRpLCBB
LiBNLjwvYXV0aG9yPjxhdXRob3I+T3V3ZWhhbmQsIEEuPC9hdXRob3I+PGF1dGhvcj5GYXpvbGxh
aGksIE0uPC9hdXRob3I+PGF1dGhvcj5Db3V0YXZhcywgRS48L2F1dGhvcj48YXV0aG9yPkJyZXVo
YWhuLCBLLjwvYXV0aG9yPjxhdXRob3I+TmV1bWFubiwgTy48L2F1dGhvcj48YXV0aG9yPkxvbmdl
cmljaCwgVC48L2F1dGhvcj48YXV0aG9yPlB1c3RlcmxhLCBULjwvYXV0aG9yPjxhdXRob3I+UG93
ZXJzLCBNLiBBLjwvYXV0aG9yPjxhdXRob3I+R2lsZXMsIEsuIE0uPC9hdXRob3I+PGF1dGhvcj5M
ZWVkbWFuLCBQLiBKLjwvYXV0aG9yPjxhdXRob3I+SGVzcywgSi48L2F1dGhvcj48YXV0aG9yPkdy
dW53YWxkLCBELjwvYXV0aG9yPjxhdXRob3I+QnVzc2VtYWtlciwgSC4gSi48L2F1dGhvcj48YXV0
aG9yPlNpbmdlciwgUi4gSC48L2F1dGhvcj48YXV0aG9yPlNjaGlybWFjaGVyLCBQLjwvYXV0aG9y
PjxhdXRob3I+UHJpdmVzLCBDLjwvYXV0aG9yPjwvYXV0aG9ycz48L2NvbnRyaWJ1dG9ycz48YXV0
aC1hZGRyZXNzPkRlcGFydG1lbnQgb2YgQmlvbG9naWNhbCBTY2llbmNlcywgQ29sdW1iaWEgVW5p
dmVyc2l0eSwgTmV3IFlvcmssIE5ZIDEwMDI3LCBVU0EuPC9hdXRoLWFkZHJlc3M+PHRpdGxlcz48
dGl0bGU+TnVjbGVhciBwb3JlIGNvbXBvbmVudCBOdXA5OCBpcyBhIHBvdGVudGlhbCB0dW1vciBz
dXBwcmVzc29yIGFuZCByZWd1bGF0ZXMgcG9zdHRyYW5zY3JpcHRpb25hbCBleHByZXNzaW9uIG9m
IHNlbGVjdCBwNTMgdGFyZ2V0IGdlbmVzPC90aXRsZT48c2Vjb25kYXJ5LXRpdGxlPk1vbCBDZWxs
PC9zZWNvbmRhcnktdGl0bGU+PGFsdC10aXRsZT5Nb2xlY3VsYXIgY2VsbDwvYWx0LXRpdGxlPjwv
dGl0bGVzPjxwZXJpb2RpY2FsPjxmdWxsLXRpdGxlPk1vbCBDZWxsPC9mdWxsLXRpdGxlPjxhYmJy
LTE+TW9sZWN1bGFyIGNlbGw8L2FiYnItMT48L3BlcmlvZGljYWw+PGFsdC1wZXJpb2RpY2FsPjxm
dWxsLXRpdGxlPk1vbCBDZWxsPC9mdWxsLXRpdGxlPjxhYmJyLTE+TW9sZWN1bGFyIGNlbGw8L2Fi
YnItMT48L2FsdC1wZXJpb2RpY2FsPjxwYWdlcz43OTktODEwPC9wYWdlcz48dm9sdW1lPjQ4PC92
b2x1bWU+PG51bWJlcj41PC9udW1iZXI+PGtleXdvcmRzPjxrZXl3b3JkPjE0LTMtMyBQcm90ZWlu
cy9nZW5ldGljcy9tZXRhYm9saXNtPC9rZXl3b3JkPjxrZXl3b3JkPjMmYXBvczsgVW50cmFuc2xh
dGVkIFJlZ2lvbnM8L2tleXdvcmQ+PGtleXdvcmQ+QVRQIEJpbmRpbmcgQ2Fzc2V0dGUgVHJhbnNw
b3J0ZXIsIFN1YmZhbWlseSBCL2dlbmV0aWNzL21ldGFib2xpc208L2tleXdvcmQ+PGtleXdvcmQ+
QW5pbWFsczwva2V5d29yZD48a2V5d29yZD5BbnRpbmVvcGxhc3RpYyBBZ2VudHMsIFBoeXRvZ2Vu
aWMvcGhhcm1hY29sb2d5PC9rZXl3b3JkPjxrZXl3b3JkPkFwb3B0b3Npcy9kcnVnIGVmZmVjdHM8
L2tleXdvcmQ+PGtleXdvcmQ+QmluZGluZyBTaXRlczwva2V5d29yZD48a2V5d29yZD5DYW1wdG90
aGVjaW4vcGhhcm1hY29sb2d5PC9rZXl3b3JkPjxrZXl3b3JkPkNhcmNpbm9tYSwgSGVwYXRvY2Vs
bHVsYXIvZ2VuZXRpY3MvKm1ldGFib2xpc20vcGF0aG9sb2d5PC9rZXl3b3JkPjxrZXl3b3JkPkNl
bGx1bGFyIFNlbmVzY2VuY2U8L2tleXdvcmQ+PGtleXdvcmQ+Q3ljbGluLURlcGVuZGVudCBLaW5h
c2UgSW5oaWJpdG9yIHAyMS9nZW5ldGljcy9tZXRhYm9saXNtPC9rZXl3b3JkPjxrZXl3b3JkPkV4
b3NvbWVzL21ldGFib2xpc208L2tleXdvcmQ+PGtleXdvcmQ+R2VuZSBFeHByZXNzaW9uIFJlZ3Vs
YXRpb24sIE5lb3BsYXN0aWM8L2tleXdvcmQ+PGtleXdvcmQ+SGVwIEcyIENlbGxzPC9rZXl3b3Jk
PjxrZXl3b3JkPkh1bWFuczwva2V5d29yZD48a2V5d29yZD5MaXZlciBOZW9wbGFzbXMvZ2VuZXRp
Y3MvKm1ldGFib2xpc20vcGF0aG9sb2d5PC9rZXl3b3JkPjxrZXl3b3JkPk1hbGU8L2tleXdvcmQ+
PGtleXdvcmQ+TWljZTwva2V5d29yZD48a2V5d29yZD5NaWNlLCBLbm9ja291dDwva2V5d29yZD48
a2V5d29yZD5OdWNsZWFyIFBvcmUgQ29tcGxleCBQcm90ZWlucy9nZW5ldGljcy8qbWV0YWJvbGlz
bTwva2V5d29yZD48a2V5d29yZD5STkEgSW50ZXJmZXJlbmNlPC9rZXl3b3JkPjxrZXl3b3JkPipS
TkEgUHJvY2Vzc2luZywgUG9zdC1UcmFuc2NyaXB0aW9uYWw8L2tleXdvcmQ+PGtleXdvcmQ+Uk5B
IFN0YWJpbGl0eTwva2V5d29yZD48a2V5d29yZD5STkEsIE1lc3Nlbmdlci8qbWV0YWJvbGlzbTwv
a2V5d29yZD48a2V5d29yZD5UaW1lIEZhY3RvcnM8L2tleXdvcmQ+PGtleXdvcmQ+VHJhbnNmZWN0
aW9uPC9rZXl3b3JkPjxrZXl3b3JkPlR1bW9yIFN1cHByZXNzb3IgUHJvdGVpbiBwNTMvZ2VuZXRp
Y3MvKm1ldGFib2xpc208L2tleXdvcmQ+PC9rZXl3b3Jkcz48ZGF0ZXM+PHllYXI+MjAxMjwveWVh
cj48cHViLWRhdGVzPjxkYXRlPkRlYyAxNDwvZGF0ZT48L3B1Yi1kYXRlcz48L2RhdGVzPjxpc2Ju
PjEwOTctNDE2NCAoRWxlY3Ryb25pYykmI3hEOzEwOTctMjc2NSAoTGlua2luZyk8L2lzYm4+PGFj
Y2Vzc2lvbi1udW0+MjMxMDI3MDE8L2FjY2Vzc2lvbi1udW0+PHVybHM+PHJlbGF0ZWQtdXJscz48
dXJsPmh0dHA6Ly93d3cubmNiaS5ubG0ubmloLmdvdi9wdWJtZWQvMjMxMDI3MDE8L3VybD48L3Jl
bGF0ZWQtdXJscz48L3VybHM+PGN1c3RvbTI+MzUyNTczNzwvY3VzdG9tMj48ZWxlY3Ryb25pYy1y
ZXNvdXJjZS1udW0+MTAuMTAxNi9qLm1vbGNlbC4yMDEyLjA5LjAyMDwvZWxlY3Ryb25pYy1yZXNv
dXJjZS1udW0+PC9yZWNvcmQ+PC9DaXRlPjwvRW5kTm90ZT5=
</w:fldData>
              </w:fldChar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W5nZXI8L0F1dGhvcj48WWVhcj4yMDEyPC9ZZWFyPjxS
ZWNOdW0+MjE8L1JlY051bT48RGlzcGxheVRleHQ+WzIzXTwvRGlzcGxheVRleHQ+PHJlY29yZD48
cmVjLW51bWJlcj4yMTwvcmVjLW51bWJlcj48Zm9yZWlnbi1rZXlzPjxrZXkgYXBwPSJFTiIgZGIt
aWQ9InM1OTlmcHJ6Nnp3ZXBkZXZzMm12eng5ZzB6MHZ4OWVwYTVmdCIgdGltZXN0YW1wPSIxNTUw
MDQwODE2Ij4yMTwva2V5PjwvZm9yZWlnbi1rZXlzPjxyZWYtdHlwZSBuYW1lPSJKb3VybmFsIEFy
dGljbGUiPjE3PC9yZWYtdHlwZT48Y29udHJpYnV0b3JzPjxhdXRob3JzPjxhdXRob3I+U2luZ2Vy
LCBTLjwvYXV0aG9yPjxhdXRob3I+WmhhbywgUi48L2F1dGhvcj48YXV0aG9yPkJhcnNvdHRpLCBB
LiBNLjwvYXV0aG9yPjxhdXRob3I+T3V3ZWhhbmQsIEEuPC9hdXRob3I+PGF1dGhvcj5GYXpvbGxh
aGksIE0uPC9hdXRob3I+PGF1dGhvcj5Db3V0YXZhcywgRS48L2F1dGhvcj48YXV0aG9yPkJyZXVo
YWhuLCBLLjwvYXV0aG9yPjxhdXRob3I+TmV1bWFubiwgTy48L2F1dGhvcj48YXV0aG9yPkxvbmdl
cmljaCwgVC48L2F1dGhvcj48YXV0aG9yPlB1c3RlcmxhLCBULjwvYXV0aG9yPjxhdXRob3I+UG93
ZXJzLCBNLiBBLjwvYXV0aG9yPjxhdXRob3I+R2lsZXMsIEsuIE0uPC9hdXRob3I+PGF1dGhvcj5M
ZWVkbWFuLCBQLiBKLjwvYXV0aG9yPjxhdXRob3I+SGVzcywgSi48L2F1dGhvcj48YXV0aG9yPkdy
dW53YWxkLCBELjwvYXV0aG9yPjxhdXRob3I+QnVzc2VtYWtlciwgSC4gSi48L2F1dGhvcj48YXV0
aG9yPlNpbmdlciwgUi4gSC48L2F1dGhvcj48YXV0aG9yPlNjaGlybWFjaGVyLCBQLjwvYXV0aG9y
PjxhdXRob3I+UHJpdmVzLCBDLjwvYXV0aG9yPjwvYXV0aG9ycz48L2NvbnRyaWJ1dG9ycz48YXV0
aC1hZGRyZXNzPkRlcGFydG1lbnQgb2YgQmlvbG9naWNhbCBTY2llbmNlcywgQ29sdW1iaWEgVW5p
dmVyc2l0eSwgTmV3IFlvcmssIE5ZIDEwMDI3LCBVU0EuPC9hdXRoLWFkZHJlc3M+PHRpdGxlcz48
dGl0bGU+TnVjbGVhciBwb3JlIGNvbXBvbmVudCBOdXA5OCBpcyBhIHBvdGVudGlhbCB0dW1vciBz
dXBwcmVzc29yIGFuZCByZWd1bGF0ZXMgcG9zdHRyYW5zY3JpcHRpb25hbCBleHByZXNzaW9uIG9m
IHNlbGVjdCBwNTMgdGFyZ2V0IGdlbmVzPC90aXRsZT48c2Vjb25kYXJ5LXRpdGxlPk1vbCBDZWxs
PC9zZWNvbmRhcnktdGl0bGU+PGFsdC10aXRsZT5Nb2xlY3VsYXIgY2VsbDwvYWx0LXRpdGxlPjwv
dGl0bGVzPjxwZXJpb2RpY2FsPjxmdWxsLXRpdGxlPk1vbCBDZWxsPC9mdWxsLXRpdGxlPjxhYmJy
LTE+TW9sZWN1bGFyIGNlbGw8L2FiYnItMT48L3BlcmlvZGljYWw+PGFsdC1wZXJpb2RpY2FsPjxm
dWxsLXRpdGxlPk1vbCBDZWxsPC9mdWxsLXRpdGxlPjxhYmJyLTE+TW9sZWN1bGFyIGNlbGw8L2Fi
YnItMT48L2FsdC1wZXJpb2RpY2FsPjxwYWdlcz43OTktODEwPC9wYWdlcz48dm9sdW1lPjQ4PC92
b2x1bWU+PG51bWJlcj41PC9udW1iZXI+PGtleXdvcmRzPjxrZXl3b3JkPjE0LTMtMyBQcm90ZWlu
cy9nZW5ldGljcy9tZXRhYm9saXNtPC9rZXl3b3JkPjxrZXl3b3JkPjMmYXBvczsgVW50cmFuc2xh
dGVkIFJlZ2lvbnM8L2tleXdvcmQ+PGtleXdvcmQ+QVRQIEJpbmRpbmcgQ2Fzc2V0dGUgVHJhbnNw
b3J0ZXIsIFN1YmZhbWlseSBCL2dlbmV0aWNzL21ldGFib2xpc208L2tleXdvcmQ+PGtleXdvcmQ+
QW5pbWFsczwva2V5d29yZD48a2V5d29yZD5BbnRpbmVvcGxhc3RpYyBBZ2VudHMsIFBoeXRvZ2Vu
aWMvcGhhcm1hY29sb2d5PC9rZXl3b3JkPjxrZXl3b3JkPkFwb3B0b3Npcy9kcnVnIGVmZmVjdHM8
L2tleXdvcmQ+PGtleXdvcmQ+QmluZGluZyBTaXRlczwva2V5d29yZD48a2V5d29yZD5DYW1wdG90
aGVjaW4vcGhhcm1hY29sb2d5PC9rZXl3b3JkPjxrZXl3b3JkPkNhcmNpbm9tYSwgSGVwYXRvY2Vs
bHVsYXIvZ2VuZXRpY3MvKm1ldGFib2xpc20vcGF0aG9sb2d5PC9rZXl3b3JkPjxrZXl3b3JkPkNl
bGx1bGFyIFNlbmVzY2VuY2U8L2tleXdvcmQ+PGtleXdvcmQ+Q3ljbGluLURlcGVuZGVudCBLaW5h
c2UgSW5oaWJpdG9yIHAyMS9nZW5ldGljcy9tZXRhYm9saXNtPC9rZXl3b3JkPjxrZXl3b3JkPkV4
b3NvbWVzL21ldGFib2xpc208L2tleXdvcmQ+PGtleXdvcmQ+R2VuZSBFeHByZXNzaW9uIFJlZ3Vs
YXRpb24sIE5lb3BsYXN0aWM8L2tleXdvcmQ+PGtleXdvcmQ+SGVwIEcyIENlbGxzPC9rZXl3b3Jk
PjxrZXl3b3JkPkh1bWFuczwva2V5d29yZD48a2V5d29yZD5MaXZlciBOZW9wbGFzbXMvZ2VuZXRp
Y3MvKm1ldGFib2xpc20vcGF0aG9sb2d5PC9rZXl3b3JkPjxrZXl3b3JkPk1hbGU8L2tleXdvcmQ+
PGtleXdvcmQ+TWljZTwva2V5d29yZD48a2V5d29yZD5NaWNlLCBLbm9ja291dDwva2V5d29yZD48
a2V5d29yZD5OdWNsZWFyIFBvcmUgQ29tcGxleCBQcm90ZWlucy9nZW5ldGljcy8qbWV0YWJvbGlz
bTwva2V5d29yZD48a2V5d29yZD5STkEgSW50ZXJmZXJlbmNlPC9rZXl3b3JkPjxrZXl3b3JkPipS
TkEgUHJvY2Vzc2luZywgUG9zdC1UcmFuc2NyaXB0aW9uYWw8L2tleXdvcmQ+PGtleXdvcmQ+Uk5B
IFN0YWJpbGl0eTwva2V5d29yZD48a2V5d29yZD5STkEsIE1lc3Nlbmdlci8qbWV0YWJvbGlzbTwv
a2V5d29yZD48a2V5d29yZD5UaW1lIEZhY3RvcnM8L2tleXdvcmQ+PGtleXdvcmQ+VHJhbnNmZWN0
aW9uPC9rZXl3b3JkPjxrZXl3b3JkPlR1bW9yIFN1cHByZXNzb3IgUHJvdGVpbiBwNTMvZ2VuZXRp
Y3MvKm1ldGFib2xpc208L2tleXdvcmQ+PC9rZXl3b3Jkcz48ZGF0ZXM+PHllYXI+MjAxMjwveWVh
cj48cHViLWRhdGVzPjxkYXRlPkRlYyAxNDwvZGF0ZT48L3B1Yi1kYXRlcz48L2RhdGVzPjxpc2Ju
PjEwOTctNDE2NCAoRWxlY3Ryb25pYykmI3hEOzEwOTctMjc2NSAoTGlua2luZyk8L2lzYm4+PGFj
Y2Vzc2lvbi1udW0+MjMxMDI3MDE8L2FjY2Vzc2lvbi1udW0+PHVybHM+PHJlbGF0ZWQtdXJscz48
dXJsPmh0dHA6Ly93d3cubmNiaS5ubG0ubmloLmdvdi9wdWJtZWQvMjMxMDI3MDE8L3VybD48L3Jl
bGF0ZWQtdXJscz48L3VybHM+PGN1c3RvbTI+MzUyNTczNzwvY3VzdG9tMj48ZWxlY3Ryb25pYy1y
ZXNvdXJjZS1udW0+MTAuMTAxNi9qLm1vbGNlbC4yMDEyLjA5LjAyMDwvZWxlY3Ryb25pYy1yZXNv
dXJjZS1udW0+PC9yZWNvcmQ+PC9DaXRlPjwvRW5kTm90ZT5=
</w:fldData>
              </w:fldChar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A4410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3" w:tooltip="Singer, 2012 #21" w:history="1">
              <w:r w:rsidR="007C31D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3</w:t>
              </w:r>
            </w:hyperlink>
            <w:r w:rsidR="00DA4410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0CD8" w:rsidRPr="003A7330" w14:paraId="0E234B7B" w14:textId="77777777" w:rsidTr="00202B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7F35D896" w14:textId="77777777" w:rsidR="004C0CD8" w:rsidRPr="009D5F7B" w:rsidRDefault="004C0CD8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dxa"/>
          </w:tcPr>
          <w:p w14:paraId="4FC2FC19" w14:textId="77777777" w:rsidR="004C0CD8" w:rsidRPr="004617DE" w:rsidRDefault="004C0CD8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5</w:t>
            </w:r>
          </w:p>
        </w:tc>
        <w:tc>
          <w:tcPr>
            <w:tcW w:w="1980" w:type="dxa"/>
          </w:tcPr>
          <w:p w14:paraId="064E2839" w14:textId="77777777" w:rsidR="004C0CD8" w:rsidRPr="004617DE" w:rsidRDefault="004C0CD8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ast cancer</w:t>
            </w:r>
          </w:p>
        </w:tc>
        <w:tc>
          <w:tcPr>
            <w:tcW w:w="4320" w:type="dxa"/>
          </w:tcPr>
          <w:p w14:paraId="122E1D36" w14:textId="5B1DEA4B" w:rsidR="004C0CD8" w:rsidRPr="00202B3A" w:rsidRDefault="004C0CD8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 has increased expression in p53 mutated breast cancer and also implicates resistance to docetaxel treatment in breast cancer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Pb2U8L0F1dGhvcj48WWVhcj4yMDA3PC9ZZWFyPjxSZWNO
dW0+MjI8L1JlY051bT48RGlzcGxheVRleHQ+WzI0XTwvRGlzcGxheVRleHQ+PHJlY29yZD48cmVj
LW51bWJlcj4yMjwvcmVjLW51bWJlcj48Zm9yZWlnbi1rZXlzPjxrZXkgYXBwPSJFTiIgZGItaWQ9
InM1OTlmcHJ6Nnp3ZXBkZXZzMm12eng5ZzB6MHZ4OWVwYTVmdCIgdGltZXN0YW1wPSIxNTUwMDQw
OTAwIj4yMjwva2V5PjwvZm9yZWlnbi1rZXlzPjxyZWYtdHlwZSBuYW1lPSJKb3VybmFsIEFydGlj
bGUiPjE3PC9yZWYtdHlwZT48Y29udHJpYnV0b3JzPjxhdXRob3JzPjxhdXRob3I+T29lLCBBLjwv
YXV0aG9yPjxhdXRob3I+S2F0bywgSy48L2F1dGhvcj48YXV0aG9yPk5vZ3VjaGksIFMuPC9hdXRo
b3I+PC9hdXRob3JzPjwvY29udHJpYnV0b3JzPjxhdXRoLWFkZHJlc3M+RGVwYXJ0bWVudCBvZiBC
cmVhc3QgYW5kIEVuZG9jcmluZSBTdXJnZXJ5LCBPc2FrYSBVbml2ZXJzaXR5IEdyYWR1YXRlIFNj
aG9vbCBvZiBNZWRpY2luZSwgMi0yLUUxMCBZYW1hZGFva2EsIFN1aXRhLCBPc2FrYSA1NjUtMDg3
MSwgSmFwYW4uPC9hdXRoLWFkZHJlc3M+PHRpdGxlcz48dGl0bGU+UG9zc2libGUgaW52b2x2ZW1l
bnQgb2YgQ0NUNSwgUkdTMywgYW5kIFlLVDYgZ2VuZXMgdXAtcmVndWxhdGVkIGluIHA1My1tdXRh
dGVkIHR1bW9ycyBpbiByZXNpc3RhbmNlIHRvIGRvY2V0YXhlbCBpbiBodW1hbiBicmVhc3QgY2Fu
Y2VyczwvdGl0bGU+PHNlY29uZGFyeS10aXRsZT5CcmVhc3QgQ2FuY2VyIFJlcyBUcmVhdDwvc2Vj
b25kYXJ5LXRpdGxlPjxhbHQtdGl0bGU+QnJlYXN0IGNhbmNlciByZXNlYXJjaCBhbmQgdHJlYXRt
ZW50PC9hbHQtdGl0bGU+PC90aXRsZXM+PHBlcmlvZGljYWw+PGZ1bGwtdGl0bGU+QnJlYXN0IENh
bmNlciBSZXMgVHJlYXQ8L2Z1bGwtdGl0bGU+PGFiYnItMT5CcmVhc3QgY2FuY2VyIHJlc2VhcmNo
IGFuZCB0cmVhdG1lbnQ8L2FiYnItMT48L3BlcmlvZGljYWw+PGFsdC1wZXJpb2RpY2FsPjxmdWxs
LXRpdGxlPkJyZWFzdCBDYW5jZXIgUmVzIFRyZWF0PC9mdWxsLXRpdGxlPjxhYmJyLTE+QnJlYXN0
IGNhbmNlciByZXNlYXJjaCBhbmQgdHJlYXRtZW50PC9hYmJyLTE+PC9hbHQtcGVyaW9kaWNhbD48
cGFnZXM+MzA1LTE1PC9wYWdlcz48dm9sdW1lPjEwMTwvdm9sdW1lPjxudW1iZXI+MzwvbnVtYmVy
PjxrZXl3b3Jkcz48a2V5d29yZD5BbnRpbmVvcGxhc3RpYyBBZ2VudHMsIFBoeXRvZ2VuaWMvKnRo
ZXJhcGV1dGljIHVzZTwva2V5d29yZD48a2V5d29yZD5CcmVhc3QgTmVvcGxhc21zLypkcnVnIHRo
ZXJhcHkvZ2VuZXRpY3MvcGF0aG9sb2d5PC9rZXl3b3JkPjxrZXl3b3JkPkNhcmNpbm9tYSwgRHVj
dGFsLCBCcmVhc3QvKmRydWcgdGhlcmFweS9nZW5ldGljcy9wYXRob2xvZ3k8L2tleXdvcmQ+PGtl
eXdvcmQ+Q2VsbCBMaW5lPC9rZXl3b3JkPjxrZXl3b3JkPkNoYXBlcm9uaW4gQ29udGFpbmluZyBU
Q1AtMTwva2V5d29yZD48a2V5d29yZD5DaGFwZXJvbmluczwva2V5d29yZD48a2V5d29yZD5DaGVt
b3RoZXJhcHksIEFkanV2YW50PC9rZXl3b3JkPjxrZXl3b3JkPkROQSBNdXRhdGlvbmFsIEFuYWx5
c2lzPC9rZXl3b3JkPjxrZXl3b3JkPkROQSwgTmVvcGxhc20vZ2VuZXRpY3M8L2tleXdvcmQ+PGtl
eXdvcmQ+RG9jZXRheGVsPC9rZXl3b3JkPjxrZXl3b3JkPkRydWcgUmVzaXN0YW5jZSwgTmVvcGxh
c20vKmdlbmV0aWNzPC9rZXl3b3JkPjxrZXl3b3JkPkZlbWFsZTwva2V5d29yZD48a2V5d29yZD5H
VFAtQmluZGluZyBQcm90ZWlucy9tZXRhYm9saXNtPC9rZXl3b3JkPjxrZXl3b3JkPkdUUGFzZS1B
Y3RpdmF0aW5nIFByb3RlaW5zL21ldGFib2xpc208L2tleXdvcmQ+PGtleXdvcmQ+R2VuZSBFeHBy
ZXNzaW9uIFByb2ZpbGluZzwva2V5d29yZD48a2V5d29yZD5HZW5lIEV4cHJlc3Npb24gUmVndWxh
dGlvbiwgTmVvcGxhc3RpYy9nZW5ldGljczwva2V5d29yZD48a2V5d29yZD5HZW5lIFNpbGVuY2lu
Zy9kcnVnIGVmZmVjdHM8L2tleXdvcmQ+PGtleXdvcmQ+R2VuZXMsIHA1My8qZ2VuZXRpY3M8L2tl
eXdvcmQ+PGtleXdvcmQ+SHVtYW5zPC9rZXl3b3JkPjxrZXl3b3JkPk1vbGVjdWxhciBDaGFwZXJv
bmVzL21ldGFib2xpc208L2tleXdvcmQ+PGtleXdvcmQ+TmVvcGxhc20gUHJvdGVpbnMvKm1ldGFi
b2xpc208L2tleXdvcmQ+PGtleXdvcmQ+TmVvcGxhc20gUmVjdXJyZW5jZSwgTG9jYWwvKmRydWcg
dGhlcmFweS9nZW5ldGljcy9wYXRob2xvZ3k8L2tleXdvcmQ+PGtleXdvcmQ+Ui1TTkFSRSBQcm90
ZWlucy9tZXRhYm9saXNtPC9rZXl3b3JkPjxrZXl3b3JkPlJHUyBQcm90ZWluczwva2V5d29yZD48
a2V5d29yZD5STkEsIFNtYWxsIEludGVyZmVyaW5nL2NoZW1pc3RyeS9nZW5ldGljczwva2V5d29y
ZD48a2V5d29yZD5UYXhvaWRzLyp0aGVyYXBldXRpYyB1c2U8L2tleXdvcmQ+PGtleXdvcmQ+VHJl
YXRtZW50IE91dGNvbWU8L2tleXdvcmQ+PGtleXdvcmQ+VHVtb3IgQ2VsbHMsIEN1bHR1cmVkPC9r
ZXl3b3JkPjxrZXl3b3JkPlR1bW9yIFN1cHByZXNzb3IgUHJvdGVpbiBwNTMvZ2VuZXRpY3M8L2tl
eXdvcmQ+PC9rZXl3b3Jkcz48ZGF0ZXM+PHllYXI+MjAwNzwveWVhcj48cHViLWRhdGVzPjxkYXRl
Pk1hcjwvZGF0ZT48L3B1Yi1kYXRlcz48L2RhdGVzPjxpc2JuPjAxNjctNjgwNiAoUHJpbnQpJiN4
RDswMTY3LTY4MDYgKExpbmtpbmcpPC9pc2JuPjxhY2Nlc3Npb24tbnVtPjE2ODIxMDgyPC9hY2Nl
c3Npb24tbnVtPjx1cmxzPjxyZWxhdGVkLXVybHM+PHVybD5odHRwOi8vd3d3Lm5jYmkubmxtLm5p
aC5nb3YvcHVibWVkLzE2ODIxMDgyPC91cmw+PC9yZWxhdGVkLXVybHM+PC91cmxzPjxlbGVjdHJv
bmljLXJlc291cmNlLW51bT4xMC4xMDA3L3MxMDU0OS0wMDYtOTI5My14PC9lbGVjdHJvbmljLXJl
c291cmNlLW51bT48L3JlY29yZD48L0NpdGU+PC9FbmROb3RlPn==
</w:fldData>
              </w:fldChar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Pb2U8L0F1dGhvcj48WWVhcj4yMDA3PC9ZZWFyPjxSZWNO
dW0+MjI8L1JlY051bT48RGlzcGxheVRleHQ+WzI0XTwvRGlzcGxheVRleHQ+PHJlY29yZD48cmVj
LW51bWJlcj4yMjwvcmVjLW51bWJlcj48Zm9yZWlnbi1rZXlzPjxrZXkgYXBwPSJFTiIgZGItaWQ9
InM1OTlmcHJ6Nnp3ZXBkZXZzMm12eng5ZzB6MHZ4OWVwYTVmdCIgdGltZXN0YW1wPSIxNTUwMDQw
OTAwIj4yMjwva2V5PjwvZm9yZWlnbi1rZXlzPjxyZWYtdHlwZSBuYW1lPSJKb3VybmFsIEFydGlj
bGUiPjE3PC9yZWYtdHlwZT48Y29udHJpYnV0b3JzPjxhdXRob3JzPjxhdXRob3I+T29lLCBBLjwv
YXV0aG9yPjxhdXRob3I+S2F0bywgSy48L2F1dGhvcj48YXV0aG9yPk5vZ3VjaGksIFMuPC9hdXRo
b3I+PC9hdXRob3JzPjwvY29udHJpYnV0b3JzPjxhdXRoLWFkZHJlc3M+RGVwYXJ0bWVudCBvZiBC
cmVhc3QgYW5kIEVuZG9jcmluZSBTdXJnZXJ5LCBPc2FrYSBVbml2ZXJzaXR5IEdyYWR1YXRlIFNj
aG9vbCBvZiBNZWRpY2luZSwgMi0yLUUxMCBZYW1hZGFva2EsIFN1aXRhLCBPc2FrYSA1NjUtMDg3
MSwgSmFwYW4uPC9hdXRoLWFkZHJlc3M+PHRpdGxlcz48dGl0bGU+UG9zc2libGUgaW52b2x2ZW1l
bnQgb2YgQ0NUNSwgUkdTMywgYW5kIFlLVDYgZ2VuZXMgdXAtcmVndWxhdGVkIGluIHA1My1tdXRh
dGVkIHR1bW9ycyBpbiByZXNpc3RhbmNlIHRvIGRvY2V0YXhlbCBpbiBodW1hbiBicmVhc3QgY2Fu
Y2VyczwvdGl0bGU+PHNlY29uZGFyeS10aXRsZT5CcmVhc3QgQ2FuY2VyIFJlcyBUcmVhdDwvc2Vj
b25kYXJ5LXRpdGxlPjxhbHQtdGl0bGU+QnJlYXN0IGNhbmNlciByZXNlYXJjaCBhbmQgdHJlYXRt
ZW50PC9hbHQtdGl0bGU+PC90aXRsZXM+PHBlcmlvZGljYWw+PGZ1bGwtdGl0bGU+QnJlYXN0IENh
bmNlciBSZXMgVHJlYXQ8L2Z1bGwtdGl0bGU+PGFiYnItMT5CcmVhc3QgY2FuY2VyIHJlc2VhcmNo
IGFuZCB0cmVhdG1lbnQ8L2FiYnItMT48L3BlcmlvZGljYWw+PGFsdC1wZXJpb2RpY2FsPjxmdWxs
LXRpdGxlPkJyZWFzdCBDYW5jZXIgUmVzIFRyZWF0PC9mdWxsLXRpdGxlPjxhYmJyLTE+QnJlYXN0
IGNhbmNlciByZXNlYXJjaCBhbmQgdHJlYXRtZW50PC9hYmJyLTE+PC9hbHQtcGVyaW9kaWNhbD48
cGFnZXM+MzA1LTE1PC9wYWdlcz48dm9sdW1lPjEwMTwvdm9sdW1lPjxudW1iZXI+MzwvbnVtYmVy
PjxrZXl3b3Jkcz48a2V5d29yZD5BbnRpbmVvcGxhc3RpYyBBZ2VudHMsIFBoeXRvZ2VuaWMvKnRo
ZXJhcGV1dGljIHVzZTwva2V5d29yZD48a2V5d29yZD5CcmVhc3QgTmVvcGxhc21zLypkcnVnIHRo
ZXJhcHkvZ2VuZXRpY3MvcGF0aG9sb2d5PC9rZXl3b3JkPjxrZXl3b3JkPkNhcmNpbm9tYSwgRHVj
dGFsLCBCcmVhc3QvKmRydWcgdGhlcmFweS9nZW5ldGljcy9wYXRob2xvZ3k8L2tleXdvcmQ+PGtl
eXdvcmQ+Q2VsbCBMaW5lPC9rZXl3b3JkPjxrZXl3b3JkPkNoYXBlcm9uaW4gQ29udGFpbmluZyBU
Q1AtMTwva2V5d29yZD48a2V5d29yZD5DaGFwZXJvbmluczwva2V5d29yZD48a2V5d29yZD5DaGVt
b3RoZXJhcHksIEFkanV2YW50PC9rZXl3b3JkPjxrZXl3b3JkPkROQSBNdXRhdGlvbmFsIEFuYWx5
c2lzPC9rZXl3b3JkPjxrZXl3b3JkPkROQSwgTmVvcGxhc20vZ2VuZXRpY3M8L2tleXdvcmQ+PGtl
eXdvcmQ+RG9jZXRheGVsPC9rZXl3b3JkPjxrZXl3b3JkPkRydWcgUmVzaXN0YW5jZSwgTmVvcGxh
c20vKmdlbmV0aWNzPC9rZXl3b3JkPjxrZXl3b3JkPkZlbWFsZTwva2V5d29yZD48a2V5d29yZD5H
VFAtQmluZGluZyBQcm90ZWlucy9tZXRhYm9saXNtPC9rZXl3b3JkPjxrZXl3b3JkPkdUUGFzZS1B
Y3RpdmF0aW5nIFByb3RlaW5zL21ldGFib2xpc208L2tleXdvcmQ+PGtleXdvcmQ+R2VuZSBFeHBy
ZXNzaW9uIFByb2ZpbGluZzwva2V5d29yZD48a2V5d29yZD5HZW5lIEV4cHJlc3Npb24gUmVndWxh
dGlvbiwgTmVvcGxhc3RpYy9nZW5ldGljczwva2V5d29yZD48a2V5d29yZD5HZW5lIFNpbGVuY2lu
Zy9kcnVnIGVmZmVjdHM8L2tleXdvcmQ+PGtleXdvcmQ+R2VuZXMsIHA1My8qZ2VuZXRpY3M8L2tl
eXdvcmQ+PGtleXdvcmQ+SHVtYW5zPC9rZXl3b3JkPjxrZXl3b3JkPk1vbGVjdWxhciBDaGFwZXJv
bmVzL21ldGFib2xpc208L2tleXdvcmQ+PGtleXdvcmQ+TmVvcGxhc20gUHJvdGVpbnMvKm1ldGFi
b2xpc208L2tleXdvcmQ+PGtleXdvcmQ+TmVvcGxhc20gUmVjdXJyZW5jZSwgTG9jYWwvKmRydWcg
dGhlcmFweS9nZW5ldGljcy9wYXRob2xvZ3k8L2tleXdvcmQ+PGtleXdvcmQ+Ui1TTkFSRSBQcm90
ZWlucy9tZXRhYm9saXNtPC9rZXl3b3JkPjxrZXl3b3JkPlJHUyBQcm90ZWluczwva2V5d29yZD48
a2V5d29yZD5STkEsIFNtYWxsIEludGVyZmVyaW5nL2NoZW1pc3RyeS9nZW5ldGljczwva2V5d29y
ZD48a2V5d29yZD5UYXhvaWRzLyp0aGVyYXBldXRpYyB1c2U8L2tleXdvcmQ+PGtleXdvcmQ+VHJl
YXRtZW50IE91dGNvbWU8L2tleXdvcmQ+PGtleXdvcmQ+VHVtb3IgQ2VsbHMsIEN1bHR1cmVkPC9r
ZXl3b3JkPjxrZXl3b3JkPlR1bW9yIFN1cHByZXNzb3IgUHJvdGVpbiBwNTMvZ2VuZXRpY3M8L2tl
eXdvcmQ+PC9rZXl3b3Jkcz48ZGF0ZXM+PHllYXI+MjAwNzwveWVhcj48cHViLWRhdGVzPjxkYXRl
Pk1hcjwvZGF0ZT48L3B1Yi1kYXRlcz48L2RhdGVzPjxpc2JuPjAxNjctNjgwNiAoUHJpbnQpJiN4
RDswMTY3LTY4MDYgKExpbmtpbmcpPC9pc2JuPjxhY2Nlc3Npb24tbnVtPjE2ODIxMDgyPC9hY2Nl
c3Npb24tbnVtPjx1cmxzPjxyZWxhdGVkLXVybHM+PHVybD5odHRwOi8vd3d3Lm5jYmkubmxtLm5p
aC5nb3YvcHVibWVkLzE2ODIxMDgyPC91cmw+PC9yZWxhdGVkLXVybHM+PC91cmxzPjxlbGVjdHJv
bmljLXJlc291cmNlLW51bT4xMC4xMDA3L3MxMDU0OS0wMDYtOTI5My14PC9lbGVjdHJvbmljLXJl
c291cmNlLW51bT48L3JlY29yZD48L0NpdGU+PC9FbmROb3RlPn==
</w:fldData>
              </w:fldChar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</w:r>
            <w:r w:rsidR="00DA441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A4410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4" w:tooltip="Ooe, 2007 #22" w:history="1">
              <w:r w:rsidR="007C31D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4</w:t>
              </w:r>
            </w:hyperlink>
            <w:r w:rsidR="00DA4410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0CD8" w:rsidRPr="003A7330" w14:paraId="7CBF34C3" w14:textId="77777777" w:rsidTr="00202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7B135D43" w14:textId="77777777" w:rsidR="004C0CD8" w:rsidRPr="009D5F7B" w:rsidRDefault="004C0CD8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dxa"/>
          </w:tcPr>
          <w:p w14:paraId="30EDBA4B" w14:textId="77777777" w:rsidR="004C0CD8" w:rsidRPr="004617DE" w:rsidRDefault="004C0CD8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CG1</w:t>
            </w:r>
          </w:p>
        </w:tc>
        <w:tc>
          <w:tcPr>
            <w:tcW w:w="1980" w:type="dxa"/>
          </w:tcPr>
          <w:p w14:paraId="2B1098E7" w14:textId="77777777" w:rsidR="004C0CD8" w:rsidRPr="00202B3A" w:rsidRDefault="004C0CD8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2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r</w:t>
            </w:r>
          </w:p>
        </w:tc>
        <w:tc>
          <w:tcPr>
            <w:tcW w:w="4320" w:type="dxa"/>
          </w:tcPr>
          <w:p w14:paraId="36C69E99" w14:textId="6FE096AB" w:rsidR="004C0CD8" w:rsidRPr="00202B3A" w:rsidRDefault="004C0CD8" w:rsidP="007C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2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 is phospholipase enzyme that promotes cell invasion, metastasis and tumor progression in cancer.</w:t>
            </w:r>
            <w:r w:rsidRPr="00202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YWxhPC9BdXRob3I+PFllYXI+MjAwODwvWWVhcj48UmVj
TnVtPjIzPC9SZWNOdW0+PERpc3BsYXlUZXh0PlsyNV08L0Rpc3BsYXlUZXh0PjxyZWNvcmQ+PHJl
Yy1udW1iZXI+MjM8L3JlYy1udW1iZXI+PGZvcmVpZ24ta2V5cz48a2V5IGFwcD0iRU4iIGRiLWlk
PSJzNTk5ZnByejZ6d2VwZGV2czJtdnp4OWcwejB2eDllcGE1ZnQiIHRpbWVzdGFtcD0iMTU1MDA0
MTAwNSI+MjM8L2tleT48L2ZvcmVpZ24ta2V5cz48cmVmLXR5cGUgbmFtZT0iSm91cm5hbCBBcnRp
Y2xlIj4xNzwvcmVmLXR5cGU+PGNvbnRyaWJ1dG9ycz48YXV0aG9ycz48YXV0aG9yPlNhbGEsIEcu
PC9hdXRob3I+PGF1dGhvcj5EaXR1cmksIEYuPC9hdXRob3I+PGF1dGhvcj5SYWltb25kaSwgQy48
L2F1dGhvcj48YXV0aG9yPlByZXZpZGksIFMuPC9hdXRob3I+PGF1dGhvcj5NYWZmdWNjaSwgVC48
L2F1dGhvcj48YXV0aG9yPk1henpvbGV0dGksIE0uPC9hdXRob3I+PGF1dGhvcj5Sb3NzaSwgQy48
L2F1dGhvcj48YXV0aG9yPkllenppLCBNLjwvYXV0aG9yPjxhdXRob3I+TGF0dGFuemlvLCBSLjwv
YXV0aG9yPjxhdXRob3I+UGlhbnRlbGxpLCBNLjwvYXV0aG9yPjxhdXRob3I+SWFjb2JlbGxpLCBT
LjwvYXV0aG9yPjxhdXRob3I+QnJvZ2dpbmksIE0uPC9hdXRob3I+PGF1dGhvcj5GYWxhc2NhLCBN
LjwvYXV0aG9yPjwvYXV0aG9ycz48L2NvbnRyaWJ1dG9ycz48YXV0aC1hZGRyZXNzPklub3NpdGlk
ZSBTaWduYWxsaW5nIEdyb3VwLCBDZW50cmUgZm9yIERpYWJldGVzIGFuZCBNZXRhYm9saWMgTWVk
aWNpbmUsIEluc3RpdHV0ZSBvZiBDZWxsIGFuZCBNb2xlY3VsYXIgU2NpZW5jZSwgQmFydHMgYW5k
IFRoZSBMb25kb24gU2Nob29sIG9mIE1lZGljaW5lIGFuZCBEZW50aXN0cnksIFF1ZWVuIE1hcnks
IFVuaXZlcnNpdHkgb2YgTG9uZG9uLCBMb25kb24sIFVuaXRlZCBLaW5nZG9tLjwvYXV0aC1hZGRy
ZXNzPjx0aXRsZXM+PHRpdGxlPlBob3NwaG9saXBhc2UgQ2dhbW1hMSBpcyByZXF1aXJlZCBmb3Ig
bWV0YXN0YXNpcyBkZXZlbG9wbWVudCBhbmQgcHJvZ3Jlc3Npb248L3RpdGxlPjxzZWNvbmRhcnkt
dGl0bGU+Q2FuY2VyIFJlczwvc2Vjb25kYXJ5LXRpdGxlPjxhbHQtdGl0bGU+Q2FuY2VyIHJlc2Vh
cmNoPC9hbHQtdGl0bGU+PC90aXRsZXM+PHBlcmlvZGljYWw+PGZ1bGwtdGl0bGU+Q2FuY2VyIFJl
czwvZnVsbC10aXRsZT48YWJici0xPkNhbmNlciByZXNlYXJjaDwvYWJici0xPjwvcGVyaW9kaWNh
bD48YWx0LXBlcmlvZGljYWw+PGZ1bGwtdGl0bGU+Q2FuY2VyIFJlczwvZnVsbC10aXRsZT48YWJi
ci0xPkNhbmNlciByZXNlYXJjaDwvYWJici0xPjwvYWx0LXBlcmlvZGljYWw+PHBhZ2VzPjEwMTg3
LTk2PC9wYWdlcz48dm9sdW1lPjY4PC92b2x1bWU+PG51bWJlcj4yNDwvbnVtYmVyPjxrZXl3b3Jk
cz48a2V5d29yZD5BbmltYWxzPC9rZXl3b3JkPjxrZXl3b3JkPkJyZWFzdCBOZW9wbGFzbXMvKmVu
enltb2xvZ3kvZ2VuZXRpY3MvKnBhdGhvbG9neTwva2V5d29yZD48a2V5d29yZD5DZWxsIEdyb3d0
aCBQcm9jZXNzZXMvcGh5c2lvbG9neTwva2V5d29yZD48a2V5d29yZD5DZWxsIExpbmUsIFR1bW9y
PC9rZXl3b3JkPjxrZXl3b3JkPkNlbGwgTW92ZW1lbnQvZ2VuZXRpY3M8L2tleXdvcmQ+PGtleXdv
cmQ+Q3l0b3NrZWxldG9uL21ldGFib2xpc20vcGF0aG9sb2d5PC9rZXl3b3JkPjxrZXl3b3JkPkRp
c2Vhc2UgUHJvZ3Jlc3Npb248L2tleXdvcmQ+PGtleXdvcmQ+RG93bi1SZWd1bGF0aW9uPC9rZXl3
b3JkPjxrZXl3b3JkPkZlbWFsZTwva2V5d29yZD48a2V5d29yZD5IdW1hbnM8L2tleXdvcmQ+PGtl
eXdvcmQ+THVuZyBOZW9wbGFzbXMvKmVuenltb2xvZ3kvKnNlY29uZGFyeTwva2V5d29yZD48a2V5
d29yZD5MeW1waGF0aWMgTWV0YXN0YXNpczwva2V5d29yZD48a2V5d29yZD5NaWNlPC9rZXl3b3Jk
PjxrZXl3b3JkPk1pY2UsIEluYnJlZCBCQUxCIEM8L2tleXdvcmQ+PGtleXdvcmQ+TWljZSwgTnVk
ZTwva2V5d29yZD48a2V5d29yZD5OZW9wbGFzbSBNZXRhc3Rhc2lzPC9rZXl3b3JkPjxrZXl3b3Jk
PlBob3NwaG9saXBhc2UgQyBnYW1tYS9hbnRhZ29uaXN0cyAmYW1wOyBpbmhpYml0b3JzLypiaW9z
eW50aGVzaXMvZ2VuZXRpY3M8L2tleXdvcmQ+PGtleXdvcmQ+Uk5BIEludGVyZmVyZW5jZTwva2V5
d29yZD48a2V5d29yZD5yYWMxIEdUUC1CaW5kaW5nIFByb3RlaW4vbWV0YWJvbGlzbTwva2V5d29y
ZD48L2tleXdvcmRzPjxkYXRlcz48eWVhcj4yMDA4PC95ZWFyPjxwdWItZGF0ZXM+PGRhdGU+RGVj
IDE1PC9kYXRlPjwvcHViLWRhdGVzPjwvZGF0ZXM+PGlzYm4+MTUzOC03NDQ1IChFbGVjdHJvbmlj
KSYjeEQ7MDAwOC01NDcyIChMaW5raW5nKTwvaXNibj48YWNjZXNzaW9uLW51bT4xOTA3NDg4Njwv
YWNjZXNzaW9uLW51bT48dXJscz48cmVsYXRlZC11cmxzPjx1cmw+aHR0cDovL3d3dy5uY2JpLm5s
bS5uaWguZ292L3B1Ym1lZC8xOTA3NDg4NjwvdXJsPjwvcmVsYXRlZC11cmxzPjwvdXJscz48ZWxl
Y3Ryb25pYy1yZXNvdXJjZS1udW0+MTAuMTE1OC8wMDA4LTU0NzIuQ0FOLTA4LTExODE8L2VsZWN0
cm9uaWMtcmVzb3VyY2UtbnVtPjwvcmVjb3JkPjwvQ2l0ZT48L0VuZE5vdGU+
</w:fldData>
              </w:fldChar>
            </w:r>
            <w:r w:rsidR="00DA4410" w:rsidRPr="00202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DA4410" w:rsidRPr="00202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YWxhPC9BdXRob3I+PFllYXI+MjAwODwvWWVhcj48UmVj
TnVtPjIzPC9SZWNOdW0+PERpc3BsYXlUZXh0PlsyNV08L0Rpc3BsYXlUZXh0PjxyZWNvcmQ+PHJl
Yy1udW1iZXI+MjM8L3JlYy1udW1iZXI+PGZvcmVpZ24ta2V5cz48a2V5IGFwcD0iRU4iIGRiLWlk
PSJzNTk5ZnByejZ6d2VwZGV2czJtdnp4OWcwejB2eDllcGE1ZnQiIHRpbWVzdGFtcD0iMTU1MDA0
MTAwNSI+MjM8L2tleT48L2ZvcmVpZ24ta2V5cz48cmVmLXR5cGUgbmFtZT0iSm91cm5hbCBBcnRp
Y2xlIj4xNzwvcmVmLXR5cGU+PGNvbnRyaWJ1dG9ycz48YXV0aG9ycz48YXV0aG9yPlNhbGEsIEcu
PC9hdXRob3I+PGF1dGhvcj5EaXR1cmksIEYuPC9hdXRob3I+PGF1dGhvcj5SYWltb25kaSwgQy48
L2F1dGhvcj48YXV0aG9yPlByZXZpZGksIFMuPC9hdXRob3I+PGF1dGhvcj5NYWZmdWNjaSwgVC48
L2F1dGhvcj48YXV0aG9yPk1henpvbGV0dGksIE0uPC9hdXRob3I+PGF1dGhvcj5Sb3NzaSwgQy48
L2F1dGhvcj48YXV0aG9yPkllenppLCBNLjwvYXV0aG9yPjxhdXRob3I+TGF0dGFuemlvLCBSLjwv
YXV0aG9yPjxhdXRob3I+UGlhbnRlbGxpLCBNLjwvYXV0aG9yPjxhdXRob3I+SWFjb2JlbGxpLCBT
LjwvYXV0aG9yPjxhdXRob3I+QnJvZ2dpbmksIE0uPC9hdXRob3I+PGF1dGhvcj5GYWxhc2NhLCBN
LjwvYXV0aG9yPjwvYXV0aG9ycz48L2NvbnRyaWJ1dG9ycz48YXV0aC1hZGRyZXNzPklub3NpdGlk
ZSBTaWduYWxsaW5nIEdyb3VwLCBDZW50cmUgZm9yIERpYWJldGVzIGFuZCBNZXRhYm9saWMgTWVk
aWNpbmUsIEluc3RpdHV0ZSBvZiBDZWxsIGFuZCBNb2xlY3VsYXIgU2NpZW5jZSwgQmFydHMgYW5k
IFRoZSBMb25kb24gU2Nob29sIG9mIE1lZGljaW5lIGFuZCBEZW50aXN0cnksIFF1ZWVuIE1hcnks
IFVuaXZlcnNpdHkgb2YgTG9uZG9uLCBMb25kb24sIFVuaXRlZCBLaW5nZG9tLjwvYXV0aC1hZGRy
ZXNzPjx0aXRsZXM+PHRpdGxlPlBob3NwaG9saXBhc2UgQ2dhbW1hMSBpcyByZXF1aXJlZCBmb3Ig
bWV0YXN0YXNpcyBkZXZlbG9wbWVudCBhbmQgcHJvZ3Jlc3Npb248L3RpdGxlPjxzZWNvbmRhcnkt
dGl0bGU+Q2FuY2VyIFJlczwvc2Vjb25kYXJ5LXRpdGxlPjxhbHQtdGl0bGU+Q2FuY2VyIHJlc2Vh
cmNoPC9hbHQtdGl0bGU+PC90aXRsZXM+PHBlcmlvZGljYWw+PGZ1bGwtdGl0bGU+Q2FuY2VyIFJl
czwvZnVsbC10aXRsZT48YWJici0xPkNhbmNlciByZXNlYXJjaDwvYWJici0xPjwvcGVyaW9kaWNh
bD48YWx0LXBlcmlvZGljYWw+PGZ1bGwtdGl0bGU+Q2FuY2VyIFJlczwvZnVsbC10aXRsZT48YWJi
ci0xPkNhbmNlciByZXNlYXJjaDwvYWJici0xPjwvYWx0LXBlcmlvZGljYWw+PHBhZ2VzPjEwMTg3
LTk2PC9wYWdlcz48dm9sdW1lPjY4PC92b2x1bWU+PG51bWJlcj4yNDwvbnVtYmVyPjxrZXl3b3Jk
cz48a2V5d29yZD5BbmltYWxzPC9rZXl3b3JkPjxrZXl3b3JkPkJyZWFzdCBOZW9wbGFzbXMvKmVu
enltb2xvZ3kvZ2VuZXRpY3MvKnBhdGhvbG9neTwva2V5d29yZD48a2V5d29yZD5DZWxsIEdyb3d0
aCBQcm9jZXNzZXMvcGh5c2lvbG9neTwva2V5d29yZD48a2V5d29yZD5DZWxsIExpbmUsIFR1bW9y
PC9rZXl3b3JkPjxrZXl3b3JkPkNlbGwgTW92ZW1lbnQvZ2VuZXRpY3M8L2tleXdvcmQ+PGtleXdv
cmQ+Q3l0b3NrZWxldG9uL21ldGFib2xpc20vcGF0aG9sb2d5PC9rZXl3b3JkPjxrZXl3b3JkPkRp
c2Vhc2UgUHJvZ3Jlc3Npb248L2tleXdvcmQ+PGtleXdvcmQ+RG93bi1SZWd1bGF0aW9uPC9rZXl3
b3JkPjxrZXl3b3JkPkZlbWFsZTwva2V5d29yZD48a2V5d29yZD5IdW1hbnM8L2tleXdvcmQ+PGtl
eXdvcmQ+THVuZyBOZW9wbGFzbXMvKmVuenltb2xvZ3kvKnNlY29uZGFyeTwva2V5d29yZD48a2V5
d29yZD5MeW1waGF0aWMgTWV0YXN0YXNpczwva2V5d29yZD48a2V5d29yZD5NaWNlPC9rZXl3b3Jk
PjxrZXl3b3JkPk1pY2UsIEluYnJlZCBCQUxCIEM8L2tleXdvcmQ+PGtleXdvcmQ+TWljZSwgTnVk
ZTwva2V5d29yZD48a2V5d29yZD5OZW9wbGFzbSBNZXRhc3Rhc2lzPC9rZXl3b3JkPjxrZXl3b3Jk
PlBob3NwaG9saXBhc2UgQyBnYW1tYS9hbnRhZ29uaXN0cyAmYW1wOyBpbmhpYml0b3JzLypiaW9z
eW50aGVzaXMvZ2VuZXRpY3M8L2tleXdvcmQ+PGtleXdvcmQ+Uk5BIEludGVyZmVyZW5jZTwva2V5
d29yZD48a2V5d29yZD5yYWMxIEdUUC1CaW5kaW5nIFByb3RlaW4vbWV0YWJvbGlzbTwva2V5d29y
ZD48L2tleXdvcmRzPjxkYXRlcz48eWVhcj4yMDA4PC95ZWFyPjxwdWItZGF0ZXM+PGRhdGU+RGVj
IDE1PC9kYXRlPjwvcHViLWRhdGVzPjwvZGF0ZXM+PGlzYm4+MTUzOC03NDQ1IChFbGVjdHJvbmlj
KSYjeEQ7MDAwOC01NDcyIChMaW5raW5nKTwvaXNibj48YWNjZXNzaW9uLW51bT4xOTA3NDg4Njwv
YWNjZXNzaW9uLW51bT48dXJscz48cmVsYXRlZC11cmxzPjx1cmw+aHR0cDovL3d3dy5uY2JpLm5s
bS5uaWguZ292L3B1Ym1lZC8xOTA3NDg4NjwvdXJsPjwvcmVsYXRlZC11cmxzPjwvdXJscz48ZWxl
Y3Ryb25pYy1yZXNvdXJjZS1udW0+MTAuMTE1OC8wMDA4LTU0NzIuQ0FOLTA4LTExODE8L2VsZWN0
cm9uaWMtcmVzb3VyY2UtbnVtPjwvcmVjb3JkPjwvQ2l0ZT48L0VuZE5vdGU+
</w:fldData>
              </w:fldChar>
            </w:r>
            <w:r w:rsidR="00DA4410" w:rsidRPr="00202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DA4410" w:rsidRPr="00202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DA4410" w:rsidRPr="00202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202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Pr="00202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DA4410" w:rsidRPr="00202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hyperlink w:anchor="_ENREF_25" w:tooltip="Sala, 2008 #23" w:history="1">
              <w:r w:rsidR="007C31DE" w:rsidRPr="00202B3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25</w:t>
              </w:r>
            </w:hyperlink>
            <w:r w:rsidR="00DA4410" w:rsidRPr="00202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  <w:r w:rsidRPr="00202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4C0CD8" w:rsidRPr="003A7330" w14:paraId="4241EED2" w14:textId="77777777" w:rsidTr="00202B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4E580D3B" w14:textId="77777777" w:rsidR="004C0CD8" w:rsidRPr="009D5F7B" w:rsidRDefault="004C0CD8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dxa"/>
          </w:tcPr>
          <w:p w14:paraId="23007BF5" w14:textId="77777777" w:rsidR="004C0CD8" w:rsidRPr="004617DE" w:rsidRDefault="004C0CD8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L10</w:t>
            </w:r>
          </w:p>
        </w:tc>
        <w:tc>
          <w:tcPr>
            <w:tcW w:w="1980" w:type="dxa"/>
          </w:tcPr>
          <w:p w14:paraId="64A03294" w14:textId="77777777" w:rsidR="004C0CD8" w:rsidRPr="004617DE" w:rsidRDefault="004C0CD8" w:rsidP="004617DE">
            <w:pPr>
              <w:pStyle w:val="Heading3"/>
              <w:shd w:val="clear" w:color="auto" w:fill="FFFFFF"/>
              <w:spacing w:before="0" w:beforeAutospacing="0" w:after="0" w:afterAutospacing="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Ovarian cancer</w:t>
            </w:r>
          </w:p>
        </w:tc>
        <w:tc>
          <w:tcPr>
            <w:tcW w:w="4320" w:type="dxa"/>
          </w:tcPr>
          <w:p w14:paraId="70C14A07" w14:textId="504387AB" w:rsidR="004C0CD8" w:rsidRPr="004617DE" w:rsidRDefault="004C0CD8" w:rsidP="007C31DE">
            <w:pPr>
              <w:pStyle w:val="Heading3"/>
              <w:shd w:val="clear" w:color="auto" w:fill="FFFFFF"/>
              <w:spacing w:before="0" w:beforeAutospacing="0" w:after="0" w:afterAutospacing="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It has role in DNA damage response and associated with tumor aggression and poorer prognosis.</w:t>
            </w:r>
            <w:r>
              <w:rPr>
                <w:b w:val="0"/>
                <w:sz w:val="24"/>
                <w:szCs w:val="24"/>
              </w:rPr>
              <w:fldChar w:fldCharType="begin"/>
            </w:r>
            <w:r w:rsidR="00DA4410">
              <w:rPr>
                <w:b w:val="0"/>
                <w:sz w:val="24"/>
                <w:szCs w:val="24"/>
              </w:rPr>
              <w:instrText xml:space="preserve"> ADDIN EN.CITE &lt;EndNote&gt;&lt;Cite&gt;&lt;Author&gt;Ismail&lt;/Author&gt;&lt;Year&gt;2016&lt;/Year&gt;&lt;RecNum&gt;24&lt;/RecNum&gt;&lt;DisplayText&gt;[26]&lt;/DisplayText&gt;&lt;record&gt;&lt;rec-number&gt;24&lt;/rec-number&gt;&lt;foreign-keys&gt;&lt;key app="EN" db-id="s599fprz6zwepdevs2mvzx9g0z0vx9epa5ft" timestamp="1550041131"&gt;24&lt;/key&gt;&lt;/foreign-keys&gt;&lt;ref-type name="Journal Article"&gt;17&lt;/ref-type&gt;&lt;contributors&gt;&lt;authors&gt;&lt;author&gt;Ismail, I. H.&lt;/author&gt;&lt;author&gt;Dronyk, A.&lt;/author&gt;&lt;author&gt;Hu, X.&lt;/author&gt;&lt;author&gt;Hendzel, M. J.&lt;/author&gt;&lt;author&gt;Shaw, A. R.&lt;/author&gt;&lt;/authors&gt;&lt;/contributors&gt;&lt;auth-address&gt;a Department of Oncology, Faculty of Medicine and Dentistry , University of Alberta , Edmonton , Alberta , Canada.&amp;#xD;b Biophysics Department , Faculty of Science, Cairo University , Giza , Egypt.&amp;#xD;c Department of Cell Biology , Faculty of Medicine and Dentistry, University of Alberta , Edmonton , Alberta , Canada.&lt;/auth-address&gt;&lt;titles&gt;&lt;title&gt;BCL10 is recruited to sites of DNA damage to facilitate DNA double-strand break repair&lt;/title&gt;&lt;secondary-title&gt;Cell Cycle&lt;/secondary-title&gt;&lt;alt-title&gt;Cell cycle&lt;/alt-title&gt;&lt;/titles&gt;&lt;periodical&gt;&lt;full-title&gt;Cell Cycle&lt;/full-title&gt;&lt;abbr-1&gt;Cell cycle&lt;/abbr-1&gt;&lt;/periodical&gt;&lt;alt-periodical&gt;&lt;full-title&gt;Cell Cycle&lt;/full-title&gt;&lt;abbr-1&gt;Cell cycle&lt;/abbr-1&gt;&lt;/alt-periodical&gt;&lt;pages&gt;84-94&lt;/pages&gt;&lt;volume&gt;15&lt;/volume&gt;&lt;number&gt;1&lt;/number&gt;&lt;keywords&gt;&lt;keyword&gt;Adaptor Proteins, Signal Transducing/genetics/*metabolism&lt;/keyword&gt;&lt;keyword&gt;B-Cell CLL-Lymphoma 10 Protein&lt;/keyword&gt;&lt;keyword&gt;Binding Sites/physiology&lt;/keyword&gt;&lt;keyword&gt;Cell Line, Tumor&lt;/keyword&gt;&lt;keyword&gt;Cell Survival/physiology&lt;/keyword&gt;&lt;keyword&gt;*DNA Breaks, Double-Stranded&lt;/keyword&gt;&lt;keyword&gt;DNA Damage/*physiology&lt;/keyword&gt;&lt;keyword&gt;Humans&lt;/keyword&gt;&lt;/keywords&gt;&lt;dates&gt;&lt;year&gt;2016&lt;/year&gt;&lt;/dates&gt;&lt;isbn&gt;1551-4005 (Electronic)&amp;#xD;1551-4005 (Linking)&lt;/isbn&gt;&lt;accession-num&gt;26771713&lt;/accession-num&gt;&lt;urls&gt;&lt;related-urls&gt;&lt;url&gt;http://www.ncbi.nlm.nih.gov/pubmed/26771713&lt;/url&gt;&lt;/related-urls&gt;&lt;/urls&gt;&lt;custom2&gt;4825715&lt;/custom2&gt;&lt;electronic-resource-num&gt;10.1080/15384101.2015.1121322&lt;/electronic-resource-num&gt;&lt;/record&gt;&lt;/Cite&gt;&lt;/EndNote&gt;</w:instrText>
            </w:r>
            <w:r>
              <w:rPr>
                <w:b w:val="0"/>
                <w:sz w:val="24"/>
                <w:szCs w:val="24"/>
              </w:rPr>
              <w:fldChar w:fldCharType="separate"/>
            </w:r>
            <w:r w:rsidR="00DA4410">
              <w:rPr>
                <w:b w:val="0"/>
                <w:noProof/>
                <w:sz w:val="24"/>
                <w:szCs w:val="24"/>
              </w:rPr>
              <w:t>[</w:t>
            </w:r>
            <w:hyperlink w:anchor="_ENREF_26" w:tooltip="Ismail, 2016 #24" w:history="1">
              <w:r w:rsidR="007C31DE">
                <w:rPr>
                  <w:b w:val="0"/>
                  <w:noProof/>
                  <w:sz w:val="24"/>
                  <w:szCs w:val="24"/>
                </w:rPr>
                <w:t>26</w:t>
              </w:r>
            </w:hyperlink>
            <w:r w:rsidR="00DA4410">
              <w:rPr>
                <w:b w:val="0"/>
                <w:noProof/>
                <w:sz w:val="24"/>
                <w:szCs w:val="24"/>
              </w:rPr>
              <w:t>]</w:t>
            </w:r>
            <w:r>
              <w:rPr>
                <w:b w:val="0"/>
                <w:sz w:val="24"/>
                <w:szCs w:val="24"/>
              </w:rPr>
              <w:fldChar w:fldCharType="end"/>
            </w:r>
          </w:p>
        </w:tc>
      </w:tr>
      <w:tr w:rsidR="004C0CD8" w:rsidRPr="003A7330" w14:paraId="097F5685" w14:textId="77777777" w:rsidTr="00202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7673C6ED" w14:textId="77777777" w:rsidR="004C0CD8" w:rsidRPr="009D5F7B" w:rsidRDefault="004C0CD8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dxa"/>
          </w:tcPr>
          <w:p w14:paraId="52A36DBB" w14:textId="77777777" w:rsidR="004C0CD8" w:rsidRPr="004617DE" w:rsidRDefault="004C0CD8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RF3</w:t>
            </w:r>
          </w:p>
        </w:tc>
        <w:tc>
          <w:tcPr>
            <w:tcW w:w="1980" w:type="dxa"/>
          </w:tcPr>
          <w:p w14:paraId="62B56DAE" w14:textId="77777777" w:rsidR="004C0CD8" w:rsidRPr="004617DE" w:rsidRDefault="00317C8F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steosarcoma</w:t>
            </w:r>
          </w:p>
        </w:tc>
        <w:tc>
          <w:tcPr>
            <w:tcW w:w="4320" w:type="dxa"/>
          </w:tcPr>
          <w:p w14:paraId="653DA8BD" w14:textId="7A2B0400" w:rsidR="004C0CD8" w:rsidRPr="004617DE" w:rsidRDefault="00E553F5" w:rsidP="007C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gene is targeted by miRNAs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hou&lt;/Author&gt;&lt;Year&gt;2017&lt;/Year&gt;&lt;RecNum&gt;50&lt;/RecNum&gt;&lt;DisplayText&gt;[27]&lt;/DisplayText&gt;&lt;record&gt;&lt;rec-number&gt;50&lt;/rec-number&gt;&lt;foreign-keys&gt;&lt;key app="EN" db-id="s599fprz6zwepdevs2mvzx9g0z0vx9epa5ft" timestamp="1560024929"&gt;50&lt;/key&gt;&lt;/foreign-keys&gt;&lt;ref-type name="Journal Article"&gt;17&lt;/ref-type&gt;&lt;contributors&gt;&lt;authors&gt;&lt;author&gt;Zhou, C.&lt;/author&gt;&lt;author&gt;Jiang, C. Q.&lt;/author&gt;&lt;author&gt;Zong, Z.&lt;/author&gt;&lt;author&gt;Lin, J. C.&lt;/author&gt;&lt;author&gt;Lao, L. F.&lt;/author&gt;&lt;/authors&gt;&lt;/contributors&gt;&lt;auth-address&gt;Department of Orthopaedic Surgery, Renji Hospital, School of Medicine, Shanghai Jiao Tong University, Shanghai, China.&lt;/auth-address&gt;&lt;titles&gt;&lt;title&gt;miR-146a promotes growth of osteosarcoma cells by targeting ZNRF3/GSK-3beta/beta-catenin signaling pathway&lt;/title&gt;&lt;secondary-title&gt;Oncotarget&lt;/secondary-title&gt;&lt;alt-title&gt;Oncotarget&lt;/alt-title&gt;&lt;/titles&gt;&lt;periodical&gt;&lt;full-title&gt;Oncotarget&lt;/full-title&gt;&lt;abbr-1&gt;Oncotarget&lt;/abbr-1&gt;&lt;/periodical&gt;&lt;alt-periodical&gt;&lt;full-title&gt;Oncotarget&lt;/full-title&gt;&lt;abbr-1&gt;Oncotarget&lt;/abbr-1&gt;&lt;/alt-periodical&gt;&lt;pages&gt;74276-74286&lt;/pages&gt;&lt;volume&gt;8&lt;/volume&gt;&lt;number&gt;43&lt;/number&gt;&lt;dates&gt;&lt;year&gt;2017&lt;/year&gt;&lt;pub-dates&gt;&lt;date&gt;Sep 26&lt;/date&gt;&lt;/pub-dates&gt;&lt;/dates&gt;&lt;isbn&gt;1949-2553 (Electronic)&amp;#xD;1949-2553 (Linking)&lt;/isbn&gt;&lt;accession-num&gt;29088784&lt;/accession-num&gt;&lt;urls&gt;&lt;related-urls&gt;&lt;url&gt;http://www.ncbi.nlm.nih.gov/pubmed/29088784&lt;/url&gt;&lt;/related-urls&gt;&lt;/urls&gt;&lt;custom2&gt;5650339&lt;/custom2&gt;&lt;electronic-resource-num&gt;10.18632/oncotarget.19395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7" w:tooltip="Zhou, 2017 #50" w:history="1">
              <w:r w:rsidR="007C31D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7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0CD8" w:rsidRPr="003A7330" w14:paraId="155180CB" w14:textId="77777777" w:rsidTr="00202B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7526E974" w14:textId="77777777" w:rsidR="004C0CD8" w:rsidRPr="009D5F7B" w:rsidRDefault="004C0CD8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dxa"/>
          </w:tcPr>
          <w:p w14:paraId="70D70FBB" w14:textId="77777777" w:rsidR="004C0CD8" w:rsidRPr="004617DE" w:rsidRDefault="004C0CD8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BX1</w:t>
            </w:r>
          </w:p>
        </w:tc>
        <w:tc>
          <w:tcPr>
            <w:tcW w:w="1980" w:type="dxa"/>
          </w:tcPr>
          <w:p w14:paraId="05837E3C" w14:textId="77777777" w:rsidR="004C0CD8" w:rsidRPr="004617DE" w:rsidRDefault="004C0CD8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ast</w:t>
            </w: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 Cancer</w:t>
            </w:r>
          </w:p>
        </w:tc>
        <w:tc>
          <w:tcPr>
            <w:tcW w:w="4320" w:type="dxa"/>
          </w:tcPr>
          <w:p w14:paraId="208E7CAB" w14:textId="4813D77A" w:rsidR="004C0CD8" w:rsidRPr="004617DE" w:rsidRDefault="004C0CD8" w:rsidP="007C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 is transcription and translation related protein found to overexpressed in various malignancie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W08L0F1dGhvcj48WWVhcj4yMDE3PC9ZZWFyPjxSZWNO
dW0+MjU8L1JlY051bT48RGlzcGxheVRleHQ+WzI4XTwvRGlzcGxheVRleHQ+PHJlY29yZD48cmVj
LW51bWJlcj4yNTwvcmVjLW51bWJlcj48Zm9yZWlnbi1rZXlzPjxrZXkgYXBwPSJFTiIgZGItaWQ9
InM1OTlmcHJ6Nnp3ZXBkZXZzMm12eng5ZzB6MHZ4OWVwYTVmdCIgdGltZXN0YW1wPSIxNTUwMDQx
MjE5Ij4yNTwva2V5PjwvZm9yZWlnbi1rZXlzPjxyZWYtdHlwZSBuYW1lPSJKb3VybmFsIEFydGlj
bGUiPjE3PC9yZWYtdHlwZT48Y29udHJpYnV0b3JzPjxhdXRob3JzPjxhdXRob3I+TGltLCBKLiBQ
LjwvYXV0aG9yPjxhdXRob3I+U2h5YW1hc3VuZGFyLCBTLjwvYXV0aG9yPjxhdXRob3I+R3VuYXJh
dG5lLCBKLjwvYXV0aG9yPjxhdXRob3I+U2N1bGx5LCBPLiBKLjwvYXV0aG9yPjxhdXRob3I+TWF0
c3Vtb3RvLCBLLjwvYXV0aG9yPjxhdXRob3I+QmF5LCBCLiBILjwvYXV0aG9yPjwvYXV0aG9ycz48
L2NvbnRyaWJ1dG9ycz48YXV0aC1hZGRyZXNzPkRlcGFydG1lbnQgb2YgQW5hdG9teSwgWW9uZyBM
b28gTGluIFNjaG9vbCBvZiBNZWRpY2luZSwgTmF0aW9uYWwgVW5pdmVyc2l0eSBvZiBTaW5nYXBv
cmUsIDQgTWVkaWNhbCBEcml2ZSwgQmxrIE1EMTAsIFNpbmdhcG9yZSwgMTE3NTk0LCBTaW5nYXBv
cmUuJiN4RDtRdWFudGl0YXRpdmUgUHJvdGVvbWljcyBHcm91cCwgSW5zdGl0dXRlIG9mIE1vbGVj
dWxhciBhbmQgQ2VsbCBCaW9sb2d5LCBBZ2VuY3kgZm9yIFNjaWVuY2UsIFRlY2hub2xvZ3kgYW5k
IFJlc2VhcmNoLCA2MSBCaW9wb2xpcyBEcml2ZSwgUHJvdGVvcywgU2luZ2Fwb3JlLCAxMzg2NzMs
IFNpbmdhcG9yZS4mI3hEO0xhYm9yYXRvcnkgb2YgQ2VsbHVsYXIgQmlvY2hlbWlzdHJ5LCBSSUtF
TiwgMi0xIEhpcm9zYXdhLCBXYWtvLCBTYWl0YW1hLCAzNTEtMDE5OCwgSmFwYW4uJiN4RDtEZXBh
cnRtZW50IG9mIEFuYXRvbXksIFlvbmcgTG9vIExpbiBTY2hvb2wgb2YgTWVkaWNpbmUsIE5hdGlv
bmFsIFVuaXZlcnNpdHkgb2YgU2luZ2Fwb3JlLCA0IE1lZGljYWwgRHJpdmUsIEJsayBNRDEwLCBT
aW5nYXBvcmUsIDExNzU5NCwgU2luZ2Fwb3JlLiBib29uX2h1YXRfYmF5QG51aHMuZWR1LnNnLjwv
YXV0aC1hZGRyZXNzPjx0aXRsZXM+PHRpdGxlPllCWDEgZ2VuZSBzaWxlbmNpbmcgaW5oaWJpdHMg
bWlncmF0b3J5IGFuZCBpbnZhc2l2ZSBwb3RlbnRpYWwgdmlhIENPUk8xQyBpbiBicmVhc3QgY2Fu
Y2VyIGluIHZpdHJvPC90aXRsZT48c2Vjb25kYXJ5LXRpdGxlPkJNQyBDYW5jZXI8L3NlY29uZGFy
eS10aXRsZT48YWx0LXRpdGxlPkJNQyBjYW5jZXI8L2FsdC10aXRsZT48L3RpdGxlcz48cGVyaW9k
aWNhbD48ZnVsbC10aXRsZT5CTUMgQ2FuY2VyPC9mdWxsLXRpdGxlPjxhYmJyLTE+Qk1DIGNhbmNl
cjwvYWJici0xPjwvcGVyaW9kaWNhbD48YWx0LXBlcmlvZGljYWw+PGZ1bGwtdGl0bGU+Qk1DIENh
bmNlcjwvZnVsbC10aXRsZT48YWJici0xPkJNQyBjYW5jZXI8L2FiYnItMT48L2FsdC1wZXJpb2Rp
Y2FsPjxwYWdlcz4yMDE8L3BhZ2VzPjx2b2x1bWU+MTc8L3ZvbHVtZT48bnVtYmVyPjE8L251bWJl
cj48a2V5d29yZHM+PGtleXdvcmQ+QnJlYXN0IE5lb3BsYXNtcy8qZ2VuZXRpY3MvcGF0aG9sb2d5
PC9rZXl3b3JkPjxrZXl3b3JkPkNlbGwgTGluZSwgVHVtb3I8L2tleXdvcmQ+PGtleXdvcmQ+Q2Vs
bCBNb3ZlbWVudC9nZW5ldGljczwva2V5d29yZD48a2V5d29yZD5DZWxsIFByb2xpZmVyYXRpb24v
Z2VuZXRpY3M8L2tleXdvcmQ+PGtleXdvcmQ+RmVtYWxlPC9rZXl3b3JkPjxrZXl3b3JkPkdlbmUg
RXhwcmVzc2lvbiBSZWd1bGF0aW9uLCBOZW9wbGFzdGljPC9rZXl3b3JkPjxrZXl3b3JkPkh1bWFu
czwva2V5d29yZD48a2V5d29yZD5NaWNyb2ZpbGFtZW50IFByb3RlaW5zLypnZW5ldGljczwva2V5
d29yZD48a2V5d29yZD5OZW9wbGFzbSBJbnZhc2l2ZW5lc3MvKmdlbmV0aWNzPC9rZXl3b3JkPjxr
ZXl3b3JkPlktQm94LUJpbmRpbmcgUHJvdGVpbiAxLypnZW5ldGljczwva2V5d29yZD48L2tleXdv
cmRzPjxkYXRlcz48eWVhcj4yMDE3PC95ZWFyPjxwdWItZGF0ZXM+PGRhdGU+TWFyIDE2PC9kYXRl
PjwvcHViLWRhdGVzPjwvZGF0ZXM+PGlzYm4+MTQ3MS0yNDA3IChFbGVjdHJvbmljKSYjeEQ7MTQ3
MS0yNDA3IChMaW5raW5nKTwvaXNibj48YWNjZXNzaW9uLW51bT4yODMwMjExODwvYWNjZXNzaW9u
LW51bT48dXJscz48cmVsYXRlZC11cmxzPjx1cmw+aHR0cDovL3d3dy5uY2JpLm5sbS5uaWguZ292
L3B1Ym1lZC8yODMwMjExODwvdXJsPjwvcmVsYXRlZC11cmxzPjwvdXJscz48Y3VzdG9tMj41MzU2
NDE0PC9jdXN0b20yPjxlbGVjdHJvbmljLXJlc291cmNlLW51bT4xMC4xMTg2L3MxMjg4NS0wMTct
MzE4Ny03PC9lbGVjdHJvbmljLXJlc291cmNlLW51bT48L3JlY29yZD48L0NpdGU+PC9FbmROb3Rl
Pn==
</w:fldData>
              </w:fldChar>
            </w:r>
            <w:r w:rsidR="00E553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E553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W08L0F1dGhvcj48WWVhcj4yMDE3PC9ZZWFyPjxSZWNO
dW0+MjU8L1JlY051bT48RGlzcGxheVRleHQ+WzI4XTwvRGlzcGxheVRleHQ+PHJlY29yZD48cmVj
LW51bWJlcj4yNTwvcmVjLW51bWJlcj48Zm9yZWlnbi1rZXlzPjxrZXkgYXBwPSJFTiIgZGItaWQ9
InM1OTlmcHJ6Nnp3ZXBkZXZzMm12eng5ZzB6MHZ4OWVwYTVmdCIgdGltZXN0YW1wPSIxNTUwMDQx
MjE5Ij4yNTwva2V5PjwvZm9yZWlnbi1rZXlzPjxyZWYtdHlwZSBuYW1lPSJKb3VybmFsIEFydGlj
bGUiPjE3PC9yZWYtdHlwZT48Y29udHJpYnV0b3JzPjxhdXRob3JzPjxhdXRob3I+TGltLCBKLiBQ
LjwvYXV0aG9yPjxhdXRob3I+U2h5YW1hc3VuZGFyLCBTLjwvYXV0aG9yPjxhdXRob3I+R3VuYXJh
dG5lLCBKLjwvYXV0aG9yPjxhdXRob3I+U2N1bGx5LCBPLiBKLjwvYXV0aG9yPjxhdXRob3I+TWF0
c3Vtb3RvLCBLLjwvYXV0aG9yPjxhdXRob3I+QmF5LCBCLiBILjwvYXV0aG9yPjwvYXV0aG9ycz48
L2NvbnRyaWJ1dG9ycz48YXV0aC1hZGRyZXNzPkRlcGFydG1lbnQgb2YgQW5hdG9teSwgWW9uZyBM
b28gTGluIFNjaG9vbCBvZiBNZWRpY2luZSwgTmF0aW9uYWwgVW5pdmVyc2l0eSBvZiBTaW5nYXBv
cmUsIDQgTWVkaWNhbCBEcml2ZSwgQmxrIE1EMTAsIFNpbmdhcG9yZSwgMTE3NTk0LCBTaW5nYXBv
cmUuJiN4RDtRdWFudGl0YXRpdmUgUHJvdGVvbWljcyBHcm91cCwgSW5zdGl0dXRlIG9mIE1vbGVj
dWxhciBhbmQgQ2VsbCBCaW9sb2d5LCBBZ2VuY3kgZm9yIFNjaWVuY2UsIFRlY2hub2xvZ3kgYW5k
IFJlc2VhcmNoLCA2MSBCaW9wb2xpcyBEcml2ZSwgUHJvdGVvcywgU2luZ2Fwb3JlLCAxMzg2NzMs
IFNpbmdhcG9yZS4mI3hEO0xhYm9yYXRvcnkgb2YgQ2VsbHVsYXIgQmlvY2hlbWlzdHJ5LCBSSUtF
TiwgMi0xIEhpcm9zYXdhLCBXYWtvLCBTYWl0YW1hLCAzNTEtMDE5OCwgSmFwYW4uJiN4RDtEZXBh
cnRtZW50IG9mIEFuYXRvbXksIFlvbmcgTG9vIExpbiBTY2hvb2wgb2YgTWVkaWNpbmUsIE5hdGlv
bmFsIFVuaXZlcnNpdHkgb2YgU2luZ2Fwb3JlLCA0IE1lZGljYWwgRHJpdmUsIEJsayBNRDEwLCBT
aW5nYXBvcmUsIDExNzU5NCwgU2luZ2Fwb3JlLiBib29uX2h1YXRfYmF5QG51aHMuZWR1LnNnLjwv
YXV0aC1hZGRyZXNzPjx0aXRsZXM+PHRpdGxlPllCWDEgZ2VuZSBzaWxlbmNpbmcgaW5oaWJpdHMg
bWlncmF0b3J5IGFuZCBpbnZhc2l2ZSBwb3RlbnRpYWwgdmlhIENPUk8xQyBpbiBicmVhc3QgY2Fu
Y2VyIGluIHZpdHJvPC90aXRsZT48c2Vjb25kYXJ5LXRpdGxlPkJNQyBDYW5jZXI8L3NlY29uZGFy
eS10aXRsZT48YWx0LXRpdGxlPkJNQyBjYW5jZXI8L2FsdC10aXRsZT48L3RpdGxlcz48cGVyaW9k
aWNhbD48ZnVsbC10aXRsZT5CTUMgQ2FuY2VyPC9mdWxsLXRpdGxlPjxhYmJyLTE+Qk1DIGNhbmNl
cjwvYWJici0xPjwvcGVyaW9kaWNhbD48YWx0LXBlcmlvZGljYWw+PGZ1bGwtdGl0bGU+Qk1DIENh
bmNlcjwvZnVsbC10aXRsZT48YWJici0xPkJNQyBjYW5jZXI8L2FiYnItMT48L2FsdC1wZXJpb2Rp
Y2FsPjxwYWdlcz4yMDE8L3BhZ2VzPjx2b2x1bWU+MTc8L3ZvbHVtZT48bnVtYmVyPjE8L251bWJl
cj48a2V5d29yZHM+PGtleXdvcmQ+QnJlYXN0IE5lb3BsYXNtcy8qZ2VuZXRpY3MvcGF0aG9sb2d5
PC9rZXl3b3JkPjxrZXl3b3JkPkNlbGwgTGluZSwgVHVtb3I8L2tleXdvcmQ+PGtleXdvcmQ+Q2Vs
bCBNb3ZlbWVudC9nZW5ldGljczwva2V5d29yZD48a2V5d29yZD5DZWxsIFByb2xpZmVyYXRpb24v
Z2VuZXRpY3M8L2tleXdvcmQ+PGtleXdvcmQ+RmVtYWxlPC9rZXl3b3JkPjxrZXl3b3JkPkdlbmUg
RXhwcmVzc2lvbiBSZWd1bGF0aW9uLCBOZW9wbGFzdGljPC9rZXl3b3JkPjxrZXl3b3JkPkh1bWFu
czwva2V5d29yZD48a2V5d29yZD5NaWNyb2ZpbGFtZW50IFByb3RlaW5zLypnZW5ldGljczwva2V5
d29yZD48a2V5d29yZD5OZW9wbGFzbSBJbnZhc2l2ZW5lc3MvKmdlbmV0aWNzPC9rZXl3b3JkPjxr
ZXl3b3JkPlktQm94LUJpbmRpbmcgUHJvdGVpbiAxLypnZW5ldGljczwva2V5d29yZD48L2tleXdv
cmRzPjxkYXRlcz48eWVhcj4yMDE3PC95ZWFyPjxwdWItZGF0ZXM+PGRhdGU+TWFyIDE2PC9kYXRl
PjwvcHViLWRhdGVzPjwvZGF0ZXM+PGlzYm4+MTQ3MS0yNDA3IChFbGVjdHJvbmljKSYjeEQ7MTQ3
MS0yNDA3IChMaW5raW5nKTwvaXNibj48YWNjZXNzaW9uLW51bT4yODMwMjExODwvYWNjZXNzaW9u
LW51bT48dXJscz48cmVsYXRlZC11cmxzPjx1cmw+aHR0cDovL3d3dy5uY2JpLm5sbS5uaWguZ292
L3B1Ym1lZC8yODMwMjExODwvdXJsPjwvcmVsYXRlZC11cmxzPjwvdXJscz48Y3VzdG9tMj41MzU2
NDE0PC9jdXN0b20yPjxlbGVjdHJvbmljLXJlc291cmNlLW51bT4xMC4xMTg2L3MxMjg4NS0wMTct
MzE4Ny03PC9lbGVjdHJvbmljLXJlc291cmNlLW51bT48L3JlY29yZD48L0NpdGU+PC9FbmROb3Rl
Pn==
</w:fldData>
              </w:fldChar>
            </w:r>
            <w:r w:rsidR="00E553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E553F5">
              <w:rPr>
                <w:rFonts w:ascii="Times New Roman" w:hAnsi="Times New Roman" w:cs="Times New Roman"/>
                <w:sz w:val="24"/>
                <w:szCs w:val="24"/>
              </w:rPr>
            </w:r>
            <w:r w:rsidR="00E553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E553F5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8" w:tooltip="Lim, 2017 #25" w:history="1">
              <w:r w:rsidR="007C31D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8</w:t>
              </w:r>
            </w:hyperlink>
            <w:r w:rsidR="00E553F5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0CD8" w:rsidRPr="003A7330" w14:paraId="77D99959" w14:textId="77777777" w:rsidTr="00202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72C6A8F6" w14:textId="77777777" w:rsidR="004C0CD8" w:rsidRPr="009D5F7B" w:rsidRDefault="004C0CD8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dxa"/>
          </w:tcPr>
          <w:p w14:paraId="4A4CCE91" w14:textId="77777777" w:rsidR="004C0CD8" w:rsidRPr="004617DE" w:rsidRDefault="004C0CD8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I2</w:t>
            </w:r>
          </w:p>
        </w:tc>
        <w:tc>
          <w:tcPr>
            <w:tcW w:w="1980" w:type="dxa"/>
          </w:tcPr>
          <w:p w14:paraId="7F9D6B69" w14:textId="77777777" w:rsidR="004C0CD8" w:rsidRPr="004617DE" w:rsidRDefault="004C0CD8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ast</w:t>
            </w: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 cancer</w:t>
            </w:r>
          </w:p>
        </w:tc>
        <w:tc>
          <w:tcPr>
            <w:tcW w:w="4320" w:type="dxa"/>
          </w:tcPr>
          <w:p w14:paraId="552E9A12" w14:textId="76598AAE" w:rsidR="004C0CD8" w:rsidRPr="004617DE" w:rsidRDefault="00C7310A" w:rsidP="007C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 is upstream regulator of</w:t>
            </w:r>
            <w:r w:rsidR="004C0CD8">
              <w:rPr>
                <w:rFonts w:ascii="Times New Roman" w:hAnsi="Times New Roman" w:cs="Times New Roman"/>
                <w:sz w:val="24"/>
                <w:szCs w:val="24"/>
              </w:rPr>
              <w:t xml:space="preserve"> ESR1 that modulated estrogen receptor pathway resulting in cancer cell growth.</w:t>
            </w:r>
            <w:r w:rsidR="004C0CD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YW5nPC9BdXRob3I+PFllYXI+MjAxNzwvWWVhcj48UmVj
TnVtPjI2PC9SZWNOdW0+PERpc3BsYXlUZXh0PlsyOV08L0Rpc3BsYXlUZXh0PjxyZWNvcmQ+PHJl
Yy1udW1iZXI+MjY8L3JlYy1udW1iZXI+PGZvcmVpZ24ta2V5cz48a2V5IGFwcD0iRU4iIGRiLWlk
PSJzNTk5ZnByejZ6d2VwZGV2czJtdnp4OWcwejB2eDllcGE1ZnQiIHRpbWVzdGFtcD0iMTU1MDA0
MTMzMSI+MjY8L2tleT48L2ZvcmVpZ24ta2V5cz48cmVmLXR5cGUgbmFtZT0iSm91cm5hbCBBcnRp
Y2xlIj4xNzwvcmVmLXR5cGU+PGNvbnRyaWJ1dG9ycz48YXV0aG9ycz48YXV0aG9yPkthbmcsIE0u
IEguPC9hdXRob3I+PGF1dGhvcj5KZW9uZywgSy4gSi48L2F1dGhvcj48YXV0aG9yPktpbSwgVy4g
WS48L2F1dGhvcj48YXV0aG9yPkxlZSwgSC4gSi48L2F1dGhvcj48YXV0aG9yPkdvbmcsIEcuPC9h
dXRob3I+PGF1dGhvcj5TdWgsIE4uPC9hdXRob3I+PGF1dGhvcj5HeW9yZmZ5LCBCLjwvYXV0aG9y
PjxhdXRob3I+S2ltLCBTLjwvYXV0aG9yPjxhdXRob3I+SmVvbmcsIFMuIFkuPC9hdXRob3I+PGF1
dGhvcj5NaWxscywgRy4gQi48L2F1dGhvcj48YXV0aG9yPlBhcmssIFkuIFkuPC9hdXRob3I+PC9h
dXRob3JzPjwvY29udHJpYnV0b3JzPjxhdXRoLWFkZHJlc3M+RGVwYXJ0bWVudCBvZiBDb252ZXJn
ZW5jZSBNZWRpY2luZSwgVWxzYW4gQ29sbGVnZSBvZiBNZWRpY2luZSwgU2VvdWwsIFNvdXRoIEtv
cmVhLiYjeEQ7RGVwYXJ0bWVudCBvZiBTeXN0ZW1zIEJpb2xvZ3ksIE1EIEFuZGVyc29uIENhbmNl
ciBDZW50ZXIsIEhvdXN0b24sIFRYLCBVU0EuJiN4RDtEZXBhcnRtZW50IG9mIFN1cmdlcnksIEtv
cmVhIFVuaXZlcnNpdHksIEd1cm8gSG9zcGl0YWwsIFNlb3VsLCBTb3V0aCBLb3JlYS4mI3hEO0Rl
cGFydG1lbnQgb2YgUGF0aG9sb2d5LCBBU0FOIE1lZGljYWwgQ2VudGVyLCBTZW91bCwgU291dGgg
S29yZWEuJiN4RDtEZXBhcnRtZW50IG9mIE1lZGljaW5lIEVuZ2luZWVyaW5nLCBDb2xsZWdlIG9m
IE1lZGljYWwgU2NpZW5jZXMsIFNvb24gQ2h1biBIeWFuZyBVbml2ZXJzaXR5LCBBc2FuLXNpLCBT
b3V0aCBLb3JlYS4mI3hEO01UQSBUVEsgTGVuZHVsZXQgQ2FuY2VyIEJpb21hcmtlciBSZXNlYXJj
aCBHcm91cCwgU2VtbWVsd2VpcyBVbml2ZXJzaXR5IDJuZCBEZXBhcnRtZW50IG9mIFBlZGlhdHJp
Y3MsIEJ1ZGFwZXN0LCBIdW5nYXJ5LiYjeEQ7QW5naW5nIFJlc2VhcmNoIEluc3RpdHV0ZSwgS29y
ZWEgUmVzZWFyY2ggSW5zdGl0dXRlIG9mIEJpb3NjaWVuY2UgYW5kIEJpb3RlY2hub2xvZ3ksIERh
ZWplb24sIFNvdXRoIEtvcmVhLiYjeEQ7QVNBTiBJbnN0aXR1dGUgZm9yIExpZmUgU2NpZW5jZXMs
IEFTQU4gTWVkaWNhbCBDZW50ZXIsIFNlb3VsLCBTb3V0aCBLb3JlYS48L2F1dGgtYWRkcmVzcz48
dGl0bGVzPjx0aXRsZT5NdXNhc2hpIFJOQS1iaW5kaW5nIHByb3RlaW4gMiByZWd1bGF0ZXMgZXN0
cm9nZW4gcmVjZXB0b3IgMSBmdW5jdGlvbiBpbiBicmVhc3QgY2FuY2VyPC90aXRsZT48c2Vjb25k
YXJ5LXRpdGxlPk9uY29nZW5lPC9zZWNvbmRhcnktdGl0bGU+PGFsdC10aXRsZT5PbmNvZ2VuZTwv
YWx0LXRpdGxlPjwvdGl0bGVzPjxwZXJpb2RpY2FsPjxmdWxsLXRpdGxlPk9uY29nZW5lPC9mdWxs
LXRpdGxlPjxhYmJyLTE+T25jb2dlbmU8L2FiYnItMT48L3BlcmlvZGljYWw+PGFsdC1wZXJpb2Rp
Y2FsPjxmdWxsLXRpdGxlPk9uY29nZW5lPC9mdWxsLXRpdGxlPjxhYmJyLTE+T25jb2dlbmU8L2Fi
YnItMT48L2FsdC1wZXJpb2RpY2FsPjxwYWdlcz4xNzQ1LTE3NTI8L3BhZ2VzPjx2b2x1bWU+MzY8
L3ZvbHVtZT48bnVtYmVyPjEyPC9udW1iZXI+PGtleXdvcmRzPjxrZXl3b3JkPkJpb21hcmtlcnM8
L2tleXdvcmQ+PGtleXdvcmQ+QnJlYXN0IE5lb3BsYXNtcy9nZW5ldGljcy8qbWV0YWJvbGlzbS9t
b3J0YWxpdHk8L2tleXdvcmQ+PGtleXdvcmQ+Q2VsbCBMaW5lLCBUdW1vcjwva2V5d29yZD48a2V5
d29yZD5DbHVzdGVyIEFuYWx5c2lzPC9rZXl3b3JkPjxrZXl3b3JkPkVzdHJvZ2VuIFJlY2VwdG9y
IGFscGhhL2dlbmV0aWNzLyptZXRhYm9saXNtPC9rZXl3b3JkPjxrZXl3b3JkPkZlbWFsZTwva2V5
d29yZD48a2V5d29yZD5HZW5lIEV4cHJlc3Npb24gUHJvZmlsaW5nPC9rZXl3b3JkPjxrZXl3b3Jk
Pkh1bWFuczwva2V5d29yZD48a2V5d29yZD5LYXBsYW4tTWVpZXIgRXN0aW1hdGU8L2tleXdvcmQ+
PGtleXdvcmQ+UHJvZ25vc2lzPC9rZXl3b3JkPjxrZXl3b3JkPlByb3RlaW4gQmluZGluZzwva2V5
d29yZD48a2V5d29yZD5Qcm90ZWluIFN0YWJpbGl0eTwva2V5d29yZD48a2V5d29yZD5STkEtQmlu
ZGluZyBQcm90ZWlucy9nZW5ldGljcy8qbWV0YWJvbGlzbTwva2V5d29yZD48L2tleXdvcmRzPjxk
YXRlcz48eWVhcj4yMDE3PC95ZWFyPjxwdWItZGF0ZXM+PGRhdGU+TWFyIDIzPC9kYXRlPjwvcHVi
LWRhdGVzPjwvZGF0ZXM+PGlzYm4+MTQ3Ni01NTk0IChFbGVjdHJvbmljKSYjeEQ7MDk1MC05MjMy
IChMaW5raW5nKTwvaXNibj48YWNjZXNzaW9uLW51bT4yNzU5MzkyOTwvYWNjZXNzaW9uLW51bT48
dXJscz48cmVsYXRlZC11cmxzPjx1cmw+aHR0cDovL3d3dy5uY2JpLm5sbS5uaWguZ292L3B1Ym1l
ZC8yNzU5MzkyOTwvdXJsPjwvcmVsYXRlZC11cmxzPjwvdXJscz48ZWxlY3Ryb25pYy1yZXNvdXJj
ZS1udW0+MTAuMTAzOC9vbmMuMjAxNi4zMjc8L2VsZWN0cm9uaWMtcmVzb3VyY2UtbnVtPjwvcmVj
b3JkPjwvQ2l0ZT48L0VuZE5vdGU+AG==
</w:fldData>
              </w:fldChar>
            </w:r>
            <w:r w:rsidR="00E553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E553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YW5nPC9BdXRob3I+PFllYXI+MjAxNzwvWWVhcj48UmVj
TnVtPjI2PC9SZWNOdW0+PERpc3BsYXlUZXh0PlsyOV08L0Rpc3BsYXlUZXh0PjxyZWNvcmQ+PHJl
Yy1udW1iZXI+MjY8L3JlYy1udW1iZXI+PGZvcmVpZ24ta2V5cz48a2V5IGFwcD0iRU4iIGRiLWlk
PSJzNTk5ZnByejZ6d2VwZGV2czJtdnp4OWcwejB2eDllcGE1ZnQiIHRpbWVzdGFtcD0iMTU1MDA0
MTMzMSI+MjY8L2tleT48L2ZvcmVpZ24ta2V5cz48cmVmLXR5cGUgbmFtZT0iSm91cm5hbCBBcnRp
Y2xlIj4xNzwvcmVmLXR5cGU+PGNvbnRyaWJ1dG9ycz48YXV0aG9ycz48YXV0aG9yPkthbmcsIE0u
IEguPC9hdXRob3I+PGF1dGhvcj5KZW9uZywgSy4gSi48L2F1dGhvcj48YXV0aG9yPktpbSwgVy4g
WS48L2F1dGhvcj48YXV0aG9yPkxlZSwgSC4gSi48L2F1dGhvcj48YXV0aG9yPkdvbmcsIEcuPC9h
dXRob3I+PGF1dGhvcj5TdWgsIE4uPC9hdXRob3I+PGF1dGhvcj5HeW9yZmZ5LCBCLjwvYXV0aG9y
PjxhdXRob3I+S2ltLCBTLjwvYXV0aG9yPjxhdXRob3I+SmVvbmcsIFMuIFkuPC9hdXRob3I+PGF1
dGhvcj5NaWxscywgRy4gQi48L2F1dGhvcj48YXV0aG9yPlBhcmssIFkuIFkuPC9hdXRob3I+PC9h
dXRob3JzPjwvY29udHJpYnV0b3JzPjxhdXRoLWFkZHJlc3M+RGVwYXJ0bWVudCBvZiBDb252ZXJn
ZW5jZSBNZWRpY2luZSwgVWxzYW4gQ29sbGVnZSBvZiBNZWRpY2luZSwgU2VvdWwsIFNvdXRoIEtv
cmVhLiYjeEQ7RGVwYXJ0bWVudCBvZiBTeXN0ZW1zIEJpb2xvZ3ksIE1EIEFuZGVyc29uIENhbmNl
ciBDZW50ZXIsIEhvdXN0b24sIFRYLCBVU0EuJiN4RDtEZXBhcnRtZW50IG9mIFN1cmdlcnksIEtv
cmVhIFVuaXZlcnNpdHksIEd1cm8gSG9zcGl0YWwsIFNlb3VsLCBTb3V0aCBLb3JlYS4mI3hEO0Rl
cGFydG1lbnQgb2YgUGF0aG9sb2d5LCBBU0FOIE1lZGljYWwgQ2VudGVyLCBTZW91bCwgU291dGgg
S29yZWEuJiN4RDtEZXBhcnRtZW50IG9mIE1lZGljaW5lIEVuZ2luZWVyaW5nLCBDb2xsZWdlIG9m
IE1lZGljYWwgU2NpZW5jZXMsIFNvb24gQ2h1biBIeWFuZyBVbml2ZXJzaXR5LCBBc2FuLXNpLCBT
b3V0aCBLb3JlYS4mI3hEO01UQSBUVEsgTGVuZHVsZXQgQ2FuY2VyIEJpb21hcmtlciBSZXNlYXJj
aCBHcm91cCwgU2VtbWVsd2VpcyBVbml2ZXJzaXR5IDJuZCBEZXBhcnRtZW50IG9mIFBlZGlhdHJp
Y3MsIEJ1ZGFwZXN0LCBIdW5nYXJ5LiYjeEQ7QW5naW5nIFJlc2VhcmNoIEluc3RpdHV0ZSwgS29y
ZWEgUmVzZWFyY2ggSW5zdGl0dXRlIG9mIEJpb3NjaWVuY2UgYW5kIEJpb3RlY2hub2xvZ3ksIERh
ZWplb24sIFNvdXRoIEtvcmVhLiYjeEQ7QVNBTiBJbnN0aXR1dGUgZm9yIExpZmUgU2NpZW5jZXMs
IEFTQU4gTWVkaWNhbCBDZW50ZXIsIFNlb3VsLCBTb3V0aCBLb3JlYS48L2F1dGgtYWRkcmVzcz48
dGl0bGVzPjx0aXRsZT5NdXNhc2hpIFJOQS1iaW5kaW5nIHByb3RlaW4gMiByZWd1bGF0ZXMgZXN0
cm9nZW4gcmVjZXB0b3IgMSBmdW5jdGlvbiBpbiBicmVhc3QgY2FuY2VyPC90aXRsZT48c2Vjb25k
YXJ5LXRpdGxlPk9uY29nZW5lPC9zZWNvbmRhcnktdGl0bGU+PGFsdC10aXRsZT5PbmNvZ2VuZTwv
YWx0LXRpdGxlPjwvdGl0bGVzPjxwZXJpb2RpY2FsPjxmdWxsLXRpdGxlPk9uY29nZW5lPC9mdWxs
LXRpdGxlPjxhYmJyLTE+T25jb2dlbmU8L2FiYnItMT48L3BlcmlvZGljYWw+PGFsdC1wZXJpb2Rp
Y2FsPjxmdWxsLXRpdGxlPk9uY29nZW5lPC9mdWxsLXRpdGxlPjxhYmJyLTE+T25jb2dlbmU8L2Fi
YnItMT48L2FsdC1wZXJpb2RpY2FsPjxwYWdlcz4xNzQ1LTE3NTI8L3BhZ2VzPjx2b2x1bWU+MzY8
L3ZvbHVtZT48bnVtYmVyPjEyPC9udW1iZXI+PGtleXdvcmRzPjxrZXl3b3JkPkJpb21hcmtlcnM8
L2tleXdvcmQ+PGtleXdvcmQ+QnJlYXN0IE5lb3BsYXNtcy9nZW5ldGljcy8qbWV0YWJvbGlzbS9t
b3J0YWxpdHk8L2tleXdvcmQ+PGtleXdvcmQ+Q2VsbCBMaW5lLCBUdW1vcjwva2V5d29yZD48a2V5
d29yZD5DbHVzdGVyIEFuYWx5c2lzPC9rZXl3b3JkPjxrZXl3b3JkPkVzdHJvZ2VuIFJlY2VwdG9y
IGFscGhhL2dlbmV0aWNzLyptZXRhYm9saXNtPC9rZXl3b3JkPjxrZXl3b3JkPkZlbWFsZTwva2V5
d29yZD48a2V5d29yZD5HZW5lIEV4cHJlc3Npb24gUHJvZmlsaW5nPC9rZXl3b3JkPjxrZXl3b3Jk
Pkh1bWFuczwva2V5d29yZD48a2V5d29yZD5LYXBsYW4tTWVpZXIgRXN0aW1hdGU8L2tleXdvcmQ+
PGtleXdvcmQ+UHJvZ25vc2lzPC9rZXl3b3JkPjxrZXl3b3JkPlByb3RlaW4gQmluZGluZzwva2V5
d29yZD48a2V5d29yZD5Qcm90ZWluIFN0YWJpbGl0eTwva2V5d29yZD48a2V5d29yZD5STkEtQmlu
ZGluZyBQcm90ZWlucy9nZW5ldGljcy8qbWV0YWJvbGlzbTwva2V5d29yZD48L2tleXdvcmRzPjxk
YXRlcz48eWVhcj4yMDE3PC95ZWFyPjxwdWItZGF0ZXM+PGRhdGU+TWFyIDIzPC9kYXRlPjwvcHVi
LWRhdGVzPjwvZGF0ZXM+PGlzYm4+MTQ3Ni01NTk0IChFbGVjdHJvbmljKSYjeEQ7MDk1MC05MjMy
IChMaW5raW5nKTwvaXNibj48YWNjZXNzaW9uLW51bT4yNzU5MzkyOTwvYWNjZXNzaW9uLW51bT48
dXJscz48cmVsYXRlZC11cmxzPjx1cmw+aHR0cDovL3d3dy5uY2JpLm5sbS5uaWguZ292L3B1Ym1l
ZC8yNzU5MzkyOTwvdXJsPjwvcmVsYXRlZC11cmxzPjwvdXJscz48ZWxlY3Ryb25pYy1yZXNvdXJj
ZS1udW0+MTAuMTAzOC9vbmMuMjAxNi4zMjc8L2VsZWN0cm9uaWMtcmVzb3VyY2UtbnVtPjwvcmVj
b3JkPjwvQ2l0ZT48L0VuZE5vdGU+AG==
</w:fldData>
              </w:fldChar>
            </w:r>
            <w:r w:rsidR="00E553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E553F5">
              <w:rPr>
                <w:rFonts w:ascii="Times New Roman" w:hAnsi="Times New Roman" w:cs="Times New Roman"/>
                <w:sz w:val="24"/>
                <w:szCs w:val="24"/>
              </w:rPr>
            </w:r>
            <w:r w:rsidR="00E553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4C0CD8">
              <w:rPr>
                <w:rFonts w:ascii="Times New Roman" w:hAnsi="Times New Roman" w:cs="Times New Roman"/>
                <w:sz w:val="24"/>
                <w:szCs w:val="24"/>
              </w:rPr>
            </w:r>
            <w:r w:rsidR="004C0CD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E553F5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9" w:tooltip="Kang, 2017 #26" w:history="1">
              <w:r w:rsidR="007C31D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9</w:t>
              </w:r>
            </w:hyperlink>
            <w:r w:rsidR="00E553F5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4C0CD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0CD8" w:rsidRPr="003A7330" w14:paraId="56205192" w14:textId="77777777" w:rsidTr="00202B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71DCF25A" w14:textId="77777777" w:rsidR="004C0CD8" w:rsidRPr="009D5F7B" w:rsidRDefault="004C0CD8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dxa"/>
          </w:tcPr>
          <w:p w14:paraId="444A4CD3" w14:textId="77777777" w:rsidR="004C0CD8" w:rsidRPr="004617DE" w:rsidRDefault="004C0CD8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L1XR1</w:t>
            </w:r>
          </w:p>
        </w:tc>
        <w:tc>
          <w:tcPr>
            <w:tcW w:w="1980" w:type="dxa"/>
          </w:tcPr>
          <w:p w14:paraId="7172044E" w14:textId="77777777" w:rsidR="004C0CD8" w:rsidRPr="004617DE" w:rsidRDefault="004C0CD8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stric cancer</w:t>
            </w:r>
          </w:p>
        </w:tc>
        <w:tc>
          <w:tcPr>
            <w:tcW w:w="4320" w:type="dxa"/>
          </w:tcPr>
          <w:p w14:paraId="3E1C1361" w14:textId="5A0361D4" w:rsidR="004C0CD8" w:rsidRPr="004617DE" w:rsidRDefault="004C0CD8" w:rsidP="007C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 is found to be overexpressed in gastric cancer and can serve as therapeutic target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E553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iu&lt;/Author&gt;&lt;Year&gt;2016&lt;/Year&gt;&lt;RecNum&gt;27&lt;/RecNum&gt;&lt;DisplayText&gt;[30]&lt;/DisplayText&gt;&lt;record&gt;&lt;rec-number&gt;27&lt;/rec-number&gt;&lt;foreign-keys&gt;&lt;key app="EN" db-id="s599fprz6zwepdevs2mvzx9g0z0vx9epa5ft" timestamp="1550041449"&gt;27&lt;/key&gt;&lt;/foreign-keys&gt;&lt;ref-type name="Journal Article"&gt;17&lt;/ref-type&gt;&lt;contributors&gt;&lt;authors&gt;&lt;author&gt;Liu, F.&lt;/author&gt;&lt;author&gt;He, Y.&lt;/author&gt;&lt;author&gt;Cao, Q.&lt;/author&gt;&lt;author&gt;Liu, N.&lt;/author&gt;&lt;author&gt;Zhang, W.&lt;/author&gt;&lt;/authors&gt;&lt;/contributors&gt;&lt;auth-address&gt;Department of Oncology, Nanfang Hospital, Southern Medical University, Guangzhou 510515, China.&amp;#xD;State Key Laboratory of Oncology in South China, Collaborative Innovation Center for Cancer Medicine and Department of Molecular Diagnostics, Sun Yat-sen University Cancer Center, Guangzhou 510060, China.&amp;#xD;Department of Pathology, The First Affiliated Hospital of Sun Yat-sen University, Guangzhou 510080, China.&lt;/auth-address&gt;&lt;titles&gt;&lt;title&gt;TBL1XR1 Is Highly Expressed in Gastric Cancer and Predicts Poor Prognosis&lt;/title&gt;&lt;secondary-title&gt;Dis Markers&lt;/secondary-title&gt;&lt;alt-title&gt;Disease markers&lt;/alt-title&gt;&lt;/titles&gt;&lt;periodical&gt;&lt;full-title&gt;Dis Markers&lt;/full-title&gt;&lt;abbr-1&gt;Disease markers&lt;/abbr-1&gt;&lt;/periodical&gt;&lt;alt-periodical&gt;&lt;full-title&gt;Dis Markers&lt;/full-title&gt;&lt;abbr-1&gt;Disease markers&lt;/abbr-1&gt;&lt;/alt-periodical&gt;&lt;pages&gt;2436518&lt;/pages&gt;&lt;volume&gt;2016&lt;/volume&gt;&lt;dates&gt;&lt;year&gt;2016&lt;/year&gt;&lt;/dates&gt;&lt;isbn&gt;1875-8630 (Electronic)&amp;#xD;0278-0240 (Linking)&lt;/isbn&gt;&lt;accession-num&gt;27672238&lt;/accession-num&gt;&lt;urls&gt;&lt;related-urls&gt;&lt;url&gt;http://www.ncbi.nlm.nih.gov/pubmed/27672238&lt;/url&gt;&lt;/related-urls&gt;&lt;/urls&gt;&lt;custom2&gt;5031846&lt;/custom2&gt;&lt;electronic-resource-num&gt;10.1155/2016/2436518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E553F5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0" w:tooltip="Liu, 2016 #27" w:history="1">
              <w:r w:rsidR="007C31D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0</w:t>
              </w:r>
            </w:hyperlink>
            <w:r w:rsidR="00E553F5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0CD8" w:rsidRPr="003A7330" w14:paraId="05315C2B" w14:textId="77777777" w:rsidTr="00202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30E62602" w14:textId="77777777" w:rsidR="004C0CD8" w:rsidRPr="009D5F7B" w:rsidRDefault="004C0CD8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dxa"/>
          </w:tcPr>
          <w:p w14:paraId="084CD7A6" w14:textId="77777777" w:rsidR="004C0CD8" w:rsidRPr="004617DE" w:rsidRDefault="004C0CD8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KN1A</w:t>
            </w:r>
          </w:p>
        </w:tc>
        <w:tc>
          <w:tcPr>
            <w:tcW w:w="1980" w:type="dxa"/>
          </w:tcPr>
          <w:p w14:paraId="06F9A245" w14:textId="77777777" w:rsidR="004C0CD8" w:rsidRPr="004617DE" w:rsidRDefault="004C0CD8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ast cancer</w:t>
            </w:r>
          </w:p>
        </w:tc>
        <w:tc>
          <w:tcPr>
            <w:tcW w:w="4320" w:type="dxa"/>
          </w:tcPr>
          <w:p w14:paraId="31D2F5ED" w14:textId="0A0E524C" w:rsidR="004C0CD8" w:rsidRPr="004617DE" w:rsidRDefault="004C0CD8" w:rsidP="007C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s over-expression correlates significantly with tumor size and lymph node metastasis in breast cancer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ZWk8L0F1dGhvcj48WWVhcj4yMDE1PC9ZZWFyPjxSZWNO
dW0+Mjg8L1JlY051bT48RGlzcGxheVRleHQ+WzMxXTwvRGlzcGxheVRleHQ+PHJlY29yZD48cmVj
LW51bWJlcj4yODwvcmVjLW51bWJlcj48Zm9yZWlnbi1rZXlzPjxrZXkgYXBwPSJFTiIgZGItaWQ9
InM1OTlmcHJ6Nnp3ZXBkZXZzMm12eng5ZzB6MHZ4OWVwYTVmdCIgdGltZXN0YW1wPSIxNTUwMDQx
NTM0Ij4yODwva2V5PjwvZm9yZWlnbi1rZXlzPjxyZWYtdHlwZSBuYW1lPSJKb3VybmFsIEFydGlj
bGUiPjE3PC9yZWYtdHlwZT48Y29udHJpYnV0b3JzPjxhdXRob3JzPjxhdXRob3I+V2VpLCBDLiBZ
LjwvYXV0aG9yPjxhdXRob3I+VGFuLCBRLiBYLjwvYXV0aG9yPjxhdXRob3I+Wmh1LCBYLjwvYXV0
aG9yPjxhdXRob3I+UWluLCBRLiBILjwvYXV0aG9yPjxhdXRob3I+Wmh1LCBGLiBCLjwvYXV0aG9y
PjxhdXRob3I+TW8sIFEuIEcuPC9hdXRob3I+PGF1dGhvcj5ZYW5nLCBXLiBQLjwvYXV0aG9yPjwv
YXV0aG9ycz48L2NvbnRyaWJ1dG9ycz48YXV0aC1hZGRyZXNzPkRlcGFydG1lbnQgb2YgQnJlYXN0
IFN1cmdlcnksIFRoZSBBZmZpbGlhdGVkIFR1bW9yIEhvc3BpdGFsIG9mIEd1YW5neGkgTWVkaWNh
bCBVbml2ZXJzaXR5IE5hbm5pbmcgNTMwMDIxLCBDaGluYS4mI3hEO0RlcGFydG1lbnQgb2YgT2Jz
dGV0cmljcyBhbmQgR3luZWNvbG9neSwgV2VuemhvdSBDZW50cmFsIEhvc3BpdGFsIFdlbnpob3Ug
MzI1MDAwLCBDaGluYS4mI3hEO0RlcGFydG1lbnQgb2YgVWx0cmFzb3VuZCBEaWFnbm9zaXMsIFRo
ZSBBZmZpbGlhdGVkIFR1bW9yIEhvc3BpdGFsIG9mIEd1YW5neGkgTWVkaWNhbCBVbml2ZXJzaXR5
IE5hbm5pbmcgNTMwMDIxLCBDaGluYS48L2F1dGgtYWRkcmVzcz48dGl0bGVzPjx0aXRsZT5FeHBy
ZXNzaW9uIG9mIENES04xQS9wMjEgYW5kIFRHRkJSMiBpbiBicmVhc3QgY2FuY2VyIGFuZCB0aGVp
ciBwcm9nbm9zdGljIHNpZ25pZmljYW5jZTwvdGl0bGU+PHNlY29uZGFyeS10aXRsZT5JbnQgSiBD
bGluIEV4cCBQYXRob2w8L3NlY29uZGFyeS10aXRsZT48YWx0LXRpdGxlPkludGVybmF0aW9uYWwg
am91cm5hbCBvZiBjbGluaWNhbCBhbmQgZXhwZXJpbWVudGFsIHBhdGhvbG9neTwvYWx0LXRpdGxl
PjwvdGl0bGVzPjxwZXJpb2RpY2FsPjxmdWxsLXRpdGxlPkludCBKIENsaW4gRXhwIFBhdGhvbDwv
ZnVsbC10aXRsZT48YWJici0xPkludGVybmF0aW9uYWwgam91cm5hbCBvZiBjbGluaWNhbCBhbmQg
ZXhwZXJpbWVudGFsIHBhdGhvbG9neTwvYWJici0xPjwvcGVyaW9kaWNhbD48YWx0LXBlcmlvZGlj
YWw+PGZ1bGwtdGl0bGU+SW50IEogQ2xpbiBFeHAgUGF0aG9sPC9mdWxsLXRpdGxlPjxhYmJyLTE+
SW50ZXJuYXRpb25hbCBqb3VybmFsIG9mIGNsaW5pY2FsIGFuZCBleHBlcmltZW50YWwgcGF0aG9s
b2d5PC9hYmJyLTE+PC9hbHQtcGVyaW9kaWNhbD48cGFnZXM+MTQ2MTktMjk8L3BhZ2VzPjx2b2x1
bWU+ODwvdm9sdW1lPjxudW1iZXI+MTE8L251bWJlcj48a2V5d29yZHM+PGtleXdvcmQ+QWR1bHQ8
L2tleXdvcmQ+PGtleXdvcmQ+QWdlZDwva2V5d29yZD48a2V5d29yZD5CaW9tYXJrZXJzLCBUdW1v
ci8qYW5hbHlzaXM8L2tleXdvcmQ+PGtleXdvcmQ+QmxvdHRpbmcsIFdlc3Rlcm48L2tleXdvcmQ+
PGtleXdvcmQ+QnJlYXN0IE5lb3BsYXNtcy9tZXRhYm9saXNtL21vcnRhbGl0eS8qcGF0aG9sb2d5
PC9rZXl3b3JkPjxrZXl3b3JkPkN5Y2xpbi1EZXBlbmRlbnQgS2luYXNlIEluaGliaXRvciBwMjEv
YW5hbHlzaXMvKmJpb3N5bnRoZXNpczwva2V5d29yZD48a2V5d29yZD5EaXNlYXNlLUZyZWUgU3Vy
dml2YWw8L2tleXdvcmQ+PGtleXdvcmQ+RmVtYWxlPC9rZXl3b3JkPjxrZXl3b3JkPkh1bWFuczwv
a2V5d29yZD48a2V5d29yZD5JbW11bm9oaXN0b2NoZW1pc3RyeTwva2V5d29yZD48a2V5d29yZD5L
YXBsYW4tTWVpZXIgRXN0aW1hdGU8L2tleXdvcmQ+PGtleXdvcmQ+TWlkZGxlIEFnZWQ8L2tleXdv
cmQ+PGtleXdvcmQ+UHJvZ25vc2lzPC9rZXl3b3JkPjxrZXl3b3JkPlByb3BvcnRpb25hbCBIYXph
cmRzIE1vZGVsczwva2V5d29yZD48a2V5d29yZD5Qcm90ZWluLVNlcmluZS1UaHJlb25pbmUgS2lu
YXNlcy9hbmFseXNpcy8qYmlvc3ludGhlc2lzPC9rZXl3b3JkPjxrZXl3b3JkPlJlY2VwdG9yLCBU
cmFuc2Zvcm1pbmcgR3Jvd3RoIEZhY3Rvci1iZXRhIFR5cGUgSUk8L2tleXdvcmQ+PGtleXdvcmQ+
UmVjZXB0b3JzLCBUcmFuc2Zvcm1pbmcgR3Jvd3RoIEZhY3RvciBiZXRhL2FuYWx5c2lzLypiaW9z
eW50aGVzaXM8L2tleXdvcmQ+PGtleXdvcmQ+UmV2ZXJzZSBUcmFuc2NyaXB0YXNlIFBvbHltZXJh
c2UgQ2hhaW4gUmVhY3Rpb248L2tleXdvcmQ+PC9rZXl3b3Jkcz48ZGF0ZXM+PHllYXI+MjAxNTwv
eWVhcj48L2RhdGVzPjxpc2JuPjE5MzYtMjYyNSAoRWxlY3Ryb25pYykmI3hEOzE5MzYtMjYyNSAo
TGlua2luZyk8L2lzYm4+PGFjY2Vzc2lvbi1udW0+MjY4MjM3ODU8L2FjY2Vzc2lvbi1udW0+PHVy
bHM+PHJlbGF0ZWQtdXJscz48dXJsPmh0dHA6Ly93d3cubmNiaS5ubG0ubmloLmdvdi9wdWJtZWQv
MjY4MjM3ODU8L3VybD48L3JlbGF0ZWQtdXJscz48L3VybHM+PGN1c3RvbTI+NDcxMzU3MTwvY3Vz
dG9tMj48L3JlY29yZD48L0NpdGU+PC9FbmROb3RlPgB=
</w:fldData>
              </w:fldChar>
            </w:r>
            <w:r w:rsidR="00E553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E553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ZWk8L0F1dGhvcj48WWVhcj4yMDE1PC9ZZWFyPjxSZWNO
dW0+Mjg8L1JlY051bT48RGlzcGxheVRleHQ+WzMxXTwvRGlzcGxheVRleHQ+PHJlY29yZD48cmVj
LW51bWJlcj4yODwvcmVjLW51bWJlcj48Zm9yZWlnbi1rZXlzPjxrZXkgYXBwPSJFTiIgZGItaWQ9
InM1OTlmcHJ6Nnp3ZXBkZXZzMm12eng5ZzB6MHZ4OWVwYTVmdCIgdGltZXN0YW1wPSIxNTUwMDQx
NTM0Ij4yODwva2V5PjwvZm9yZWlnbi1rZXlzPjxyZWYtdHlwZSBuYW1lPSJKb3VybmFsIEFydGlj
bGUiPjE3PC9yZWYtdHlwZT48Y29udHJpYnV0b3JzPjxhdXRob3JzPjxhdXRob3I+V2VpLCBDLiBZ
LjwvYXV0aG9yPjxhdXRob3I+VGFuLCBRLiBYLjwvYXV0aG9yPjxhdXRob3I+Wmh1LCBYLjwvYXV0
aG9yPjxhdXRob3I+UWluLCBRLiBILjwvYXV0aG9yPjxhdXRob3I+Wmh1LCBGLiBCLjwvYXV0aG9y
PjxhdXRob3I+TW8sIFEuIEcuPC9hdXRob3I+PGF1dGhvcj5ZYW5nLCBXLiBQLjwvYXV0aG9yPjwv
YXV0aG9ycz48L2NvbnRyaWJ1dG9ycz48YXV0aC1hZGRyZXNzPkRlcGFydG1lbnQgb2YgQnJlYXN0
IFN1cmdlcnksIFRoZSBBZmZpbGlhdGVkIFR1bW9yIEhvc3BpdGFsIG9mIEd1YW5neGkgTWVkaWNh
bCBVbml2ZXJzaXR5IE5hbm5pbmcgNTMwMDIxLCBDaGluYS4mI3hEO0RlcGFydG1lbnQgb2YgT2Jz
dGV0cmljcyBhbmQgR3luZWNvbG9neSwgV2VuemhvdSBDZW50cmFsIEhvc3BpdGFsIFdlbnpob3Ug
MzI1MDAwLCBDaGluYS4mI3hEO0RlcGFydG1lbnQgb2YgVWx0cmFzb3VuZCBEaWFnbm9zaXMsIFRo
ZSBBZmZpbGlhdGVkIFR1bW9yIEhvc3BpdGFsIG9mIEd1YW5neGkgTWVkaWNhbCBVbml2ZXJzaXR5
IE5hbm5pbmcgNTMwMDIxLCBDaGluYS48L2F1dGgtYWRkcmVzcz48dGl0bGVzPjx0aXRsZT5FeHBy
ZXNzaW9uIG9mIENES04xQS9wMjEgYW5kIFRHRkJSMiBpbiBicmVhc3QgY2FuY2VyIGFuZCB0aGVp
ciBwcm9nbm9zdGljIHNpZ25pZmljYW5jZTwvdGl0bGU+PHNlY29uZGFyeS10aXRsZT5JbnQgSiBD
bGluIEV4cCBQYXRob2w8L3NlY29uZGFyeS10aXRsZT48YWx0LXRpdGxlPkludGVybmF0aW9uYWwg
am91cm5hbCBvZiBjbGluaWNhbCBhbmQgZXhwZXJpbWVudGFsIHBhdGhvbG9neTwvYWx0LXRpdGxl
PjwvdGl0bGVzPjxwZXJpb2RpY2FsPjxmdWxsLXRpdGxlPkludCBKIENsaW4gRXhwIFBhdGhvbDwv
ZnVsbC10aXRsZT48YWJici0xPkludGVybmF0aW9uYWwgam91cm5hbCBvZiBjbGluaWNhbCBhbmQg
ZXhwZXJpbWVudGFsIHBhdGhvbG9neTwvYWJici0xPjwvcGVyaW9kaWNhbD48YWx0LXBlcmlvZGlj
YWw+PGZ1bGwtdGl0bGU+SW50IEogQ2xpbiBFeHAgUGF0aG9sPC9mdWxsLXRpdGxlPjxhYmJyLTE+
SW50ZXJuYXRpb25hbCBqb3VybmFsIG9mIGNsaW5pY2FsIGFuZCBleHBlcmltZW50YWwgcGF0aG9s
b2d5PC9hYmJyLTE+PC9hbHQtcGVyaW9kaWNhbD48cGFnZXM+MTQ2MTktMjk8L3BhZ2VzPjx2b2x1
bWU+ODwvdm9sdW1lPjxudW1iZXI+MTE8L251bWJlcj48a2V5d29yZHM+PGtleXdvcmQ+QWR1bHQ8
L2tleXdvcmQ+PGtleXdvcmQ+QWdlZDwva2V5d29yZD48a2V5d29yZD5CaW9tYXJrZXJzLCBUdW1v
ci8qYW5hbHlzaXM8L2tleXdvcmQ+PGtleXdvcmQ+QmxvdHRpbmcsIFdlc3Rlcm48L2tleXdvcmQ+
PGtleXdvcmQ+QnJlYXN0IE5lb3BsYXNtcy9tZXRhYm9saXNtL21vcnRhbGl0eS8qcGF0aG9sb2d5
PC9rZXl3b3JkPjxrZXl3b3JkPkN5Y2xpbi1EZXBlbmRlbnQgS2luYXNlIEluaGliaXRvciBwMjEv
YW5hbHlzaXMvKmJpb3N5bnRoZXNpczwva2V5d29yZD48a2V5d29yZD5EaXNlYXNlLUZyZWUgU3Vy
dml2YWw8L2tleXdvcmQ+PGtleXdvcmQ+RmVtYWxlPC9rZXl3b3JkPjxrZXl3b3JkPkh1bWFuczwv
a2V5d29yZD48a2V5d29yZD5JbW11bm9oaXN0b2NoZW1pc3RyeTwva2V5d29yZD48a2V5d29yZD5L
YXBsYW4tTWVpZXIgRXN0aW1hdGU8L2tleXdvcmQ+PGtleXdvcmQ+TWlkZGxlIEFnZWQ8L2tleXdv
cmQ+PGtleXdvcmQ+UHJvZ25vc2lzPC9rZXl3b3JkPjxrZXl3b3JkPlByb3BvcnRpb25hbCBIYXph
cmRzIE1vZGVsczwva2V5d29yZD48a2V5d29yZD5Qcm90ZWluLVNlcmluZS1UaHJlb25pbmUgS2lu
YXNlcy9hbmFseXNpcy8qYmlvc3ludGhlc2lzPC9rZXl3b3JkPjxrZXl3b3JkPlJlY2VwdG9yLCBU
cmFuc2Zvcm1pbmcgR3Jvd3RoIEZhY3Rvci1iZXRhIFR5cGUgSUk8L2tleXdvcmQ+PGtleXdvcmQ+
UmVjZXB0b3JzLCBUcmFuc2Zvcm1pbmcgR3Jvd3RoIEZhY3RvciBiZXRhL2FuYWx5c2lzLypiaW9z
eW50aGVzaXM8L2tleXdvcmQ+PGtleXdvcmQ+UmV2ZXJzZSBUcmFuc2NyaXB0YXNlIFBvbHltZXJh
c2UgQ2hhaW4gUmVhY3Rpb248L2tleXdvcmQ+PC9rZXl3b3Jkcz48ZGF0ZXM+PHllYXI+MjAxNTwv
eWVhcj48L2RhdGVzPjxpc2JuPjE5MzYtMjYyNSAoRWxlY3Ryb25pYykmI3hEOzE5MzYtMjYyNSAo
TGlua2luZyk8L2lzYm4+PGFjY2Vzc2lvbi1udW0+MjY4MjM3ODU8L2FjY2Vzc2lvbi1udW0+PHVy
bHM+PHJlbGF0ZWQtdXJscz48dXJsPmh0dHA6Ly93d3cubmNiaS5ubG0ubmloLmdvdi9wdWJtZWQv
MjY4MjM3ODU8L3VybD48L3JlbGF0ZWQtdXJscz48L3VybHM+PGN1c3RvbTI+NDcxMzU3MTwvY3Vz
dG9tMj48L3JlY29yZD48L0NpdGU+PC9FbmROb3RlPgB=
</w:fldData>
              </w:fldChar>
            </w:r>
            <w:r w:rsidR="00E553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E553F5">
              <w:rPr>
                <w:rFonts w:ascii="Times New Roman" w:hAnsi="Times New Roman" w:cs="Times New Roman"/>
                <w:sz w:val="24"/>
                <w:szCs w:val="24"/>
              </w:rPr>
            </w:r>
            <w:r w:rsidR="00E553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E553F5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1" w:tooltip="Wei, 2015 #28" w:history="1">
              <w:r w:rsidR="007C31D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1</w:t>
              </w:r>
            </w:hyperlink>
            <w:r w:rsidR="00E553F5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0CD8" w:rsidRPr="003A7330" w14:paraId="6E244D86" w14:textId="77777777" w:rsidTr="00202B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51A993A5" w14:textId="77777777" w:rsidR="004C0CD8" w:rsidRPr="009D5F7B" w:rsidRDefault="004C0CD8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dxa"/>
          </w:tcPr>
          <w:p w14:paraId="7191F95B" w14:textId="77777777" w:rsidR="004C0CD8" w:rsidRPr="004617DE" w:rsidRDefault="004C0CD8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KBP4</w:t>
            </w:r>
          </w:p>
        </w:tc>
        <w:tc>
          <w:tcPr>
            <w:tcW w:w="1980" w:type="dxa"/>
          </w:tcPr>
          <w:p w14:paraId="0817FECA" w14:textId="77777777" w:rsidR="004C0CD8" w:rsidRPr="004617DE" w:rsidRDefault="00317C8F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state cancer </w:t>
            </w:r>
          </w:p>
        </w:tc>
        <w:tc>
          <w:tcPr>
            <w:tcW w:w="4320" w:type="dxa"/>
          </w:tcPr>
          <w:p w14:paraId="1B96400F" w14:textId="46780FB6" w:rsidR="004C0CD8" w:rsidRPr="004617DE" w:rsidRDefault="00317C8F" w:rsidP="007C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protein enhances</w:t>
            </w:r>
            <w:r w:rsidRPr="00317C8F">
              <w:rPr>
                <w:rFonts w:ascii="Times New Roman" w:hAnsi="Times New Roman" w:cs="Times New Roman"/>
                <w:sz w:val="24"/>
                <w:szCs w:val="24"/>
              </w:rPr>
              <w:t xml:space="preserve"> the transcriptional activity of androgen recept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ignaling, overexpressed in CRPC</w:t>
            </w:r>
            <w:r w:rsidR="00581D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100A3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100A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Federer-Gsponer&lt;/Author&gt;&lt;Year&gt;2018&lt;/Year&gt;&lt;RecNum&gt;51&lt;/RecNum&gt;&lt;DisplayText&gt;[32]&lt;/DisplayText&gt;&lt;record&gt;&lt;rec-number&gt;51&lt;/rec-number&gt;&lt;foreign-keys&gt;&lt;key app="EN" db-id="s599fprz6zwepdevs2mvzx9g0z0vx9epa5ft" timestamp="1560025277"&gt;51&lt;/key&gt;&lt;/foreign-keys&gt;&lt;ref-type name="Journal Article"&gt;17&lt;/ref-type&gt;&lt;contributors&gt;&lt;authors&gt;&lt;author&gt;Federer-Gsponer, J. R.&lt;/author&gt;&lt;author&gt;Quintavalle, C.&lt;/author&gt;&lt;author&gt;Muller, D. C.&lt;/author&gt;&lt;author&gt;Dietsche, T.&lt;/author&gt;&lt;author&gt;Perrina, V.&lt;/author&gt;&lt;author&gt;Lorber, T.&lt;/author&gt;&lt;author&gt;Juskevicius, D.&lt;/author&gt;&lt;author&gt;Lenkiewicz, E.&lt;/author&gt;&lt;author&gt;Zellweger, T.&lt;/author&gt;&lt;author&gt;Gasser, T.&lt;/author&gt;&lt;author&gt;Barrett, M. T.&lt;/author&gt;&lt;author&gt;Rentsch, C. A.&lt;/author&gt;&lt;author&gt;Bubendorf, L.&lt;/author&gt;&lt;author&gt;Ruiz, C.&lt;/author&gt;&lt;/authors&gt;&lt;/contributors&gt;&lt;auth-address&gt;Institute for Pathology, University Hospital Basel, University of Basel, Switzerland.&amp;#xD;Department of Urology, University Hospital Basel, University of Basel, Switzerland.&amp;#xD;Department of Research, Mayo Clinic Arizona, Scottsdale, Arizona, USA.&amp;#xD;Department of Urology, St Claraspital Basel, Switzerland.&lt;/auth-address&gt;&lt;titles&gt;&lt;title&gt;Delineation of human prostate cancer evolution identifies chromothripsis as a polyclonal event and FKBP4 as a potential driver of castration resistance&lt;/title&gt;&lt;secondary-title&gt;J Pathol&lt;/secondary-title&gt;&lt;alt-title&gt;The Journal of pathology&lt;/alt-title&gt;&lt;/titles&gt;&lt;periodical&gt;&lt;full-title&gt;J Pathol&lt;/full-title&gt;&lt;abbr-1&gt;The Journal of pathology&lt;/abbr-1&gt;&lt;/periodical&gt;&lt;alt-periodical&gt;&lt;full-title&gt;J Pathol&lt;/full-title&gt;&lt;abbr-1&gt;The Journal of pathology&lt;/abbr-1&gt;&lt;/alt-periodical&gt;&lt;pages&gt;74-84&lt;/pages&gt;&lt;volume&gt;245&lt;/volume&gt;&lt;number&gt;1&lt;/number&gt;&lt;dates&gt;&lt;year&gt;2018&lt;/year&gt;&lt;pub-dates&gt;&lt;date&gt;May&lt;/date&gt;&lt;/pub-dates&gt;&lt;/dates&gt;&lt;isbn&gt;1096-9896 (Electronic)&amp;#xD;0022-3417 (Linking)&lt;/isbn&gt;&lt;accession-num&gt;29484655&lt;/accession-num&gt;&lt;urls&gt;&lt;related-urls&gt;&lt;url&gt;http://www.ncbi.nlm.nih.gov/pubmed/29484655&lt;/url&gt;&lt;/related-urls&gt;&lt;/urls&gt;&lt;electronic-resource-num&gt;10.1002/path.5052&lt;/electronic-resource-num&gt;&lt;/record&gt;&lt;/Cite&gt;&lt;/EndNote&gt;</w:instrText>
            </w:r>
            <w:r w:rsidR="00B100A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100A3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2" w:tooltip="Federer-Gsponer, 2018 #51" w:history="1">
              <w:r w:rsidR="007C31D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2</w:t>
              </w:r>
            </w:hyperlink>
            <w:r w:rsidR="00B100A3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B100A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0CD8" w:rsidRPr="003A7330" w14:paraId="20E8B6DA" w14:textId="77777777" w:rsidTr="00202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01BEF1DD" w14:textId="77777777" w:rsidR="004C0CD8" w:rsidRPr="009D5F7B" w:rsidRDefault="004C0CD8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dxa"/>
          </w:tcPr>
          <w:p w14:paraId="15515938" w14:textId="77777777" w:rsidR="004C0CD8" w:rsidRPr="004617DE" w:rsidRDefault="004C0CD8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Z3</w:t>
            </w:r>
          </w:p>
        </w:tc>
        <w:tc>
          <w:tcPr>
            <w:tcW w:w="1980" w:type="dxa"/>
          </w:tcPr>
          <w:p w14:paraId="6CD87A15" w14:textId="463CCD61" w:rsidR="004C0CD8" w:rsidRPr="004617DE" w:rsidRDefault="00492343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sticular germ cell tumor</w:t>
            </w:r>
          </w:p>
        </w:tc>
        <w:tc>
          <w:tcPr>
            <w:tcW w:w="4320" w:type="dxa"/>
          </w:tcPr>
          <w:p w14:paraId="47D06613" w14:textId="2428F391" w:rsidR="004C0CD8" w:rsidRPr="004617DE" w:rsidRDefault="00492343" w:rsidP="007C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ts copy number changes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ssociated with testicular germ cell tumor.</w:t>
            </w:r>
            <w:r w:rsidR="0023404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WYXN6a288L0F1dGhvcj48WWVhcj4yMDE2PC9ZZWFyPjxS
ZWNOdW0+NTM8L1JlY051bT48RGlzcGxheVRleHQ+WzMzXTwvRGlzcGxheVRleHQ+PHJlY29yZD48
cmVjLW51bWJlcj41MzwvcmVjLW51bWJlcj48Zm9yZWlnbi1rZXlzPjxrZXkgYXBwPSJFTiIgZGIt
aWQ9InM1OTlmcHJ6Nnp3ZXBkZXZzMm12eng5ZzB6MHZ4OWVwYTVmdCIgdGltZXN0YW1wPSIxNTYw
MDI1OTI5Ij41Mzwva2V5PjwvZm9yZWlnbi1rZXlzPjxyZWYtdHlwZSBuYW1lPSJKb3VybmFsIEFy
dGljbGUiPjE3PC9yZWYtdHlwZT48Y29udHJpYnV0b3JzPjxhdXRob3JzPjxhdXRob3I+VmFzemtv
LCBULjwvYXV0aG9yPjxhdXRob3I+UGFwcCwgSi48L2F1dGhvcj48YXV0aG9yPktyYXVzeiwgQy48
L2F1dGhvcj48YXV0aG9yPkNhc2Ftb250aSwgRS48L2F1dGhvcj48YXV0aG9yPkdlY3ppLCBMLjwv
YXV0aG9yPjxhdXRob3I+T2xhaCwgRS48L2F1dGhvcj48L2F1dGhvcnM+PC9jb250cmlidXRvcnM+
PGF1dGgtYWRkcmVzcz5EZXBhcnRtZW50IG9mIE1vbGVjdWxhciBHZW5ldGljcywgTmF0aW9uYWwg
SW5zdGl0dXRlIG9mIE9uY29sb2d5LCBCdWRhcGVzdCwgSHVuZ2FyeS4mI3hEO0RlcGFydG1lbnQg
b2YgRXhwZXJpbWVudGFsIGFuZCBDbGluaWNhbCBCaW9tZWRpY2FsIFNjaWVuY2VzLCBVbml2ZXJz
aXR5IG9mIEZsb3JlbmNlLCBGbG9yZW5jZSwgSXRhbHkuJiN4RDtBbmRyb2xvZ3kgU2VydmljZSwg
RnVuZGFjaW8gUHVpZ3ZlcnQsIEluc3RpdHV0byBkZSBJbnZlc3RpZ2FjaW9uZXMgQmlvbWUgZGlj
YXMgU2FudCBQYXUgKElJQi1TYW50IFBhdSksIFVuaXZlcnNpdGF0IEF1dG9ub21hIGRlIEJhcmNl
bG9uYSwgQmFyY2Vsb25hLCBTcGFpbi4mI3hEO0RlcGFydG1lbnQgb2YgQ2hlbW90aGVyYXB5LCBO
YXRpb25hbCBJbnN0aXR1dGUgb2YgT25jb2xvZ3ksIEJ1ZGFwZXN0LCBIdW5nYXJ5LjwvYXV0aC1h
ZGRyZXNzPjx0aXRsZXM+PHRpdGxlPkRpc2NyaW1pbmF0aW9uIG9mIERlbGV0aW9uIGFuZCBEdXBs
aWNhdGlvbiBTdWJ0eXBlcyBvZiB0aGUgRGVsZXRlZCBpbiBBem9vc3Blcm1pYSBHZW5lIEZhbWls
eSBpbiB0aGUgQ29udGV4dCBvZiBGcmVxdWVudCBJbnRlcmxvY2kgR2VuZSBDb252ZXJzaW9uPC90
aXRsZT48c2Vjb25kYXJ5LXRpdGxlPlBMb1MgT25lPC9zZWNvbmRhcnktdGl0bGU+PGFsdC10aXRs
ZT5QbG9TIG9uZTwvYWx0LXRpdGxlPjwvdGl0bGVzPjxwZXJpb2RpY2FsPjxmdWxsLXRpdGxlPlBM
b1MgT25lPC9mdWxsLXRpdGxlPjxhYmJyLTE+UGxvUyBvbmU8L2FiYnItMT48L3BlcmlvZGljYWw+
PGFsdC1wZXJpb2RpY2FsPjxmdWxsLXRpdGxlPlBMb1MgT25lPC9mdWxsLXRpdGxlPjxhYmJyLTE+
UGxvUyBvbmU8L2FiYnItMT48L2FsdC1wZXJpb2RpY2FsPjxwYWdlcz5lMDE2MzkzNjwvcGFnZXM+
PHZvbHVtZT4xMTwvdm9sdW1lPjxudW1iZXI+MTA8L251bWJlcj48a2V5d29yZHM+PGtleXdvcmQ+
QWR1bHQ8L2tleXdvcmQ+PGtleXdvcmQ+QXpvb3NwZXJtaWEvKmdlbmV0aWNzPC9rZXl3b3JkPjxr
ZXl3b3JkPkNocm9tb3NvbWVzLCBIdW1hbiwgWS8qZ2VuZXRpY3M8L2tleXdvcmQ+PGtleXdvcmQ+
RGVsZXRlZCBpbiBBem9vc3Blcm1pYSAxIFByb3RlaW48L2tleXdvcmQ+PGtleXdvcmQ+KkdlbmUg
RGVsZXRpb248L2tleXdvcmQ+PGtleXdvcmQ+KkdlbmUgRG9zYWdlPC9rZXl3b3JkPjxrZXl3b3Jk
PipHZW5ldGljIExvY2k8L2tleXdvcmQ+PGtleXdvcmQ+SHVtYW5zPC9rZXl3b3JkPjxrZXl3b3Jk
Pk1hbGU8L2tleXdvcmQ+PGtleXdvcmQ+Uk5BLUJpbmRpbmcgUHJvdGVpbnMvKmdlbmV0aWNzPC9r
ZXl3b3JkPjwva2V5d29yZHM+PGRhdGVzPjx5ZWFyPjIwMTY8L3llYXI+PC9kYXRlcz48aXNibj4x
OTMyLTYyMDMgKEVsZWN0cm9uaWMpJiN4RDsxOTMyLTYyMDMgKExpbmtpbmcpPC9pc2JuPjxhY2Nl
c3Npb24tbnVtPjI3NzIzNzg0PC9hY2Nlc3Npb24tbnVtPjx1cmxzPjxyZWxhdGVkLXVybHM+PHVy
bD5odHRwOi8vd3d3Lm5jYmkubmxtLm5paC5nb3YvcHVibWVkLzI3NzIzNzg0PC91cmw+PC9yZWxh
dGVkLXVybHM+PC91cmxzPjxjdXN0b20yPjUwNTY3NTM8L2N1c3RvbTI+PGVsZWN0cm9uaWMtcmVz
b3VyY2UtbnVtPjEwLjEzNzEvam91cm5hbC5wb25lLjAxNjM5MzY8L2VsZWN0cm9uaWMtcmVzb3Vy
Y2UtbnVtPjwvcmVjb3JkPjwvQ2l0ZT48L0VuZE5vdGU+AG==
</w:fldData>
              </w:fldChar>
            </w:r>
            <w:r w:rsidR="0023404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3404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WYXN6a288L0F1dGhvcj48WWVhcj4yMDE2PC9ZZWFyPjxS
ZWNOdW0+NTM8L1JlY051bT48RGlzcGxheVRleHQ+WzMzXTwvRGlzcGxheVRleHQ+PHJlY29yZD48
cmVjLW51bWJlcj41MzwvcmVjLW51bWJlcj48Zm9yZWlnbi1rZXlzPjxrZXkgYXBwPSJFTiIgZGIt
aWQ9InM1OTlmcHJ6Nnp3ZXBkZXZzMm12eng5ZzB6MHZ4OWVwYTVmdCIgdGltZXN0YW1wPSIxNTYw
MDI1OTI5Ij41Mzwva2V5PjwvZm9yZWlnbi1rZXlzPjxyZWYtdHlwZSBuYW1lPSJKb3VybmFsIEFy
dGljbGUiPjE3PC9yZWYtdHlwZT48Y29udHJpYnV0b3JzPjxhdXRob3JzPjxhdXRob3I+VmFzemtv
LCBULjwvYXV0aG9yPjxhdXRob3I+UGFwcCwgSi48L2F1dGhvcj48YXV0aG9yPktyYXVzeiwgQy48
L2F1dGhvcj48YXV0aG9yPkNhc2Ftb250aSwgRS48L2F1dGhvcj48YXV0aG9yPkdlY3ppLCBMLjwv
YXV0aG9yPjxhdXRob3I+T2xhaCwgRS48L2F1dGhvcj48L2F1dGhvcnM+PC9jb250cmlidXRvcnM+
PGF1dGgtYWRkcmVzcz5EZXBhcnRtZW50IG9mIE1vbGVjdWxhciBHZW5ldGljcywgTmF0aW9uYWwg
SW5zdGl0dXRlIG9mIE9uY29sb2d5LCBCdWRhcGVzdCwgSHVuZ2FyeS4mI3hEO0RlcGFydG1lbnQg
b2YgRXhwZXJpbWVudGFsIGFuZCBDbGluaWNhbCBCaW9tZWRpY2FsIFNjaWVuY2VzLCBVbml2ZXJz
aXR5IG9mIEZsb3JlbmNlLCBGbG9yZW5jZSwgSXRhbHkuJiN4RDtBbmRyb2xvZ3kgU2VydmljZSwg
RnVuZGFjaW8gUHVpZ3ZlcnQsIEluc3RpdHV0byBkZSBJbnZlc3RpZ2FjaW9uZXMgQmlvbWUgZGlj
YXMgU2FudCBQYXUgKElJQi1TYW50IFBhdSksIFVuaXZlcnNpdGF0IEF1dG9ub21hIGRlIEJhcmNl
bG9uYSwgQmFyY2Vsb25hLCBTcGFpbi4mI3hEO0RlcGFydG1lbnQgb2YgQ2hlbW90aGVyYXB5LCBO
YXRpb25hbCBJbnN0aXR1dGUgb2YgT25jb2xvZ3ksIEJ1ZGFwZXN0LCBIdW5nYXJ5LjwvYXV0aC1h
ZGRyZXNzPjx0aXRsZXM+PHRpdGxlPkRpc2NyaW1pbmF0aW9uIG9mIERlbGV0aW9uIGFuZCBEdXBs
aWNhdGlvbiBTdWJ0eXBlcyBvZiB0aGUgRGVsZXRlZCBpbiBBem9vc3Blcm1pYSBHZW5lIEZhbWls
eSBpbiB0aGUgQ29udGV4dCBvZiBGcmVxdWVudCBJbnRlcmxvY2kgR2VuZSBDb252ZXJzaW9uPC90
aXRsZT48c2Vjb25kYXJ5LXRpdGxlPlBMb1MgT25lPC9zZWNvbmRhcnktdGl0bGU+PGFsdC10aXRs
ZT5QbG9TIG9uZTwvYWx0LXRpdGxlPjwvdGl0bGVzPjxwZXJpb2RpY2FsPjxmdWxsLXRpdGxlPlBM
b1MgT25lPC9mdWxsLXRpdGxlPjxhYmJyLTE+UGxvUyBvbmU8L2FiYnItMT48L3BlcmlvZGljYWw+
PGFsdC1wZXJpb2RpY2FsPjxmdWxsLXRpdGxlPlBMb1MgT25lPC9mdWxsLXRpdGxlPjxhYmJyLTE+
UGxvUyBvbmU8L2FiYnItMT48L2FsdC1wZXJpb2RpY2FsPjxwYWdlcz5lMDE2MzkzNjwvcGFnZXM+
PHZvbHVtZT4xMTwvdm9sdW1lPjxudW1iZXI+MTA8L251bWJlcj48a2V5d29yZHM+PGtleXdvcmQ+
QWR1bHQ8L2tleXdvcmQ+PGtleXdvcmQ+QXpvb3NwZXJtaWEvKmdlbmV0aWNzPC9rZXl3b3JkPjxr
ZXl3b3JkPkNocm9tb3NvbWVzLCBIdW1hbiwgWS8qZ2VuZXRpY3M8L2tleXdvcmQ+PGtleXdvcmQ+
RGVsZXRlZCBpbiBBem9vc3Blcm1pYSAxIFByb3RlaW48L2tleXdvcmQ+PGtleXdvcmQ+KkdlbmUg
RGVsZXRpb248L2tleXdvcmQ+PGtleXdvcmQ+KkdlbmUgRG9zYWdlPC9rZXl3b3JkPjxrZXl3b3Jk
PipHZW5ldGljIExvY2k8L2tleXdvcmQ+PGtleXdvcmQ+SHVtYW5zPC9rZXl3b3JkPjxrZXl3b3Jk
Pk1hbGU8L2tleXdvcmQ+PGtleXdvcmQ+Uk5BLUJpbmRpbmcgUHJvdGVpbnMvKmdlbmV0aWNzPC9r
ZXl3b3JkPjwva2V5d29yZHM+PGRhdGVzPjx5ZWFyPjIwMTY8L3llYXI+PC9kYXRlcz48aXNibj4x
OTMyLTYyMDMgKEVsZWN0cm9uaWMpJiN4RDsxOTMyLTYyMDMgKExpbmtpbmcpPC9pc2JuPjxhY2Nl
c3Npb24tbnVtPjI3NzIzNzg0PC9hY2Nlc3Npb24tbnVtPjx1cmxzPjxyZWxhdGVkLXVybHM+PHVy
bD5odHRwOi8vd3d3Lm5jYmkubmxtLm5paC5nb3YvcHVibWVkLzI3NzIzNzg0PC91cmw+PC9yZWxh
dGVkLXVybHM+PC91cmxzPjxjdXN0b20yPjUwNTY3NTM8L2N1c3RvbTI+PGVsZWN0cm9uaWMtcmVz
b3VyY2UtbnVtPjEwLjEzNzEvam91cm5hbC5wb25lLjAxNjM5MzY8L2VsZWN0cm9uaWMtcmVzb3Vy
Y2UtbnVtPjwvcmVjb3JkPjwvQ2l0ZT48L0VuZE5vdGU+AG==
</w:fldData>
              </w:fldChar>
            </w:r>
            <w:r w:rsidR="0023404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34049">
              <w:rPr>
                <w:rFonts w:ascii="Times New Roman" w:hAnsi="Times New Roman" w:cs="Times New Roman"/>
                <w:sz w:val="24"/>
                <w:szCs w:val="24"/>
              </w:rPr>
            </w:r>
            <w:r w:rsidR="0023404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234049">
              <w:rPr>
                <w:rFonts w:ascii="Times New Roman" w:hAnsi="Times New Roman" w:cs="Times New Roman"/>
                <w:sz w:val="24"/>
                <w:szCs w:val="24"/>
              </w:rPr>
            </w:r>
            <w:r w:rsidR="0023404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34049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3" w:tooltip="Vaszko, 2016 #53" w:history="1">
              <w:r w:rsidR="007C31D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3</w:t>
              </w:r>
            </w:hyperlink>
            <w:r w:rsidR="00234049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23404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0CD8" w:rsidRPr="003A7330" w14:paraId="797334E1" w14:textId="77777777" w:rsidTr="00202B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1ABB9BC5" w14:textId="77777777" w:rsidR="004C0CD8" w:rsidRPr="009D5F7B" w:rsidRDefault="004C0CD8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dxa"/>
          </w:tcPr>
          <w:p w14:paraId="2A538E7D" w14:textId="77777777" w:rsidR="004C0CD8" w:rsidRPr="004617DE" w:rsidRDefault="004C0CD8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JA1</w:t>
            </w:r>
          </w:p>
          <w:p w14:paraId="628E148B" w14:textId="77777777" w:rsidR="004C0CD8" w:rsidRPr="004617DE" w:rsidRDefault="004C0CD8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14:paraId="7FB70F1B" w14:textId="77777777" w:rsidR="004C0CD8" w:rsidRPr="004617DE" w:rsidRDefault="00317C8F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ast c</w:t>
            </w:r>
            <w:r w:rsidR="004C0CD8" w:rsidRPr="004617DE">
              <w:rPr>
                <w:rFonts w:ascii="Times New Roman" w:hAnsi="Times New Roman" w:cs="Times New Roman"/>
                <w:sz w:val="24"/>
                <w:szCs w:val="24"/>
              </w:rPr>
              <w:t>ancer</w:t>
            </w:r>
          </w:p>
        </w:tc>
        <w:tc>
          <w:tcPr>
            <w:tcW w:w="4320" w:type="dxa"/>
          </w:tcPr>
          <w:p w14:paraId="132B2691" w14:textId="25B219B0" w:rsidR="004C0CD8" w:rsidRPr="004617DE" w:rsidRDefault="004C0CD8" w:rsidP="001F4F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 controls mutant p53 whose stabilization contribute to malignancy in breast cancer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YXJyYWxlczwvQXV0aG9yPjxZZWFyPjIwMTY8L1llYXI+
PFJlY051bT4zMDwvUmVjTnVtPjxEaXNwbGF5VGV4dD5bMzRdPC9EaXNwbGF5VGV4dD48cmVjb3Jk
PjxyZWMtbnVtYmVyPjMwPC9yZWMtbnVtYmVyPjxmb3JlaWduLWtleXM+PGtleSBhcHA9IkVOIiBk
Yi1pZD0iczU5OWZwcno2endlcGRldnMybXZ6eDlnMHowdng5ZXBhNWZ0IiB0aW1lc3RhbXA9IjE1
NTAwNDE3NjUiPjMwPC9rZXk+PC9mb3JlaWduLWtleXM+PHJlZi10eXBlIG5hbWU9IkpvdXJuYWwg
QXJ0aWNsZSI+MTc8L3JlZi10eXBlPjxjb250cmlidXRvcnM+PGF1dGhvcnM+PGF1dGhvcj5QYXJy
YWxlcywgQS48L2F1dGhvcj48YXV0aG9yPlJhbmphbiwgQS48L2F1dGhvcj48YXV0aG9yPkl5ZXIs
IFMuIFYuPC9hdXRob3I+PGF1dGhvcj5QYWRoeWUsIFMuPC9hdXRob3I+PGF1dGhvcj5XZWlyLCBT
LiBKLjwvYXV0aG9yPjxhdXRob3I+Um95LCBBLjwvYXV0aG9yPjxhdXRob3I+SXdha3VtYSwgVC48
L2F1dGhvcj48L2F1dGhvcnM+PC9jb250cmlidXRvcnM+PGF1dGgtYWRkcmVzcz5EZXBhcnRtZW50
IG9mIENhbmNlciBCaW9sb2d5LCBVbml2ZXJzaXR5IG9mIEthbnNhcyBNZWRpY2FsIENlbnRlciwg
S2Fuc2FzIENpdHksIEthbnNhcyA2NjE2MCwgVVNBLiYjeEQ7RGVwYXJ0bWVudCBvZiBDaGVtaXN0
cnksIEFiZWRhIEluYW1kYXIgU2VuaW9yIENvbGxlZ2UsIFB1bmUsIE1haGFyYXNodHJhIDQxMTAw
MSwgSW5kaWEuJiN4RDtEZXBhcnRtZW50IG9mIFBoYXJtYWNvbG9neSwgVG94aWNvbG9neSBhbmQg
VGhlcmFwZXV0aWNzLCBJbnN0aXR1dGUgZm9yIEFkdmFuY2luZyBNZWRpY2FsIElubm92YXRpb24s
IFVuaXZlcnNpdHkgb2YgS2Fuc2FzIE1lZGljYWwgQ2VudGVyLCBLYW5zYXMgQ2l0eSwgS2Fuc2Fz
IDY2MTYwLCBVU0EuJiN4RDtIaWdoIFRocm91Z2hwdXQgU2NyZWVuaW5nIExhYm9yYXRvcnksIFVu
aXZlcnNpdHkgb2YgS2Fuc2FzLCBMYXdyZW5jZSwgS2Fuc2FzIDY2MDQ3LCBVU0EuPC9hdXRoLWFk
ZHJlc3M+PHRpdGxlcz48dGl0bGU+RE5BSkExIGNvbnRyb2xzIHRoZSBmYXRlIG9mIG1pc2ZvbGRl
ZCBtdXRhbnQgcDUzIHRocm91Z2ggdGhlIG1ldmFsb25hdGUgcGF0aHdheTwvdGl0bGU+PHNlY29u
ZGFyeS10aXRsZT5OYXQgQ2VsbCBCaW9sPC9zZWNvbmRhcnktdGl0bGU+PGFsdC10aXRsZT5OYXR1
cmUgY2VsbCBiaW9sb2d5PC9hbHQtdGl0bGU+PC90aXRsZXM+PHBlcmlvZGljYWw+PGZ1bGwtdGl0
bGU+TmF0IENlbGwgQmlvbDwvZnVsbC10aXRsZT48YWJici0xPk5hdHVyZSBjZWxsIGJpb2xvZ3k8
L2FiYnItMT48L3BlcmlvZGljYWw+PGFsdC1wZXJpb2RpY2FsPjxmdWxsLXRpdGxlPk5hdCBDZWxs
IEJpb2w8L2Z1bGwtdGl0bGU+PGFiYnItMT5OYXR1cmUgY2VsbCBiaW9sb2d5PC9hYmJyLTE+PC9h
bHQtcGVyaW9kaWNhbD48cGFnZXM+MTIzMy0xMjQzPC9wYWdlcz48dm9sdW1lPjE4PC92b2x1bWU+
PG51bWJlcj4xMTwvbnVtYmVyPjxrZXl3b3Jkcz48a2V5d29yZD5DZWxsIExpbmUsIFR1bW9yPC9r
ZXl3b3JkPjxrZXl3b3JkPkNlbGwgTW92ZW1lbnQvKmdlbmV0aWNzPC9rZXl3b3JkPjxrZXl3b3Jk
PkNlbGwgVHJhbnNmb3JtYXRpb24sIE5lb3BsYXN0aWMvZHJ1ZyBlZmZlY3RzL2dlbmV0aWNzPC9r
ZXl3b3JkPjxrZXl3b3JkPkROQS9tZXRhYm9saXNtPC9rZXl3b3JkPjxrZXl3b3JkPkhTUDQwIEhl
YXQtU2hvY2sgUHJvdGVpbnMvKm1ldGFib2xpc208L2tleXdvcmQ+PGtleXdvcmQ+SHVtYW5zPC9r
ZXl3b3JkPjxrZXl3b3JkPk1ldmFsb25pYyBBY2lkL3BoYXJtYWNvbG9neTwva2V5d29yZD48a2V5
d29yZD5NdXRhdGlvbi8qZ2VuZXRpY3M8L2tleXdvcmQ+PGtleXdvcmQ+UHJvdGVpbiBCaW5kaW5n
L2dlbmV0aWNzPC9rZXl3b3JkPjxrZXl3b3JkPlR1bW9yIFN1cHByZXNzb3IgUHJvdGVpbiBwNTMv
Z2VuZXRpY3MvKm1ldGFib2xpc208L2tleXdvcmQ+PGtleXdvcmQ+VWJpcXVpdGluYXRpb248L2tl
eXdvcmQ+PC9rZXl3b3Jkcz48ZGF0ZXM+PHllYXI+MjAxNjwveWVhcj48cHViLWRhdGVzPjxkYXRl
Pk5vdjwvZGF0ZT48L3B1Yi1kYXRlcz48L2RhdGVzPjxpc2JuPjE0NzYtNDY3OSAoRWxlY3Ryb25p
YykmI3hEOzE0NjUtNzM5MiAoTGlua2luZyk8L2lzYm4+PGFjY2Vzc2lvbi1udW0+Mjc3NzU3MDM8
L2FjY2Vzc2lvbi1udW0+PHVybHM+PHJlbGF0ZWQtdXJscz48dXJsPmh0dHA6Ly93d3cubmNiaS5u
bG0ubmloLmdvdi9wdWJtZWQvMjc3NzU3MDM8L3VybD48L3JlbGF0ZWQtdXJscz48L3VybHM+PGN1
c3RvbTI+NTM0MDMxNDwvY3VzdG9tMj48ZWxlY3Ryb25pYy1yZXNvdXJjZS1udW0+MTAuMTAzOC9u
Y2IzNDI3PC9lbGVjdHJvbmljLXJlc291cmNlLW51bT48L3JlY29yZD48L0NpdGU+PC9FbmROb3Rl
PgB=
</w:fldData>
              </w:fldChar>
            </w:r>
            <w:r w:rsidR="0023404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3404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YXJyYWxlczwvQXV0aG9yPjxZZWFyPjIwMTY8L1llYXI+
PFJlY051bT4zMDwvUmVjTnVtPjxEaXNwbGF5VGV4dD5bMzRdPC9EaXNwbGF5VGV4dD48cmVjb3Jk
PjxyZWMtbnVtYmVyPjMwPC9yZWMtbnVtYmVyPjxmb3JlaWduLWtleXM+PGtleSBhcHA9IkVOIiBk
Yi1pZD0iczU5OWZwcno2endlcGRldnMybXZ6eDlnMHowdng5ZXBhNWZ0IiB0aW1lc3RhbXA9IjE1
NTAwNDE3NjUiPjMwPC9rZXk+PC9mb3JlaWduLWtleXM+PHJlZi10eXBlIG5hbWU9IkpvdXJuYWwg
QXJ0aWNsZSI+MTc8L3JlZi10eXBlPjxjb250cmlidXRvcnM+PGF1dGhvcnM+PGF1dGhvcj5QYXJy
YWxlcywgQS48L2F1dGhvcj48YXV0aG9yPlJhbmphbiwgQS48L2F1dGhvcj48YXV0aG9yPkl5ZXIs
IFMuIFYuPC9hdXRob3I+PGF1dGhvcj5QYWRoeWUsIFMuPC9hdXRob3I+PGF1dGhvcj5XZWlyLCBT
LiBKLjwvYXV0aG9yPjxhdXRob3I+Um95LCBBLjwvYXV0aG9yPjxhdXRob3I+SXdha3VtYSwgVC48
L2F1dGhvcj48L2F1dGhvcnM+PC9jb250cmlidXRvcnM+PGF1dGgtYWRkcmVzcz5EZXBhcnRtZW50
IG9mIENhbmNlciBCaW9sb2d5LCBVbml2ZXJzaXR5IG9mIEthbnNhcyBNZWRpY2FsIENlbnRlciwg
S2Fuc2FzIENpdHksIEthbnNhcyA2NjE2MCwgVVNBLiYjeEQ7RGVwYXJ0bWVudCBvZiBDaGVtaXN0
cnksIEFiZWRhIEluYW1kYXIgU2VuaW9yIENvbGxlZ2UsIFB1bmUsIE1haGFyYXNodHJhIDQxMTAw
MSwgSW5kaWEuJiN4RDtEZXBhcnRtZW50IG9mIFBoYXJtYWNvbG9neSwgVG94aWNvbG9neSBhbmQg
VGhlcmFwZXV0aWNzLCBJbnN0aXR1dGUgZm9yIEFkdmFuY2luZyBNZWRpY2FsIElubm92YXRpb24s
IFVuaXZlcnNpdHkgb2YgS2Fuc2FzIE1lZGljYWwgQ2VudGVyLCBLYW5zYXMgQ2l0eSwgS2Fuc2Fz
IDY2MTYwLCBVU0EuJiN4RDtIaWdoIFRocm91Z2hwdXQgU2NyZWVuaW5nIExhYm9yYXRvcnksIFVu
aXZlcnNpdHkgb2YgS2Fuc2FzLCBMYXdyZW5jZSwgS2Fuc2FzIDY2MDQ3LCBVU0EuPC9hdXRoLWFk
ZHJlc3M+PHRpdGxlcz48dGl0bGU+RE5BSkExIGNvbnRyb2xzIHRoZSBmYXRlIG9mIG1pc2ZvbGRl
ZCBtdXRhbnQgcDUzIHRocm91Z2ggdGhlIG1ldmFsb25hdGUgcGF0aHdheTwvdGl0bGU+PHNlY29u
ZGFyeS10aXRsZT5OYXQgQ2VsbCBCaW9sPC9zZWNvbmRhcnktdGl0bGU+PGFsdC10aXRsZT5OYXR1
cmUgY2VsbCBiaW9sb2d5PC9hbHQtdGl0bGU+PC90aXRsZXM+PHBlcmlvZGljYWw+PGZ1bGwtdGl0
bGU+TmF0IENlbGwgQmlvbDwvZnVsbC10aXRsZT48YWJici0xPk5hdHVyZSBjZWxsIGJpb2xvZ3k8
L2FiYnItMT48L3BlcmlvZGljYWw+PGFsdC1wZXJpb2RpY2FsPjxmdWxsLXRpdGxlPk5hdCBDZWxs
IEJpb2w8L2Z1bGwtdGl0bGU+PGFiYnItMT5OYXR1cmUgY2VsbCBiaW9sb2d5PC9hYmJyLTE+PC9h
bHQtcGVyaW9kaWNhbD48cGFnZXM+MTIzMy0xMjQzPC9wYWdlcz48dm9sdW1lPjE4PC92b2x1bWU+
PG51bWJlcj4xMTwvbnVtYmVyPjxrZXl3b3Jkcz48a2V5d29yZD5DZWxsIExpbmUsIFR1bW9yPC9r
ZXl3b3JkPjxrZXl3b3JkPkNlbGwgTW92ZW1lbnQvKmdlbmV0aWNzPC9rZXl3b3JkPjxrZXl3b3Jk
PkNlbGwgVHJhbnNmb3JtYXRpb24sIE5lb3BsYXN0aWMvZHJ1ZyBlZmZlY3RzL2dlbmV0aWNzPC9r
ZXl3b3JkPjxrZXl3b3JkPkROQS9tZXRhYm9saXNtPC9rZXl3b3JkPjxrZXl3b3JkPkhTUDQwIEhl
YXQtU2hvY2sgUHJvdGVpbnMvKm1ldGFib2xpc208L2tleXdvcmQ+PGtleXdvcmQ+SHVtYW5zPC9r
ZXl3b3JkPjxrZXl3b3JkPk1ldmFsb25pYyBBY2lkL3BoYXJtYWNvbG9neTwva2V5d29yZD48a2V5
d29yZD5NdXRhdGlvbi8qZ2VuZXRpY3M8L2tleXdvcmQ+PGtleXdvcmQ+UHJvdGVpbiBCaW5kaW5n
L2dlbmV0aWNzPC9rZXl3b3JkPjxrZXl3b3JkPlR1bW9yIFN1cHByZXNzb3IgUHJvdGVpbiBwNTMv
Z2VuZXRpY3MvKm1ldGFib2xpc208L2tleXdvcmQ+PGtleXdvcmQ+VWJpcXVpdGluYXRpb248L2tl
eXdvcmQ+PC9rZXl3b3Jkcz48ZGF0ZXM+PHllYXI+MjAxNjwveWVhcj48cHViLWRhdGVzPjxkYXRl
Pk5vdjwvZGF0ZT48L3B1Yi1kYXRlcz48L2RhdGVzPjxpc2JuPjE0NzYtNDY3OSAoRWxlY3Ryb25p
YykmI3hEOzE0NjUtNzM5MiAoTGlua2luZyk8L2lzYm4+PGFjY2Vzc2lvbi1udW0+Mjc3NzU3MDM8
L2FjY2Vzc2lvbi1udW0+PHVybHM+PHJlbGF0ZWQtdXJscz48dXJsPmh0dHA6Ly93d3cubmNiaS5u
bG0ubmloLmdvdi9wdWJtZWQvMjc3NzU3MDM8L3VybD48L3JlbGF0ZWQtdXJscz48L3VybHM+PGN1
c3RvbTI+NTM0MDMxNDwvY3VzdG9tMj48ZWxlY3Ryb25pYy1yZXNvdXJjZS1udW0+MTAuMTAzOC9u
Y2IzNDI3PC9lbGVjdHJvbmljLXJlc291cmNlLW51bT48L3JlY29yZD48L0NpdGU+PC9FbmROb3Rl
PgB=
</w:fldData>
              </w:fldChar>
            </w:r>
            <w:r w:rsidR="0023404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34049">
              <w:rPr>
                <w:rFonts w:ascii="Times New Roman" w:hAnsi="Times New Roman" w:cs="Times New Roman"/>
                <w:sz w:val="24"/>
                <w:szCs w:val="24"/>
              </w:rPr>
            </w:r>
            <w:r w:rsidR="0023404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34049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4" w:tooltip="Parrales, 2016 #30" w:history="1">
              <w:r w:rsidR="007C31D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4</w:t>
              </w:r>
            </w:hyperlink>
            <w:r w:rsidR="00234049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0CD8" w:rsidRPr="003A7330" w14:paraId="4B463F63" w14:textId="77777777" w:rsidTr="00202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53C0A262" w14:textId="77777777" w:rsidR="004C0CD8" w:rsidRPr="009D5F7B" w:rsidRDefault="004C0CD8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dxa"/>
          </w:tcPr>
          <w:p w14:paraId="2022732E" w14:textId="77777777" w:rsidR="004C0CD8" w:rsidRPr="004617DE" w:rsidRDefault="004C0CD8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H1</w:t>
            </w:r>
          </w:p>
        </w:tc>
        <w:tc>
          <w:tcPr>
            <w:tcW w:w="1980" w:type="dxa"/>
          </w:tcPr>
          <w:p w14:paraId="64A95C90" w14:textId="77777777" w:rsidR="004C0CD8" w:rsidRPr="004617DE" w:rsidRDefault="00317C8F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ast c</w:t>
            </w:r>
            <w:r w:rsidR="004C0CD8" w:rsidRPr="004617DE">
              <w:rPr>
                <w:rFonts w:ascii="Times New Roman" w:hAnsi="Times New Roman" w:cs="Times New Roman"/>
                <w:sz w:val="24"/>
                <w:szCs w:val="24"/>
              </w:rPr>
              <w:t>ancer</w:t>
            </w:r>
          </w:p>
        </w:tc>
        <w:tc>
          <w:tcPr>
            <w:tcW w:w="4320" w:type="dxa"/>
          </w:tcPr>
          <w:p w14:paraId="5050EAA3" w14:textId="53800459" w:rsidR="004C0CD8" w:rsidRPr="004617DE" w:rsidRDefault="004C0CD8" w:rsidP="007C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s increased expression results in PPA</w:t>
            </w:r>
            <w:r w:rsidR="00317C8F">
              <w:rPr>
                <w:rFonts w:ascii="Times New Roman" w:hAnsi="Times New Roman" w:cs="Times New Roman"/>
                <w:sz w:val="24"/>
                <w:szCs w:val="24"/>
              </w:rPr>
              <w:t>R increased expression promo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dipogenesis in breast cancer cel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Kb2huc3RvbmU8L0F1dGhvcj48WWVhcj4yMDA4PC9ZZWFy
PjxSZWNOdW0+MzE8L1JlY051bT48RGlzcGxheVRleHQ+WzM1XTwvRGlzcGxheVRleHQ+PHJlY29y
ZD48cmVjLW51bWJlcj4zMTwvcmVjLW51bWJlcj48Zm9yZWlnbi1rZXlzPjxrZXkgYXBwPSJFTiIg
ZGItaWQ9InM1OTlmcHJ6Nnp3ZXBkZXZzMm12eng5ZzB6MHZ4OWVwYTVmdCIgdGltZXN0YW1wPSIx
NTUwMDQxODQ1Ij4zMTwva2V5PjwvZm9yZWlnbi1rZXlzPjxyZWYtdHlwZSBuYW1lPSJKb3VybmFs
IEFydGljbGUiPjE3PC9yZWYtdHlwZT48Y29udHJpYnV0b3JzPjxhdXRob3JzPjxhdXRob3I+Sm9o
bnN0b25lLCBDLiBOLjwvYXV0aG9yPjxhdXRob3I+TW9uZ3JvbywgUC4gUy48L2F1dGhvcj48YXV0
aG9yPlJpY2gsIEEuIFMuPC9hdXRob3I+PGF1dGhvcj5TY2h1cHAsIE0uPC9hdXRob3I+PGF1dGhv
cj5Cb3dzZXIsIE0uIEouPC9hdXRob3I+PGF1dGhvcj5EZWxlbW9zLCBBLiBTLjwvYXV0aG9yPjxh
dXRob3I+VG9iaWFzLCBKLiBXLjwvYXV0aG9yPjxhdXRob3I+TGl1LCBZLjwvYXV0aG9yPjxhdXRo
b3I+SGFubmlnYW4sIEcuIEUuPC9hdXRob3I+PGF1dGhvcj5SdXN0Z2ksIEEuIEsuPC9hdXRob3I+
PC9hdXRob3JzPjwvY29udHJpYnV0b3JzPjxhdXRoLWFkZHJlc3M+RGVwYXJ0bWVudCBvZiBNZWRp
Y2luZSwgQWJyYW1zb24gQ2FuY2VyIENlbnRlciwgVW5pdmVyc2l0eSBvZiBQZW5uc3lsdmFuaWEs
IDYwMCBDbGluaWNhbCBSZXNlYXJjaCBCdWlsZGluZywgNDE1IEN1cmllIEJsdmQuLCBQaGlsYWRl
bHBoaWEsIFBBIDE5MTA0LCBVU0EuPC9hdXRoLWFkZHJlc3M+PHRpdGxlcz48dGl0bGU+UGFydmlu
LWJldGEgaW5oaWJpdHMgYnJlYXN0IGNhbmNlciB0dW1vcmlnZW5pY2l0eSBhbmQgcHJvbW90ZXMg
Q0RLOS1tZWRpYXRlZCBwZXJveGlzb21lIHByb2xpZmVyYXRvci1hY3RpdmF0ZWQgcmVjZXB0b3Ig
Z2FtbWEgMSBwaG9zcGhvcnlsYXRpb248L3RpdGxlPjxzZWNvbmRhcnktdGl0bGU+TW9sIENlbGwg
QmlvbDwvc2Vjb25kYXJ5LXRpdGxlPjxhbHQtdGl0bGU+TW9sZWN1bGFyIGFuZCBjZWxsdWxhciBi
aW9sb2d5PC9hbHQtdGl0bGU+PC90aXRsZXM+PHBlcmlvZGljYWw+PGZ1bGwtdGl0bGU+TW9sIENl
bGwgQmlvbDwvZnVsbC10aXRsZT48YWJici0xPk1vbGVjdWxhciBhbmQgY2VsbHVsYXIgYmlvbG9n
eTwvYWJici0xPjwvcGVyaW9kaWNhbD48YWx0LXBlcmlvZGljYWw+PGZ1bGwtdGl0bGU+TW9sIENl
bGwgQmlvbDwvZnVsbC10aXRsZT48YWJici0xPk1vbGVjdWxhciBhbmQgY2VsbHVsYXIgYmlvbG9n
eTwvYWJici0xPjwvYWx0LXBlcmlvZGljYWw+PHBhZ2VzPjY4Ny03MDQ8L3BhZ2VzPjx2b2x1bWU+
Mjg8L3ZvbHVtZT48bnVtYmVyPjI8L251bWJlcj48a2V5d29yZHM+PGtleXdvcmQ+QWN0aW5pbi9n
ZW5ldGljcy8qbWV0YWJvbGlzbTwva2V5d29yZD48a2V5d29yZD5BbmltYWxzPC9rZXl3b3JkPjxr
ZXl3b3JkPkJyZWFzdCBOZW9wbGFzbXMvZ2VuZXRpY3MvKm1ldGFib2xpc20vKnBhdGhvbG9neTwv
a2V5d29yZD48a2V5d29yZD5DZWxsIERpZmZlcmVudGlhdGlvbjwva2V5d29yZD48a2V5d29yZD5D
ZWxsIExpbmUsIFR1bW9yPC9rZXl3b3JkPjxrZXl3b3JkPkNlbGwgUHJvbGlmZXJhdGlvbjwva2V5
d29yZD48a2V5d29yZD5DZWxsIFRyYW5zZm9ybWF0aW9uLCBOZW9wbGFzdGljL2dlbmV0aWNzLypt
ZXRhYm9saXNtLypwYXRob2xvZ3k8L2tleXdvcmQ+PGtleXdvcmQ+Q3ljbGluLURlcGVuZGVudCBL
aW5hc2UgOS9nZW5ldGljcy8qbWV0YWJvbGlzbTwva2V5d29yZD48a2V5d29yZD5HZW5lIEV4cHJl
c3Npb24gUHJvZmlsaW5nPC9rZXl3b3JkPjxrZXl3b3JkPkdlbmUgRXhwcmVzc2lvbiBSZWd1bGF0
aW9uLCBOZW9wbGFzdGljPC9rZXl3b3JkPjxrZXl3b3JkPkh1bWFuczwva2V5d29yZD48a2V5d29y
ZD5MaXBpZCBNZXRhYm9saXNtPC9rZXl3b3JkPjxrZXl3b3JkPk1pY2U8L2tleXdvcmQ+PGtleXdv
cmQ+TmVvcGxhc20gVHJhbnNwbGFudGF0aW9uPC9rZXl3b3JkPjxrZXl3b3JkPlBQQVIgZ2FtbWEv
Z2VuZXRpY3MvKm1ldGFib2xpc208L2tleXdvcmQ+PGtleXdvcmQ+UGhvc3Bob3J5bGF0aW9uPC9r
ZXl3b3JkPjxrZXl3b3JkPlBob3NwaG9zZXJpbmUvbWV0YWJvbGlzbTwva2V5d29yZD48a2V5d29y
ZD5STkEsIE1lc3Nlbmdlci9nZW5ldGljczwva2V5d29yZD48a2V5d29yZD5UcmFuc2NyaXB0aW9u
LCBHZW5ldGljL2dlbmV0aWNzPC9rZXl3b3JkPjwva2V5d29yZHM+PGRhdGVzPjx5ZWFyPjIwMDg8
L3llYXI+PHB1Yi1kYXRlcz48ZGF0ZT5KYW48L2RhdGU+PC9wdWItZGF0ZXM+PC9kYXRlcz48aXNi
bj4xMDk4LTU1NDkgKEVsZWN0cm9uaWMpJiN4RDswMjcwLTczMDYgKExpbmtpbmcpPC9pc2JuPjxh
Y2Nlc3Npb24tbnVtPjE3OTk4MzM0PC9hY2Nlc3Npb24tbnVtPjx1cmxzPjxyZWxhdGVkLXVybHM+
PHVybD5odHRwOi8vd3d3Lm5jYmkubmxtLm5paC5nb3YvcHVibWVkLzE3OTk4MzM0PC91cmw+PC9y
ZWxhdGVkLXVybHM+PC91cmxzPjxjdXN0b20yPjIyMjM0MjI8L2N1c3RvbTI+PGVsZWN0cm9uaWMt
cmVzb3VyY2UtbnVtPjEwLjExMjgvTUNCLjAxNjE3LTA2PC9lbGVjdHJvbmljLXJlc291cmNlLW51
bT48L3JlY29yZD48L0NpdGU+PC9FbmROb3RlPn==
</w:fldData>
              </w:fldChar>
            </w:r>
            <w:r w:rsidR="0023404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3404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Kb2huc3RvbmU8L0F1dGhvcj48WWVhcj4yMDA4PC9ZZWFy
PjxSZWNOdW0+MzE8L1JlY051bT48RGlzcGxheVRleHQ+WzM1XTwvRGlzcGxheVRleHQ+PHJlY29y
ZD48cmVjLW51bWJlcj4zMTwvcmVjLW51bWJlcj48Zm9yZWlnbi1rZXlzPjxrZXkgYXBwPSJFTiIg
ZGItaWQ9InM1OTlmcHJ6Nnp3ZXBkZXZzMm12eng5ZzB6MHZ4OWVwYTVmdCIgdGltZXN0YW1wPSIx
NTUwMDQxODQ1Ij4zMTwva2V5PjwvZm9yZWlnbi1rZXlzPjxyZWYtdHlwZSBuYW1lPSJKb3VybmFs
IEFydGljbGUiPjE3PC9yZWYtdHlwZT48Y29udHJpYnV0b3JzPjxhdXRob3JzPjxhdXRob3I+Sm9o
bnN0b25lLCBDLiBOLjwvYXV0aG9yPjxhdXRob3I+TW9uZ3JvbywgUC4gUy48L2F1dGhvcj48YXV0
aG9yPlJpY2gsIEEuIFMuPC9hdXRob3I+PGF1dGhvcj5TY2h1cHAsIE0uPC9hdXRob3I+PGF1dGhv
cj5Cb3dzZXIsIE0uIEouPC9hdXRob3I+PGF1dGhvcj5EZWxlbW9zLCBBLiBTLjwvYXV0aG9yPjxh
dXRob3I+VG9iaWFzLCBKLiBXLjwvYXV0aG9yPjxhdXRob3I+TGl1LCBZLjwvYXV0aG9yPjxhdXRo
b3I+SGFubmlnYW4sIEcuIEUuPC9hdXRob3I+PGF1dGhvcj5SdXN0Z2ksIEEuIEsuPC9hdXRob3I+
PC9hdXRob3JzPjwvY29udHJpYnV0b3JzPjxhdXRoLWFkZHJlc3M+RGVwYXJ0bWVudCBvZiBNZWRp
Y2luZSwgQWJyYW1zb24gQ2FuY2VyIENlbnRlciwgVW5pdmVyc2l0eSBvZiBQZW5uc3lsdmFuaWEs
IDYwMCBDbGluaWNhbCBSZXNlYXJjaCBCdWlsZGluZywgNDE1IEN1cmllIEJsdmQuLCBQaGlsYWRl
bHBoaWEsIFBBIDE5MTA0LCBVU0EuPC9hdXRoLWFkZHJlc3M+PHRpdGxlcz48dGl0bGU+UGFydmlu
LWJldGEgaW5oaWJpdHMgYnJlYXN0IGNhbmNlciB0dW1vcmlnZW5pY2l0eSBhbmQgcHJvbW90ZXMg
Q0RLOS1tZWRpYXRlZCBwZXJveGlzb21lIHByb2xpZmVyYXRvci1hY3RpdmF0ZWQgcmVjZXB0b3Ig
Z2FtbWEgMSBwaG9zcGhvcnlsYXRpb248L3RpdGxlPjxzZWNvbmRhcnktdGl0bGU+TW9sIENlbGwg
QmlvbDwvc2Vjb25kYXJ5LXRpdGxlPjxhbHQtdGl0bGU+TW9sZWN1bGFyIGFuZCBjZWxsdWxhciBi
aW9sb2d5PC9hbHQtdGl0bGU+PC90aXRsZXM+PHBlcmlvZGljYWw+PGZ1bGwtdGl0bGU+TW9sIENl
bGwgQmlvbDwvZnVsbC10aXRsZT48YWJici0xPk1vbGVjdWxhciBhbmQgY2VsbHVsYXIgYmlvbG9n
eTwvYWJici0xPjwvcGVyaW9kaWNhbD48YWx0LXBlcmlvZGljYWw+PGZ1bGwtdGl0bGU+TW9sIENl
bGwgQmlvbDwvZnVsbC10aXRsZT48YWJici0xPk1vbGVjdWxhciBhbmQgY2VsbHVsYXIgYmlvbG9n
eTwvYWJici0xPjwvYWx0LXBlcmlvZGljYWw+PHBhZ2VzPjY4Ny03MDQ8L3BhZ2VzPjx2b2x1bWU+
Mjg8L3ZvbHVtZT48bnVtYmVyPjI8L251bWJlcj48a2V5d29yZHM+PGtleXdvcmQ+QWN0aW5pbi9n
ZW5ldGljcy8qbWV0YWJvbGlzbTwva2V5d29yZD48a2V5d29yZD5BbmltYWxzPC9rZXl3b3JkPjxr
ZXl3b3JkPkJyZWFzdCBOZW9wbGFzbXMvZ2VuZXRpY3MvKm1ldGFib2xpc20vKnBhdGhvbG9neTwv
a2V5d29yZD48a2V5d29yZD5DZWxsIERpZmZlcmVudGlhdGlvbjwva2V5d29yZD48a2V5d29yZD5D
ZWxsIExpbmUsIFR1bW9yPC9rZXl3b3JkPjxrZXl3b3JkPkNlbGwgUHJvbGlmZXJhdGlvbjwva2V5
d29yZD48a2V5d29yZD5DZWxsIFRyYW5zZm9ybWF0aW9uLCBOZW9wbGFzdGljL2dlbmV0aWNzLypt
ZXRhYm9saXNtLypwYXRob2xvZ3k8L2tleXdvcmQ+PGtleXdvcmQ+Q3ljbGluLURlcGVuZGVudCBL
aW5hc2UgOS9nZW5ldGljcy8qbWV0YWJvbGlzbTwva2V5d29yZD48a2V5d29yZD5HZW5lIEV4cHJl
c3Npb24gUHJvZmlsaW5nPC9rZXl3b3JkPjxrZXl3b3JkPkdlbmUgRXhwcmVzc2lvbiBSZWd1bGF0
aW9uLCBOZW9wbGFzdGljPC9rZXl3b3JkPjxrZXl3b3JkPkh1bWFuczwva2V5d29yZD48a2V5d29y
ZD5MaXBpZCBNZXRhYm9saXNtPC9rZXl3b3JkPjxrZXl3b3JkPk1pY2U8L2tleXdvcmQ+PGtleXdv
cmQ+TmVvcGxhc20gVHJhbnNwbGFudGF0aW9uPC9rZXl3b3JkPjxrZXl3b3JkPlBQQVIgZ2FtbWEv
Z2VuZXRpY3MvKm1ldGFib2xpc208L2tleXdvcmQ+PGtleXdvcmQ+UGhvc3Bob3J5bGF0aW9uPC9r
ZXl3b3JkPjxrZXl3b3JkPlBob3NwaG9zZXJpbmUvbWV0YWJvbGlzbTwva2V5d29yZD48a2V5d29y
ZD5STkEsIE1lc3Nlbmdlci9nZW5ldGljczwva2V5d29yZD48a2V5d29yZD5UcmFuc2NyaXB0aW9u
LCBHZW5ldGljL2dlbmV0aWNzPC9rZXl3b3JkPjwva2V5d29yZHM+PGRhdGVzPjx5ZWFyPjIwMDg8
L3llYXI+PHB1Yi1kYXRlcz48ZGF0ZT5KYW48L2RhdGU+PC9wdWItZGF0ZXM+PC9kYXRlcz48aXNi
bj4xMDk4LTU1NDkgKEVsZWN0cm9uaWMpJiN4RDswMjcwLTczMDYgKExpbmtpbmcpPC9pc2JuPjxh
Y2Nlc3Npb24tbnVtPjE3OTk4MzM0PC9hY2Nlc3Npb24tbnVtPjx1cmxzPjxyZWxhdGVkLXVybHM+
PHVybD5odHRwOi8vd3d3Lm5jYmkubmxtLm5paC5nb3YvcHVibWVkLzE3OTk4MzM0PC91cmw+PC9y
ZWxhdGVkLXVybHM+PC91cmxzPjxjdXN0b20yPjIyMjM0MjI8L2N1c3RvbTI+PGVsZWN0cm9uaWMt
cmVzb3VyY2UtbnVtPjEwLjExMjgvTUNCLjAxNjE3LTA2PC9lbGVjdHJvbmljLXJlc291cmNlLW51
bT48L3JlY29yZD48L0NpdGU+PC9FbmROb3RlPn==
</w:fldData>
              </w:fldChar>
            </w:r>
            <w:r w:rsidR="0023404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34049">
              <w:rPr>
                <w:rFonts w:ascii="Times New Roman" w:hAnsi="Times New Roman" w:cs="Times New Roman"/>
                <w:sz w:val="24"/>
                <w:szCs w:val="24"/>
              </w:rPr>
            </w:r>
            <w:r w:rsidR="0023404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34049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5" w:tooltip="Johnstone, 2008 #31" w:history="1">
              <w:r w:rsidR="007C31D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5</w:t>
              </w:r>
            </w:hyperlink>
            <w:r w:rsidR="00234049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0CD8" w:rsidRPr="003A7330" w14:paraId="6510282F" w14:textId="77777777" w:rsidTr="00202B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60FAA070" w14:textId="77777777" w:rsidR="004C0CD8" w:rsidRPr="00A656DD" w:rsidRDefault="004C0CD8" w:rsidP="00A656DD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dxa"/>
          </w:tcPr>
          <w:p w14:paraId="09E9E2F9" w14:textId="77777777" w:rsidR="004C0CD8" w:rsidRPr="004617DE" w:rsidRDefault="004C0CD8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MY1B</w:t>
            </w:r>
          </w:p>
        </w:tc>
        <w:tc>
          <w:tcPr>
            <w:tcW w:w="1980" w:type="dxa"/>
          </w:tcPr>
          <w:p w14:paraId="6CB52EB7" w14:textId="2591FAEE" w:rsidR="004C0CD8" w:rsidRPr="004617DE" w:rsidRDefault="007C31DE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  <w:r w:rsidR="004C0CD8" w:rsidRPr="004617DE">
              <w:rPr>
                <w:rFonts w:ascii="Times New Roman" w:hAnsi="Times New Roman" w:cs="Times New Roman"/>
                <w:sz w:val="24"/>
                <w:szCs w:val="24"/>
              </w:rPr>
              <w:t xml:space="preserve"> cancer</w:t>
            </w:r>
          </w:p>
        </w:tc>
        <w:tc>
          <w:tcPr>
            <w:tcW w:w="4320" w:type="dxa"/>
          </w:tcPr>
          <w:p w14:paraId="7DCE0E86" w14:textId="0B45867D" w:rsidR="004C0CD8" w:rsidRPr="004617DE" w:rsidRDefault="007C31DE" w:rsidP="007C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 is member of RNA binding protein that is having male specific activation in liver cancer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c3VlaTwvQXV0aG9yPjxZZWFyPjIwMTE8L1llYXI+PFJl
Y051bT41NTwvUmVjTnVtPjxEaXNwbGF5VGV4dD5bMzZdPC9EaXNwbGF5VGV4dD48cmVjb3JkPjxy
ZWMtbnVtYmVyPjU1PC9yZWMtbnVtYmVyPjxmb3JlaWduLWtleXM+PGtleSBhcHA9IkVOIiBkYi1p
ZD0iczU5OWZwcno2endlcGRldnMybXZ6eDlnMHowdng5ZXBhNWZ0IiB0aW1lc3RhbXA9IjE1NjAw
MjcxMzkiPjU1PC9rZXk+PC9mb3JlaWduLWtleXM+PHJlZi10eXBlIG5hbWU9IkpvdXJuYWwgQXJ0
aWNsZSI+MTc8L3JlZi10eXBlPjxjb250cmlidXRvcnM+PGF1dGhvcnM+PGF1dGhvcj5Uc3VlaSwg
RC4gSi48L2F1dGhvcj48YXV0aG9yPkxlZSwgUC4gSC48L2F1dGhvcj48YXV0aG9yPlBlbmcsIEgu
IFkuPC9hdXRob3I+PGF1dGhvcj5MdSwgSC4gTC48L2F1dGhvcj48YXV0aG9yPlN1LCBELiBTLjwv
YXV0aG9yPjxhdXRob3I+SmVuZywgWS4gTS48L2F1dGhvcj48YXV0aG9yPkhzdSwgSC4gQy48L2F1
dGhvcj48YXV0aG9yPkhzdSwgUy4gSC48L2F1dGhvcj48YXV0aG9yPld1LCBKLiBGLjwvYXV0aG9y
PjxhdXRob3I+TmksIFkuIEguPC9hdXRob3I+PGF1dGhvcj5DaGFuZywgTS4gSC48L2F1dGhvcj48
L2F1dGhvcnM+PC9jb250cmlidXRvcnM+PGF1dGgtYWRkcmVzcz5EZXBhcnRtZW50IG9mIFBlZGlh
dHJpY3MsIENvbGxlZ2Ugb2YgTWVkaWNpbmUsIE5hdGlvbmFsIFRhaXdhbiBVbml2ZXJzaXR5LCBO
YXRpb25hbCBUYWl3YW4gVW5pdmVyc2l0eSBIb3NwaXRhbCwgVGFpcGVpLCBUYWl3YW4uPC9hdXRo
LWFkZHJlc3M+PHRpdGxlcz48dGl0bGU+TWFsZSBnZXJtIGNlbGwtc3BlY2lmaWMgUk5BIGJpbmRp
bmcgcHJvdGVpbiBSQk1ZOiBhIG5ldyBvbmNvZ2VuZSBleHBsYWluaW5nIG1hbGUgcHJlZG9taW5h
bmNlIGluIGxpdmVyIGNhbmNlcjwvdGl0bGU+PHNlY29uZGFyeS10aXRsZT5QTG9TIE9uZTwvc2Vj
b25kYXJ5LXRpdGxlPjxhbHQtdGl0bGU+UGxvUyBvbmU8L2FsdC10aXRsZT48L3RpdGxlcz48cGVy
aW9kaWNhbD48ZnVsbC10aXRsZT5QTG9TIE9uZTwvZnVsbC10aXRsZT48YWJici0xPlBsb1Mgb25l
PC9hYmJyLTE+PC9wZXJpb2RpY2FsPjxhbHQtcGVyaW9kaWNhbD48ZnVsbC10aXRsZT5QTG9TIE9u
ZTwvZnVsbC10aXRsZT48YWJici0xPlBsb1Mgb25lPC9hYmJyLTE+PC9hbHQtcGVyaW9kaWNhbD48
cGFnZXM+ZTI2OTQ4PC9wYWdlcz48dm9sdW1lPjY8L3ZvbHVtZT48bnVtYmVyPjExPC9udW1iZXI+
PGtleXdvcmRzPjxrZXl3b3JkPkFuaW1hbHM8L2tleXdvcmQ+PGtleXdvcmQ+Q2VsbCBMaW5lLCBU
dW1vcjwva2V5d29yZD48a2V5d29yZD5IdW1hbnM8L2tleXdvcmQ+PGtleXdvcmQ+SW1tdW5vaGlz
dG9jaGVtaXN0cnk8L2tleXdvcmQ+PGtleXdvcmQ+TGl2ZXIgTmVvcGxhc21zLypnZW5ldGljcy9w
YXRob2xvZ3k8L2tleXdvcmQ+PGtleXdvcmQ+TWFsZTwva2V5d29yZD48a2V5d29yZD5NaWNlPC9r
ZXl3b3JkPjxrZXl3b3JkPk1pY2UsIFRyYW5zZ2VuaWM8L2tleXdvcmQ+PGtleXdvcmQ+TnVjbGVh
ciBQcm90ZWlucy8qZ2VuZXRpY3M8L2tleXdvcmQ+PGtleXdvcmQ+Kk9uY29nZW5lczwva2V5d29y
ZD48a2V5d29yZD5STkEtQmluZGluZyBQcm90ZWlucy8qZ2VuZXRpY3M8L2tleXdvcmQ+PGtleXdv
cmQ+UmV2ZXJzZSBUcmFuc2NyaXB0YXNlIFBvbHltZXJhc2UgQ2hhaW4gUmVhY3Rpb248L2tleXdv
cmQ+PC9rZXl3b3Jkcz48ZGF0ZXM+PHllYXI+MjAxMTwveWVhcj48L2RhdGVzPjxpc2JuPjE5MzIt
NjIwMyAoRWxlY3Ryb25pYykmI3hEOzE5MzItNjIwMyAoTGlua2luZyk8L2lzYm4+PGFjY2Vzc2lv
bi1udW0+MjIwNzMyMjQ8L2FjY2Vzc2lvbi1udW0+PHVybHM+PHJlbGF0ZWQtdXJscz48dXJsPmh0
dHA6Ly93d3cubmNiaS5ubG0ubmloLmdvdi9wdWJtZWQvMjIwNzMyMjQ8L3VybD48L3JlbGF0ZWQt
dXJscz48L3VybHM+PGN1c3RvbTI+MzIwODU2MDwvY3VzdG9tMj48ZWxlY3Ryb25pYy1yZXNvdXJj
ZS1udW0+MTAuMTM3MS9qb3VybmFsLnBvbmUuMDAyNjk0ODwvZWxlY3Ryb25pYy1yZXNvdXJjZS1u
dW0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c3VlaTwvQXV0aG9yPjxZZWFyPjIwMTE8L1llYXI+PFJl
Y051bT41NTwvUmVjTnVtPjxEaXNwbGF5VGV4dD5bMzZdPC9EaXNwbGF5VGV4dD48cmVjb3JkPjxy
ZWMtbnVtYmVyPjU1PC9yZWMtbnVtYmVyPjxmb3JlaWduLWtleXM+PGtleSBhcHA9IkVOIiBkYi1p
ZD0iczU5OWZwcno2endlcGRldnMybXZ6eDlnMHowdng5ZXBhNWZ0IiB0aW1lc3RhbXA9IjE1NjAw
MjcxMzkiPjU1PC9rZXk+PC9mb3JlaWduLWtleXM+PHJlZi10eXBlIG5hbWU9IkpvdXJuYWwgQXJ0
aWNsZSI+MTc8L3JlZi10eXBlPjxjb250cmlidXRvcnM+PGF1dGhvcnM+PGF1dGhvcj5Uc3VlaSwg
RC4gSi48L2F1dGhvcj48YXV0aG9yPkxlZSwgUC4gSC48L2F1dGhvcj48YXV0aG9yPlBlbmcsIEgu
IFkuPC9hdXRob3I+PGF1dGhvcj5MdSwgSC4gTC48L2F1dGhvcj48YXV0aG9yPlN1LCBELiBTLjwv
YXV0aG9yPjxhdXRob3I+SmVuZywgWS4gTS48L2F1dGhvcj48YXV0aG9yPkhzdSwgSC4gQy48L2F1
dGhvcj48YXV0aG9yPkhzdSwgUy4gSC48L2F1dGhvcj48YXV0aG9yPld1LCBKLiBGLjwvYXV0aG9y
PjxhdXRob3I+TmksIFkuIEguPC9hdXRob3I+PGF1dGhvcj5DaGFuZywgTS4gSC48L2F1dGhvcj48
L2F1dGhvcnM+PC9jb250cmlidXRvcnM+PGF1dGgtYWRkcmVzcz5EZXBhcnRtZW50IG9mIFBlZGlh
dHJpY3MsIENvbGxlZ2Ugb2YgTWVkaWNpbmUsIE5hdGlvbmFsIFRhaXdhbiBVbml2ZXJzaXR5LCBO
YXRpb25hbCBUYWl3YW4gVW5pdmVyc2l0eSBIb3NwaXRhbCwgVGFpcGVpLCBUYWl3YW4uPC9hdXRo
LWFkZHJlc3M+PHRpdGxlcz48dGl0bGU+TWFsZSBnZXJtIGNlbGwtc3BlY2lmaWMgUk5BIGJpbmRp
bmcgcHJvdGVpbiBSQk1ZOiBhIG5ldyBvbmNvZ2VuZSBleHBsYWluaW5nIG1hbGUgcHJlZG9taW5h
bmNlIGluIGxpdmVyIGNhbmNlcjwvdGl0bGU+PHNlY29uZGFyeS10aXRsZT5QTG9TIE9uZTwvc2Vj
b25kYXJ5LXRpdGxlPjxhbHQtdGl0bGU+UGxvUyBvbmU8L2FsdC10aXRsZT48L3RpdGxlcz48cGVy
aW9kaWNhbD48ZnVsbC10aXRsZT5QTG9TIE9uZTwvZnVsbC10aXRsZT48YWJici0xPlBsb1Mgb25l
PC9hYmJyLTE+PC9wZXJpb2RpY2FsPjxhbHQtcGVyaW9kaWNhbD48ZnVsbC10aXRsZT5QTG9TIE9u
ZTwvZnVsbC10aXRsZT48YWJici0xPlBsb1Mgb25lPC9hYmJyLTE+PC9hbHQtcGVyaW9kaWNhbD48
cGFnZXM+ZTI2OTQ4PC9wYWdlcz48dm9sdW1lPjY8L3ZvbHVtZT48bnVtYmVyPjExPC9udW1iZXI+
PGtleXdvcmRzPjxrZXl3b3JkPkFuaW1hbHM8L2tleXdvcmQ+PGtleXdvcmQ+Q2VsbCBMaW5lLCBU
dW1vcjwva2V5d29yZD48a2V5d29yZD5IdW1hbnM8L2tleXdvcmQ+PGtleXdvcmQ+SW1tdW5vaGlz
dG9jaGVtaXN0cnk8L2tleXdvcmQ+PGtleXdvcmQ+TGl2ZXIgTmVvcGxhc21zLypnZW5ldGljcy9w
YXRob2xvZ3k8L2tleXdvcmQ+PGtleXdvcmQ+TWFsZTwva2V5d29yZD48a2V5d29yZD5NaWNlPC9r
ZXl3b3JkPjxrZXl3b3JkPk1pY2UsIFRyYW5zZ2VuaWM8L2tleXdvcmQ+PGtleXdvcmQ+TnVjbGVh
ciBQcm90ZWlucy8qZ2VuZXRpY3M8L2tleXdvcmQ+PGtleXdvcmQ+Kk9uY29nZW5lczwva2V5d29y
ZD48a2V5d29yZD5STkEtQmluZGluZyBQcm90ZWlucy8qZ2VuZXRpY3M8L2tleXdvcmQ+PGtleXdv
cmQ+UmV2ZXJzZSBUcmFuc2NyaXB0YXNlIFBvbHltZXJhc2UgQ2hhaW4gUmVhY3Rpb248L2tleXdv
cmQ+PC9rZXl3b3Jkcz48ZGF0ZXM+PHllYXI+MjAxMTwveWVhcj48L2RhdGVzPjxpc2JuPjE5MzIt
NjIwMyAoRWxlY3Ryb25pYykmI3hEOzE5MzItNjIwMyAoTGlua2luZyk8L2lzYm4+PGFjY2Vzc2lv
bi1udW0+MjIwNzMyMjQ8L2FjY2Vzc2lvbi1udW0+PHVybHM+PHJlbGF0ZWQtdXJscz48dXJsPmh0
dHA6Ly93d3cubmNiaS5ubG0ubmloLmdvdi9wdWJtZWQvMjIwNzMyMjQ8L3VybD48L3JlbGF0ZWQt
dXJscz48L3VybHM+PGN1c3RvbTI+MzIwODU2MDwvY3VzdG9tMj48ZWxlY3Ryb25pYy1yZXNvdXJj
ZS1udW0+MTAuMTM3MS9qb3VybmFsLnBvbmUuMDAyNjk0ODwvZWxlY3Ryb25pYy1yZXNvdXJjZS1u
dW0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6" w:tooltip="Tsuei, 2011 #55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0CD8" w:rsidRPr="003A7330" w14:paraId="2CAD0EF8" w14:textId="77777777" w:rsidTr="00202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37E27681" w14:textId="77777777" w:rsidR="004C0CD8" w:rsidRPr="00A656DD" w:rsidRDefault="004C0CD8" w:rsidP="00A656D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</w:tcPr>
          <w:p w14:paraId="05E90E21" w14:textId="77777777" w:rsidR="004C0CD8" w:rsidRPr="005B0A27" w:rsidRDefault="004C0CD8" w:rsidP="005B0A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0A27">
              <w:rPr>
                <w:rFonts w:ascii="Times New Roman" w:hAnsi="Times New Roman" w:cs="Times New Roman"/>
                <w:sz w:val="24"/>
                <w:szCs w:val="24"/>
              </w:rPr>
              <w:t>GABARAP</w:t>
            </w:r>
          </w:p>
        </w:tc>
        <w:tc>
          <w:tcPr>
            <w:tcW w:w="1980" w:type="dxa"/>
          </w:tcPr>
          <w:p w14:paraId="58CFC49B" w14:textId="77777777" w:rsidR="004C0CD8" w:rsidRPr="005B0A27" w:rsidRDefault="004C0CD8" w:rsidP="005B0A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0A27">
              <w:rPr>
                <w:rFonts w:ascii="Times New Roman" w:hAnsi="Times New Roman" w:cs="Times New Roman"/>
                <w:sz w:val="24"/>
                <w:szCs w:val="24"/>
              </w:rPr>
              <w:t>Breast Cancer</w:t>
            </w:r>
          </w:p>
        </w:tc>
        <w:tc>
          <w:tcPr>
            <w:tcW w:w="4320" w:type="dxa"/>
          </w:tcPr>
          <w:p w14:paraId="35B64620" w14:textId="05451D7D" w:rsidR="004C0CD8" w:rsidRPr="005B0A27" w:rsidRDefault="004C0CD8" w:rsidP="007C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0A27">
              <w:rPr>
                <w:rFonts w:ascii="Times New Roman" w:hAnsi="Times New Roman" w:cs="Times New Roman"/>
                <w:sz w:val="24"/>
                <w:szCs w:val="24"/>
              </w:rPr>
              <w:t>It is involved in receptor transport and autophagy and associated with lymph node metastasis in breast cancer.</w:t>
            </w:r>
            <w:r w:rsidRPr="005B0A2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ZXJ2b3VldDwvQXV0aG9yPjxZZWFyPjIwMTU8L1llYXI+
PFJlY051bT4zMjwvUmVjTnVtPjxEaXNwbGF5VGV4dD5bMzddPC9EaXNwbGF5VGV4dD48cmVjb3Jk
PjxyZWMtbnVtYmVyPjMyPC9yZWMtbnVtYmVyPjxmb3JlaWduLWtleXM+PGtleSBhcHA9IkVOIiBk
Yi1pZD0iczU5OWZwcno2endlcGRldnMybXZ6eDlnMHowdng5ZXBhNWZ0IiB0aW1lc3RhbXA9IjE1
NTAwNDIxMTgiPjMyPC9rZXk+PC9mb3JlaWduLWtleXM+PHJlZi10eXBlIG5hbWU9IkpvdXJuYWwg
QXJ0aWNsZSI+MTc8L3JlZi10eXBlPjxjb250cmlidXRvcnM+PGF1dGhvcnM+PGF1dGhvcj5IZXJ2
b3VldCwgRS48L2F1dGhvcj48YXV0aG9yPkNsYXVkZS1UYXVwaW4sIEEuPC9hdXRob3I+PGF1dGhv
cj5HYXV0aGllciwgVC48L2F1dGhvcj48YXV0aG9yPlBlcmV6LCBWLjwvYXV0aG9yPjxhdXRob3I+
RnJhaWNoYXJkLCBBLjwvYXV0aG9yPjxhdXRob3I+QWRhbWksIFAuPC9hdXRob3I+PGF1dGhvcj5E
ZXNwb3V5LCBHLjwvYXV0aG9yPjxhdXRob3I+TW9ubmllbiwgRi48L2F1dGhvcj48YXV0aG9yPkFs
Z3JvcywgTS4gUC48L2F1dGhvcj48YXV0aG9yPkpvdXZlbm90LCBNLjwvYXV0aG9yPjxhdXRob3I+
RGVsYWdlLU1vdXJyb3V4LCBSLjwvYXV0aG9yPjxhdXRob3I+Qm95ZXItR3VpdHRhdXQsIE0uPC9h
dXRob3I+PC9hdXRob3JzPjwvY29udHJpYnV0b3JzPjxhdXRoLWFkZHJlc3M+VW5pdmVyc2l0ZSBk
ZSBGcmFuY2hlLUNvbXRlLCBMYWJvcmF0b2lyZSBkZSBCaW9jaGltaWUsIEVBMzkyMiAmbHQ7Jmx0
OyBFc3Ryb2dlbmVzLCBFeHByZXNzaW9uIEdlbmlxdWUgZXQgUGF0aG9sb2dpZXMgZHUgU3lzdGVt
ZSBOZXJ2ZXV4IENlbnRyYWwgJmd0OyZndDssIFNGUiBJQkNUIEZFRDQyMzQsIFVGUiBTY2llbmNl
cyBldCBUZWNobmlxdWVzLCAxNiByb3V0ZSBkZSBHcmF5LCAyNTAzMCwgQmVzYW5jb24gQ2VkZXgs
IEZyYW5jZS4gZXJpYy5oZXJ2b3VldEB1bml2LWZjb210ZS5mci4mI3hEO1VuaXZlcnNpdGUgZGUg
RnJhbmNoZS1Db210ZSwgTGFib3JhdG9pcmUgZGUgQmlvY2hpbWllLCBFQTM5MjIgJmx0OyZsdDsg
RXN0cm9nZW5lcywgRXhwcmVzc2lvbiBHZW5pcXVlIGV0IFBhdGhvbG9naWVzIGR1IFN5c3RlbWUg
TmVydmV1eCBDZW50cmFsICZndDsmZ3Q7LCBTRlIgSUJDVCBGRUQ0MjM0LCBVRlIgU2NpZW5jZXMg
ZXQgVGVjaG5pcXVlcywgMTYgcm91dGUgZGUgR3JheSwgMjUwMzAsIEJlc2FuY29uIENlZGV4LCBG
cmFuY2UuIHRhdXBpbi5hdXJvcmVAZ21haWwuY29tLiYjeEQ7VW5pdmVyc2l0ZSBkZSBGcmFuY2hl
LUNvbXRlLCBMYWJvcmF0b2lyZSBkZSBCaW9jaGltaWUsIEVBMzkyMiAmbHQ7Jmx0OyBFc3Ryb2dl
bmVzLCBFeHByZXNzaW9uIEdlbmlxdWUgZXQgUGF0aG9sb2dpZXMgZHUgU3lzdGVtZSBOZXJ2ZXV4
IENlbnRyYWwgJmd0OyZndDssIFNGUiBJQkNUIEZFRDQyMzQsIFVGUiBTY2llbmNlcyBldCBUZWNo
bmlxdWVzLCAxNiByb3V0ZSBkZSBHcmF5LCAyNTAzMCwgQmVzYW5jb24gQ2VkZXgsIEZyYW5jZS4g
dGhpZXJyeS5nYXV0aGllcjU5QGhvdG1haWwuZnIuJiN4RDtVbml2ZXJzaXRlIGRlIEZyYW5jaGUt
Q29tdGUsIExhYm9yYXRvaXJlIGRlIEJpb2NoaW1pZSwgRUEzOTIyICZsdDsmbHQ7IEVzdHJvZ2Vu
ZXMsIEV4cHJlc3Npb24gR2VuaXF1ZSBldCBQYXRob2xvZ2llcyBkdSBTeXN0ZW1lIE5lcnZldXgg
Q2VudHJhbCAmZ3Q7Jmd0OywgU0ZSIElCQ1QgRkVENDIzNCwgVUZSIFNjaWVuY2VzIGV0IFRlY2hu
aXF1ZXMsIDE2IHJvdXRlIGRlIEdyYXksIDI1MDMwLCBCZXNhbmNvbiBDZWRleCwgRnJhbmNlLiB2
YWxlcmllLnBlcmV6QHVuaXYtZmNvbXRlLmZyLiYjeEQ7VW5pdmVyc2l0ZSBkZSBGcmFuY2hlLUNv
bXRlLCBMYWJvcmF0b2lyZSBkZSBCaW9jaGltaWUsIEVBMzkyMiAmbHQ7Jmx0OyBFc3Ryb2dlbmVz
LCBFeHByZXNzaW9uIEdlbmlxdWUgZXQgUGF0aG9sb2dpZXMgZHUgU3lzdGVtZSBOZXJ2ZXV4IENl
bnRyYWwgJmd0OyZndDssIFNGUiBJQkNUIEZFRDQyMzQsIFVGUiBTY2llbmNlcyBldCBUZWNobmlx
dWVzLCAxNiByb3V0ZSBkZSBHcmF5LCAyNTAzMCwgQmVzYW5jb24gQ2VkZXgsIEZyYW5jZS4gYW5u
aWNrLmZyYWljaGFyZEB1bml2LWZjb210ZS5mci4mI3hEO1VuaXZlcnNpdGUgZGUgRnJhbmNoZS1D
b210ZSwgTGFib3JhdG9pcmUgZGUgQmlvY2hpbWllLCBFQTM5MjIgJmx0OyZsdDsgRXN0cm9nZW5l
cywgRXhwcmVzc2lvbiBHZW5pcXVlIGV0IFBhdGhvbG9naWVzIGR1IFN5c3RlbWUgTmVydmV1eCBD
ZW50cmFsICZndDsmZ3Q7LCBTRlIgSUJDVCBGRUQ0MjM0LCBVRlIgU2NpZW5jZXMgZXQgVGVjaG5p
cXVlcywgMTYgcm91dGUgZGUgR3JheSwgMjUwMzAsIEJlc2FuY29uIENlZGV4LCBGcmFuY2UuIHBh
ZGFtaUB1bml2LWZjb210ZS5mci4mI3hEO1VuaXZlcnNpdGUgZGUgRnJhbmNoZS1Db210ZSwgTGFi
b3JhdG9pcmUgZGUgQmlvY2hpbWllLCBFQTM5MjIgJmx0OyZsdDsgRXN0cm9nZW5lcywgRXhwcmVz
c2lvbiBHZW5pcXVlIGV0IFBhdGhvbG9naWVzIGR1IFN5c3RlbWUgTmVydmV1eCBDZW50cmFsICZn
dDsmZ3Q7LCBTRlIgSUJDVCBGRUQ0MjM0LCBVRlIgU2NpZW5jZXMgZXQgVGVjaG5pcXVlcywgMTYg
cm91dGUgZGUgR3JheSwgMjUwMzAsIEJlc2FuY29uIENlZGV4LCBGcmFuY2UuIGdpbGxlcy5kZXNw
b3V5QHVuaXYtZmNvbXRlLmZyLiYjeEQ7RGVwYXJ0bWVudCBvZiBQYXRob2xvZ3ksIFVuaXZlcnNp
dHkgSG9zcGl0YWwgSmVhbi1NaW5qb3osIDI1MDMwLCBCZXNhbmNvbiwgRnJhbmNlLiBmbW9ubmll
bkBjaHUtYmVzYW5jb24uZnIuJiN4RDtEZXBhcnRtZW50IG9mIFBhdGhvbG9neSwgVW5pdmVyc2l0
eSBIb3NwaXRhbCBKZWFuLU1pbmpveiwgMjUwMzAsIEJlc2FuY29uLCBGcmFuY2UuIG1wMWFsZ3Jv
c0BjaHUtYmVzYW5jb24uZnIuJiN4RDtVbml2ZXJzaXRlIGRlIEZyYW5jaGUtQ29tdGUsIExhYm9y
YXRvaXJlIGRlIEJpb2NoaW1pZSwgRUEzOTIyICZsdDsmbHQ7IEVzdHJvZ2VuZXMsIEV4cHJlc3Np
b24gR2VuaXF1ZSBldCBQYXRob2xvZ2llcyBkdSBTeXN0ZW1lIE5lcnZldXggQ2VudHJhbCAmZ3Q7
Jmd0OywgU0ZSIElCQ1QgRkVENDIzNCwgVUZSIFNjaWVuY2VzIGV0IFRlY2huaXF1ZXMsIDE2IHJv
dXRlIGRlIEdyYXksIDI1MDMwLCBCZXNhbmNvbiBDZWRleCwgRnJhbmNlLiBtaWNoZWxlLmpvdXZl
bm90QHVuaXYtZmNvbXRlLmZyLiYjeEQ7VW5pdmVyc2l0ZSBkZSBGcmFuY2hlLUNvbXRlLCBMYWJv
cmF0b2lyZSBkZSBCaW9jaGltaWUsIEVBMzkyMiAmbHQ7Jmx0OyBFc3Ryb2dlbmVzLCBFeHByZXNz
aW9uIEdlbmlxdWUgZXQgUGF0aG9sb2dpZXMgZHUgU3lzdGVtZSBOZXJ2ZXV4IENlbnRyYWwgJmd0
OyZndDssIFNGUiBJQkNUIEZFRDQyMzQsIFVGUiBTY2llbmNlcyBldCBUZWNobmlxdWVzLCAxNiBy
b3V0ZSBkZSBHcmF5LCAyNTAzMCwgQmVzYW5jb24gQ2VkZXgsIEZyYW5jZS4gcmVnaXMuZGVsYWdl
LW1vdXJyb3V4QHVuaXYtZmNvbXRlLmZyLiYjeEQ7VW5pdmVyc2l0ZSBkZSBGcmFuY2hlLUNvbXRl
LCBMYWJvcmF0b2lyZSBkZSBCaW9jaGltaWUsIEVBMzkyMiAmbHQ7Jmx0OyBFc3Ryb2dlbmVzLCBF
eHByZXNzaW9uIEdlbmlxdWUgZXQgUGF0aG9sb2dpZXMgZHUgU3lzdGVtZSBOZXJ2ZXV4IENlbnRy
YWwgJmd0OyZndDssIFNGUiBJQkNUIEZFRDQyMzQsIFVGUiBTY2llbmNlcyBldCBUZWNobmlxdWVz
LCAxNiByb3V0ZSBkZSBHcmF5LCAyNTAzMCwgQmVzYW5jb24gQ2VkZXgsIEZyYW5jZS4gbWljaGFl
bC5ib3llci1ndWl0dGF1dEB1bml2LWZjb210ZS5mci48L2F1dGgtYWRkcmVzcz48dGl0bGVzPjx0
aXRsZT5UaGUgYXV0b3BoYWd5IEdBQkFSQVBMMSBnZW5lIGlzIGVwaWdlbmV0aWNhbGx5IHJlZ3Vs
YXRlZCBpbiBicmVhc3QgY2FuY2VyIG1vZGVsczwvdGl0bGU+PHNlY29uZGFyeS10aXRsZT5CTUMg
Q2FuY2VyPC9zZWNvbmRhcnktdGl0bGU+PGFsdC10aXRsZT5CTUMgY2FuY2VyPC9hbHQtdGl0bGU+
PC90aXRsZXM+PHBlcmlvZGljYWw+PGZ1bGwtdGl0bGU+Qk1DIENhbmNlcjwvZnVsbC10aXRsZT48
YWJici0xPkJNQyBjYW5jZXI8L2FiYnItMT48L3BlcmlvZGljYWw+PGFsdC1wZXJpb2RpY2FsPjxm
dWxsLXRpdGxlPkJNQyBDYW5jZXI8L2Z1bGwtdGl0bGU+PGFiYnItMT5CTUMgY2FuY2VyPC9hYmJy
LTE+PC9hbHQtcGVyaW9kaWNhbD48cGFnZXM+NzI5PC9wYWdlcz48dm9sdW1lPjE1PC92b2x1bWU+
PGtleXdvcmRzPjxrZXl3b3JkPkFjZXR5bGF0aW9uPC9rZXl3b3JkPjxrZXl3b3JkPkFkYXB0b3Ig
UHJvdGVpbnMsIFNpZ25hbCBUcmFuc2R1Y2luZy8qZ2VuZXRpY3MvbWV0YWJvbGlzbTwva2V5d29y
ZD48a2V5d29yZD5BdXRvcGhhZ3kvZ2VuZXRpY3M8L2tleXdvcmQ+PGtleXdvcmQ+QnJlYXN0IE5l
b3BsYXNtcy8qZ2VuZXRpY3MvbWV0YWJvbGlzbS9wYXRob2xvZ3k8L2tleXdvcmQ+PGtleXdvcmQ+
Q2VsbCBMaW5lLCBUdW1vcjwva2V5d29yZD48a2V5d29yZD5DeWNsaWMgQU1QIFJlc3BvbnNlIEVs
ZW1lbnQtQmluZGluZyBQcm90ZWluLypnZW5ldGljcy9tZXRhYm9saXNtPC9rZXl3b3JkPjxrZXl3
b3JkPkROQSBNZXRoeWxhdGlvbi8qZ2VuZXRpY3M8L2tleXdvcmQ+PGtleXdvcmQ+RXBpZ2Vub21p
Y3M8L2tleXdvcmQ+PGtleXdvcmQ+RmVtYWxlPC9rZXl3b3JkPjxrZXl3b3JkPkdlbmUgRXhwcmVz
c2lvbiBSZWd1bGF0aW9uLCBOZW9wbGFzdGljPC9rZXl3b3JkPjxrZXl3b3JkPkhpc3RvbmVzL2dl
bmV0aWNzL21ldGFib2xpc208L2tleXdvcmQ+PGtleXdvcmQ+SHVtYW5zPC9rZXl3b3JkPjxrZXl3
b3JkPkx5bXBoIE5vZGVzL21ldGFib2xpc20vcGF0aG9sb2d5PC9rZXl3b3JkPjxrZXl3b3JkPk1p
Y3JvdHVidWxlLUFzc29jaWF0ZWQgUHJvdGVpbnMvKmdlbmV0aWNzL21ldGFib2xpc208L2tleXdv
cmQ+PGtleXdvcmQ+UHJvbW90ZXIgUmVnaW9ucywgR2VuZXRpYzwva2V5d29yZD48L2tleXdvcmRz
PjxkYXRlcz48eWVhcj4yMDE1PC95ZWFyPjxwdWItZGF0ZXM+PGRhdGU+T2N0IDE3PC9kYXRlPjwv
cHViLWRhdGVzPjwvZGF0ZXM+PGlzYm4+MTQ3MS0yNDA3IChFbGVjdHJvbmljKSYjeEQ7MTQ3MS0y
NDA3IChMaW5raW5nKTwvaXNibj48YWNjZXNzaW9uLW51bT4yNjQ3NDg1MDwvYWNjZXNzaW9uLW51
bT48dXJscz48cmVsYXRlZC11cmxzPjx1cmw+aHR0cDovL3d3dy5uY2JpLm5sbS5uaWguZ292L3B1
Ym1lZC8yNjQ3NDg1MDwvdXJsPjwvcmVsYXRlZC11cmxzPjwvdXJscz48Y3VzdG9tMj40NjA5MDU2
PC9jdXN0b20yPjxlbGVjdHJvbmljLXJlc291cmNlLW51bT4xMC4xMTg2L3MxMjg4NS0wMTUtMTc2
MS00PC9lbGVjdHJvbmljLXJlc291cmNlLW51bT48L3JlY29yZD48L0NpdGU+PC9FbmROb3RlPn==
</w:fldData>
              </w:fldChar>
            </w:r>
            <w:r w:rsidR="007C31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7C31D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ZXJ2b3VldDwvQXV0aG9yPjxZZWFyPjIwMTU8L1llYXI+
PFJlY051bT4zMjwvUmVjTnVtPjxEaXNwbGF5VGV4dD5bMzddPC9EaXNwbGF5VGV4dD48cmVjb3Jk
PjxyZWMtbnVtYmVyPjMyPC9yZWMtbnVtYmVyPjxmb3JlaWduLWtleXM+PGtleSBhcHA9IkVOIiBk
Yi1pZD0iczU5OWZwcno2endlcGRldnMybXZ6eDlnMHowdng5ZXBhNWZ0IiB0aW1lc3RhbXA9IjE1
NTAwNDIxMTgiPjMyPC9rZXk+PC9mb3JlaWduLWtleXM+PHJlZi10eXBlIG5hbWU9IkpvdXJuYWwg
QXJ0aWNsZSI+MTc8L3JlZi10eXBlPjxjb250cmlidXRvcnM+PGF1dGhvcnM+PGF1dGhvcj5IZXJ2
b3VldCwgRS48L2F1dGhvcj48YXV0aG9yPkNsYXVkZS1UYXVwaW4sIEEuPC9hdXRob3I+PGF1dGhv
cj5HYXV0aGllciwgVC48L2F1dGhvcj48YXV0aG9yPlBlcmV6LCBWLjwvYXV0aG9yPjxhdXRob3I+
RnJhaWNoYXJkLCBBLjwvYXV0aG9yPjxhdXRob3I+QWRhbWksIFAuPC9hdXRob3I+PGF1dGhvcj5E
ZXNwb3V5LCBHLjwvYXV0aG9yPjxhdXRob3I+TW9ubmllbiwgRi48L2F1dGhvcj48YXV0aG9yPkFs
Z3JvcywgTS4gUC48L2F1dGhvcj48YXV0aG9yPkpvdXZlbm90LCBNLjwvYXV0aG9yPjxhdXRob3I+
RGVsYWdlLU1vdXJyb3V4LCBSLjwvYXV0aG9yPjxhdXRob3I+Qm95ZXItR3VpdHRhdXQsIE0uPC9h
dXRob3I+PC9hdXRob3JzPjwvY29udHJpYnV0b3JzPjxhdXRoLWFkZHJlc3M+VW5pdmVyc2l0ZSBk
ZSBGcmFuY2hlLUNvbXRlLCBMYWJvcmF0b2lyZSBkZSBCaW9jaGltaWUsIEVBMzkyMiAmbHQ7Jmx0
OyBFc3Ryb2dlbmVzLCBFeHByZXNzaW9uIEdlbmlxdWUgZXQgUGF0aG9sb2dpZXMgZHUgU3lzdGVt
ZSBOZXJ2ZXV4IENlbnRyYWwgJmd0OyZndDssIFNGUiBJQkNUIEZFRDQyMzQsIFVGUiBTY2llbmNl
cyBldCBUZWNobmlxdWVzLCAxNiByb3V0ZSBkZSBHcmF5LCAyNTAzMCwgQmVzYW5jb24gQ2VkZXgs
IEZyYW5jZS4gZXJpYy5oZXJ2b3VldEB1bml2LWZjb210ZS5mci4mI3hEO1VuaXZlcnNpdGUgZGUg
RnJhbmNoZS1Db210ZSwgTGFib3JhdG9pcmUgZGUgQmlvY2hpbWllLCBFQTM5MjIgJmx0OyZsdDsg
RXN0cm9nZW5lcywgRXhwcmVzc2lvbiBHZW5pcXVlIGV0IFBhdGhvbG9naWVzIGR1IFN5c3RlbWUg
TmVydmV1eCBDZW50cmFsICZndDsmZ3Q7LCBTRlIgSUJDVCBGRUQ0MjM0LCBVRlIgU2NpZW5jZXMg
ZXQgVGVjaG5pcXVlcywgMTYgcm91dGUgZGUgR3JheSwgMjUwMzAsIEJlc2FuY29uIENlZGV4LCBG
cmFuY2UuIHRhdXBpbi5hdXJvcmVAZ21haWwuY29tLiYjeEQ7VW5pdmVyc2l0ZSBkZSBGcmFuY2hl
LUNvbXRlLCBMYWJvcmF0b2lyZSBkZSBCaW9jaGltaWUsIEVBMzkyMiAmbHQ7Jmx0OyBFc3Ryb2dl
bmVzLCBFeHByZXNzaW9uIEdlbmlxdWUgZXQgUGF0aG9sb2dpZXMgZHUgU3lzdGVtZSBOZXJ2ZXV4
IENlbnRyYWwgJmd0OyZndDssIFNGUiBJQkNUIEZFRDQyMzQsIFVGUiBTY2llbmNlcyBldCBUZWNo
bmlxdWVzLCAxNiByb3V0ZSBkZSBHcmF5LCAyNTAzMCwgQmVzYW5jb24gQ2VkZXgsIEZyYW5jZS4g
dGhpZXJyeS5nYXV0aGllcjU5QGhvdG1haWwuZnIuJiN4RDtVbml2ZXJzaXRlIGRlIEZyYW5jaGUt
Q29tdGUsIExhYm9yYXRvaXJlIGRlIEJpb2NoaW1pZSwgRUEzOTIyICZsdDsmbHQ7IEVzdHJvZ2Vu
ZXMsIEV4cHJlc3Npb24gR2VuaXF1ZSBldCBQYXRob2xvZ2llcyBkdSBTeXN0ZW1lIE5lcnZldXgg
Q2VudHJhbCAmZ3Q7Jmd0OywgU0ZSIElCQ1QgRkVENDIzNCwgVUZSIFNjaWVuY2VzIGV0IFRlY2hu
aXF1ZXMsIDE2IHJvdXRlIGRlIEdyYXksIDI1MDMwLCBCZXNhbmNvbiBDZWRleCwgRnJhbmNlLiB2
YWxlcmllLnBlcmV6QHVuaXYtZmNvbXRlLmZyLiYjeEQ7VW5pdmVyc2l0ZSBkZSBGcmFuY2hlLUNv
bXRlLCBMYWJvcmF0b2lyZSBkZSBCaW9jaGltaWUsIEVBMzkyMiAmbHQ7Jmx0OyBFc3Ryb2dlbmVz
LCBFeHByZXNzaW9uIEdlbmlxdWUgZXQgUGF0aG9sb2dpZXMgZHUgU3lzdGVtZSBOZXJ2ZXV4IENl
bnRyYWwgJmd0OyZndDssIFNGUiBJQkNUIEZFRDQyMzQsIFVGUiBTY2llbmNlcyBldCBUZWNobmlx
dWVzLCAxNiByb3V0ZSBkZSBHcmF5LCAyNTAzMCwgQmVzYW5jb24gQ2VkZXgsIEZyYW5jZS4gYW5u
aWNrLmZyYWljaGFyZEB1bml2LWZjb210ZS5mci4mI3hEO1VuaXZlcnNpdGUgZGUgRnJhbmNoZS1D
b210ZSwgTGFib3JhdG9pcmUgZGUgQmlvY2hpbWllLCBFQTM5MjIgJmx0OyZsdDsgRXN0cm9nZW5l
cywgRXhwcmVzc2lvbiBHZW5pcXVlIGV0IFBhdGhvbG9naWVzIGR1IFN5c3RlbWUgTmVydmV1eCBD
ZW50cmFsICZndDsmZ3Q7LCBTRlIgSUJDVCBGRUQ0MjM0LCBVRlIgU2NpZW5jZXMgZXQgVGVjaG5p
cXVlcywgMTYgcm91dGUgZGUgR3JheSwgMjUwMzAsIEJlc2FuY29uIENlZGV4LCBGcmFuY2UuIHBh
ZGFtaUB1bml2LWZjb210ZS5mci4mI3hEO1VuaXZlcnNpdGUgZGUgRnJhbmNoZS1Db210ZSwgTGFi
b3JhdG9pcmUgZGUgQmlvY2hpbWllLCBFQTM5MjIgJmx0OyZsdDsgRXN0cm9nZW5lcywgRXhwcmVz
c2lvbiBHZW5pcXVlIGV0IFBhdGhvbG9naWVzIGR1IFN5c3RlbWUgTmVydmV1eCBDZW50cmFsICZn
dDsmZ3Q7LCBTRlIgSUJDVCBGRUQ0MjM0LCBVRlIgU2NpZW5jZXMgZXQgVGVjaG5pcXVlcywgMTYg
cm91dGUgZGUgR3JheSwgMjUwMzAsIEJlc2FuY29uIENlZGV4LCBGcmFuY2UuIGdpbGxlcy5kZXNw
b3V5QHVuaXYtZmNvbXRlLmZyLiYjeEQ7RGVwYXJ0bWVudCBvZiBQYXRob2xvZ3ksIFVuaXZlcnNp
dHkgSG9zcGl0YWwgSmVhbi1NaW5qb3osIDI1MDMwLCBCZXNhbmNvbiwgRnJhbmNlLiBmbW9ubmll
bkBjaHUtYmVzYW5jb24uZnIuJiN4RDtEZXBhcnRtZW50IG9mIFBhdGhvbG9neSwgVW5pdmVyc2l0
eSBIb3NwaXRhbCBKZWFuLU1pbmpveiwgMjUwMzAsIEJlc2FuY29uLCBGcmFuY2UuIG1wMWFsZ3Jv
c0BjaHUtYmVzYW5jb24uZnIuJiN4RDtVbml2ZXJzaXRlIGRlIEZyYW5jaGUtQ29tdGUsIExhYm9y
YXRvaXJlIGRlIEJpb2NoaW1pZSwgRUEzOTIyICZsdDsmbHQ7IEVzdHJvZ2VuZXMsIEV4cHJlc3Np
b24gR2VuaXF1ZSBldCBQYXRob2xvZ2llcyBkdSBTeXN0ZW1lIE5lcnZldXggQ2VudHJhbCAmZ3Q7
Jmd0OywgU0ZSIElCQ1QgRkVENDIzNCwgVUZSIFNjaWVuY2VzIGV0IFRlY2huaXF1ZXMsIDE2IHJv
dXRlIGRlIEdyYXksIDI1MDMwLCBCZXNhbmNvbiBDZWRleCwgRnJhbmNlLiBtaWNoZWxlLmpvdXZl
bm90QHVuaXYtZmNvbXRlLmZyLiYjeEQ7VW5pdmVyc2l0ZSBkZSBGcmFuY2hlLUNvbXRlLCBMYWJv
cmF0b2lyZSBkZSBCaW9jaGltaWUsIEVBMzkyMiAmbHQ7Jmx0OyBFc3Ryb2dlbmVzLCBFeHByZXNz
aW9uIEdlbmlxdWUgZXQgUGF0aG9sb2dpZXMgZHUgU3lzdGVtZSBOZXJ2ZXV4IENlbnRyYWwgJmd0
OyZndDssIFNGUiBJQkNUIEZFRDQyMzQsIFVGUiBTY2llbmNlcyBldCBUZWNobmlxdWVzLCAxNiBy
b3V0ZSBkZSBHcmF5LCAyNTAzMCwgQmVzYW5jb24gQ2VkZXgsIEZyYW5jZS4gcmVnaXMuZGVsYWdl
LW1vdXJyb3V4QHVuaXYtZmNvbXRlLmZyLiYjeEQ7VW5pdmVyc2l0ZSBkZSBGcmFuY2hlLUNvbXRl
LCBMYWJvcmF0b2lyZSBkZSBCaW9jaGltaWUsIEVBMzkyMiAmbHQ7Jmx0OyBFc3Ryb2dlbmVzLCBF
eHByZXNzaW9uIEdlbmlxdWUgZXQgUGF0aG9sb2dpZXMgZHUgU3lzdGVtZSBOZXJ2ZXV4IENlbnRy
YWwgJmd0OyZndDssIFNGUiBJQkNUIEZFRDQyMzQsIFVGUiBTY2llbmNlcyBldCBUZWNobmlxdWVz
LCAxNiByb3V0ZSBkZSBHcmF5LCAyNTAzMCwgQmVzYW5jb24gQ2VkZXgsIEZyYW5jZS4gbWljaGFl
bC5ib3llci1ndWl0dGF1dEB1bml2LWZjb210ZS5mci48L2F1dGgtYWRkcmVzcz48dGl0bGVzPjx0
aXRsZT5UaGUgYXV0b3BoYWd5IEdBQkFSQVBMMSBnZW5lIGlzIGVwaWdlbmV0aWNhbGx5IHJlZ3Vs
YXRlZCBpbiBicmVhc3QgY2FuY2VyIG1vZGVsczwvdGl0bGU+PHNlY29uZGFyeS10aXRsZT5CTUMg
Q2FuY2VyPC9zZWNvbmRhcnktdGl0bGU+PGFsdC10aXRsZT5CTUMgY2FuY2VyPC9hbHQtdGl0bGU+
PC90aXRsZXM+PHBlcmlvZGljYWw+PGZ1bGwtdGl0bGU+Qk1DIENhbmNlcjwvZnVsbC10aXRsZT48
YWJici0xPkJNQyBjYW5jZXI8L2FiYnItMT48L3BlcmlvZGljYWw+PGFsdC1wZXJpb2RpY2FsPjxm
dWxsLXRpdGxlPkJNQyBDYW5jZXI8L2Z1bGwtdGl0bGU+PGFiYnItMT5CTUMgY2FuY2VyPC9hYmJy
LTE+PC9hbHQtcGVyaW9kaWNhbD48cGFnZXM+NzI5PC9wYWdlcz48dm9sdW1lPjE1PC92b2x1bWU+
PGtleXdvcmRzPjxrZXl3b3JkPkFjZXR5bGF0aW9uPC9rZXl3b3JkPjxrZXl3b3JkPkFkYXB0b3Ig
UHJvdGVpbnMsIFNpZ25hbCBUcmFuc2R1Y2luZy8qZ2VuZXRpY3MvbWV0YWJvbGlzbTwva2V5d29y
ZD48a2V5d29yZD5BdXRvcGhhZ3kvZ2VuZXRpY3M8L2tleXdvcmQ+PGtleXdvcmQ+QnJlYXN0IE5l
b3BsYXNtcy8qZ2VuZXRpY3MvbWV0YWJvbGlzbS9wYXRob2xvZ3k8L2tleXdvcmQ+PGtleXdvcmQ+
Q2VsbCBMaW5lLCBUdW1vcjwva2V5d29yZD48a2V5d29yZD5DeWNsaWMgQU1QIFJlc3BvbnNlIEVs
ZW1lbnQtQmluZGluZyBQcm90ZWluLypnZW5ldGljcy9tZXRhYm9saXNtPC9rZXl3b3JkPjxrZXl3
b3JkPkROQSBNZXRoeWxhdGlvbi8qZ2VuZXRpY3M8L2tleXdvcmQ+PGtleXdvcmQ+RXBpZ2Vub21p
Y3M8L2tleXdvcmQ+PGtleXdvcmQ+RmVtYWxlPC9rZXl3b3JkPjxrZXl3b3JkPkdlbmUgRXhwcmVz
c2lvbiBSZWd1bGF0aW9uLCBOZW9wbGFzdGljPC9rZXl3b3JkPjxrZXl3b3JkPkhpc3RvbmVzL2dl
bmV0aWNzL21ldGFib2xpc208L2tleXdvcmQ+PGtleXdvcmQ+SHVtYW5zPC9rZXl3b3JkPjxrZXl3
b3JkPkx5bXBoIE5vZGVzL21ldGFib2xpc20vcGF0aG9sb2d5PC9rZXl3b3JkPjxrZXl3b3JkPk1p
Y3JvdHVidWxlLUFzc29jaWF0ZWQgUHJvdGVpbnMvKmdlbmV0aWNzL21ldGFib2xpc208L2tleXdv
cmQ+PGtleXdvcmQ+UHJvbW90ZXIgUmVnaW9ucywgR2VuZXRpYzwva2V5d29yZD48L2tleXdvcmRz
PjxkYXRlcz48eWVhcj4yMDE1PC95ZWFyPjxwdWItZGF0ZXM+PGRhdGU+T2N0IDE3PC9kYXRlPjwv
cHViLWRhdGVzPjwvZGF0ZXM+PGlzYm4+MTQ3MS0yNDA3IChFbGVjdHJvbmljKSYjeEQ7MTQ3MS0y
NDA3IChMaW5raW5nKTwvaXNibj48YWNjZXNzaW9uLW51bT4yNjQ3NDg1MDwvYWNjZXNzaW9uLW51
bT48dXJscz48cmVsYXRlZC11cmxzPjx1cmw+aHR0cDovL3d3dy5uY2JpLm5sbS5uaWguZ292L3B1
Ym1lZC8yNjQ3NDg1MDwvdXJsPjwvcmVsYXRlZC11cmxzPjwvdXJscz48Y3VzdG9tMj40NjA5MDU2
PC9jdXN0b20yPjxlbGVjdHJvbmljLXJlc291cmNlLW51bT4xMC4xMTg2L3MxMjg4NS0wMTUtMTc2
MS00PC9lbGVjdHJvbmljLXJlc291cmNlLW51bT48L3JlY29yZD48L0NpdGU+PC9FbmROb3RlPn==
</w:fldData>
              </w:fldChar>
            </w:r>
            <w:r w:rsidR="007C31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7C31DE">
              <w:rPr>
                <w:rFonts w:ascii="Times New Roman" w:hAnsi="Times New Roman" w:cs="Times New Roman"/>
                <w:sz w:val="24"/>
                <w:szCs w:val="24"/>
              </w:rPr>
            </w:r>
            <w:r w:rsidR="007C31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B0A27">
              <w:rPr>
                <w:rFonts w:ascii="Times New Roman" w:hAnsi="Times New Roman" w:cs="Times New Roman"/>
                <w:sz w:val="24"/>
                <w:szCs w:val="24"/>
              </w:rPr>
            </w:r>
            <w:r w:rsidRPr="005B0A2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C31DE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7" w:tooltip="Hervouet, 2015 #32" w:history="1">
              <w:r w:rsidR="007C31D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7</w:t>
              </w:r>
            </w:hyperlink>
            <w:r w:rsidR="007C31DE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5B0A2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0CD8" w:rsidRPr="003A7330" w14:paraId="4080959A" w14:textId="77777777" w:rsidTr="00202B3A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062415AA" w14:textId="77777777" w:rsidR="004C0CD8" w:rsidRPr="00A656DD" w:rsidRDefault="004C0CD8" w:rsidP="00A656DD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dxa"/>
          </w:tcPr>
          <w:p w14:paraId="315FDEDE" w14:textId="77777777" w:rsidR="004C0CD8" w:rsidRPr="004617DE" w:rsidRDefault="004C0CD8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2</w:t>
            </w:r>
          </w:p>
        </w:tc>
        <w:tc>
          <w:tcPr>
            <w:tcW w:w="1980" w:type="dxa"/>
          </w:tcPr>
          <w:p w14:paraId="45F5C8C2" w14:textId="77777777" w:rsidR="004C0CD8" w:rsidRPr="004617DE" w:rsidRDefault="004C0CD8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arian c</w:t>
            </w:r>
            <w:r w:rsidRPr="004617DE">
              <w:rPr>
                <w:rFonts w:ascii="Times New Roman" w:hAnsi="Times New Roman" w:cs="Times New Roman"/>
                <w:sz w:val="24"/>
                <w:szCs w:val="24"/>
              </w:rPr>
              <w:t>anc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Cervical cancer</w:t>
            </w:r>
          </w:p>
        </w:tc>
        <w:tc>
          <w:tcPr>
            <w:tcW w:w="4320" w:type="dxa"/>
          </w:tcPr>
          <w:p w14:paraId="4DCCAFC9" w14:textId="7B1F78F1" w:rsidR="004C0CD8" w:rsidRPr="004617DE" w:rsidRDefault="004C0CD8" w:rsidP="00881B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t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own-regulation results in redistribution of lipid raft in cancer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b3JuZTwvQXV0aG9yPjxZZWFyPjIwMDk8L1llYXI+PFJl
Y051bT4zMzwvUmVjTnVtPjxEaXNwbGF5VGV4dD5bMzhdPC9EaXNwbGF5VGV4dD48cmVjb3JkPjxy
ZWMtbnVtYmVyPjMzPC9yZWMtbnVtYmVyPjxmb3JlaWduLWtleXM+PGtleSBhcHA9IkVOIiBkYi1p
ZD0iczU5OWZwcno2endlcGRldnMybXZ6eDlnMHowdng5ZXBhNWZ0IiB0aW1lc3RhbXA9IjE1NTAw
NDIyMjciPjMzPC9rZXk+PC9mb3JlaWduLWtleXM+PHJlZi10eXBlIG5hbWU9IkpvdXJuYWwgQXJ0
aWNsZSI+MTc8L3JlZi10eXBlPjxjb250cmlidXRvcnM+PGF1dGhvcnM+PGF1dGhvcj5Ib3JuZSwg
SC4gTi48L2F1dGhvcj48YXV0aG9yPkxlZSwgUC4gUy48L2F1dGhvcj48YXV0aG9yPk11cnBoeSwg
Uy4gSy48L2F1dGhvcj48YXV0aG9yPkFsb25zbywgTS4gQS48L2F1dGhvcj48YXV0aG9yPk9sc29u
LCBKLiBBLiwgSnIuPC9hdXRob3I+PGF1dGhvcj5NYXJrcywgSi4gUi48L2F1dGhvcj48L2F1dGhv
cnM+PC9jb250cmlidXRvcnM+PGF1dGgtYWRkcmVzcz5EZXBhcnRtZW50IG9mIFBhdGhvbG9neSwg
RHVrZSBVbml2ZXJzaXR5IE1lZGljYWwgQ2VudGVyLCBEdXJoYW0sIE5DIDI3NzEwLCBVU0EuIGhu
aDRAZHVrZS5lZHU8L2F1dGgtYWRkcmVzcz48dGl0bGVzPjx0aXRsZT5JbmFjdGl2YXRpb24gb2Yg
dGhlIE1BTCBnZW5lIGluIGJyZWFzdCBjYW5jZXIgaXMgYSBjb21tb24gZXZlbnQgdGhhdCBwcmVk
aWN0cyBiZW5lZml0IGZyb20gYWRqdXZhbnQgY2hlbW90aGVyYXB5PC90aXRsZT48c2Vjb25kYXJ5
LXRpdGxlPk1vbCBDYW5jZXIgUmVzPC9zZWNvbmRhcnktdGl0bGU+PGFsdC10aXRsZT5Nb2xlY3Vs
YXIgY2FuY2VyIHJlc2VhcmNoIDogTUNSPC9hbHQtdGl0bGU+PC90aXRsZXM+PHBlcmlvZGljYWw+
PGZ1bGwtdGl0bGU+TW9sIENhbmNlciBSZXM8L2Z1bGwtdGl0bGU+PGFiYnItMT5Nb2xlY3VsYXIg
Y2FuY2VyIHJlc2VhcmNoIDogTUNSPC9hYmJyLTE+PC9wZXJpb2RpY2FsPjxhbHQtcGVyaW9kaWNh
bD48ZnVsbC10aXRsZT5Nb2wgQ2FuY2VyIFJlczwvZnVsbC10aXRsZT48YWJici0xPk1vbGVjdWxh
ciBjYW5jZXIgcmVzZWFyY2ggOiBNQ1I8L2FiYnItMT48L2FsdC1wZXJpb2RpY2FsPjxwYWdlcz4x
OTktMjA5PC9wYWdlcz48dm9sdW1lPjc8L3ZvbHVtZT48bnVtYmVyPjI8L251bWJlcj48a2V5d29y
ZHM+PGtleXdvcmQ+QXphY2l0aWRpbmUvKmFuYWxvZ3MgJmFtcDsgZGVyaXZhdGl2ZXMvdGhlcmFw
ZXV0aWMgdXNlPC9rZXl3b3JkPjxrZXl3b3JkPkJhc2UgU2VxdWVuY2U8L2tleXdvcmQ+PGtleXdv
cmQ+QnJlYXN0IE5lb3BsYXNtcy9kcnVnIHRoZXJhcHkvKmdlbmV0aWNzL3BhdGhvbG9neTwva2V5
d29yZD48a2V5d29yZD5DZWxsIExpbmU8L2tleXdvcmQ+PGtleXdvcmQ+Q2VsbCBNb3ZlbWVudC9k
cnVnIGVmZmVjdHMvcGh5c2lvbG9neTwva2V5d29yZD48a2V5d29yZD5DaGVtb3RoZXJhcHksIEFk
anV2YW50PC9rZXl3b3JkPjxrZXl3b3JkPkNwRyBJc2xhbmRzPC9rZXl3b3JkPjxrZXl3b3JkPkRO
QSBNZXRoeWxhdGlvbjwva2V5d29yZD48a2V5d29yZD5EZWNpdGFiaW5lPC9rZXl3b3JkPjxrZXl3
b3JkPkVwaWdlbmVzaXMsIEdlbmV0aWM8L2tleXdvcmQ+PGtleXdvcmQ+RmVtYWxlPC9rZXl3b3Jk
PjxrZXl3b3JkPkdlbmUgRXhwcmVzc2lvbiBSZWd1bGF0aW9uLCBOZW9wbGFzdGljLypkcnVnIGVm
ZmVjdHM8L2tleXdvcmQ+PGtleXdvcmQ+KkdlbmUgU2lsZW5jaW5nPC9rZXl3b3JkPjxrZXl3b3Jk
Pkh1bWFuczwva2V5d29yZD48a2V5d29yZD5JbW11bm9lbnp5bWUgVGVjaG5pcXVlczwva2V5d29y
ZD48a2V5d29yZD5MYXNlcnM8L2tleXdvcmQ+PGtleXdvcmQ+TWVtYnJhbmUgTWljcm9kb21haW5z
L21ldGFib2xpc208L2tleXdvcmQ+PGtleXdvcmQ+TWVtYnJhbmUgVHJhbnNwb3J0IFByb3RlaW5z
LypnZW5ldGljcy9tZXRhYm9saXNtPC9rZXl3b3JkPjxrZXl3b3JkPk1pZGRsZSBBZ2VkPC9rZXl3
b3JkPjxrZXl3b3JkPk1vbGVjdWxhciBTZXF1ZW5jZSBEYXRhPC9rZXl3b3JkPjxrZXl3b3JkPk15
ZWxpbiBQcm90ZWlucy9hbnRhZ29uaXN0cyAmYW1wOyBpbmhpYml0b3JzLypnZW5ldGljcy9tZXRh
Ym9saXNtPC9rZXl3b3JkPjxrZXl3b3JkPk15ZWxpbiBhbmQgTHltcGhvY3l0ZS1Bc3NvY2lhdGVk
IFByb3Rlb2xpcGlkIFByb3RlaW5zPC9rZXl3b3JkPjxrZXl3b3JkPlByb2dub3Npczwva2V5d29y
ZD48a2V5d29yZD5Qcm9tb3RlciBSZWdpb25zLCBHZW5ldGljL2dlbmV0aWNzPC9rZXl3b3JkPjxr
ZXl3b3JkPlByb3Rlb2xpcGlkcy9hbnRhZ29uaXN0cyAmYW1wOyBpbmhpYml0b3JzLypnZW5ldGlj
cy9tZXRhYm9saXNtPC9rZXl3b3JkPjxrZXl3b3JkPlJldmVyc2UgVHJhbnNjcmlwdGFzZSBQb2x5
bWVyYXNlIENoYWluIFJlYWN0aW9uPC9rZXl3b3JkPjxrZXl3b3JkPlN1cnZpdmFsIFJhdGU8L2tl
eXdvcmQ+PGtleXdvcmQ+V291bmQgSGVhbGluZzwva2V5d29yZD48L2tleXdvcmRzPjxkYXRlcz48
eWVhcj4yMDA5PC95ZWFyPjxwdWItZGF0ZXM+PGRhdGU+RmViPC9kYXRlPjwvcHViLWRhdGVzPjwv
ZGF0ZXM+PGlzYm4+MTU0MS03Nzg2IChQcmludCkmI3hEOzE1NDEtNzc4NiAoTGlua2luZyk8L2lz
Ym4+PGFjY2Vzc2lvbi1udW0+MTkyMDg3NDE8L2FjY2Vzc2lvbi1udW0+PHVybHM+PHJlbGF0ZWQt
dXJscz48dXJsPmh0dHA6Ly93d3cubmNiaS5ubG0ubmloLmdvdi9wdWJtZWQvMTkyMDg3NDE8L3Vy
bD48L3JlbGF0ZWQtdXJscz48L3VybHM+PGN1c3RvbTI+MjcwMDM0NjwvY3VzdG9tMj48ZWxlY3Ry
b25pYy1yZXNvdXJjZS1udW0+MTAuMTE1OC8xNTQxLTc3ODYuTUNSLTA4LTAzMTQ8L2VsZWN0cm9u
aWMtcmVzb3VyY2UtbnVtPjwvcmVjb3JkPjwvQ2l0ZT48L0VuZE5vdGU+
</w:fldData>
              </w:fldChar>
            </w:r>
            <w:r w:rsidR="007C31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7C31D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b3JuZTwvQXV0aG9yPjxZZWFyPjIwMDk8L1llYXI+PFJl
Y051bT4zMzwvUmVjTnVtPjxEaXNwbGF5VGV4dD5bMzhdPC9EaXNwbGF5VGV4dD48cmVjb3JkPjxy
ZWMtbnVtYmVyPjMzPC9yZWMtbnVtYmVyPjxmb3JlaWduLWtleXM+PGtleSBhcHA9IkVOIiBkYi1p
ZD0iczU5OWZwcno2endlcGRldnMybXZ6eDlnMHowdng5ZXBhNWZ0IiB0aW1lc3RhbXA9IjE1NTAw
NDIyMjciPjMzPC9rZXk+PC9mb3JlaWduLWtleXM+PHJlZi10eXBlIG5hbWU9IkpvdXJuYWwgQXJ0
aWNsZSI+MTc8L3JlZi10eXBlPjxjb250cmlidXRvcnM+PGF1dGhvcnM+PGF1dGhvcj5Ib3JuZSwg
SC4gTi48L2F1dGhvcj48YXV0aG9yPkxlZSwgUC4gUy48L2F1dGhvcj48YXV0aG9yPk11cnBoeSwg
Uy4gSy48L2F1dGhvcj48YXV0aG9yPkFsb25zbywgTS4gQS48L2F1dGhvcj48YXV0aG9yPk9sc29u
LCBKLiBBLiwgSnIuPC9hdXRob3I+PGF1dGhvcj5NYXJrcywgSi4gUi48L2F1dGhvcj48L2F1dGhv
cnM+PC9jb250cmlidXRvcnM+PGF1dGgtYWRkcmVzcz5EZXBhcnRtZW50IG9mIFBhdGhvbG9neSwg
RHVrZSBVbml2ZXJzaXR5IE1lZGljYWwgQ2VudGVyLCBEdXJoYW0sIE5DIDI3NzEwLCBVU0EuIGhu
aDRAZHVrZS5lZHU8L2F1dGgtYWRkcmVzcz48dGl0bGVzPjx0aXRsZT5JbmFjdGl2YXRpb24gb2Yg
dGhlIE1BTCBnZW5lIGluIGJyZWFzdCBjYW5jZXIgaXMgYSBjb21tb24gZXZlbnQgdGhhdCBwcmVk
aWN0cyBiZW5lZml0IGZyb20gYWRqdXZhbnQgY2hlbW90aGVyYXB5PC90aXRsZT48c2Vjb25kYXJ5
LXRpdGxlPk1vbCBDYW5jZXIgUmVzPC9zZWNvbmRhcnktdGl0bGU+PGFsdC10aXRsZT5Nb2xlY3Vs
YXIgY2FuY2VyIHJlc2VhcmNoIDogTUNSPC9hbHQtdGl0bGU+PC90aXRsZXM+PHBlcmlvZGljYWw+
PGZ1bGwtdGl0bGU+TW9sIENhbmNlciBSZXM8L2Z1bGwtdGl0bGU+PGFiYnItMT5Nb2xlY3VsYXIg
Y2FuY2VyIHJlc2VhcmNoIDogTUNSPC9hYmJyLTE+PC9wZXJpb2RpY2FsPjxhbHQtcGVyaW9kaWNh
bD48ZnVsbC10aXRsZT5Nb2wgQ2FuY2VyIFJlczwvZnVsbC10aXRsZT48YWJici0xPk1vbGVjdWxh
ciBjYW5jZXIgcmVzZWFyY2ggOiBNQ1I8L2FiYnItMT48L2FsdC1wZXJpb2RpY2FsPjxwYWdlcz4x
OTktMjA5PC9wYWdlcz48dm9sdW1lPjc8L3ZvbHVtZT48bnVtYmVyPjI8L251bWJlcj48a2V5d29y
ZHM+PGtleXdvcmQ+QXphY2l0aWRpbmUvKmFuYWxvZ3MgJmFtcDsgZGVyaXZhdGl2ZXMvdGhlcmFw
ZXV0aWMgdXNlPC9rZXl3b3JkPjxrZXl3b3JkPkJhc2UgU2VxdWVuY2U8L2tleXdvcmQ+PGtleXdv
cmQ+QnJlYXN0IE5lb3BsYXNtcy9kcnVnIHRoZXJhcHkvKmdlbmV0aWNzL3BhdGhvbG9neTwva2V5
d29yZD48a2V5d29yZD5DZWxsIExpbmU8L2tleXdvcmQ+PGtleXdvcmQ+Q2VsbCBNb3ZlbWVudC9k
cnVnIGVmZmVjdHMvcGh5c2lvbG9neTwva2V5d29yZD48a2V5d29yZD5DaGVtb3RoZXJhcHksIEFk
anV2YW50PC9rZXl3b3JkPjxrZXl3b3JkPkNwRyBJc2xhbmRzPC9rZXl3b3JkPjxrZXl3b3JkPkRO
QSBNZXRoeWxhdGlvbjwva2V5d29yZD48a2V5d29yZD5EZWNpdGFiaW5lPC9rZXl3b3JkPjxrZXl3
b3JkPkVwaWdlbmVzaXMsIEdlbmV0aWM8L2tleXdvcmQ+PGtleXdvcmQ+RmVtYWxlPC9rZXl3b3Jk
PjxrZXl3b3JkPkdlbmUgRXhwcmVzc2lvbiBSZWd1bGF0aW9uLCBOZW9wbGFzdGljLypkcnVnIGVm
ZmVjdHM8L2tleXdvcmQ+PGtleXdvcmQ+KkdlbmUgU2lsZW5jaW5nPC9rZXl3b3JkPjxrZXl3b3Jk
Pkh1bWFuczwva2V5d29yZD48a2V5d29yZD5JbW11bm9lbnp5bWUgVGVjaG5pcXVlczwva2V5d29y
ZD48a2V5d29yZD5MYXNlcnM8L2tleXdvcmQ+PGtleXdvcmQ+TWVtYnJhbmUgTWljcm9kb21haW5z
L21ldGFib2xpc208L2tleXdvcmQ+PGtleXdvcmQ+TWVtYnJhbmUgVHJhbnNwb3J0IFByb3RlaW5z
LypnZW5ldGljcy9tZXRhYm9saXNtPC9rZXl3b3JkPjxrZXl3b3JkPk1pZGRsZSBBZ2VkPC9rZXl3
b3JkPjxrZXl3b3JkPk1vbGVjdWxhciBTZXF1ZW5jZSBEYXRhPC9rZXl3b3JkPjxrZXl3b3JkPk15
ZWxpbiBQcm90ZWlucy9hbnRhZ29uaXN0cyAmYW1wOyBpbmhpYml0b3JzLypnZW5ldGljcy9tZXRh
Ym9saXNtPC9rZXl3b3JkPjxrZXl3b3JkPk15ZWxpbiBhbmQgTHltcGhvY3l0ZS1Bc3NvY2lhdGVk
IFByb3Rlb2xpcGlkIFByb3RlaW5zPC9rZXl3b3JkPjxrZXl3b3JkPlByb2dub3Npczwva2V5d29y
ZD48a2V5d29yZD5Qcm9tb3RlciBSZWdpb25zLCBHZW5ldGljL2dlbmV0aWNzPC9rZXl3b3JkPjxr
ZXl3b3JkPlByb3Rlb2xpcGlkcy9hbnRhZ29uaXN0cyAmYW1wOyBpbmhpYml0b3JzLypnZW5ldGlj
cy9tZXRhYm9saXNtPC9rZXl3b3JkPjxrZXl3b3JkPlJldmVyc2UgVHJhbnNjcmlwdGFzZSBQb2x5
bWVyYXNlIENoYWluIFJlYWN0aW9uPC9rZXl3b3JkPjxrZXl3b3JkPlN1cnZpdmFsIFJhdGU8L2tl
eXdvcmQ+PGtleXdvcmQ+V291bmQgSGVhbGluZzwva2V5d29yZD48L2tleXdvcmRzPjxkYXRlcz48
eWVhcj4yMDA5PC95ZWFyPjxwdWItZGF0ZXM+PGRhdGU+RmViPC9kYXRlPjwvcHViLWRhdGVzPjwv
ZGF0ZXM+PGlzYm4+MTU0MS03Nzg2IChQcmludCkmI3hEOzE1NDEtNzc4NiAoTGlua2luZyk8L2lz
Ym4+PGFjY2Vzc2lvbi1udW0+MTkyMDg3NDE8L2FjY2Vzc2lvbi1udW0+PHVybHM+PHJlbGF0ZWQt
dXJscz48dXJsPmh0dHA6Ly93d3cubmNiaS5ubG0ubmloLmdvdi9wdWJtZWQvMTkyMDg3NDE8L3Vy
bD48L3JlbGF0ZWQtdXJscz48L3VybHM+PGN1c3RvbTI+MjcwMDM0NjwvY3VzdG9tMj48ZWxlY3Ry
b25pYy1yZXNvdXJjZS1udW0+MTAuMTE1OC8xNTQxLTc3ODYuTUNSLTA4LTAzMTQ8L2VsZWN0cm9u
aWMtcmVzb3VyY2UtbnVtPjwvcmVjb3JkPjwvQ2l0ZT48L0VuZE5vdGU+
</w:fldData>
              </w:fldChar>
            </w:r>
            <w:r w:rsidR="007C31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7C31DE">
              <w:rPr>
                <w:rFonts w:ascii="Times New Roman" w:hAnsi="Times New Roman" w:cs="Times New Roman"/>
                <w:sz w:val="24"/>
                <w:szCs w:val="24"/>
              </w:rPr>
            </w:r>
            <w:r w:rsidR="007C31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C31DE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8" w:tooltip="Horne, 2009 #33" w:history="1">
              <w:r w:rsidR="007C31D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8</w:t>
              </w:r>
            </w:hyperlink>
            <w:r w:rsidR="007C31DE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0CD8" w:rsidRPr="003A7330" w14:paraId="28F7017F" w14:textId="77777777" w:rsidTr="00202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1FF8033F" w14:textId="77777777" w:rsidR="004C0CD8" w:rsidRPr="009D5F7B" w:rsidRDefault="004C0CD8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dxa"/>
          </w:tcPr>
          <w:p w14:paraId="08A15A9C" w14:textId="77777777" w:rsidR="004C0CD8" w:rsidRPr="004617DE" w:rsidRDefault="004C0CD8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A2R</w:t>
            </w:r>
          </w:p>
        </w:tc>
        <w:tc>
          <w:tcPr>
            <w:tcW w:w="1980" w:type="dxa"/>
          </w:tcPr>
          <w:p w14:paraId="311DDA88" w14:textId="77777777" w:rsidR="004C0CD8" w:rsidRPr="004617DE" w:rsidRDefault="004C0CD8" w:rsidP="00B93A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ast cancer</w:t>
            </w:r>
          </w:p>
        </w:tc>
        <w:tc>
          <w:tcPr>
            <w:tcW w:w="4320" w:type="dxa"/>
          </w:tcPr>
          <w:p w14:paraId="61554E4C" w14:textId="37CDE3F0" w:rsidR="004C0CD8" w:rsidRPr="002073C8" w:rsidRDefault="004C0CD8" w:rsidP="00207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73C8">
              <w:rPr>
                <w:rFonts w:ascii="Times New Roman" w:hAnsi="Times New Roman" w:cs="Times New Roman"/>
                <w:sz w:val="24"/>
                <w:szCs w:val="24"/>
              </w:rPr>
              <w:t>Its transcriptional activation results in cell death in breast cancer.</w:t>
            </w:r>
            <w:r w:rsidRPr="002073C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C31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rosh&lt;/Author&gt;&lt;Year&gt;2010&lt;/Year&gt;&lt;RecNum&gt;34&lt;/RecNum&gt;&lt;DisplayText&gt;[39]&lt;/DisplayText&gt;&lt;record&gt;&lt;rec-number&gt;34&lt;/rec-number&gt;&lt;foreign-keys&gt;&lt;key app="EN" db-id="s599fprz6zwepdevs2mvzx9g0z0vx9epa5ft" timestamp="1550042313"&gt;34&lt;/key&gt;&lt;/foreign-keys&gt;&lt;ref-type name="Journal Article"&gt;17&lt;/ref-type&gt;&lt;contributors&gt;&lt;authors&gt;&lt;author&gt;Brosh, R.&lt;/author&gt;&lt;author&gt;Sarig, R.&lt;/author&gt;&lt;author&gt;Natan, E. B.&lt;/author&gt;&lt;author&gt;Molchadsky, A.&lt;/author&gt;&lt;author&gt;Madar, S.&lt;/author&gt;&lt;author&gt;Bornstein, C.&lt;/author&gt;&lt;author&gt;Buganim, Y.&lt;/author&gt;&lt;author&gt;Shapira, T.&lt;/author&gt;&lt;author&gt;Goldfinger, N.&lt;/author&gt;&lt;author&gt;Paus, R.&lt;/author&gt;&lt;author&gt;Rotter, V.&lt;/author&gt;&lt;/authors&gt;&lt;/contributors&gt;&lt;auth-address&gt;Department of Molecular Cell Biology, The Weizmann Institute of Science, Rehovot, Israel. ran.brosh@weizmann.ac.il&lt;/auth-address&gt;&lt;titles&gt;&lt;title&gt;p53-dependent transcriptional regulation of EDA2R and its involvement in chemotherapy-induced hair loss&lt;/title&gt;&lt;secondary-title&gt;FEBS Lett&lt;/secondary-title&gt;&lt;alt-title&gt;FEBS letters&lt;/alt-title&gt;&lt;/titles&gt;&lt;periodical&gt;&lt;full-title&gt;FEBS Lett&lt;/full-title&gt;&lt;abbr-1&gt;FEBS letters&lt;/abbr-1&gt;&lt;/periodical&gt;&lt;alt-periodical&gt;&lt;full-title&gt;FEBS Lett&lt;/full-title&gt;&lt;abbr-1&gt;FEBS letters&lt;/abbr-1&gt;&lt;/alt-periodical&gt;&lt;pages&gt;2473-7&lt;/pages&gt;&lt;volume&gt;584&lt;/volume&gt;&lt;number&gt;11&lt;/number&gt;&lt;keywords&gt;&lt;keyword&gt;Alopecia/*genetics&lt;/keyword&gt;&lt;keyword&gt;Cell Death/genetics&lt;/keyword&gt;&lt;keyword&gt;Gene Expression Regulation&lt;/keyword&gt;&lt;keyword&gt;Genes, p53/*genetics&lt;/keyword&gt;&lt;keyword&gt;*Transcriptional Activation&lt;/keyword&gt;&lt;keyword&gt;Tumor Suppressor Protein p53/genetics/*physiology&lt;/keyword&gt;&lt;keyword&gt;Xedar Receptor/*metabolism&lt;/keyword&gt;&lt;/keywords&gt;&lt;dates&gt;&lt;year&gt;2010&lt;/year&gt;&lt;pub-dates&gt;&lt;date&gt;Jun 3&lt;/date&gt;&lt;/pub-dates&gt;&lt;/dates&gt;&lt;isbn&gt;1873-3468 (Electronic)&amp;#xD;0014-5793 (Linking)&lt;/isbn&gt;&lt;accession-num&gt;20434500&lt;/accession-num&gt;&lt;urls&gt;&lt;related-urls&gt;&lt;url&gt;http://www.ncbi.nlm.nih.gov/pubmed/20434500&lt;/url&gt;&lt;/related-urls&gt;&lt;/urls&gt;&lt;electronic-resource-num&gt;10.1016/j.febslet.2010.04.058&lt;/electronic-resource-num&gt;&lt;/record&gt;&lt;/Cite&gt;&lt;/EndNote&gt;</w:instrText>
            </w:r>
            <w:r w:rsidRPr="002073C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C31DE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9" w:tooltip="Brosh, 2010 #34" w:history="1">
              <w:r w:rsidR="007C31D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9</w:t>
              </w:r>
            </w:hyperlink>
            <w:r w:rsidR="007C31DE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2073C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20A9B0F9" w14:textId="77777777" w:rsidR="004C0CD8" w:rsidRPr="002073C8" w:rsidRDefault="004C0CD8" w:rsidP="00881B86">
            <w:pPr>
              <w:tabs>
                <w:tab w:val="left" w:pos="85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</w:p>
        </w:tc>
      </w:tr>
      <w:tr w:rsidR="004C0CD8" w:rsidRPr="003A7330" w14:paraId="50E17B34" w14:textId="77777777" w:rsidTr="00202B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27013217" w14:textId="77777777" w:rsidR="004C0CD8" w:rsidRPr="009D5F7B" w:rsidRDefault="004C0CD8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dxa"/>
          </w:tcPr>
          <w:p w14:paraId="73EB64BC" w14:textId="77777777" w:rsidR="004C0CD8" w:rsidRPr="004617DE" w:rsidRDefault="004C0CD8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PA</w:t>
            </w:r>
          </w:p>
        </w:tc>
        <w:tc>
          <w:tcPr>
            <w:tcW w:w="1980" w:type="dxa"/>
          </w:tcPr>
          <w:p w14:paraId="28846BF8" w14:textId="77777777" w:rsidR="004C0CD8" w:rsidRPr="004617DE" w:rsidRDefault="00912F63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erent c</w:t>
            </w:r>
            <w:r w:rsidR="004C0CD8">
              <w:rPr>
                <w:rFonts w:ascii="Times New Roman" w:hAnsi="Times New Roman" w:cs="Times New Roman"/>
                <w:sz w:val="24"/>
                <w:szCs w:val="24"/>
              </w:rPr>
              <w:t>anc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4C0CD8">
              <w:rPr>
                <w:rFonts w:ascii="Arial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4320" w:type="dxa"/>
          </w:tcPr>
          <w:p w14:paraId="7B2EE3AE" w14:textId="3F1F18F2" w:rsidR="004C0CD8" w:rsidRPr="004617DE" w:rsidRDefault="004C0CD8" w:rsidP="007C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 encodes enzyme that is responsible for deamination of adenine resulting in mutagenesis and DNA damage response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KaTwvQXV0aG9yPjxZZWFyPjIwMTc8L1llYXI+PFJlY051
bT4zNTwvUmVjTnVtPjxEaXNwbGF5VGV4dD5bNDBdPC9EaXNwbGF5VGV4dD48cmVjb3JkPjxyZWMt
bnVtYmVyPjM1PC9yZWMtbnVtYmVyPjxmb3JlaWduLWtleXM+PGtleSBhcHA9IkVOIiBkYi1pZD0i
czU5OWZwcno2endlcGRldnMybXZ6eDlnMHowdng5ZXBhNWZ0IiB0aW1lc3RhbXA9IjE1NTAwNDI0
MDgiPjM1PC9rZXk+PC9mb3JlaWduLWtleXM+PHJlZi10eXBlIG5hbWU9IkpvdXJuYWwgQXJ0aWNs
ZSI+MTc8L3JlZi10eXBlPjxjb250cmlidXRvcnM+PGF1dGhvcnM+PGF1dGhvcj5KaSwgRC48L2F1
dGhvcj48YXV0aG9yPlN0ZXBjaGVua292YSwgRS4gSS48L2F1dGhvcj48YXV0aG9yPkN1aSwgSi48
L2F1dGhvcj48YXV0aG9yPk1lbmV6ZXMsIE0uIFIuPC9hdXRob3I+PGF1dGhvcj5QYXZsb3YsIFku
IEkuPC9hdXRob3I+PGF1dGhvcj5Lb29sLCBFLiBULjwvYXV0aG9yPjwvYXV0aG9ycz48L2NvbnRy
aWJ1dG9ycz48YXV0aC1hZGRyZXNzPkRlcGFydG1lbnQgb2YgQ2hlbWlzdHJ5LCBTdGFuZm9yZCBV
bml2ZXJzaXR5LCBTdGFuZm9yZCwgQ0EgOTQzMDUsIFVTQS4mI3hEO1RoZSBFcHBsZXkgSW5zdGl0
dXRlIGZvciBSZXNlYXJjaCBpbiBDYW5jZXIgYW5kIEFsbGllZCBEaXNlYXNlcywgVW5pdmVyc2l0
eSBvZiBOZWJyYXNrYSBNZWRpY2FsIENlbnRlciwgT21haGEsIE5FIDY4MTk4LCBVU0EuJiN4RDtE
ZXBhcnRtZW50IG9mIEdlbmV0aWNzIGFuZCBCaW90ZWNobm9sb2d5LCBTYWludC1QZXRlcnNidXJn
IFN0YXRlIFVuaXZlcnNpdHksIFN0IFBldGVyc2J1cmcsIDE5OTAzNCwgUnVzc2lhLiYjeEQ7U2Fp
bnQtUGV0ZXJzYnVyZyBCcmFuY2ggb2YgVmF2aWxvdiBJbnN0aXR1dGUgb2YgR2VuZXJhbCBHZW5l
dGljcywgUkFTLCBTdCBQZXRlcnNidXJnLCAxOTkwMzQsIFJ1c3NpYS4mI3hEO0RlcGFydG1lbnQg
b2YgTmV1cm9zdXJnZXJ5LCBVbml2ZXJzaXR5IG9mIFRleGFzIEhlYWx0aCBTY2llbmNlIENlbnRl
ciwgSG91c3RvbiwgVFggNzcwMzAsIFVTQS4mI3hEO0RlcGFydG1lbnRzIG9mIEJpb2NoZW1pc3Ry
eSBhbmQgTW9sZWN1bGFyIEJpb2xvZ3k7IE1pY3JvYmlvbG9neSBhbmQgUGF0aG9sb2d5OyBHZW5l
dGljcyBDZWxsIEJpb2xvZ3kgYW5kIEFuYXRvbXk7IFVuaXZlcnNpdHkgb2YgTmVicmFza2EgTWVk
aWNhbCBDZW50ZXIsIE9tYWhhLCBORSA2MTgxOCwgVVNBLjwvYXV0aC1hZGRyZXNzPjx0aXRsZXM+
PHRpdGxlPk1lYXN1cmluZyBkZWFtaW5hdGVkIG51Y2xlb3RpZGUgc3VydmVpbGxhbmNlIGVuenlt
ZSBJVFBBIGFjdGl2aXR5IHdpdGggYW4gQVRQLXJlbGVhc2luZyBudWNsZW90aWRlIGNoaW1lcmE8
L3RpdGxlPjxzZWNvbmRhcnktdGl0bGU+TnVjbGVpYyBBY2lkcyBSZXM8L3NlY29uZGFyeS10aXRs
ZT48YWx0LXRpdGxlPk51Y2xlaWMgYWNpZHMgcmVzZWFyY2g8L2FsdC10aXRsZT48L3RpdGxlcz48
cGVyaW9kaWNhbD48ZnVsbC10aXRsZT5OdWNsZWljIEFjaWRzIFJlczwvZnVsbC10aXRsZT48YWJi
ci0xPk51Y2xlaWMgYWNpZHMgcmVzZWFyY2g8L2FiYnItMT48L3BlcmlvZGljYWw+PGFsdC1wZXJp
b2RpY2FsPjxmdWxsLXRpdGxlPk51Y2xlaWMgQWNpZHMgUmVzPC9mdWxsLXRpdGxlPjxhYmJyLTE+
TnVjbGVpYyBhY2lkcyByZXNlYXJjaDwvYWJici0xPjwvYWx0LXBlcmlvZGljYWw+PHBhZ2VzPjEx
NTE1LTExNTI0PC9wYWdlcz48dm9sdW1lPjQ1PC92b2x1bWU+PG51bWJlcj4yMDwvbnVtYmVyPjxr
ZXl3b3Jkcz48a2V5d29yZD5BZGVub3NpbmUgVHJpcGhvc3BoYXRlLypjaGVtaXN0cnk8L2tleXdv
cmQ+PGtleXdvcmQ+Q2VsbCBFeHRyYWN0cy9jaGVtaXN0cnk8L2tleXdvcmQ+PGtleXdvcmQ+Q2Vs
bCBMaW5lLCBUdW1vcjwva2V5d29yZD48a2V5d29yZD5ETkEvZ2VuZXRpY3M8L2tleXdvcmQ+PGtl
eXdvcmQ+RE5BIERhbWFnZS9nZW5ldGljczwva2V5d29yZD48a2V5d29yZD5EZWFtaW5hdGlvbjwv
a2V5d29yZD48a2V5d29yZD5Fbnp5bWUgQXNzYXlzLyptZXRob2RzPC9rZXl3b3JkPjxrZXl3b3Jk
PkZsdW9yZXNjZW50IER5ZXMvKmNoZW1pc3RyeTwva2V5d29yZD48a2V5d29yZD5IZUxhIENlbGxz
PC9rZXl3b3JkPjxrZXl3b3JkPkh1bWFuczwva2V5d29yZD48a2V5d29yZD5Jbm9zaW5lIE1vbm9w
aG9zcGhhdGUvKmFuYWxvZ3MgJmFtcDsgZGVyaXZhdGl2ZXMvY2hlbWlzdHJ5PC9rZXl3b3JkPjxr
ZXl3b3JkPkx1bWluZXNjZW50IE1lYXN1cmVtZW50cy8qbWV0aG9kczwva2V5d29yZD48a2V5d29y
ZD5QeXJvcGhvc3BoYXRhc2VzL2dlbmV0aWNzLyptZXRhYm9saXNtPC9rZXl3b3JkPjxrZXl3b3Jk
PlJOQSBJbnRlcmZlcmVuY2U8L2tleXdvcmQ+PGtleXdvcmQ+Uk5BLCBTbWFsbCBJbnRlcmZlcmlu
Zy9nZW5ldGljczwva2V5d29yZD48L2tleXdvcmRzPjxkYXRlcz48eWVhcj4yMDE3PC95ZWFyPjxw
dWItZGF0ZXM+PGRhdGU+Tm92IDE2PC9kYXRlPjwvcHViLWRhdGVzPjwvZGF0ZXM+PGlzYm4+MTM2
Mi00OTYyIChFbGVjdHJvbmljKSYjeEQ7MDMwNS0xMDQ4IChMaW5raW5nKTwvaXNibj48YWNjZXNz
aW9uLW51bT4yOTAzNjY4NzwvYWNjZXNzaW9uLW51bT48dXJscz48cmVsYXRlZC11cmxzPjx1cmw+
aHR0cDovL3d3dy5uY2JpLm5sbS5uaWguZ292L3B1Ym1lZC8yOTAzNjY4NzwvdXJsPjwvcmVsYXRl
ZC11cmxzPjwvdXJscz48Y3VzdG9tMj41NzE0MjEzPC9jdXN0b20yPjxlbGVjdHJvbmljLXJlc291
cmNlLW51bT4xMC4xMDkzL25hci9na3g3NzQ8L2VsZWN0cm9uaWMtcmVzb3VyY2UtbnVtPjwvcmVj
b3JkPjwvQ2l0ZT48L0VuZE5vdGU+
</w:fldData>
              </w:fldChar>
            </w:r>
            <w:r w:rsidR="007C31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7C31D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KaTwvQXV0aG9yPjxZZWFyPjIwMTc8L1llYXI+PFJlY051
bT4zNTwvUmVjTnVtPjxEaXNwbGF5VGV4dD5bNDBdPC9EaXNwbGF5VGV4dD48cmVjb3JkPjxyZWMt
bnVtYmVyPjM1PC9yZWMtbnVtYmVyPjxmb3JlaWduLWtleXM+PGtleSBhcHA9IkVOIiBkYi1pZD0i
czU5OWZwcno2endlcGRldnMybXZ6eDlnMHowdng5ZXBhNWZ0IiB0aW1lc3RhbXA9IjE1NTAwNDI0
MDgiPjM1PC9rZXk+PC9mb3JlaWduLWtleXM+PHJlZi10eXBlIG5hbWU9IkpvdXJuYWwgQXJ0aWNs
ZSI+MTc8L3JlZi10eXBlPjxjb250cmlidXRvcnM+PGF1dGhvcnM+PGF1dGhvcj5KaSwgRC48L2F1
dGhvcj48YXV0aG9yPlN0ZXBjaGVua292YSwgRS4gSS48L2F1dGhvcj48YXV0aG9yPkN1aSwgSi48
L2F1dGhvcj48YXV0aG9yPk1lbmV6ZXMsIE0uIFIuPC9hdXRob3I+PGF1dGhvcj5QYXZsb3YsIFku
IEkuPC9hdXRob3I+PGF1dGhvcj5Lb29sLCBFLiBULjwvYXV0aG9yPjwvYXV0aG9ycz48L2NvbnRy
aWJ1dG9ycz48YXV0aC1hZGRyZXNzPkRlcGFydG1lbnQgb2YgQ2hlbWlzdHJ5LCBTdGFuZm9yZCBV
bml2ZXJzaXR5LCBTdGFuZm9yZCwgQ0EgOTQzMDUsIFVTQS4mI3hEO1RoZSBFcHBsZXkgSW5zdGl0
dXRlIGZvciBSZXNlYXJjaCBpbiBDYW5jZXIgYW5kIEFsbGllZCBEaXNlYXNlcywgVW5pdmVyc2l0
eSBvZiBOZWJyYXNrYSBNZWRpY2FsIENlbnRlciwgT21haGEsIE5FIDY4MTk4LCBVU0EuJiN4RDtE
ZXBhcnRtZW50IG9mIEdlbmV0aWNzIGFuZCBCaW90ZWNobm9sb2d5LCBTYWludC1QZXRlcnNidXJn
IFN0YXRlIFVuaXZlcnNpdHksIFN0IFBldGVyc2J1cmcsIDE5OTAzNCwgUnVzc2lhLiYjeEQ7U2Fp
bnQtUGV0ZXJzYnVyZyBCcmFuY2ggb2YgVmF2aWxvdiBJbnN0aXR1dGUgb2YgR2VuZXJhbCBHZW5l
dGljcywgUkFTLCBTdCBQZXRlcnNidXJnLCAxOTkwMzQsIFJ1c3NpYS4mI3hEO0RlcGFydG1lbnQg
b2YgTmV1cm9zdXJnZXJ5LCBVbml2ZXJzaXR5IG9mIFRleGFzIEhlYWx0aCBTY2llbmNlIENlbnRl
ciwgSG91c3RvbiwgVFggNzcwMzAsIFVTQS4mI3hEO0RlcGFydG1lbnRzIG9mIEJpb2NoZW1pc3Ry
eSBhbmQgTW9sZWN1bGFyIEJpb2xvZ3k7IE1pY3JvYmlvbG9neSBhbmQgUGF0aG9sb2d5OyBHZW5l
dGljcyBDZWxsIEJpb2xvZ3kgYW5kIEFuYXRvbXk7IFVuaXZlcnNpdHkgb2YgTmVicmFza2EgTWVk
aWNhbCBDZW50ZXIsIE9tYWhhLCBORSA2MTgxOCwgVVNBLjwvYXV0aC1hZGRyZXNzPjx0aXRsZXM+
PHRpdGxlPk1lYXN1cmluZyBkZWFtaW5hdGVkIG51Y2xlb3RpZGUgc3VydmVpbGxhbmNlIGVuenlt
ZSBJVFBBIGFjdGl2aXR5IHdpdGggYW4gQVRQLXJlbGVhc2luZyBudWNsZW90aWRlIGNoaW1lcmE8
L3RpdGxlPjxzZWNvbmRhcnktdGl0bGU+TnVjbGVpYyBBY2lkcyBSZXM8L3NlY29uZGFyeS10aXRs
ZT48YWx0LXRpdGxlPk51Y2xlaWMgYWNpZHMgcmVzZWFyY2g8L2FsdC10aXRsZT48L3RpdGxlcz48
cGVyaW9kaWNhbD48ZnVsbC10aXRsZT5OdWNsZWljIEFjaWRzIFJlczwvZnVsbC10aXRsZT48YWJi
ci0xPk51Y2xlaWMgYWNpZHMgcmVzZWFyY2g8L2FiYnItMT48L3BlcmlvZGljYWw+PGFsdC1wZXJp
b2RpY2FsPjxmdWxsLXRpdGxlPk51Y2xlaWMgQWNpZHMgUmVzPC9mdWxsLXRpdGxlPjxhYmJyLTE+
TnVjbGVpYyBhY2lkcyByZXNlYXJjaDwvYWJici0xPjwvYWx0LXBlcmlvZGljYWw+PHBhZ2VzPjEx
NTE1LTExNTI0PC9wYWdlcz48dm9sdW1lPjQ1PC92b2x1bWU+PG51bWJlcj4yMDwvbnVtYmVyPjxr
ZXl3b3Jkcz48a2V5d29yZD5BZGVub3NpbmUgVHJpcGhvc3BoYXRlLypjaGVtaXN0cnk8L2tleXdv
cmQ+PGtleXdvcmQ+Q2VsbCBFeHRyYWN0cy9jaGVtaXN0cnk8L2tleXdvcmQ+PGtleXdvcmQ+Q2Vs
bCBMaW5lLCBUdW1vcjwva2V5d29yZD48a2V5d29yZD5ETkEvZ2VuZXRpY3M8L2tleXdvcmQ+PGtl
eXdvcmQ+RE5BIERhbWFnZS9nZW5ldGljczwva2V5d29yZD48a2V5d29yZD5EZWFtaW5hdGlvbjwv
a2V5d29yZD48a2V5d29yZD5Fbnp5bWUgQXNzYXlzLyptZXRob2RzPC9rZXl3b3JkPjxrZXl3b3Jk
PkZsdW9yZXNjZW50IER5ZXMvKmNoZW1pc3RyeTwva2V5d29yZD48a2V5d29yZD5IZUxhIENlbGxz
PC9rZXl3b3JkPjxrZXl3b3JkPkh1bWFuczwva2V5d29yZD48a2V5d29yZD5Jbm9zaW5lIE1vbm9w
aG9zcGhhdGUvKmFuYWxvZ3MgJmFtcDsgZGVyaXZhdGl2ZXMvY2hlbWlzdHJ5PC9rZXl3b3JkPjxr
ZXl3b3JkPkx1bWluZXNjZW50IE1lYXN1cmVtZW50cy8qbWV0aG9kczwva2V5d29yZD48a2V5d29y
ZD5QeXJvcGhvc3BoYXRhc2VzL2dlbmV0aWNzLyptZXRhYm9saXNtPC9rZXl3b3JkPjxrZXl3b3Jk
PlJOQSBJbnRlcmZlcmVuY2U8L2tleXdvcmQ+PGtleXdvcmQ+Uk5BLCBTbWFsbCBJbnRlcmZlcmlu
Zy9nZW5ldGljczwva2V5d29yZD48L2tleXdvcmRzPjxkYXRlcz48eWVhcj4yMDE3PC95ZWFyPjxw
dWItZGF0ZXM+PGRhdGU+Tm92IDE2PC9kYXRlPjwvcHViLWRhdGVzPjwvZGF0ZXM+PGlzYm4+MTM2
Mi00OTYyIChFbGVjdHJvbmljKSYjeEQ7MDMwNS0xMDQ4IChMaW5raW5nKTwvaXNibj48YWNjZXNz
aW9uLW51bT4yOTAzNjY4NzwvYWNjZXNzaW9uLW51bT48dXJscz48cmVsYXRlZC11cmxzPjx1cmw+
aHR0cDovL3d3dy5uY2JpLm5sbS5uaWguZ292L3B1Ym1lZC8yOTAzNjY4NzwvdXJsPjwvcmVsYXRl
ZC11cmxzPjwvdXJscz48Y3VzdG9tMj41NzE0MjEzPC9jdXN0b20yPjxlbGVjdHJvbmljLXJlc291
cmNlLW51bT4xMC4xMDkzL25hci9na3g3NzQ8L2VsZWN0cm9uaWMtcmVzb3VyY2UtbnVtPjwvcmVj
b3JkPjwvQ2l0ZT48L0VuZE5vdGU+
</w:fldData>
              </w:fldChar>
            </w:r>
            <w:r w:rsidR="007C31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7C31DE">
              <w:rPr>
                <w:rFonts w:ascii="Times New Roman" w:hAnsi="Times New Roman" w:cs="Times New Roman"/>
                <w:sz w:val="24"/>
                <w:szCs w:val="24"/>
              </w:rPr>
            </w:r>
            <w:r w:rsidR="007C31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C31DE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0" w:tooltip="Ji, 2017 #35" w:history="1">
              <w:r w:rsidR="007C31D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0</w:t>
              </w:r>
            </w:hyperlink>
            <w:r w:rsidR="007C31DE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0CD8" w:rsidRPr="003A7330" w14:paraId="5150B6E9" w14:textId="77777777" w:rsidTr="00202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7540506E" w14:textId="77777777" w:rsidR="004C0CD8" w:rsidRPr="009D5F7B" w:rsidRDefault="004C0CD8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dxa"/>
          </w:tcPr>
          <w:p w14:paraId="3F5A844C" w14:textId="77777777" w:rsidR="004C0CD8" w:rsidRPr="004617DE" w:rsidRDefault="004C0CD8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F4A1</w:t>
            </w:r>
          </w:p>
        </w:tc>
        <w:tc>
          <w:tcPr>
            <w:tcW w:w="1980" w:type="dxa"/>
          </w:tcPr>
          <w:p w14:paraId="0E9226A9" w14:textId="77777777" w:rsidR="004C0CD8" w:rsidRPr="004617DE" w:rsidRDefault="004C0CD8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ast cancer</w:t>
            </w:r>
          </w:p>
        </w:tc>
        <w:tc>
          <w:tcPr>
            <w:tcW w:w="4320" w:type="dxa"/>
          </w:tcPr>
          <w:p w14:paraId="17E1ED13" w14:textId="534EB004" w:rsidR="004C0CD8" w:rsidRPr="008B0B19" w:rsidRDefault="004C0CD8" w:rsidP="007C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t encodes protein that is involved in initiation of protein synthesis and it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y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egulation results in tumorigenesi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b2RlbHNrYTwvQXV0aG9yPjxZZWFyPjIwMTU8L1llYXI+
PFJlY051bT4zNjwvUmVjTnVtPjxEaXNwbGF5VGV4dD5bNDFdPC9EaXNwbGF5VGV4dD48cmVjb3Jk
PjxyZWMtbnVtYmVyPjM2PC9yZWMtbnVtYmVyPjxmb3JlaWduLWtleXM+PGtleSBhcHA9IkVOIiBk
Yi1pZD0iczU5OWZwcno2endlcGRldnMybXZ6eDlnMHowdng5ZXBhNWZ0IiB0aW1lc3RhbXA9IjE1
NTAwNDI0OTQiPjM2PC9rZXk+PC9mb3JlaWduLWtleXM+PHJlZi10eXBlIG5hbWU9IkpvdXJuYWwg
QXJ0aWNsZSI+MTc8L3JlZi10eXBlPjxjb250cmlidXRvcnM+PGF1dGhvcnM+PGF1dGhvcj5Nb2Rl
bHNrYSwgQS48L2F1dGhvcj48YXV0aG9yPlR1cnJvLCBFLjwvYXV0aG9yPjxhdXRob3I+UnVzc2Vs
bCwgUi48L2F1dGhvcj48YXV0aG9yPkJlYXRvbiwgSi48L2F1dGhvcj48YXV0aG9yPlNiYXJyYXRv
LCBULjwvYXV0aG9yPjxhdXRob3I+U3ByaWdncywgSy48L2F1dGhvcj48YXV0aG9yPk1pbGxlciwg
Si48L2F1dGhvcj48YXV0aG9yPkdyYWYsIFMuPC9hdXRob3I+PGF1dGhvcj5Qcm92ZW56YW5vLCBF
LjwvYXV0aG9yPjxhdXRob3I+Qmxvd3MsIEYuPC9hdXRob3I+PGF1dGhvcj5QaGFyb2FoLCBQLjwv
YXV0aG9yPjxhdXRob3I+Q2FsZGFzLCBDLjwvYXV0aG9yPjxhdXRob3I+TGUgUXVlc25lLCBKLjwv
YXV0aG9yPjwvYXV0aG9ycz48L2NvbnRyaWJ1dG9ycz48YXV0aC1hZGRyZXNzPkRlcGFydG1lbnQg
b2YgT25jb2xvZ3kgYW5kIENhbmNlciBSZXNlYXJjaCBVSyBDYW1icmlkZ2UgSW5zdGl0dXRlLCBV
bml2ZXJzaXR5IG9mIENhbWJyaWRnZSwgTGkgS2EgU2hpbmcgQ2VudHJlLCBSb2JpbnNvbiBXYXks
IENhbWJyaWRnZSBDQjIgMFJFLCBVSy4mI3hEOzFdIERlcGFydG1lbnQgb2YgT25jb2xvZ3kgYW5k
IENhbmNlciBSZXNlYXJjaCBVSyBDYW1icmlkZ2UgSW5zdGl0dXRlLCBVbml2ZXJzaXR5IG9mIENh
bWJyaWRnZSwgTGkgS2EgU2hpbmcgQ2VudHJlLCBSb2JpbnNvbiBXYXksIENhbWJyaWRnZSBDQjIg
MFJFLCBVSyBbMl0gRGVwYXJ0bWVudCBvZiBIYWVtYXRvbG9neSwgVW5pdmVyc2l0eSBvZiBDYW1i
cmlkZ2UsIE5IUyBCbG9vZCBhbmQgVHJhbnNwbGFudCwgTG9uZyBSb2FkLCBDYW1icmlkZ2UgQ0Iy
IDBQVCwgVUsuJiN4RDtNZWRpY2FsIFJlc2VhcmNoIENvdW5jaWwgVG94aWNvbG9neSBVbml0LCBM
YW5jYXN0ZXIgUm9hZCwgTGVpY2VzdGVyIExFMSA5SE4sIFVLLiYjeEQ7U2Nob29sIG9mIFBoYXJt
YWN5LCBVbml2ZXJzaXR5IG9mIE5vdHRpbmdoYW0sIE5vdHRpbmdoYW0gTkc3IDJSRCwgVUsuJiN4
RDsxXSBEZXBhcnRtZW50IG9mIE9uY29sb2d5IGFuZCBDYW5jZXIgUmVzZWFyY2ggVUsgQ2FtYnJp
ZGdlIEluc3RpdHV0ZSwgVW5pdmVyc2l0eSBvZiBDYW1icmlkZ2UsIExpIEthIFNoaW5nIENlbnRy
ZSwgUm9iaW5zb24gV2F5LCBDYW1icmlkZ2UgQ0IyIDBSRSwgVUsgWzJdIERlcGFydG1lbnQgb2Yg
SGFlbWF0b2xvZ3ksIFVuaXZlcnNpdHkgb2YgQ2FtYnJpZGdlLCBOSFMgQmxvb2QgYW5kIFRyYW5z
cGxhbnQsIExvbmcgUm9hZCwgQ2FtYnJpZGdlIENCMiAwUFQsIFVLIFszXSBEZXBhcnRtZW50IG9m
IE1lZGljaW5lLCBVbml2ZXJzaXR5IG9mIENhbWJyaWRnZSwgQWRkZW5icm9va2UmYXBvcztzIEhv
c3BpdGFsLCBIaWxscyBSb2FkLCBDYW1icmlkZ2UgQ0IyIDBRUSwgVUsuJiN4RDsxXSBDYW1icmlk
Z2UgRXhwZXJpbWVudGFsIENhbmNlciBNZWRpY2luZSBDZW50cmUgKEVDTVIpIGFuZCBOSUhSIENh
bWJyaWRnZSBCaW9tZWRpY2FsIFJlc2VhcmNoIENlbnRyZSwgQ2FtYnJpZGdlIFVuaXZlcnNpdHkg
SG9zcGl0YWxzIE5IUyBGb3VuZGF0aW9uIFRydXN0LCBDYW1icmlkZ2UgQ0IyIDBRUSwgVUsgWzJd
IENhbWJyaWRnZSBCcmVhc3QgVW5pdCBhbmQgQ2FtYnJpZGdlIFVuaXZlcnNpdHkgSG9zcGl0YWxz
IE5IUyBGb3VuZGF0aW9uIFRydXN0LCBIaWxscyBSb2FkLCBDYW1icmlkZ2UgQ0IyIDBRUSwgVUsu
JiN4RDtTdHJhbmdld2F5cyBSZXNlYXJjaCBJbnN0aXR1dGUsIDIgV29ydHMmYXBvczsgQ2F1c2V3
YXksIENhbWJyaWRnZSBDQjEgOFJOLCBVSy4mI3hEOzFdIENhbWJyaWRnZSBFeHBlcmltZW50YWwg
Q2FuY2VyIE1lZGljaW5lIENlbnRyZSAoRUNNUikgYW5kIE5JSFIgQ2FtYnJpZGdlIEJpb21lZGlj
YWwgUmVzZWFyY2ggQ2VudHJlLCBDYW1icmlkZ2UgVW5pdmVyc2l0eSBIb3NwaXRhbHMgTkhTIEZv
dW5kYXRpb24gVHJ1c3QsIENhbWJyaWRnZSBDQjIgMFFRLCBVSyBbMl0gU3RyYW5nZXdheXMgUmVz
ZWFyY2ggSW5zdGl0dXRlLCAyIFdvcnRzJmFwb3M7IENhdXNld2F5LCBDYW1icmlkZ2UgQ0IxIDhS
TiwgVUsuJiN4RDsxXSBEZXBhcnRtZW50IG9mIE9uY29sb2d5IGFuZCBDYW5jZXIgUmVzZWFyY2gg
VUsgQ2FtYnJpZGdlIEluc3RpdHV0ZSwgVW5pdmVyc2l0eSBvZiBDYW1icmlkZ2UsIExpIEthIFNo
aW5nIENlbnRyZSwgUm9iaW5zb24gV2F5LCBDYW1icmlkZ2UgQ0IyIDBSRSwgVUsgWzJdIENhbWJy
aWRnZSBFeHBlcmltZW50YWwgQ2FuY2VyIE1lZGljaW5lIENlbnRyZSAoRUNNUikgYW5kIE5JSFIg
Q2FtYnJpZGdlIEJpb21lZGljYWwgUmVzZWFyY2ggQ2VudHJlLCBDYW1icmlkZ2UgVW5pdmVyc2l0
eSBIb3NwaXRhbHMgTkhTIEZvdW5kYXRpb24gVHJ1c3QsIENhbWJyaWRnZSBDQjIgMFFRLCBVSy4m
I3hEOzFdIERlcGFydG1lbnQgb2YgT25jb2xvZ3kgYW5kIENhbmNlciBSZXNlYXJjaCBVSyBDYW1i
cmlkZ2UgSW5zdGl0dXRlLCBVbml2ZXJzaXR5IG9mIENhbWJyaWRnZSwgTGkgS2EgU2hpbmcgQ2Vu
dHJlLCBSb2JpbnNvbiBXYXksIENhbWJyaWRnZSBDQjIgMFJFLCBVSyBbMl0gTWVkaWNhbCBSZXNl
YXJjaCBDb3VuY2lsIFRveGljb2xvZ3kgVW5pdCwgTGFuY2FzdGVyIFJvYWQsIExlaWNlc3RlciBM
RTEgOUhOLCBVSy48L2F1dGgtYWRkcmVzcz48dGl0bGVzPjx0aXRsZT5UaGUgbWFsaWduYW50IHBo
ZW5vdHlwZSBpbiBicmVhc3QgY2FuY2VyIGlzIGRyaXZlbiBieSBlSUY0QTEtbWVkaWF0ZWQgY2hh
bmdlcyBpbiB0aGUgdHJhbnNsYXRpb25hbCBsYW5kc2NhcGU8L3RpdGxlPjxzZWNvbmRhcnktdGl0
bGU+Q2VsbCBEZWF0aCBEaXM8L3NlY29uZGFyeS10aXRsZT48YWx0LXRpdGxlPkNlbGwgZGVhdGgg
JmFtcDsgZGlzZWFzZTwvYWx0LXRpdGxlPjwvdGl0bGVzPjxwZXJpb2RpY2FsPjxmdWxsLXRpdGxl
PkNlbGwgRGVhdGggRGlzPC9mdWxsLXRpdGxlPjxhYmJyLTE+Q2VsbCBkZWF0aCAmYW1wOyBkaXNl
YXNlPC9hYmJyLTE+PC9wZXJpb2RpY2FsPjxhbHQtcGVyaW9kaWNhbD48ZnVsbC10aXRsZT5DZWxs
IERlYXRoIERpczwvZnVsbC10aXRsZT48YWJici0xPkNlbGwgZGVhdGggJmFtcDsgZGlzZWFzZTwv
YWJici0xPjwvYWx0LXBlcmlvZGljYWw+PHBhZ2VzPmUxNjAzPC9wYWdlcz48dm9sdW1lPjY8L3Zv
bHVtZT48a2V5d29yZHM+PGtleXdvcmQ+NSZhcG9zOyBVbnRyYW5zbGF0ZWQgUmVnaW9ucy9nZW5l
dGljczwva2V5d29yZD48a2V5d29yZD5BcG9wdG9zaXMvZ2VuZXRpY3M8L2tleXdvcmQ+PGtleXdv
cmQ+QXBvcHRvc2lzIFJlZ3VsYXRvcnkgUHJvdGVpbnMvbWV0YWJvbGlzbTwva2V5d29yZD48a2V5
d29yZD5CYXNlIFNlcXVlbmNlPC9rZXl3b3JkPjxrZXl3b3JkPkJyZWFzdCBOZW9wbGFzbXMvZ2Vu
ZXRpY3MvKm1ldGFib2xpc20vKnBhdGhvbG9neTwva2V5d29yZD48a2V5d29yZD5DZWxsIEN5Y2xl
PC9rZXl3b3JkPjxrZXl3b3JkPkNlbGwgTGluZSwgVHVtb3I8L2tleXdvcmQ+PGtleXdvcmQ+Q2Vs
bCBQcm9saWZlcmF0aW9uPC9rZXl3b3JkPjxrZXl3b3JkPkROQSBIZWxpY2FzZXMvbWV0YWJvbGlz
bTwva2V5d29yZD48a2V5d29yZD5ETkEgUmVwYWlyL2dlbmV0aWNzPC9rZXl3b3JkPjxrZXl3b3Jk
PkVuZG9wbGFzbWljIFJldGljdWx1bS9tZXRhYm9saXNtPC9rZXl3b3JkPjxrZXl3b3JkPkV1a2Fy
eW90aWMgSW5pdGlhdGlvbiBGYWN0b3ItNEEvKm1ldGFib2xpc208L2tleXdvcmQ+PGtleXdvcmQ+
RXVrYXJ5b3RpYyBJbml0aWF0aW9uIEZhY3RvcnMvbWV0YWJvbGlzbTwva2V5d29yZD48a2V5d29y
ZD5GZW1hbGU8L2tleXdvcmQ+PGtleXdvcmQ+R2VuZXMsIE5lb3BsYXNtPC9rZXl3b3JkPjxrZXl3
b3JkPkh1bWFuczwva2V5d29yZD48a2V5d29yZD5LYXBsYW4tTWVpZXIgRXN0aW1hdGU8L2tleXdv
cmQ+PGtleXdvcmQ+TWljcm9STkFzL21ldGFib2xpc208L2tleXdvcmQ+PGtleXdvcmQ+TWlkZGxl
IEFnZWQ8L2tleXdvcmQ+PGtleXdvcmQ+TW9sZWN1bGFyIFNlcXVlbmNlIERhdGE8L2tleXdvcmQ+
PGtleXdvcmQ+TXVsdGl2YXJpYXRlIEFuYWx5c2lzPC9rZXl3b3JkPjxrZXl3b3JkPlBoZW5vdHlw
ZTwva2V5d29yZD48a2V5d29yZD5Qcm9wb3J0aW9uYWwgSGF6YXJkcyBNb2RlbHM8L2tleXdvcmQ+
PGtleXdvcmQ+KlByb3RlaW4gQmlvc3ludGhlc2lzPC9rZXl3b3JkPjxrZXl3b3JkPlJOQSwgTWVz
c2VuZ2VyL2dlbmV0aWNzL21ldGFib2xpc208L2tleXdvcmQ+PGtleXdvcmQ+Uk5BLUJpbmRpbmcg
UHJvdGVpbnMvbWV0YWJvbGlzbTwva2V5d29yZD48a2V5d29yZD5SZWNlcHRvcnMsIEVzdHJvZ2Vu
L21ldGFib2xpc208L2tleXdvcmQ+PGtleXdvcmQ+VHJlYXRtZW50IE91dGNvbWU8L2tleXdvcmQ+
PC9rZXl3b3Jkcz48ZGF0ZXM+PHllYXI+MjAxNTwveWVhcj48cHViLWRhdGVzPjxkYXRlPkphbiAy
MjwvZGF0ZT48L3B1Yi1kYXRlcz48L2RhdGVzPjxpc2JuPjIwNDEtNDg4OSAoRWxlY3Ryb25pYyk8
L2lzYm4+PGFjY2Vzc2lvbi1udW0+MjU2MTEzNzg8L2FjY2Vzc2lvbi1udW0+PHVybHM+PHJlbGF0
ZWQtdXJscz48dXJsPmh0dHA6Ly93d3cubmNiaS5ubG0ubmloLmdvdi9wdWJtZWQvMjU2MTEzNzg8
L3VybD48L3JlbGF0ZWQtdXJscz48L3VybHM+PGN1c3RvbTI+NDY2OTc0MTwvY3VzdG9tMj48ZWxl
Y3Ryb25pYy1yZXNvdXJjZS1udW0+MTAuMTAzOC9jZGRpcy4yMDE0LjU0MjwvZWxlY3Ryb25pYy1y
ZXNvdXJjZS1udW0+PC9yZWNvcmQ+PC9DaXRlPjwvRW5kTm90ZT4A
</w:fldData>
              </w:fldChar>
            </w:r>
            <w:r w:rsidR="007C31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7C31D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b2RlbHNrYTwvQXV0aG9yPjxZZWFyPjIwMTU8L1llYXI+
PFJlY051bT4zNjwvUmVjTnVtPjxEaXNwbGF5VGV4dD5bNDFdPC9EaXNwbGF5VGV4dD48cmVjb3Jk
PjxyZWMtbnVtYmVyPjM2PC9yZWMtbnVtYmVyPjxmb3JlaWduLWtleXM+PGtleSBhcHA9IkVOIiBk
Yi1pZD0iczU5OWZwcno2endlcGRldnMybXZ6eDlnMHowdng5ZXBhNWZ0IiB0aW1lc3RhbXA9IjE1
NTAwNDI0OTQiPjM2PC9rZXk+PC9mb3JlaWduLWtleXM+PHJlZi10eXBlIG5hbWU9IkpvdXJuYWwg
QXJ0aWNsZSI+MTc8L3JlZi10eXBlPjxjb250cmlidXRvcnM+PGF1dGhvcnM+PGF1dGhvcj5Nb2Rl
bHNrYSwgQS48L2F1dGhvcj48YXV0aG9yPlR1cnJvLCBFLjwvYXV0aG9yPjxhdXRob3I+UnVzc2Vs
bCwgUi48L2F1dGhvcj48YXV0aG9yPkJlYXRvbiwgSi48L2F1dGhvcj48YXV0aG9yPlNiYXJyYXRv
LCBULjwvYXV0aG9yPjxhdXRob3I+U3ByaWdncywgSy48L2F1dGhvcj48YXV0aG9yPk1pbGxlciwg
Si48L2F1dGhvcj48YXV0aG9yPkdyYWYsIFMuPC9hdXRob3I+PGF1dGhvcj5Qcm92ZW56YW5vLCBF
LjwvYXV0aG9yPjxhdXRob3I+Qmxvd3MsIEYuPC9hdXRob3I+PGF1dGhvcj5QaGFyb2FoLCBQLjwv
YXV0aG9yPjxhdXRob3I+Q2FsZGFzLCBDLjwvYXV0aG9yPjxhdXRob3I+TGUgUXVlc25lLCBKLjwv
YXV0aG9yPjwvYXV0aG9ycz48L2NvbnRyaWJ1dG9ycz48YXV0aC1hZGRyZXNzPkRlcGFydG1lbnQg
b2YgT25jb2xvZ3kgYW5kIENhbmNlciBSZXNlYXJjaCBVSyBDYW1icmlkZ2UgSW5zdGl0dXRlLCBV
bml2ZXJzaXR5IG9mIENhbWJyaWRnZSwgTGkgS2EgU2hpbmcgQ2VudHJlLCBSb2JpbnNvbiBXYXks
IENhbWJyaWRnZSBDQjIgMFJFLCBVSy4mI3hEOzFdIERlcGFydG1lbnQgb2YgT25jb2xvZ3kgYW5k
IENhbmNlciBSZXNlYXJjaCBVSyBDYW1icmlkZ2UgSW5zdGl0dXRlLCBVbml2ZXJzaXR5IG9mIENh
bWJyaWRnZSwgTGkgS2EgU2hpbmcgQ2VudHJlLCBSb2JpbnNvbiBXYXksIENhbWJyaWRnZSBDQjIg
MFJFLCBVSyBbMl0gRGVwYXJ0bWVudCBvZiBIYWVtYXRvbG9neSwgVW5pdmVyc2l0eSBvZiBDYW1i
cmlkZ2UsIE5IUyBCbG9vZCBhbmQgVHJhbnNwbGFudCwgTG9uZyBSb2FkLCBDYW1icmlkZ2UgQ0Iy
IDBQVCwgVUsuJiN4RDtNZWRpY2FsIFJlc2VhcmNoIENvdW5jaWwgVG94aWNvbG9neSBVbml0LCBM
YW5jYXN0ZXIgUm9hZCwgTGVpY2VzdGVyIExFMSA5SE4sIFVLLiYjeEQ7U2Nob29sIG9mIFBoYXJt
YWN5LCBVbml2ZXJzaXR5IG9mIE5vdHRpbmdoYW0sIE5vdHRpbmdoYW0gTkc3IDJSRCwgVUsuJiN4
RDsxXSBEZXBhcnRtZW50IG9mIE9uY29sb2d5IGFuZCBDYW5jZXIgUmVzZWFyY2ggVUsgQ2FtYnJp
ZGdlIEluc3RpdHV0ZSwgVW5pdmVyc2l0eSBvZiBDYW1icmlkZ2UsIExpIEthIFNoaW5nIENlbnRy
ZSwgUm9iaW5zb24gV2F5LCBDYW1icmlkZ2UgQ0IyIDBSRSwgVUsgWzJdIERlcGFydG1lbnQgb2Yg
SGFlbWF0b2xvZ3ksIFVuaXZlcnNpdHkgb2YgQ2FtYnJpZGdlLCBOSFMgQmxvb2QgYW5kIFRyYW5z
cGxhbnQsIExvbmcgUm9hZCwgQ2FtYnJpZGdlIENCMiAwUFQsIFVLIFszXSBEZXBhcnRtZW50IG9m
IE1lZGljaW5lLCBVbml2ZXJzaXR5IG9mIENhbWJyaWRnZSwgQWRkZW5icm9va2UmYXBvcztzIEhv
c3BpdGFsLCBIaWxscyBSb2FkLCBDYW1icmlkZ2UgQ0IyIDBRUSwgVUsuJiN4RDsxXSBDYW1icmlk
Z2UgRXhwZXJpbWVudGFsIENhbmNlciBNZWRpY2luZSBDZW50cmUgKEVDTVIpIGFuZCBOSUhSIENh
bWJyaWRnZSBCaW9tZWRpY2FsIFJlc2VhcmNoIENlbnRyZSwgQ2FtYnJpZGdlIFVuaXZlcnNpdHkg
SG9zcGl0YWxzIE5IUyBGb3VuZGF0aW9uIFRydXN0LCBDYW1icmlkZ2UgQ0IyIDBRUSwgVUsgWzJd
IENhbWJyaWRnZSBCcmVhc3QgVW5pdCBhbmQgQ2FtYnJpZGdlIFVuaXZlcnNpdHkgSG9zcGl0YWxz
IE5IUyBGb3VuZGF0aW9uIFRydXN0LCBIaWxscyBSb2FkLCBDYW1icmlkZ2UgQ0IyIDBRUSwgVUsu
JiN4RDtTdHJhbmdld2F5cyBSZXNlYXJjaCBJbnN0aXR1dGUsIDIgV29ydHMmYXBvczsgQ2F1c2V3
YXksIENhbWJyaWRnZSBDQjEgOFJOLCBVSy4mI3hEOzFdIENhbWJyaWRnZSBFeHBlcmltZW50YWwg
Q2FuY2VyIE1lZGljaW5lIENlbnRyZSAoRUNNUikgYW5kIE5JSFIgQ2FtYnJpZGdlIEJpb21lZGlj
YWwgUmVzZWFyY2ggQ2VudHJlLCBDYW1icmlkZ2UgVW5pdmVyc2l0eSBIb3NwaXRhbHMgTkhTIEZv
dW5kYXRpb24gVHJ1c3QsIENhbWJyaWRnZSBDQjIgMFFRLCBVSyBbMl0gU3RyYW5nZXdheXMgUmVz
ZWFyY2ggSW5zdGl0dXRlLCAyIFdvcnRzJmFwb3M7IENhdXNld2F5LCBDYW1icmlkZ2UgQ0IxIDhS
TiwgVUsuJiN4RDsxXSBEZXBhcnRtZW50IG9mIE9uY29sb2d5IGFuZCBDYW5jZXIgUmVzZWFyY2gg
VUsgQ2FtYnJpZGdlIEluc3RpdHV0ZSwgVW5pdmVyc2l0eSBvZiBDYW1icmlkZ2UsIExpIEthIFNo
aW5nIENlbnRyZSwgUm9iaW5zb24gV2F5LCBDYW1icmlkZ2UgQ0IyIDBSRSwgVUsgWzJdIENhbWJy
aWRnZSBFeHBlcmltZW50YWwgQ2FuY2VyIE1lZGljaW5lIENlbnRyZSAoRUNNUikgYW5kIE5JSFIg
Q2FtYnJpZGdlIEJpb21lZGljYWwgUmVzZWFyY2ggQ2VudHJlLCBDYW1icmlkZ2UgVW5pdmVyc2l0
eSBIb3NwaXRhbHMgTkhTIEZvdW5kYXRpb24gVHJ1c3QsIENhbWJyaWRnZSBDQjIgMFFRLCBVSy4m
I3hEOzFdIERlcGFydG1lbnQgb2YgT25jb2xvZ3kgYW5kIENhbmNlciBSZXNlYXJjaCBVSyBDYW1i
cmlkZ2UgSW5zdGl0dXRlLCBVbml2ZXJzaXR5IG9mIENhbWJyaWRnZSwgTGkgS2EgU2hpbmcgQ2Vu
dHJlLCBSb2JpbnNvbiBXYXksIENhbWJyaWRnZSBDQjIgMFJFLCBVSyBbMl0gTWVkaWNhbCBSZXNl
YXJjaCBDb3VuY2lsIFRveGljb2xvZ3kgVW5pdCwgTGFuY2FzdGVyIFJvYWQsIExlaWNlc3RlciBM
RTEgOUhOLCBVSy48L2F1dGgtYWRkcmVzcz48dGl0bGVzPjx0aXRsZT5UaGUgbWFsaWduYW50IHBo
ZW5vdHlwZSBpbiBicmVhc3QgY2FuY2VyIGlzIGRyaXZlbiBieSBlSUY0QTEtbWVkaWF0ZWQgY2hh
bmdlcyBpbiB0aGUgdHJhbnNsYXRpb25hbCBsYW5kc2NhcGU8L3RpdGxlPjxzZWNvbmRhcnktdGl0
bGU+Q2VsbCBEZWF0aCBEaXM8L3NlY29uZGFyeS10aXRsZT48YWx0LXRpdGxlPkNlbGwgZGVhdGgg
JmFtcDsgZGlzZWFzZTwvYWx0LXRpdGxlPjwvdGl0bGVzPjxwZXJpb2RpY2FsPjxmdWxsLXRpdGxl
PkNlbGwgRGVhdGggRGlzPC9mdWxsLXRpdGxlPjxhYmJyLTE+Q2VsbCBkZWF0aCAmYW1wOyBkaXNl
YXNlPC9hYmJyLTE+PC9wZXJpb2RpY2FsPjxhbHQtcGVyaW9kaWNhbD48ZnVsbC10aXRsZT5DZWxs
IERlYXRoIERpczwvZnVsbC10aXRsZT48YWJici0xPkNlbGwgZGVhdGggJmFtcDsgZGlzZWFzZTwv
YWJici0xPjwvYWx0LXBlcmlvZGljYWw+PHBhZ2VzPmUxNjAzPC9wYWdlcz48dm9sdW1lPjY8L3Zv
bHVtZT48a2V5d29yZHM+PGtleXdvcmQ+NSZhcG9zOyBVbnRyYW5zbGF0ZWQgUmVnaW9ucy9nZW5l
dGljczwva2V5d29yZD48a2V5d29yZD5BcG9wdG9zaXMvZ2VuZXRpY3M8L2tleXdvcmQ+PGtleXdv
cmQ+QXBvcHRvc2lzIFJlZ3VsYXRvcnkgUHJvdGVpbnMvbWV0YWJvbGlzbTwva2V5d29yZD48a2V5
d29yZD5CYXNlIFNlcXVlbmNlPC9rZXl3b3JkPjxrZXl3b3JkPkJyZWFzdCBOZW9wbGFzbXMvZ2Vu
ZXRpY3MvKm1ldGFib2xpc20vKnBhdGhvbG9neTwva2V5d29yZD48a2V5d29yZD5DZWxsIEN5Y2xl
PC9rZXl3b3JkPjxrZXl3b3JkPkNlbGwgTGluZSwgVHVtb3I8L2tleXdvcmQ+PGtleXdvcmQ+Q2Vs
bCBQcm9saWZlcmF0aW9uPC9rZXl3b3JkPjxrZXl3b3JkPkROQSBIZWxpY2FzZXMvbWV0YWJvbGlz
bTwva2V5d29yZD48a2V5d29yZD5ETkEgUmVwYWlyL2dlbmV0aWNzPC9rZXl3b3JkPjxrZXl3b3Jk
PkVuZG9wbGFzbWljIFJldGljdWx1bS9tZXRhYm9saXNtPC9rZXl3b3JkPjxrZXl3b3JkPkV1a2Fy
eW90aWMgSW5pdGlhdGlvbiBGYWN0b3ItNEEvKm1ldGFib2xpc208L2tleXdvcmQ+PGtleXdvcmQ+
RXVrYXJ5b3RpYyBJbml0aWF0aW9uIEZhY3RvcnMvbWV0YWJvbGlzbTwva2V5d29yZD48a2V5d29y
ZD5GZW1hbGU8L2tleXdvcmQ+PGtleXdvcmQ+R2VuZXMsIE5lb3BsYXNtPC9rZXl3b3JkPjxrZXl3
b3JkPkh1bWFuczwva2V5d29yZD48a2V5d29yZD5LYXBsYW4tTWVpZXIgRXN0aW1hdGU8L2tleXdv
cmQ+PGtleXdvcmQ+TWljcm9STkFzL21ldGFib2xpc208L2tleXdvcmQ+PGtleXdvcmQ+TWlkZGxl
IEFnZWQ8L2tleXdvcmQ+PGtleXdvcmQ+TW9sZWN1bGFyIFNlcXVlbmNlIERhdGE8L2tleXdvcmQ+
PGtleXdvcmQ+TXVsdGl2YXJpYXRlIEFuYWx5c2lzPC9rZXl3b3JkPjxrZXl3b3JkPlBoZW5vdHlw
ZTwva2V5d29yZD48a2V5d29yZD5Qcm9wb3J0aW9uYWwgSGF6YXJkcyBNb2RlbHM8L2tleXdvcmQ+
PGtleXdvcmQ+KlByb3RlaW4gQmlvc3ludGhlc2lzPC9rZXl3b3JkPjxrZXl3b3JkPlJOQSwgTWVz
c2VuZ2VyL2dlbmV0aWNzL21ldGFib2xpc208L2tleXdvcmQ+PGtleXdvcmQ+Uk5BLUJpbmRpbmcg
UHJvdGVpbnMvbWV0YWJvbGlzbTwva2V5d29yZD48a2V5d29yZD5SZWNlcHRvcnMsIEVzdHJvZ2Vu
L21ldGFib2xpc208L2tleXdvcmQ+PGtleXdvcmQ+VHJlYXRtZW50IE91dGNvbWU8L2tleXdvcmQ+
PC9rZXl3b3Jkcz48ZGF0ZXM+PHllYXI+MjAxNTwveWVhcj48cHViLWRhdGVzPjxkYXRlPkphbiAy
MjwvZGF0ZT48L3B1Yi1kYXRlcz48L2RhdGVzPjxpc2JuPjIwNDEtNDg4OSAoRWxlY3Ryb25pYyk8
L2lzYm4+PGFjY2Vzc2lvbi1udW0+MjU2MTEzNzg8L2FjY2Vzc2lvbi1udW0+PHVybHM+PHJlbGF0
ZWQtdXJscz48dXJsPmh0dHA6Ly93d3cubmNiaS5ubG0ubmloLmdvdi9wdWJtZWQvMjU2MTEzNzg8
L3VybD48L3JlbGF0ZWQtdXJscz48L3VybHM+PGN1c3RvbTI+NDY2OTc0MTwvY3VzdG9tMj48ZWxl
Y3Ryb25pYy1yZXNvdXJjZS1udW0+MTAuMTAzOC9jZGRpcy4yMDE0LjU0MjwvZWxlY3Ryb25pYy1y
ZXNvdXJjZS1udW0+PC9yZWNvcmQ+PC9DaXRlPjwvRW5kTm90ZT4A
</w:fldData>
              </w:fldChar>
            </w:r>
            <w:r w:rsidR="007C31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7C31DE">
              <w:rPr>
                <w:rFonts w:ascii="Times New Roman" w:hAnsi="Times New Roman" w:cs="Times New Roman"/>
                <w:sz w:val="24"/>
                <w:szCs w:val="24"/>
              </w:rPr>
            </w:r>
            <w:r w:rsidR="007C31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C31DE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1" w:tooltip="Modelska, 2015 #36" w:history="1">
              <w:r w:rsidR="007C31D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1</w:t>
              </w:r>
            </w:hyperlink>
            <w:r w:rsidR="007C31DE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0CD8" w:rsidRPr="003A7330" w14:paraId="14DF73EA" w14:textId="77777777" w:rsidTr="00202B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2085EDA6" w14:textId="77777777" w:rsidR="004C0CD8" w:rsidRPr="009D5F7B" w:rsidRDefault="004C0CD8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dxa"/>
          </w:tcPr>
          <w:p w14:paraId="4CFACD73" w14:textId="77777777" w:rsidR="004C0CD8" w:rsidRPr="004617DE" w:rsidRDefault="004C0CD8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TN</w:t>
            </w:r>
          </w:p>
        </w:tc>
        <w:tc>
          <w:tcPr>
            <w:tcW w:w="1980" w:type="dxa"/>
          </w:tcPr>
          <w:p w14:paraId="4CA88DF1" w14:textId="77777777" w:rsidR="004C0CD8" w:rsidRPr="004617DE" w:rsidRDefault="004C0CD8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lono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Breast cancer, Colorectal cancer</w:t>
            </w:r>
          </w:p>
        </w:tc>
        <w:tc>
          <w:tcPr>
            <w:tcW w:w="4320" w:type="dxa"/>
          </w:tcPr>
          <w:p w14:paraId="795A363B" w14:textId="30FEB401" w:rsidR="004C0CD8" w:rsidRPr="004617DE" w:rsidRDefault="004C0CD8" w:rsidP="007C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t encodes </w:t>
            </w:r>
            <w:r w:rsidR="00317C8F">
              <w:rPr>
                <w:rFonts w:ascii="Times New Roman" w:hAnsi="Times New Roman" w:cs="Times New Roman"/>
                <w:sz w:val="24"/>
                <w:szCs w:val="24"/>
              </w:rPr>
              <w:t>cortactin, whi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s </w:t>
            </w:r>
            <w:r w:rsidR="00317C8F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gulator of actin cytoskeletal whose amplification results in metastatic breast cancer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C31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acGrath&lt;/Author&gt;&lt;Year&gt;2012&lt;/Year&gt;&lt;RecNum&gt;37&lt;/RecNum&gt;&lt;DisplayText&gt;[42]&lt;/DisplayText&gt;&lt;record&gt;&lt;rec-number&gt;37&lt;/rec-number&gt;&lt;foreign-keys&gt;&lt;key app="EN" db-id="s599fprz6zwepdevs2mvzx9g0z0vx9epa5ft" timestamp="1550042603"&gt;37&lt;/key&gt;&lt;/foreign-keys&gt;&lt;ref-type name="Journal Article"&gt;17&lt;/ref-type&gt;&lt;contributors&gt;&lt;authors&gt;&lt;author&gt;MacGrath, S. M.&lt;/author&gt;&lt;author&gt;Koleske, A. J.&lt;/author&gt;&lt;/authors&gt;&lt;/contributors&gt;&lt;auth-address&gt;Department of Molecular Biophysics and Biochemistry, Yale University, New Haven, CT 06520, USA. stacey.macgrath@yale.edu&lt;/auth-address&gt;&lt;titles&gt;&lt;title&gt;Cortactin in cell migration and cancer at a glance&lt;/title&gt;&lt;secondary-title&gt;J Cell Sci&lt;/secondary-title&gt;&lt;alt-title&gt;Journal of cell science&lt;/alt-title&gt;&lt;/titles&gt;&lt;periodical&gt;&lt;full-title&gt;J Cell Sci&lt;/full-title&gt;&lt;abbr-1&gt;Journal of cell science&lt;/abbr-1&gt;&lt;/periodical&gt;&lt;alt-periodical&gt;&lt;full-title&gt;J Cell Sci&lt;/full-title&gt;&lt;abbr-1&gt;Journal of cell science&lt;/abbr-1&gt;&lt;/alt-periodical&gt;&lt;pages&gt;1621-6&lt;/pages&gt;&lt;volume&gt;125&lt;/volume&gt;&lt;number&gt;Pt 7&lt;/number&gt;&lt;keywords&gt;&lt;keyword&gt;*Cell Movement&lt;/keyword&gt;&lt;keyword&gt;Cortactin/chemistry/*metabolism&lt;/keyword&gt;&lt;keyword&gt;Humans&lt;/keyword&gt;&lt;keyword&gt;Models, Biological&lt;/keyword&gt;&lt;keyword&gt;Neoplasms/*metabolism/*pathology&lt;/keyword&gt;&lt;keyword&gt;Protein Processing, Post-Translational&lt;/keyword&gt;&lt;/keywords&gt;&lt;dates&gt;&lt;year&gt;2012&lt;/year&gt;&lt;pub-dates&gt;&lt;date&gt;Apr 1&lt;/date&gt;&lt;/pub-dates&gt;&lt;/dates&gt;&lt;isbn&gt;1477-9137 (Electronic)&amp;#xD;0021-9533 (Linking)&lt;/isbn&gt;&lt;accession-num&gt;22566665&lt;/accession-num&gt;&lt;urls&gt;&lt;related-urls&gt;&lt;url&gt;http://www.ncbi.nlm.nih.gov/pubmed/22566665&lt;/url&gt;&lt;/related-urls&gt;&lt;/urls&gt;&lt;custom2&gt;3346822&lt;/custom2&gt;&lt;electronic-resource-num&gt;10.1242/jcs.093781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C31DE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2" w:tooltip="MacGrath, 2012 #37" w:history="1">
              <w:r w:rsidR="007C31D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2</w:t>
              </w:r>
            </w:hyperlink>
            <w:r w:rsidR="007C31DE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0CD8" w:rsidRPr="003A7330" w14:paraId="21398E10" w14:textId="77777777" w:rsidTr="00202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5B6EA2DC" w14:textId="77777777" w:rsidR="004C0CD8" w:rsidRPr="009D5F7B" w:rsidRDefault="004C0CD8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</w:tcPr>
          <w:p w14:paraId="3E6ABD5F" w14:textId="77777777" w:rsidR="004C0CD8" w:rsidRPr="004617DE" w:rsidRDefault="004C0CD8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PX4</w:t>
            </w:r>
          </w:p>
        </w:tc>
        <w:tc>
          <w:tcPr>
            <w:tcW w:w="1980" w:type="dxa"/>
          </w:tcPr>
          <w:p w14:paraId="1FEFAB1F" w14:textId="0E47C2BF" w:rsidR="004C0CD8" w:rsidRPr="004617DE" w:rsidRDefault="00B06E8C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lear cel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rcioma</w:t>
            </w:r>
            <w:proofErr w:type="spellEnd"/>
          </w:p>
        </w:tc>
        <w:tc>
          <w:tcPr>
            <w:tcW w:w="4320" w:type="dxa"/>
          </w:tcPr>
          <w:p w14:paraId="48849449" w14:textId="362566FF" w:rsidR="004C0CD8" w:rsidRPr="004617DE" w:rsidRDefault="00B06E8C" w:rsidP="007C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 serves as therapeutic target for clear-cell carcinoma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b3U8L0F1dGhvcj48WWVhcj4yMDE5PC9ZZWFyPjxSZWNO
dW0+NTQ8L1JlY051bT48RGlzcGxheVRleHQ+WzQzXTwvRGlzcGxheVRleHQ+PHJlY29yZD48cmVj
LW51bWJlcj41NDwvcmVjLW51bWJlcj48Zm9yZWlnbi1rZXlzPjxrZXkgYXBwPSJFTiIgZGItaWQ9
InM1OTlmcHJ6Nnp3ZXBkZXZzMm12eng5ZzB6MHZ4OWVwYTVmdCIgdGltZXN0YW1wPSIxNTYwMDI2
NTk1Ij41NDwva2V5PjwvZm9yZWlnbi1rZXlzPjxyZWYtdHlwZSBuYW1lPSJKb3VybmFsIEFydGlj
bGUiPjE3PC9yZWYtdHlwZT48Y29udHJpYnV0b3JzPjxhdXRob3JzPjxhdXRob3I+Wm91LCBZLjwv
YXV0aG9yPjxhdXRob3I+UGFsdGUsIE0uIEouPC9hdXRob3I+PGF1dGhvcj5EZWlrLCBBLiBBLjwv
YXV0aG9yPjxhdXRob3I+TGksIEguPC9hdXRob3I+PGF1dGhvcj5FYXRvbiwgSi4gSy48L2F1dGhv
cj48YXV0aG9yPldhbmcsIFcuPC9hdXRob3I+PGF1dGhvcj5Uc2VuZywgWS4gWS48L2F1dGhvcj48
YXV0aG9yPkRlYXN5LCBSLjwvYXV0aG9yPjxhdXRob3I+S29zdC1BbGltb3ZhLCBNLjwvYXV0aG9y
PjxhdXRob3I+RGFuY2lrLCBWLjwvYXV0aG9yPjxhdXRob3I+TGVzaGNoaW5lciwgRS4gUy48L2F1
dGhvcj48YXV0aG9yPlZpc3dhbmF0aGFuLCBWLiBTLjwvYXV0aG9yPjxhdXRob3I+U2lnbm9yZXR0
aSwgUy48L2F1dGhvcj48YXV0aG9yPkNob3VlaXJpLCBULiBLLjwvYXV0aG9yPjxhdXRob3I+Qm9l
aG0sIEouIFMuPC9hdXRob3I+PGF1dGhvcj5XYWduZXIsIEIuIEsuPC9hdXRob3I+PGF1dGhvcj5E
b2VuY2gsIEouIEcuPC9hdXRob3I+PGF1dGhvcj5DbGlzaCwgQy4gQi48L2F1dGhvcj48YXV0aG9y
PkNsZW1vbnMsIFAuIEEuPC9hdXRob3I+PGF1dGhvcj5TY2hyZWliZXIsIFMuIEwuPC9hdXRob3I+
PC9hdXRob3JzPjwvY29udHJpYnV0b3JzPjxhdXRoLWFkZHJlc3M+VGhlIEJyb2FkIEluc3RpdHV0
ZSwgQ2FtYnJpZGdlLCBNQSwgMDIxNDIsIFVTQS4mI3hEO0RlcGFydG1lbnQgb2YgQ2hlbWlzdHJ5
IGFuZCBDaGVtaWNhbCBCaW9sb2d5LCBIYXJ2YXJkIFVuaXZlcnNpdHksIENhbWJyaWRnZSwgTUEs
IDAyMTM4LCBVU0EuJiN4RDtEZXBhcnRtZW50IG9mIE9uY29sb2dpYyBQYXRob2xvZ3ksIERhbmEt
RmFyYmVyIENhbmNlciBJbnN0aXR1dGUgYW5kIEJyaWdoYW0gYW5kIFdvbWVuJmFwb3M7cyBIb3Nw
aXRhbCwgSGFydmFyZCBNZWRpY2FsIFNjaG9vbCwgQm9zdG9uLCBNQSwgMDIyMTUsIFVTQS4mI3hE
O0RlcGFydG1lbnQgb2YgTWVkaWNhbCBPbmNvbG9neSwgRGFuYS1GYXJiZXIgQ2FuY2VyIEluc3Rp
dHV0ZSBhbmQgQnJpZ2hhbSBhbmQgV29tZW4mYXBvcztzIEhvc3BpdGFsLCBIYXJ2YXJkIE1lZGlj
YWwgU2Nob29sLCBCb3N0b24sIE1BLCAwMjIxNSwgVVNBLiYjeEQ7VGhlIEJyb2FkIEluc3RpdHV0
ZSwgQ2FtYnJpZGdlLCBNQSwgMDIxNDIsIFVTQS4gc3R1YXJ0X3NjaHJlaWJlckBoYXJ2YXJkLmVk
dS4mI3hEO0RlcGFydG1lbnQgb2YgQ2hlbWlzdHJ5IGFuZCBDaGVtaWNhbCBCaW9sb2d5LCBIYXJ2
YXJkIFVuaXZlcnNpdHksIENhbWJyaWRnZSwgTUEsIDAyMTM4LCBVU0EuIHN0dWFydF9zY2hyZWli
ZXJAaGFydmFyZC5lZHUuPC9hdXRoLWFkZHJlc3M+PHRpdGxlcz48dGl0bGU+QSBHUFg0LWRlcGVu
ZGVudCBjYW5jZXIgY2VsbCBzdGF0ZSB1bmRlcmxpZXMgdGhlIGNsZWFyLWNlbGwgbW9ycGhvbG9n
eSBhbmQgY29uZmVycyBzZW5zaXRpdml0eSB0byBmZXJyb3B0b3NpczwvdGl0bGU+PHNlY29uZGFy
eS10aXRsZT5OYXQgQ29tbXVuPC9zZWNvbmRhcnktdGl0bGU+PGFsdC10aXRsZT5OYXR1cmUgY29t
bXVuaWNhdGlvbnM8L2FsdC10aXRsZT48L3RpdGxlcz48cGVyaW9kaWNhbD48ZnVsbC10aXRsZT5O
YXQgQ29tbXVuPC9mdWxsLXRpdGxlPjxhYmJyLTE+TmF0dXJlIGNvbW11bmljYXRpb25zPC9hYmJy
LTE+PC9wZXJpb2RpY2FsPjxhbHQtcGVyaW9kaWNhbD48ZnVsbC10aXRsZT5OYXQgQ29tbXVuPC9m
dWxsLXRpdGxlPjxhYmJyLTE+TmF0dXJlIGNvbW11bmljYXRpb25zPC9hYmJyLTE+PC9hbHQtcGVy
aW9kaWNhbD48cGFnZXM+MTYxNzwvcGFnZXM+PHZvbHVtZT4xMDwvdm9sdW1lPjxudW1iZXI+MTwv
bnVtYmVyPjxkYXRlcz48eWVhcj4yMDE5PC95ZWFyPjxwdWItZGF0ZXM+PGRhdGU+QXByIDg8L2Rh
dGU+PC9wdWItZGF0ZXM+PC9kYXRlcz48aXNibj4yMDQxLTE3MjMgKEVsZWN0cm9uaWMpJiN4RDsy
MDQxLTE3MjMgKExpbmtpbmcpPC9pc2JuPjxhY2Nlc3Npb24tbnVtPjMwOTYyNDIxPC9hY2Nlc3Np
b24tbnVtPjx1cmxzPjxyZWxhdGVkLXVybHM+PHVybD5odHRwOi8vd3d3Lm5jYmkubmxtLm5paC5n
b3YvcHVibWVkLzMwOTYyNDIxPC91cmw+PC9yZWxhdGVkLXVybHM+PC91cmxzPjxjdXN0b20yPjY0
NTM4ODY8L2N1c3RvbTI+PGVsZWN0cm9uaWMtcmVzb3VyY2UtbnVtPjEwLjEwMzgvczQxNDY3LTAx
OS0wOTI3Ny05PC9lbGVjdHJvbmljLXJlc291cmNlLW51bT48L3JlY29yZD48L0NpdGU+PC9FbmRO
b3RlPn==
</w:fldData>
              </w:fldChar>
            </w:r>
            <w:r w:rsidR="007C31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7C31D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b3U8L0F1dGhvcj48WWVhcj4yMDE5PC9ZZWFyPjxSZWNO
dW0+NTQ8L1JlY051bT48RGlzcGxheVRleHQ+WzQzXTwvRGlzcGxheVRleHQ+PHJlY29yZD48cmVj
LW51bWJlcj41NDwvcmVjLW51bWJlcj48Zm9yZWlnbi1rZXlzPjxrZXkgYXBwPSJFTiIgZGItaWQ9
InM1OTlmcHJ6Nnp3ZXBkZXZzMm12eng5ZzB6MHZ4OWVwYTVmdCIgdGltZXN0YW1wPSIxNTYwMDI2
NTk1Ij41NDwva2V5PjwvZm9yZWlnbi1rZXlzPjxyZWYtdHlwZSBuYW1lPSJKb3VybmFsIEFydGlj
bGUiPjE3PC9yZWYtdHlwZT48Y29udHJpYnV0b3JzPjxhdXRob3JzPjxhdXRob3I+Wm91LCBZLjwv
YXV0aG9yPjxhdXRob3I+UGFsdGUsIE0uIEouPC9hdXRob3I+PGF1dGhvcj5EZWlrLCBBLiBBLjwv
YXV0aG9yPjxhdXRob3I+TGksIEguPC9hdXRob3I+PGF1dGhvcj5FYXRvbiwgSi4gSy48L2F1dGhv
cj48YXV0aG9yPldhbmcsIFcuPC9hdXRob3I+PGF1dGhvcj5Uc2VuZywgWS4gWS48L2F1dGhvcj48
YXV0aG9yPkRlYXN5LCBSLjwvYXV0aG9yPjxhdXRob3I+S29zdC1BbGltb3ZhLCBNLjwvYXV0aG9y
PjxhdXRob3I+RGFuY2lrLCBWLjwvYXV0aG9yPjxhdXRob3I+TGVzaGNoaW5lciwgRS4gUy48L2F1
dGhvcj48YXV0aG9yPlZpc3dhbmF0aGFuLCBWLiBTLjwvYXV0aG9yPjxhdXRob3I+U2lnbm9yZXR0
aSwgUy48L2F1dGhvcj48YXV0aG9yPkNob3VlaXJpLCBULiBLLjwvYXV0aG9yPjxhdXRob3I+Qm9l
aG0sIEouIFMuPC9hdXRob3I+PGF1dGhvcj5XYWduZXIsIEIuIEsuPC9hdXRob3I+PGF1dGhvcj5E
b2VuY2gsIEouIEcuPC9hdXRob3I+PGF1dGhvcj5DbGlzaCwgQy4gQi48L2F1dGhvcj48YXV0aG9y
PkNsZW1vbnMsIFAuIEEuPC9hdXRob3I+PGF1dGhvcj5TY2hyZWliZXIsIFMuIEwuPC9hdXRob3I+
PC9hdXRob3JzPjwvY29udHJpYnV0b3JzPjxhdXRoLWFkZHJlc3M+VGhlIEJyb2FkIEluc3RpdHV0
ZSwgQ2FtYnJpZGdlLCBNQSwgMDIxNDIsIFVTQS4mI3hEO0RlcGFydG1lbnQgb2YgQ2hlbWlzdHJ5
IGFuZCBDaGVtaWNhbCBCaW9sb2d5LCBIYXJ2YXJkIFVuaXZlcnNpdHksIENhbWJyaWRnZSwgTUEs
IDAyMTM4LCBVU0EuJiN4RDtEZXBhcnRtZW50IG9mIE9uY29sb2dpYyBQYXRob2xvZ3ksIERhbmEt
RmFyYmVyIENhbmNlciBJbnN0aXR1dGUgYW5kIEJyaWdoYW0gYW5kIFdvbWVuJmFwb3M7cyBIb3Nw
aXRhbCwgSGFydmFyZCBNZWRpY2FsIFNjaG9vbCwgQm9zdG9uLCBNQSwgMDIyMTUsIFVTQS4mI3hE
O0RlcGFydG1lbnQgb2YgTWVkaWNhbCBPbmNvbG9neSwgRGFuYS1GYXJiZXIgQ2FuY2VyIEluc3Rp
dHV0ZSBhbmQgQnJpZ2hhbSBhbmQgV29tZW4mYXBvcztzIEhvc3BpdGFsLCBIYXJ2YXJkIE1lZGlj
YWwgU2Nob29sLCBCb3N0b24sIE1BLCAwMjIxNSwgVVNBLiYjeEQ7VGhlIEJyb2FkIEluc3RpdHV0
ZSwgQ2FtYnJpZGdlLCBNQSwgMDIxNDIsIFVTQS4gc3R1YXJ0X3NjaHJlaWJlckBoYXJ2YXJkLmVk
dS4mI3hEO0RlcGFydG1lbnQgb2YgQ2hlbWlzdHJ5IGFuZCBDaGVtaWNhbCBCaW9sb2d5LCBIYXJ2
YXJkIFVuaXZlcnNpdHksIENhbWJyaWRnZSwgTUEsIDAyMTM4LCBVU0EuIHN0dWFydF9zY2hyZWli
ZXJAaGFydmFyZC5lZHUuPC9hdXRoLWFkZHJlc3M+PHRpdGxlcz48dGl0bGU+QSBHUFg0LWRlcGVu
ZGVudCBjYW5jZXIgY2VsbCBzdGF0ZSB1bmRlcmxpZXMgdGhlIGNsZWFyLWNlbGwgbW9ycGhvbG9n
eSBhbmQgY29uZmVycyBzZW5zaXRpdml0eSB0byBmZXJyb3B0b3NpczwvdGl0bGU+PHNlY29uZGFy
eS10aXRsZT5OYXQgQ29tbXVuPC9zZWNvbmRhcnktdGl0bGU+PGFsdC10aXRsZT5OYXR1cmUgY29t
bXVuaWNhdGlvbnM8L2FsdC10aXRsZT48L3RpdGxlcz48cGVyaW9kaWNhbD48ZnVsbC10aXRsZT5O
YXQgQ29tbXVuPC9mdWxsLXRpdGxlPjxhYmJyLTE+TmF0dXJlIGNvbW11bmljYXRpb25zPC9hYmJy
LTE+PC9wZXJpb2RpY2FsPjxhbHQtcGVyaW9kaWNhbD48ZnVsbC10aXRsZT5OYXQgQ29tbXVuPC9m
dWxsLXRpdGxlPjxhYmJyLTE+TmF0dXJlIGNvbW11bmljYXRpb25zPC9hYmJyLTE+PC9hbHQtcGVy
aW9kaWNhbD48cGFnZXM+MTYxNzwvcGFnZXM+PHZvbHVtZT4xMDwvdm9sdW1lPjxudW1iZXI+MTwv
bnVtYmVyPjxkYXRlcz48eWVhcj4yMDE5PC95ZWFyPjxwdWItZGF0ZXM+PGRhdGU+QXByIDg8L2Rh
dGU+PC9wdWItZGF0ZXM+PC9kYXRlcz48aXNibj4yMDQxLTE3MjMgKEVsZWN0cm9uaWMpJiN4RDsy
MDQxLTE3MjMgKExpbmtpbmcpPC9pc2JuPjxhY2Nlc3Npb24tbnVtPjMwOTYyNDIxPC9hY2Nlc3Np
b24tbnVtPjx1cmxzPjxyZWxhdGVkLXVybHM+PHVybD5odHRwOi8vd3d3Lm5jYmkubmxtLm5paC5n
b3YvcHVibWVkLzMwOTYyNDIxPC91cmw+PC9yZWxhdGVkLXVybHM+PC91cmxzPjxjdXN0b20yPjY0
NTM4ODY8L2N1c3RvbTI+PGVsZWN0cm9uaWMtcmVzb3VyY2UtbnVtPjEwLjEwMzgvczQxNDY3LTAx
OS0wOTI3Ny05PC9lbGVjdHJvbmljLXJlc291cmNlLW51bT48L3JlY29yZD48L0NpdGU+PC9FbmRO
b3RlPn==
</w:fldData>
              </w:fldChar>
            </w:r>
            <w:r w:rsidR="007C31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7C31DE">
              <w:rPr>
                <w:rFonts w:ascii="Times New Roman" w:hAnsi="Times New Roman" w:cs="Times New Roman"/>
                <w:sz w:val="24"/>
                <w:szCs w:val="24"/>
              </w:rPr>
            </w:r>
            <w:r w:rsidR="007C31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C31DE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3" w:tooltip="Zou, 2019 #54" w:history="1">
              <w:r w:rsidR="007C31D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3</w:t>
              </w:r>
            </w:hyperlink>
            <w:r w:rsidR="007C31DE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0CD8" w:rsidRPr="003A7330" w14:paraId="611F448D" w14:textId="77777777" w:rsidTr="00202B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380BB19D" w14:textId="77777777" w:rsidR="004C0CD8" w:rsidRPr="009D5F7B" w:rsidRDefault="004C0CD8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</w:tcPr>
          <w:p w14:paraId="33A9978C" w14:textId="77777777" w:rsidR="004C0CD8" w:rsidRDefault="004C0CD8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18</w:t>
            </w:r>
          </w:p>
        </w:tc>
        <w:tc>
          <w:tcPr>
            <w:tcW w:w="1980" w:type="dxa"/>
          </w:tcPr>
          <w:p w14:paraId="0C27A297" w14:textId="77777777" w:rsidR="004C0CD8" w:rsidRPr="004617DE" w:rsidRDefault="004C0CD8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ast cancer</w:t>
            </w:r>
          </w:p>
        </w:tc>
        <w:tc>
          <w:tcPr>
            <w:tcW w:w="4320" w:type="dxa"/>
          </w:tcPr>
          <w:p w14:paraId="67952E54" w14:textId="442D5D4C" w:rsidR="004C0CD8" w:rsidRPr="004617DE" w:rsidRDefault="004C0CD8" w:rsidP="007C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t is regulated by miRNA whos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y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egulation results breast cancer proliferation and invasion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ZTwvQXV0aG9yPjxZZWFyPjIwMTQ8L1llYXI+PFJlY051
bT4zODwvUmVjTnVtPjxEaXNwbGF5VGV4dD5bNDRdPC9EaXNwbGF5VGV4dD48cmVjb3JkPjxyZWMt
bnVtYmVyPjM4PC9yZWMtbnVtYmVyPjxmb3JlaWduLWtleXM+PGtleSBhcHA9IkVOIiBkYi1pZD0i
czU5OWZwcno2endlcGRldnMybXZ6eDlnMHowdng5ZXBhNWZ0IiB0aW1lc3RhbXA9IjE1NTAwNDI3
MDMiPjM4PC9rZXk+PC9mb3JlaWduLWtleXM+PHJlZi10eXBlIG5hbWU9IkpvdXJuYWwgQXJ0aWNs
ZSI+MTc8L3JlZi10eXBlPjxjb250cmlidXRvcnM+PGF1dGhvcnM+PGF1dGhvcj5ZZSwgRi48L2F1
dGhvcj48YXV0aG9yPlRhbmcsIEguPC9hdXRob3I+PGF1dGhvcj5MaXUsIFEuPC9hdXRob3I+PGF1
dGhvcj5YaWUsIFguPC9hdXRob3I+PGF1dGhvcj5XdSwgTS48L2F1dGhvcj48YXV0aG9yPkxpdSwg
WC48L2F1dGhvcj48YXV0aG9yPkNoZW4sIEIuPC9hdXRob3I+PGF1dGhvcj5YaWUsIFguPC9hdXRo
b3I+PC9hdXRob3JzPjwvY29udHJpYnV0b3JzPjxhdXRoLWFkZHJlc3M+RGVwYXJ0bWVudCBvZiBC
cmVhc3QgT25jb2xvZ3ksIFN1biBZYXQtU2VuIFVuaXZlcnNpdHkgQ2FuY2VyIENlbnRlciwgNjUx
IEVhc3QgRG9uZ2ZlbmcgUm9hZCwgR3Vhbmd6aG91LCBHdWFuZ2RvbmcgNTEwMDYwLCBQZW9wbGUm
YXBvcztzIFJlcHVibGljIG9mIENoaW5hLiB4aWV4bUBzeXN1Y2Mub3JnLmNuLjwvYXV0aC1hZGRy
ZXNzPjx0aXRsZXM+PHRpdGxlPm1pUi0yMDBiIGFzIGEgcHJvZ25vc3RpYyBmYWN0b3IgaW4gYnJl
YXN0IGNhbmNlciB0YXJnZXRzIG11bHRpcGxlIG1lbWJlcnMgb2YgUkFCIGZhbWlseTwvdGl0bGU+
PHNlY29uZGFyeS10aXRsZT5KIFRyYW5zbCBNZWQ8L3NlY29uZGFyeS10aXRsZT48YWx0LXRpdGxl
PkpvdXJuYWwgb2YgdHJhbnNsYXRpb25hbCBtZWRpY2luZTwvYWx0LXRpdGxlPjwvdGl0bGVzPjxw
ZXJpb2RpY2FsPjxmdWxsLXRpdGxlPkogVHJhbnNsIE1lZDwvZnVsbC10aXRsZT48YWJici0xPkpv
dXJuYWwgb2YgdHJhbnNsYXRpb25hbCBtZWRpY2luZTwvYWJici0xPjwvcGVyaW9kaWNhbD48YWx0
LXBlcmlvZGljYWw+PGZ1bGwtdGl0bGU+SiBUcmFuc2wgTWVkPC9mdWxsLXRpdGxlPjxhYmJyLTE+
Sm91cm5hbCBvZiB0cmFuc2xhdGlvbmFsIG1lZGljaW5lPC9hYmJyLTE+PC9hbHQtcGVyaW9kaWNh
bD48cGFnZXM+MTc8L3BhZ2VzPjx2b2x1bWU+MTI8L3ZvbHVtZT48a2V5d29yZHM+PGtleXdvcmQ+
QmFzZSBTZXF1ZW5jZTwva2V5d29yZD48a2V5d29yZD5CcmVhc3QgTmVvcGxhc21zLypnZW5ldGlj
cy9wYXRob2xvZ3k8L2tleXdvcmQ+PGtleXdvcmQ+Q2VsbCBMaW5lLCBUdW1vcjwva2V5d29yZD48
a2V5d29yZD5DZWxsIFByb2xpZmVyYXRpb248L2tleXdvcmQ+PGtleXdvcmQ+RG93bi1SZWd1bGF0
aW9uL2dlbmV0aWNzPC9rZXl3b3JkPjxrZXl3b3JkPkZlbWFsZTwva2V5d29yZD48a2V5d29yZD5H
ZW5lIEV4cHJlc3Npb24gUmVndWxhdGlvbiwgTmVvcGxhc3RpYzwva2V5d29yZD48a2V5d29yZD5H
ZW5lIEtub2NrZG93biBUZWNobmlxdWVzPC9rZXl3b3JkPjxrZXl3b3JkPkh1bWFuczwva2V5d29y
ZD48a2V5d29yZD5NaWNyb1JOQXMvZ2VuZXRpY3MvKm1ldGFib2xpc208L2tleXdvcmQ+PGtleXdv
cmQ+TWlkZGxlIEFnZWQ8L2tleXdvcmQ+PGtleXdvcmQ+TW9sZWN1bGFyIFNlcXVlbmNlIERhdGE8
L2tleXdvcmQ+PGtleXdvcmQ+TmVvcGxhc20gSW52YXNpdmVuZXNzPC9rZXl3b3JkPjxrZXl3b3Jk
PlByb2dub3Npczwva2V5d29yZD48a2V5d29yZD5yYWIgR1RQLUJpbmRpbmcgUHJvdGVpbnMvKm1l
dGFib2xpc208L2tleXdvcmQ+PC9rZXl3b3Jkcz48ZGF0ZXM+PHllYXI+MjAxNDwveWVhcj48cHVi
LWRhdGVzPjxkYXRlPkphbiAyMTwvZGF0ZT48L3B1Yi1kYXRlcz48L2RhdGVzPjxpc2JuPjE0Nzkt
NTg3NiAoRWxlY3Ryb25pYykmI3hEOzE0NzktNTg3NiAoTGlua2luZyk8L2lzYm4+PGFjY2Vzc2lv
bi1udW0+MjQ0NDc1ODQ8L2FjY2Vzc2lvbi1udW0+PHVybHM+PHJlbGF0ZWQtdXJscz48dXJsPmh0
dHA6Ly93d3cubmNiaS5ubG0ubmloLmdvdi9wdWJtZWQvMjQ0NDc1ODQ8L3VybD48L3JlbGF0ZWQt
dXJscz48L3VybHM+PGN1c3RvbTI+Mzg5ODk5NDwvY3VzdG9tMj48ZWxlY3Ryb25pYy1yZXNvdXJj
ZS1udW0+MTAuMTE4Ni8xNDc5LTU4NzYtMTItMTc8L2VsZWN0cm9uaWMtcmVzb3VyY2UtbnVtPjwv
cmVjb3JkPjwvQ2l0ZT48L0VuZE5vdGU+AG==
</w:fldData>
              </w:fldChar>
            </w:r>
            <w:r w:rsidR="007C31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7C31D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ZTwvQXV0aG9yPjxZZWFyPjIwMTQ8L1llYXI+PFJlY051
bT4zODwvUmVjTnVtPjxEaXNwbGF5VGV4dD5bNDRdPC9EaXNwbGF5VGV4dD48cmVjb3JkPjxyZWMt
bnVtYmVyPjM4PC9yZWMtbnVtYmVyPjxmb3JlaWduLWtleXM+PGtleSBhcHA9IkVOIiBkYi1pZD0i
czU5OWZwcno2endlcGRldnMybXZ6eDlnMHowdng5ZXBhNWZ0IiB0aW1lc3RhbXA9IjE1NTAwNDI3
MDMiPjM4PC9rZXk+PC9mb3JlaWduLWtleXM+PHJlZi10eXBlIG5hbWU9IkpvdXJuYWwgQXJ0aWNs
ZSI+MTc8L3JlZi10eXBlPjxjb250cmlidXRvcnM+PGF1dGhvcnM+PGF1dGhvcj5ZZSwgRi48L2F1
dGhvcj48YXV0aG9yPlRhbmcsIEguPC9hdXRob3I+PGF1dGhvcj5MaXUsIFEuPC9hdXRob3I+PGF1
dGhvcj5YaWUsIFguPC9hdXRob3I+PGF1dGhvcj5XdSwgTS48L2F1dGhvcj48YXV0aG9yPkxpdSwg
WC48L2F1dGhvcj48YXV0aG9yPkNoZW4sIEIuPC9hdXRob3I+PGF1dGhvcj5YaWUsIFguPC9hdXRo
b3I+PC9hdXRob3JzPjwvY29udHJpYnV0b3JzPjxhdXRoLWFkZHJlc3M+RGVwYXJ0bWVudCBvZiBC
cmVhc3QgT25jb2xvZ3ksIFN1biBZYXQtU2VuIFVuaXZlcnNpdHkgQ2FuY2VyIENlbnRlciwgNjUx
IEVhc3QgRG9uZ2ZlbmcgUm9hZCwgR3Vhbmd6aG91LCBHdWFuZ2RvbmcgNTEwMDYwLCBQZW9wbGUm
YXBvcztzIFJlcHVibGljIG9mIENoaW5hLiB4aWV4bUBzeXN1Y2Mub3JnLmNuLjwvYXV0aC1hZGRy
ZXNzPjx0aXRsZXM+PHRpdGxlPm1pUi0yMDBiIGFzIGEgcHJvZ25vc3RpYyBmYWN0b3IgaW4gYnJl
YXN0IGNhbmNlciB0YXJnZXRzIG11bHRpcGxlIG1lbWJlcnMgb2YgUkFCIGZhbWlseTwvdGl0bGU+
PHNlY29uZGFyeS10aXRsZT5KIFRyYW5zbCBNZWQ8L3NlY29uZGFyeS10aXRsZT48YWx0LXRpdGxl
PkpvdXJuYWwgb2YgdHJhbnNsYXRpb25hbCBtZWRpY2luZTwvYWx0LXRpdGxlPjwvdGl0bGVzPjxw
ZXJpb2RpY2FsPjxmdWxsLXRpdGxlPkogVHJhbnNsIE1lZDwvZnVsbC10aXRsZT48YWJici0xPkpv
dXJuYWwgb2YgdHJhbnNsYXRpb25hbCBtZWRpY2luZTwvYWJici0xPjwvcGVyaW9kaWNhbD48YWx0
LXBlcmlvZGljYWw+PGZ1bGwtdGl0bGU+SiBUcmFuc2wgTWVkPC9mdWxsLXRpdGxlPjxhYmJyLTE+
Sm91cm5hbCBvZiB0cmFuc2xhdGlvbmFsIG1lZGljaW5lPC9hYmJyLTE+PC9hbHQtcGVyaW9kaWNh
bD48cGFnZXM+MTc8L3BhZ2VzPjx2b2x1bWU+MTI8L3ZvbHVtZT48a2V5d29yZHM+PGtleXdvcmQ+
QmFzZSBTZXF1ZW5jZTwva2V5d29yZD48a2V5d29yZD5CcmVhc3QgTmVvcGxhc21zLypnZW5ldGlj
cy9wYXRob2xvZ3k8L2tleXdvcmQ+PGtleXdvcmQ+Q2VsbCBMaW5lLCBUdW1vcjwva2V5d29yZD48
a2V5d29yZD5DZWxsIFByb2xpZmVyYXRpb248L2tleXdvcmQ+PGtleXdvcmQ+RG93bi1SZWd1bGF0
aW9uL2dlbmV0aWNzPC9rZXl3b3JkPjxrZXl3b3JkPkZlbWFsZTwva2V5d29yZD48a2V5d29yZD5H
ZW5lIEV4cHJlc3Npb24gUmVndWxhdGlvbiwgTmVvcGxhc3RpYzwva2V5d29yZD48a2V5d29yZD5H
ZW5lIEtub2NrZG93biBUZWNobmlxdWVzPC9rZXl3b3JkPjxrZXl3b3JkPkh1bWFuczwva2V5d29y
ZD48a2V5d29yZD5NaWNyb1JOQXMvZ2VuZXRpY3MvKm1ldGFib2xpc208L2tleXdvcmQ+PGtleXdv
cmQ+TWlkZGxlIEFnZWQ8L2tleXdvcmQ+PGtleXdvcmQ+TW9sZWN1bGFyIFNlcXVlbmNlIERhdGE8
L2tleXdvcmQ+PGtleXdvcmQ+TmVvcGxhc20gSW52YXNpdmVuZXNzPC9rZXl3b3JkPjxrZXl3b3Jk
PlByb2dub3Npczwva2V5d29yZD48a2V5d29yZD5yYWIgR1RQLUJpbmRpbmcgUHJvdGVpbnMvKm1l
dGFib2xpc208L2tleXdvcmQ+PC9rZXl3b3Jkcz48ZGF0ZXM+PHllYXI+MjAxNDwveWVhcj48cHVi
LWRhdGVzPjxkYXRlPkphbiAyMTwvZGF0ZT48L3B1Yi1kYXRlcz48L2RhdGVzPjxpc2JuPjE0Nzkt
NTg3NiAoRWxlY3Ryb25pYykmI3hEOzE0NzktNTg3NiAoTGlua2luZyk8L2lzYm4+PGFjY2Vzc2lv
bi1udW0+MjQ0NDc1ODQ8L2FjY2Vzc2lvbi1udW0+PHVybHM+PHJlbGF0ZWQtdXJscz48dXJsPmh0
dHA6Ly93d3cubmNiaS5ubG0ubmloLmdvdi9wdWJtZWQvMjQ0NDc1ODQ8L3VybD48L3JlbGF0ZWQt
dXJscz48L3VybHM+PGN1c3RvbTI+Mzg5ODk5NDwvY3VzdG9tMj48ZWxlY3Ryb25pYy1yZXNvdXJj
ZS1udW0+MTAuMTE4Ni8xNDc5LTU4NzYtMTItMTc8L2VsZWN0cm9uaWMtcmVzb3VyY2UtbnVtPjwv
cmVjb3JkPjwvQ2l0ZT48L0VuZE5vdGU+AG==
</w:fldData>
              </w:fldChar>
            </w:r>
            <w:r w:rsidR="007C31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7C31DE">
              <w:rPr>
                <w:rFonts w:ascii="Times New Roman" w:hAnsi="Times New Roman" w:cs="Times New Roman"/>
                <w:sz w:val="24"/>
                <w:szCs w:val="24"/>
              </w:rPr>
            </w:r>
            <w:r w:rsidR="007C31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C31DE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4" w:tooltip="Ye, 2014 #38" w:history="1">
              <w:r w:rsidR="007C31D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4</w:t>
              </w:r>
            </w:hyperlink>
            <w:r w:rsidR="007C31DE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0CD8" w:rsidRPr="003A7330" w14:paraId="58819FE1" w14:textId="77777777" w:rsidTr="00202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0795AE9E" w14:textId="77777777" w:rsidR="004C0CD8" w:rsidRPr="009D5F7B" w:rsidRDefault="004C0CD8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</w:tcPr>
          <w:p w14:paraId="14588B43" w14:textId="77777777" w:rsidR="004C0CD8" w:rsidRPr="004617DE" w:rsidRDefault="004C0CD8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IF6</w:t>
            </w:r>
          </w:p>
        </w:tc>
        <w:tc>
          <w:tcPr>
            <w:tcW w:w="1980" w:type="dxa"/>
          </w:tcPr>
          <w:p w14:paraId="23E35518" w14:textId="77777777" w:rsidR="004C0CD8" w:rsidRDefault="004C0CD8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lorectal cancer, </w:t>
            </w:r>
          </w:p>
          <w:p w14:paraId="634445B2" w14:textId="77777777" w:rsidR="004C0CD8" w:rsidRDefault="004C0CD8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d and neck</w:t>
            </w:r>
          </w:p>
          <w:p w14:paraId="4D329E8C" w14:textId="77777777" w:rsidR="004C0CD8" w:rsidRPr="004617DE" w:rsidRDefault="004C0CD8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cinoma</w:t>
            </w:r>
          </w:p>
        </w:tc>
        <w:tc>
          <w:tcPr>
            <w:tcW w:w="4320" w:type="dxa"/>
          </w:tcPr>
          <w:p w14:paraId="29F93561" w14:textId="3A670B89" w:rsidR="004C0CD8" w:rsidRPr="004617DE" w:rsidRDefault="004C0CD8" w:rsidP="007C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ts overexpression results in activation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ignaling pathway whic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y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egulates cell division and promotes oncogenesi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C31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hu&lt;/Author&gt;&lt;Year&gt;2017&lt;/Year&gt;&lt;RecNum&gt;39&lt;/RecNum&gt;&lt;DisplayText&gt;[45]&lt;/DisplayText&gt;&lt;record&gt;&lt;rec-number&gt;39&lt;/rec-number&gt;&lt;foreign-keys&gt;&lt;key app="EN" db-id="s599fprz6zwepdevs2mvzx9g0z0vx9epa5ft" timestamp="1550042854"&gt;39&lt;/key&gt;&lt;/foreign-keys&gt;&lt;ref-type name="Journal Article"&gt;17&lt;/ref-type&gt;&lt;contributors&gt;&lt;authors&gt;&lt;author&gt;Zhu, W.&lt;/author&gt;&lt;author&gt;Li, G. X.&lt;/author&gt;&lt;author&gt;Chen, H. L.&lt;/author&gt;&lt;author&gt;Liu, X. Y.&lt;/author&gt;&lt;/authors&gt;&lt;/contributors&gt;&lt;auth-address&gt;Department of Pathology, Guangdong Medical University, Dongguan, Guangdong 523808, P.R. China.&amp;#xD;Department of Pharmacology, Guangdong Medical University, Dongguan, Guangdong 523808, P.R. China.&amp;#xD;Sino-American Cancer Research Institute, Guangdong Medical University, Dongguan, Guangdong 523808, P.R. China.&lt;/auth-address&gt;&lt;titles&gt;&lt;title&gt;The role of eukaryotic translation initiation factor 6 in tumors&lt;/title&gt;&lt;secondary-title&gt;Oncol Lett&lt;/secondary-title&gt;&lt;alt-title&gt;Oncology letters&lt;/alt-title&gt;&lt;/titles&gt;&lt;periodical&gt;&lt;full-title&gt;Oncol Lett&lt;/full-title&gt;&lt;abbr-1&gt;Oncology letters&lt;/abbr-1&gt;&lt;/periodical&gt;&lt;alt-periodical&gt;&lt;full-title&gt;Oncol Lett&lt;/full-title&gt;&lt;abbr-1&gt;Oncology letters&lt;/abbr-1&gt;&lt;/alt-periodical&gt;&lt;pages&gt;3-9&lt;/pages&gt;&lt;volume&gt;14&lt;/volume&gt;&lt;number&gt;1&lt;/number&gt;&lt;dates&gt;&lt;year&gt;2017&lt;/year&gt;&lt;pub-dates&gt;&lt;date&gt;Jul&lt;/date&gt;&lt;/pub-dates&gt;&lt;/dates&gt;&lt;isbn&gt;1792-1074 (Print)&amp;#xD;1792-1074 (Linking)&lt;/isbn&gt;&lt;accession-num&gt;28693127&lt;/accession-num&gt;&lt;urls&gt;&lt;related-urls&gt;&lt;url&gt;http://www.ncbi.nlm.nih.gov/pubmed/28693127&lt;/url&gt;&lt;/related-urls&gt;&lt;/urls&gt;&lt;custom2&gt;5494901&lt;/custom2&gt;&lt;electronic-resource-num&gt;10.3892/ol.2017.6161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C31DE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5" w:tooltip="Zhu, 2017 #39" w:history="1">
              <w:r w:rsidR="007C31D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5</w:t>
              </w:r>
            </w:hyperlink>
            <w:r w:rsidR="007C31DE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0CD8" w:rsidRPr="003A7330" w14:paraId="335F52A7" w14:textId="77777777" w:rsidTr="00202B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7FDF6C2D" w14:textId="77777777" w:rsidR="004C0CD8" w:rsidRPr="009D5F7B" w:rsidRDefault="004C0CD8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dxa"/>
          </w:tcPr>
          <w:p w14:paraId="3945FAB3" w14:textId="77777777" w:rsidR="004C0CD8" w:rsidRPr="004617DE" w:rsidRDefault="004C0CD8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P1</w:t>
            </w:r>
          </w:p>
        </w:tc>
        <w:tc>
          <w:tcPr>
            <w:tcW w:w="1980" w:type="dxa"/>
          </w:tcPr>
          <w:p w14:paraId="4CAF84B6" w14:textId="77777777" w:rsidR="004C0CD8" w:rsidRPr="004617DE" w:rsidRDefault="004C0CD8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ast cancer</w:t>
            </w:r>
          </w:p>
        </w:tc>
        <w:tc>
          <w:tcPr>
            <w:tcW w:w="4320" w:type="dxa"/>
          </w:tcPr>
          <w:p w14:paraId="0483123D" w14:textId="72564206" w:rsidR="004C0CD8" w:rsidRPr="004617DE" w:rsidRDefault="004C0CD8" w:rsidP="007C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 encodes protein that directly regulates apoptosis and metastasis in triple negative breast cancer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VuZzwvQXV0aG9yPjxZZWFyPjIwMTY8L1llYXI+PFJl
Y051bT4zOTwvUmVjTnVtPjxEaXNwbGF5VGV4dD5bNDZdPC9EaXNwbGF5VGV4dD48cmVjb3JkPjxy
ZWMtbnVtYmVyPjM5PC9yZWMtbnVtYmVyPjxmb3JlaWduLWtleXM+PGtleSBhcHA9IkVOIiBkYi1p
ZD0iZXI1eDJ6MnZnc3ZhMHFleHNlN3h2ZXRmNXYwMjU1cGRycjV0IiB0aW1lc3RhbXA9IjE1NjAw
MjM2NDAiPjM5PC9rZXk+PC9mb3JlaWduLWtleXM+PHJlZi10eXBlIG5hbWU9IkpvdXJuYWwgQXJ0
aWNsZSI+MTc8L3JlZi10eXBlPjxjb250cmlidXRvcnM+PGF1dGhvcnM+PGF1dGhvcj5DaGVuZywg
Ry48L2F1dGhvcj48YXV0aG9yPkZhbiwgWC48L2F1dGhvcj48YXV0aG9yPkhhbywgTS48L2F1dGhv
cj48YXV0aG9yPldhbmcsIEouPC9hdXRob3I+PGF1dGhvcj5aaG91LCBYLjwvYXV0aG9yPjxhdXRo
b3I+U3VuLCBYLjwvYXV0aG9yPjwvYXV0aG9ycz48L2NvbnRyaWJ1dG9ycz48YXV0aC1hZGRyZXNz
PkRlcGFydG1lbnQgb2YgT3BodGhhbG1vbG9neSwgU2hhbmdoYWkgTmludGggUGVvcGxlJmFwb3M7
cyBIb3NwaXRhbCwgU2hhbmdoYWkgSmlhbyBUb25nIFVuaXZlcnNpdHkgU2Nob29sIG9mIE1lZGlj
aW5lLCBTaGFuZ2hhaSwgMjAwMDExLCBDaGluYS4mI3hEO0RlcGFydG1lbnQgb2YgQmlvY2hlbWlz
dHJ5IGFuZCBNb2xlY3VsYXIgQ2VsbCBCaW9sb2d5LCBTaGFuZ2hhaSBrZXkgTGFib3JhdG9yeSBv
ZiBUdW1vciBNaWNyb2Vudmlyb25tZW50IGFuZCBJbmZsYW1tYXRpb24sIEhvbmdxaWFvIEludGVy
bmF0aW9uYWwgSW5zdGl0dXRlIG9mIE1lZGljaW5lLCBTaGFuZ2hhaSBKaWFvIFRvbmcgVW5pdmVy
c2l0eSBTY2hvb2wgb2YgTWVkaWNpbmUsIFNoYW5naGFpLCAyMDAwMjUsIENoaW5hLiYjeEQ7RGVw
YXJ0bWVudCBvZiBCaW9jaGVtaXN0cnkgYW5kIE1vbGVjdWxhciBDZWxsIEJpb2xvZ3ksIFNoYW5n
aGFpIGtleSBMYWJvcmF0b3J5IG9mIFR1bW9yIE1pY3JvZW52aXJvbm1lbnQgYW5kIEluZmxhbW1h
dGlvbiwgSG9uZ3FpYW8gSW50ZXJuYXRpb25hbCBJbnN0aXR1dGUgb2YgTWVkaWNpbmUsIFNoYW5n
aGFpIEppYW8gVG9uZyBVbml2ZXJzaXR5IFNjaG9vbCBvZiBNZWRpY2luZSwgU2hhbmdoYWksIDIw
MDAyNSwgQ2hpbmEuIHN1bnh1ZXFpbmdAbXNuLmNvbS48L2F1dGgtYWRkcmVzcz48dGl0bGVzPjx0
aXRsZT5IaWdoZXIgbGV2ZWxzIG9mIFRJTVAtMSBleHByZXNzaW9uIGFyZSBhc3NvY2lhdGVkIHdp
dGggYSBwb29yIHByb2dub3NpcyBpbiB0cmlwbGUtbmVnYXRpdmUgYnJlYXN0IGNhbmNlcjwvdGl0
bGU+PHNlY29uZGFyeS10aXRsZT5Nb2wgQ2FuY2VyPC9zZWNvbmRhcnktdGl0bGU+PGFsdC10aXRs
ZT5Nb2xlY3VsYXIgY2FuY2VyPC9hbHQtdGl0bGU+PC90aXRsZXM+PHBlcmlvZGljYWw+PGZ1bGwt
dGl0bGU+TW9sIENhbmNlcjwvZnVsbC10aXRsZT48YWJici0xPk1vbGVjdWxhciBjYW5jZXI8L2Fi
YnItMT48L3BlcmlvZGljYWw+PGFsdC1wZXJpb2RpY2FsPjxmdWxsLXRpdGxlPk1vbCBDYW5jZXI8
L2Z1bGwtdGl0bGU+PGFiYnItMT5Nb2xlY3VsYXIgY2FuY2VyPC9hYmJyLTE+PC9hbHQtcGVyaW9k
aWNhbD48cGFnZXM+MzA8L3BhZ2VzPjx2b2x1bWU+MTU8L3ZvbHVtZT48bnVtYmVyPjE8L251bWJl
cj48a2V5d29yZHM+PGtleXdvcmQ+QW5pbWFsczwva2V5d29yZD48a2V5d29yZD5BbnRpYm9kaWVz
LCBNb25vY2xvbmFsL3BoYXJtYWNvbG9neTwva2V5d29yZD48a2V5d29yZD5DZWxsIEN5Y2xlIENo
ZWNrcG9pbnRzL2dlbmV0aWNzPC9rZXl3b3JkPjxrZXl3b3JkPkNlbGwgTGluZSwgVHVtb3I8L2tl
eXdvcmQ+PGtleXdvcmQ+Q2VsbCBQcm9saWZlcmF0aW9uPC9rZXl3b3JkPjxrZXl3b3JkPkNvbXB1
dGF0aW9uYWwgQmlvbG9neS9tZXRob2RzPC9rZXl3b3JkPjxrZXl3b3JkPkN5Y2xpbiBEMS9nZW5l
dGljcy9tZXRhYm9saXNtPC9rZXl3b3JkPjxrZXl3b3JkPkROQSBNZXRoeWxhdGlvbjwva2V5d29y
ZD48a2V5d29yZD5EYXRhYmFzZXMsIEdlbmV0aWM8L2tleXdvcmQ+PGtleXdvcmQ+RGlzZWFzZSBN
b2RlbHMsIEFuaW1hbDwva2V5d29yZD48a2V5d29yZD5GZW1hbGU8L2tleXdvcmQ+PGtleXdvcmQ+
KkdlbmUgRXhwcmVzc2lvbjwva2V5d29yZD48a2V5d29yZD5HZW5lIEV4cHJlc3Npb24gUmVndWxh
dGlvbiwgTmVvcGxhc3RpYzwva2V5d29yZD48a2V5d29yZD5HZW5lIFNpbGVuY2luZzwva2V5d29y
ZD48a2V5d29yZD5IdW1hbnM8L2tleXdvcmQ+PGtleXdvcmQ+S2FwbGFuLU1laWVyIEVzdGltYXRl
PC9rZXl3b3JkPjxrZXl3b3JkPk1pY2U8L2tleXdvcmQ+PGtleXdvcmQ+UHJvZ25vc2lzPC9rZXl3
b3JkPjxrZXl3b3JkPlByb21vdGVyIFJlZ2lvbnMsIEdlbmV0aWM8L2tleXdvcmQ+PGtleXdvcmQ+
UHJvdG8tT25jb2dlbmUgUHJvdGVpbnMgYy1ha3QvbWV0YWJvbGlzbTwva2V5d29yZD48a2V5d29y
ZD5TaWduYWwgVHJhbnNkdWN0aW9uPC9rZXl3b3JkPjxrZXl3b3JkPlRpc3N1ZSBJbmhpYml0b3Ig
b2YgTWV0YWxsb3Byb3RlaW5hc2UtMS9hbnRhZ29uaXN0cyAmYW1wOzwva2V5d29yZD48a2V5d29y
ZD5pbmhpYml0b3JzLypnZW5ldGljcy9tZXRhYm9saXNtPC9rZXl3b3JkPjxrZXl3b3JkPlRyaXBs
ZSBOZWdhdGl2ZSBCcmVhc3QgTmVvcGxhc21zLypnZW5ldGljcy9tZXRhYm9saXNtLyptb3J0YWxp
dHkvcGF0aG9sb2d5PC9rZXl3b3JkPjxrZXl3b3JkPlR1bW9yIEJ1cmRlbi9kcnVnIGVmZmVjdHM8
L2tleXdvcmQ+PGtleXdvcmQ+WGVub2dyYWZ0IE1vZGVsIEFudGl0dW1vciBBc3NheXM8L2tleXdv
cmQ+PC9rZXl3b3Jkcz48ZGF0ZXM+PHllYXI+MjAxNjwveWVhcj48cHViLWRhdGVzPjxkYXRlPkFw
ciAzMDwvZGF0ZT48L3B1Yi1kYXRlcz48L2RhdGVzPjxpc2JuPjE0NzYtNDU5OCAoRWxlY3Ryb25p
YykmI3hEOzE0NzYtNDU5OCAoTGlua2luZyk8L2lzYm4+PGFjY2Vzc2lvbi1udW0+MjcxMzA0NDY8
L2FjY2Vzc2lvbi1udW0+PHVybHM+PHJlbGF0ZWQtdXJscz48dXJsPmh0dHA6Ly93d3cubmNiaS5u
bG0ubmloLmdvdi9wdWJtZWQvMjcxMzA0NDY8L3VybD48L3JlbGF0ZWQtdXJscz48L3VybHM+PGN1
c3RvbTI+NDg1MTgyNDwvY3VzdG9tMj48ZWxlY3Ryb25pYy1yZXNvdXJjZS1udW0+MTAuMTE4Ni9z
MTI5NDMtMDE2LTA1MTUtNTwvZWxlY3Ryb25pYy1yZXNvdXJjZS1udW0+PC9yZWNvcmQ+PC9DaXRl
PjwvRW5kTm90ZT4A
</w:fldData>
              </w:fldChar>
            </w:r>
            <w:r w:rsidR="007C31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7C31D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VuZzwvQXV0aG9yPjxZZWFyPjIwMTY8L1llYXI+PFJl
Y051bT4zOTwvUmVjTnVtPjxEaXNwbGF5VGV4dD5bNDZdPC9EaXNwbGF5VGV4dD48cmVjb3JkPjxy
ZWMtbnVtYmVyPjM5PC9yZWMtbnVtYmVyPjxmb3JlaWduLWtleXM+PGtleSBhcHA9IkVOIiBkYi1p
ZD0iZXI1eDJ6MnZnc3ZhMHFleHNlN3h2ZXRmNXYwMjU1cGRycjV0IiB0aW1lc3RhbXA9IjE1NjAw
MjM2NDAiPjM5PC9rZXk+PC9mb3JlaWduLWtleXM+PHJlZi10eXBlIG5hbWU9IkpvdXJuYWwgQXJ0
aWNsZSI+MTc8L3JlZi10eXBlPjxjb250cmlidXRvcnM+PGF1dGhvcnM+PGF1dGhvcj5DaGVuZywg
Ry48L2F1dGhvcj48YXV0aG9yPkZhbiwgWC48L2F1dGhvcj48YXV0aG9yPkhhbywgTS48L2F1dGhv
cj48YXV0aG9yPldhbmcsIEouPC9hdXRob3I+PGF1dGhvcj5aaG91LCBYLjwvYXV0aG9yPjxhdXRo
b3I+U3VuLCBYLjwvYXV0aG9yPjwvYXV0aG9ycz48L2NvbnRyaWJ1dG9ycz48YXV0aC1hZGRyZXNz
PkRlcGFydG1lbnQgb2YgT3BodGhhbG1vbG9neSwgU2hhbmdoYWkgTmludGggUGVvcGxlJmFwb3M7
cyBIb3NwaXRhbCwgU2hhbmdoYWkgSmlhbyBUb25nIFVuaXZlcnNpdHkgU2Nob29sIG9mIE1lZGlj
aW5lLCBTaGFuZ2hhaSwgMjAwMDExLCBDaGluYS4mI3hEO0RlcGFydG1lbnQgb2YgQmlvY2hlbWlz
dHJ5IGFuZCBNb2xlY3VsYXIgQ2VsbCBCaW9sb2d5LCBTaGFuZ2hhaSBrZXkgTGFib3JhdG9yeSBv
ZiBUdW1vciBNaWNyb2Vudmlyb25tZW50IGFuZCBJbmZsYW1tYXRpb24sIEhvbmdxaWFvIEludGVy
bmF0aW9uYWwgSW5zdGl0dXRlIG9mIE1lZGljaW5lLCBTaGFuZ2hhaSBKaWFvIFRvbmcgVW5pdmVy
c2l0eSBTY2hvb2wgb2YgTWVkaWNpbmUsIFNoYW5naGFpLCAyMDAwMjUsIENoaW5hLiYjeEQ7RGVw
YXJ0bWVudCBvZiBCaW9jaGVtaXN0cnkgYW5kIE1vbGVjdWxhciBDZWxsIEJpb2xvZ3ksIFNoYW5n
aGFpIGtleSBMYWJvcmF0b3J5IG9mIFR1bW9yIE1pY3JvZW52aXJvbm1lbnQgYW5kIEluZmxhbW1h
dGlvbiwgSG9uZ3FpYW8gSW50ZXJuYXRpb25hbCBJbnN0aXR1dGUgb2YgTWVkaWNpbmUsIFNoYW5n
aGFpIEppYW8gVG9uZyBVbml2ZXJzaXR5IFNjaG9vbCBvZiBNZWRpY2luZSwgU2hhbmdoYWksIDIw
MDAyNSwgQ2hpbmEuIHN1bnh1ZXFpbmdAbXNuLmNvbS48L2F1dGgtYWRkcmVzcz48dGl0bGVzPjx0
aXRsZT5IaWdoZXIgbGV2ZWxzIG9mIFRJTVAtMSBleHByZXNzaW9uIGFyZSBhc3NvY2lhdGVkIHdp
dGggYSBwb29yIHByb2dub3NpcyBpbiB0cmlwbGUtbmVnYXRpdmUgYnJlYXN0IGNhbmNlcjwvdGl0
bGU+PHNlY29uZGFyeS10aXRsZT5Nb2wgQ2FuY2VyPC9zZWNvbmRhcnktdGl0bGU+PGFsdC10aXRs
ZT5Nb2xlY3VsYXIgY2FuY2VyPC9hbHQtdGl0bGU+PC90aXRsZXM+PHBlcmlvZGljYWw+PGZ1bGwt
dGl0bGU+TW9sIENhbmNlcjwvZnVsbC10aXRsZT48YWJici0xPk1vbGVjdWxhciBjYW5jZXI8L2Fi
YnItMT48L3BlcmlvZGljYWw+PGFsdC1wZXJpb2RpY2FsPjxmdWxsLXRpdGxlPk1vbCBDYW5jZXI8
L2Z1bGwtdGl0bGU+PGFiYnItMT5Nb2xlY3VsYXIgY2FuY2VyPC9hYmJyLTE+PC9hbHQtcGVyaW9k
aWNhbD48cGFnZXM+MzA8L3BhZ2VzPjx2b2x1bWU+MTU8L3ZvbHVtZT48bnVtYmVyPjE8L251bWJl
cj48a2V5d29yZHM+PGtleXdvcmQ+QW5pbWFsczwva2V5d29yZD48a2V5d29yZD5BbnRpYm9kaWVz
LCBNb25vY2xvbmFsL3BoYXJtYWNvbG9neTwva2V5d29yZD48a2V5d29yZD5DZWxsIEN5Y2xlIENo
ZWNrcG9pbnRzL2dlbmV0aWNzPC9rZXl3b3JkPjxrZXl3b3JkPkNlbGwgTGluZSwgVHVtb3I8L2tl
eXdvcmQ+PGtleXdvcmQ+Q2VsbCBQcm9saWZlcmF0aW9uPC9rZXl3b3JkPjxrZXl3b3JkPkNvbXB1
dGF0aW9uYWwgQmlvbG9neS9tZXRob2RzPC9rZXl3b3JkPjxrZXl3b3JkPkN5Y2xpbiBEMS9nZW5l
dGljcy9tZXRhYm9saXNtPC9rZXl3b3JkPjxrZXl3b3JkPkROQSBNZXRoeWxhdGlvbjwva2V5d29y
ZD48a2V5d29yZD5EYXRhYmFzZXMsIEdlbmV0aWM8L2tleXdvcmQ+PGtleXdvcmQ+RGlzZWFzZSBN
b2RlbHMsIEFuaW1hbDwva2V5d29yZD48a2V5d29yZD5GZW1hbGU8L2tleXdvcmQ+PGtleXdvcmQ+
KkdlbmUgRXhwcmVzc2lvbjwva2V5d29yZD48a2V5d29yZD5HZW5lIEV4cHJlc3Npb24gUmVndWxh
dGlvbiwgTmVvcGxhc3RpYzwva2V5d29yZD48a2V5d29yZD5HZW5lIFNpbGVuY2luZzwva2V5d29y
ZD48a2V5d29yZD5IdW1hbnM8L2tleXdvcmQ+PGtleXdvcmQ+S2FwbGFuLU1laWVyIEVzdGltYXRl
PC9rZXl3b3JkPjxrZXl3b3JkPk1pY2U8L2tleXdvcmQ+PGtleXdvcmQ+UHJvZ25vc2lzPC9rZXl3
b3JkPjxrZXl3b3JkPlByb21vdGVyIFJlZ2lvbnMsIEdlbmV0aWM8L2tleXdvcmQ+PGtleXdvcmQ+
UHJvdG8tT25jb2dlbmUgUHJvdGVpbnMgYy1ha3QvbWV0YWJvbGlzbTwva2V5d29yZD48a2V5d29y
ZD5TaWduYWwgVHJhbnNkdWN0aW9uPC9rZXl3b3JkPjxrZXl3b3JkPlRpc3N1ZSBJbmhpYml0b3Ig
b2YgTWV0YWxsb3Byb3RlaW5hc2UtMS9hbnRhZ29uaXN0cyAmYW1wOzwva2V5d29yZD48a2V5d29y
ZD5pbmhpYml0b3JzLypnZW5ldGljcy9tZXRhYm9saXNtPC9rZXl3b3JkPjxrZXl3b3JkPlRyaXBs
ZSBOZWdhdGl2ZSBCcmVhc3QgTmVvcGxhc21zLypnZW5ldGljcy9tZXRhYm9saXNtLyptb3J0YWxp
dHkvcGF0aG9sb2d5PC9rZXl3b3JkPjxrZXl3b3JkPlR1bW9yIEJ1cmRlbi9kcnVnIGVmZmVjdHM8
L2tleXdvcmQ+PGtleXdvcmQ+WGVub2dyYWZ0IE1vZGVsIEFudGl0dW1vciBBc3NheXM8L2tleXdv
cmQ+PC9rZXl3b3Jkcz48ZGF0ZXM+PHllYXI+MjAxNjwveWVhcj48cHViLWRhdGVzPjxkYXRlPkFw
ciAzMDwvZGF0ZT48L3B1Yi1kYXRlcz48L2RhdGVzPjxpc2JuPjE0NzYtNDU5OCAoRWxlY3Ryb25p
YykmI3hEOzE0NzYtNDU5OCAoTGlua2luZyk8L2lzYm4+PGFjY2Vzc2lvbi1udW0+MjcxMzA0NDY8
L2FjY2Vzc2lvbi1udW0+PHVybHM+PHJlbGF0ZWQtdXJscz48dXJsPmh0dHA6Ly93d3cubmNiaS5u
bG0ubmloLmdvdi9wdWJtZWQvMjcxMzA0NDY8L3VybD48L3JlbGF0ZWQtdXJscz48L3VybHM+PGN1
c3RvbTI+NDg1MTgyNDwvY3VzdG9tMj48ZWxlY3Ryb25pYy1yZXNvdXJjZS1udW0+MTAuMTE4Ni9z
MTI5NDMtMDE2LTA1MTUtNTwvZWxlY3Ryb25pYy1yZXNvdXJjZS1udW0+PC9yZWNvcmQ+PC9DaXRl
PjwvRW5kTm90ZT4A
</w:fldData>
              </w:fldChar>
            </w:r>
            <w:r w:rsidR="007C31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7C31DE">
              <w:rPr>
                <w:rFonts w:ascii="Times New Roman" w:hAnsi="Times New Roman" w:cs="Times New Roman"/>
                <w:sz w:val="24"/>
                <w:szCs w:val="24"/>
              </w:rPr>
            </w:r>
            <w:r w:rsidR="007C31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C31DE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6" w:tooltip="Cheng, 2016 #39" w:history="1">
              <w:r w:rsidR="007C31D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6</w:t>
              </w:r>
            </w:hyperlink>
            <w:r w:rsidR="007C31DE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0CD8" w:rsidRPr="003A7330" w14:paraId="168C1162" w14:textId="77777777" w:rsidTr="00202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6AF295C0" w14:textId="77777777" w:rsidR="004C0CD8" w:rsidRPr="009D5F7B" w:rsidRDefault="004C0CD8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dxa"/>
          </w:tcPr>
          <w:p w14:paraId="7767D2B8" w14:textId="77777777" w:rsidR="004C0CD8" w:rsidRPr="004617DE" w:rsidRDefault="004C0CD8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DQB1</w:t>
            </w:r>
          </w:p>
        </w:tc>
        <w:tc>
          <w:tcPr>
            <w:tcW w:w="1980" w:type="dxa"/>
          </w:tcPr>
          <w:p w14:paraId="650BD34E" w14:textId="77777777" w:rsidR="004C0CD8" w:rsidRPr="004617DE" w:rsidRDefault="004C0CD8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ast cancer</w:t>
            </w:r>
          </w:p>
        </w:tc>
        <w:tc>
          <w:tcPr>
            <w:tcW w:w="4320" w:type="dxa"/>
          </w:tcPr>
          <w:p w14:paraId="11B637EC" w14:textId="4DBF94D6" w:rsidR="004C0CD8" w:rsidRPr="004617DE" w:rsidRDefault="004C0CD8" w:rsidP="007C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s allele is found to have protective role in immune surveillance process of breast cancer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F1ZGh1cmk8L0F1dGhvcj48WWVhcj4yMDAwPC9ZZWFy
PjxSZWNOdW0+NDA8L1JlY051bT48RGlzcGxheVRleHQ+WzQ3XTwvRGlzcGxheVRleHQ+PHJlY29y
ZD48cmVjLW51bWJlcj40MDwvcmVjLW51bWJlcj48Zm9yZWlnbi1rZXlzPjxrZXkgYXBwPSJFTiIg
ZGItaWQ9ImVyNXgyejJ2Z3N2YTBxZXhzZTd4dmV0ZjV2MDI1NXBkcnI1dCIgdGltZXN0YW1wPSIx
NTYwMDIzNjQwIj40MDwva2V5PjwvZm9yZWlnbi1rZXlzPjxyZWYtdHlwZSBuYW1lPSJKb3VybmFs
IEFydGljbGUiPjE3PC9yZWYtdHlwZT48Y29udHJpYnV0b3JzPjxhdXRob3JzPjxhdXRob3I+Q2hh
dWRodXJpLCBTLjwvYXV0aG9yPjxhdXRob3I+Q2FyaWFwcGEsIEEuPC9hdXRob3I+PGF1dGhvcj5U
YW5nLCBNLjwvYXV0aG9yPjxhdXRob3I+QmVsbCwgRC48L2F1dGhvcj48YXV0aG9yPkhhYmVyLCBE
LiBBLjwvYXV0aG9yPjxhdXRob3I+SXNzZWxiYWNoZXIsIEsuIEouPC9hdXRob3I+PGF1dGhvcj5G
aW5rZWxzdGVpbiwgRC48L2F1dGhvcj48YXV0aG9yPkZvcmNpb25lLCBELjwvYXV0aG9yPjxhdXRo
b3I+UGlsbGFpLCBTLjwvYXV0aG9yPjwvYXV0aG9ycz48L2NvbnRyaWJ1dG9ycz48YXV0aC1hZGRy
ZXNzPk1hc3NhY2h1c2V0dHMgR2VuZXJhbCBIb3NwaXRhbCBDYW5jZXIgQ2VudGVyIGFuZCBIYXJ2
YXJkIE1lZGljYWwgU2Nob29sLCBCdWlsZGluZyAxNDksIDEzdGggU3RyZWV0LCBDaGFybGVzdG93
biwgTUEgMDIxMjksIFVTQS48L2F1dGgtYWRkcmVzcz48dGl0bGVzPjx0aXRsZT5HZW5ldGljIHN1
c2NlcHRpYmlsaXR5IHRvIGJyZWFzdCBjYW5jZXI6IEhMQSBEUUIqMDMwMzIgYW5kIEhMQSBEUkIx
KjExIG1heSByZXByZXNlbnQgcHJvdGVjdGl2ZSBhbGxlbGVzPC90aXRsZT48c2Vjb25kYXJ5LXRp
dGxlPlByb2MgTmF0bCBBY2FkIFNjaSBVIFMgQTwvc2Vjb25kYXJ5LXRpdGxlPjxhbHQtdGl0bGU+
UHJvY2VlZGluZ3Mgb2YgdGhlIE5hdGlvbmFsIEFjYWRlbXkgb2YgU2NpZW5jZXMgb2YgdGhlIFVu
aXRlZCBTdGF0ZXMgb2YgQW1lcmljYTwvYWx0LXRpdGxlPjwvdGl0bGVzPjxwZXJpb2RpY2FsPjxm
dWxsLXRpdGxlPlByb2MgTmF0bCBBY2FkIFNjaSBVIFMgQTwvZnVsbC10aXRsZT48YWJici0xPlBy
b2NlZWRpbmdzIG9mIHRoZSBOYXRpb25hbCBBY2FkZW15IG9mIFNjaWVuY2VzIG9mIHRoZSBVbml0
ZWQgU3RhdGVzIG9mIEFtZXJpY2E8L2FiYnItMT48L3BlcmlvZGljYWw+PGFsdC1wZXJpb2RpY2Fs
PjxmdWxsLXRpdGxlPlByb2MgTmF0bCBBY2FkIFNjaSBVIFMgQTwvZnVsbC10aXRsZT48YWJici0x
PlByb2NlZWRpbmdzIG9mIHRoZSBOYXRpb25hbCBBY2FkZW15IG9mIFNjaWVuY2VzIG9mIHRoZSBV
bml0ZWQgU3RhdGVzIG9mIEFtZXJpY2E8L2FiYnItMT48L2FsdC1wZXJpb2RpY2FsPjxwYWdlcz4x
MTQ1MS00PC9wYWdlcz48dm9sdW1lPjk3PC92b2x1bWU+PG51bWJlcj4yMTwvbnVtYmVyPjxrZXl3
b3Jkcz48a2V5d29yZD5BZHVsdDwva2V5d29yZD48a2V5d29yZD4qQWxsZWxlczwva2V5d29yZD48
a2V5d29yZD5CcmVhc3QgTmVvcGxhc21zLypnZW5ldGljczwva2V5d29yZD48a2V5d29yZD5GZW1h
bGU8L2tleXdvcmQ+PGtleXdvcmQ+KkdlbmV0aWMgUHJlZGlzcG9zaXRpb24gdG8gRGlzZWFzZTwv
a2V5d29yZD48a2V5d29yZD5ITEEtRFEgQW50aWdlbnMvKmdlbmV0aWNzPC9rZXl3b3JkPjxrZXl3
b3JkPkhMQS1EUSBiZXRhLUNoYWluczwva2V5d29yZD48a2V5d29yZD5ITEEtRFIgQW50aWdlbnMv
KmdlbmV0aWNzPC9rZXl3b3JkPjxrZXl3b3JkPkhMQS1EUkIxIENoYWluczwva2V5d29yZD48a2V5
d29yZD5IdW1hbnM8L2tleXdvcmQ+PC9rZXl3b3Jkcz48ZGF0ZXM+PHllYXI+MjAwMDwveWVhcj48
cHViLWRhdGVzPjxkYXRlPk9jdCAxMDwvZGF0ZT48L3B1Yi1kYXRlcz48L2RhdGVzPjxpc2JuPjAw
MjctODQyNCAoUHJpbnQpJiN4RDswMDI3LTg0MjQgKExpbmtpbmcpPC9pc2JuPjxhY2Nlc3Npb24t
bnVtPjExMDI3MzQ0PC9hY2Nlc3Npb24tbnVtPjx1cmxzPjxyZWxhdGVkLXVybHM+PHVybD5odHRw
Oi8vd3d3Lm5jYmkubmxtLm5paC5nb3YvcHVibWVkLzExMDI3MzQ0PC91cmw+PC9yZWxhdGVkLXVy
bHM+PC91cmxzPjxjdXN0b20yPjE3MjIwPC9jdXN0b20yPjxlbGVjdHJvbmljLXJlc291cmNlLW51
bT4xMC4xMDczL3BuYXMuOTcuMjEuMTE0NTE8L2VsZWN0cm9uaWMtcmVzb3VyY2UtbnVtPjwvcmVj
b3JkPjwvQ2l0ZT48L0VuZE5vdGU+
</w:fldData>
              </w:fldChar>
            </w:r>
            <w:r w:rsidR="007C31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7C31D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F1ZGh1cmk8L0F1dGhvcj48WWVhcj4yMDAwPC9ZZWFy
PjxSZWNOdW0+NDA8L1JlY051bT48RGlzcGxheVRleHQ+WzQ3XTwvRGlzcGxheVRleHQ+PHJlY29y
ZD48cmVjLW51bWJlcj40MDwvcmVjLW51bWJlcj48Zm9yZWlnbi1rZXlzPjxrZXkgYXBwPSJFTiIg
ZGItaWQ9ImVyNXgyejJ2Z3N2YTBxZXhzZTd4dmV0ZjV2MDI1NXBkcnI1dCIgdGltZXN0YW1wPSIx
NTYwMDIzNjQwIj40MDwva2V5PjwvZm9yZWlnbi1rZXlzPjxyZWYtdHlwZSBuYW1lPSJKb3VybmFs
IEFydGljbGUiPjE3PC9yZWYtdHlwZT48Y29udHJpYnV0b3JzPjxhdXRob3JzPjxhdXRob3I+Q2hh
dWRodXJpLCBTLjwvYXV0aG9yPjxhdXRob3I+Q2FyaWFwcGEsIEEuPC9hdXRob3I+PGF1dGhvcj5U
YW5nLCBNLjwvYXV0aG9yPjxhdXRob3I+QmVsbCwgRC48L2F1dGhvcj48YXV0aG9yPkhhYmVyLCBE
LiBBLjwvYXV0aG9yPjxhdXRob3I+SXNzZWxiYWNoZXIsIEsuIEouPC9hdXRob3I+PGF1dGhvcj5G
aW5rZWxzdGVpbiwgRC48L2F1dGhvcj48YXV0aG9yPkZvcmNpb25lLCBELjwvYXV0aG9yPjxhdXRo
b3I+UGlsbGFpLCBTLjwvYXV0aG9yPjwvYXV0aG9ycz48L2NvbnRyaWJ1dG9ycz48YXV0aC1hZGRy
ZXNzPk1hc3NhY2h1c2V0dHMgR2VuZXJhbCBIb3NwaXRhbCBDYW5jZXIgQ2VudGVyIGFuZCBIYXJ2
YXJkIE1lZGljYWwgU2Nob29sLCBCdWlsZGluZyAxNDksIDEzdGggU3RyZWV0LCBDaGFybGVzdG93
biwgTUEgMDIxMjksIFVTQS48L2F1dGgtYWRkcmVzcz48dGl0bGVzPjx0aXRsZT5HZW5ldGljIHN1
c2NlcHRpYmlsaXR5IHRvIGJyZWFzdCBjYW5jZXI6IEhMQSBEUUIqMDMwMzIgYW5kIEhMQSBEUkIx
KjExIG1heSByZXByZXNlbnQgcHJvdGVjdGl2ZSBhbGxlbGVzPC90aXRsZT48c2Vjb25kYXJ5LXRp
dGxlPlByb2MgTmF0bCBBY2FkIFNjaSBVIFMgQTwvc2Vjb25kYXJ5LXRpdGxlPjxhbHQtdGl0bGU+
UHJvY2VlZGluZ3Mgb2YgdGhlIE5hdGlvbmFsIEFjYWRlbXkgb2YgU2NpZW5jZXMgb2YgdGhlIFVu
aXRlZCBTdGF0ZXMgb2YgQW1lcmljYTwvYWx0LXRpdGxlPjwvdGl0bGVzPjxwZXJpb2RpY2FsPjxm
dWxsLXRpdGxlPlByb2MgTmF0bCBBY2FkIFNjaSBVIFMgQTwvZnVsbC10aXRsZT48YWJici0xPlBy
b2NlZWRpbmdzIG9mIHRoZSBOYXRpb25hbCBBY2FkZW15IG9mIFNjaWVuY2VzIG9mIHRoZSBVbml0
ZWQgU3RhdGVzIG9mIEFtZXJpY2E8L2FiYnItMT48L3BlcmlvZGljYWw+PGFsdC1wZXJpb2RpY2Fs
PjxmdWxsLXRpdGxlPlByb2MgTmF0bCBBY2FkIFNjaSBVIFMgQTwvZnVsbC10aXRsZT48YWJici0x
PlByb2NlZWRpbmdzIG9mIHRoZSBOYXRpb25hbCBBY2FkZW15IG9mIFNjaWVuY2VzIG9mIHRoZSBV
bml0ZWQgU3RhdGVzIG9mIEFtZXJpY2E8L2FiYnItMT48L2FsdC1wZXJpb2RpY2FsPjxwYWdlcz4x
MTQ1MS00PC9wYWdlcz48dm9sdW1lPjk3PC92b2x1bWU+PG51bWJlcj4yMTwvbnVtYmVyPjxrZXl3
b3Jkcz48a2V5d29yZD5BZHVsdDwva2V5d29yZD48a2V5d29yZD4qQWxsZWxlczwva2V5d29yZD48
a2V5d29yZD5CcmVhc3QgTmVvcGxhc21zLypnZW5ldGljczwva2V5d29yZD48a2V5d29yZD5GZW1h
bGU8L2tleXdvcmQ+PGtleXdvcmQ+KkdlbmV0aWMgUHJlZGlzcG9zaXRpb24gdG8gRGlzZWFzZTwv
a2V5d29yZD48a2V5d29yZD5ITEEtRFEgQW50aWdlbnMvKmdlbmV0aWNzPC9rZXl3b3JkPjxrZXl3
b3JkPkhMQS1EUSBiZXRhLUNoYWluczwva2V5d29yZD48a2V5d29yZD5ITEEtRFIgQW50aWdlbnMv
KmdlbmV0aWNzPC9rZXl3b3JkPjxrZXl3b3JkPkhMQS1EUkIxIENoYWluczwva2V5d29yZD48a2V5
d29yZD5IdW1hbnM8L2tleXdvcmQ+PC9rZXl3b3Jkcz48ZGF0ZXM+PHllYXI+MjAwMDwveWVhcj48
cHViLWRhdGVzPjxkYXRlPk9jdCAxMDwvZGF0ZT48L3B1Yi1kYXRlcz48L2RhdGVzPjxpc2JuPjAw
MjctODQyNCAoUHJpbnQpJiN4RDswMDI3LTg0MjQgKExpbmtpbmcpPC9pc2JuPjxhY2Nlc3Npb24t
bnVtPjExMDI3MzQ0PC9hY2Nlc3Npb24tbnVtPjx1cmxzPjxyZWxhdGVkLXVybHM+PHVybD5odHRw
Oi8vd3d3Lm5jYmkubmxtLm5paC5nb3YvcHVibWVkLzExMDI3MzQ0PC91cmw+PC9yZWxhdGVkLXVy
bHM+PC91cmxzPjxjdXN0b20yPjE3MjIwPC9jdXN0b20yPjxlbGVjdHJvbmljLXJlc291cmNlLW51
bT4xMC4xMDczL3BuYXMuOTcuMjEuMTE0NTE8L2VsZWN0cm9uaWMtcmVzb3VyY2UtbnVtPjwvcmVj
b3JkPjwvQ2l0ZT48L0VuZE5vdGU+
</w:fldData>
              </w:fldChar>
            </w:r>
            <w:r w:rsidR="007C31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7C31DE">
              <w:rPr>
                <w:rFonts w:ascii="Times New Roman" w:hAnsi="Times New Roman" w:cs="Times New Roman"/>
                <w:sz w:val="24"/>
                <w:szCs w:val="24"/>
              </w:rPr>
            </w:r>
            <w:r w:rsidR="007C31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C31DE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7" w:tooltip="Chaudhuri, 2000 #40" w:history="1">
              <w:r w:rsidR="007C31D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7</w:t>
              </w:r>
            </w:hyperlink>
            <w:r w:rsidR="007C31DE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0CD8" w:rsidRPr="003A7330" w14:paraId="1C3EF38B" w14:textId="77777777" w:rsidTr="00202B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16839C5E" w14:textId="77777777" w:rsidR="004C0CD8" w:rsidRPr="009D5F7B" w:rsidRDefault="004C0CD8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dxa"/>
          </w:tcPr>
          <w:p w14:paraId="52128BBA" w14:textId="77777777" w:rsidR="004C0CD8" w:rsidRPr="004617DE" w:rsidRDefault="004C0CD8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MP</w:t>
            </w:r>
          </w:p>
        </w:tc>
        <w:tc>
          <w:tcPr>
            <w:tcW w:w="1980" w:type="dxa"/>
          </w:tcPr>
          <w:p w14:paraId="2C8746A6" w14:textId="77777777" w:rsidR="004C0CD8" w:rsidRPr="004617DE" w:rsidRDefault="004C0CD8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tal cancer</w:t>
            </w:r>
          </w:p>
        </w:tc>
        <w:tc>
          <w:tcPr>
            <w:tcW w:w="4320" w:type="dxa"/>
          </w:tcPr>
          <w:p w14:paraId="5CAE0D3E" w14:textId="15BA71B6" w:rsidR="004C0CD8" w:rsidRPr="004617DE" w:rsidRDefault="004C0CD8" w:rsidP="007C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 is over-expressed in cancer and promotes process related to angiogenesi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ZXJ3aW5nZXI8L0F1dGhvcj48WWVhcj4yMDEzPC9ZZWFy
PjxSZWNOdW0+NDE8L1JlY051bT48RGlzcGxheVRleHQ+WzQ4XTwvRGlzcGxheVRleHQ+PHJlY29y
ZD48cmVjLW51bWJlcj40MTwvcmVjLW51bWJlcj48Zm9yZWlnbi1rZXlzPjxrZXkgYXBwPSJFTiIg
ZGItaWQ9ImVyNXgyejJ2Z3N2YTBxZXhzZTd4dmV0ZjV2MDI1NXBkcnI1dCIgdGltZXN0YW1wPSIx
NTYwMDIzNjQxIj40MTwva2V5PjwvZm9yZWlnbi1rZXlzPjxyZWYtdHlwZSBuYW1lPSJKb3VybmFs
IEFydGljbGUiPjE3PC9yZWYtdHlwZT48Y29udHJpYnV0b3JzPjxhdXRob3JzPjxhdXRob3I+RGVy
d2luZ2VyLCBLLjwvYXV0aG9yPjxhdXRob3I+TGluZHNrb2csIEUuIEIuPC9hdXRob3I+PGF1dGhv
cj5QYWxtcXZpc3QsIEUuPC9hdXRob3I+PGF1dGhvcj5XZXR0ZXJncmVuLCBZLjwvYXV0aG9yPjwv
YXV0aG9ycz48L2NvbnRyaWJ1dG9ycz48YXV0aC1hZGRyZXNzPkRlcGFydG1lbnQgb2YgU3VyZ2Vy
eSBhdCB0aGUgSW5zdGl0dXRlIG9mIENsaW5pY2FsIFNjaWVuY2VzLCBUaGUgU2FobGdyZW5za2Eg
QWNhZGVteSBhdCBVbml2ZXJzaXR5IG9mIEdvdGhlbmJ1cmcsIFNhaGxncmVuc2thIFVuaXZlcnNp
dHkgSG9zcGl0YWwvT3N0cmEsIEdvdGhlbmJ1cmcsIFN3ZWRlbi48L2F1dGgtYWRkcmVzcz48dGl0
bGVzPjx0aXRsZT5DaGFuZ2VzIGluIHRoeW1pZGluZSBwaG9zcGhvcnlsYXNlIGdlbmUgZXhwcmVz
c2lvbiByZWxhdGVkIHRvIHRyZWF0bWVudCBvZiByZWN0YWwgY2FuY2VyPC90aXRsZT48c2Vjb25k
YXJ5LXRpdGxlPkFudGljYW5jZXIgUmVzPC9zZWNvbmRhcnktdGl0bGU+PGFsdC10aXRsZT5BbnRp
Y2FuY2VyIHJlc2VhcmNoPC9hbHQtdGl0bGU+PC90aXRsZXM+PHBlcmlvZGljYWw+PGZ1bGwtdGl0
bGU+QW50aWNhbmNlciBSZXM8L2Z1bGwtdGl0bGU+PGFiYnItMT5BbnRpY2FuY2VyIHJlc2VhcmNo
PC9hYmJyLTE+PC9wZXJpb2RpY2FsPjxhbHQtcGVyaW9kaWNhbD48ZnVsbC10aXRsZT5BbnRpY2Fu
Y2VyIFJlczwvZnVsbC10aXRsZT48YWJici0xPkFudGljYW5jZXIgcmVzZWFyY2g8L2FiYnItMT48
L2FsdC1wZXJpb2RpY2FsPjxwYWdlcz4yNDQ3LTUxPC9wYWdlcz48dm9sdW1lPjMzPC92b2x1bWU+
PG51bWJlcj42PC9udW1iZXI+PGtleXdvcmRzPjxrZXl3b3JkPkFkdWx0PC9rZXl3b3JkPjxrZXl3
b3JkPkFnZWQ8L2tleXdvcmQ+PGtleXdvcmQ+QWdlZCwgODAgYW5kIG92ZXI8L2tleXdvcmQ+PGtl
eXdvcmQ+QW50aW1ldGFib2xpdGVzLCBBbnRpbmVvcGxhc3RpYy90aGVyYXBldXRpYyB1c2U8L2tl
eXdvcmQ+PGtleXdvcmQ+Q29tYmluZWQgTW9kYWxpdHkgVGhlcmFweTwva2V5d29yZD48a2V5d29y
ZD5GZW1hbGU8L2tleXdvcmQ+PGtleXdvcmQ+KkdlbmUgRXhwcmVzc2lvbiBSZWd1bGF0aW9uLCBO
ZW9wbGFzdGljL2RydWcgZWZmZWN0cy9yYWRpYXRpb24gZWZmZWN0czwva2V5d29yZD48a2V5d29y
ZD5HbHV0YW1hdGVzL3RoZXJhcGV1dGljIHVzZTwva2V5d29yZD48a2V5d29yZD5HdWFuaW5lL2Fu
YWxvZ3MgJmFtcDsgZGVyaXZhdGl2ZXMvdGhlcmFwZXV0aWMgdXNlPC9rZXl3b3JkPjxrZXl3b3Jk
Pkh1bWFuczwva2V5d29yZD48a2V5d29yZD5JbnRlc3RpbmFsIE11Y29zYS8qbWV0YWJvbGlzbTwv
a2V5d29yZD48a2V5d29yZD5NYWxlPC9rZXl3b3JkPjxrZXl3b3JkPk1pZGRsZSBBZ2VkPC9rZXl3
b3JkPjxrZXl3b3JkPlBlbWV0cmV4ZWQ8L2tleXdvcmQ+PGtleXdvcmQ+UHJvc3BlY3RpdmUgU3R1
ZGllczwva2V5d29yZD48a2V5d29yZD5SZWN0YWwgTmVvcGxhc21zL2RydWcgdGhlcmFweS9nZW5l
dGljcy9yYWRpb3RoZXJhcHkvKnRoZXJhcHk8L2tleXdvcmQ+PGtleXdvcmQ+VGh5bWlkaW5lIFBo
b3NwaG9yeWxhc2UvKmdlbmV0aWNzL21ldGFib2xpc208L2tleXdvcmQ+PC9rZXl3b3Jkcz48ZGF0
ZXM+PHllYXI+MjAxMzwveWVhcj48cHViLWRhdGVzPjxkYXRlPkp1bjwvZGF0ZT48L3B1Yi1kYXRl
cz48L2RhdGVzPjxpc2JuPjE3OTEtNzUzMCAoRWxlY3Ryb25pYykmI3hEOzAyNTAtNzAwNSAoTGlu
a2luZyk8L2lzYm4+PGFjY2Vzc2lvbi1udW0+MjM3NDk4OTQ8L2FjY2Vzc2lvbi1udW0+PHVybHM+
PHJlbGF0ZWQtdXJscz48dXJsPmh0dHA6Ly93d3cubmNiaS5ubG0ubmloLmdvdi9wdWJtZWQvMjM3
NDk4OTQ8L3VybD48L3JlbGF0ZWQtdXJscz48L3VybHM+PC9yZWNvcmQ+PC9DaXRlPjwvRW5kTm90
ZT4A
</w:fldData>
              </w:fldChar>
            </w:r>
            <w:r w:rsidR="007C31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7C31D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ZXJ3aW5nZXI8L0F1dGhvcj48WWVhcj4yMDEzPC9ZZWFy
PjxSZWNOdW0+NDE8L1JlY051bT48RGlzcGxheVRleHQ+WzQ4XTwvRGlzcGxheVRleHQ+PHJlY29y
ZD48cmVjLW51bWJlcj40MTwvcmVjLW51bWJlcj48Zm9yZWlnbi1rZXlzPjxrZXkgYXBwPSJFTiIg
ZGItaWQ9ImVyNXgyejJ2Z3N2YTBxZXhzZTd4dmV0ZjV2MDI1NXBkcnI1dCIgdGltZXN0YW1wPSIx
NTYwMDIzNjQxIj40MTwva2V5PjwvZm9yZWlnbi1rZXlzPjxyZWYtdHlwZSBuYW1lPSJKb3VybmFs
IEFydGljbGUiPjE3PC9yZWYtdHlwZT48Y29udHJpYnV0b3JzPjxhdXRob3JzPjxhdXRob3I+RGVy
d2luZ2VyLCBLLjwvYXV0aG9yPjxhdXRob3I+TGluZHNrb2csIEUuIEIuPC9hdXRob3I+PGF1dGhv
cj5QYWxtcXZpc3QsIEUuPC9hdXRob3I+PGF1dGhvcj5XZXR0ZXJncmVuLCBZLjwvYXV0aG9yPjwv
YXV0aG9ycz48L2NvbnRyaWJ1dG9ycz48YXV0aC1hZGRyZXNzPkRlcGFydG1lbnQgb2YgU3VyZ2Vy
eSBhdCB0aGUgSW5zdGl0dXRlIG9mIENsaW5pY2FsIFNjaWVuY2VzLCBUaGUgU2FobGdyZW5za2Eg
QWNhZGVteSBhdCBVbml2ZXJzaXR5IG9mIEdvdGhlbmJ1cmcsIFNhaGxncmVuc2thIFVuaXZlcnNp
dHkgSG9zcGl0YWwvT3N0cmEsIEdvdGhlbmJ1cmcsIFN3ZWRlbi48L2F1dGgtYWRkcmVzcz48dGl0
bGVzPjx0aXRsZT5DaGFuZ2VzIGluIHRoeW1pZGluZSBwaG9zcGhvcnlsYXNlIGdlbmUgZXhwcmVz
c2lvbiByZWxhdGVkIHRvIHRyZWF0bWVudCBvZiByZWN0YWwgY2FuY2VyPC90aXRsZT48c2Vjb25k
YXJ5LXRpdGxlPkFudGljYW5jZXIgUmVzPC9zZWNvbmRhcnktdGl0bGU+PGFsdC10aXRsZT5BbnRp
Y2FuY2VyIHJlc2VhcmNoPC9hbHQtdGl0bGU+PC90aXRsZXM+PHBlcmlvZGljYWw+PGZ1bGwtdGl0
bGU+QW50aWNhbmNlciBSZXM8L2Z1bGwtdGl0bGU+PGFiYnItMT5BbnRpY2FuY2VyIHJlc2VhcmNo
PC9hYmJyLTE+PC9wZXJpb2RpY2FsPjxhbHQtcGVyaW9kaWNhbD48ZnVsbC10aXRsZT5BbnRpY2Fu
Y2VyIFJlczwvZnVsbC10aXRsZT48YWJici0xPkFudGljYW5jZXIgcmVzZWFyY2g8L2FiYnItMT48
L2FsdC1wZXJpb2RpY2FsPjxwYWdlcz4yNDQ3LTUxPC9wYWdlcz48dm9sdW1lPjMzPC92b2x1bWU+
PG51bWJlcj42PC9udW1iZXI+PGtleXdvcmRzPjxrZXl3b3JkPkFkdWx0PC9rZXl3b3JkPjxrZXl3
b3JkPkFnZWQ8L2tleXdvcmQ+PGtleXdvcmQ+QWdlZCwgODAgYW5kIG92ZXI8L2tleXdvcmQ+PGtl
eXdvcmQ+QW50aW1ldGFib2xpdGVzLCBBbnRpbmVvcGxhc3RpYy90aGVyYXBldXRpYyB1c2U8L2tl
eXdvcmQ+PGtleXdvcmQ+Q29tYmluZWQgTW9kYWxpdHkgVGhlcmFweTwva2V5d29yZD48a2V5d29y
ZD5GZW1hbGU8L2tleXdvcmQ+PGtleXdvcmQ+KkdlbmUgRXhwcmVzc2lvbiBSZWd1bGF0aW9uLCBO
ZW9wbGFzdGljL2RydWcgZWZmZWN0cy9yYWRpYXRpb24gZWZmZWN0czwva2V5d29yZD48a2V5d29y
ZD5HbHV0YW1hdGVzL3RoZXJhcGV1dGljIHVzZTwva2V5d29yZD48a2V5d29yZD5HdWFuaW5lL2Fu
YWxvZ3MgJmFtcDsgZGVyaXZhdGl2ZXMvdGhlcmFwZXV0aWMgdXNlPC9rZXl3b3JkPjxrZXl3b3Jk
Pkh1bWFuczwva2V5d29yZD48a2V5d29yZD5JbnRlc3RpbmFsIE11Y29zYS8qbWV0YWJvbGlzbTwv
a2V5d29yZD48a2V5d29yZD5NYWxlPC9rZXl3b3JkPjxrZXl3b3JkPk1pZGRsZSBBZ2VkPC9rZXl3
b3JkPjxrZXl3b3JkPlBlbWV0cmV4ZWQ8L2tleXdvcmQ+PGtleXdvcmQ+UHJvc3BlY3RpdmUgU3R1
ZGllczwva2V5d29yZD48a2V5d29yZD5SZWN0YWwgTmVvcGxhc21zL2RydWcgdGhlcmFweS9nZW5l
dGljcy9yYWRpb3RoZXJhcHkvKnRoZXJhcHk8L2tleXdvcmQ+PGtleXdvcmQ+VGh5bWlkaW5lIFBo
b3NwaG9yeWxhc2UvKmdlbmV0aWNzL21ldGFib2xpc208L2tleXdvcmQ+PC9rZXl3b3Jkcz48ZGF0
ZXM+PHllYXI+MjAxMzwveWVhcj48cHViLWRhdGVzPjxkYXRlPkp1bjwvZGF0ZT48L3B1Yi1kYXRl
cz48L2RhdGVzPjxpc2JuPjE3OTEtNzUzMCAoRWxlY3Ryb25pYykmI3hEOzAyNTAtNzAwNSAoTGlu
a2luZyk8L2lzYm4+PGFjY2Vzc2lvbi1udW0+MjM3NDk4OTQ8L2FjY2Vzc2lvbi1udW0+PHVybHM+
PHJlbGF0ZWQtdXJscz48dXJsPmh0dHA6Ly93d3cubmNiaS5ubG0ubmloLmdvdi9wdWJtZWQvMjM3
NDk4OTQ8L3VybD48L3JlbGF0ZWQtdXJscz48L3VybHM+PC9yZWNvcmQ+PC9DaXRlPjwvRW5kTm90
ZT4A
</w:fldData>
              </w:fldChar>
            </w:r>
            <w:r w:rsidR="007C31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7C31DE">
              <w:rPr>
                <w:rFonts w:ascii="Times New Roman" w:hAnsi="Times New Roman" w:cs="Times New Roman"/>
                <w:sz w:val="24"/>
                <w:szCs w:val="24"/>
              </w:rPr>
            </w:r>
            <w:r w:rsidR="007C31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C31DE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8" w:tooltip="Derwinger, 2013 #41" w:history="1">
              <w:r w:rsidR="007C31D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8</w:t>
              </w:r>
            </w:hyperlink>
            <w:r w:rsidR="007C31DE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0CD8" w:rsidRPr="003A7330" w14:paraId="76928C68" w14:textId="77777777" w:rsidTr="00202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3611E42D" w14:textId="77777777" w:rsidR="004C0CD8" w:rsidRPr="009D5F7B" w:rsidRDefault="004C0CD8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dxa"/>
          </w:tcPr>
          <w:p w14:paraId="676B7387" w14:textId="77777777" w:rsidR="004C0CD8" w:rsidRPr="004617DE" w:rsidRDefault="004C0CD8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M</w:t>
            </w:r>
          </w:p>
        </w:tc>
        <w:tc>
          <w:tcPr>
            <w:tcW w:w="1980" w:type="dxa"/>
          </w:tcPr>
          <w:p w14:paraId="203BF270" w14:textId="77777777" w:rsidR="004C0CD8" w:rsidRPr="004617DE" w:rsidRDefault="00912F63" w:rsidP="0046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ng cancer, prostate cancer</w:t>
            </w:r>
          </w:p>
        </w:tc>
        <w:tc>
          <w:tcPr>
            <w:tcW w:w="4320" w:type="dxa"/>
          </w:tcPr>
          <w:p w14:paraId="36D077D9" w14:textId="67D384C7" w:rsidR="004C0CD8" w:rsidRPr="00912F63" w:rsidRDefault="00912F63" w:rsidP="007C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reased activity in Lung and Prostate cancers.</w:t>
            </w:r>
            <w:r w:rsidR="00882AA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cmVuZGVsPC9BdXRob3I+PFllYXI+MjAwODwvWWVhcj48
UmVjTnVtPjUyPC9SZWNOdW0+PERpc3BsYXlUZXh0Pls0OV08L0Rpc3BsYXlUZXh0PjxyZWNvcmQ+
PHJlYy1udW1iZXI+NTI8L3JlYy1udW1iZXI+PGZvcmVpZ24ta2V5cz48a2V5IGFwcD0iRU4iIGRi
LWlkPSJzNTk5ZnByejZ6d2VwZGV2czJtdnp4OWcwejB2eDllcGE1ZnQiIHRpbWVzdGFtcD0iMTU2
MDAyNTUzNiI+NTI8L2tleT48L2ZvcmVpZ24ta2V5cz48cmVmLXR5cGUgbmFtZT0iSm91cm5hbCBB
cnRpY2xlIj4xNzwvcmVmLXR5cGU+PGNvbnRyaWJ1dG9ycz48YXV0aG9ycz48YXV0aG9yPlRyZW5k
ZWwsIEouIEEuPC9hdXRob3I+PGF1dGhvcj5FbGxpcywgTi48L2F1dGhvcj48YXV0aG9yPlNhcnZl
ciwgSi4gRy48L2F1dGhvcj48YXV0aG9yPktsaXMsIFcuIEEuPC9hdXRob3I+PGF1dGhvcj5EaGFu
YW5qZXlhbiwgTS48L2F1dGhvcj48YXV0aG9yPkJ5a293c2tpLCBDLiBBLjwvYXV0aG9yPjxhdXRo
b3I+UmVlc2UsIE0uIEQuPC9hdXRob3I+PGF1dGhvcj5FcmhhcmR0LCBQLiBXLjwvYXV0aG9yPjwv
YXV0aG9ycz48L2NvbnRyaWJ1dG9ycz48YXV0aC1hZGRyZXNzPkNlbnRlciBmb3IgRHJ1ZyBEZXNp
Z24gYW5kIERldmVsb3BtZW50LCBVbml2ZXJzaXR5IG9mIFRvbGVkbywgVG9sZWRvLCBPaGlvIDQz
NjA2LCBVU0EuIEppbGwuVHJlbmRlbEB1dG9sZWRvLmVkdTwvYXV0aC1hZGRyZXNzPjx0aXRsZXM+
PHRpdGxlPkNhdGFseXRpY2FsbHkgYWN0aXZlIHBlcHRpZHlsZ2x5Y2luZSBhbHBoYS1hbWlkYXRp
bmcgbW9ub294eWdlbmFzZSBpbiB0aGUgbWVkaWEgb2YgYW5kcm9nZW4taW5kZXBlbmRlbnQgcHJv
c3RhdGUgY2FuY2VyIGNlbGwgbGluZXM8L3RpdGxlPjxzZWNvbmRhcnktdGl0bGU+SiBCaW9tb2wg
U2NyZWVuPC9zZWNvbmRhcnktdGl0bGU+PGFsdC10aXRsZT5Kb3VybmFsIG9mIGJpb21vbGVjdWxh
ciBzY3JlZW5pbmc8L2FsdC10aXRsZT48L3RpdGxlcz48cGVyaW9kaWNhbD48ZnVsbC10aXRsZT5K
IEJpb21vbCBTY3JlZW48L2Z1bGwtdGl0bGU+PGFiYnItMT5Kb3VybmFsIG9mIGJpb21vbGVjdWxh
ciBzY3JlZW5pbmc8L2FiYnItMT48L3BlcmlvZGljYWw+PGFsdC1wZXJpb2RpY2FsPjxmdWxsLXRp
dGxlPkogQmlvbW9sIFNjcmVlbjwvZnVsbC10aXRsZT48YWJici0xPkpvdXJuYWwgb2YgYmlvbW9s
ZWN1bGFyIHNjcmVlbmluZzwvYWJici0xPjwvYWx0LXBlcmlvZGljYWw+PHBhZ2VzPjgwNC05PC9w
YWdlcz48dm9sdW1lPjEzPC92b2x1bWU+PG51bWJlcj44PC9udW1iZXI+PGtleXdvcmRzPjxrZXl3
b3JkPkFuaW1hbHM8L2tleXdvcmQ+PGtleXdvcmQ+Q2VsbCBMaW5lLCBUdW1vcjwva2V5d29yZD48
a2V5d29yZD5DdWx0dXJlIE1lZGlhLypjaGVtaXN0cnk8L2tleXdvcmQ+PGtleXdvcmQ+RGlzdWxm
aXJhbS9tZXRhYm9saXNtPC9rZXl3b3JkPjxrZXl3b3JkPkRvcGFtaW5lL21ldGFib2xpc208L2tl
eXdvcmQ+PGtleXdvcmQ+RW56eW1lIEluaGliaXRvcnMvbWV0YWJvbGlzbTwva2V5d29yZD48a2V5
d29yZD5IdW1hbnM8L2tleXdvcmQ+PGtleXdvcmQ+TWFsZTwva2V5d29yZD48a2V5d29yZD5NaXhl
ZCBGdW5jdGlvbiBPeHlnZW5hc2VzLyptZXRhYm9saXNtPC9rZXl3b3JkPjxrZXl3b3JkPk11bHRp
ZW56eW1lIENvbXBsZXhlcy8qbWV0YWJvbGlzbTwva2V5d29yZD48a2V5d29yZD5Qcm9zdGF0aWMg
TmVvcGxhc21zLyplbnp5bW9sb2d5PC9rZXl3b3JkPjwva2V5d29yZHM+PGRhdGVzPjx5ZWFyPjIw
MDg8L3llYXI+PHB1Yi1kYXRlcz48ZGF0ZT5TZXA8L2RhdGU+PC9wdWItZGF0ZXM+PC9kYXRlcz48
aXNibj4xMDg3LTA1NzEgKFByaW50KSYjeEQ7MTA4Ny0wNTcxIChMaW5raW5nKTwvaXNibj48YWNj
ZXNzaW9uLW51bT4xODgzMjE5MjwvYWNjZXNzaW9uLW51bT48dXJscz48cmVsYXRlZC11cmxzPjx1
cmw+aHR0cDovL3d3dy5uY2JpLm5sbS5uaWguZ292L3B1Ym1lZC8xODgzMjE5MjwvdXJsPjwvcmVs
YXRlZC11cmxzPjwvdXJscz48ZWxlY3Ryb25pYy1yZXNvdXJjZS1udW0+MTAuMTE3Ny8xMDg3MDU3
MTA4MzIxOTc2PC9lbGVjdHJvbmljLXJlc291cmNlLW51bT48L3JlY29yZD48L0NpdGU+PC9FbmRO
b3RlPgB=
</w:fldData>
              </w:fldChar>
            </w:r>
            <w:r w:rsidR="007C31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7C31D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cmVuZGVsPC9BdXRob3I+PFllYXI+MjAwODwvWWVhcj48
UmVjTnVtPjUyPC9SZWNOdW0+PERpc3BsYXlUZXh0Pls0OV08L0Rpc3BsYXlUZXh0PjxyZWNvcmQ+
PHJlYy1udW1iZXI+NTI8L3JlYy1udW1iZXI+PGZvcmVpZ24ta2V5cz48a2V5IGFwcD0iRU4iIGRi
LWlkPSJzNTk5ZnByejZ6d2VwZGV2czJtdnp4OWcwejB2eDllcGE1ZnQiIHRpbWVzdGFtcD0iMTU2
MDAyNTUzNiI+NTI8L2tleT48L2ZvcmVpZ24ta2V5cz48cmVmLXR5cGUgbmFtZT0iSm91cm5hbCBB
cnRpY2xlIj4xNzwvcmVmLXR5cGU+PGNvbnRyaWJ1dG9ycz48YXV0aG9ycz48YXV0aG9yPlRyZW5k
ZWwsIEouIEEuPC9hdXRob3I+PGF1dGhvcj5FbGxpcywgTi48L2F1dGhvcj48YXV0aG9yPlNhcnZl
ciwgSi4gRy48L2F1dGhvcj48YXV0aG9yPktsaXMsIFcuIEEuPC9hdXRob3I+PGF1dGhvcj5EaGFu
YW5qZXlhbiwgTS48L2F1dGhvcj48YXV0aG9yPkJ5a293c2tpLCBDLiBBLjwvYXV0aG9yPjxhdXRo
b3I+UmVlc2UsIE0uIEQuPC9hdXRob3I+PGF1dGhvcj5FcmhhcmR0LCBQLiBXLjwvYXV0aG9yPjwv
YXV0aG9ycz48L2NvbnRyaWJ1dG9ycz48YXV0aC1hZGRyZXNzPkNlbnRlciBmb3IgRHJ1ZyBEZXNp
Z24gYW5kIERldmVsb3BtZW50LCBVbml2ZXJzaXR5IG9mIFRvbGVkbywgVG9sZWRvLCBPaGlvIDQz
NjA2LCBVU0EuIEppbGwuVHJlbmRlbEB1dG9sZWRvLmVkdTwvYXV0aC1hZGRyZXNzPjx0aXRsZXM+
PHRpdGxlPkNhdGFseXRpY2FsbHkgYWN0aXZlIHBlcHRpZHlsZ2x5Y2luZSBhbHBoYS1hbWlkYXRp
bmcgbW9ub294eWdlbmFzZSBpbiB0aGUgbWVkaWEgb2YgYW5kcm9nZW4taW5kZXBlbmRlbnQgcHJv
c3RhdGUgY2FuY2VyIGNlbGwgbGluZXM8L3RpdGxlPjxzZWNvbmRhcnktdGl0bGU+SiBCaW9tb2wg
U2NyZWVuPC9zZWNvbmRhcnktdGl0bGU+PGFsdC10aXRsZT5Kb3VybmFsIG9mIGJpb21vbGVjdWxh
ciBzY3JlZW5pbmc8L2FsdC10aXRsZT48L3RpdGxlcz48cGVyaW9kaWNhbD48ZnVsbC10aXRsZT5K
IEJpb21vbCBTY3JlZW48L2Z1bGwtdGl0bGU+PGFiYnItMT5Kb3VybmFsIG9mIGJpb21vbGVjdWxh
ciBzY3JlZW5pbmc8L2FiYnItMT48L3BlcmlvZGljYWw+PGFsdC1wZXJpb2RpY2FsPjxmdWxsLXRp
dGxlPkogQmlvbW9sIFNjcmVlbjwvZnVsbC10aXRsZT48YWJici0xPkpvdXJuYWwgb2YgYmlvbW9s
ZWN1bGFyIHNjcmVlbmluZzwvYWJici0xPjwvYWx0LXBlcmlvZGljYWw+PHBhZ2VzPjgwNC05PC9w
YWdlcz48dm9sdW1lPjEzPC92b2x1bWU+PG51bWJlcj44PC9udW1iZXI+PGtleXdvcmRzPjxrZXl3
b3JkPkFuaW1hbHM8L2tleXdvcmQ+PGtleXdvcmQ+Q2VsbCBMaW5lLCBUdW1vcjwva2V5d29yZD48
a2V5d29yZD5DdWx0dXJlIE1lZGlhLypjaGVtaXN0cnk8L2tleXdvcmQ+PGtleXdvcmQ+RGlzdWxm
aXJhbS9tZXRhYm9saXNtPC9rZXl3b3JkPjxrZXl3b3JkPkRvcGFtaW5lL21ldGFib2xpc208L2tl
eXdvcmQ+PGtleXdvcmQ+RW56eW1lIEluaGliaXRvcnMvbWV0YWJvbGlzbTwva2V5d29yZD48a2V5
d29yZD5IdW1hbnM8L2tleXdvcmQ+PGtleXdvcmQ+TWFsZTwva2V5d29yZD48a2V5d29yZD5NaXhl
ZCBGdW5jdGlvbiBPeHlnZW5hc2VzLyptZXRhYm9saXNtPC9rZXl3b3JkPjxrZXl3b3JkPk11bHRp
ZW56eW1lIENvbXBsZXhlcy8qbWV0YWJvbGlzbTwva2V5d29yZD48a2V5d29yZD5Qcm9zdGF0aWMg
TmVvcGxhc21zLyplbnp5bW9sb2d5PC9rZXl3b3JkPjwva2V5d29yZHM+PGRhdGVzPjx5ZWFyPjIw
MDg8L3llYXI+PHB1Yi1kYXRlcz48ZGF0ZT5TZXA8L2RhdGU+PC9wdWItZGF0ZXM+PC9kYXRlcz48
aXNibj4xMDg3LTA1NzEgKFByaW50KSYjeEQ7MTA4Ny0wNTcxIChMaW5raW5nKTwvaXNibj48YWNj
ZXNzaW9uLW51bT4xODgzMjE5MjwvYWNjZXNzaW9uLW51bT48dXJscz48cmVsYXRlZC11cmxzPjx1
cmw+aHR0cDovL3d3dy5uY2JpLm5sbS5uaWguZ292L3B1Ym1lZC8xODgzMjE5MjwvdXJsPjwvcmVs
YXRlZC11cmxzPjwvdXJscz48ZWxlY3Ryb25pYy1yZXNvdXJjZS1udW0+MTAuMTE3Ny8xMDg3MDU3
MTA4MzIxOTc2PC9lbGVjdHJvbmljLXJlc291cmNlLW51bT48L3JlY29yZD48L0NpdGU+PC9FbmRO
b3RlPgB=
</w:fldData>
              </w:fldChar>
            </w:r>
            <w:r w:rsidR="007C31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7C31DE">
              <w:rPr>
                <w:rFonts w:ascii="Times New Roman" w:hAnsi="Times New Roman" w:cs="Times New Roman"/>
                <w:sz w:val="24"/>
                <w:szCs w:val="24"/>
              </w:rPr>
            </w:r>
            <w:r w:rsidR="007C31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882AAB">
              <w:rPr>
                <w:rFonts w:ascii="Times New Roman" w:hAnsi="Times New Roman" w:cs="Times New Roman"/>
                <w:sz w:val="24"/>
                <w:szCs w:val="24"/>
              </w:rPr>
            </w:r>
            <w:r w:rsidR="00882AA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C31DE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9" w:tooltip="Trendel, 2008 #52" w:history="1">
              <w:r w:rsidR="007C31D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9</w:t>
              </w:r>
            </w:hyperlink>
            <w:r w:rsidR="007C31DE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882AA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0CD8" w:rsidRPr="003A7330" w14:paraId="4DB7E0C3" w14:textId="77777777" w:rsidTr="00202B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6F21640B" w14:textId="77777777" w:rsidR="004C0CD8" w:rsidRPr="009D5F7B" w:rsidRDefault="004C0CD8" w:rsidP="004617D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dxa"/>
          </w:tcPr>
          <w:p w14:paraId="6F07FA59" w14:textId="77777777" w:rsidR="004C0CD8" w:rsidRPr="004617DE" w:rsidRDefault="004C0CD8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RMC1</w:t>
            </w:r>
          </w:p>
        </w:tc>
        <w:tc>
          <w:tcPr>
            <w:tcW w:w="1980" w:type="dxa"/>
          </w:tcPr>
          <w:p w14:paraId="201C0805" w14:textId="77777777" w:rsidR="004C0CD8" w:rsidRPr="004617DE" w:rsidRDefault="004C0CD8" w:rsidP="0046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ast cancer, Ovarian cancer</w:t>
            </w:r>
          </w:p>
        </w:tc>
        <w:tc>
          <w:tcPr>
            <w:tcW w:w="4320" w:type="dxa"/>
          </w:tcPr>
          <w:p w14:paraId="6E6C59A4" w14:textId="455B46DE" w:rsidR="004C0CD8" w:rsidRPr="004617DE" w:rsidRDefault="004C0CD8" w:rsidP="007C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 is found to have mutually exclusive expression with ER in breast cancer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C31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raven&lt;/Author&gt;&lt;Year&gt;2008&lt;/Year&gt;&lt;RecNum&gt;45&lt;/RecNum&gt;&lt;DisplayText&gt;[50]&lt;/DisplayText&gt;&lt;record&gt;&lt;rec-number&gt;45&lt;/rec-number&gt;&lt;foreign-keys&gt;&lt;key app="EN" db-id="s599fprz6zwepdevs2mvzx9g0z0vx9epa5ft" timestamp="1550043663"&gt;45&lt;/key&gt;&lt;/foreign-keys&gt;&lt;ref-type name="Journal Article"&gt;17&lt;/ref-type&gt;&lt;contributors&gt;&lt;authors&gt;&lt;author&gt;Craven, R. J.&lt;/author&gt;&lt;/authors&gt;&lt;/contributors&gt;&lt;titles&gt;&lt;title&gt;PGRMC1: a new biomarker for the estrogen receptor in breast cancer&lt;/title&gt;&lt;secondary-title&gt;Breast Cancer Res&lt;/secondary-title&gt;&lt;alt-title&gt;Breast cancer research : BCR&lt;/alt-title&gt;&lt;/titles&gt;&lt;periodical&gt;&lt;full-title&gt;Breast Cancer Res&lt;/full-title&gt;&lt;abbr-1&gt;Breast cancer research : BCR&lt;/abbr-1&gt;&lt;/periodical&gt;&lt;alt-periodical&gt;&lt;full-title&gt;Breast Cancer Res&lt;/full-title&gt;&lt;abbr-1&gt;Breast cancer research : BCR&lt;/abbr-1&gt;&lt;/alt-periodical&gt;&lt;pages&gt;113&lt;/pages&gt;&lt;volume&gt;10&lt;/volume&gt;&lt;number&gt;6&lt;/number&gt;&lt;keywords&gt;&lt;keyword&gt;Biomarkers, Tumor/*metabolism&lt;/keyword&gt;&lt;keyword&gt;Breast Neoplasms/*metabolism/pathology&lt;/keyword&gt;&lt;keyword&gt;Female&lt;/keyword&gt;&lt;keyword&gt;Humans&lt;/keyword&gt;&lt;keyword&gt;Membrane Proteins/*metabolism&lt;/keyword&gt;&lt;keyword&gt;Receptors, Estrogen/*metabolism&lt;/keyword&gt;&lt;keyword&gt;Receptors, Progesterone/*metabolism&lt;/keyword&gt;&lt;/keywords&gt;&lt;dates&gt;&lt;year&gt;2008&lt;/year&gt;&lt;/dates&gt;&lt;isbn&gt;1465-542X (Electronic)&amp;#xD;1465-5411 (Linking)&lt;/isbn&gt;&lt;accession-num&gt;19090968&lt;/accession-num&gt;&lt;urls&gt;&lt;related-urls&gt;&lt;url&gt;http://www.ncbi.nlm.nih.gov/pubmed/19090968&lt;/url&gt;&lt;/related-urls&gt;&lt;/urls&gt;&lt;custom2&gt;2656908&lt;/custom2&gt;&lt;electronic-resource-num&gt;10.1186/bcr2191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C31DE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50" w:tooltip="Craven, 2008 #45" w:history="1">
              <w:r w:rsidR="007C31D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50</w:t>
              </w:r>
            </w:hyperlink>
            <w:r w:rsidR="007C31DE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tbl>
      <w:tblPr>
        <w:tblW w:w="142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22"/>
      </w:tblGrid>
      <w:tr w:rsidR="00CA71CF" w:rsidRPr="003A7330" w14:paraId="1FDFB79B" w14:textId="77777777" w:rsidTr="00B77CB6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802B" w14:textId="77777777" w:rsidR="00CA71CF" w:rsidRPr="003A7330" w:rsidRDefault="00CA71CF" w:rsidP="00CA7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A71CF" w:rsidRPr="003A7330" w14:paraId="09E7CD80" w14:textId="77777777" w:rsidTr="00B77CB6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81CF" w14:textId="77777777" w:rsidR="00CA71CF" w:rsidRPr="003A7330" w:rsidRDefault="00CA71CF" w:rsidP="00CA7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A71CF" w:rsidRPr="003A7330" w14:paraId="0E26F341" w14:textId="77777777" w:rsidTr="00B77CB6">
        <w:trPr>
          <w:trHeight w:val="30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5F2D" w14:textId="77777777" w:rsidR="00CA71CF" w:rsidRPr="003A7330" w:rsidRDefault="00CA71CF" w:rsidP="00CA7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1D0DDD6" w14:textId="4789011A" w:rsidR="00F9546B" w:rsidRPr="008A7257" w:rsidRDefault="006E75C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</w:t>
      </w:r>
      <w:r w:rsidRPr="006E75C3">
        <w:rPr>
          <w:rFonts w:ascii="Times New Roman" w:hAnsi="Times New Roman" w:cs="Times New Roman"/>
          <w:b/>
          <w:sz w:val="24"/>
          <w:szCs w:val="24"/>
        </w:rPr>
        <w:t>REFERENCE</w:t>
      </w:r>
      <w:r w:rsidR="00202B3A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bookmarkStart w:id="0" w:name="_GoBack"/>
      <w:bookmarkEnd w:id="0"/>
    </w:p>
    <w:p w14:paraId="00C7EDFB" w14:textId="77777777" w:rsidR="007C31DE" w:rsidRPr="007C31DE" w:rsidRDefault="00F9546B" w:rsidP="007C31DE">
      <w:pPr>
        <w:pStyle w:val="EndNoteBibliography"/>
        <w:spacing w:after="0"/>
        <w:ind w:left="720" w:hanging="720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bookmarkStart w:id="1" w:name="_ENREF_1"/>
      <w:r w:rsidR="007C31DE" w:rsidRPr="007C31DE">
        <w:t>1.</w:t>
      </w:r>
      <w:r w:rsidR="007C31DE" w:rsidRPr="007C31DE">
        <w:tab/>
        <w:t xml:space="preserve">Park SY, Choi HK, Seo JS, Yoo JY, Jeong JW, Choi Y, Choi KC, Yoon HG: </w:t>
      </w:r>
      <w:r w:rsidR="007C31DE" w:rsidRPr="007C31DE">
        <w:rPr>
          <w:b/>
        </w:rPr>
        <w:t>DNAJB1 negatively regulates MIG6 to promote epidermal growth factor receptor signaling</w:t>
      </w:r>
      <w:r w:rsidR="007C31DE" w:rsidRPr="007C31DE">
        <w:t xml:space="preserve">. </w:t>
      </w:r>
      <w:r w:rsidR="007C31DE" w:rsidRPr="007C31DE">
        <w:rPr>
          <w:i/>
        </w:rPr>
        <w:t xml:space="preserve">Biochimica et biophysica acta </w:t>
      </w:r>
      <w:r w:rsidR="007C31DE" w:rsidRPr="007C31DE">
        <w:t xml:space="preserve">2015, </w:t>
      </w:r>
      <w:r w:rsidR="007C31DE" w:rsidRPr="007C31DE">
        <w:rPr>
          <w:b/>
        </w:rPr>
        <w:t>1853</w:t>
      </w:r>
      <w:r w:rsidR="007C31DE" w:rsidRPr="007C31DE">
        <w:t>(10 Pt A):2722-2730.</w:t>
      </w:r>
      <w:bookmarkEnd w:id="1"/>
    </w:p>
    <w:p w14:paraId="7AE6F033" w14:textId="77777777" w:rsidR="007C31DE" w:rsidRPr="007C31DE" w:rsidRDefault="007C31DE" w:rsidP="007C31DE">
      <w:pPr>
        <w:pStyle w:val="EndNoteBibliography"/>
        <w:spacing w:after="0"/>
        <w:ind w:left="720" w:hanging="720"/>
      </w:pPr>
      <w:bookmarkStart w:id="2" w:name="_ENREF_2"/>
      <w:r w:rsidRPr="007C31DE">
        <w:t>2.</w:t>
      </w:r>
      <w:r w:rsidRPr="007C31DE">
        <w:tab/>
        <w:t>Chang JW, Kuo WH, Lin CM, Chen WL, Chan SH, Chiu MF, Chang IS, Jiang SS, Tsai FY, Chen CH</w:t>
      </w:r>
      <w:r w:rsidRPr="007C31DE">
        <w:rPr>
          <w:i/>
        </w:rPr>
        <w:t xml:space="preserve"> et al</w:t>
      </w:r>
      <w:r w:rsidRPr="007C31DE">
        <w:t xml:space="preserve">: </w:t>
      </w:r>
      <w:r w:rsidRPr="007C31DE">
        <w:rPr>
          <w:b/>
        </w:rPr>
        <w:t>Wild-type p53 upregulates an early onset breast cancer-associated gene GAS7 to suppress metastasis via GAS7-CYFIP1-mediated signaling pathway</w:t>
      </w:r>
      <w:r w:rsidRPr="007C31DE">
        <w:t xml:space="preserve">. </w:t>
      </w:r>
      <w:r w:rsidRPr="007C31DE">
        <w:rPr>
          <w:i/>
        </w:rPr>
        <w:t xml:space="preserve">Oncogene </w:t>
      </w:r>
      <w:r w:rsidRPr="007C31DE">
        <w:t xml:space="preserve">2018, </w:t>
      </w:r>
      <w:r w:rsidRPr="007C31DE">
        <w:rPr>
          <w:b/>
        </w:rPr>
        <w:t>37</w:t>
      </w:r>
      <w:r w:rsidRPr="007C31DE">
        <w:t>(30):4137-4150.</w:t>
      </w:r>
      <w:bookmarkEnd w:id="2"/>
    </w:p>
    <w:p w14:paraId="11CB03DB" w14:textId="77777777" w:rsidR="007C31DE" w:rsidRPr="007C31DE" w:rsidRDefault="007C31DE" w:rsidP="007C31DE">
      <w:pPr>
        <w:pStyle w:val="EndNoteBibliography"/>
        <w:spacing w:after="0"/>
        <w:ind w:left="720" w:hanging="720"/>
      </w:pPr>
      <w:bookmarkStart w:id="3" w:name="_ENREF_3"/>
      <w:r w:rsidRPr="007C31DE">
        <w:t>3.</w:t>
      </w:r>
      <w:r w:rsidRPr="007C31DE">
        <w:tab/>
        <w:t>Tanaka T, Nakajima-Takagi Y, Aoyama K, Tara S, Oshima M, Saraya A, Koide S, Si S, Manabe I, Sanada M</w:t>
      </w:r>
      <w:r w:rsidRPr="007C31DE">
        <w:rPr>
          <w:i/>
        </w:rPr>
        <w:t xml:space="preserve"> et al</w:t>
      </w:r>
      <w:r w:rsidRPr="007C31DE">
        <w:t xml:space="preserve">: </w:t>
      </w:r>
      <w:r w:rsidRPr="007C31DE">
        <w:rPr>
          <w:b/>
        </w:rPr>
        <w:t>Internal deletion of BCOR reveals a tumor suppressor function for BCOR in T lymphocyte malignancies</w:t>
      </w:r>
      <w:r w:rsidRPr="007C31DE">
        <w:t xml:space="preserve">. </w:t>
      </w:r>
      <w:r w:rsidRPr="007C31DE">
        <w:rPr>
          <w:i/>
        </w:rPr>
        <w:t xml:space="preserve">The Journal of experimental medicine </w:t>
      </w:r>
      <w:r w:rsidRPr="007C31DE">
        <w:t xml:space="preserve">2017, </w:t>
      </w:r>
      <w:r w:rsidRPr="007C31DE">
        <w:rPr>
          <w:b/>
        </w:rPr>
        <w:t>214</w:t>
      </w:r>
      <w:r w:rsidRPr="007C31DE">
        <w:t>(10):2901-2913.</w:t>
      </w:r>
      <w:bookmarkEnd w:id="3"/>
    </w:p>
    <w:p w14:paraId="5419E99F" w14:textId="77777777" w:rsidR="007C31DE" w:rsidRPr="007C31DE" w:rsidRDefault="007C31DE" w:rsidP="007C31DE">
      <w:pPr>
        <w:pStyle w:val="EndNoteBibliography"/>
        <w:spacing w:after="0"/>
        <w:ind w:left="720" w:hanging="720"/>
      </w:pPr>
      <w:bookmarkStart w:id="4" w:name="_ENREF_4"/>
      <w:r w:rsidRPr="007C31DE">
        <w:t>4.</w:t>
      </w:r>
      <w:r w:rsidRPr="007C31DE">
        <w:tab/>
        <w:t>Wang L, Hou Y, Sun Y, Zhao L, Tang X, Hu P, Yang J, Zeng Z, Yang G, Cui X</w:t>
      </w:r>
      <w:r w:rsidRPr="007C31DE">
        <w:rPr>
          <w:i/>
        </w:rPr>
        <w:t xml:space="preserve"> et al</w:t>
      </w:r>
      <w:r w:rsidRPr="007C31DE">
        <w:t xml:space="preserve">: </w:t>
      </w:r>
      <w:r w:rsidRPr="007C31DE">
        <w:rPr>
          <w:b/>
        </w:rPr>
        <w:t>c-Ski activates cancer-associated fibroblasts to regulate breast cancer cell invasion</w:t>
      </w:r>
      <w:r w:rsidRPr="007C31DE">
        <w:t xml:space="preserve">. </w:t>
      </w:r>
      <w:r w:rsidRPr="007C31DE">
        <w:rPr>
          <w:i/>
        </w:rPr>
        <w:t xml:space="preserve">Molecular oncology </w:t>
      </w:r>
      <w:r w:rsidRPr="007C31DE">
        <w:t xml:space="preserve">2013, </w:t>
      </w:r>
      <w:r w:rsidRPr="007C31DE">
        <w:rPr>
          <w:b/>
        </w:rPr>
        <w:t>7</w:t>
      </w:r>
      <w:r w:rsidRPr="007C31DE">
        <w:t>(6):1116-1128.</w:t>
      </w:r>
      <w:bookmarkEnd w:id="4"/>
    </w:p>
    <w:p w14:paraId="6280F80D" w14:textId="77777777" w:rsidR="007C31DE" w:rsidRPr="007C31DE" w:rsidRDefault="007C31DE" w:rsidP="007C31DE">
      <w:pPr>
        <w:pStyle w:val="EndNoteBibliography"/>
        <w:spacing w:after="0"/>
        <w:ind w:left="720" w:hanging="720"/>
      </w:pPr>
      <w:bookmarkStart w:id="5" w:name="_ENREF_5"/>
      <w:r w:rsidRPr="007C31DE">
        <w:t>5.</w:t>
      </w:r>
      <w:r w:rsidRPr="007C31DE">
        <w:tab/>
        <w:t xml:space="preserve">Dumortier M, Ladam F, Damour I, Vacher S, Bieche I, Marchand N, de Launoit Y, Tulasne D, Chotteau-Lelievre A: </w:t>
      </w:r>
      <w:r w:rsidRPr="007C31DE">
        <w:rPr>
          <w:b/>
        </w:rPr>
        <w:t>ETV4 transcription factor and MMP13 metalloprotease are interplaying actors of breast tumorigenesis</w:t>
      </w:r>
      <w:r w:rsidRPr="007C31DE">
        <w:t xml:space="preserve">. </w:t>
      </w:r>
      <w:r w:rsidRPr="007C31DE">
        <w:rPr>
          <w:i/>
        </w:rPr>
        <w:t xml:space="preserve">Breast cancer research : BCR </w:t>
      </w:r>
      <w:r w:rsidRPr="007C31DE">
        <w:t xml:space="preserve">2018, </w:t>
      </w:r>
      <w:r w:rsidRPr="007C31DE">
        <w:rPr>
          <w:b/>
        </w:rPr>
        <w:t>20</w:t>
      </w:r>
      <w:r w:rsidRPr="007C31DE">
        <w:t>(1):73.</w:t>
      </w:r>
      <w:bookmarkEnd w:id="5"/>
    </w:p>
    <w:p w14:paraId="37D29D7F" w14:textId="77777777" w:rsidR="007C31DE" w:rsidRPr="007C31DE" w:rsidRDefault="007C31DE" w:rsidP="007C31DE">
      <w:pPr>
        <w:pStyle w:val="EndNoteBibliography"/>
        <w:spacing w:after="0"/>
        <w:ind w:left="720" w:hanging="720"/>
      </w:pPr>
      <w:bookmarkStart w:id="6" w:name="_ENREF_6"/>
      <w:r w:rsidRPr="007C31DE">
        <w:t>6.</w:t>
      </w:r>
      <w:r w:rsidRPr="007C31DE">
        <w:tab/>
        <w:t>Brandimarte L, Pierini V, Di Giacomo D, Borga C, Nozza F, Gorello P, Giordan M, Cazzaniga G, Te Kronnie G, La Starza R</w:t>
      </w:r>
      <w:r w:rsidRPr="007C31DE">
        <w:rPr>
          <w:i/>
        </w:rPr>
        <w:t xml:space="preserve"> et al</w:t>
      </w:r>
      <w:r w:rsidRPr="007C31DE">
        <w:t xml:space="preserve">: </w:t>
      </w:r>
      <w:r w:rsidRPr="007C31DE">
        <w:rPr>
          <w:b/>
        </w:rPr>
        <w:t>New MLLT10 gene recombinations in pediatric T-acute lymphoblastic leukemia</w:t>
      </w:r>
      <w:r w:rsidRPr="007C31DE">
        <w:t xml:space="preserve">. </w:t>
      </w:r>
      <w:r w:rsidRPr="007C31DE">
        <w:rPr>
          <w:i/>
        </w:rPr>
        <w:t xml:space="preserve">Blood </w:t>
      </w:r>
      <w:r w:rsidRPr="007C31DE">
        <w:t xml:space="preserve">2013, </w:t>
      </w:r>
      <w:r w:rsidRPr="007C31DE">
        <w:rPr>
          <w:b/>
        </w:rPr>
        <w:t>121</w:t>
      </w:r>
      <w:r w:rsidRPr="007C31DE">
        <w:t>(25):5064-5067.</w:t>
      </w:r>
      <w:bookmarkEnd w:id="6"/>
    </w:p>
    <w:p w14:paraId="3815A1D9" w14:textId="77777777" w:rsidR="007C31DE" w:rsidRPr="007C31DE" w:rsidRDefault="007C31DE" w:rsidP="007C31DE">
      <w:pPr>
        <w:pStyle w:val="EndNoteBibliography"/>
        <w:spacing w:after="0"/>
        <w:ind w:left="720" w:hanging="720"/>
      </w:pPr>
      <w:bookmarkStart w:id="7" w:name="_ENREF_7"/>
      <w:r w:rsidRPr="007C31DE">
        <w:t>7.</w:t>
      </w:r>
      <w:r w:rsidRPr="007C31DE">
        <w:tab/>
        <w:t xml:space="preserve">Popp MW, Maquat LE: </w:t>
      </w:r>
      <w:r w:rsidRPr="007C31DE">
        <w:rPr>
          <w:b/>
        </w:rPr>
        <w:t>Nonsense-mediated mRNA Decay and Cancer</w:t>
      </w:r>
      <w:r w:rsidRPr="007C31DE">
        <w:t xml:space="preserve">. </w:t>
      </w:r>
      <w:r w:rsidRPr="007C31DE">
        <w:rPr>
          <w:i/>
        </w:rPr>
        <w:t xml:space="preserve">Current opinion in genetics &amp; development </w:t>
      </w:r>
      <w:r w:rsidRPr="007C31DE">
        <w:t xml:space="preserve">2018, </w:t>
      </w:r>
      <w:r w:rsidRPr="007C31DE">
        <w:rPr>
          <w:b/>
        </w:rPr>
        <w:t>48</w:t>
      </w:r>
      <w:r w:rsidRPr="007C31DE">
        <w:t>:44-50.</w:t>
      </w:r>
      <w:bookmarkEnd w:id="7"/>
    </w:p>
    <w:p w14:paraId="4B8AC54D" w14:textId="77777777" w:rsidR="007C31DE" w:rsidRPr="007C31DE" w:rsidRDefault="007C31DE" w:rsidP="007C31DE">
      <w:pPr>
        <w:pStyle w:val="EndNoteBibliography"/>
        <w:spacing w:after="0"/>
        <w:ind w:left="720" w:hanging="720"/>
      </w:pPr>
      <w:bookmarkStart w:id="8" w:name="_ENREF_8"/>
      <w:r w:rsidRPr="007C31DE">
        <w:t>8.</w:t>
      </w:r>
      <w:r w:rsidRPr="007C31DE">
        <w:tab/>
        <w:t xml:space="preserve">Kang JM, Park S, Kim SJ, Hong HY, Jeong J, Kim HS, Kim SJ: </w:t>
      </w:r>
      <w:r w:rsidRPr="007C31DE">
        <w:rPr>
          <w:b/>
        </w:rPr>
        <w:t>CBL enhances breast tumor formation by inhibiting tumor suppressive activity of TGF-beta signaling</w:t>
      </w:r>
      <w:r w:rsidRPr="007C31DE">
        <w:t xml:space="preserve">. </w:t>
      </w:r>
      <w:r w:rsidRPr="007C31DE">
        <w:rPr>
          <w:i/>
        </w:rPr>
        <w:t xml:space="preserve">Oncogene </w:t>
      </w:r>
      <w:r w:rsidRPr="007C31DE">
        <w:t xml:space="preserve">2012, </w:t>
      </w:r>
      <w:r w:rsidRPr="007C31DE">
        <w:rPr>
          <w:b/>
        </w:rPr>
        <w:t>31</w:t>
      </w:r>
      <w:r w:rsidRPr="007C31DE">
        <w:t>(50):5123-5131.</w:t>
      </w:r>
      <w:bookmarkEnd w:id="8"/>
    </w:p>
    <w:p w14:paraId="531C3ED5" w14:textId="77777777" w:rsidR="007C31DE" w:rsidRPr="007C31DE" w:rsidRDefault="007C31DE" w:rsidP="007C31DE">
      <w:pPr>
        <w:pStyle w:val="EndNoteBibliography"/>
        <w:spacing w:after="0"/>
        <w:ind w:left="720" w:hanging="720"/>
      </w:pPr>
      <w:bookmarkStart w:id="9" w:name="_ENREF_9"/>
      <w:r w:rsidRPr="007C31DE">
        <w:t>9.</w:t>
      </w:r>
      <w:r w:rsidRPr="007C31DE">
        <w:tab/>
        <w:t xml:space="preserve">Magnani L, Ballantyne EB, Zhang X, Lupien M: </w:t>
      </w:r>
      <w:r w:rsidRPr="007C31DE">
        <w:rPr>
          <w:b/>
        </w:rPr>
        <w:t>PBX1 genomic pioneer function drives ERalpha signaling underlying progression in breast cancer</w:t>
      </w:r>
      <w:r w:rsidRPr="007C31DE">
        <w:t xml:space="preserve">. </w:t>
      </w:r>
      <w:r w:rsidRPr="007C31DE">
        <w:rPr>
          <w:i/>
        </w:rPr>
        <w:t xml:space="preserve">PLoS genetics </w:t>
      </w:r>
      <w:r w:rsidRPr="007C31DE">
        <w:t xml:space="preserve">2011, </w:t>
      </w:r>
      <w:r w:rsidRPr="007C31DE">
        <w:rPr>
          <w:b/>
        </w:rPr>
        <w:t>7</w:t>
      </w:r>
      <w:r w:rsidRPr="007C31DE">
        <w:t>(11):e1002368.</w:t>
      </w:r>
      <w:bookmarkEnd w:id="9"/>
    </w:p>
    <w:p w14:paraId="37819E7F" w14:textId="77777777" w:rsidR="007C31DE" w:rsidRPr="007C31DE" w:rsidRDefault="007C31DE" w:rsidP="007C31DE">
      <w:pPr>
        <w:pStyle w:val="EndNoteBibliography"/>
        <w:spacing w:after="0"/>
        <w:ind w:left="720" w:hanging="720"/>
      </w:pPr>
      <w:bookmarkStart w:id="10" w:name="_ENREF_10"/>
      <w:r w:rsidRPr="007C31DE">
        <w:t>10.</w:t>
      </w:r>
      <w:r w:rsidRPr="007C31DE">
        <w:tab/>
        <w:t>Mesquita B, Lopes P, Rodrigues A, Pereira D, Afonso M, Leal C, Henrique R, Lind GE, Jeronimo C, Lothe RA</w:t>
      </w:r>
      <w:r w:rsidRPr="007C31DE">
        <w:rPr>
          <w:i/>
        </w:rPr>
        <w:t xml:space="preserve"> et al</w:t>
      </w:r>
      <w:r w:rsidRPr="007C31DE">
        <w:t xml:space="preserve">: </w:t>
      </w:r>
      <w:r w:rsidRPr="007C31DE">
        <w:rPr>
          <w:b/>
        </w:rPr>
        <w:t>Frequent copy number gains at 1q21 and 1q32 are associated with overexpression of the ETS transcription factors ETV3 and ELF3 in breast cancer irrespective of molecular subtypes</w:t>
      </w:r>
      <w:r w:rsidRPr="007C31DE">
        <w:t xml:space="preserve">. </w:t>
      </w:r>
      <w:r w:rsidRPr="007C31DE">
        <w:rPr>
          <w:i/>
        </w:rPr>
        <w:t xml:space="preserve">Breast cancer research and treatment </w:t>
      </w:r>
      <w:r w:rsidRPr="007C31DE">
        <w:t xml:space="preserve">2013, </w:t>
      </w:r>
      <w:r w:rsidRPr="007C31DE">
        <w:rPr>
          <w:b/>
        </w:rPr>
        <w:t>138</w:t>
      </w:r>
      <w:r w:rsidRPr="007C31DE">
        <w:t>(1):37-45.</w:t>
      </w:r>
      <w:bookmarkEnd w:id="10"/>
    </w:p>
    <w:p w14:paraId="4FB80067" w14:textId="77777777" w:rsidR="007C31DE" w:rsidRPr="007C31DE" w:rsidRDefault="007C31DE" w:rsidP="007C31DE">
      <w:pPr>
        <w:pStyle w:val="EndNoteBibliography"/>
        <w:spacing w:after="0"/>
        <w:ind w:left="720" w:hanging="720"/>
      </w:pPr>
      <w:bookmarkStart w:id="11" w:name="_ENREF_11"/>
      <w:r w:rsidRPr="007C31DE">
        <w:t>11.</w:t>
      </w:r>
      <w:r w:rsidRPr="007C31DE">
        <w:tab/>
        <w:t>Morris DC, Popp JL, Tang LK, Gibbs HC, Schmitt E, Chaki SP, Bywaters BC, Yeh AT, Porter WW, Burghardt RC</w:t>
      </w:r>
      <w:r w:rsidRPr="007C31DE">
        <w:rPr>
          <w:i/>
        </w:rPr>
        <w:t xml:space="preserve"> et al</w:t>
      </w:r>
      <w:r w:rsidRPr="007C31DE">
        <w:t xml:space="preserve">: </w:t>
      </w:r>
      <w:r w:rsidRPr="007C31DE">
        <w:rPr>
          <w:b/>
        </w:rPr>
        <w:t>Nck deficiency is associated with delayed breast carcinoma progression and reduced metastasis</w:t>
      </w:r>
      <w:r w:rsidRPr="007C31DE">
        <w:t xml:space="preserve">. </w:t>
      </w:r>
      <w:r w:rsidRPr="007C31DE">
        <w:rPr>
          <w:i/>
        </w:rPr>
        <w:t xml:space="preserve">Molecular biology of the cell </w:t>
      </w:r>
      <w:r w:rsidRPr="007C31DE">
        <w:t xml:space="preserve">2017, </w:t>
      </w:r>
      <w:r w:rsidRPr="007C31DE">
        <w:rPr>
          <w:b/>
        </w:rPr>
        <w:t>28</w:t>
      </w:r>
      <w:r w:rsidRPr="007C31DE">
        <w:t>(24):3500-3516.</w:t>
      </w:r>
      <w:bookmarkEnd w:id="11"/>
    </w:p>
    <w:p w14:paraId="169CDB4C" w14:textId="77777777" w:rsidR="007C31DE" w:rsidRPr="007C31DE" w:rsidRDefault="007C31DE" w:rsidP="007C31DE">
      <w:pPr>
        <w:pStyle w:val="EndNoteBibliography"/>
        <w:spacing w:after="0"/>
        <w:ind w:left="720" w:hanging="720"/>
      </w:pPr>
      <w:bookmarkStart w:id="12" w:name="_ENREF_12"/>
      <w:r w:rsidRPr="007C31DE">
        <w:t>12.</w:t>
      </w:r>
      <w:r w:rsidRPr="007C31DE">
        <w:tab/>
        <w:t xml:space="preserve">Du Y, Grandis JR: </w:t>
      </w:r>
      <w:r w:rsidRPr="007C31DE">
        <w:rPr>
          <w:b/>
        </w:rPr>
        <w:t>Receptor-type protein tyrosine phosphatases in cancer</w:t>
      </w:r>
      <w:r w:rsidRPr="007C31DE">
        <w:t xml:space="preserve">. </w:t>
      </w:r>
      <w:r w:rsidRPr="007C31DE">
        <w:rPr>
          <w:i/>
        </w:rPr>
        <w:t xml:space="preserve">Chinese journal of cancer </w:t>
      </w:r>
      <w:r w:rsidRPr="007C31DE">
        <w:t xml:space="preserve">2015, </w:t>
      </w:r>
      <w:r w:rsidRPr="007C31DE">
        <w:rPr>
          <w:b/>
        </w:rPr>
        <w:t>34</w:t>
      </w:r>
      <w:r w:rsidRPr="007C31DE">
        <w:t>(2):61-69.</w:t>
      </w:r>
      <w:bookmarkEnd w:id="12"/>
    </w:p>
    <w:p w14:paraId="695976BC" w14:textId="77777777" w:rsidR="007C31DE" w:rsidRPr="007C31DE" w:rsidRDefault="007C31DE" w:rsidP="007C31DE">
      <w:pPr>
        <w:pStyle w:val="EndNoteBibliography"/>
        <w:spacing w:after="0"/>
        <w:ind w:left="720" w:hanging="720"/>
      </w:pPr>
      <w:bookmarkStart w:id="13" w:name="_ENREF_13"/>
      <w:r w:rsidRPr="007C31DE">
        <w:t>13.</w:t>
      </w:r>
      <w:r w:rsidRPr="007C31DE">
        <w:tab/>
        <w:t xml:space="preserve">Thompson MR, Xu D, Williams BR: </w:t>
      </w:r>
      <w:r w:rsidRPr="007C31DE">
        <w:rPr>
          <w:b/>
        </w:rPr>
        <w:t>ATF3 transcription factor and its emerging roles in immunity and cancer</w:t>
      </w:r>
      <w:r w:rsidRPr="007C31DE">
        <w:t xml:space="preserve">. </w:t>
      </w:r>
      <w:r w:rsidRPr="007C31DE">
        <w:rPr>
          <w:i/>
        </w:rPr>
        <w:t xml:space="preserve">Journal of molecular medicine </w:t>
      </w:r>
      <w:r w:rsidRPr="007C31DE">
        <w:t xml:space="preserve">2009, </w:t>
      </w:r>
      <w:r w:rsidRPr="007C31DE">
        <w:rPr>
          <w:b/>
        </w:rPr>
        <w:t>87</w:t>
      </w:r>
      <w:r w:rsidRPr="007C31DE">
        <w:t>(11):1053-1060.</w:t>
      </w:r>
      <w:bookmarkEnd w:id="13"/>
    </w:p>
    <w:p w14:paraId="48D400FC" w14:textId="77777777" w:rsidR="007C31DE" w:rsidRPr="007C31DE" w:rsidRDefault="007C31DE" w:rsidP="007C31DE">
      <w:pPr>
        <w:pStyle w:val="EndNoteBibliography"/>
        <w:spacing w:after="0"/>
        <w:ind w:left="720" w:hanging="720"/>
      </w:pPr>
      <w:bookmarkStart w:id="14" w:name="_ENREF_14"/>
      <w:r w:rsidRPr="007C31DE">
        <w:t>14.</w:t>
      </w:r>
      <w:r w:rsidRPr="007C31DE">
        <w:tab/>
        <w:t xml:space="preserve">Yang Y, Yang H, Xu M, Zhang H, Sun M, Mu P, Dong T, Du S, Liu K: </w:t>
      </w:r>
      <w:r w:rsidRPr="007C31DE">
        <w:rPr>
          <w:b/>
        </w:rPr>
        <w:t>Long non-coding RNA (lncRNA) MAGI2-AS3 inhibits breast cancer cell growth by targeting the Fas/FasL signalling pathway</w:t>
      </w:r>
      <w:r w:rsidRPr="007C31DE">
        <w:t xml:space="preserve">. </w:t>
      </w:r>
      <w:r w:rsidRPr="007C31DE">
        <w:rPr>
          <w:i/>
        </w:rPr>
        <w:t xml:space="preserve">Human cell </w:t>
      </w:r>
      <w:r w:rsidRPr="007C31DE">
        <w:t xml:space="preserve">2018, </w:t>
      </w:r>
      <w:r w:rsidRPr="007C31DE">
        <w:rPr>
          <w:b/>
        </w:rPr>
        <w:t>31</w:t>
      </w:r>
      <w:r w:rsidRPr="007C31DE">
        <w:t>(3):232-241.</w:t>
      </w:r>
      <w:bookmarkEnd w:id="14"/>
    </w:p>
    <w:p w14:paraId="7C5AC5B0" w14:textId="77777777" w:rsidR="007C31DE" w:rsidRPr="007C31DE" w:rsidRDefault="007C31DE" w:rsidP="007C31DE">
      <w:pPr>
        <w:pStyle w:val="EndNoteBibliography"/>
        <w:spacing w:after="0"/>
        <w:ind w:left="720" w:hanging="720"/>
      </w:pPr>
      <w:bookmarkStart w:id="15" w:name="_ENREF_15"/>
      <w:r w:rsidRPr="007C31DE">
        <w:t>15.</w:t>
      </w:r>
      <w:r w:rsidRPr="007C31DE">
        <w:tab/>
        <w:t>Tao Y, Shen C, Luo S, Traore W, Marchetto S, Santoni MJ, Xu L, Wu B, Shi C, Mei J</w:t>
      </w:r>
      <w:r w:rsidRPr="007C31DE">
        <w:rPr>
          <w:i/>
        </w:rPr>
        <w:t xml:space="preserve"> et al</w:t>
      </w:r>
      <w:r w:rsidRPr="007C31DE">
        <w:t xml:space="preserve">: </w:t>
      </w:r>
      <w:r w:rsidRPr="007C31DE">
        <w:rPr>
          <w:b/>
        </w:rPr>
        <w:t>Role of Erbin in ErbB2-dependent breast tumor growth</w:t>
      </w:r>
      <w:r w:rsidRPr="007C31DE">
        <w:t xml:space="preserve">. </w:t>
      </w:r>
      <w:r w:rsidRPr="007C31DE">
        <w:rPr>
          <w:i/>
        </w:rPr>
        <w:t xml:space="preserve">Proceedings of the National Academy of Sciences of the United States of America </w:t>
      </w:r>
      <w:r w:rsidRPr="007C31DE">
        <w:t xml:space="preserve">2014, </w:t>
      </w:r>
      <w:r w:rsidRPr="007C31DE">
        <w:rPr>
          <w:b/>
        </w:rPr>
        <w:t>111</w:t>
      </w:r>
      <w:r w:rsidRPr="007C31DE">
        <w:t>(42):E4429-4438.</w:t>
      </w:r>
      <w:bookmarkEnd w:id="15"/>
    </w:p>
    <w:p w14:paraId="1CE87458" w14:textId="77777777" w:rsidR="007C31DE" w:rsidRPr="007C31DE" w:rsidRDefault="007C31DE" w:rsidP="007C31DE">
      <w:pPr>
        <w:pStyle w:val="EndNoteBibliography"/>
        <w:spacing w:after="0"/>
        <w:ind w:left="720" w:hanging="720"/>
      </w:pPr>
      <w:bookmarkStart w:id="16" w:name="_ENREF_16"/>
      <w:r w:rsidRPr="007C31DE">
        <w:lastRenderedPageBreak/>
        <w:t>16.</w:t>
      </w:r>
      <w:r w:rsidRPr="007C31DE">
        <w:tab/>
        <w:t xml:space="preserve">Zhang WM, Liu WT, Xu Y, Xuan Q, Zheng J, Li YY: </w:t>
      </w:r>
      <w:r w:rsidRPr="007C31DE">
        <w:rPr>
          <w:b/>
        </w:rPr>
        <w:t>[Study of genes related to gastric cancer and its premalignant lesions with fluorescent differential display]</w:t>
      </w:r>
      <w:r w:rsidRPr="007C31DE">
        <w:t xml:space="preserve">. </w:t>
      </w:r>
      <w:r w:rsidRPr="007C31DE">
        <w:rPr>
          <w:i/>
        </w:rPr>
        <w:t xml:space="preserve">Ai zheng = Aizheng = Chinese journal of cancer </w:t>
      </w:r>
      <w:r w:rsidRPr="007C31DE">
        <w:t xml:space="preserve">2004, </w:t>
      </w:r>
      <w:r w:rsidRPr="007C31DE">
        <w:rPr>
          <w:b/>
        </w:rPr>
        <w:t>23</w:t>
      </w:r>
      <w:r w:rsidRPr="007C31DE">
        <w:t>(3):264-268.</w:t>
      </w:r>
      <w:bookmarkEnd w:id="16"/>
    </w:p>
    <w:p w14:paraId="2A60CF6E" w14:textId="77777777" w:rsidR="007C31DE" w:rsidRPr="007C31DE" w:rsidRDefault="007C31DE" w:rsidP="007C31DE">
      <w:pPr>
        <w:pStyle w:val="EndNoteBibliography"/>
        <w:spacing w:after="0"/>
        <w:ind w:left="720" w:hanging="720"/>
      </w:pPr>
      <w:bookmarkStart w:id="17" w:name="_ENREF_17"/>
      <w:r w:rsidRPr="007C31DE">
        <w:t>17.</w:t>
      </w:r>
      <w:r w:rsidRPr="007C31DE">
        <w:tab/>
        <w:t xml:space="preserve">Abbasi S, Rasouli M: </w:t>
      </w:r>
      <w:r w:rsidRPr="007C31DE">
        <w:rPr>
          <w:b/>
        </w:rPr>
        <w:t>A rare FANCA gene variation as a breast cancer susceptibility allele in an Iranian population</w:t>
      </w:r>
      <w:r w:rsidRPr="007C31DE">
        <w:t xml:space="preserve">. </w:t>
      </w:r>
      <w:r w:rsidRPr="007C31DE">
        <w:rPr>
          <w:i/>
        </w:rPr>
        <w:t xml:space="preserve">Molecular medicine reports </w:t>
      </w:r>
      <w:r w:rsidRPr="007C31DE">
        <w:t xml:space="preserve">2017, </w:t>
      </w:r>
      <w:r w:rsidRPr="007C31DE">
        <w:rPr>
          <w:b/>
        </w:rPr>
        <w:t>15</w:t>
      </w:r>
      <w:r w:rsidRPr="007C31DE">
        <w:t>(6):3983-3988.</w:t>
      </w:r>
      <w:bookmarkEnd w:id="17"/>
    </w:p>
    <w:p w14:paraId="42FEB7A9" w14:textId="77777777" w:rsidR="007C31DE" w:rsidRPr="007C31DE" w:rsidRDefault="007C31DE" w:rsidP="007C31DE">
      <w:pPr>
        <w:pStyle w:val="EndNoteBibliography"/>
        <w:spacing w:after="0"/>
        <w:ind w:left="720" w:hanging="720"/>
      </w:pPr>
      <w:bookmarkStart w:id="18" w:name="_ENREF_18"/>
      <w:r w:rsidRPr="007C31DE">
        <w:t>18.</w:t>
      </w:r>
      <w:r w:rsidRPr="007C31DE">
        <w:tab/>
        <w:t xml:space="preserve">Kang KT, Kwon YW, Kim DK, Lee SI, Kim KH, Suh DS, Kim JH: </w:t>
      </w:r>
      <w:r w:rsidRPr="007C31DE">
        <w:rPr>
          <w:b/>
        </w:rPr>
        <w:t>TRRAP stimulates the tumorigenic potential of ovarian cancer stem cells</w:t>
      </w:r>
      <w:r w:rsidRPr="007C31DE">
        <w:t xml:space="preserve">. </w:t>
      </w:r>
      <w:r w:rsidRPr="007C31DE">
        <w:rPr>
          <w:i/>
        </w:rPr>
        <w:t xml:space="preserve">BMB reports </w:t>
      </w:r>
      <w:r w:rsidRPr="007C31DE">
        <w:t xml:space="preserve">2018, </w:t>
      </w:r>
      <w:r w:rsidRPr="007C31DE">
        <w:rPr>
          <w:b/>
        </w:rPr>
        <w:t>51</w:t>
      </w:r>
      <w:r w:rsidRPr="007C31DE">
        <w:t>(10):514-519.</w:t>
      </w:r>
      <w:bookmarkEnd w:id="18"/>
    </w:p>
    <w:p w14:paraId="3200690A" w14:textId="77777777" w:rsidR="007C31DE" w:rsidRPr="007C31DE" w:rsidRDefault="007C31DE" w:rsidP="007C31DE">
      <w:pPr>
        <w:pStyle w:val="EndNoteBibliography"/>
        <w:spacing w:after="0"/>
        <w:ind w:left="720" w:hanging="720"/>
      </w:pPr>
      <w:bookmarkStart w:id="19" w:name="_ENREF_19"/>
      <w:r w:rsidRPr="007C31DE">
        <w:t>19.</w:t>
      </w:r>
      <w:r w:rsidRPr="007C31DE">
        <w:tab/>
        <w:t xml:space="preserve">Mills AA: </w:t>
      </w:r>
      <w:r w:rsidRPr="007C31DE">
        <w:rPr>
          <w:b/>
        </w:rPr>
        <w:t>The Chromodomain Helicase DNA-Binding Chromatin Remodelers: Family Traits that Protect from and Promote Cancer</w:t>
      </w:r>
      <w:r w:rsidRPr="007C31DE">
        <w:t xml:space="preserve">. </w:t>
      </w:r>
      <w:r w:rsidRPr="007C31DE">
        <w:rPr>
          <w:i/>
        </w:rPr>
        <w:t xml:space="preserve">Cold Spring Harbor perspectives in medicine </w:t>
      </w:r>
      <w:r w:rsidRPr="007C31DE">
        <w:t xml:space="preserve">2017, </w:t>
      </w:r>
      <w:r w:rsidRPr="007C31DE">
        <w:rPr>
          <w:b/>
        </w:rPr>
        <w:t>7</w:t>
      </w:r>
      <w:r w:rsidRPr="007C31DE">
        <w:t>(4).</w:t>
      </w:r>
      <w:bookmarkEnd w:id="19"/>
    </w:p>
    <w:p w14:paraId="78628E1E" w14:textId="77777777" w:rsidR="007C31DE" w:rsidRPr="007C31DE" w:rsidRDefault="007C31DE" w:rsidP="007C31DE">
      <w:pPr>
        <w:pStyle w:val="EndNoteBibliography"/>
        <w:spacing w:after="0"/>
        <w:ind w:left="720" w:hanging="720"/>
      </w:pPr>
      <w:bookmarkStart w:id="20" w:name="_ENREF_20"/>
      <w:r w:rsidRPr="007C31DE">
        <w:t>20.</w:t>
      </w:r>
      <w:r w:rsidRPr="007C31DE">
        <w:tab/>
        <w:t xml:space="preserve">Yin Z, Sun Y, Ge S, Sun J: </w:t>
      </w:r>
      <w:r w:rsidRPr="007C31DE">
        <w:rPr>
          <w:b/>
        </w:rPr>
        <w:t>Epigenetic activation of WHSC1 functions as an oncogene and is associated with poor prognosis in cervical cancer</w:t>
      </w:r>
      <w:r w:rsidRPr="007C31DE">
        <w:t xml:space="preserve">. </w:t>
      </w:r>
      <w:r w:rsidRPr="007C31DE">
        <w:rPr>
          <w:i/>
        </w:rPr>
        <w:t xml:space="preserve">Oncology reports </w:t>
      </w:r>
      <w:r w:rsidRPr="007C31DE">
        <w:t xml:space="preserve">2017, </w:t>
      </w:r>
      <w:r w:rsidRPr="007C31DE">
        <w:rPr>
          <w:b/>
        </w:rPr>
        <w:t>37</w:t>
      </w:r>
      <w:r w:rsidRPr="007C31DE">
        <w:t>(4):2286-2294.</w:t>
      </w:r>
      <w:bookmarkEnd w:id="20"/>
    </w:p>
    <w:p w14:paraId="0418DE25" w14:textId="77777777" w:rsidR="007C31DE" w:rsidRPr="007C31DE" w:rsidRDefault="007C31DE" w:rsidP="007C31DE">
      <w:pPr>
        <w:pStyle w:val="EndNoteBibliography"/>
        <w:spacing w:after="0"/>
        <w:ind w:left="720" w:hanging="720"/>
      </w:pPr>
      <w:bookmarkStart w:id="21" w:name="_ENREF_21"/>
      <w:r w:rsidRPr="007C31DE">
        <w:t>21.</w:t>
      </w:r>
      <w:r w:rsidRPr="007C31DE">
        <w:tab/>
        <w:t>Ohara N, Haraguchi N, Koseki J, Nishizawa Y, Kawai K, Takahashi H, Nishimura J, Hata T, Mizushima T, Yamamoto H</w:t>
      </w:r>
      <w:r w:rsidRPr="007C31DE">
        <w:rPr>
          <w:i/>
        </w:rPr>
        <w:t xml:space="preserve"> et al</w:t>
      </w:r>
      <w:r w:rsidRPr="007C31DE">
        <w:t xml:space="preserve">: </w:t>
      </w:r>
      <w:r w:rsidRPr="007C31DE">
        <w:rPr>
          <w:b/>
        </w:rPr>
        <w:t>Low expression of the GOPC is a poor prognostic marker in colorectal cancer</w:t>
      </w:r>
      <w:r w:rsidRPr="007C31DE">
        <w:t xml:space="preserve">. </w:t>
      </w:r>
      <w:r w:rsidRPr="007C31DE">
        <w:rPr>
          <w:i/>
        </w:rPr>
        <w:t xml:space="preserve">Oncology letters </w:t>
      </w:r>
      <w:r w:rsidRPr="007C31DE">
        <w:t xml:space="preserve">2017, </w:t>
      </w:r>
      <w:r w:rsidRPr="007C31DE">
        <w:rPr>
          <w:b/>
        </w:rPr>
        <w:t>14</w:t>
      </w:r>
      <w:r w:rsidRPr="007C31DE">
        <w:t>(4):4483-4490.</w:t>
      </w:r>
      <w:bookmarkEnd w:id="21"/>
    </w:p>
    <w:p w14:paraId="1215016F" w14:textId="77777777" w:rsidR="007C31DE" w:rsidRPr="007C31DE" w:rsidRDefault="007C31DE" w:rsidP="007C31DE">
      <w:pPr>
        <w:pStyle w:val="EndNoteBibliography"/>
        <w:spacing w:after="0"/>
        <w:ind w:left="720" w:hanging="720"/>
      </w:pPr>
      <w:bookmarkStart w:id="22" w:name="_ENREF_22"/>
      <w:r w:rsidRPr="007C31DE">
        <w:t>22.</w:t>
      </w:r>
      <w:r w:rsidRPr="007C31DE">
        <w:tab/>
        <w:t xml:space="preserve">Watson IR, Takahashi K, Futreal PA, Chin L: </w:t>
      </w:r>
      <w:r w:rsidRPr="007C31DE">
        <w:rPr>
          <w:b/>
        </w:rPr>
        <w:t>Emerging patterns of somatic mutations in cancer</w:t>
      </w:r>
      <w:r w:rsidRPr="007C31DE">
        <w:t xml:space="preserve">. </w:t>
      </w:r>
      <w:r w:rsidRPr="007C31DE">
        <w:rPr>
          <w:i/>
        </w:rPr>
        <w:t xml:space="preserve">Nature reviews Genetics </w:t>
      </w:r>
      <w:r w:rsidRPr="007C31DE">
        <w:t xml:space="preserve">2013, </w:t>
      </w:r>
      <w:r w:rsidRPr="007C31DE">
        <w:rPr>
          <w:b/>
        </w:rPr>
        <w:t>14</w:t>
      </w:r>
      <w:r w:rsidRPr="007C31DE">
        <w:t>(10):703-718.</w:t>
      </w:r>
      <w:bookmarkEnd w:id="22"/>
    </w:p>
    <w:p w14:paraId="22A41104" w14:textId="77777777" w:rsidR="007C31DE" w:rsidRPr="007C31DE" w:rsidRDefault="007C31DE" w:rsidP="007C31DE">
      <w:pPr>
        <w:pStyle w:val="EndNoteBibliography"/>
        <w:spacing w:after="0"/>
        <w:ind w:left="720" w:hanging="720"/>
      </w:pPr>
      <w:bookmarkStart w:id="23" w:name="_ENREF_23"/>
      <w:r w:rsidRPr="007C31DE">
        <w:t>23.</w:t>
      </w:r>
      <w:r w:rsidRPr="007C31DE">
        <w:tab/>
        <w:t>Singer S, Zhao R, Barsotti AM, Ouwehand A, Fazollahi M, Coutavas E, Breuhahn K, Neumann O, Longerich T, Pusterla T</w:t>
      </w:r>
      <w:r w:rsidRPr="007C31DE">
        <w:rPr>
          <w:i/>
        </w:rPr>
        <w:t xml:space="preserve"> et al</w:t>
      </w:r>
      <w:r w:rsidRPr="007C31DE">
        <w:t xml:space="preserve">: </w:t>
      </w:r>
      <w:r w:rsidRPr="007C31DE">
        <w:rPr>
          <w:b/>
        </w:rPr>
        <w:t>Nuclear pore component Nup98 is a potential tumor suppressor and regulates posttranscriptional expression of select p53 target genes</w:t>
      </w:r>
      <w:r w:rsidRPr="007C31DE">
        <w:t xml:space="preserve">. </w:t>
      </w:r>
      <w:r w:rsidRPr="007C31DE">
        <w:rPr>
          <w:i/>
        </w:rPr>
        <w:t xml:space="preserve">Molecular cell </w:t>
      </w:r>
      <w:r w:rsidRPr="007C31DE">
        <w:t xml:space="preserve">2012, </w:t>
      </w:r>
      <w:r w:rsidRPr="007C31DE">
        <w:rPr>
          <w:b/>
        </w:rPr>
        <w:t>48</w:t>
      </w:r>
      <w:r w:rsidRPr="007C31DE">
        <w:t>(5):799-810.</w:t>
      </w:r>
      <w:bookmarkEnd w:id="23"/>
    </w:p>
    <w:p w14:paraId="5F9B5AA3" w14:textId="77777777" w:rsidR="007C31DE" w:rsidRPr="007C31DE" w:rsidRDefault="007C31DE" w:rsidP="007C31DE">
      <w:pPr>
        <w:pStyle w:val="EndNoteBibliography"/>
        <w:spacing w:after="0"/>
        <w:ind w:left="720" w:hanging="720"/>
      </w:pPr>
      <w:bookmarkStart w:id="24" w:name="_ENREF_24"/>
      <w:r w:rsidRPr="007C31DE">
        <w:t>24.</w:t>
      </w:r>
      <w:r w:rsidRPr="007C31DE">
        <w:tab/>
        <w:t xml:space="preserve">Ooe A, Kato K, Noguchi S: </w:t>
      </w:r>
      <w:r w:rsidRPr="007C31DE">
        <w:rPr>
          <w:b/>
        </w:rPr>
        <w:t>Possible involvement of CCT5, RGS3, and YKT6 genes up-regulated in p53-mutated tumors in resistance to docetaxel in human breast cancers</w:t>
      </w:r>
      <w:r w:rsidRPr="007C31DE">
        <w:t xml:space="preserve">. </w:t>
      </w:r>
      <w:r w:rsidRPr="007C31DE">
        <w:rPr>
          <w:i/>
        </w:rPr>
        <w:t xml:space="preserve">Breast cancer research and treatment </w:t>
      </w:r>
      <w:r w:rsidRPr="007C31DE">
        <w:t xml:space="preserve">2007, </w:t>
      </w:r>
      <w:r w:rsidRPr="007C31DE">
        <w:rPr>
          <w:b/>
        </w:rPr>
        <w:t>101</w:t>
      </w:r>
      <w:r w:rsidRPr="007C31DE">
        <w:t>(3):305-315.</w:t>
      </w:r>
      <w:bookmarkEnd w:id="24"/>
    </w:p>
    <w:p w14:paraId="41D9290E" w14:textId="77777777" w:rsidR="007C31DE" w:rsidRPr="007C31DE" w:rsidRDefault="007C31DE" w:rsidP="007C31DE">
      <w:pPr>
        <w:pStyle w:val="EndNoteBibliography"/>
        <w:spacing w:after="0"/>
        <w:ind w:left="720" w:hanging="720"/>
      </w:pPr>
      <w:bookmarkStart w:id="25" w:name="_ENREF_25"/>
      <w:r w:rsidRPr="007C31DE">
        <w:t>25.</w:t>
      </w:r>
      <w:r w:rsidRPr="007C31DE">
        <w:tab/>
        <w:t>Sala G, Dituri F, Raimondi C, Previdi S, Maffucci T, Mazzoletti M, Rossi C, Iezzi M, Lattanzio R, Piantelli M</w:t>
      </w:r>
      <w:r w:rsidRPr="007C31DE">
        <w:rPr>
          <w:i/>
        </w:rPr>
        <w:t xml:space="preserve"> et al</w:t>
      </w:r>
      <w:r w:rsidRPr="007C31DE">
        <w:t xml:space="preserve">: </w:t>
      </w:r>
      <w:r w:rsidRPr="007C31DE">
        <w:rPr>
          <w:b/>
        </w:rPr>
        <w:t>Phospholipase Cgamma1 is required for metastasis development and progression</w:t>
      </w:r>
      <w:r w:rsidRPr="007C31DE">
        <w:t xml:space="preserve">. </w:t>
      </w:r>
      <w:r w:rsidRPr="007C31DE">
        <w:rPr>
          <w:i/>
        </w:rPr>
        <w:t xml:space="preserve">Cancer research </w:t>
      </w:r>
      <w:r w:rsidRPr="007C31DE">
        <w:t xml:space="preserve">2008, </w:t>
      </w:r>
      <w:r w:rsidRPr="007C31DE">
        <w:rPr>
          <w:b/>
        </w:rPr>
        <w:t>68</w:t>
      </w:r>
      <w:r w:rsidRPr="007C31DE">
        <w:t>(24):10187-10196.</w:t>
      </w:r>
      <w:bookmarkEnd w:id="25"/>
    </w:p>
    <w:p w14:paraId="427371BF" w14:textId="77777777" w:rsidR="007C31DE" w:rsidRPr="007C31DE" w:rsidRDefault="007C31DE" w:rsidP="007C31DE">
      <w:pPr>
        <w:pStyle w:val="EndNoteBibliography"/>
        <w:spacing w:after="0"/>
        <w:ind w:left="720" w:hanging="720"/>
      </w:pPr>
      <w:bookmarkStart w:id="26" w:name="_ENREF_26"/>
      <w:r w:rsidRPr="007C31DE">
        <w:t>26.</w:t>
      </w:r>
      <w:r w:rsidRPr="007C31DE">
        <w:tab/>
        <w:t xml:space="preserve">Ismail IH, Dronyk A, Hu X, Hendzel MJ, Shaw AR: </w:t>
      </w:r>
      <w:r w:rsidRPr="007C31DE">
        <w:rPr>
          <w:b/>
        </w:rPr>
        <w:t>BCL10 is recruited to sites of DNA damage to facilitate DNA double-strand break repair</w:t>
      </w:r>
      <w:r w:rsidRPr="007C31DE">
        <w:t xml:space="preserve">. </w:t>
      </w:r>
      <w:r w:rsidRPr="007C31DE">
        <w:rPr>
          <w:i/>
        </w:rPr>
        <w:t xml:space="preserve">Cell cycle </w:t>
      </w:r>
      <w:r w:rsidRPr="007C31DE">
        <w:t xml:space="preserve">2016, </w:t>
      </w:r>
      <w:r w:rsidRPr="007C31DE">
        <w:rPr>
          <w:b/>
        </w:rPr>
        <w:t>15</w:t>
      </w:r>
      <w:r w:rsidRPr="007C31DE">
        <w:t>(1):84-94.</w:t>
      </w:r>
      <w:bookmarkEnd w:id="26"/>
    </w:p>
    <w:p w14:paraId="7B566B17" w14:textId="77777777" w:rsidR="007C31DE" w:rsidRPr="007C31DE" w:rsidRDefault="007C31DE" w:rsidP="007C31DE">
      <w:pPr>
        <w:pStyle w:val="EndNoteBibliography"/>
        <w:spacing w:after="0"/>
        <w:ind w:left="720" w:hanging="720"/>
      </w:pPr>
      <w:bookmarkStart w:id="27" w:name="_ENREF_27"/>
      <w:r w:rsidRPr="007C31DE">
        <w:t>27.</w:t>
      </w:r>
      <w:r w:rsidRPr="007C31DE">
        <w:tab/>
        <w:t xml:space="preserve">Zhou C, Jiang CQ, Zong Z, Lin JC, Lao LF: </w:t>
      </w:r>
      <w:r w:rsidRPr="007C31DE">
        <w:rPr>
          <w:b/>
        </w:rPr>
        <w:t>miR-146a promotes growth of osteosarcoma cells by targeting ZNRF3/GSK-3beta/beta-catenin signaling pathway</w:t>
      </w:r>
      <w:r w:rsidRPr="007C31DE">
        <w:t xml:space="preserve">. </w:t>
      </w:r>
      <w:r w:rsidRPr="007C31DE">
        <w:rPr>
          <w:i/>
        </w:rPr>
        <w:t xml:space="preserve">Oncotarget </w:t>
      </w:r>
      <w:r w:rsidRPr="007C31DE">
        <w:t xml:space="preserve">2017, </w:t>
      </w:r>
      <w:r w:rsidRPr="007C31DE">
        <w:rPr>
          <w:b/>
        </w:rPr>
        <w:t>8</w:t>
      </w:r>
      <w:r w:rsidRPr="007C31DE">
        <w:t>(43):74276-74286.</w:t>
      </w:r>
      <w:bookmarkEnd w:id="27"/>
    </w:p>
    <w:p w14:paraId="3B31A754" w14:textId="77777777" w:rsidR="007C31DE" w:rsidRPr="007C31DE" w:rsidRDefault="007C31DE" w:rsidP="007C31DE">
      <w:pPr>
        <w:pStyle w:val="EndNoteBibliography"/>
        <w:spacing w:after="0"/>
        <w:ind w:left="720" w:hanging="720"/>
      </w:pPr>
      <w:bookmarkStart w:id="28" w:name="_ENREF_28"/>
      <w:r w:rsidRPr="007C31DE">
        <w:t>28.</w:t>
      </w:r>
      <w:r w:rsidRPr="007C31DE">
        <w:tab/>
        <w:t xml:space="preserve">Lim JP, Shyamasundar S, Gunaratne J, Scully OJ, Matsumoto K, Bay BH: </w:t>
      </w:r>
      <w:r w:rsidRPr="007C31DE">
        <w:rPr>
          <w:b/>
        </w:rPr>
        <w:t>YBX1 gene silencing inhibits migratory and invasive potential via CORO1C in breast cancer in vitro</w:t>
      </w:r>
      <w:r w:rsidRPr="007C31DE">
        <w:t xml:space="preserve">. </w:t>
      </w:r>
      <w:r w:rsidRPr="007C31DE">
        <w:rPr>
          <w:i/>
        </w:rPr>
        <w:t xml:space="preserve">BMC cancer </w:t>
      </w:r>
      <w:r w:rsidRPr="007C31DE">
        <w:t xml:space="preserve">2017, </w:t>
      </w:r>
      <w:r w:rsidRPr="007C31DE">
        <w:rPr>
          <w:b/>
        </w:rPr>
        <w:t>17</w:t>
      </w:r>
      <w:r w:rsidRPr="007C31DE">
        <w:t>(1):201.</w:t>
      </w:r>
      <w:bookmarkEnd w:id="28"/>
    </w:p>
    <w:p w14:paraId="5A6D00D8" w14:textId="77777777" w:rsidR="007C31DE" w:rsidRPr="007C31DE" w:rsidRDefault="007C31DE" w:rsidP="007C31DE">
      <w:pPr>
        <w:pStyle w:val="EndNoteBibliography"/>
        <w:spacing w:after="0"/>
        <w:ind w:left="720" w:hanging="720"/>
      </w:pPr>
      <w:bookmarkStart w:id="29" w:name="_ENREF_29"/>
      <w:r w:rsidRPr="007C31DE">
        <w:t>29.</w:t>
      </w:r>
      <w:r w:rsidRPr="007C31DE">
        <w:tab/>
        <w:t>Kang MH, Jeong KJ, Kim WY, Lee HJ, Gong G, Suh N, Gyorffy B, Kim S, Jeong SY, Mills GB</w:t>
      </w:r>
      <w:r w:rsidRPr="007C31DE">
        <w:rPr>
          <w:i/>
        </w:rPr>
        <w:t xml:space="preserve"> et al</w:t>
      </w:r>
      <w:r w:rsidRPr="007C31DE">
        <w:t xml:space="preserve">: </w:t>
      </w:r>
      <w:r w:rsidRPr="007C31DE">
        <w:rPr>
          <w:b/>
        </w:rPr>
        <w:t>Musashi RNA-binding protein 2 regulates estrogen receptor 1 function in breast cancer</w:t>
      </w:r>
      <w:r w:rsidRPr="007C31DE">
        <w:t xml:space="preserve">. </w:t>
      </w:r>
      <w:r w:rsidRPr="007C31DE">
        <w:rPr>
          <w:i/>
        </w:rPr>
        <w:t xml:space="preserve">Oncogene </w:t>
      </w:r>
      <w:r w:rsidRPr="007C31DE">
        <w:t xml:space="preserve">2017, </w:t>
      </w:r>
      <w:r w:rsidRPr="007C31DE">
        <w:rPr>
          <w:b/>
        </w:rPr>
        <w:t>36</w:t>
      </w:r>
      <w:r w:rsidRPr="007C31DE">
        <w:t>(12):1745-1752.</w:t>
      </w:r>
      <w:bookmarkEnd w:id="29"/>
    </w:p>
    <w:p w14:paraId="2D5ED2DA" w14:textId="77777777" w:rsidR="007C31DE" w:rsidRPr="007C31DE" w:rsidRDefault="007C31DE" w:rsidP="007C31DE">
      <w:pPr>
        <w:pStyle w:val="EndNoteBibliography"/>
        <w:spacing w:after="0"/>
        <w:ind w:left="720" w:hanging="720"/>
      </w:pPr>
      <w:bookmarkStart w:id="30" w:name="_ENREF_30"/>
      <w:r w:rsidRPr="007C31DE">
        <w:t>30.</w:t>
      </w:r>
      <w:r w:rsidRPr="007C31DE">
        <w:tab/>
        <w:t xml:space="preserve">Liu F, He Y, Cao Q, Liu N, Zhang W: </w:t>
      </w:r>
      <w:r w:rsidRPr="007C31DE">
        <w:rPr>
          <w:b/>
        </w:rPr>
        <w:t>TBL1XR1 Is Highly Expressed in Gastric Cancer and Predicts Poor Prognosis</w:t>
      </w:r>
      <w:r w:rsidRPr="007C31DE">
        <w:t xml:space="preserve">. </w:t>
      </w:r>
      <w:r w:rsidRPr="007C31DE">
        <w:rPr>
          <w:i/>
        </w:rPr>
        <w:t xml:space="preserve">Disease markers </w:t>
      </w:r>
      <w:r w:rsidRPr="007C31DE">
        <w:t xml:space="preserve">2016, </w:t>
      </w:r>
      <w:r w:rsidRPr="007C31DE">
        <w:rPr>
          <w:b/>
        </w:rPr>
        <w:t>2016</w:t>
      </w:r>
      <w:r w:rsidRPr="007C31DE">
        <w:t>:2436518.</w:t>
      </w:r>
      <w:bookmarkEnd w:id="30"/>
    </w:p>
    <w:p w14:paraId="7B583214" w14:textId="77777777" w:rsidR="007C31DE" w:rsidRPr="007C31DE" w:rsidRDefault="007C31DE" w:rsidP="007C31DE">
      <w:pPr>
        <w:pStyle w:val="EndNoteBibliography"/>
        <w:spacing w:after="0"/>
        <w:ind w:left="720" w:hanging="720"/>
      </w:pPr>
      <w:bookmarkStart w:id="31" w:name="_ENREF_31"/>
      <w:r w:rsidRPr="007C31DE">
        <w:t>31.</w:t>
      </w:r>
      <w:r w:rsidRPr="007C31DE">
        <w:tab/>
        <w:t xml:space="preserve">Wei CY, Tan QX, Zhu X, Qin QH, Zhu FB, Mo QG, Yang WP: </w:t>
      </w:r>
      <w:r w:rsidRPr="007C31DE">
        <w:rPr>
          <w:b/>
        </w:rPr>
        <w:t>Expression of CDKN1A/p21 and TGFBR2 in breast cancer and their prognostic significance</w:t>
      </w:r>
      <w:r w:rsidRPr="007C31DE">
        <w:t xml:space="preserve">. </w:t>
      </w:r>
      <w:r w:rsidRPr="007C31DE">
        <w:rPr>
          <w:i/>
        </w:rPr>
        <w:t xml:space="preserve">International journal of clinical and experimental pathology </w:t>
      </w:r>
      <w:r w:rsidRPr="007C31DE">
        <w:t xml:space="preserve">2015, </w:t>
      </w:r>
      <w:r w:rsidRPr="007C31DE">
        <w:rPr>
          <w:b/>
        </w:rPr>
        <w:t>8</w:t>
      </w:r>
      <w:r w:rsidRPr="007C31DE">
        <w:t>(11):14619-14629.</w:t>
      </w:r>
      <w:bookmarkEnd w:id="31"/>
    </w:p>
    <w:p w14:paraId="0CF6AE3B" w14:textId="77777777" w:rsidR="007C31DE" w:rsidRPr="007C31DE" w:rsidRDefault="007C31DE" w:rsidP="007C31DE">
      <w:pPr>
        <w:pStyle w:val="EndNoteBibliography"/>
        <w:spacing w:after="0"/>
        <w:ind w:left="720" w:hanging="720"/>
      </w:pPr>
      <w:bookmarkStart w:id="32" w:name="_ENREF_32"/>
      <w:r w:rsidRPr="007C31DE">
        <w:t>32.</w:t>
      </w:r>
      <w:r w:rsidRPr="007C31DE">
        <w:tab/>
        <w:t>Federer-Gsponer JR, Quintavalle C, Muller DC, Dietsche T, Perrina V, Lorber T, Juskevicius D, Lenkiewicz E, Zellweger T, Gasser T</w:t>
      </w:r>
      <w:r w:rsidRPr="007C31DE">
        <w:rPr>
          <w:i/>
        </w:rPr>
        <w:t xml:space="preserve"> et al</w:t>
      </w:r>
      <w:r w:rsidRPr="007C31DE">
        <w:t xml:space="preserve">: </w:t>
      </w:r>
      <w:r w:rsidRPr="007C31DE">
        <w:rPr>
          <w:b/>
        </w:rPr>
        <w:t>Delineation of human prostate cancer evolution identifies chromothripsis as a polyclonal event and FKBP4 as a potential driver of castration resistance</w:t>
      </w:r>
      <w:r w:rsidRPr="007C31DE">
        <w:t xml:space="preserve">. </w:t>
      </w:r>
      <w:r w:rsidRPr="007C31DE">
        <w:rPr>
          <w:i/>
        </w:rPr>
        <w:t xml:space="preserve">The Journal of pathology </w:t>
      </w:r>
      <w:r w:rsidRPr="007C31DE">
        <w:t xml:space="preserve">2018, </w:t>
      </w:r>
      <w:r w:rsidRPr="007C31DE">
        <w:rPr>
          <w:b/>
        </w:rPr>
        <w:t>245</w:t>
      </w:r>
      <w:r w:rsidRPr="007C31DE">
        <w:t>(1):74-84.</w:t>
      </w:r>
      <w:bookmarkEnd w:id="32"/>
    </w:p>
    <w:p w14:paraId="2C918568" w14:textId="77777777" w:rsidR="007C31DE" w:rsidRPr="007C31DE" w:rsidRDefault="007C31DE" w:rsidP="007C31DE">
      <w:pPr>
        <w:pStyle w:val="EndNoteBibliography"/>
        <w:spacing w:after="0"/>
        <w:ind w:left="720" w:hanging="720"/>
      </w:pPr>
      <w:bookmarkStart w:id="33" w:name="_ENREF_33"/>
      <w:r w:rsidRPr="007C31DE">
        <w:t>33.</w:t>
      </w:r>
      <w:r w:rsidRPr="007C31DE">
        <w:tab/>
        <w:t xml:space="preserve">Vaszko T, Papp J, Krausz C, Casamonti E, Geczi L, Olah E: </w:t>
      </w:r>
      <w:r w:rsidRPr="007C31DE">
        <w:rPr>
          <w:b/>
        </w:rPr>
        <w:t>Discrimination of Deletion and Duplication Subtypes of the Deleted in Azoospermia Gene Family in the Context of Frequent Interloci Gene Conversion</w:t>
      </w:r>
      <w:r w:rsidRPr="007C31DE">
        <w:t xml:space="preserve">. </w:t>
      </w:r>
      <w:r w:rsidRPr="007C31DE">
        <w:rPr>
          <w:i/>
        </w:rPr>
        <w:t xml:space="preserve">PloS one </w:t>
      </w:r>
      <w:r w:rsidRPr="007C31DE">
        <w:t xml:space="preserve">2016, </w:t>
      </w:r>
      <w:r w:rsidRPr="007C31DE">
        <w:rPr>
          <w:b/>
        </w:rPr>
        <w:t>11</w:t>
      </w:r>
      <w:r w:rsidRPr="007C31DE">
        <w:t>(10):e0163936.</w:t>
      </w:r>
      <w:bookmarkEnd w:id="33"/>
    </w:p>
    <w:p w14:paraId="53689C53" w14:textId="77777777" w:rsidR="007C31DE" w:rsidRPr="007C31DE" w:rsidRDefault="007C31DE" w:rsidP="007C31DE">
      <w:pPr>
        <w:pStyle w:val="EndNoteBibliography"/>
        <w:spacing w:after="0"/>
        <w:ind w:left="720" w:hanging="720"/>
      </w:pPr>
      <w:bookmarkStart w:id="34" w:name="_ENREF_34"/>
      <w:r w:rsidRPr="007C31DE">
        <w:t>34.</w:t>
      </w:r>
      <w:r w:rsidRPr="007C31DE">
        <w:tab/>
        <w:t xml:space="preserve">Parrales A, Ranjan A, Iyer SV, Padhye S, Weir SJ, Roy A, Iwakuma T: </w:t>
      </w:r>
      <w:r w:rsidRPr="007C31DE">
        <w:rPr>
          <w:b/>
        </w:rPr>
        <w:t>DNAJA1 controls the fate of misfolded mutant p53 through the mevalonate pathway</w:t>
      </w:r>
      <w:r w:rsidRPr="007C31DE">
        <w:t xml:space="preserve">. </w:t>
      </w:r>
      <w:r w:rsidRPr="007C31DE">
        <w:rPr>
          <w:i/>
        </w:rPr>
        <w:t xml:space="preserve">Nature cell biology </w:t>
      </w:r>
      <w:r w:rsidRPr="007C31DE">
        <w:t xml:space="preserve">2016, </w:t>
      </w:r>
      <w:r w:rsidRPr="007C31DE">
        <w:rPr>
          <w:b/>
        </w:rPr>
        <w:t>18</w:t>
      </w:r>
      <w:r w:rsidRPr="007C31DE">
        <w:t>(11):1233-1243.</w:t>
      </w:r>
      <w:bookmarkEnd w:id="34"/>
    </w:p>
    <w:p w14:paraId="364EA9A3" w14:textId="77777777" w:rsidR="007C31DE" w:rsidRPr="007C31DE" w:rsidRDefault="007C31DE" w:rsidP="007C31DE">
      <w:pPr>
        <w:pStyle w:val="EndNoteBibliography"/>
        <w:spacing w:after="0"/>
        <w:ind w:left="720" w:hanging="720"/>
      </w:pPr>
      <w:bookmarkStart w:id="35" w:name="_ENREF_35"/>
      <w:r w:rsidRPr="007C31DE">
        <w:t>35.</w:t>
      </w:r>
      <w:r w:rsidRPr="007C31DE">
        <w:tab/>
        <w:t xml:space="preserve">Johnstone CN, Mongroo PS, Rich AS, Schupp M, Bowser MJ, Delemos AS, Tobias JW, Liu Y, Hannigan GE, Rustgi AK: </w:t>
      </w:r>
      <w:r w:rsidRPr="007C31DE">
        <w:rPr>
          <w:b/>
        </w:rPr>
        <w:t>Parvin-beta inhibits breast cancer tumorigenicity and promotes CDK9-mediated peroxisome proliferator-activated receptor gamma 1 phosphorylation</w:t>
      </w:r>
      <w:r w:rsidRPr="007C31DE">
        <w:t xml:space="preserve">. </w:t>
      </w:r>
      <w:r w:rsidRPr="007C31DE">
        <w:rPr>
          <w:i/>
        </w:rPr>
        <w:t xml:space="preserve">Molecular and cellular biology </w:t>
      </w:r>
      <w:r w:rsidRPr="007C31DE">
        <w:t xml:space="preserve">2008, </w:t>
      </w:r>
      <w:r w:rsidRPr="007C31DE">
        <w:rPr>
          <w:b/>
        </w:rPr>
        <w:t>28</w:t>
      </w:r>
      <w:r w:rsidRPr="007C31DE">
        <w:t>(2):687-704.</w:t>
      </w:r>
      <w:bookmarkEnd w:id="35"/>
    </w:p>
    <w:p w14:paraId="57CE0593" w14:textId="77777777" w:rsidR="007C31DE" w:rsidRPr="007C31DE" w:rsidRDefault="007C31DE" w:rsidP="007C31DE">
      <w:pPr>
        <w:pStyle w:val="EndNoteBibliography"/>
        <w:spacing w:after="0"/>
        <w:ind w:left="720" w:hanging="720"/>
      </w:pPr>
      <w:bookmarkStart w:id="36" w:name="_ENREF_36"/>
      <w:r w:rsidRPr="007C31DE">
        <w:lastRenderedPageBreak/>
        <w:t>36.</w:t>
      </w:r>
      <w:r w:rsidRPr="007C31DE">
        <w:tab/>
        <w:t>Tsuei DJ, Lee PH, Peng HY, Lu HL, Su DS, Jeng YM, Hsu HC, Hsu SH, Wu JF, Ni YH</w:t>
      </w:r>
      <w:r w:rsidRPr="007C31DE">
        <w:rPr>
          <w:i/>
        </w:rPr>
        <w:t xml:space="preserve"> et al</w:t>
      </w:r>
      <w:r w:rsidRPr="007C31DE">
        <w:t xml:space="preserve">: </w:t>
      </w:r>
      <w:r w:rsidRPr="007C31DE">
        <w:rPr>
          <w:b/>
        </w:rPr>
        <w:t>Male germ cell-specific RNA binding protein RBMY: a new oncogene explaining male predominance in liver cancer</w:t>
      </w:r>
      <w:r w:rsidRPr="007C31DE">
        <w:t xml:space="preserve">. </w:t>
      </w:r>
      <w:r w:rsidRPr="007C31DE">
        <w:rPr>
          <w:i/>
        </w:rPr>
        <w:t xml:space="preserve">PloS one </w:t>
      </w:r>
      <w:r w:rsidRPr="007C31DE">
        <w:t xml:space="preserve">2011, </w:t>
      </w:r>
      <w:r w:rsidRPr="007C31DE">
        <w:rPr>
          <w:b/>
        </w:rPr>
        <w:t>6</w:t>
      </w:r>
      <w:r w:rsidRPr="007C31DE">
        <w:t>(11):e26948.</w:t>
      </w:r>
      <w:bookmarkEnd w:id="36"/>
    </w:p>
    <w:p w14:paraId="6C46E76A" w14:textId="77777777" w:rsidR="007C31DE" w:rsidRPr="007C31DE" w:rsidRDefault="007C31DE" w:rsidP="007C31DE">
      <w:pPr>
        <w:pStyle w:val="EndNoteBibliography"/>
        <w:spacing w:after="0"/>
        <w:ind w:left="720" w:hanging="720"/>
      </w:pPr>
      <w:bookmarkStart w:id="37" w:name="_ENREF_37"/>
      <w:r w:rsidRPr="007C31DE">
        <w:t>37.</w:t>
      </w:r>
      <w:r w:rsidRPr="007C31DE">
        <w:tab/>
        <w:t>Hervouet E, Claude-Taupin A, Gauthier T, Perez V, Fraichard A, Adami P, Despouy G, Monnien F, Algros MP, Jouvenot M</w:t>
      </w:r>
      <w:r w:rsidRPr="007C31DE">
        <w:rPr>
          <w:i/>
        </w:rPr>
        <w:t xml:space="preserve"> et al</w:t>
      </w:r>
      <w:r w:rsidRPr="007C31DE">
        <w:t xml:space="preserve">: </w:t>
      </w:r>
      <w:r w:rsidRPr="007C31DE">
        <w:rPr>
          <w:b/>
        </w:rPr>
        <w:t>The autophagy GABARAPL1 gene is epigenetically regulated in breast cancer models</w:t>
      </w:r>
      <w:r w:rsidRPr="007C31DE">
        <w:t xml:space="preserve">. </w:t>
      </w:r>
      <w:r w:rsidRPr="007C31DE">
        <w:rPr>
          <w:i/>
        </w:rPr>
        <w:t xml:space="preserve">BMC cancer </w:t>
      </w:r>
      <w:r w:rsidRPr="007C31DE">
        <w:t xml:space="preserve">2015, </w:t>
      </w:r>
      <w:r w:rsidRPr="007C31DE">
        <w:rPr>
          <w:b/>
        </w:rPr>
        <w:t>15</w:t>
      </w:r>
      <w:r w:rsidRPr="007C31DE">
        <w:t>:729.</w:t>
      </w:r>
      <w:bookmarkEnd w:id="37"/>
    </w:p>
    <w:p w14:paraId="0C1FDF16" w14:textId="77777777" w:rsidR="007C31DE" w:rsidRPr="007C31DE" w:rsidRDefault="007C31DE" w:rsidP="007C31DE">
      <w:pPr>
        <w:pStyle w:val="EndNoteBibliography"/>
        <w:spacing w:after="0"/>
        <w:ind w:left="720" w:hanging="720"/>
      </w:pPr>
      <w:bookmarkStart w:id="38" w:name="_ENREF_38"/>
      <w:r w:rsidRPr="007C31DE">
        <w:t>38.</w:t>
      </w:r>
      <w:r w:rsidRPr="007C31DE">
        <w:tab/>
        <w:t xml:space="preserve">Horne HN, Lee PS, Murphy SK, Alonso MA, Olson JA, Jr., Marks JR: </w:t>
      </w:r>
      <w:r w:rsidRPr="007C31DE">
        <w:rPr>
          <w:b/>
        </w:rPr>
        <w:t>Inactivation of the MAL gene in breast cancer is a common event that predicts benefit from adjuvant chemotherapy</w:t>
      </w:r>
      <w:r w:rsidRPr="007C31DE">
        <w:t xml:space="preserve">. </w:t>
      </w:r>
      <w:r w:rsidRPr="007C31DE">
        <w:rPr>
          <w:i/>
        </w:rPr>
        <w:t xml:space="preserve">Molecular cancer research : MCR </w:t>
      </w:r>
      <w:r w:rsidRPr="007C31DE">
        <w:t xml:space="preserve">2009, </w:t>
      </w:r>
      <w:r w:rsidRPr="007C31DE">
        <w:rPr>
          <w:b/>
        </w:rPr>
        <w:t>7</w:t>
      </w:r>
      <w:r w:rsidRPr="007C31DE">
        <w:t>(2):199-209.</w:t>
      </w:r>
      <w:bookmarkEnd w:id="38"/>
    </w:p>
    <w:p w14:paraId="6EDE43A6" w14:textId="77777777" w:rsidR="007C31DE" w:rsidRPr="007C31DE" w:rsidRDefault="007C31DE" w:rsidP="007C31DE">
      <w:pPr>
        <w:pStyle w:val="EndNoteBibliography"/>
        <w:spacing w:after="0"/>
        <w:ind w:left="720" w:hanging="720"/>
      </w:pPr>
      <w:bookmarkStart w:id="39" w:name="_ENREF_39"/>
      <w:r w:rsidRPr="007C31DE">
        <w:t>39.</w:t>
      </w:r>
      <w:r w:rsidRPr="007C31DE">
        <w:tab/>
        <w:t>Brosh R, Sarig R, Natan EB, Molchadsky A, Madar S, Bornstein C, Buganim Y, Shapira T, Goldfinger N, Paus R</w:t>
      </w:r>
      <w:r w:rsidRPr="007C31DE">
        <w:rPr>
          <w:i/>
        </w:rPr>
        <w:t xml:space="preserve"> et al</w:t>
      </w:r>
      <w:r w:rsidRPr="007C31DE">
        <w:t xml:space="preserve">: </w:t>
      </w:r>
      <w:r w:rsidRPr="007C31DE">
        <w:rPr>
          <w:b/>
        </w:rPr>
        <w:t>p53-dependent transcriptional regulation of EDA2R and its involvement in chemotherapy-induced hair loss</w:t>
      </w:r>
      <w:r w:rsidRPr="007C31DE">
        <w:t xml:space="preserve">. </w:t>
      </w:r>
      <w:r w:rsidRPr="007C31DE">
        <w:rPr>
          <w:i/>
        </w:rPr>
        <w:t xml:space="preserve">FEBS letters </w:t>
      </w:r>
      <w:r w:rsidRPr="007C31DE">
        <w:t xml:space="preserve">2010, </w:t>
      </w:r>
      <w:r w:rsidRPr="007C31DE">
        <w:rPr>
          <w:b/>
        </w:rPr>
        <w:t>584</w:t>
      </w:r>
      <w:r w:rsidRPr="007C31DE">
        <w:t>(11):2473-2477.</w:t>
      </w:r>
      <w:bookmarkEnd w:id="39"/>
    </w:p>
    <w:p w14:paraId="3DACAFB6" w14:textId="77777777" w:rsidR="007C31DE" w:rsidRPr="007C31DE" w:rsidRDefault="007C31DE" w:rsidP="007C31DE">
      <w:pPr>
        <w:pStyle w:val="EndNoteBibliography"/>
        <w:spacing w:after="0"/>
        <w:ind w:left="720" w:hanging="720"/>
      </w:pPr>
      <w:bookmarkStart w:id="40" w:name="_ENREF_40"/>
      <w:r w:rsidRPr="007C31DE">
        <w:t>40.</w:t>
      </w:r>
      <w:r w:rsidRPr="007C31DE">
        <w:tab/>
        <w:t xml:space="preserve">Ji D, Stepchenkova EI, Cui J, Menezes MR, Pavlov YI, Kool ET: </w:t>
      </w:r>
      <w:r w:rsidRPr="007C31DE">
        <w:rPr>
          <w:b/>
        </w:rPr>
        <w:t>Measuring deaminated nucleotide surveillance enzyme ITPA activity with an ATP-releasing nucleotide chimera</w:t>
      </w:r>
      <w:r w:rsidRPr="007C31DE">
        <w:t xml:space="preserve">. </w:t>
      </w:r>
      <w:r w:rsidRPr="007C31DE">
        <w:rPr>
          <w:i/>
        </w:rPr>
        <w:t xml:space="preserve">Nucleic acids research </w:t>
      </w:r>
      <w:r w:rsidRPr="007C31DE">
        <w:t xml:space="preserve">2017, </w:t>
      </w:r>
      <w:r w:rsidRPr="007C31DE">
        <w:rPr>
          <w:b/>
        </w:rPr>
        <w:t>45</w:t>
      </w:r>
      <w:r w:rsidRPr="007C31DE">
        <w:t>(20):11515-11524.</w:t>
      </w:r>
      <w:bookmarkEnd w:id="40"/>
    </w:p>
    <w:p w14:paraId="4291B606" w14:textId="77777777" w:rsidR="007C31DE" w:rsidRPr="007C31DE" w:rsidRDefault="007C31DE" w:rsidP="007C31DE">
      <w:pPr>
        <w:pStyle w:val="EndNoteBibliography"/>
        <w:spacing w:after="0"/>
        <w:ind w:left="720" w:hanging="720"/>
      </w:pPr>
      <w:bookmarkStart w:id="41" w:name="_ENREF_41"/>
      <w:r w:rsidRPr="007C31DE">
        <w:t>41.</w:t>
      </w:r>
      <w:r w:rsidRPr="007C31DE">
        <w:tab/>
        <w:t>Modelska A, Turro E, Russell R, Beaton J, Sbarrato T, Spriggs K, Miller J, Graf S, Provenzano E, Blows F</w:t>
      </w:r>
      <w:r w:rsidRPr="007C31DE">
        <w:rPr>
          <w:i/>
        </w:rPr>
        <w:t xml:space="preserve"> et al</w:t>
      </w:r>
      <w:r w:rsidRPr="007C31DE">
        <w:t xml:space="preserve">: </w:t>
      </w:r>
      <w:r w:rsidRPr="007C31DE">
        <w:rPr>
          <w:b/>
        </w:rPr>
        <w:t>The malignant phenotype in breast cancer is driven by eIF4A1-mediated changes in the translational landscape</w:t>
      </w:r>
      <w:r w:rsidRPr="007C31DE">
        <w:t xml:space="preserve">. </w:t>
      </w:r>
      <w:r w:rsidRPr="007C31DE">
        <w:rPr>
          <w:i/>
        </w:rPr>
        <w:t xml:space="preserve">Cell death &amp; disease </w:t>
      </w:r>
      <w:r w:rsidRPr="007C31DE">
        <w:t xml:space="preserve">2015, </w:t>
      </w:r>
      <w:r w:rsidRPr="007C31DE">
        <w:rPr>
          <w:b/>
        </w:rPr>
        <w:t>6</w:t>
      </w:r>
      <w:r w:rsidRPr="007C31DE">
        <w:t>:e1603.</w:t>
      </w:r>
      <w:bookmarkEnd w:id="41"/>
    </w:p>
    <w:p w14:paraId="697A87BB" w14:textId="77777777" w:rsidR="007C31DE" w:rsidRPr="007C31DE" w:rsidRDefault="007C31DE" w:rsidP="007C31DE">
      <w:pPr>
        <w:pStyle w:val="EndNoteBibliography"/>
        <w:spacing w:after="0"/>
        <w:ind w:left="720" w:hanging="720"/>
      </w:pPr>
      <w:bookmarkStart w:id="42" w:name="_ENREF_42"/>
      <w:r w:rsidRPr="007C31DE">
        <w:t>42.</w:t>
      </w:r>
      <w:r w:rsidRPr="007C31DE">
        <w:tab/>
        <w:t xml:space="preserve">MacGrath SM, Koleske AJ: </w:t>
      </w:r>
      <w:r w:rsidRPr="007C31DE">
        <w:rPr>
          <w:b/>
        </w:rPr>
        <w:t>Cortactin in cell migration and cancer at a glance</w:t>
      </w:r>
      <w:r w:rsidRPr="007C31DE">
        <w:t xml:space="preserve">. </w:t>
      </w:r>
      <w:r w:rsidRPr="007C31DE">
        <w:rPr>
          <w:i/>
        </w:rPr>
        <w:t xml:space="preserve">Journal of cell science </w:t>
      </w:r>
      <w:r w:rsidRPr="007C31DE">
        <w:t xml:space="preserve">2012, </w:t>
      </w:r>
      <w:r w:rsidRPr="007C31DE">
        <w:rPr>
          <w:b/>
        </w:rPr>
        <w:t>125</w:t>
      </w:r>
      <w:r w:rsidRPr="007C31DE">
        <w:t>(Pt 7):1621-1626.</w:t>
      </w:r>
      <w:bookmarkEnd w:id="42"/>
    </w:p>
    <w:p w14:paraId="711D0A6D" w14:textId="77777777" w:rsidR="007C31DE" w:rsidRPr="007C31DE" w:rsidRDefault="007C31DE" w:rsidP="007C31DE">
      <w:pPr>
        <w:pStyle w:val="EndNoteBibliography"/>
        <w:spacing w:after="0"/>
        <w:ind w:left="720" w:hanging="720"/>
      </w:pPr>
      <w:bookmarkStart w:id="43" w:name="_ENREF_43"/>
      <w:r w:rsidRPr="007C31DE">
        <w:t>43.</w:t>
      </w:r>
      <w:r w:rsidRPr="007C31DE">
        <w:tab/>
        <w:t>Zou Y, Palte MJ, Deik AA, Li H, Eaton JK, Wang W, Tseng YY, Deasy R, Kost-Alimova M, Dancik V</w:t>
      </w:r>
      <w:r w:rsidRPr="007C31DE">
        <w:rPr>
          <w:i/>
        </w:rPr>
        <w:t xml:space="preserve"> et al</w:t>
      </w:r>
      <w:r w:rsidRPr="007C31DE">
        <w:t xml:space="preserve">: </w:t>
      </w:r>
      <w:r w:rsidRPr="007C31DE">
        <w:rPr>
          <w:b/>
        </w:rPr>
        <w:t>A GPX4-dependent cancer cell state underlies the clear-cell morphology and confers sensitivity to ferroptosis</w:t>
      </w:r>
      <w:r w:rsidRPr="007C31DE">
        <w:t xml:space="preserve">. </w:t>
      </w:r>
      <w:r w:rsidRPr="007C31DE">
        <w:rPr>
          <w:i/>
        </w:rPr>
        <w:t xml:space="preserve">Nature communications </w:t>
      </w:r>
      <w:r w:rsidRPr="007C31DE">
        <w:t xml:space="preserve">2019, </w:t>
      </w:r>
      <w:r w:rsidRPr="007C31DE">
        <w:rPr>
          <w:b/>
        </w:rPr>
        <w:t>10</w:t>
      </w:r>
      <w:r w:rsidRPr="007C31DE">
        <w:t>(1):1617.</w:t>
      </w:r>
      <w:bookmarkEnd w:id="43"/>
    </w:p>
    <w:p w14:paraId="1C93FB09" w14:textId="77777777" w:rsidR="007C31DE" w:rsidRPr="007C31DE" w:rsidRDefault="007C31DE" w:rsidP="007C31DE">
      <w:pPr>
        <w:pStyle w:val="EndNoteBibliography"/>
        <w:spacing w:after="0"/>
        <w:ind w:left="720" w:hanging="720"/>
      </w:pPr>
      <w:bookmarkStart w:id="44" w:name="_ENREF_44"/>
      <w:r w:rsidRPr="007C31DE">
        <w:t>44.</w:t>
      </w:r>
      <w:r w:rsidRPr="007C31DE">
        <w:tab/>
        <w:t xml:space="preserve">Ye F, Tang H, Liu Q, Xie X, Wu M, Liu X, Chen B, Xie X: </w:t>
      </w:r>
      <w:r w:rsidRPr="007C31DE">
        <w:rPr>
          <w:b/>
        </w:rPr>
        <w:t>miR-200b as a prognostic factor in breast cancer targets multiple members of RAB family</w:t>
      </w:r>
      <w:r w:rsidRPr="007C31DE">
        <w:t xml:space="preserve">. </w:t>
      </w:r>
      <w:r w:rsidRPr="007C31DE">
        <w:rPr>
          <w:i/>
        </w:rPr>
        <w:t xml:space="preserve">Journal of translational medicine </w:t>
      </w:r>
      <w:r w:rsidRPr="007C31DE">
        <w:t xml:space="preserve">2014, </w:t>
      </w:r>
      <w:r w:rsidRPr="007C31DE">
        <w:rPr>
          <w:b/>
        </w:rPr>
        <w:t>12</w:t>
      </w:r>
      <w:r w:rsidRPr="007C31DE">
        <w:t>:17.</w:t>
      </w:r>
      <w:bookmarkEnd w:id="44"/>
    </w:p>
    <w:p w14:paraId="7D67A592" w14:textId="77777777" w:rsidR="007C31DE" w:rsidRPr="007C31DE" w:rsidRDefault="007C31DE" w:rsidP="007C31DE">
      <w:pPr>
        <w:pStyle w:val="EndNoteBibliography"/>
        <w:spacing w:after="0"/>
        <w:ind w:left="720" w:hanging="720"/>
      </w:pPr>
      <w:bookmarkStart w:id="45" w:name="_ENREF_45"/>
      <w:r w:rsidRPr="007C31DE">
        <w:t>45.</w:t>
      </w:r>
      <w:r w:rsidRPr="007C31DE">
        <w:tab/>
        <w:t xml:space="preserve">Zhu W, Li GX, Chen HL, Liu XY: </w:t>
      </w:r>
      <w:r w:rsidRPr="007C31DE">
        <w:rPr>
          <w:b/>
        </w:rPr>
        <w:t>The role of eukaryotic translation initiation factor 6 in tumors</w:t>
      </w:r>
      <w:r w:rsidRPr="007C31DE">
        <w:t xml:space="preserve">. </w:t>
      </w:r>
      <w:r w:rsidRPr="007C31DE">
        <w:rPr>
          <w:i/>
        </w:rPr>
        <w:t xml:space="preserve">Oncology letters </w:t>
      </w:r>
      <w:r w:rsidRPr="007C31DE">
        <w:t xml:space="preserve">2017, </w:t>
      </w:r>
      <w:r w:rsidRPr="007C31DE">
        <w:rPr>
          <w:b/>
        </w:rPr>
        <w:t>14</w:t>
      </w:r>
      <w:r w:rsidRPr="007C31DE">
        <w:t>(1):3-9.</w:t>
      </w:r>
      <w:bookmarkEnd w:id="45"/>
    </w:p>
    <w:p w14:paraId="26B316EC" w14:textId="77777777" w:rsidR="007C31DE" w:rsidRPr="007C31DE" w:rsidRDefault="007C31DE" w:rsidP="007C31DE">
      <w:pPr>
        <w:pStyle w:val="EndNoteBibliography"/>
        <w:spacing w:after="0"/>
        <w:ind w:left="720" w:hanging="720"/>
      </w:pPr>
      <w:bookmarkStart w:id="46" w:name="_ENREF_46"/>
      <w:r w:rsidRPr="007C31DE">
        <w:t>46.</w:t>
      </w:r>
      <w:r w:rsidRPr="007C31DE">
        <w:tab/>
        <w:t xml:space="preserve">Cheng G, Fan X, Hao M, Wang J, Zhou X, Sun X: </w:t>
      </w:r>
      <w:r w:rsidRPr="007C31DE">
        <w:rPr>
          <w:b/>
        </w:rPr>
        <w:t>Higher levels of TIMP-1 expression are associated with a poor prognosis in triple-negative breast cancer</w:t>
      </w:r>
      <w:r w:rsidRPr="007C31DE">
        <w:t xml:space="preserve">. </w:t>
      </w:r>
      <w:r w:rsidRPr="007C31DE">
        <w:rPr>
          <w:i/>
        </w:rPr>
        <w:t xml:space="preserve">Molecular cancer </w:t>
      </w:r>
      <w:r w:rsidRPr="007C31DE">
        <w:t xml:space="preserve">2016, </w:t>
      </w:r>
      <w:r w:rsidRPr="007C31DE">
        <w:rPr>
          <w:b/>
        </w:rPr>
        <w:t>15</w:t>
      </w:r>
      <w:r w:rsidRPr="007C31DE">
        <w:t>(1):30.</w:t>
      </w:r>
      <w:bookmarkEnd w:id="46"/>
    </w:p>
    <w:p w14:paraId="651A26BD" w14:textId="77777777" w:rsidR="007C31DE" w:rsidRPr="007C31DE" w:rsidRDefault="007C31DE" w:rsidP="007C31DE">
      <w:pPr>
        <w:pStyle w:val="EndNoteBibliography"/>
        <w:spacing w:after="0"/>
        <w:ind w:left="720" w:hanging="720"/>
      </w:pPr>
      <w:bookmarkStart w:id="47" w:name="_ENREF_47"/>
      <w:r w:rsidRPr="007C31DE">
        <w:t>47.</w:t>
      </w:r>
      <w:r w:rsidRPr="007C31DE">
        <w:tab/>
        <w:t xml:space="preserve">Chaudhuri S, Cariappa A, Tang M, Bell D, Haber DA, Isselbacher KJ, Finkelstein D, Forcione D, Pillai S: </w:t>
      </w:r>
      <w:r w:rsidRPr="007C31DE">
        <w:rPr>
          <w:b/>
        </w:rPr>
        <w:t>Genetic susceptibility to breast cancer: HLA DQB*03032 and HLA DRB1*11 may represent protective alleles</w:t>
      </w:r>
      <w:r w:rsidRPr="007C31DE">
        <w:t xml:space="preserve">. </w:t>
      </w:r>
      <w:r w:rsidRPr="007C31DE">
        <w:rPr>
          <w:i/>
        </w:rPr>
        <w:t xml:space="preserve">Proceedings of the National Academy of Sciences of the United States of America </w:t>
      </w:r>
      <w:r w:rsidRPr="007C31DE">
        <w:t xml:space="preserve">2000, </w:t>
      </w:r>
      <w:r w:rsidRPr="007C31DE">
        <w:rPr>
          <w:b/>
        </w:rPr>
        <w:t>97</w:t>
      </w:r>
      <w:r w:rsidRPr="007C31DE">
        <w:t>(21):11451-11454.</w:t>
      </w:r>
      <w:bookmarkEnd w:id="47"/>
    </w:p>
    <w:p w14:paraId="6B285AAF" w14:textId="77777777" w:rsidR="007C31DE" w:rsidRPr="007C31DE" w:rsidRDefault="007C31DE" w:rsidP="007C31DE">
      <w:pPr>
        <w:pStyle w:val="EndNoteBibliography"/>
        <w:spacing w:after="0"/>
        <w:ind w:left="720" w:hanging="720"/>
      </w:pPr>
      <w:bookmarkStart w:id="48" w:name="_ENREF_48"/>
      <w:r w:rsidRPr="007C31DE">
        <w:t>48.</w:t>
      </w:r>
      <w:r w:rsidRPr="007C31DE">
        <w:tab/>
        <w:t xml:space="preserve">Derwinger K, Lindskog EB, Palmqvist E, Wettergren Y: </w:t>
      </w:r>
      <w:r w:rsidRPr="007C31DE">
        <w:rPr>
          <w:b/>
        </w:rPr>
        <w:t>Changes in thymidine phosphorylase gene expression related to treatment of rectal cancer</w:t>
      </w:r>
      <w:r w:rsidRPr="007C31DE">
        <w:t xml:space="preserve">. </w:t>
      </w:r>
      <w:r w:rsidRPr="007C31DE">
        <w:rPr>
          <w:i/>
        </w:rPr>
        <w:t xml:space="preserve">Anticancer research </w:t>
      </w:r>
      <w:r w:rsidRPr="007C31DE">
        <w:t xml:space="preserve">2013, </w:t>
      </w:r>
      <w:r w:rsidRPr="007C31DE">
        <w:rPr>
          <w:b/>
        </w:rPr>
        <w:t>33</w:t>
      </w:r>
      <w:r w:rsidRPr="007C31DE">
        <w:t>(6):2447-2451.</w:t>
      </w:r>
      <w:bookmarkEnd w:id="48"/>
    </w:p>
    <w:p w14:paraId="1D2A566E" w14:textId="77777777" w:rsidR="007C31DE" w:rsidRPr="007C31DE" w:rsidRDefault="007C31DE" w:rsidP="007C31DE">
      <w:pPr>
        <w:pStyle w:val="EndNoteBibliography"/>
        <w:spacing w:after="0"/>
        <w:ind w:left="720" w:hanging="720"/>
      </w:pPr>
      <w:bookmarkStart w:id="49" w:name="_ENREF_49"/>
      <w:r w:rsidRPr="007C31DE">
        <w:t>49.</w:t>
      </w:r>
      <w:r w:rsidRPr="007C31DE">
        <w:tab/>
        <w:t xml:space="preserve">Trendel JA, Ellis N, Sarver JG, Klis WA, Dhananjeyan M, Bykowski CA, Reese MD, Erhardt PW: </w:t>
      </w:r>
      <w:r w:rsidRPr="007C31DE">
        <w:rPr>
          <w:b/>
        </w:rPr>
        <w:t>Catalytically active peptidylglycine alpha-amidating monooxygenase in the media of androgen-independent prostate cancer cell lines</w:t>
      </w:r>
      <w:r w:rsidRPr="007C31DE">
        <w:t xml:space="preserve">. </w:t>
      </w:r>
      <w:r w:rsidRPr="007C31DE">
        <w:rPr>
          <w:i/>
        </w:rPr>
        <w:t xml:space="preserve">Journal of biomolecular screening </w:t>
      </w:r>
      <w:r w:rsidRPr="007C31DE">
        <w:t xml:space="preserve">2008, </w:t>
      </w:r>
      <w:r w:rsidRPr="007C31DE">
        <w:rPr>
          <w:b/>
        </w:rPr>
        <w:t>13</w:t>
      </w:r>
      <w:r w:rsidRPr="007C31DE">
        <w:t>(8):804-809.</w:t>
      </w:r>
      <w:bookmarkEnd w:id="49"/>
    </w:p>
    <w:p w14:paraId="1AFFF847" w14:textId="77777777" w:rsidR="007C31DE" w:rsidRPr="007C31DE" w:rsidRDefault="007C31DE" w:rsidP="007C31DE">
      <w:pPr>
        <w:pStyle w:val="EndNoteBibliography"/>
        <w:ind w:left="720" w:hanging="720"/>
      </w:pPr>
      <w:bookmarkStart w:id="50" w:name="_ENREF_50"/>
      <w:r w:rsidRPr="007C31DE">
        <w:t>50.</w:t>
      </w:r>
      <w:r w:rsidRPr="007C31DE">
        <w:tab/>
        <w:t xml:space="preserve">Craven RJ: </w:t>
      </w:r>
      <w:r w:rsidRPr="007C31DE">
        <w:rPr>
          <w:b/>
        </w:rPr>
        <w:t>PGRMC1: a new biomarker for the estrogen receptor in breast cancer</w:t>
      </w:r>
      <w:r w:rsidRPr="007C31DE">
        <w:t xml:space="preserve">. </w:t>
      </w:r>
      <w:r w:rsidRPr="007C31DE">
        <w:rPr>
          <w:i/>
        </w:rPr>
        <w:t xml:space="preserve">Breast cancer research : BCR </w:t>
      </w:r>
      <w:r w:rsidRPr="007C31DE">
        <w:t xml:space="preserve">2008, </w:t>
      </w:r>
      <w:r w:rsidRPr="007C31DE">
        <w:rPr>
          <w:b/>
        </w:rPr>
        <w:t>10</w:t>
      </w:r>
      <w:r w:rsidRPr="007C31DE">
        <w:t>(6):113.</w:t>
      </w:r>
      <w:bookmarkEnd w:id="50"/>
    </w:p>
    <w:sectPr w:rsidR="007C31DE" w:rsidRPr="007C31DE" w:rsidSect="00D0595B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88CF1C" w14:textId="77777777" w:rsidR="00A32FC9" w:rsidRDefault="00A32FC9" w:rsidP="00273569">
      <w:pPr>
        <w:spacing w:after="0" w:line="240" w:lineRule="auto"/>
      </w:pPr>
      <w:r>
        <w:separator/>
      </w:r>
    </w:p>
  </w:endnote>
  <w:endnote w:type="continuationSeparator" w:id="0">
    <w:p w14:paraId="38DD5A75" w14:textId="77777777" w:rsidR="00A32FC9" w:rsidRDefault="00A32FC9" w:rsidP="002735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34579119"/>
      <w:docPartObj>
        <w:docPartGallery w:val="Page Numbers (Bottom of Page)"/>
        <w:docPartUnique/>
      </w:docPartObj>
    </w:sdtPr>
    <w:sdtEndPr/>
    <w:sdtContent>
      <w:p w14:paraId="05F9CA28" w14:textId="5C9EEC95" w:rsidR="00492343" w:rsidRDefault="0049234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152A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ACD264A" w14:textId="77777777" w:rsidR="00492343" w:rsidRDefault="004923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FFF5C5" w14:textId="77777777" w:rsidR="00A32FC9" w:rsidRDefault="00A32FC9" w:rsidP="00273569">
      <w:pPr>
        <w:spacing w:after="0" w:line="240" w:lineRule="auto"/>
      </w:pPr>
      <w:r>
        <w:separator/>
      </w:r>
    </w:p>
  </w:footnote>
  <w:footnote w:type="continuationSeparator" w:id="0">
    <w:p w14:paraId="0E30A7E7" w14:textId="77777777" w:rsidR="00A32FC9" w:rsidRDefault="00A32FC9" w:rsidP="002735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28740F9"/>
    <w:multiLevelType w:val="hybridMultilevel"/>
    <w:tmpl w:val="3ABA3A44"/>
    <w:lvl w:ilvl="0" w:tplc="F968C30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B72129F"/>
    <w:multiLevelType w:val="hybridMultilevel"/>
    <w:tmpl w:val="ACF6DABA"/>
    <w:lvl w:ilvl="0" w:tplc="0409000F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3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informa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599fprz6zwepdevs2mvzx9g0z0vx9epa5ft&quot;&gt;biomarke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5&lt;/item&gt;&lt;item&gt;46&lt;/item&gt;&lt;item&gt;49&lt;/item&gt;&lt;item&gt;50&lt;/item&gt;&lt;item&gt;51&lt;/item&gt;&lt;item&gt;52&lt;/item&gt;&lt;item&gt;53&lt;/item&gt;&lt;item&gt;54&lt;/item&gt;&lt;item&gt;55&lt;/item&gt;&lt;/record-ids&gt;&lt;/item&gt;&lt;/Libraries&gt;"/>
  </w:docVars>
  <w:rsids>
    <w:rsidRoot w:val="00C314F9"/>
    <w:rsid w:val="000066FB"/>
    <w:rsid w:val="00010732"/>
    <w:rsid w:val="00014542"/>
    <w:rsid w:val="0001502B"/>
    <w:rsid w:val="00023C5B"/>
    <w:rsid w:val="00033794"/>
    <w:rsid w:val="00043382"/>
    <w:rsid w:val="00043A03"/>
    <w:rsid w:val="00043B6E"/>
    <w:rsid w:val="000443F7"/>
    <w:rsid w:val="000452B8"/>
    <w:rsid w:val="0004562A"/>
    <w:rsid w:val="00061EB4"/>
    <w:rsid w:val="0006463B"/>
    <w:rsid w:val="00064B4E"/>
    <w:rsid w:val="00084705"/>
    <w:rsid w:val="000861ED"/>
    <w:rsid w:val="00086946"/>
    <w:rsid w:val="00087476"/>
    <w:rsid w:val="00091C56"/>
    <w:rsid w:val="00097AB8"/>
    <w:rsid w:val="000A14B9"/>
    <w:rsid w:val="000A37E3"/>
    <w:rsid w:val="000A547F"/>
    <w:rsid w:val="000B0160"/>
    <w:rsid w:val="000B34D3"/>
    <w:rsid w:val="000C11A6"/>
    <w:rsid w:val="000C308F"/>
    <w:rsid w:val="000C5BB1"/>
    <w:rsid w:val="000E2D55"/>
    <w:rsid w:val="000F51B4"/>
    <w:rsid w:val="000F633B"/>
    <w:rsid w:val="00107718"/>
    <w:rsid w:val="00111E9E"/>
    <w:rsid w:val="0011317B"/>
    <w:rsid w:val="0011610B"/>
    <w:rsid w:val="00121A26"/>
    <w:rsid w:val="00123399"/>
    <w:rsid w:val="00124503"/>
    <w:rsid w:val="001257EA"/>
    <w:rsid w:val="00125FB6"/>
    <w:rsid w:val="001269C1"/>
    <w:rsid w:val="00135982"/>
    <w:rsid w:val="00135992"/>
    <w:rsid w:val="00137059"/>
    <w:rsid w:val="00137330"/>
    <w:rsid w:val="00140425"/>
    <w:rsid w:val="00146FA2"/>
    <w:rsid w:val="00150B00"/>
    <w:rsid w:val="00150C94"/>
    <w:rsid w:val="00152562"/>
    <w:rsid w:val="00152998"/>
    <w:rsid w:val="00154EC2"/>
    <w:rsid w:val="00156ECC"/>
    <w:rsid w:val="001578E0"/>
    <w:rsid w:val="0016262D"/>
    <w:rsid w:val="0017281D"/>
    <w:rsid w:val="00172E04"/>
    <w:rsid w:val="00182310"/>
    <w:rsid w:val="00187893"/>
    <w:rsid w:val="001901DA"/>
    <w:rsid w:val="00190546"/>
    <w:rsid w:val="00191189"/>
    <w:rsid w:val="00191250"/>
    <w:rsid w:val="00192C5E"/>
    <w:rsid w:val="001A01F5"/>
    <w:rsid w:val="001B4169"/>
    <w:rsid w:val="001B7CA5"/>
    <w:rsid w:val="001C10F6"/>
    <w:rsid w:val="001C534E"/>
    <w:rsid w:val="001C6716"/>
    <w:rsid w:val="001D3652"/>
    <w:rsid w:val="001D3DB9"/>
    <w:rsid w:val="001E04DB"/>
    <w:rsid w:val="001E3396"/>
    <w:rsid w:val="001E456E"/>
    <w:rsid w:val="001F4806"/>
    <w:rsid w:val="001F4F85"/>
    <w:rsid w:val="001F5B79"/>
    <w:rsid w:val="001F6AC6"/>
    <w:rsid w:val="001F70BC"/>
    <w:rsid w:val="00200704"/>
    <w:rsid w:val="00202B3A"/>
    <w:rsid w:val="00205B0F"/>
    <w:rsid w:val="002073C8"/>
    <w:rsid w:val="002164E0"/>
    <w:rsid w:val="00223495"/>
    <w:rsid w:val="00223D69"/>
    <w:rsid w:val="00223F60"/>
    <w:rsid w:val="0022551A"/>
    <w:rsid w:val="00227D2A"/>
    <w:rsid w:val="00234049"/>
    <w:rsid w:val="0023426E"/>
    <w:rsid w:val="00234931"/>
    <w:rsid w:val="00236F11"/>
    <w:rsid w:val="00245AD4"/>
    <w:rsid w:val="00247A57"/>
    <w:rsid w:val="002558AA"/>
    <w:rsid w:val="00260BEA"/>
    <w:rsid w:val="00263938"/>
    <w:rsid w:val="00273319"/>
    <w:rsid w:val="00273569"/>
    <w:rsid w:val="002750B1"/>
    <w:rsid w:val="0027531F"/>
    <w:rsid w:val="002764CB"/>
    <w:rsid w:val="00280516"/>
    <w:rsid w:val="0028063E"/>
    <w:rsid w:val="00280E96"/>
    <w:rsid w:val="00282752"/>
    <w:rsid w:val="002833F8"/>
    <w:rsid w:val="0028493C"/>
    <w:rsid w:val="002926DE"/>
    <w:rsid w:val="00292B36"/>
    <w:rsid w:val="0029536C"/>
    <w:rsid w:val="00297BCA"/>
    <w:rsid w:val="002A4160"/>
    <w:rsid w:val="002A4C50"/>
    <w:rsid w:val="002A5C73"/>
    <w:rsid w:val="002A7B49"/>
    <w:rsid w:val="002B5628"/>
    <w:rsid w:val="002B6CFA"/>
    <w:rsid w:val="002C151D"/>
    <w:rsid w:val="002C2BC1"/>
    <w:rsid w:val="002D1B22"/>
    <w:rsid w:val="002D416E"/>
    <w:rsid w:val="002D56B8"/>
    <w:rsid w:val="002E2980"/>
    <w:rsid w:val="002E36A6"/>
    <w:rsid w:val="002F14BB"/>
    <w:rsid w:val="002F1AD8"/>
    <w:rsid w:val="002F2593"/>
    <w:rsid w:val="002F25FB"/>
    <w:rsid w:val="002F4C35"/>
    <w:rsid w:val="003003C2"/>
    <w:rsid w:val="00304728"/>
    <w:rsid w:val="003112A2"/>
    <w:rsid w:val="00311EAA"/>
    <w:rsid w:val="003132C8"/>
    <w:rsid w:val="00313B9E"/>
    <w:rsid w:val="003172D1"/>
    <w:rsid w:val="00317854"/>
    <w:rsid w:val="00317C8F"/>
    <w:rsid w:val="00320E30"/>
    <w:rsid w:val="00321091"/>
    <w:rsid w:val="003215CD"/>
    <w:rsid w:val="00322173"/>
    <w:rsid w:val="0032247F"/>
    <w:rsid w:val="00322C12"/>
    <w:rsid w:val="003314B4"/>
    <w:rsid w:val="003339E3"/>
    <w:rsid w:val="00335DBF"/>
    <w:rsid w:val="00337854"/>
    <w:rsid w:val="00340649"/>
    <w:rsid w:val="00343466"/>
    <w:rsid w:val="00346A46"/>
    <w:rsid w:val="003555F5"/>
    <w:rsid w:val="00357BA5"/>
    <w:rsid w:val="003616E1"/>
    <w:rsid w:val="00362535"/>
    <w:rsid w:val="0036410F"/>
    <w:rsid w:val="003671D1"/>
    <w:rsid w:val="003723F3"/>
    <w:rsid w:val="00373B22"/>
    <w:rsid w:val="00383CF8"/>
    <w:rsid w:val="00390C1E"/>
    <w:rsid w:val="00393887"/>
    <w:rsid w:val="003A7330"/>
    <w:rsid w:val="003B1471"/>
    <w:rsid w:val="003B3042"/>
    <w:rsid w:val="003B41D1"/>
    <w:rsid w:val="003B4448"/>
    <w:rsid w:val="003B6B9C"/>
    <w:rsid w:val="003D1977"/>
    <w:rsid w:val="003D1C35"/>
    <w:rsid w:val="003D5285"/>
    <w:rsid w:val="003E4DBC"/>
    <w:rsid w:val="003F26F5"/>
    <w:rsid w:val="003F3969"/>
    <w:rsid w:val="003F59F9"/>
    <w:rsid w:val="00404E50"/>
    <w:rsid w:val="00405FA7"/>
    <w:rsid w:val="00405FFD"/>
    <w:rsid w:val="00415C7F"/>
    <w:rsid w:val="00420ED7"/>
    <w:rsid w:val="00433906"/>
    <w:rsid w:val="004347FC"/>
    <w:rsid w:val="0043555D"/>
    <w:rsid w:val="00440E86"/>
    <w:rsid w:val="00446698"/>
    <w:rsid w:val="004508C2"/>
    <w:rsid w:val="00452B14"/>
    <w:rsid w:val="004617DE"/>
    <w:rsid w:val="00470401"/>
    <w:rsid w:val="00471CED"/>
    <w:rsid w:val="00471CFE"/>
    <w:rsid w:val="00472C1C"/>
    <w:rsid w:val="004774FF"/>
    <w:rsid w:val="00480942"/>
    <w:rsid w:val="00482328"/>
    <w:rsid w:val="00486CC5"/>
    <w:rsid w:val="00491930"/>
    <w:rsid w:val="00492343"/>
    <w:rsid w:val="004926A2"/>
    <w:rsid w:val="00496C67"/>
    <w:rsid w:val="004A3C74"/>
    <w:rsid w:val="004A583C"/>
    <w:rsid w:val="004B06ED"/>
    <w:rsid w:val="004B61E3"/>
    <w:rsid w:val="004C06EE"/>
    <w:rsid w:val="004C0CD8"/>
    <w:rsid w:val="004C4FCD"/>
    <w:rsid w:val="004C572F"/>
    <w:rsid w:val="004C5AC1"/>
    <w:rsid w:val="004C70D9"/>
    <w:rsid w:val="004D36DA"/>
    <w:rsid w:val="004D579D"/>
    <w:rsid w:val="004D708C"/>
    <w:rsid w:val="004E414E"/>
    <w:rsid w:val="004E5931"/>
    <w:rsid w:val="004E68BF"/>
    <w:rsid w:val="004F248A"/>
    <w:rsid w:val="004F34F5"/>
    <w:rsid w:val="004F52AF"/>
    <w:rsid w:val="004F52B9"/>
    <w:rsid w:val="004F7B33"/>
    <w:rsid w:val="00500A31"/>
    <w:rsid w:val="00501801"/>
    <w:rsid w:val="00502369"/>
    <w:rsid w:val="00511515"/>
    <w:rsid w:val="00513431"/>
    <w:rsid w:val="00514024"/>
    <w:rsid w:val="00514F19"/>
    <w:rsid w:val="00521C15"/>
    <w:rsid w:val="00523EC5"/>
    <w:rsid w:val="0052436D"/>
    <w:rsid w:val="0052566B"/>
    <w:rsid w:val="00530938"/>
    <w:rsid w:val="00533F06"/>
    <w:rsid w:val="00535E0C"/>
    <w:rsid w:val="0054658C"/>
    <w:rsid w:val="0055137F"/>
    <w:rsid w:val="00555BBA"/>
    <w:rsid w:val="00555CF7"/>
    <w:rsid w:val="005572A2"/>
    <w:rsid w:val="00557AD1"/>
    <w:rsid w:val="00560D92"/>
    <w:rsid w:val="005648E4"/>
    <w:rsid w:val="005701C4"/>
    <w:rsid w:val="00573EDD"/>
    <w:rsid w:val="0057775D"/>
    <w:rsid w:val="00581D44"/>
    <w:rsid w:val="00586572"/>
    <w:rsid w:val="005905A9"/>
    <w:rsid w:val="00593C5A"/>
    <w:rsid w:val="005A2CD1"/>
    <w:rsid w:val="005A7B1F"/>
    <w:rsid w:val="005B0A27"/>
    <w:rsid w:val="005C31F7"/>
    <w:rsid w:val="005C5885"/>
    <w:rsid w:val="005C6D13"/>
    <w:rsid w:val="005D09A6"/>
    <w:rsid w:val="005D57E5"/>
    <w:rsid w:val="005E0016"/>
    <w:rsid w:val="005E0EC8"/>
    <w:rsid w:val="005E3B61"/>
    <w:rsid w:val="005F4B9C"/>
    <w:rsid w:val="0060167F"/>
    <w:rsid w:val="00602E84"/>
    <w:rsid w:val="00603524"/>
    <w:rsid w:val="00611466"/>
    <w:rsid w:val="00613F38"/>
    <w:rsid w:val="006258BA"/>
    <w:rsid w:val="00631ECD"/>
    <w:rsid w:val="0063572A"/>
    <w:rsid w:val="006413A4"/>
    <w:rsid w:val="00642E8D"/>
    <w:rsid w:val="0064386A"/>
    <w:rsid w:val="00645BAB"/>
    <w:rsid w:val="00646F6B"/>
    <w:rsid w:val="0064727E"/>
    <w:rsid w:val="0065387F"/>
    <w:rsid w:val="0066269E"/>
    <w:rsid w:val="006729D6"/>
    <w:rsid w:val="0067306D"/>
    <w:rsid w:val="00681250"/>
    <w:rsid w:val="006832E0"/>
    <w:rsid w:val="00686589"/>
    <w:rsid w:val="00686931"/>
    <w:rsid w:val="00697F0E"/>
    <w:rsid w:val="006A636C"/>
    <w:rsid w:val="006A7444"/>
    <w:rsid w:val="006B3B44"/>
    <w:rsid w:val="006B58C1"/>
    <w:rsid w:val="006B5FB1"/>
    <w:rsid w:val="006B6D00"/>
    <w:rsid w:val="006B7078"/>
    <w:rsid w:val="006B7B63"/>
    <w:rsid w:val="006C677C"/>
    <w:rsid w:val="006C7935"/>
    <w:rsid w:val="006D105D"/>
    <w:rsid w:val="006D336E"/>
    <w:rsid w:val="006D6E86"/>
    <w:rsid w:val="006E1254"/>
    <w:rsid w:val="006E75C3"/>
    <w:rsid w:val="006F222A"/>
    <w:rsid w:val="006F3B9C"/>
    <w:rsid w:val="006F70C6"/>
    <w:rsid w:val="00700B95"/>
    <w:rsid w:val="0070134F"/>
    <w:rsid w:val="00710834"/>
    <w:rsid w:val="00710AA6"/>
    <w:rsid w:val="007157E5"/>
    <w:rsid w:val="007218E9"/>
    <w:rsid w:val="007412D3"/>
    <w:rsid w:val="007416D4"/>
    <w:rsid w:val="0074369A"/>
    <w:rsid w:val="00744DBC"/>
    <w:rsid w:val="007540ED"/>
    <w:rsid w:val="0075764A"/>
    <w:rsid w:val="007617C1"/>
    <w:rsid w:val="007668AE"/>
    <w:rsid w:val="007743CB"/>
    <w:rsid w:val="00782BE0"/>
    <w:rsid w:val="00784CB3"/>
    <w:rsid w:val="00786E03"/>
    <w:rsid w:val="0079226F"/>
    <w:rsid w:val="007A0285"/>
    <w:rsid w:val="007A070E"/>
    <w:rsid w:val="007A1134"/>
    <w:rsid w:val="007A3FFC"/>
    <w:rsid w:val="007A4B41"/>
    <w:rsid w:val="007B20EE"/>
    <w:rsid w:val="007B26B3"/>
    <w:rsid w:val="007B3E19"/>
    <w:rsid w:val="007B3F6C"/>
    <w:rsid w:val="007B483D"/>
    <w:rsid w:val="007C0FD7"/>
    <w:rsid w:val="007C10CC"/>
    <w:rsid w:val="007C18F8"/>
    <w:rsid w:val="007C31DE"/>
    <w:rsid w:val="007C6F4D"/>
    <w:rsid w:val="007D3748"/>
    <w:rsid w:val="007E555C"/>
    <w:rsid w:val="007F29A2"/>
    <w:rsid w:val="007F338F"/>
    <w:rsid w:val="007F3E3A"/>
    <w:rsid w:val="007F7546"/>
    <w:rsid w:val="00803109"/>
    <w:rsid w:val="008048A5"/>
    <w:rsid w:val="00814C89"/>
    <w:rsid w:val="00821FF5"/>
    <w:rsid w:val="00822CD4"/>
    <w:rsid w:val="0082620F"/>
    <w:rsid w:val="00826FDD"/>
    <w:rsid w:val="00830BBC"/>
    <w:rsid w:val="00832596"/>
    <w:rsid w:val="00835340"/>
    <w:rsid w:val="00836F62"/>
    <w:rsid w:val="008370CC"/>
    <w:rsid w:val="0084695F"/>
    <w:rsid w:val="00850CF5"/>
    <w:rsid w:val="008517C3"/>
    <w:rsid w:val="00852174"/>
    <w:rsid w:val="00853071"/>
    <w:rsid w:val="00857A4A"/>
    <w:rsid w:val="00860D28"/>
    <w:rsid w:val="00863365"/>
    <w:rsid w:val="0086525F"/>
    <w:rsid w:val="00867D83"/>
    <w:rsid w:val="00870E9C"/>
    <w:rsid w:val="00871EAB"/>
    <w:rsid w:val="00875022"/>
    <w:rsid w:val="008801DA"/>
    <w:rsid w:val="00880715"/>
    <w:rsid w:val="00881019"/>
    <w:rsid w:val="008813AE"/>
    <w:rsid w:val="00881B86"/>
    <w:rsid w:val="00881ECE"/>
    <w:rsid w:val="00882AAB"/>
    <w:rsid w:val="00882FC7"/>
    <w:rsid w:val="00890F9E"/>
    <w:rsid w:val="0089325F"/>
    <w:rsid w:val="00895212"/>
    <w:rsid w:val="008961F4"/>
    <w:rsid w:val="008A2A23"/>
    <w:rsid w:val="008A7257"/>
    <w:rsid w:val="008B0B19"/>
    <w:rsid w:val="008B17A0"/>
    <w:rsid w:val="008B1C5B"/>
    <w:rsid w:val="008B212F"/>
    <w:rsid w:val="008B481D"/>
    <w:rsid w:val="008B4D10"/>
    <w:rsid w:val="008B5483"/>
    <w:rsid w:val="008B6914"/>
    <w:rsid w:val="008C43AF"/>
    <w:rsid w:val="008D5304"/>
    <w:rsid w:val="008D533B"/>
    <w:rsid w:val="008E4213"/>
    <w:rsid w:val="008E66AF"/>
    <w:rsid w:val="008F2CEC"/>
    <w:rsid w:val="008F3535"/>
    <w:rsid w:val="008F5B65"/>
    <w:rsid w:val="008F5ECC"/>
    <w:rsid w:val="00905462"/>
    <w:rsid w:val="00912F63"/>
    <w:rsid w:val="00916DA6"/>
    <w:rsid w:val="009410BC"/>
    <w:rsid w:val="00944E6B"/>
    <w:rsid w:val="00946E0C"/>
    <w:rsid w:val="00954940"/>
    <w:rsid w:val="00956306"/>
    <w:rsid w:val="0096001C"/>
    <w:rsid w:val="0096199E"/>
    <w:rsid w:val="00963B30"/>
    <w:rsid w:val="00967A2F"/>
    <w:rsid w:val="009706AB"/>
    <w:rsid w:val="0097593A"/>
    <w:rsid w:val="0097614E"/>
    <w:rsid w:val="00984323"/>
    <w:rsid w:val="00985753"/>
    <w:rsid w:val="00987BA1"/>
    <w:rsid w:val="0099114E"/>
    <w:rsid w:val="009A0BA9"/>
    <w:rsid w:val="009A15EB"/>
    <w:rsid w:val="009A1E9E"/>
    <w:rsid w:val="009B402F"/>
    <w:rsid w:val="009B474C"/>
    <w:rsid w:val="009C4C65"/>
    <w:rsid w:val="009C5D20"/>
    <w:rsid w:val="009C6048"/>
    <w:rsid w:val="009D1D9D"/>
    <w:rsid w:val="009D2D3B"/>
    <w:rsid w:val="009D3D0A"/>
    <w:rsid w:val="009D5F7B"/>
    <w:rsid w:val="009E05B3"/>
    <w:rsid w:val="009E2D1A"/>
    <w:rsid w:val="009E4169"/>
    <w:rsid w:val="009E5AF9"/>
    <w:rsid w:val="009E6012"/>
    <w:rsid w:val="009F48F5"/>
    <w:rsid w:val="00A06BF1"/>
    <w:rsid w:val="00A108EE"/>
    <w:rsid w:val="00A1185E"/>
    <w:rsid w:val="00A1292C"/>
    <w:rsid w:val="00A13571"/>
    <w:rsid w:val="00A14273"/>
    <w:rsid w:val="00A15185"/>
    <w:rsid w:val="00A17FD4"/>
    <w:rsid w:val="00A2207B"/>
    <w:rsid w:val="00A245AA"/>
    <w:rsid w:val="00A309C8"/>
    <w:rsid w:val="00A31ECC"/>
    <w:rsid w:val="00A32110"/>
    <w:rsid w:val="00A32460"/>
    <w:rsid w:val="00A32FC9"/>
    <w:rsid w:val="00A33402"/>
    <w:rsid w:val="00A35BFE"/>
    <w:rsid w:val="00A377C8"/>
    <w:rsid w:val="00A41045"/>
    <w:rsid w:val="00A41BC3"/>
    <w:rsid w:val="00A42B22"/>
    <w:rsid w:val="00A42C1D"/>
    <w:rsid w:val="00A44938"/>
    <w:rsid w:val="00A46C0E"/>
    <w:rsid w:val="00A52511"/>
    <w:rsid w:val="00A612B5"/>
    <w:rsid w:val="00A6259D"/>
    <w:rsid w:val="00A62E51"/>
    <w:rsid w:val="00A63F0B"/>
    <w:rsid w:val="00A656DD"/>
    <w:rsid w:val="00A7065A"/>
    <w:rsid w:val="00A7145F"/>
    <w:rsid w:val="00A73C03"/>
    <w:rsid w:val="00A73CC9"/>
    <w:rsid w:val="00A768E4"/>
    <w:rsid w:val="00A77C92"/>
    <w:rsid w:val="00A82899"/>
    <w:rsid w:val="00A82B02"/>
    <w:rsid w:val="00A82D2D"/>
    <w:rsid w:val="00A86525"/>
    <w:rsid w:val="00A92F46"/>
    <w:rsid w:val="00AA1567"/>
    <w:rsid w:val="00AA26BD"/>
    <w:rsid w:val="00AA4C10"/>
    <w:rsid w:val="00AA4C7B"/>
    <w:rsid w:val="00AA5EF9"/>
    <w:rsid w:val="00AB232B"/>
    <w:rsid w:val="00AC3048"/>
    <w:rsid w:val="00AD0536"/>
    <w:rsid w:val="00AD37A1"/>
    <w:rsid w:val="00AD4CCB"/>
    <w:rsid w:val="00AD641F"/>
    <w:rsid w:val="00AE0BE2"/>
    <w:rsid w:val="00AE13EF"/>
    <w:rsid w:val="00AE339E"/>
    <w:rsid w:val="00AF14D9"/>
    <w:rsid w:val="00AF26C6"/>
    <w:rsid w:val="00B03DDE"/>
    <w:rsid w:val="00B06E8C"/>
    <w:rsid w:val="00B100A3"/>
    <w:rsid w:val="00B10BFB"/>
    <w:rsid w:val="00B10C67"/>
    <w:rsid w:val="00B12182"/>
    <w:rsid w:val="00B12D3E"/>
    <w:rsid w:val="00B172BD"/>
    <w:rsid w:val="00B208CD"/>
    <w:rsid w:val="00B220FD"/>
    <w:rsid w:val="00B22621"/>
    <w:rsid w:val="00B23EDB"/>
    <w:rsid w:val="00B242F5"/>
    <w:rsid w:val="00B32025"/>
    <w:rsid w:val="00B34860"/>
    <w:rsid w:val="00B424FA"/>
    <w:rsid w:val="00B427EC"/>
    <w:rsid w:val="00B4629A"/>
    <w:rsid w:val="00B46803"/>
    <w:rsid w:val="00B47CB7"/>
    <w:rsid w:val="00B556BD"/>
    <w:rsid w:val="00B5575B"/>
    <w:rsid w:val="00B562F5"/>
    <w:rsid w:val="00B565D7"/>
    <w:rsid w:val="00B65109"/>
    <w:rsid w:val="00B658EE"/>
    <w:rsid w:val="00B70BF1"/>
    <w:rsid w:val="00B716C6"/>
    <w:rsid w:val="00B71F46"/>
    <w:rsid w:val="00B731E5"/>
    <w:rsid w:val="00B77CB6"/>
    <w:rsid w:val="00B822F9"/>
    <w:rsid w:val="00B9006F"/>
    <w:rsid w:val="00B90E36"/>
    <w:rsid w:val="00B93A7E"/>
    <w:rsid w:val="00B95BD7"/>
    <w:rsid w:val="00B971AA"/>
    <w:rsid w:val="00BA3AD6"/>
    <w:rsid w:val="00BA4D18"/>
    <w:rsid w:val="00BB4969"/>
    <w:rsid w:val="00BC148D"/>
    <w:rsid w:val="00BC3679"/>
    <w:rsid w:val="00BC417F"/>
    <w:rsid w:val="00BC4CF4"/>
    <w:rsid w:val="00BD270A"/>
    <w:rsid w:val="00BD3BD6"/>
    <w:rsid w:val="00BD7575"/>
    <w:rsid w:val="00BE6432"/>
    <w:rsid w:val="00BF00E5"/>
    <w:rsid w:val="00BF01A4"/>
    <w:rsid w:val="00BF0479"/>
    <w:rsid w:val="00BF269A"/>
    <w:rsid w:val="00BF4258"/>
    <w:rsid w:val="00BF5798"/>
    <w:rsid w:val="00BF7C8D"/>
    <w:rsid w:val="00C02568"/>
    <w:rsid w:val="00C0270F"/>
    <w:rsid w:val="00C03387"/>
    <w:rsid w:val="00C0645D"/>
    <w:rsid w:val="00C067A9"/>
    <w:rsid w:val="00C11016"/>
    <w:rsid w:val="00C132CE"/>
    <w:rsid w:val="00C13A9D"/>
    <w:rsid w:val="00C152AE"/>
    <w:rsid w:val="00C204E6"/>
    <w:rsid w:val="00C20958"/>
    <w:rsid w:val="00C21E5A"/>
    <w:rsid w:val="00C25F3E"/>
    <w:rsid w:val="00C3018A"/>
    <w:rsid w:val="00C30E23"/>
    <w:rsid w:val="00C314B1"/>
    <w:rsid w:val="00C314F9"/>
    <w:rsid w:val="00C3252D"/>
    <w:rsid w:val="00C34996"/>
    <w:rsid w:val="00C377D9"/>
    <w:rsid w:val="00C37981"/>
    <w:rsid w:val="00C435EA"/>
    <w:rsid w:val="00C43CDA"/>
    <w:rsid w:val="00C4581B"/>
    <w:rsid w:val="00C46F95"/>
    <w:rsid w:val="00C47AD7"/>
    <w:rsid w:val="00C5704D"/>
    <w:rsid w:val="00C61684"/>
    <w:rsid w:val="00C67E43"/>
    <w:rsid w:val="00C72AD0"/>
    <w:rsid w:val="00C7310A"/>
    <w:rsid w:val="00C74680"/>
    <w:rsid w:val="00C7744E"/>
    <w:rsid w:val="00C8216A"/>
    <w:rsid w:val="00C8303B"/>
    <w:rsid w:val="00C84C2D"/>
    <w:rsid w:val="00C91198"/>
    <w:rsid w:val="00C9416D"/>
    <w:rsid w:val="00C945E8"/>
    <w:rsid w:val="00CA0A5A"/>
    <w:rsid w:val="00CA5052"/>
    <w:rsid w:val="00CA5BB0"/>
    <w:rsid w:val="00CA661C"/>
    <w:rsid w:val="00CA71CF"/>
    <w:rsid w:val="00CB087C"/>
    <w:rsid w:val="00CB27EB"/>
    <w:rsid w:val="00CB358C"/>
    <w:rsid w:val="00CB55B6"/>
    <w:rsid w:val="00CC0CD5"/>
    <w:rsid w:val="00CC23A6"/>
    <w:rsid w:val="00CD191F"/>
    <w:rsid w:val="00CD66CF"/>
    <w:rsid w:val="00CD6B24"/>
    <w:rsid w:val="00CE131F"/>
    <w:rsid w:val="00CE2203"/>
    <w:rsid w:val="00CE24C3"/>
    <w:rsid w:val="00CE5148"/>
    <w:rsid w:val="00D0171F"/>
    <w:rsid w:val="00D03A2D"/>
    <w:rsid w:val="00D03F05"/>
    <w:rsid w:val="00D055F1"/>
    <w:rsid w:val="00D0595B"/>
    <w:rsid w:val="00D10E3E"/>
    <w:rsid w:val="00D13AA5"/>
    <w:rsid w:val="00D14A12"/>
    <w:rsid w:val="00D1542E"/>
    <w:rsid w:val="00D15818"/>
    <w:rsid w:val="00D165C1"/>
    <w:rsid w:val="00D23B8F"/>
    <w:rsid w:val="00D24312"/>
    <w:rsid w:val="00D250DD"/>
    <w:rsid w:val="00D27437"/>
    <w:rsid w:val="00D3242F"/>
    <w:rsid w:val="00D34481"/>
    <w:rsid w:val="00D36196"/>
    <w:rsid w:val="00D536F7"/>
    <w:rsid w:val="00D55CA6"/>
    <w:rsid w:val="00D56ECC"/>
    <w:rsid w:val="00D62EFC"/>
    <w:rsid w:val="00D679C5"/>
    <w:rsid w:val="00D70559"/>
    <w:rsid w:val="00D7155B"/>
    <w:rsid w:val="00D72FEC"/>
    <w:rsid w:val="00D748FE"/>
    <w:rsid w:val="00D753FE"/>
    <w:rsid w:val="00D803EE"/>
    <w:rsid w:val="00D81CD7"/>
    <w:rsid w:val="00D83CFD"/>
    <w:rsid w:val="00D86FC0"/>
    <w:rsid w:val="00D91A05"/>
    <w:rsid w:val="00DA3E89"/>
    <w:rsid w:val="00DA4410"/>
    <w:rsid w:val="00DA7240"/>
    <w:rsid w:val="00DB5F06"/>
    <w:rsid w:val="00DD2A5B"/>
    <w:rsid w:val="00DD3AEE"/>
    <w:rsid w:val="00DD5327"/>
    <w:rsid w:val="00DE7C9B"/>
    <w:rsid w:val="00DF2250"/>
    <w:rsid w:val="00DF3A1B"/>
    <w:rsid w:val="00DF45B4"/>
    <w:rsid w:val="00DF5FE6"/>
    <w:rsid w:val="00DF7F08"/>
    <w:rsid w:val="00E00497"/>
    <w:rsid w:val="00E006C4"/>
    <w:rsid w:val="00E02D04"/>
    <w:rsid w:val="00E12EA8"/>
    <w:rsid w:val="00E1462D"/>
    <w:rsid w:val="00E152FA"/>
    <w:rsid w:val="00E16A5B"/>
    <w:rsid w:val="00E16CA1"/>
    <w:rsid w:val="00E31788"/>
    <w:rsid w:val="00E35D52"/>
    <w:rsid w:val="00E40672"/>
    <w:rsid w:val="00E45817"/>
    <w:rsid w:val="00E458F0"/>
    <w:rsid w:val="00E45978"/>
    <w:rsid w:val="00E45D37"/>
    <w:rsid w:val="00E52474"/>
    <w:rsid w:val="00E553F5"/>
    <w:rsid w:val="00E5596C"/>
    <w:rsid w:val="00E57BC3"/>
    <w:rsid w:val="00E61520"/>
    <w:rsid w:val="00E64A70"/>
    <w:rsid w:val="00E65225"/>
    <w:rsid w:val="00E70C93"/>
    <w:rsid w:val="00E83144"/>
    <w:rsid w:val="00E86EE9"/>
    <w:rsid w:val="00E90AD1"/>
    <w:rsid w:val="00E91055"/>
    <w:rsid w:val="00EA0013"/>
    <w:rsid w:val="00EA693B"/>
    <w:rsid w:val="00EB3BDC"/>
    <w:rsid w:val="00EC1780"/>
    <w:rsid w:val="00EC38F9"/>
    <w:rsid w:val="00EC4FCE"/>
    <w:rsid w:val="00ED2ECB"/>
    <w:rsid w:val="00ED429E"/>
    <w:rsid w:val="00EE5D51"/>
    <w:rsid w:val="00EF1432"/>
    <w:rsid w:val="00EF1C48"/>
    <w:rsid w:val="00EF2CDD"/>
    <w:rsid w:val="00EF329A"/>
    <w:rsid w:val="00EF3674"/>
    <w:rsid w:val="00EF51BE"/>
    <w:rsid w:val="00EF585A"/>
    <w:rsid w:val="00EF6745"/>
    <w:rsid w:val="00F02B09"/>
    <w:rsid w:val="00F040CC"/>
    <w:rsid w:val="00F05D07"/>
    <w:rsid w:val="00F11E25"/>
    <w:rsid w:val="00F20C6C"/>
    <w:rsid w:val="00F22EFA"/>
    <w:rsid w:val="00F26AB8"/>
    <w:rsid w:val="00F30060"/>
    <w:rsid w:val="00F307BF"/>
    <w:rsid w:val="00F34DA8"/>
    <w:rsid w:val="00F4449E"/>
    <w:rsid w:val="00F452F0"/>
    <w:rsid w:val="00F542E5"/>
    <w:rsid w:val="00F54F30"/>
    <w:rsid w:val="00F554B2"/>
    <w:rsid w:val="00F57623"/>
    <w:rsid w:val="00F57779"/>
    <w:rsid w:val="00F606A6"/>
    <w:rsid w:val="00F64E67"/>
    <w:rsid w:val="00F709CD"/>
    <w:rsid w:val="00F72E33"/>
    <w:rsid w:val="00F73E63"/>
    <w:rsid w:val="00F75562"/>
    <w:rsid w:val="00F835B8"/>
    <w:rsid w:val="00F87772"/>
    <w:rsid w:val="00F90EC9"/>
    <w:rsid w:val="00F91854"/>
    <w:rsid w:val="00F92094"/>
    <w:rsid w:val="00F9546B"/>
    <w:rsid w:val="00FA2067"/>
    <w:rsid w:val="00FA23D3"/>
    <w:rsid w:val="00FA6AD4"/>
    <w:rsid w:val="00FA7738"/>
    <w:rsid w:val="00FB1DF3"/>
    <w:rsid w:val="00FB5B1C"/>
    <w:rsid w:val="00FC0E0F"/>
    <w:rsid w:val="00FC1409"/>
    <w:rsid w:val="00FC1ADC"/>
    <w:rsid w:val="00FD0AEE"/>
    <w:rsid w:val="00FD2455"/>
    <w:rsid w:val="00FD2879"/>
    <w:rsid w:val="00FD49E9"/>
    <w:rsid w:val="00FE04FD"/>
    <w:rsid w:val="00FE0A52"/>
    <w:rsid w:val="00FF05A9"/>
    <w:rsid w:val="00FF1A2C"/>
    <w:rsid w:val="00FF48D3"/>
    <w:rsid w:val="00FF7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5BB85E"/>
  <w15:docId w15:val="{1F6C98D7-DA9F-40E9-98DA-027BE5DD6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17C3"/>
  </w:style>
  <w:style w:type="paragraph" w:styleId="Heading1">
    <w:name w:val="heading 1"/>
    <w:basedOn w:val="Normal"/>
    <w:next w:val="Normal"/>
    <w:link w:val="Heading1Char"/>
    <w:uiPriority w:val="9"/>
    <w:qFormat/>
    <w:rsid w:val="00FC0E0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AA5EF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14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314F9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E45817"/>
  </w:style>
  <w:style w:type="character" w:customStyle="1" w:styleId="Heading3Char">
    <w:name w:val="Heading 3 Char"/>
    <w:basedOn w:val="DefaultParagraphFont"/>
    <w:link w:val="Heading3"/>
    <w:uiPriority w:val="9"/>
    <w:rsid w:val="00AA5EF9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Emphasis">
    <w:name w:val="Emphasis"/>
    <w:basedOn w:val="DefaultParagraphFont"/>
    <w:uiPriority w:val="20"/>
    <w:qFormat/>
    <w:rsid w:val="00871EAB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FC0E0F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7356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7356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73569"/>
    <w:rPr>
      <w:vertAlign w:val="superscript"/>
    </w:rPr>
  </w:style>
  <w:style w:type="paragraph" w:styleId="Header">
    <w:name w:val="header"/>
    <w:basedOn w:val="Normal"/>
    <w:link w:val="HeaderChar"/>
    <w:uiPriority w:val="99"/>
    <w:semiHidden/>
    <w:unhideWhenUsed/>
    <w:rsid w:val="002735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73569"/>
  </w:style>
  <w:style w:type="paragraph" w:styleId="Footer">
    <w:name w:val="footer"/>
    <w:basedOn w:val="Normal"/>
    <w:link w:val="FooterChar"/>
    <w:uiPriority w:val="99"/>
    <w:unhideWhenUsed/>
    <w:rsid w:val="002735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3569"/>
  </w:style>
  <w:style w:type="paragraph" w:styleId="ListParagraph">
    <w:name w:val="List Paragraph"/>
    <w:basedOn w:val="Normal"/>
    <w:uiPriority w:val="34"/>
    <w:qFormat/>
    <w:rsid w:val="00D86FC0"/>
    <w:pPr>
      <w:ind w:left="720"/>
      <w:contextualSpacing/>
    </w:pPr>
  </w:style>
  <w:style w:type="table" w:customStyle="1" w:styleId="LightShading1">
    <w:name w:val="Light Shading1"/>
    <w:basedOn w:val="TableNormal"/>
    <w:uiPriority w:val="60"/>
    <w:rsid w:val="009D5F7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F9209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209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9209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92094"/>
    <w:rPr>
      <w:rFonts w:ascii="Calibri" w:hAnsi="Calibri" w:cs="Calibri"/>
      <w:noProof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D3BD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D3BD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D3BD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86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8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9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9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5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7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2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1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46835C05-8E37-A642-93FC-68F26AB4D0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6917</Words>
  <Characters>39430</Characters>
  <Application>Microsoft Office Word</Application>
  <DocSecurity>0</DocSecurity>
  <Lines>328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enia</dc:creator>
  <cp:lastModifiedBy>Dinesh</cp:lastModifiedBy>
  <cp:revision>5</cp:revision>
  <cp:lastPrinted>2014-01-13T11:19:00Z</cp:lastPrinted>
  <dcterms:created xsi:type="dcterms:W3CDTF">2019-06-08T20:57:00Z</dcterms:created>
  <dcterms:modified xsi:type="dcterms:W3CDTF">2019-06-09T0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</Properties>
</file>